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08552" w14:textId="77777777" w:rsidR="001156EA" w:rsidRPr="00C57C6E" w:rsidRDefault="001156EA" w:rsidP="00B1372F">
      <w:pPr>
        <w:spacing w:after="0"/>
        <w:rPr>
          <w:rFonts w:ascii="Times New Roman" w:hAnsi="Times New Roman" w:cs="Times New Roman"/>
          <w:b/>
          <w:bCs/>
          <w:sz w:val="16"/>
          <w:szCs w:val="16"/>
        </w:rPr>
      </w:pPr>
      <w:bookmarkStart w:id="0" w:name="_Hlk108166068"/>
      <w:r w:rsidRPr="00C57C6E">
        <w:rPr>
          <w:rFonts w:ascii="Times New Roman" w:hAnsi="Times New Roman" w:cs="Times New Roman"/>
          <w:b/>
          <w:bCs/>
          <w:sz w:val="16"/>
          <w:szCs w:val="16"/>
          <w:lang w:val="en-GB"/>
        </w:rPr>
        <w:t xml:space="preserve">Supplementary information, </w:t>
      </w:r>
      <w:r w:rsidRPr="00C57C6E">
        <w:rPr>
          <w:rFonts w:ascii="Times New Roman" w:hAnsi="Times New Roman" w:cs="Times New Roman"/>
          <w:b/>
          <w:bCs/>
          <w:sz w:val="16"/>
          <w:szCs w:val="16"/>
          <w:lang w:val="en-GB" w:eastAsia="en-GB"/>
        </w:rPr>
        <w:t xml:space="preserve">Table S1: </w:t>
      </w:r>
      <w:r w:rsidRPr="00C57C6E">
        <w:rPr>
          <w:rFonts w:ascii="Times New Roman" w:hAnsi="Times New Roman" w:cs="Times New Roman"/>
          <w:b/>
          <w:bCs/>
          <w:sz w:val="16"/>
          <w:szCs w:val="16"/>
        </w:rPr>
        <w:t>Preferred Reporting Items for Systematic reviews and Meta-Analyses extension for Scoping Reviews (PRISMA-ScR)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4"/>
        <w:gridCol w:w="608"/>
        <w:gridCol w:w="5591"/>
        <w:gridCol w:w="1103"/>
      </w:tblGrid>
      <w:tr w:rsidR="001156EA" w:rsidRPr="00C57C6E" w14:paraId="2FB1D543" w14:textId="77777777" w:rsidTr="007752B2">
        <w:trPr>
          <w:tblHeader/>
        </w:trPr>
        <w:tc>
          <w:tcPr>
            <w:tcW w:w="0" w:type="auto"/>
            <w:shd w:val="clear" w:color="auto" w:fill="auto"/>
            <w:vAlign w:val="center"/>
          </w:tcPr>
          <w:p w14:paraId="18774DAB"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ECTION</w:t>
            </w:r>
          </w:p>
        </w:tc>
        <w:tc>
          <w:tcPr>
            <w:tcW w:w="0" w:type="auto"/>
            <w:shd w:val="clear" w:color="auto" w:fill="auto"/>
            <w:vAlign w:val="center"/>
          </w:tcPr>
          <w:p w14:paraId="33EB5969"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ITEM</w:t>
            </w:r>
          </w:p>
        </w:tc>
        <w:tc>
          <w:tcPr>
            <w:tcW w:w="0" w:type="auto"/>
            <w:shd w:val="clear" w:color="auto" w:fill="auto"/>
            <w:vAlign w:val="center"/>
          </w:tcPr>
          <w:p w14:paraId="66D1E523"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PRISMA-ScR CHECKLIST ITEM</w:t>
            </w:r>
          </w:p>
        </w:tc>
        <w:tc>
          <w:tcPr>
            <w:tcW w:w="0" w:type="auto"/>
            <w:shd w:val="clear" w:color="auto" w:fill="auto"/>
            <w:vAlign w:val="center"/>
          </w:tcPr>
          <w:p w14:paraId="1D50614F"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PAGE #</w:t>
            </w:r>
          </w:p>
        </w:tc>
      </w:tr>
      <w:tr w:rsidR="001156EA" w:rsidRPr="00C57C6E" w14:paraId="7FBEEBA6" w14:textId="77777777" w:rsidTr="007752B2">
        <w:tc>
          <w:tcPr>
            <w:tcW w:w="0" w:type="auto"/>
            <w:gridSpan w:val="4"/>
            <w:shd w:val="clear" w:color="auto" w:fill="auto"/>
            <w:vAlign w:val="center"/>
          </w:tcPr>
          <w:p w14:paraId="544F42B5"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TITLE</w:t>
            </w:r>
          </w:p>
        </w:tc>
      </w:tr>
      <w:tr w:rsidR="001156EA" w:rsidRPr="00C57C6E" w14:paraId="0AFF64A5" w14:textId="77777777" w:rsidTr="007752B2">
        <w:tc>
          <w:tcPr>
            <w:tcW w:w="0" w:type="auto"/>
            <w:shd w:val="clear" w:color="auto" w:fill="auto"/>
            <w:vAlign w:val="center"/>
          </w:tcPr>
          <w:p w14:paraId="5A632D99"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Title</w:t>
            </w:r>
          </w:p>
        </w:tc>
        <w:tc>
          <w:tcPr>
            <w:tcW w:w="0" w:type="auto"/>
            <w:shd w:val="clear" w:color="auto" w:fill="auto"/>
            <w:vAlign w:val="center"/>
          </w:tcPr>
          <w:p w14:paraId="29D92ECF"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w:t>
            </w:r>
          </w:p>
        </w:tc>
        <w:tc>
          <w:tcPr>
            <w:tcW w:w="0" w:type="auto"/>
            <w:shd w:val="clear" w:color="auto" w:fill="auto"/>
            <w:vAlign w:val="center"/>
          </w:tcPr>
          <w:p w14:paraId="0BE5881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Identify the report as a scoping review.</w:t>
            </w:r>
          </w:p>
        </w:tc>
        <w:sdt>
          <w:sdtPr>
            <w:rPr>
              <w:rFonts w:ascii="Times New Roman" w:hAnsi="Times New Roman" w:cs="Times New Roman"/>
              <w:sz w:val="16"/>
              <w:szCs w:val="16"/>
            </w:rPr>
            <w:id w:val="-1886790070"/>
            <w:placeholder>
              <w:docPart w:val="700B0DDBFAB24CCAB4AAC77853699DB4"/>
            </w:placeholder>
          </w:sdtPr>
          <w:sdtEndPr/>
          <w:sdtContent>
            <w:tc>
              <w:tcPr>
                <w:tcW w:w="0" w:type="auto"/>
                <w:shd w:val="clear" w:color="auto" w:fill="auto"/>
                <w:vAlign w:val="center"/>
              </w:tcPr>
              <w:p w14:paraId="7FA228AD"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w:t>
                </w:r>
              </w:p>
            </w:tc>
          </w:sdtContent>
        </w:sdt>
      </w:tr>
      <w:tr w:rsidR="001156EA" w:rsidRPr="00C57C6E" w14:paraId="51487706" w14:textId="77777777" w:rsidTr="007752B2">
        <w:tc>
          <w:tcPr>
            <w:tcW w:w="0" w:type="auto"/>
            <w:gridSpan w:val="4"/>
            <w:shd w:val="clear" w:color="auto" w:fill="auto"/>
            <w:vAlign w:val="center"/>
          </w:tcPr>
          <w:p w14:paraId="02C4C1B9"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ABSTRACT</w:t>
            </w:r>
          </w:p>
        </w:tc>
      </w:tr>
      <w:tr w:rsidR="001156EA" w:rsidRPr="00C57C6E" w14:paraId="6F9F0A8F" w14:textId="77777777" w:rsidTr="007752B2">
        <w:tc>
          <w:tcPr>
            <w:tcW w:w="0" w:type="auto"/>
            <w:shd w:val="clear" w:color="auto" w:fill="auto"/>
            <w:vAlign w:val="center"/>
          </w:tcPr>
          <w:p w14:paraId="640B1073"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tructured summary</w:t>
            </w:r>
          </w:p>
        </w:tc>
        <w:tc>
          <w:tcPr>
            <w:tcW w:w="0" w:type="auto"/>
            <w:shd w:val="clear" w:color="auto" w:fill="auto"/>
            <w:vAlign w:val="center"/>
          </w:tcPr>
          <w:p w14:paraId="1782F282"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2</w:t>
            </w:r>
          </w:p>
        </w:tc>
        <w:tc>
          <w:tcPr>
            <w:tcW w:w="0" w:type="auto"/>
            <w:shd w:val="clear" w:color="auto" w:fill="auto"/>
            <w:vAlign w:val="center"/>
          </w:tcPr>
          <w:p w14:paraId="159E19D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16"/>
              <w:szCs w:val="16"/>
            </w:rPr>
            <w:id w:val="1190178197"/>
            <w:placeholder>
              <w:docPart w:val="700B0DDBFAB24CCAB4AAC77853699DB4"/>
            </w:placeholder>
          </w:sdtPr>
          <w:sdtEndPr/>
          <w:sdtContent>
            <w:tc>
              <w:tcPr>
                <w:tcW w:w="0" w:type="auto"/>
                <w:shd w:val="clear" w:color="auto" w:fill="auto"/>
                <w:vAlign w:val="center"/>
              </w:tcPr>
              <w:p w14:paraId="6D51A11F" w14:textId="7AA4443B" w:rsidR="001156EA" w:rsidRPr="00C57C6E" w:rsidRDefault="004931CE" w:rsidP="00B1372F">
                <w:pPr>
                  <w:rPr>
                    <w:rFonts w:ascii="Times New Roman" w:hAnsi="Times New Roman" w:cs="Times New Roman"/>
                    <w:sz w:val="16"/>
                    <w:szCs w:val="16"/>
                  </w:rPr>
                </w:pPr>
                <w:r w:rsidRPr="00C57C6E">
                  <w:rPr>
                    <w:rFonts w:ascii="Times New Roman" w:hAnsi="Times New Roman" w:cs="Times New Roman"/>
                    <w:sz w:val="16"/>
                    <w:szCs w:val="16"/>
                    <w:lang w:val="en-AU"/>
                  </w:rPr>
                  <w:t>1</w:t>
                </w:r>
              </w:p>
            </w:tc>
          </w:sdtContent>
        </w:sdt>
      </w:tr>
      <w:tr w:rsidR="001156EA" w:rsidRPr="00C57C6E" w14:paraId="16438444" w14:textId="77777777" w:rsidTr="007752B2">
        <w:tc>
          <w:tcPr>
            <w:tcW w:w="0" w:type="auto"/>
            <w:gridSpan w:val="4"/>
            <w:shd w:val="clear" w:color="auto" w:fill="auto"/>
            <w:vAlign w:val="center"/>
          </w:tcPr>
          <w:p w14:paraId="43650A28"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INTRODUCTION</w:t>
            </w:r>
          </w:p>
        </w:tc>
      </w:tr>
      <w:tr w:rsidR="001156EA" w:rsidRPr="00C57C6E" w14:paraId="27FE829B" w14:textId="77777777" w:rsidTr="007752B2">
        <w:trPr>
          <w:trHeight w:val="530"/>
        </w:trPr>
        <w:tc>
          <w:tcPr>
            <w:tcW w:w="0" w:type="auto"/>
            <w:shd w:val="clear" w:color="auto" w:fill="auto"/>
            <w:vAlign w:val="center"/>
          </w:tcPr>
          <w:p w14:paraId="3735CF1D"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Rationale</w:t>
            </w:r>
          </w:p>
        </w:tc>
        <w:tc>
          <w:tcPr>
            <w:tcW w:w="0" w:type="auto"/>
            <w:shd w:val="clear" w:color="auto" w:fill="auto"/>
            <w:vAlign w:val="center"/>
          </w:tcPr>
          <w:p w14:paraId="26575E08"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3</w:t>
            </w:r>
          </w:p>
        </w:tc>
        <w:tc>
          <w:tcPr>
            <w:tcW w:w="0" w:type="auto"/>
            <w:shd w:val="clear" w:color="auto" w:fill="auto"/>
            <w:vAlign w:val="center"/>
          </w:tcPr>
          <w:p w14:paraId="00BF323A"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16"/>
              <w:szCs w:val="16"/>
            </w:rPr>
            <w:id w:val="56057269"/>
            <w:placeholder>
              <w:docPart w:val="700B0DDBFAB24CCAB4AAC77853699DB4"/>
            </w:placeholder>
          </w:sdtPr>
          <w:sdtEndPr/>
          <w:sdtContent>
            <w:tc>
              <w:tcPr>
                <w:tcW w:w="0" w:type="auto"/>
                <w:shd w:val="clear" w:color="auto" w:fill="auto"/>
                <w:vAlign w:val="center"/>
              </w:tcPr>
              <w:p w14:paraId="41F67BF7" w14:textId="02965FEB" w:rsidR="001156EA" w:rsidRPr="00C57C6E" w:rsidRDefault="008706F4" w:rsidP="00B1372F">
                <w:pPr>
                  <w:rPr>
                    <w:rFonts w:ascii="Times New Roman" w:hAnsi="Times New Roman" w:cs="Times New Roman"/>
                    <w:sz w:val="16"/>
                    <w:szCs w:val="16"/>
                  </w:rPr>
                </w:pPr>
                <w:r w:rsidRPr="00C57C6E">
                  <w:rPr>
                    <w:rFonts w:ascii="Times New Roman" w:hAnsi="Times New Roman" w:cs="Times New Roman"/>
                    <w:sz w:val="16"/>
                    <w:szCs w:val="16"/>
                    <w:lang w:val="en-AU"/>
                  </w:rPr>
                  <w:t>2</w:t>
                </w:r>
              </w:p>
            </w:tc>
          </w:sdtContent>
        </w:sdt>
      </w:tr>
      <w:tr w:rsidR="001156EA" w:rsidRPr="00C57C6E" w14:paraId="497B4511" w14:textId="77777777" w:rsidTr="007752B2">
        <w:trPr>
          <w:trHeight w:val="800"/>
        </w:trPr>
        <w:tc>
          <w:tcPr>
            <w:tcW w:w="0" w:type="auto"/>
            <w:shd w:val="clear" w:color="auto" w:fill="auto"/>
            <w:vAlign w:val="center"/>
          </w:tcPr>
          <w:p w14:paraId="69E54B5F"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Objectives</w:t>
            </w:r>
          </w:p>
        </w:tc>
        <w:tc>
          <w:tcPr>
            <w:tcW w:w="0" w:type="auto"/>
            <w:shd w:val="clear" w:color="auto" w:fill="auto"/>
            <w:vAlign w:val="center"/>
          </w:tcPr>
          <w:p w14:paraId="1C897E4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4</w:t>
            </w:r>
          </w:p>
        </w:tc>
        <w:tc>
          <w:tcPr>
            <w:tcW w:w="0" w:type="auto"/>
            <w:shd w:val="clear" w:color="auto" w:fill="auto"/>
            <w:vAlign w:val="center"/>
          </w:tcPr>
          <w:p w14:paraId="61BDA8C1"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16"/>
              <w:szCs w:val="16"/>
            </w:rPr>
            <w:id w:val="-1797599034"/>
            <w:placeholder>
              <w:docPart w:val="700B0DDBFAB24CCAB4AAC77853699DB4"/>
            </w:placeholder>
          </w:sdtPr>
          <w:sdtEndPr/>
          <w:sdtContent>
            <w:tc>
              <w:tcPr>
                <w:tcW w:w="0" w:type="auto"/>
                <w:shd w:val="clear" w:color="auto" w:fill="auto"/>
                <w:vAlign w:val="center"/>
              </w:tcPr>
              <w:p w14:paraId="43FFDAD7" w14:textId="066DC509" w:rsidR="001156EA" w:rsidRPr="00C57C6E" w:rsidRDefault="008706F4" w:rsidP="00B1372F">
                <w:pPr>
                  <w:rPr>
                    <w:rFonts w:ascii="Times New Roman" w:hAnsi="Times New Roman" w:cs="Times New Roman"/>
                    <w:sz w:val="16"/>
                    <w:szCs w:val="16"/>
                  </w:rPr>
                </w:pPr>
                <w:r w:rsidRPr="00C57C6E">
                  <w:rPr>
                    <w:rFonts w:ascii="Times New Roman" w:hAnsi="Times New Roman" w:cs="Times New Roman"/>
                    <w:sz w:val="16"/>
                    <w:szCs w:val="16"/>
                    <w:lang w:val="en-AU"/>
                  </w:rPr>
                  <w:t>3</w:t>
                </w:r>
              </w:p>
            </w:tc>
          </w:sdtContent>
        </w:sdt>
      </w:tr>
      <w:tr w:rsidR="001156EA" w:rsidRPr="00C57C6E" w14:paraId="6A74C43D" w14:textId="77777777" w:rsidTr="007752B2">
        <w:tc>
          <w:tcPr>
            <w:tcW w:w="0" w:type="auto"/>
            <w:gridSpan w:val="4"/>
            <w:shd w:val="clear" w:color="auto" w:fill="auto"/>
            <w:vAlign w:val="center"/>
          </w:tcPr>
          <w:p w14:paraId="19158AA6"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METHODS</w:t>
            </w:r>
          </w:p>
        </w:tc>
      </w:tr>
      <w:tr w:rsidR="001156EA" w:rsidRPr="00C57C6E" w14:paraId="0BEF901C" w14:textId="77777777" w:rsidTr="007752B2">
        <w:tc>
          <w:tcPr>
            <w:tcW w:w="0" w:type="auto"/>
            <w:shd w:val="clear" w:color="auto" w:fill="auto"/>
            <w:vAlign w:val="center"/>
          </w:tcPr>
          <w:p w14:paraId="1C99525F"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Protocol and registration</w:t>
            </w:r>
          </w:p>
        </w:tc>
        <w:tc>
          <w:tcPr>
            <w:tcW w:w="0" w:type="auto"/>
            <w:shd w:val="clear" w:color="auto" w:fill="auto"/>
            <w:vAlign w:val="center"/>
          </w:tcPr>
          <w:p w14:paraId="40F9C3CE"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5</w:t>
            </w:r>
          </w:p>
        </w:tc>
        <w:tc>
          <w:tcPr>
            <w:tcW w:w="0" w:type="auto"/>
            <w:shd w:val="clear" w:color="auto" w:fill="auto"/>
            <w:vAlign w:val="center"/>
          </w:tcPr>
          <w:p w14:paraId="48D97FA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16"/>
              <w:szCs w:val="16"/>
            </w:rPr>
            <w:id w:val="-1888323895"/>
            <w:placeholder>
              <w:docPart w:val="700B0DDBFAB24CCAB4AAC77853699DB4"/>
            </w:placeholder>
          </w:sdtPr>
          <w:sdtEndPr/>
          <w:sdtContent>
            <w:tc>
              <w:tcPr>
                <w:tcW w:w="0" w:type="auto"/>
                <w:shd w:val="clear" w:color="auto" w:fill="auto"/>
                <w:vAlign w:val="center"/>
              </w:tcPr>
              <w:p w14:paraId="5B028D32" w14:textId="221F6591" w:rsidR="001156EA" w:rsidRPr="00C57C6E" w:rsidRDefault="00850251" w:rsidP="00B1372F">
                <w:pPr>
                  <w:rPr>
                    <w:rFonts w:ascii="Times New Roman" w:hAnsi="Times New Roman" w:cs="Times New Roman"/>
                    <w:sz w:val="16"/>
                    <w:szCs w:val="16"/>
                  </w:rPr>
                </w:pPr>
                <w:r w:rsidRPr="00C57C6E">
                  <w:rPr>
                    <w:rFonts w:ascii="Times New Roman" w:hAnsi="Times New Roman" w:cs="Times New Roman"/>
                    <w:sz w:val="16"/>
                    <w:szCs w:val="16"/>
                    <w:lang w:val="en-AU"/>
                  </w:rPr>
                  <w:t>NA</w:t>
                </w:r>
              </w:p>
            </w:tc>
          </w:sdtContent>
        </w:sdt>
      </w:tr>
      <w:tr w:rsidR="001156EA" w:rsidRPr="00C57C6E" w14:paraId="453E0834" w14:textId="77777777" w:rsidTr="007752B2">
        <w:tc>
          <w:tcPr>
            <w:tcW w:w="0" w:type="auto"/>
            <w:shd w:val="clear" w:color="auto" w:fill="auto"/>
            <w:vAlign w:val="center"/>
          </w:tcPr>
          <w:p w14:paraId="00782697"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Eligibility criteria</w:t>
            </w:r>
          </w:p>
        </w:tc>
        <w:tc>
          <w:tcPr>
            <w:tcW w:w="0" w:type="auto"/>
            <w:shd w:val="clear" w:color="auto" w:fill="auto"/>
            <w:vAlign w:val="center"/>
          </w:tcPr>
          <w:p w14:paraId="1C6D2CF9"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6</w:t>
            </w:r>
          </w:p>
        </w:tc>
        <w:tc>
          <w:tcPr>
            <w:tcW w:w="0" w:type="auto"/>
            <w:shd w:val="clear" w:color="auto" w:fill="auto"/>
            <w:vAlign w:val="center"/>
          </w:tcPr>
          <w:p w14:paraId="23631631"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pecify characteristics of the sources of evidence used as eligibility criteria (e.g., years considered, language, and publication status), and provide a rationale.</w:t>
            </w:r>
          </w:p>
        </w:tc>
        <w:sdt>
          <w:sdtPr>
            <w:rPr>
              <w:rFonts w:ascii="Times New Roman" w:hAnsi="Times New Roman" w:cs="Times New Roman"/>
              <w:sz w:val="16"/>
              <w:szCs w:val="16"/>
            </w:rPr>
            <w:id w:val="623510431"/>
            <w:placeholder>
              <w:docPart w:val="700B0DDBFAB24CCAB4AAC77853699DB4"/>
            </w:placeholder>
          </w:sdtPr>
          <w:sdtEndPr/>
          <w:sdtContent>
            <w:tc>
              <w:tcPr>
                <w:tcW w:w="0" w:type="auto"/>
                <w:shd w:val="clear" w:color="auto" w:fill="auto"/>
                <w:vAlign w:val="center"/>
              </w:tcPr>
              <w:p w14:paraId="2B570A97" w14:textId="4EF342D2" w:rsidR="001156EA" w:rsidRPr="00C57C6E" w:rsidRDefault="00375A43" w:rsidP="00B1372F">
                <w:pPr>
                  <w:rPr>
                    <w:rFonts w:ascii="Times New Roman" w:hAnsi="Times New Roman" w:cs="Times New Roman"/>
                    <w:sz w:val="16"/>
                    <w:szCs w:val="16"/>
                  </w:rPr>
                </w:pPr>
                <w:r w:rsidRPr="00C57C6E">
                  <w:rPr>
                    <w:rFonts w:ascii="Times New Roman" w:hAnsi="Times New Roman" w:cs="Times New Roman"/>
                    <w:sz w:val="16"/>
                    <w:szCs w:val="16"/>
                    <w:lang w:val="en-AU"/>
                  </w:rPr>
                  <w:t>4</w:t>
                </w:r>
                <w:r w:rsidR="00AB1D2C" w:rsidRPr="00C57C6E">
                  <w:rPr>
                    <w:rFonts w:ascii="Times New Roman" w:hAnsi="Times New Roman" w:cs="Times New Roman"/>
                    <w:sz w:val="16"/>
                    <w:szCs w:val="16"/>
                    <w:lang w:val="en-AU"/>
                  </w:rPr>
                  <w:t>, NA</w:t>
                </w:r>
              </w:p>
            </w:tc>
          </w:sdtContent>
        </w:sdt>
      </w:tr>
      <w:tr w:rsidR="001156EA" w:rsidRPr="00C57C6E" w14:paraId="3050EB22" w14:textId="77777777" w:rsidTr="007752B2">
        <w:trPr>
          <w:trHeight w:val="260"/>
        </w:trPr>
        <w:tc>
          <w:tcPr>
            <w:tcW w:w="0" w:type="auto"/>
            <w:shd w:val="clear" w:color="auto" w:fill="auto"/>
            <w:vAlign w:val="center"/>
          </w:tcPr>
          <w:p w14:paraId="77CD7DB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Information sources*</w:t>
            </w:r>
          </w:p>
        </w:tc>
        <w:tc>
          <w:tcPr>
            <w:tcW w:w="0" w:type="auto"/>
            <w:shd w:val="clear" w:color="auto" w:fill="auto"/>
            <w:vAlign w:val="center"/>
          </w:tcPr>
          <w:p w14:paraId="215C5D93"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7</w:t>
            </w:r>
          </w:p>
        </w:tc>
        <w:tc>
          <w:tcPr>
            <w:tcW w:w="0" w:type="auto"/>
            <w:shd w:val="clear" w:color="auto" w:fill="auto"/>
            <w:vAlign w:val="center"/>
          </w:tcPr>
          <w:p w14:paraId="6F7E9B8E"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16"/>
              <w:szCs w:val="16"/>
            </w:rPr>
            <w:id w:val="1510949160"/>
            <w:placeholder>
              <w:docPart w:val="700B0DDBFAB24CCAB4AAC77853699DB4"/>
            </w:placeholder>
          </w:sdtPr>
          <w:sdtEndPr/>
          <w:sdtContent>
            <w:tc>
              <w:tcPr>
                <w:tcW w:w="0" w:type="auto"/>
                <w:shd w:val="clear" w:color="auto" w:fill="auto"/>
                <w:vAlign w:val="center"/>
              </w:tcPr>
              <w:p w14:paraId="6722778B" w14:textId="61B43849"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4</w:t>
                </w:r>
              </w:p>
            </w:tc>
          </w:sdtContent>
        </w:sdt>
      </w:tr>
      <w:tr w:rsidR="001156EA" w:rsidRPr="00C57C6E" w14:paraId="3BA96761" w14:textId="77777777" w:rsidTr="007752B2">
        <w:tc>
          <w:tcPr>
            <w:tcW w:w="0" w:type="auto"/>
            <w:shd w:val="clear" w:color="auto" w:fill="auto"/>
            <w:vAlign w:val="center"/>
          </w:tcPr>
          <w:p w14:paraId="2B5956D0"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earch</w:t>
            </w:r>
          </w:p>
        </w:tc>
        <w:tc>
          <w:tcPr>
            <w:tcW w:w="0" w:type="auto"/>
            <w:shd w:val="clear" w:color="auto" w:fill="auto"/>
            <w:vAlign w:val="center"/>
          </w:tcPr>
          <w:p w14:paraId="1D642CC7"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8</w:t>
            </w:r>
          </w:p>
        </w:tc>
        <w:tc>
          <w:tcPr>
            <w:tcW w:w="0" w:type="auto"/>
            <w:shd w:val="clear" w:color="auto" w:fill="auto"/>
            <w:vAlign w:val="center"/>
          </w:tcPr>
          <w:p w14:paraId="27167F26"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Present the full electronic search strategy for at least 1 database, including any limits used, such that it could be repeated.</w:t>
            </w:r>
          </w:p>
        </w:tc>
        <w:sdt>
          <w:sdtPr>
            <w:rPr>
              <w:rFonts w:ascii="Times New Roman" w:hAnsi="Times New Roman" w:cs="Times New Roman"/>
              <w:sz w:val="16"/>
              <w:szCs w:val="16"/>
            </w:rPr>
            <w:id w:val="964171142"/>
            <w:placeholder>
              <w:docPart w:val="700B0DDBFAB24CCAB4AAC77853699DB4"/>
            </w:placeholder>
          </w:sdtPr>
          <w:sdtEndPr/>
          <w:sdtContent>
            <w:tc>
              <w:tcPr>
                <w:tcW w:w="0" w:type="auto"/>
                <w:shd w:val="clear" w:color="auto" w:fill="auto"/>
                <w:vAlign w:val="center"/>
              </w:tcPr>
              <w:p w14:paraId="251898C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4</w:t>
                </w:r>
              </w:p>
            </w:tc>
          </w:sdtContent>
        </w:sdt>
      </w:tr>
      <w:tr w:rsidR="001156EA" w:rsidRPr="00C57C6E" w14:paraId="2D2FF942" w14:textId="77777777" w:rsidTr="007752B2">
        <w:tc>
          <w:tcPr>
            <w:tcW w:w="0" w:type="auto"/>
            <w:shd w:val="clear" w:color="auto" w:fill="auto"/>
            <w:vAlign w:val="center"/>
          </w:tcPr>
          <w:p w14:paraId="6CEFB559"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election of sources of evidence†</w:t>
            </w:r>
          </w:p>
        </w:tc>
        <w:tc>
          <w:tcPr>
            <w:tcW w:w="0" w:type="auto"/>
            <w:shd w:val="clear" w:color="auto" w:fill="auto"/>
            <w:vAlign w:val="center"/>
          </w:tcPr>
          <w:p w14:paraId="430D119D"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9</w:t>
            </w:r>
          </w:p>
        </w:tc>
        <w:tc>
          <w:tcPr>
            <w:tcW w:w="0" w:type="auto"/>
            <w:shd w:val="clear" w:color="auto" w:fill="auto"/>
            <w:vAlign w:val="center"/>
          </w:tcPr>
          <w:p w14:paraId="67699EA8"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tate the process for selecting sources of evidence (i.e., screening and eligibility) included in the scoping review.</w:t>
            </w:r>
          </w:p>
        </w:tc>
        <w:sdt>
          <w:sdtPr>
            <w:rPr>
              <w:rFonts w:ascii="Times New Roman" w:hAnsi="Times New Roman" w:cs="Times New Roman"/>
              <w:sz w:val="16"/>
              <w:szCs w:val="16"/>
            </w:rPr>
            <w:id w:val="-2090377787"/>
            <w:placeholder>
              <w:docPart w:val="700B0DDBFAB24CCAB4AAC77853699DB4"/>
            </w:placeholder>
          </w:sdtPr>
          <w:sdtEndPr/>
          <w:sdtContent>
            <w:tc>
              <w:tcPr>
                <w:tcW w:w="0" w:type="auto"/>
                <w:shd w:val="clear" w:color="auto" w:fill="auto"/>
                <w:vAlign w:val="center"/>
              </w:tcPr>
              <w:p w14:paraId="59F87F1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4</w:t>
                </w:r>
              </w:p>
            </w:tc>
          </w:sdtContent>
        </w:sdt>
      </w:tr>
      <w:tr w:rsidR="001156EA" w:rsidRPr="00C57C6E" w14:paraId="661DFF4C" w14:textId="77777777" w:rsidTr="007752B2">
        <w:tc>
          <w:tcPr>
            <w:tcW w:w="0" w:type="auto"/>
            <w:shd w:val="clear" w:color="auto" w:fill="auto"/>
            <w:vAlign w:val="center"/>
          </w:tcPr>
          <w:p w14:paraId="247A2E66"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ata charting process‡</w:t>
            </w:r>
          </w:p>
        </w:tc>
        <w:tc>
          <w:tcPr>
            <w:tcW w:w="0" w:type="auto"/>
            <w:shd w:val="clear" w:color="auto" w:fill="auto"/>
            <w:vAlign w:val="center"/>
          </w:tcPr>
          <w:p w14:paraId="7E52B539"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0</w:t>
            </w:r>
          </w:p>
        </w:tc>
        <w:tc>
          <w:tcPr>
            <w:tcW w:w="0" w:type="auto"/>
            <w:shd w:val="clear" w:color="auto" w:fill="auto"/>
            <w:vAlign w:val="center"/>
          </w:tcPr>
          <w:p w14:paraId="45FF586C"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16"/>
              <w:szCs w:val="16"/>
            </w:rPr>
            <w:id w:val="1943252725"/>
            <w:placeholder>
              <w:docPart w:val="700B0DDBFAB24CCAB4AAC77853699DB4"/>
            </w:placeholder>
          </w:sdtPr>
          <w:sdtEndPr/>
          <w:sdtContent>
            <w:tc>
              <w:tcPr>
                <w:tcW w:w="0" w:type="auto"/>
                <w:shd w:val="clear" w:color="auto" w:fill="auto"/>
                <w:vAlign w:val="center"/>
              </w:tcPr>
              <w:p w14:paraId="6FF005DE" w14:textId="1AC0015B"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5</w:t>
                </w:r>
              </w:p>
            </w:tc>
          </w:sdtContent>
        </w:sdt>
      </w:tr>
      <w:tr w:rsidR="001156EA" w:rsidRPr="00C57C6E" w14:paraId="20734BBA" w14:textId="77777777" w:rsidTr="007752B2">
        <w:trPr>
          <w:trHeight w:val="260"/>
        </w:trPr>
        <w:tc>
          <w:tcPr>
            <w:tcW w:w="0" w:type="auto"/>
            <w:shd w:val="clear" w:color="auto" w:fill="auto"/>
            <w:vAlign w:val="center"/>
          </w:tcPr>
          <w:p w14:paraId="27D7E4F2"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ata items</w:t>
            </w:r>
          </w:p>
        </w:tc>
        <w:tc>
          <w:tcPr>
            <w:tcW w:w="0" w:type="auto"/>
            <w:shd w:val="clear" w:color="auto" w:fill="auto"/>
            <w:vAlign w:val="center"/>
          </w:tcPr>
          <w:p w14:paraId="2076E5B1"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1</w:t>
            </w:r>
          </w:p>
        </w:tc>
        <w:tc>
          <w:tcPr>
            <w:tcW w:w="0" w:type="auto"/>
            <w:shd w:val="clear" w:color="auto" w:fill="auto"/>
            <w:vAlign w:val="center"/>
          </w:tcPr>
          <w:p w14:paraId="0C567F9C"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List and define all variables for which data were sought and any assumptions and simplifications made.</w:t>
            </w:r>
          </w:p>
        </w:tc>
        <w:sdt>
          <w:sdtPr>
            <w:rPr>
              <w:rFonts w:ascii="Times New Roman" w:hAnsi="Times New Roman" w:cs="Times New Roman"/>
              <w:sz w:val="16"/>
              <w:szCs w:val="16"/>
            </w:rPr>
            <w:id w:val="667444934"/>
            <w:placeholder>
              <w:docPart w:val="700B0DDBFAB24CCAB4AAC77853699DB4"/>
            </w:placeholder>
          </w:sdtPr>
          <w:sdtEndPr/>
          <w:sdtContent>
            <w:tc>
              <w:tcPr>
                <w:tcW w:w="0" w:type="auto"/>
                <w:shd w:val="clear" w:color="auto" w:fill="auto"/>
                <w:vAlign w:val="center"/>
              </w:tcPr>
              <w:p w14:paraId="6D6A4203" w14:textId="69D69557" w:rsidR="001156EA" w:rsidRPr="00C57C6E" w:rsidRDefault="00DA7567" w:rsidP="00B1372F">
                <w:pPr>
                  <w:rPr>
                    <w:rFonts w:ascii="Times New Roman" w:hAnsi="Times New Roman" w:cs="Times New Roman"/>
                    <w:sz w:val="16"/>
                    <w:szCs w:val="16"/>
                  </w:rPr>
                </w:pPr>
                <w:r w:rsidRPr="00C57C6E">
                  <w:rPr>
                    <w:rFonts w:ascii="Times New Roman" w:hAnsi="Times New Roman" w:cs="Times New Roman"/>
                    <w:sz w:val="16"/>
                    <w:szCs w:val="16"/>
                    <w:lang w:val="en-AU"/>
                  </w:rPr>
                  <w:t>5</w:t>
                </w:r>
              </w:p>
            </w:tc>
          </w:sdtContent>
        </w:sdt>
      </w:tr>
      <w:tr w:rsidR="001156EA" w:rsidRPr="00C57C6E" w14:paraId="57937105" w14:textId="77777777" w:rsidTr="007752B2">
        <w:tc>
          <w:tcPr>
            <w:tcW w:w="0" w:type="auto"/>
            <w:shd w:val="clear" w:color="auto" w:fill="auto"/>
            <w:vAlign w:val="center"/>
          </w:tcPr>
          <w:p w14:paraId="022CE1EF"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Critical appraisal of individual sources of evidence§</w:t>
            </w:r>
          </w:p>
        </w:tc>
        <w:tc>
          <w:tcPr>
            <w:tcW w:w="0" w:type="auto"/>
            <w:shd w:val="clear" w:color="auto" w:fill="auto"/>
            <w:vAlign w:val="center"/>
          </w:tcPr>
          <w:p w14:paraId="0EE44C9E"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2</w:t>
            </w:r>
          </w:p>
        </w:tc>
        <w:tc>
          <w:tcPr>
            <w:tcW w:w="0" w:type="auto"/>
            <w:shd w:val="clear" w:color="auto" w:fill="auto"/>
            <w:vAlign w:val="center"/>
          </w:tcPr>
          <w:p w14:paraId="675C051E"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16"/>
              <w:szCs w:val="16"/>
            </w:rPr>
            <w:id w:val="-336618198"/>
            <w:placeholder>
              <w:docPart w:val="700B0DDBFAB24CCAB4AAC77853699DB4"/>
            </w:placeholder>
          </w:sdtPr>
          <w:sdtEndPr/>
          <w:sdtContent>
            <w:tc>
              <w:tcPr>
                <w:tcW w:w="0" w:type="auto"/>
                <w:shd w:val="clear" w:color="auto" w:fill="auto"/>
                <w:vAlign w:val="center"/>
              </w:tcPr>
              <w:p w14:paraId="503D37D3" w14:textId="7619B174" w:rsidR="001156EA" w:rsidRPr="00C57C6E" w:rsidRDefault="00DA7567" w:rsidP="00B1372F">
                <w:pPr>
                  <w:rPr>
                    <w:rFonts w:ascii="Times New Roman" w:hAnsi="Times New Roman" w:cs="Times New Roman"/>
                    <w:sz w:val="16"/>
                    <w:szCs w:val="16"/>
                  </w:rPr>
                </w:pPr>
                <w:r w:rsidRPr="00C57C6E">
                  <w:rPr>
                    <w:rFonts w:ascii="Times New Roman" w:hAnsi="Times New Roman" w:cs="Times New Roman"/>
                    <w:sz w:val="16"/>
                    <w:szCs w:val="16"/>
                    <w:lang w:val="en-AU"/>
                  </w:rPr>
                  <w:t>5, Limitations section</w:t>
                </w:r>
              </w:p>
            </w:tc>
          </w:sdtContent>
        </w:sdt>
      </w:tr>
      <w:tr w:rsidR="001156EA" w:rsidRPr="00C57C6E" w14:paraId="6223C8BD" w14:textId="77777777" w:rsidTr="007752B2">
        <w:tc>
          <w:tcPr>
            <w:tcW w:w="0" w:type="auto"/>
            <w:shd w:val="clear" w:color="auto" w:fill="auto"/>
            <w:vAlign w:val="center"/>
          </w:tcPr>
          <w:p w14:paraId="4E639EB6"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ynthesis of results</w:t>
            </w:r>
          </w:p>
        </w:tc>
        <w:tc>
          <w:tcPr>
            <w:tcW w:w="0" w:type="auto"/>
            <w:shd w:val="clear" w:color="auto" w:fill="auto"/>
            <w:vAlign w:val="center"/>
          </w:tcPr>
          <w:p w14:paraId="5ECC9A69"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3</w:t>
            </w:r>
          </w:p>
        </w:tc>
        <w:tc>
          <w:tcPr>
            <w:tcW w:w="0" w:type="auto"/>
            <w:shd w:val="clear" w:color="auto" w:fill="auto"/>
            <w:vAlign w:val="center"/>
          </w:tcPr>
          <w:p w14:paraId="6A4C965E"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escribe the methods of handling and summarizing the data that were charted.</w:t>
            </w:r>
          </w:p>
        </w:tc>
        <w:sdt>
          <w:sdtPr>
            <w:rPr>
              <w:rFonts w:ascii="Times New Roman" w:hAnsi="Times New Roman" w:cs="Times New Roman"/>
              <w:sz w:val="16"/>
              <w:szCs w:val="16"/>
            </w:rPr>
            <w:id w:val="1751841620"/>
            <w:placeholder>
              <w:docPart w:val="700B0DDBFAB24CCAB4AAC77853699DB4"/>
            </w:placeholder>
          </w:sdtPr>
          <w:sdtEndPr/>
          <w:sdtContent>
            <w:tc>
              <w:tcPr>
                <w:tcW w:w="0" w:type="auto"/>
                <w:shd w:val="clear" w:color="auto" w:fill="auto"/>
                <w:vAlign w:val="center"/>
              </w:tcPr>
              <w:p w14:paraId="17318764" w14:textId="39A6335E" w:rsidR="001156EA" w:rsidRPr="00C57C6E" w:rsidRDefault="00DA7BB2" w:rsidP="00B1372F">
                <w:pPr>
                  <w:rPr>
                    <w:rFonts w:ascii="Times New Roman" w:hAnsi="Times New Roman" w:cs="Times New Roman"/>
                    <w:sz w:val="16"/>
                    <w:szCs w:val="16"/>
                  </w:rPr>
                </w:pPr>
                <w:r w:rsidRPr="00C57C6E">
                  <w:rPr>
                    <w:rFonts w:ascii="Times New Roman" w:hAnsi="Times New Roman" w:cs="Times New Roman"/>
                    <w:sz w:val="16"/>
                    <w:szCs w:val="16"/>
                    <w:lang w:val="en-AU"/>
                  </w:rPr>
                  <w:t>6</w:t>
                </w:r>
              </w:p>
            </w:tc>
          </w:sdtContent>
        </w:sdt>
      </w:tr>
      <w:tr w:rsidR="001156EA" w:rsidRPr="00C57C6E" w14:paraId="49A73E47" w14:textId="77777777" w:rsidTr="007752B2">
        <w:tc>
          <w:tcPr>
            <w:tcW w:w="0" w:type="auto"/>
            <w:gridSpan w:val="4"/>
            <w:shd w:val="clear" w:color="auto" w:fill="auto"/>
            <w:vAlign w:val="center"/>
          </w:tcPr>
          <w:p w14:paraId="11D8EA75"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RESULTS</w:t>
            </w:r>
          </w:p>
        </w:tc>
      </w:tr>
      <w:tr w:rsidR="001156EA" w:rsidRPr="00C57C6E" w14:paraId="5BE7C177" w14:textId="77777777" w:rsidTr="007752B2">
        <w:tc>
          <w:tcPr>
            <w:tcW w:w="0" w:type="auto"/>
            <w:shd w:val="clear" w:color="auto" w:fill="auto"/>
            <w:vAlign w:val="center"/>
          </w:tcPr>
          <w:p w14:paraId="300D1757"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election of sources of evidence</w:t>
            </w:r>
          </w:p>
        </w:tc>
        <w:tc>
          <w:tcPr>
            <w:tcW w:w="0" w:type="auto"/>
            <w:shd w:val="clear" w:color="auto" w:fill="auto"/>
            <w:vAlign w:val="center"/>
          </w:tcPr>
          <w:p w14:paraId="01452D8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4</w:t>
            </w:r>
          </w:p>
        </w:tc>
        <w:tc>
          <w:tcPr>
            <w:tcW w:w="0" w:type="auto"/>
            <w:shd w:val="clear" w:color="auto" w:fill="auto"/>
            <w:vAlign w:val="center"/>
          </w:tcPr>
          <w:p w14:paraId="55EFCA50"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16"/>
              <w:szCs w:val="16"/>
            </w:rPr>
            <w:id w:val="-83771692"/>
            <w:placeholder>
              <w:docPart w:val="700B0DDBFAB24CCAB4AAC77853699DB4"/>
            </w:placeholder>
          </w:sdtPr>
          <w:sdtEndPr/>
          <w:sdtContent>
            <w:tc>
              <w:tcPr>
                <w:tcW w:w="0" w:type="auto"/>
                <w:shd w:val="clear" w:color="auto" w:fill="auto"/>
                <w:vAlign w:val="center"/>
              </w:tcPr>
              <w:p w14:paraId="6B314317"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7</w:t>
                </w:r>
              </w:p>
            </w:tc>
          </w:sdtContent>
        </w:sdt>
      </w:tr>
      <w:tr w:rsidR="001156EA" w:rsidRPr="00C57C6E" w14:paraId="74A52FDD" w14:textId="77777777" w:rsidTr="007752B2">
        <w:tc>
          <w:tcPr>
            <w:tcW w:w="0" w:type="auto"/>
            <w:shd w:val="clear" w:color="auto" w:fill="auto"/>
            <w:vAlign w:val="center"/>
          </w:tcPr>
          <w:p w14:paraId="64F5D2A9"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Characteristics of sources of evidence</w:t>
            </w:r>
          </w:p>
        </w:tc>
        <w:tc>
          <w:tcPr>
            <w:tcW w:w="0" w:type="auto"/>
            <w:shd w:val="clear" w:color="auto" w:fill="auto"/>
            <w:vAlign w:val="center"/>
          </w:tcPr>
          <w:p w14:paraId="459F94D5"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5</w:t>
            </w:r>
          </w:p>
        </w:tc>
        <w:tc>
          <w:tcPr>
            <w:tcW w:w="0" w:type="auto"/>
            <w:shd w:val="clear" w:color="auto" w:fill="auto"/>
            <w:vAlign w:val="center"/>
          </w:tcPr>
          <w:p w14:paraId="161D7763"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For each source of evidence, present characteristics for which data were charted and provide the citations.</w:t>
            </w:r>
          </w:p>
        </w:tc>
        <w:sdt>
          <w:sdtPr>
            <w:rPr>
              <w:rFonts w:ascii="Times New Roman" w:hAnsi="Times New Roman" w:cs="Times New Roman"/>
              <w:sz w:val="16"/>
              <w:szCs w:val="16"/>
            </w:rPr>
            <w:id w:val="-137040765"/>
            <w:placeholder>
              <w:docPart w:val="700B0DDBFAB24CCAB4AAC77853699DB4"/>
            </w:placeholder>
          </w:sdtPr>
          <w:sdtEndPr/>
          <w:sdtContent>
            <w:tc>
              <w:tcPr>
                <w:tcW w:w="0" w:type="auto"/>
                <w:shd w:val="clear" w:color="auto" w:fill="auto"/>
                <w:vAlign w:val="center"/>
              </w:tcPr>
              <w:p w14:paraId="0379D9CD"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7</w:t>
                </w:r>
              </w:p>
            </w:tc>
          </w:sdtContent>
        </w:sdt>
      </w:tr>
      <w:tr w:rsidR="001156EA" w:rsidRPr="00C57C6E" w14:paraId="1BE27AE1" w14:textId="77777777" w:rsidTr="007752B2">
        <w:tc>
          <w:tcPr>
            <w:tcW w:w="0" w:type="auto"/>
            <w:shd w:val="clear" w:color="auto" w:fill="auto"/>
            <w:vAlign w:val="center"/>
          </w:tcPr>
          <w:p w14:paraId="002A1971"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Critical appraisal within sources of evidence</w:t>
            </w:r>
          </w:p>
        </w:tc>
        <w:tc>
          <w:tcPr>
            <w:tcW w:w="0" w:type="auto"/>
            <w:shd w:val="clear" w:color="auto" w:fill="auto"/>
            <w:vAlign w:val="center"/>
          </w:tcPr>
          <w:p w14:paraId="6A1EA3BE"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6</w:t>
            </w:r>
          </w:p>
        </w:tc>
        <w:tc>
          <w:tcPr>
            <w:tcW w:w="0" w:type="auto"/>
            <w:shd w:val="clear" w:color="auto" w:fill="auto"/>
            <w:vAlign w:val="center"/>
          </w:tcPr>
          <w:p w14:paraId="347CA9DC"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If done, present data on critical appraisal of included sources of evidence (see item 12).</w:t>
            </w:r>
          </w:p>
        </w:tc>
        <w:sdt>
          <w:sdtPr>
            <w:rPr>
              <w:rFonts w:ascii="Times New Roman" w:hAnsi="Times New Roman" w:cs="Times New Roman"/>
              <w:sz w:val="16"/>
              <w:szCs w:val="16"/>
            </w:rPr>
            <w:id w:val="945268124"/>
            <w:placeholder>
              <w:docPart w:val="700B0DDBFAB24CCAB4AAC77853699DB4"/>
            </w:placeholder>
          </w:sdtPr>
          <w:sdtEndPr/>
          <w:sdtContent>
            <w:tc>
              <w:tcPr>
                <w:tcW w:w="0" w:type="auto"/>
                <w:shd w:val="clear" w:color="auto" w:fill="auto"/>
                <w:vAlign w:val="center"/>
              </w:tcPr>
              <w:p w14:paraId="2D8D2C1F" w14:textId="5F025C04" w:rsidR="001156EA" w:rsidRPr="00C57C6E" w:rsidRDefault="00E67CB4" w:rsidP="00B1372F">
                <w:pPr>
                  <w:rPr>
                    <w:rFonts w:ascii="Times New Roman" w:hAnsi="Times New Roman" w:cs="Times New Roman"/>
                    <w:sz w:val="16"/>
                    <w:szCs w:val="16"/>
                  </w:rPr>
                </w:pPr>
                <w:r w:rsidRPr="00C57C6E">
                  <w:rPr>
                    <w:rFonts w:ascii="Times New Roman" w:hAnsi="Times New Roman" w:cs="Times New Roman"/>
                    <w:sz w:val="16"/>
                    <w:szCs w:val="16"/>
                    <w:lang w:val="en-AU"/>
                  </w:rPr>
                  <w:t>NA, Limitations</w:t>
                </w:r>
              </w:p>
            </w:tc>
          </w:sdtContent>
        </w:sdt>
      </w:tr>
      <w:tr w:rsidR="001156EA" w:rsidRPr="00C57C6E" w14:paraId="6CEB1B4C" w14:textId="77777777" w:rsidTr="007752B2">
        <w:tc>
          <w:tcPr>
            <w:tcW w:w="0" w:type="auto"/>
            <w:shd w:val="clear" w:color="auto" w:fill="auto"/>
            <w:vAlign w:val="center"/>
          </w:tcPr>
          <w:p w14:paraId="5A90C681"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Results of individual sources of evidence</w:t>
            </w:r>
          </w:p>
        </w:tc>
        <w:tc>
          <w:tcPr>
            <w:tcW w:w="0" w:type="auto"/>
            <w:shd w:val="clear" w:color="auto" w:fill="auto"/>
            <w:vAlign w:val="center"/>
          </w:tcPr>
          <w:p w14:paraId="7F1C289D"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7</w:t>
            </w:r>
          </w:p>
        </w:tc>
        <w:tc>
          <w:tcPr>
            <w:tcW w:w="0" w:type="auto"/>
            <w:shd w:val="clear" w:color="auto" w:fill="auto"/>
            <w:vAlign w:val="center"/>
          </w:tcPr>
          <w:p w14:paraId="764F027F"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For each included source of evidence, present the relevant data that were charted that relate to the review questions and objectives.</w:t>
            </w:r>
          </w:p>
        </w:tc>
        <w:sdt>
          <w:sdtPr>
            <w:rPr>
              <w:rFonts w:ascii="Times New Roman" w:hAnsi="Times New Roman" w:cs="Times New Roman"/>
              <w:sz w:val="16"/>
              <w:szCs w:val="16"/>
            </w:rPr>
            <w:id w:val="-1628242984"/>
            <w:placeholder>
              <w:docPart w:val="700B0DDBFAB24CCAB4AAC77853699DB4"/>
            </w:placeholder>
          </w:sdtPr>
          <w:sdtEndPr/>
          <w:sdtContent>
            <w:tc>
              <w:tcPr>
                <w:tcW w:w="0" w:type="auto"/>
                <w:shd w:val="clear" w:color="auto" w:fill="auto"/>
                <w:vAlign w:val="center"/>
              </w:tcPr>
              <w:p w14:paraId="501FBEE4" w14:textId="3BE337FA" w:rsidR="001156EA" w:rsidRPr="00C57C6E" w:rsidRDefault="00A5772A" w:rsidP="00B1372F">
                <w:pPr>
                  <w:rPr>
                    <w:rFonts w:ascii="Times New Roman" w:hAnsi="Times New Roman" w:cs="Times New Roman"/>
                    <w:sz w:val="16"/>
                    <w:szCs w:val="16"/>
                  </w:rPr>
                </w:pPr>
                <w:r w:rsidRPr="00C57C6E">
                  <w:rPr>
                    <w:rFonts w:ascii="Times New Roman" w:hAnsi="Times New Roman" w:cs="Times New Roman"/>
                    <w:sz w:val="16"/>
                    <w:szCs w:val="16"/>
                    <w:lang w:val="en-AU"/>
                  </w:rPr>
                  <w:t>9</w:t>
                </w:r>
                <w:r w:rsidR="001156EA" w:rsidRPr="00C57C6E">
                  <w:rPr>
                    <w:rFonts w:ascii="Times New Roman" w:hAnsi="Times New Roman" w:cs="Times New Roman"/>
                    <w:sz w:val="16"/>
                    <w:szCs w:val="16"/>
                  </w:rPr>
                  <w:t>-</w:t>
                </w:r>
                <w:r w:rsidRPr="00C57C6E">
                  <w:rPr>
                    <w:rFonts w:ascii="Times New Roman" w:hAnsi="Times New Roman" w:cs="Times New Roman"/>
                    <w:sz w:val="16"/>
                    <w:szCs w:val="16"/>
                    <w:lang w:val="en-AU"/>
                  </w:rPr>
                  <w:t>20</w:t>
                </w:r>
              </w:p>
            </w:tc>
          </w:sdtContent>
        </w:sdt>
      </w:tr>
      <w:tr w:rsidR="001156EA" w:rsidRPr="00C57C6E" w14:paraId="42B26E8B" w14:textId="77777777" w:rsidTr="007752B2">
        <w:tc>
          <w:tcPr>
            <w:tcW w:w="0" w:type="auto"/>
            <w:shd w:val="clear" w:color="auto" w:fill="auto"/>
            <w:vAlign w:val="center"/>
          </w:tcPr>
          <w:p w14:paraId="12833716"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ynthesis of results</w:t>
            </w:r>
          </w:p>
        </w:tc>
        <w:tc>
          <w:tcPr>
            <w:tcW w:w="0" w:type="auto"/>
            <w:shd w:val="clear" w:color="auto" w:fill="auto"/>
            <w:vAlign w:val="center"/>
          </w:tcPr>
          <w:p w14:paraId="4EE4FFDD"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8</w:t>
            </w:r>
          </w:p>
        </w:tc>
        <w:tc>
          <w:tcPr>
            <w:tcW w:w="0" w:type="auto"/>
            <w:shd w:val="clear" w:color="auto" w:fill="auto"/>
            <w:vAlign w:val="center"/>
          </w:tcPr>
          <w:p w14:paraId="423895F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ummarize and/or present the charting results as they relate to the review questions and objectives.</w:t>
            </w:r>
          </w:p>
        </w:tc>
        <w:sdt>
          <w:sdtPr>
            <w:rPr>
              <w:rFonts w:ascii="Times New Roman" w:hAnsi="Times New Roman" w:cs="Times New Roman"/>
              <w:sz w:val="16"/>
              <w:szCs w:val="16"/>
            </w:rPr>
            <w:id w:val="547573417"/>
            <w:placeholder>
              <w:docPart w:val="700B0DDBFAB24CCAB4AAC77853699DB4"/>
            </w:placeholder>
          </w:sdtPr>
          <w:sdtEndPr/>
          <w:sdtContent>
            <w:tc>
              <w:tcPr>
                <w:tcW w:w="0" w:type="auto"/>
                <w:shd w:val="clear" w:color="auto" w:fill="auto"/>
                <w:vAlign w:val="center"/>
              </w:tcPr>
              <w:p w14:paraId="0FDD9539" w14:textId="48D0B695" w:rsidR="001156EA" w:rsidRPr="00C57C6E" w:rsidRDefault="00A5772A" w:rsidP="00B1372F">
                <w:pPr>
                  <w:rPr>
                    <w:rFonts w:ascii="Times New Roman" w:hAnsi="Times New Roman" w:cs="Times New Roman"/>
                    <w:sz w:val="16"/>
                    <w:szCs w:val="16"/>
                  </w:rPr>
                </w:pPr>
                <w:r w:rsidRPr="00C57C6E">
                  <w:rPr>
                    <w:rFonts w:ascii="Times New Roman" w:hAnsi="Times New Roman" w:cs="Times New Roman"/>
                    <w:sz w:val="16"/>
                    <w:szCs w:val="16"/>
                    <w:lang w:val="en-AU"/>
                  </w:rPr>
                  <w:t>9</w:t>
                </w:r>
                <w:r w:rsidR="001156EA" w:rsidRPr="00C57C6E">
                  <w:rPr>
                    <w:rFonts w:ascii="Times New Roman" w:hAnsi="Times New Roman" w:cs="Times New Roman"/>
                    <w:sz w:val="16"/>
                    <w:szCs w:val="16"/>
                  </w:rPr>
                  <w:t>-</w:t>
                </w:r>
                <w:r w:rsidRPr="00C57C6E">
                  <w:rPr>
                    <w:rFonts w:ascii="Times New Roman" w:hAnsi="Times New Roman" w:cs="Times New Roman"/>
                    <w:sz w:val="16"/>
                    <w:szCs w:val="16"/>
                    <w:lang w:val="en-AU"/>
                  </w:rPr>
                  <w:t>20</w:t>
                </w:r>
              </w:p>
            </w:tc>
          </w:sdtContent>
        </w:sdt>
      </w:tr>
      <w:tr w:rsidR="001156EA" w:rsidRPr="00C57C6E" w14:paraId="219AC75D" w14:textId="77777777" w:rsidTr="007752B2">
        <w:tc>
          <w:tcPr>
            <w:tcW w:w="0" w:type="auto"/>
            <w:gridSpan w:val="4"/>
            <w:shd w:val="clear" w:color="auto" w:fill="auto"/>
            <w:vAlign w:val="center"/>
          </w:tcPr>
          <w:p w14:paraId="5247A53C"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ISCUSSION</w:t>
            </w:r>
          </w:p>
        </w:tc>
      </w:tr>
      <w:tr w:rsidR="001156EA" w:rsidRPr="00C57C6E" w14:paraId="17FEF680" w14:textId="77777777" w:rsidTr="007752B2">
        <w:tc>
          <w:tcPr>
            <w:tcW w:w="0" w:type="auto"/>
            <w:shd w:val="clear" w:color="auto" w:fill="auto"/>
            <w:vAlign w:val="center"/>
          </w:tcPr>
          <w:p w14:paraId="49DF0916"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ummary of evidence</w:t>
            </w:r>
          </w:p>
        </w:tc>
        <w:tc>
          <w:tcPr>
            <w:tcW w:w="0" w:type="auto"/>
            <w:shd w:val="clear" w:color="auto" w:fill="auto"/>
            <w:vAlign w:val="center"/>
          </w:tcPr>
          <w:p w14:paraId="0C6C63B7"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19</w:t>
            </w:r>
          </w:p>
        </w:tc>
        <w:tc>
          <w:tcPr>
            <w:tcW w:w="0" w:type="auto"/>
            <w:shd w:val="clear" w:color="auto" w:fill="auto"/>
            <w:vAlign w:val="center"/>
          </w:tcPr>
          <w:p w14:paraId="353A2B56"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16"/>
              <w:szCs w:val="16"/>
            </w:rPr>
            <w:id w:val="1890606668"/>
            <w:placeholder>
              <w:docPart w:val="700B0DDBFAB24CCAB4AAC77853699DB4"/>
            </w:placeholder>
          </w:sdtPr>
          <w:sdtEndPr/>
          <w:sdtContent>
            <w:tc>
              <w:tcPr>
                <w:tcW w:w="0" w:type="auto"/>
                <w:shd w:val="clear" w:color="auto" w:fill="auto"/>
                <w:vAlign w:val="center"/>
              </w:tcPr>
              <w:p w14:paraId="139D6381" w14:textId="637FED57" w:rsidR="001156EA" w:rsidRPr="00C57C6E" w:rsidRDefault="00CD724D" w:rsidP="00B1372F">
                <w:pPr>
                  <w:rPr>
                    <w:rFonts w:ascii="Times New Roman" w:hAnsi="Times New Roman" w:cs="Times New Roman"/>
                    <w:sz w:val="16"/>
                    <w:szCs w:val="16"/>
                  </w:rPr>
                </w:pPr>
                <w:r w:rsidRPr="00C57C6E">
                  <w:rPr>
                    <w:rFonts w:ascii="Times New Roman" w:hAnsi="Times New Roman" w:cs="Times New Roman"/>
                    <w:sz w:val="16"/>
                    <w:szCs w:val="16"/>
                    <w:lang w:val="en-AU"/>
                  </w:rPr>
                  <w:t>21</w:t>
                </w:r>
              </w:p>
            </w:tc>
          </w:sdtContent>
        </w:sdt>
      </w:tr>
      <w:tr w:rsidR="001156EA" w:rsidRPr="00C57C6E" w14:paraId="1CF16597" w14:textId="77777777" w:rsidTr="007752B2">
        <w:tc>
          <w:tcPr>
            <w:tcW w:w="0" w:type="auto"/>
            <w:shd w:val="clear" w:color="auto" w:fill="auto"/>
            <w:vAlign w:val="center"/>
          </w:tcPr>
          <w:p w14:paraId="2B434D8A"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Limitations</w:t>
            </w:r>
          </w:p>
        </w:tc>
        <w:tc>
          <w:tcPr>
            <w:tcW w:w="0" w:type="auto"/>
            <w:shd w:val="clear" w:color="auto" w:fill="auto"/>
            <w:vAlign w:val="center"/>
          </w:tcPr>
          <w:p w14:paraId="50027415"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20</w:t>
            </w:r>
          </w:p>
        </w:tc>
        <w:tc>
          <w:tcPr>
            <w:tcW w:w="0" w:type="auto"/>
            <w:shd w:val="clear" w:color="auto" w:fill="auto"/>
            <w:vAlign w:val="center"/>
          </w:tcPr>
          <w:p w14:paraId="092C3860"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iscuss the limitations of the scoping review process.</w:t>
            </w:r>
          </w:p>
        </w:tc>
        <w:sdt>
          <w:sdtPr>
            <w:rPr>
              <w:rFonts w:ascii="Times New Roman" w:hAnsi="Times New Roman" w:cs="Times New Roman"/>
              <w:sz w:val="16"/>
              <w:szCs w:val="16"/>
            </w:rPr>
            <w:id w:val="-1476291050"/>
            <w:placeholder>
              <w:docPart w:val="700B0DDBFAB24CCAB4AAC77853699DB4"/>
            </w:placeholder>
          </w:sdtPr>
          <w:sdtEndPr/>
          <w:sdtContent>
            <w:tc>
              <w:tcPr>
                <w:tcW w:w="0" w:type="auto"/>
                <w:shd w:val="clear" w:color="auto" w:fill="auto"/>
                <w:vAlign w:val="center"/>
              </w:tcPr>
              <w:p w14:paraId="007B8030" w14:textId="186878B6" w:rsidR="001156EA" w:rsidRPr="00C57C6E" w:rsidRDefault="00107122" w:rsidP="00B1372F">
                <w:pPr>
                  <w:rPr>
                    <w:rFonts w:ascii="Times New Roman" w:hAnsi="Times New Roman" w:cs="Times New Roman"/>
                    <w:sz w:val="16"/>
                    <w:szCs w:val="16"/>
                  </w:rPr>
                </w:pPr>
                <w:r w:rsidRPr="00C57C6E">
                  <w:rPr>
                    <w:rFonts w:ascii="Times New Roman" w:hAnsi="Times New Roman" w:cs="Times New Roman"/>
                    <w:sz w:val="16"/>
                    <w:szCs w:val="16"/>
                    <w:lang w:val="en-AU"/>
                  </w:rPr>
                  <w:t>26</w:t>
                </w:r>
              </w:p>
            </w:tc>
          </w:sdtContent>
        </w:sdt>
      </w:tr>
      <w:tr w:rsidR="001156EA" w:rsidRPr="00C57C6E" w14:paraId="6CFBDFDD" w14:textId="77777777" w:rsidTr="007752B2">
        <w:tc>
          <w:tcPr>
            <w:tcW w:w="0" w:type="auto"/>
            <w:shd w:val="clear" w:color="auto" w:fill="auto"/>
            <w:vAlign w:val="center"/>
          </w:tcPr>
          <w:p w14:paraId="73D3158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Conclusions</w:t>
            </w:r>
          </w:p>
        </w:tc>
        <w:tc>
          <w:tcPr>
            <w:tcW w:w="0" w:type="auto"/>
            <w:shd w:val="clear" w:color="auto" w:fill="auto"/>
            <w:vAlign w:val="center"/>
          </w:tcPr>
          <w:p w14:paraId="03ED4F1F"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21</w:t>
            </w:r>
          </w:p>
        </w:tc>
        <w:tc>
          <w:tcPr>
            <w:tcW w:w="0" w:type="auto"/>
            <w:shd w:val="clear" w:color="auto" w:fill="auto"/>
            <w:vAlign w:val="center"/>
          </w:tcPr>
          <w:p w14:paraId="4201122E"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Provide a general interpretation of the results with respect to the review questions and objectives, as well as potential implications and/or next steps.</w:t>
            </w:r>
          </w:p>
        </w:tc>
        <w:sdt>
          <w:sdtPr>
            <w:rPr>
              <w:rFonts w:ascii="Times New Roman" w:hAnsi="Times New Roman" w:cs="Times New Roman"/>
              <w:sz w:val="16"/>
              <w:szCs w:val="16"/>
            </w:rPr>
            <w:id w:val="-1052302124"/>
            <w:placeholder>
              <w:docPart w:val="700B0DDBFAB24CCAB4AAC77853699DB4"/>
            </w:placeholder>
          </w:sdtPr>
          <w:sdtEndPr/>
          <w:sdtContent>
            <w:tc>
              <w:tcPr>
                <w:tcW w:w="0" w:type="auto"/>
                <w:shd w:val="clear" w:color="auto" w:fill="auto"/>
                <w:vAlign w:val="center"/>
              </w:tcPr>
              <w:p w14:paraId="3E235836" w14:textId="2A761040" w:rsidR="001156EA" w:rsidRPr="00C57C6E" w:rsidRDefault="005843F2" w:rsidP="00B1372F">
                <w:pPr>
                  <w:rPr>
                    <w:rFonts w:ascii="Times New Roman" w:hAnsi="Times New Roman" w:cs="Times New Roman"/>
                    <w:sz w:val="16"/>
                    <w:szCs w:val="16"/>
                  </w:rPr>
                </w:pPr>
                <w:r w:rsidRPr="00C57C6E">
                  <w:rPr>
                    <w:rFonts w:ascii="Times New Roman" w:hAnsi="Times New Roman" w:cs="Times New Roman"/>
                    <w:sz w:val="16"/>
                    <w:szCs w:val="16"/>
                    <w:lang w:val="en-AU"/>
                  </w:rPr>
                  <w:t>26</w:t>
                </w:r>
              </w:p>
            </w:tc>
          </w:sdtContent>
        </w:sdt>
      </w:tr>
      <w:tr w:rsidR="001156EA" w:rsidRPr="00C57C6E" w14:paraId="371048E2" w14:textId="77777777" w:rsidTr="007752B2">
        <w:tc>
          <w:tcPr>
            <w:tcW w:w="0" w:type="auto"/>
            <w:gridSpan w:val="4"/>
            <w:shd w:val="clear" w:color="auto" w:fill="auto"/>
            <w:vAlign w:val="center"/>
          </w:tcPr>
          <w:p w14:paraId="15C80FBB"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FUNDING</w:t>
            </w:r>
          </w:p>
        </w:tc>
      </w:tr>
      <w:tr w:rsidR="001156EA" w:rsidRPr="00C57C6E" w14:paraId="081B7EBD" w14:textId="77777777" w:rsidTr="007752B2">
        <w:tc>
          <w:tcPr>
            <w:tcW w:w="0" w:type="auto"/>
            <w:shd w:val="clear" w:color="auto" w:fill="auto"/>
            <w:vAlign w:val="center"/>
          </w:tcPr>
          <w:p w14:paraId="06C8D8AD"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Funding</w:t>
            </w:r>
          </w:p>
        </w:tc>
        <w:tc>
          <w:tcPr>
            <w:tcW w:w="0" w:type="auto"/>
            <w:shd w:val="clear" w:color="auto" w:fill="auto"/>
            <w:vAlign w:val="center"/>
          </w:tcPr>
          <w:p w14:paraId="622D1EC4"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22</w:t>
            </w:r>
          </w:p>
        </w:tc>
        <w:tc>
          <w:tcPr>
            <w:tcW w:w="0" w:type="auto"/>
            <w:shd w:val="clear" w:color="auto" w:fill="auto"/>
            <w:vAlign w:val="center"/>
          </w:tcPr>
          <w:p w14:paraId="78022EB3" w14:textId="77777777" w:rsidR="001156EA" w:rsidRPr="00C57C6E" w:rsidRDefault="001156EA" w:rsidP="00B1372F">
            <w:pPr>
              <w:rPr>
                <w:rFonts w:ascii="Times New Roman" w:hAnsi="Times New Roman" w:cs="Times New Roman"/>
                <w:sz w:val="16"/>
                <w:szCs w:val="16"/>
              </w:rPr>
            </w:pPr>
            <w:r w:rsidRPr="00C57C6E">
              <w:rPr>
                <w:rFonts w:ascii="Times New Roman" w:hAnsi="Times New Roman" w:cs="Times New Roman"/>
                <w:sz w:val="16"/>
                <w:szCs w:val="16"/>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16"/>
              <w:szCs w:val="16"/>
            </w:rPr>
            <w:id w:val="-1660921886"/>
            <w:placeholder>
              <w:docPart w:val="700B0DDBFAB24CCAB4AAC77853699DB4"/>
            </w:placeholder>
          </w:sdtPr>
          <w:sdtEndPr/>
          <w:sdtContent>
            <w:tc>
              <w:tcPr>
                <w:tcW w:w="0" w:type="auto"/>
                <w:shd w:val="clear" w:color="auto" w:fill="auto"/>
                <w:vAlign w:val="center"/>
              </w:tcPr>
              <w:p w14:paraId="06C67FA5" w14:textId="7135728F" w:rsidR="001156EA" w:rsidRPr="00C57C6E" w:rsidRDefault="005843F2" w:rsidP="00B1372F">
                <w:pPr>
                  <w:rPr>
                    <w:rFonts w:ascii="Times New Roman" w:hAnsi="Times New Roman" w:cs="Times New Roman"/>
                    <w:sz w:val="16"/>
                    <w:szCs w:val="16"/>
                  </w:rPr>
                </w:pPr>
                <w:r w:rsidRPr="00C57C6E">
                  <w:rPr>
                    <w:rFonts w:ascii="Times New Roman" w:hAnsi="Times New Roman" w:cs="Times New Roman"/>
                    <w:sz w:val="16"/>
                    <w:szCs w:val="16"/>
                    <w:lang w:val="en-AU"/>
                  </w:rPr>
                  <w:t>27</w:t>
                </w:r>
              </w:p>
            </w:tc>
          </w:sdtContent>
        </w:sdt>
      </w:tr>
    </w:tbl>
    <w:p w14:paraId="21D9C911" w14:textId="77777777" w:rsidR="001156EA" w:rsidRPr="00C57C6E" w:rsidRDefault="001156EA" w:rsidP="00B1372F">
      <w:pPr>
        <w:spacing w:after="0"/>
        <w:rPr>
          <w:rFonts w:ascii="Times New Roman" w:hAnsi="Times New Roman" w:cs="Times New Roman"/>
          <w:b/>
          <w:bCs/>
          <w:sz w:val="16"/>
          <w:szCs w:val="16"/>
          <w:lang w:val="en-GB"/>
        </w:rPr>
      </w:pPr>
    </w:p>
    <w:p w14:paraId="3B0351B1" w14:textId="77777777" w:rsidR="001156EA" w:rsidRPr="00C57C6E" w:rsidRDefault="001156EA" w:rsidP="00B1372F">
      <w:pPr>
        <w:spacing w:after="0"/>
        <w:rPr>
          <w:rFonts w:ascii="Times New Roman" w:hAnsi="Times New Roman" w:cs="Times New Roman"/>
          <w:b/>
          <w:bCs/>
          <w:sz w:val="16"/>
          <w:szCs w:val="16"/>
          <w:lang w:val="en-GB"/>
        </w:rPr>
      </w:pPr>
    </w:p>
    <w:p w14:paraId="1D64999E" w14:textId="77777777" w:rsidR="00C770F4" w:rsidRPr="00C57C6E" w:rsidRDefault="00C770F4" w:rsidP="00B1372F">
      <w:pPr>
        <w:spacing w:after="0"/>
        <w:rPr>
          <w:rFonts w:ascii="Times New Roman" w:hAnsi="Times New Roman" w:cs="Times New Roman"/>
          <w:sz w:val="16"/>
          <w:szCs w:val="16"/>
          <w:lang w:val="en-AU"/>
        </w:rPr>
      </w:pPr>
    </w:p>
    <w:p w14:paraId="3DC6B1D0" w14:textId="1B767F7F" w:rsidR="0020176B" w:rsidRPr="00C57C6E" w:rsidRDefault="00ED1C65" w:rsidP="00B1372F">
      <w:pPr>
        <w:spacing w:after="0"/>
        <w:rPr>
          <w:rFonts w:ascii="Times New Roman" w:hAnsi="Times New Roman" w:cs="Times New Roman"/>
          <w:sz w:val="16"/>
          <w:szCs w:val="16"/>
          <w:lang w:val="en-AU"/>
        </w:rPr>
      </w:pPr>
      <w:r w:rsidRPr="00C57C6E">
        <w:rPr>
          <w:rFonts w:ascii="Times New Roman" w:hAnsi="Times New Roman" w:cs="Times New Roman"/>
          <w:b/>
          <w:bCs/>
          <w:sz w:val="16"/>
          <w:szCs w:val="16"/>
          <w:lang w:val="en-GB"/>
        </w:rPr>
        <w:t xml:space="preserve">Supplementary information, </w:t>
      </w:r>
      <w:r w:rsidRPr="00C57C6E">
        <w:rPr>
          <w:rFonts w:ascii="Times New Roman" w:hAnsi="Times New Roman" w:cs="Times New Roman"/>
          <w:b/>
          <w:bCs/>
          <w:sz w:val="16"/>
          <w:szCs w:val="16"/>
          <w:lang w:val="en-GB" w:eastAsia="en-GB"/>
        </w:rPr>
        <w:t xml:space="preserve">Table S1: </w:t>
      </w:r>
      <w:r w:rsidR="0020176B" w:rsidRPr="00C57C6E">
        <w:rPr>
          <w:rFonts w:ascii="Times New Roman" w:hAnsi="Times New Roman" w:cs="Times New Roman"/>
          <w:sz w:val="16"/>
          <w:szCs w:val="16"/>
          <w:lang w:val="en-AU"/>
        </w:rPr>
        <w:t xml:space="preserve">Table </w:t>
      </w:r>
      <w:r w:rsidR="0081418E" w:rsidRPr="00C57C6E">
        <w:rPr>
          <w:rFonts w:ascii="Times New Roman" w:hAnsi="Times New Roman" w:cs="Times New Roman"/>
          <w:sz w:val="16"/>
          <w:szCs w:val="16"/>
          <w:lang w:val="en-AU"/>
        </w:rPr>
        <w:t>S</w:t>
      </w:r>
      <w:r w:rsidRPr="00C57C6E">
        <w:rPr>
          <w:rFonts w:ascii="Times New Roman" w:hAnsi="Times New Roman" w:cs="Times New Roman"/>
          <w:sz w:val="16"/>
          <w:szCs w:val="16"/>
          <w:lang w:val="en-AU"/>
        </w:rPr>
        <w:t>2</w:t>
      </w:r>
      <w:r w:rsidR="0020176B" w:rsidRPr="00C57C6E">
        <w:rPr>
          <w:rFonts w:ascii="Times New Roman" w:hAnsi="Times New Roman" w:cs="Times New Roman"/>
          <w:sz w:val="16"/>
          <w:szCs w:val="16"/>
          <w:lang w:val="en-AU"/>
        </w:rPr>
        <w:t>: Data extraction table on</w:t>
      </w:r>
      <w:r w:rsidR="008045DE" w:rsidRPr="00C57C6E">
        <w:rPr>
          <w:rFonts w:ascii="Times New Roman" w:hAnsi="Times New Roman" w:cs="Times New Roman"/>
          <w:sz w:val="16"/>
          <w:szCs w:val="16"/>
          <w:lang w:val="en-AU"/>
        </w:rPr>
        <w:t xml:space="preserve"> health security </w:t>
      </w:r>
      <w:r w:rsidR="006C46DB" w:rsidRPr="00C57C6E">
        <w:rPr>
          <w:rFonts w:ascii="Times New Roman" w:hAnsi="Times New Roman" w:cs="Times New Roman"/>
          <w:sz w:val="16"/>
          <w:szCs w:val="16"/>
          <w:lang w:val="en-AU"/>
        </w:rPr>
        <w:t>and PHC</w:t>
      </w:r>
      <w:r w:rsidR="008045DE" w:rsidRPr="00C57C6E">
        <w:rPr>
          <w:rFonts w:ascii="Times New Roman" w:hAnsi="Times New Roman" w:cs="Times New Roman"/>
          <w:sz w:val="16"/>
          <w:szCs w:val="16"/>
          <w:lang w:val="en-AU"/>
        </w:rPr>
        <w:t xml:space="preserve"> worldwid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567"/>
        <w:gridCol w:w="1383"/>
        <w:gridCol w:w="602"/>
        <w:gridCol w:w="498"/>
        <w:gridCol w:w="1098"/>
        <w:gridCol w:w="4164"/>
      </w:tblGrid>
      <w:tr w:rsidR="0042697E" w:rsidRPr="00C57C6E" w14:paraId="5E0E7441" w14:textId="77777777" w:rsidTr="0051780D">
        <w:trPr>
          <w:trHeight w:val="111"/>
          <w:tblHeader/>
        </w:trPr>
        <w:tc>
          <w:tcPr>
            <w:tcW w:w="390" w:type="pct"/>
            <w:shd w:val="clear" w:color="auto" w:fill="auto"/>
            <w:hideMark/>
          </w:tcPr>
          <w:p w14:paraId="3CEAC72A" w14:textId="77777777" w:rsidR="0042697E" w:rsidRPr="00C57C6E" w:rsidRDefault="0042697E" w:rsidP="00B1372F">
            <w:pPr>
              <w:spacing w:after="0" w:line="240" w:lineRule="auto"/>
              <w:rPr>
                <w:rFonts w:ascii="Times New Roman" w:eastAsia="Times New Roman" w:hAnsi="Times New Roman" w:cs="Times New Roman"/>
                <w:b/>
                <w:bCs/>
                <w:color w:val="000000"/>
                <w:sz w:val="16"/>
                <w:szCs w:val="16"/>
                <w:lang w:val="en-AU" w:eastAsia="en-AU"/>
              </w:rPr>
            </w:pPr>
            <w:r w:rsidRPr="00C57C6E">
              <w:rPr>
                <w:rFonts w:ascii="Times New Roman" w:eastAsia="Times New Roman" w:hAnsi="Times New Roman" w:cs="Times New Roman"/>
                <w:b/>
                <w:bCs/>
                <w:color w:val="000000"/>
                <w:sz w:val="16"/>
                <w:szCs w:val="16"/>
                <w:lang w:val="en-AU" w:eastAsia="en-AU"/>
              </w:rPr>
              <w:lastRenderedPageBreak/>
              <w:t xml:space="preserve">Study </w:t>
            </w:r>
          </w:p>
        </w:tc>
        <w:tc>
          <w:tcPr>
            <w:tcW w:w="314" w:type="pct"/>
            <w:shd w:val="clear" w:color="auto" w:fill="auto"/>
            <w:hideMark/>
          </w:tcPr>
          <w:p w14:paraId="15E774AC" w14:textId="77777777" w:rsidR="0042697E" w:rsidRPr="00C57C6E" w:rsidRDefault="0042697E" w:rsidP="00B1372F">
            <w:pPr>
              <w:spacing w:after="0" w:line="240" w:lineRule="auto"/>
              <w:rPr>
                <w:rFonts w:ascii="Times New Roman" w:eastAsia="Times New Roman" w:hAnsi="Times New Roman" w:cs="Times New Roman"/>
                <w:b/>
                <w:bCs/>
                <w:color w:val="000000"/>
                <w:sz w:val="16"/>
                <w:szCs w:val="16"/>
                <w:lang w:val="en-AU" w:eastAsia="en-AU"/>
              </w:rPr>
            </w:pPr>
            <w:r w:rsidRPr="00C57C6E">
              <w:rPr>
                <w:rFonts w:ascii="Times New Roman" w:eastAsia="Times New Roman" w:hAnsi="Times New Roman" w:cs="Times New Roman"/>
                <w:b/>
                <w:bCs/>
                <w:color w:val="000000"/>
                <w:sz w:val="16"/>
                <w:szCs w:val="16"/>
                <w:lang w:val="en-AU" w:eastAsia="en-AU"/>
              </w:rPr>
              <w:t xml:space="preserve">Country </w:t>
            </w:r>
          </w:p>
        </w:tc>
        <w:tc>
          <w:tcPr>
            <w:tcW w:w="767" w:type="pct"/>
            <w:shd w:val="clear" w:color="auto" w:fill="auto"/>
            <w:hideMark/>
          </w:tcPr>
          <w:p w14:paraId="6B7398DD" w14:textId="03001732" w:rsidR="0042697E" w:rsidRPr="00C57C6E" w:rsidRDefault="006E2076" w:rsidP="00B1372F">
            <w:pPr>
              <w:spacing w:after="0" w:line="240" w:lineRule="auto"/>
              <w:rPr>
                <w:rFonts w:ascii="Times New Roman" w:eastAsia="Times New Roman" w:hAnsi="Times New Roman" w:cs="Times New Roman"/>
                <w:b/>
                <w:bCs/>
                <w:color w:val="000000"/>
                <w:sz w:val="16"/>
                <w:szCs w:val="16"/>
                <w:lang w:val="en-AU" w:eastAsia="en-AU"/>
              </w:rPr>
            </w:pPr>
            <w:r w:rsidRPr="00C57C6E">
              <w:rPr>
                <w:rFonts w:ascii="Times New Roman" w:eastAsia="Times New Roman" w:hAnsi="Times New Roman" w:cs="Times New Roman"/>
                <w:b/>
                <w:bCs/>
                <w:color w:val="000000"/>
                <w:sz w:val="16"/>
                <w:szCs w:val="16"/>
                <w:lang w:val="en-AU" w:eastAsia="en-AU"/>
              </w:rPr>
              <w:t xml:space="preserve">Aim </w:t>
            </w:r>
          </w:p>
        </w:tc>
        <w:tc>
          <w:tcPr>
            <w:tcW w:w="334" w:type="pct"/>
            <w:shd w:val="clear" w:color="auto" w:fill="auto"/>
            <w:hideMark/>
          </w:tcPr>
          <w:p w14:paraId="4CBC40D5" w14:textId="4E4958DE" w:rsidR="0042697E" w:rsidRPr="00C57C6E" w:rsidRDefault="00B1372F" w:rsidP="00B1372F">
            <w:pPr>
              <w:spacing w:after="0" w:line="240" w:lineRule="auto"/>
              <w:rPr>
                <w:rFonts w:ascii="Times New Roman" w:eastAsia="Times New Roman" w:hAnsi="Times New Roman" w:cs="Times New Roman"/>
                <w:b/>
                <w:bCs/>
                <w:color w:val="000000"/>
                <w:sz w:val="16"/>
                <w:szCs w:val="16"/>
                <w:lang w:val="en-AU" w:eastAsia="en-AU"/>
              </w:rPr>
            </w:pPr>
            <w:r w:rsidRPr="00C57C6E">
              <w:rPr>
                <w:rFonts w:ascii="Times New Roman" w:eastAsia="Times New Roman" w:hAnsi="Times New Roman" w:cs="Times New Roman"/>
                <w:b/>
                <w:bCs/>
                <w:color w:val="000000"/>
                <w:sz w:val="16"/>
                <w:szCs w:val="16"/>
                <w:lang w:val="en-AU" w:eastAsia="en-AU"/>
              </w:rPr>
              <w:t xml:space="preserve">Study </w:t>
            </w:r>
          </w:p>
        </w:tc>
        <w:tc>
          <w:tcPr>
            <w:tcW w:w="276" w:type="pct"/>
          </w:tcPr>
          <w:p w14:paraId="371BA6BA" w14:textId="035D5FB5" w:rsidR="0042697E" w:rsidRPr="00C57C6E" w:rsidRDefault="00B1372F" w:rsidP="00B1372F">
            <w:pPr>
              <w:spacing w:after="0" w:line="240" w:lineRule="auto"/>
              <w:rPr>
                <w:rFonts w:ascii="Times New Roman" w:eastAsia="Times New Roman" w:hAnsi="Times New Roman" w:cs="Times New Roman"/>
                <w:b/>
                <w:bCs/>
                <w:color w:val="000000"/>
                <w:sz w:val="16"/>
                <w:szCs w:val="16"/>
                <w:lang w:val="en-AU" w:eastAsia="en-AU"/>
              </w:rPr>
            </w:pPr>
            <w:r w:rsidRPr="00C57C6E">
              <w:rPr>
                <w:rFonts w:ascii="Times New Roman" w:eastAsia="Times New Roman" w:hAnsi="Times New Roman" w:cs="Times New Roman"/>
                <w:b/>
                <w:bCs/>
                <w:color w:val="000000"/>
                <w:sz w:val="16"/>
                <w:szCs w:val="16"/>
                <w:lang w:val="en-AU" w:eastAsia="en-AU"/>
              </w:rPr>
              <w:t>Issues</w:t>
            </w:r>
          </w:p>
        </w:tc>
        <w:tc>
          <w:tcPr>
            <w:tcW w:w="609" w:type="pct"/>
            <w:shd w:val="clear" w:color="auto" w:fill="auto"/>
            <w:hideMark/>
          </w:tcPr>
          <w:p w14:paraId="6D10109B" w14:textId="0AC6A064" w:rsidR="0042697E" w:rsidRPr="00C57C6E" w:rsidRDefault="00B81D21" w:rsidP="00B1372F">
            <w:pPr>
              <w:spacing w:after="0" w:line="240" w:lineRule="auto"/>
              <w:rPr>
                <w:rFonts w:ascii="Times New Roman" w:eastAsia="Times New Roman" w:hAnsi="Times New Roman" w:cs="Times New Roman"/>
                <w:b/>
                <w:bCs/>
                <w:color w:val="000000"/>
                <w:sz w:val="16"/>
                <w:szCs w:val="16"/>
                <w:lang w:val="en-AU" w:eastAsia="en-AU"/>
              </w:rPr>
            </w:pPr>
            <w:r w:rsidRPr="00C57C6E">
              <w:rPr>
                <w:rFonts w:ascii="Times New Roman" w:eastAsia="Times New Roman" w:hAnsi="Times New Roman" w:cs="Times New Roman"/>
                <w:b/>
                <w:bCs/>
                <w:color w:val="000000"/>
                <w:sz w:val="16"/>
                <w:szCs w:val="16"/>
                <w:lang w:val="en-AU" w:eastAsia="en-AU"/>
              </w:rPr>
              <w:t xml:space="preserve">Concepts </w:t>
            </w:r>
          </w:p>
        </w:tc>
        <w:tc>
          <w:tcPr>
            <w:tcW w:w="2309" w:type="pct"/>
            <w:shd w:val="clear" w:color="auto" w:fill="auto"/>
            <w:hideMark/>
          </w:tcPr>
          <w:p w14:paraId="1C59F35C" w14:textId="4D73DB00" w:rsidR="0042697E" w:rsidRPr="00C57C6E" w:rsidRDefault="006E2076" w:rsidP="00B1372F">
            <w:pPr>
              <w:spacing w:after="0" w:line="240" w:lineRule="auto"/>
              <w:rPr>
                <w:rFonts w:ascii="Times New Roman" w:eastAsia="Times New Roman" w:hAnsi="Times New Roman" w:cs="Times New Roman"/>
                <w:b/>
                <w:bCs/>
                <w:color w:val="000000"/>
                <w:sz w:val="16"/>
                <w:szCs w:val="16"/>
                <w:lang w:val="en-AU" w:eastAsia="en-AU"/>
              </w:rPr>
            </w:pPr>
            <w:r w:rsidRPr="00C57C6E">
              <w:rPr>
                <w:rFonts w:ascii="Times New Roman" w:eastAsia="Times New Roman" w:hAnsi="Times New Roman" w:cs="Times New Roman"/>
                <w:b/>
                <w:bCs/>
                <w:color w:val="000000"/>
                <w:sz w:val="16"/>
                <w:szCs w:val="16"/>
                <w:lang w:val="en-AU" w:eastAsia="en-AU"/>
              </w:rPr>
              <w:t xml:space="preserve">Key Findings Related </w:t>
            </w:r>
            <w:proofErr w:type="gramStart"/>
            <w:r w:rsidRPr="00C57C6E">
              <w:rPr>
                <w:rFonts w:ascii="Times New Roman" w:eastAsia="Times New Roman" w:hAnsi="Times New Roman" w:cs="Times New Roman"/>
                <w:b/>
                <w:bCs/>
                <w:color w:val="000000"/>
                <w:sz w:val="16"/>
                <w:szCs w:val="16"/>
                <w:lang w:val="en-AU" w:eastAsia="en-AU"/>
              </w:rPr>
              <w:t>To</w:t>
            </w:r>
            <w:proofErr w:type="gramEnd"/>
            <w:r w:rsidRPr="00C57C6E">
              <w:rPr>
                <w:rFonts w:ascii="Times New Roman" w:eastAsia="Times New Roman" w:hAnsi="Times New Roman" w:cs="Times New Roman"/>
                <w:b/>
                <w:bCs/>
                <w:color w:val="000000"/>
                <w:sz w:val="16"/>
                <w:szCs w:val="16"/>
                <w:lang w:val="en-AU" w:eastAsia="en-AU"/>
              </w:rPr>
              <w:t xml:space="preserve"> Research Questions</w:t>
            </w:r>
          </w:p>
        </w:tc>
      </w:tr>
      <w:tr w:rsidR="0042697E" w:rsidRPr="00C57C6E" w14:paraId="4C804FA8" w14:textId="77777777" w:rsidTr="0051780D">
        <w:trPr>
          <w:trHeight w:val="654"/>
        </w:trPr>
        <w:tc>
          <w:tcPr>
            <w:tcW w:w="390" w:type="pct"/>
            <w:shd w:val="clear" w:color="auto" w:fill="auto"/>
            <w:hideMark/>
          </w:tcPr>
          <w:p w14:paraId="61F67C76" w14:textId="28C0DDD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Faudy</w:t>
            </w:r>
            <w:proofErr w:type="spellEnd"/>
            <w:r w:rsidRPr="00C57C6E">
              <w:rPr>
                <w:rFonts w:ascii="Times New Roman" w:eastAsia="Times New Roman" w:hAnsi="Times New Roman" w:cs="Times New Roman"/>
                <w:color w:val="000000"/>
                <w:sz w:val="16"/>
                <w:szCs w:val="16"/>
                <w:lang w:val="en-AU" w:eastAsia="en-AU"/>
              </w:rPr>
              <w:t xml:space="preserve"> et al 201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Fuady&lt;/Author&gt;&lt;Year&gt;2011&lt;/Year&gt;&lt;RecNum&gt;182&lt;/RecNum&gt;&lt;DisplayText&gt;[1]&lt;/DisplayText&gt;&lt;record&gt;&lt;rec-number&gt;182&lt;/rec-number&gt;&lt;foreign-keys&gt;&lt;key app="EN" db-id="wt555dt09sz224evrs4v0rsltz0eszr02w05" timestamp="1661740636"&gt;182&lt;/key&gt;&lt;/foreign-keys&gt;&lt;ref-type name="Journal Article"&gt;17&lt;/ref-type&gt;&lt;contributors&gt;&lt;authors&gt;&lt;author&gt;Fuady, A.&lt;/author&gt;&lt;author&gt;Pakasi, T. A.&lt;/author&gt;&lt;author&gt;Mansyur, M.&lt;/author&gt;&lt;/authors&gt;&lt;/contributors&gt;&lt;auth-address&gt;Department of Community Medicine, Faculty of Medicine, Universitas Indonesia, Jakarta, Indonesia. farranasir@yahoo.com.&lt;/auth-address&gt;&lt;titles&gt;&lt;title&gt;Primary Health Centre disaster preparedness after the earthquake in Padang Pariaman, West Sumatra, Indonesia&lt;/title&gt;&lt;secondary-title&gt;BMC Res Notes&lt;/secondary-title&gt;&lt;/titles&gt;&lt;periodical&gt;&lt;full-title&gt;BMC Res Notes&lt;/full-title&gt;&lt;/periodical&gt;&lt;pages&gt;81&lt;/pages&gt;&lt;volume&gt;4&lt;/volume&gt;&lt;edition&gt;2011/03/26&lt;/edition&gt;&lt;dates&gt;&lt;year&gt;2011&lt;/year&gt;&lt;pub-dates&gt;&lt;date&gt;Mar 25&lt;/date&gt;&lt;/pub-dates&gt;&lt;/dates&gt;&lt;isbn&gt;1756-0500&lt;/isbn&gt;&lt;accession-num&gt;21435271&lt;/accession-num&gt;&lt;urls&gt;&lt;related-urls&gt;&lt;url&gt;https://www.ncbi.nlm.nih.gov/pmc/articles/PMC3072331/pdf/1756-0500-4-81.pdf&lt;/url&gt;&lt;/related-urls&gt;&lt;/urls&gt;&lt;custom2&gt;PMC3072331&lt;/custom2&gt;&lt;electronic-resource-num&gt;10.1186/1756-0500-4-81&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811ACD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ndonesia</w:t>
            </w:r>
          </w:p>
        </w:tc>
        <w:tc>
          <w:tcPr>
            <w:tcW w:w="767" w:type="pct"/>
            <w:shd w:val="clear" w:color="auto" w:fill="auto"/>
            <w:hideMark/>
          </w:tcPr>
          <w:p w14:paraId="69204BC8" w14:textId="44C2969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assessing the preparedness of PHCs to response to potential disasters in their surrounding area.</w:t>
            </w:r>
          </w:p>
        </w:tc>
        <w:tc>
          <w:tcPr>
            <w:tcW w:w="334" w:type="pct"/>
            <w:shd w:val="clear" w:color="auto" w:fill="auto"/>
            <w:hideMark/>
          </w:tcPr>
          <w:p w14:paraId="170820C9" w14:textId="38AB33D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hort report </w:t>
            </w:r>
          </w:p>
        </w:tc>
        <w:tc>
          <w:tcPr>
            <w:tcW w:w="276" w:type="pct"/>
          </w:tcPr>
          <w:p w14:paraId="0B734666" w14:textId="3E7F403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Disasters </w:t>
            </w:r>
          </w:p>
        </w:tc>
        <w:tc>
          <w:tcPr>
            <w:tcW w:w="609" w:type="pct"/>
            <w:shd w:val="clear" w:color="auto" w:fill="auto"/>
            <w:hideMark/>
          </w:tcPr>
          <w:p w14:paraId="7293E715" w14:textId="3AD7FF8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oor disaster preparedness</w:t>
            </w:r>
          </w:p>
          <w:p w14:paraId="55A6B389"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2DDE6C6D" w14:textId="71E04F8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w:t>
            </w:r>
          </w:p>
        </w:tc>
        <w:tc>
          <w:tcPr>
            <w:tcW w:w="2309" w:type="pct"/>
            <w:shd w:val="clear" w:color="auto" w:fill="auto"/>
            <w:hideMark/>
          </w:tcPr>
          <w:p w14:paraId="4E5CAC48" w14:textId="44BF0DB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hortage of quality of health staff, emergency facilities triage and fire management, transportation, lack of SOP and policy.</w:t>
            </w:r>
          </w:p>
          <w:p w14:paraId="48F26E49" w14:textId="0196E00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eed of  promoting disaster preparedness, technical provision, including health staff training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Fuady&lt;/Author&gt;&lt;Year&gt;2011&lt;/Year&gt;&lt;RecNum&gt;182&lt;/RecNum&gt;&lt;DisplayText&gt;[1]&lt;/DisplayText&gt;&lt;record&gt;&lt;rec-number&gt;182&lt;/rec-number&gt;&lt;foreign-keys&gt;&lt;key app="EN" db-id="wt555dt09sz224evrs4v0rsltz0eszr02w05" timestamp="1661740636"&gt;182&lt;/key&gt;&lt;/foreign-keys&gt;&lt;ref-type name="Journal Article"&gt;17&lt;/ref-type&gt;&lt;contributors&gt;&lt;authors&gt;&lt;author&gt;Fuady, A.&lt;/author&gt;&lt;author&gt;Pakasi, T. A.&lt;/author&gt;&lt;author&gt;Mansyur, M.&lt;/author&gt;&lt;/authors&gt;&lt;/contributors&gt;&lt;auth-address&gt;Department of Community Medicine, Faculty of Medicine, Universitas Indonesia, Jakarta, Indonesia. farranasir@yahoo.com.&lt;/auth-address&gt;&lt;titles&gt;&lt;title&gt;Primary Health Centre disaster preparedness after the earthquake in Padang Pariaman, West Sumatra, Indonesia&lt;/title&gt;&lt;secondary-title&gt;BMC Res Notes&lt;/secondary-title&gt;&lt;/titles&gt;&lt;periodical&gt;&lt;full-title&gt;BMC Res Notes&lt;/full-title&gt;&lt;/periodical&gt;&lt;pages&gt;81&lt;/pages&gt;&lt;volume&gt;4&lt;/volume&gt;&lt;edition&gt;2011/03/26&lt;/edition&gt;&lt;dates&gt;&lt;year&gt;2011&lt;/year&gt;&lt;pub-dates&gt;&lt;date&gt;Mar 25&lt;/date&gt;&lt;/pub-dates&gt;&lt;/dates&gt;&lt;isbn&gt;1756-0500&lt;/isbn&gt;&lt;accession-num&gt;21435271&lt;/accession-num&gt;&lt;urls&gt;&lt;related-urls&gt;&lt;url&gt;https://www.ncbi.nlm.nih.gov/pmc/articles/PMC3072331/pdf/1756-0500-4-81.pdf&lt;/url&gt;&lt;/related-urls&gt;&lt;/urls&gt;&lt;custom2&gt;PMC3072331&lt;/custom2&gt;&lt;electronic-resource-num&gt;10.1186/1756-0500-4-81&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w:t>
            </w:r>
          </w:p>
        </w:tc>
      </w:tr>
      <w:tr w:rsidR="0042697E" w:rsidRPr="00C57C6E" w14:paraId="589224EA" w14:textId="77777777" w:rsidTr="0051780D">
        <w:trPr>
          <w:trHeight w:val="1185"/>
        </w:trPr>
        <w:tc>
          <w:tcPr>
            <w:tcW w:w="390" w:type="pct"/>
            <w:shd w:val="clear" w:color="auto" w:fill="auto"/>
            <w:hideMark/>
          </w:tcPr>
          <w:p w14:paraId="717CBC7D" w14:textId="0DAED2E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Phalkey</w:t>
            </w:r>
            <w:proofErr w:type="spellEnd"/>
            <w:r w:rsidRPr="00C57C6E">
              <w:rPr>
                <w:rFonts w:ascii="Times New Roman" w:eastAsia="Times New Roman" w:hAnsi="Times New Roman" w:cs="Times New Roman"/>
                <w:color w:val="000000"/>
                <w:sz w:val="16"/>
                <w:szCs w:val="16"/>
                <w:lang w:val="en-AU" w:eastAsia="en-AU"/>
              </w:rPr>
              <w:t xml:space="preserve"> et al 201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QaGFsa2V5PC9BdXRob3I+PFllYXI+MjAxMjwvWWVhcj48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QaGFsa2V5PC9BdXRob3I+PFllYXI+MjAxMjwvWWVhcj48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9580D28"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dia </w:t>
            </w:r>
          </w:p>
        </w:tc>
        <w:tc>
          <w:tcPr>
            <w:tcW w:w="767" w:type="pct"/>
            <w:shd w:val="clear" w:color="auto" w:fill="auto"/>
            <w:hideMark/>
          </w:tcPr>
          <w:p w14:paraId="21FD9A37" w14:textId="124EF3D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assess the functional capacity of the PHC system in </w:t>
            </w:r>
            <w:proofErr w:type="spellStart"/>
            <w:r w:rsidRPr="00C57C6E">
              <w:rPr>
                <w:rFonts w:ascii="Times New Roman" w:eastAsia="Times New Roman" w:hAnsi="Times New Roman" w:cs="Times New Roman"/>
                <w:color w:val="000000"/>
                <w:sz w:val="16"/>
                <w:szCs w:val="16"/>
                <w:lang w:val="en-AU" w:eastAsia="en-AU"/>
              </w:rPr>
              <w:t>Jagatsinghpur</w:t>
            </w:r>
            <w:proofErr w:type="spellEnd"/>
            <w:r w:rsidRPr="00C57C6E">
              <w:rPr>
                <w:rFonts w:ascii="Times New Roman" w:eastAsia="Times New Roman" w:hAnsi="Times New Roman" w:cs="Times New Roman"/>
                <w:color w:val="000000"/>
                <w:sz w:val="16"/>
                <w:szCs w:val="16"/>
                <w:lang w:val="en-AU" w:eastAsia="en-AU"/>
              </w:rPr>
              <w:t xml:space="preserve"> district of rural Orissa in India</w:t>
            </w:r>
          </w:p>
        </w:tc>
        <w:tc>
          <w:tcPr>
            <w:tcW w:w="334" w:type="pct"/>
            <w:shd w:val="clear" w:color="auto" w:fill="auto"/>
            <w:hideMark/>
          </w:tcPr>
          <w:p w14:paraId="1911EBE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6F6D835C" w14:textId="0C95B2D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Disasters </w:t>
            </w:r>
          </w:p>
        </w:tc>
        <w:tc>
          <w:tcPr>
            <w:tcW w:w="609" w:type="pct"/>
            <w:shd w:val="clear" w:color="auto" w:fill="auto"/>
            <w:hideMark/>
          </w:tcPr>
          <w:p w14:paraId="36792F31" w14:textId="606074C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oor disaster preparedness in flood despite </w:t>
            </w:r>
          </w:p>
          <w:p w14:paraId="410DCB8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rediction </w:t>
            </w:r>
          </w:p>
          <w:p w14:paraId="5F94A28F" w14:textId="49459B6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isaster preparedness plan</w:t>
            </w:r>
          </w:p>
        </w:tc>
        <w:tc>
          <w:tcPr>
            <w:tcW w:w="2309" w:type="pct"/>
            <w:shd w:val="clear" w:color="auto" w:fill="auto"/>
            <w:hideMark/>
          </w:tcPr>
          <w:p w14:paraId="39171AC6" w14:textId="19F28CB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oor prepared to of HF to handle the flood including electricity backup and essential medical supplies, HR along with missing SOP; pre-identified communication and incident command systems; effective leadership; and weak financial structures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QaGFsa2V5PC9BdXRob3I+PFllYXI+MjAxMjwvWWVhcj48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QaGFsa2V5PC9BdXRob3I+PFllYXI+MjAxMjwvWWVhcj48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w:t>
            </w:r>
          </w:p>
          <w:p w14:paraId="121D21D1" w14:textId="36DD2E4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642D4261" w14:textId="67BD3B4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trengthening the response to future floods- developing facility specific preparedness plans with SOP during floods and identify clear lines of command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QaGFsa2V5PC9BdXRob3I+PFllYXI+MjAxMjwvWWVhcj48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QaGFsa2V5PC9BdXRob3I+PFllYXI+MjAxMjwvWWVhcj48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6D35A82C" w14:textId="77777777" w:rsidTr="0051780D">
        <w:trPr>
          <w:trHeight w:val="1185"/>
        </w:trPr>
        <w:tc>
          <w:tcPr>
            <w:tcW w:w="390" w:type="pct"/>
            <w:shd w:val="clear" w:color="auto" w:fill="auto"/>
            <w:hideMark/>
          </w:tcPr>
          <w:p w14:paraId="799EFCBF" w14:textId="3C34D80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Waynn</w:t>
            </w:r>
            <w:proofErr w:type="spellEnd"/>
            <w:r w:rsidRPr="00C57C6E">
              <w:rPr>
                <w:rFonts w:ascii="Times New Roman" w:eastAsia="Times New Roman" w:hAnsi="Times New Roman" w:cs="Times New Roman"/>
                <w:color w:val="000000"/>
                <w:sz w:val="16"/>
                <w:szCs w:val="16"/>
                <w:lang w:val="en-AU" w:eastAsia="en-AU"/>
              </w:rPr>
              <w:t xml:space="preserve">  and colleague 2012</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Wynn&lt;/Author&gt;&lt;Year&gt;2012&lt;/Year&gt;&lt;RecNum&gt;152&lt;/RecNum&gt;&lt;DisplayText&gt;[3]&lt;/DisplayText&gt;&lt;record&gt;&lt;rec-number&gt;152&lt;/rec-number&gt;&lt;foreign-keys&gt;&lt;key app="EN" db-id="wt555dt09sz224evrs4v0rsltz0eszr02w05" timestamp="1661740636"&gt;152&lt;/key&gt;&lt;/foreign-keys&gt;&lt;ref-type name="Journal Article"&gt;17&lt;/ref-type&gt;&lt;contributors&gt;&lt;authors&gt;&lt;author&gt;Wynn, A.&lt;/author&gt;&lt;author&gt;Moore, K. M.&lt;/author&gt;&lt;/authors&gt;&lt;/contributors&gt;&lt;auth-address&gt;Queen&amp;apos;s University, Kingston, ON, Canada. awynn@qmed.ca&lt;/auth-address&gt;&lt;titles&gt;&lt;title&gt;Integration of primary health care and public health during a public health emergency&lt;/title&gt;&lt;secondary-title&gt;Am J Public Health&lt;/secondary-title&gt;&lt;/titles&gt;&lt;periodical&gt;&lt;full-title&gt;Am J Public Health&lt;/full-title&gt;&lt;/periodical&gt;&lt;pages&gt;e9-e12&lt;/pages&gt;&lt;volume&gt;102&lt;/volume&gt;&lt;number&gt;11&lt;/number&gt;&lt;edition&gt;2012/09/22&lt;/edition&gt;&lt;keywords&gt;&lt;keyword&gt;Communication&lt;/keyword&gt;&lt;keyword&gt;Continuity of Patient Care/organization &amp;amp; administration&lt;/keyword&gt;&lt;keyword&gt;Cooperative Behavior&lt;/keyword&gt;&lt;keyword&gt;*Emergencies&lt;/keyword&gt;&lt;keyword&gt;Health Planning&lt;/keyword&gt;&lt;keyword&gt;Humans&lt;/keyword&gt;&lt;keyword&gt;*Influenza A Virus, H1N1 Subtype&lt;/keyword&gt;&lt;keyword&gt;Influenza, Human/*epidemiology/prevention &amp;amp; control/therapy&lt;/keyword&gt;&lt;keyword&gt;Ontario/epidemiology&lt;/keyword&gt;&lt;keyword&gt;*Pandemics/prevention &amp;amp; control&lt;/keyword&gt;&lt;keyword&gt;Population Surveillance&lt;/keyword&gt;&lt;keyword&gt;*Primary Health Care/organization &amp;amp; administration&lt;/keyword&gt;&lt;keyword&gt;*Public Health&lt;/keyword&gt;&lt;keyword&gt;Public Health Administration&lt;/keyword&gt;&lt;/keywords&gt;&lt;dates&gt;&lt;year&gt;2012&lt;/year&gt;&lt;pub-dates&gt;&lt;date&gt;Nov&lt;/date&gt;&lt;/pub-dates&gt;&lt;/dates&gt;&lt;isbn&gt;0090-0036 (Print)&amp;#xD;0090-0036&lt;/isbn&gt;&lt;accession-num&gt;22994249&lt;/accession-num&gt;&lt;urls&gt;&lt;related-urls&gt;&lt;url&gt;https://www.ncbi.nlm.nih.gov/pmc/articles/PMC3477968/pdf/AJPH.2012.300957.pdf&lt;/url&gt;&lt;/related-urls&gt;&lt;/urls&gt;&lt;custom2&gt;PMC3477968&lt;/custom2&gt;&lt;electronic-resource-num&gt;10.2105/ajph.2012.300957&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6353202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US</w:t>
            </w:r>
          </w:p>
        </w:tc>
        <w:tc>
          <w:tcPr>
            <w:tcW w:w="767" w:type="pct"/>
            <w:shd w:val="clear" w:color="auto" w:fill="auto"/>
            <w:hideMark/>
          </w:tcPr>
          <w:p w14:paraId="07044578" w14:textId="79EC8C3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valuation of how collaboration between an Ontario public health unit and its p primary care providers facilitated an optimal response to influenza pandemic.</w:t>
            </w:r>
          </w:p>
        </w:tc>
        <w:tc>
          <w:tcPr>
            <w:tcW w:w="334" w:type="pct"/>
            <w:shd w:val="clear" w:color="auto" w:fill="auto"/>
            <w:hideMark/>
          </w:tcPr>
          <w:p w14:paraId="49E9B7E7"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ommentary </w:t>
            </w:r>
          </w:p>
        </w:tc>
        <w:tc>
          <w:tcPr>
            <w:tcW w:w="276" w:type="pct"/>
          </w:tcPr>
          <w:p w14:paraId="7D387C2F" w14:textId="490B729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2640F24F" w14:textId="575544A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ntegration of PHC and Public Health During a Public Health Emergency</w:t>
            </w:r>
          </w:p>
        </w:tc>
        <w:tc>
          <w:tcPr>
            <w:tcW w:w="2309" w:type="pct"/>
            <w:shd w:val="clear" w:color="auto" w:fill="auto"/>
            <w:hideMark/>
          </w:tcPr>
          <w:p w14:paraId="249C8EED" w14:textId="00899AF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Family health teams (integrated, interdisciplinary teams) provided flu assessment centers, with public health (e.g.,  providing infection control advice, funding, coordination, antiviral medication, clinical care guidelines, supplemental nurse staffing, and arrangement of communication strategies),  offers a new capacity for timely, coordinated, and comprehensive response to public health emergencies,  and provides a promising new direction for healthcare organization.</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Wynn&lt;/Author&gt;&lt;Year&gt;2012&lt;/Year&gt;&lt;RecNum&gt;152&lt;/RecNum&gt;&lt;DisplayText&gt;[3]&lt;/DisplayText&gt;&lt;record&gt;&lt;rec-number&gt;152&lt;/rec-number&gt;&lt;foreign-keys&gt;&lt;key app="EN" db-id="wt555dt09sz224evrs4v0rsltz0eszr02w05" timestamp="1661740636"&gt;152&lt;/key&gt;&lt;/foreign-keys&gt;&lt;ref-type name="Journal Article"&gt;17&lt;/ref-type&gt;&lt;contributors&gt;&lt;authors&gt;&lt;author&gt;Wynn, A.&lt;/author&gt;&lt;author&gt;Moore, K. M.&lt;/author&gt;&lt;/authors&gt;&lt;/contributors&gt;&lt;auth-address&gt;Queen&amp;apos;s University, Kingston, ON, Canada. awynn@qmed.ca&lt;/auth-address&gt;&lt;titles&gt;&lt;title&gt;Integration of primary health care and public health during a public health emergency&lt;/title&gt;&lt;secondary-title&gt;Am J Public Health&lt;/secondary-title&gt;&lt;/titles&gt;&lt;periodical&gt;&lt;full-title&gt;Am J Public Health&lt;/full-title&gt;&lt;/periodical&gt;&lt;pages&gt;e9-e12&lt;/pages&gt;&lt;volume&gt;102&lt;/volume&gt;&lt;number&gt;11&lt;/number&gt;&lt;edition&gt;2012/09/22&lt;/edition&gt;&lt;keywords&gt;&lt;keyword&gt;Communication&lt;/keyword&gt;&lt;keyword&gt;Continuity of Patient Care/organization &amp;amp; administration&lt;/keyword&gt;&lt;keyword&gt;Cooperative Behavior&lt;/keyword&gt;&lt;keyword&gt;*Emergencies&lt;/keyword&gt;&lt;keyword&gt;Health Planning&lt;/keyword&gt;&lt;keyword&gt;Humans&lt;/keyword&gt;&lt;keyword&gt;*Influenza A Virus, H1N1 Subtype&lt;/keyword&gt;&lt;keyword&gt;Influenza, Human/*epidemiology/prevention &amp;amp; control/therapy&lt;/keyword&gt;&lt;keyword&gt;Ontario/epidemiology&lt;/keyword&gt;&lt;keyword&gt;*Pandemics/prevention &amp;amp; control&lt;/keyword&gt;&lt;keyword&gt;Population Surveillance&lt;/keyword&gt;&lt;keyword&gt;*Primary Health Care/organization &amp;amp; administration&lt;/keyword&gt;&lt;keyword&gt;*Public Health&lt;/keyword&gt;&lt;keyword&gt;Public Health Administration&lt;/keyword&gt;&lt;/keywords&gt;&lt;dates&gt;&lt;year&gt;2012&lt;/year&gt;&lt;pub-dates&gt;&lt;date&gt;Nov&lt;/date&gt;&lt;/pub-dates&gt;&lt;/dates&gt;&lt;isbn&gt;0090-0036 (Print)&amp;#xD;0090-0036&lt;/isbn&gt;&lt;accession-num&gt;22994249&lt;/accession-num&gt;&lt;urls&gt;&lt;related-urls&gt;&lt;url&gt;https://www.ncbi.nlm.nih.gov/pmc/articles/PMC3477968/pdf/AJPH.2012.300957.pdf&lt;/url&gt;&lt;/related-urls&gt;&lt;/urls&gt;&lt;custom2&gt;PMC3477968&lt;/custom2&gt;&lt;electronic-resource-num&gt;10.2105/ajph.2012.300957&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6CEE8412" w14:textId="77777777" w:rsidTr="0051780D">
        <w:trPr>
          <w:trHeight w:val="1185"/>
        </w:trPr>
        <w:tc>
          <w:tcPr>
            <w:tcW w:w="390" w:type="pct"/>
            <w:shd w:val="clear" w:color="auto" w:fill="auto"/>
            <w:hideMark/>
          </w:tcPr>
          <w:p w14:paraId="3E8180DE" w14:textId="4E2B8BE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wata et al 2012</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Iwata&lt;/Author&gt;&lt;Year&gt;2013&lt;/Year&gt;&lt;RecNum&gt;6166&lt;/RecNum&gt;&lt;DisplayText&gt;[4]&lt;/DisplayText&gt;&lt;record&gt;&lt;rec-number&gt;6166&lt;/rec-number&gt;&lt;foreign-keys&gt;&lt;key app="EN" db-id="wt555dt09sz224evrs4v0rsltz0eszr02w05" timestamp="1661743169"&gt;6166&lt;/key&gt;&lt;/foreign-keys&gt;&lt;ref-type name="Journal Article"&gt;17&lt;/ref-type&gt;&lt;contributors&gt;&lt;authors&gt;&lt;author&gt;Iwata, O.&lt;/author&gt;&lt;author&gt;Oki, T.&lt;/author&gt;&lt;author&gt;Ishiki, A.&lt;/author&gt;&lt;author&gt;Shimanuki, M.&lt;/author&gt;&lt;author&gt;Fuchimukai, T.&lt;/author&gt;&lt;author&gt;Chosa, T.&lt;/author&gt;&lt;author&gt;Shoichi, C.&lt;/author&gt;&lt;author&gt;Nakamura, Y.&lt;/author&gt;&lt;author&gt;Shima, H.&lt;/author&gt;&lt;author&gt;Kanno, M.&lt;/author&gt;&lt;author&gt;Matsuishi, T.&lt;/author&gt;&lt;author&gt;Ishiki, M.&lt;/author&gt;&lt;author&gt;Urabe, D.&lt;/author&gt;&lt;/authors&gt;&lt;/contributors&gt;&lt;titles&gt;&lt;title&gt;Infection surveillance after a natural disaster: Lessons learnt from the Great East Japan Earthquake of 2011&lt;/title&gt;&lt;secondary-title&gt;Bulletin of the World Health Organization&lt;/secondary-title&gt;&lt;short-title&gt;Surveillance de l&amp;apos;infection après une catastrophe naturelle: Leçons tirées du grand tremblement de terre dans l&amp;apos;est du Japon en 2011&lt;/short-title&gt;&lt;/titles&gt;&lt;periodical&gt;&lt;full-title&gt;BULLETIN OF THE WORLD HEALTH ORGANIZATION&lt;/full-title&gt;&lt;/periodical&gt;&lt;pages&gt;784-789&lt;/pages&gt;&lt;volume&gt;91&lt;/volume&gt;&lt;number&gt;10&lt;/number&gt;&lt;dates&gt;&lt;year&gt;2013&lt;/year&gt;&lt;/dates&gt;&lt;work-type&gt;Article&lt;/work-type&gt;&lt;urls&gt;&lt;related-urls&gt;&lt;url&gt;https://www.scopus.com/inward/record.uri?eid=2-s2.0-84884928313&amp;amp;doi=10.2471%2fBLT.13.117945&amp;amp;partnerID=40&amp;amp;md5=c2edf46a6105b30d405f168c1717fcb8&lt;/url&gt;&lt;url&gt;https://www.ncbi.nlm.nih.gov/pmc/articles/PMC3791657/pdf/BLT.13.117945.pdf&lt;/url&gt;&lt;/related-urls&gt;&lt;/urls&gt;&lt;electronic-resource-num&gt;10.2471/BLT.13.117945&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0939993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Japan</w:t>
            </w:r>
          </w:p>
        </w:tc>
        <w:tc>
          <w:tcPr>
            <w:tcW w:w="767" w:type="pct"/>
            <w:shd w:val="clear" w:color="auto" w:fill="auto"/>
            <w:hideMark/>
          </w:tcPr>
          <w:p w14:paraId="01B8BC24"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 team’s main goal was to detect the early signs of disease outbreaks. </w:t>
            </w:r>
          </w:p>
        </w:tc>
        <w:tc>
          <w:tcPr>
            <w:tcW w:w="334" w:type="pct"/>
            <w:shd w:val="clear" w:color="auto" w:fill="auto"/>
            <w:hideMark/>
          </w:tcPr>
          <w:p w14:paraId="271651AC"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Field report </w:t>
            </w:r>
          </w:p>
        </w:tc>
        <w:tc>
          <w:tcPr>
            <w:tcW w:w="276" w:type="pct"/>
          </w:tcPr>
          <w:p w14:paraId="70911706" w14:textId="616E17C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7DEABB5F" w14:textId="7B01010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ost emergency outbreak</w:t>
            </w:r>
          </w:p>
          <w:p w14:paraId="065304F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2984D43E"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1E480DDA" w14:textId="21C3C6D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ost disaster surveillance </w:t>
            </w:r>
          </w:p>
        </w:tc>
        <w:tc>
          <w:tcPr>
            <w:tcW w:w="2309" w:type="pct"/>
            <w:shd w:val="clear" w:color="auto" w:fill="auto"/>
            <w:hideMark/>
          </w:tcPr>
          <w:p w14:paraId="0F85A272"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hallenges </w:t>
            </w:r>
          </w:p>
          <w:p w14:paraId="21DA750D" w14:textId="7746C10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adequate communication tools available, data collection team collected data in the forms, and summary findings reported daily to clinics. The team collaborated with public health nurse in rebuilding communication networks, alerted evacuation centres to epidemics. Modern health-care systems are highly vulnerable to the loss of advanced technological tools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Iwata&lt;/Author&gt;&lt;Year&gt;2013&lt;/Year&gt;&lt;RecNum&gt;6166&lt;/RecNum&gt;&lt;DisplayText&gt;[4]&lt;/DisplayText&gt;&lt;record&gt;&lt;rec-number&gt;6166&lt;/rec-number&gt;&lt;foreign-keys&gt;&lt;key app="EN" db-id="wt555dt09sz224evrs4v0rsltz0eszr02w05" timestamp="1661743169"&gt;6166&lt;/key&gt;&lt;/foreign-keys&gt;&lt;ref-type name="Journal Article"&gt;17&lt;/ref-type&gt;&lt;contributors&gt;&lt;authors&gt;&lt;author&gt;Iwata, O.&lt;/author&gt;&lt;author&gt;Oki, T.&lt;/author&gt;&lt;author&gt;Ishiki, A.&lt;/author&gt;&lt;author&gt;Shimanuki, M.&lt;/author&gt;&lt;author&gt;Fuchimukai, T.&lt;/author&gt;&lt;author&gt;Chosa, T.&lt;/author&gt;&lt;author&gt;Shoichi, C.&lt;/author&gt;&lt;author&gt;Nakamura, Y.&lt;/author&gt;&lt;author&gt;Shima, H.&lt;/author&gt;&lt;author&gt;Kanno, M.&lt;/author&gt;&lt;author&gt;Matsuishi, T.&lt;/author&gt;&lt;author&gt;Ishiki, M.&lt;/author&gt;&lt;author&gt;Urabe, D.&lt;/author&gt;&lt;/authors&gt;&lt;/contributors&gt;&lt;titles&gt;&lt;title&gt;Infection surveillance after a natural disaster: Lessons learnt from the Great East Japan Earthquake of 2011&lt;/title&gt;&lt;secondary-title&gt;Bulletin of the World Health Organization&lt;/secondary-title&gt;&lt;short-title&gt;Surveillance de l&amp;apos;infection après une catastrophe naturelle: Leçons tirées du grand tremblement de terre dans l&amp;apos;est du Japon en 2011&lt;/short-title&gt;&lt;/titles&gt;&lt;periodical&gt;&lt;full-title&gt;BULLETIN OF THE WORLD HEALTH ORGANIZATION&lt;/full-title&gt;&lt;/periodical&gt;&lt;pages&gt;784-789&lt;/pages&gt;&lt;volume&gt;91&lt;/volume&gt;&lt;number&gt;10&lt;/number&gt;&lt;dates&gt;&lt;year&gt;2013&lt;/year&gt;&lt;/dates&gt;&lt;work-type&gt;Article&lt;/work-type&gt;&lt;urls&gt;&lt;related-urls&gt;&lt;url&gt;https://www.scopus.com/inward/record.uri?eid=2-s2.0-84884928313&amp;amp;doi=10.2471%2fBLT.13.117945&amp;amp;partnerID=40&amp;amp;md5=c2edf46a6105b30d405f168c1717fcb8&lt;/url&gt;&lt;url&gt;https://www.ncbi.nlm.nih.gov/pmc/articles/PMC3791657/pdf/BLT.13.117945.pdf&lt;/url&gt;&lt;/related-urls&gt;&lt;/urls&gt;&lt;electronic-resource-num&gt;10.2471/BLT.13.117945&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w:t>
            </w:r>
          </w:p>
          <w:p w14:paraId="5938C433" w14:textId="68F9813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itigation.</w:t>
            </w:r>
          </w:p>
          <w:p w14:paraId="4D4830EC" w14:textId="2CD24BE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 initiation or reestablishment – of disease surveillance following a natural disaster can prove challenging even in a developed country by  (i) developing a surveillance system that is tailored to the local setting, (ii) establishing a support team network, and (iii) integrating the resources that remain – or soon become – locally available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Iwata&lt;/Author&gt;&lt;Year&gt;2013&lt;/Year&gt;&lt;RecNum&gt;6166&lt;/RecNum&gt;&lt;DisplayText&gt;[4]&lt;/DisplayText&gt;&lt;record&gt;&lt;rec-number&gt;6166&lt;/rec-number&gt;&lt;foreign-keys&gt;&lt;key app="EN" db-id="wt555dt09sz224evrs4v0rsltz0eszr02w05" timestamp="1661743169"&gt;6166&lt;/key&gt;&lt;/foreign-keys&gt;&lt;ref-type name="Journal Article"&gt;17&lt;/ref-type&gt;&lt;contributors&gt;&lt;authors&gt;&lt;author&gt;Iwata, O.&lt;/author&gt;&lt;author&gt;Oki, T.&lt;/author&gt;&lt;author&gt;Ishiki, A.&lt;/author&gt;&lt;author&gt;Shimanuki, M.&lt;/author&gt;&lt;author&gt;Fuchimukai, T.&lt;/author&gt;&lt;author&gt;Chosa, T.&lt;/author&gt;&lt;author&gt;Shoichi, C.&lt;/author&gt;&lt;author&gt;Nakamura, Y.&lt;/author&gt;&lt;author&gt;Shima, H.&lt;/author&gt;&lt;author&gt;Kanno, M.&lt;/author&gt;&lt;author&gt;Matsuishi, T.&lt;/author&gt;&lt;author&gt;Ishiki, M.&lt;/author&gt;&lt;author&gt;Urabe, D.&lt;/author&gt;&lt;/authors&gt;&lt;/contributors&gt;&lt;titles&gt;&lt;title&gt;Infection surveillance after a natural disaster: Lessons learnt from the Great East Japan Earthquake of 2011&lt;/title&gt;&lt;secondary-title&gt;Bulletin of the World Health Organization&lt;/secondary-title&gt;&lt;short-title&gt;Surveillance de l&amp;apos;infection après une catastrophe naturelle: Leçons tirées du grand tremblement de terre dans l&amp;apos;est du Japon en 2011&lt;/short-title&gt;&lt;/titles&gt;&lt;periodical&gt;&lt;full-title&gt;BULLETIN OF THE WORLD HEALTH ORGANIZATION&lt;/full-title&gt;&lt;/periodical&gt;&lt;pages&gt;784-789&lt;/pages&gt;&lt;volume&gt;91&lt;/volume&gt;&lt;number&gt;10&lt;/number&gt;&lt;dates&gt;&lt;year&gt;2013&lt;/year&gt;&lt;/dates&gt;&lt;work-type&gt;Article&lt;/work-type&gt;&lt;urls&gt;&lt;related-urls&gt;&lt;url&gt;https://www.scopus.com/inward/record.uri?eid=2-s2.0-84884928313&amp;amp;doi=10.2471%2fBLT.13.117945&amp;amp;partnerID=40&amp;amp;md5=c2edf46a6105b30d405f168c1717fcb8&lt;/url&gt;&lt;url&gt;https://www.ncbi.nlm.nih.gov/pmc/articles/PMC3791657/pdf/BLT.13.117945.pdf&lt;/url&gt;&lt;/related-urls&gt;&lt;/urls&gt;&lt;electronic-resource-num&gt;10.2471/BLT.13.117945&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18C67FD0" w14:textId="77777777" w:rsidTr="0051780D">
        <w:trPr>
          <w:trHeight w:val="1185"/>
        </w:trPr>
        <w:tc>
          <w:tcPr>
            <w:tcW w:w="390" w:type="pct"/>
            <w:shd w:val="clear" w:color="auto" w:fill="auto"/>
            <w:hideMark/>
          </w:tcPr>
          <w:p w14:paraId="154DA64B" w14:textId="6779E9F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Gates 2015</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Gates&lt;/Author&gt;&lt;Year&gt;2015&lt;/Year&gt;&lt;RecNum&gt;6760&lt;/RecNum&gt;&lt;DisplayText&gt;[5]&lt;/DisplayText&gt;&lt;record&gt;&lt;rec-number&gt;6760&lt;/rec-number&gt;&lt;foreign-keys&gt;&lt;key app="EN" db-id="wt555dt09sz224evrs4v0rsltz0eszr02w05" timestamp="1661744144"&gt;6760&lt;/key&gt;&lt;/foreign-keys&gt;&lt;ref-type name="Journal Article"&gt;17&lt;/ref-type&gt;&lt;contributors&gt;&lt;authors&gt;&lt;author&gt;Gates, Bill&lt;/author&gt;&lt;/authors&gt;&lt;/contributors&gt;&lt;titles&gt;&lt;title&gt;The next epidemic: Lessons from Ebola&lt;/title&gt;&lt;secondary-title&gt;The New England Journal of Medicine&lt;/secondary-title&gt;&lt;/titles&gt;&lt;periodical&gt;&lt;full-title&gt;The New England Journal of Medicine&lt;/full-title&gt;&lt;/periodical&gt;&lt;pages&gt;1381-1384&lt;/pages&gt;&lt;volume&gt;372&lt;/volume&gt;&lt;number&gt;15&lt;/number&gt;&lt;keywords&gt;&lt;keyword&gt;*Epidemics&lt;/keyword&gt;&lt;keyword&gt;*Health Care Costs&lt;/keyword&gt;&lt;keyword&gt;*Health Care Services&lt;/keyword&gt;&lt;keyword&gt;*Immunization&lt;/keyword&gt;&lt;keyword&gt;Public Health&lt;/keyword&gt;&lt;/keywords&gt;&lt;dates&gt;&lt;year&gt;2015&lt;/year&gt;&lt;/dates&gt;&lt;pub-location&gt;US&lt;/pub-location&gt;&lt;publisher&gt;Massachusetts Medical Society&lt;/publisher&gt;&lt;isbn&gt;1533-4406(Electronic),0028-4793(Print)&lt;/isbn&gt;&lt;urls&gt;&lt;related-urls&gt;&lt;url&gt;https://www.nejm.org/doi/pdf/10.1056/NEJMp1502918?articleTools=true&lt;/url&gt;&lt;/related-urls&gt;&lt;/urls&gt;&lt;electronic-resource-num&gt;10.1056/NEJMp1502918&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EF1598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6C052294" w14:textId="03FD93B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discusses the lessons learned from the epidemic Ebola.</w:t>
            </w:r>
          </w:p>
        </w:tc>
        <w:tc>
          <w:tcPr>
            <w:tcW w:w="334" w:type="pct"/>
            <w:shd w:val="clear" w:color="auto" w:fill="auto"/>
            <w:hideMark/>
          </w:tcPr>
          <w:p w14:paraId="1C0C75F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erspective </w:t>
            </w:r>
          </w:p>
        </w:tc>
        <w:tc>
          <w:tcPr>
            <w:tcW w:w="276" w:type="pct"/>
          </w:tcPr>
          <w:p w14:paraId="23EDCF7F" w14:textId="0EF894C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71591911" w14:textId="092D24E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Next epidemic preparation -</w:t>
            </w:r>
          </w:p>
          <w:p w14:paraId="61C4B9C3"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einforce basic public health systems </w:t>
            </w:r>
          </w:p>
          <w:p w14:paraId="40C95D0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43914F9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1323416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5DE85F73"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1B60420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690819D1"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251725E1" w14:textId="56D29E1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build a warning and response system for outbreaks.</w:t>
            </w:r>
          </w:p>
        </w:tc>
        <w:tc>
          <w:tcPr>
            <w:tcW w:w="2309" w:type="pct"/>
            <w:shd w:val="clear" w:color="auto" w:fill="auto"/>
            <w:hideMark/>
          </w:tcPr>
          <w:p w14:paraId="4BED847B" w14:textId="21D9771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inforce basic public health systems (e.g., PHC facilities, laboratories, surveillance systems, and critical care facilities, among other components</w:t>
            </w:r>
            <w:r w:rsidR="00CE4500" w:rsidRPr="00C57C6E">
              <w:rPr>
                <w:rFonts w:ascii="Times New Roman" w:eastAsia="Times New Roman" w:hAnsi="Times New Roman" w:cs="Times New Roman"/>
                <w:color w:val="000000"/>
                <w:sz w:val="16"/>
                <w:szCs w:val="16"/>
                <w:lang w:val="en-AU" w:eastAsia="en-AU"/>
              </w:rPr>
              <w:t>). Ebola</w:t>
            </w:r>
            <w:r w:rsidRPr="00C57C6E">
              <w:rPr>
                <w:rFonts w:ascii="Times New Roman" w:eastAsia="Times New Roman" w:hAnsi="Times New Roman" w:cs="Times New Roman"/>
                <w:color w:val="000000"/>
                <w:sz w:val="16"/>
                <w:szCs w:val="16"/>
                <w:lang w:val="en-AU" w:eastAsia="en-AU"/>
              </w:rPr>
              <w:t xml:space="preserve"> has spread faster and more widely in countries whose primary care systems were severely weakened by years of armed conflict and neglect. </w:t>
            </w:r>
          </w:p>
          <w:p w14:paraId="1FCD13F8" w14:textId="3A1209A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lack of capacity for developing adaptable platforms, partly due to opportunity costs for </w:t>
            </w:r>
            <w:r w:rsidR="00CE4500" w:rsidRPr="00C57C6E">
              <w:rPr>
                <w:rFonts w:ascii="Times New Roman" w:eastAsia="Times New Roman" w:hAnsi="Times New Roman" w:cs="Times New Roman"/>
                <w:color w:val="000000"/>
                <w:sz w:val="16"/>
                <w:szCs w:val="16"/>
                <w:lang w:val="en-AU" w:eastAsia="en-AU"/>
              </w:rPr>
              <w:t>private sector</w:t>
            </w:r>
            <w:r w:rsidRPr="00C57C6E">
              <w:rPr>
                <w:rFonts w:ascii="Times New Roman" w:eastAsia="Times New Roman" w:hAnsi="Times New Roman" w:cs="Times New Roman"/>
                <w:color w:val="000000"/>
                <w:sz w:val="16"/>
                <w:szCs w:val="16"/>
                <w:lang w:val="en-AU" w:eastAsia="en-AU"/>
              </w:rPr>
              <w:t xml:space="preserve"> in shifting resources away from commercial </w:t>
            </w:r>
            <w:r w:rsidR="00CE4500" w:rsidRPr="00C57C6E">
              <w:rPr>
                <w:rFonts w:ascii="Times New Roman" w:eastAsia="Times New Roman" w:hAnsi="Times New Roman" w:cs="Times New Roman"/>
                <w:color w:val="000000"/>
                <w:sz w:val="16"/>
                <w:szCs w:val="16"/>
                <w:lang w:val="en-AU" w:eastAsia="en-AU"/>
              </w:rPr>
              <w:t>projects to</w:t>
            </w:r>
            <w:r w:rsidRPr="00C57C6E">
              <w:rPr>
                <w:rFonts w:ascii="Times New Roman" w:eastAsia="Times New Roman" w:hAnsi="Times New Roman" w:cs="Times New Roman"/>
                <w:color w:val="000000"/>
                <w:sz w:val="16"/>
                <w:szCs w:val="16"/>
                <w:lang w:val="en-AU" w:eastAsia="en-AU"/>
              </w:rPr>
              <w:t xml:space="preserve"> work on tools for future epidemics.</w:t>
            </w:r>
            <w:r w:rsidR="00B81D21" w:rsidRPr="00C57C6E">
              <w:rPr>
                <w:rFonts w:ascii="Times New Roman" w:eastAsia="Times New Roman" w:hAnsi="Times New Roman" w:cs="Times New Roman"/>
                <w:color w:val="000000"/>
                <w:sz w:val="16"/>
                <w:szCs w:val="16"/>
                <w:lang w:val="en-AU" w:eastAsia="en-AU"/>
              </w:rPr>
              <w:t xml:space="preserve"> </w:t>
            </w:r>
            <w:r w:rsidRPr="00C57C6E">
              <w:rPr>
                <w:rFonts w:ascii="Times New Roman" w:eastAsia="Times New Roman" w:hAnsi="Times New Roman" w:cs="Times New Roman"/>
                <w:color w:val="000000"/>
                <w:sz w:val="16"/>
                <w:szCs w:val="16"/>
                <w:lang w:val="en-AU" w:eastAsia="en-AU"/>
              </w:rPr>
              <w:t xml:space="preserve">An epidemic  could set the world back drastically in the next few decades.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Gates&lt;/Author&gt;&lt;Year&gt;2015&lt;/Year&gt;&lt;RecNum&gt;6760&lt;/RecNum&gt;&lt;DisplayText&gt;[5]&lt;/DisplayText&gt;&lt;record&gt;&lt;rec-number&gt;6760&lt;/rec-number&gt;&lt;foreign-keys&gt;&lt;key app="EN" db-id="wt555dt09sz224evrs4v0rsltz0eszr02w05" timestamp="1661744144"&gt;6760&lt;/key&gt;&lt;/foreign-keys&gt;&lt;ref-type name="Journal Article"&gt;17&lt;/ref-type&gt;&lt;contributors&gt;&lt;authors&gt;&lt;author&gt;Gates, Bill&lt;/author&gt;&lt;/authors&gt;&lt;/contributors&gt;&lt;titles&gt;&lt;title&gt;The next epidemic: Lessons from Ebola&lt;/title&gt;&lt;secondary-title&gt;The New England Journal of Medicine&lt;/secondary-title&gt;&lt;/titles&gt;&lt;periodical&gt;&lt;full-title&gt;The New England Journal of Medicine&lt;/full-title&gt;&lt;/periodical&gt;&lt;pages&gt;1381-1384&lt;/pages&gt;&lt;volume&gt;372&lt;/volume&gt;&lt;number&gt;15&lt;/number&gt;&lt;keywords&gt;&lt;keyword&gt;*Epidemics&lt;/keyword&gt;&lt;keyword&gt;*Health Care Costs&lt;/keyword&gt;&lt;keyword&gt;*Health Care Services&lt;/keyword&gt;&lt;keyword&gt;*Immunization&lt;/keyword&gt;&lt;keyword&gt;Public Health&lt;/keyword&gt;&lt;/keywords&gt;&lt;dates&gt;&lt;year&gt;2015&lt;/year&gt;&lt;/dates&gt;&lt;pub-location&gt;US&lt;/pub-location&gt;&lt;publisher&gt;Massachusetts Medical Society&lt;/publisher&gt;&lt;isbn&gt;1533-4406(Electronic),0028-4793(Print)&lt;/isbn&gt;&lt;urls&gt;&lt;related-urls&gt;&lt;url&gt;https://www.nejm.org/doi/pdf/10.1056/NEJMp1502918?articleTools=true&lt;/url&gt;&lt;/related-urls&gt;&lt;/urls&gt;&lt;electronic-resource-num&gt;10.1056/NEJMp1502918&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w:t>
            </w:r>
          </w:p>
          <w:p w14:paraId="42E5289F" w14:textId="714B20B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itigation</w:t>
            </w:r>
          </w:p>
          <w:p w14:paraId="6E95FE6E" w14:textId="57C0565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eed of recruit local clinicians and train personnel rapidly into the affected </w:t>
            </w:r>
            <w:r w:rsidR="00CE4500" w:rsidRPr="00C57C6E">
              <w:rPr>
                <w:rFonts w:ascii="Times New Roman" w:eastAsia="Times New Roman" w:hAnsi="Times New Roman" w:cs="Times New Roman"/>
                <w:color w:val="000000"/>
                <w:sz w:val="16"/>
                <w:szCs w:val="16"/>
                <w:lang w:val="en-AU" w:eastAsia="en-AU"/>
              </w:rPr>
              <w:t>countries, make</w:t>
            </w:r>
            <w:r w:rsidRPr="00C57C6E">
              <w:rPr>
                <w:rFonts w:ascii="Times New Roman" w:eastAsia="Times New Roman" w:hAnsi="Times New Roman" w:cs="Times New Roman"/>
                <w:color w:val="000000"/>
                <w:sz w:val="16"/>
                <w:szCs w:val="16"/>
                <w:lang w:val="en-AU" w:eastAsia="en-AU"/>
              </w:rPr>
              <w:t xml:space="preserve"> diagnostic tests, drugs, and vaccine </w:t>
            </w:r>
            <w:r w:rsidR="00CE4500" w:rsidRPr="00C57C6E">
              <w:rPr>
                <w:rFonts w:ascii="Times New Roman" w:eastAsia="Times New Roman" w:hAnsi="Times New Roman" w:cs="Times New Roman"/>
                <w:color w:val="000000"/>
                <w:sz w:val="16"/>
                <w:szCs w:val="16"/>
                <w:lang w:val="en-AU" w:eastAsia="en-AU"/>
              </w:rPr>
              <w:t>platforms.</w:t>
            </w:r>
            <w:r w:rsidRPr="00C57C6E">
              <w:rPr>
                <w:rFonts w:ascii="Times New Roman" w:eastAsia="Times New Roman" w:hAnsi="Times New Roman" w:cs="Times New Roman"/>
                <w:color w:val="000000"/>
                <w:sz w:val="16"/>
                <w:szCs w:val="16"/>
                <w:lang w:val="en-AU" w:eastAsia="en-AU"/>
              </w:rPr>
              <w:t xml:space="preserve"> </w:t>
            </w:r>
          </w:p>
          <w:p w14:paraId="041500B5" w14:textId="16AB879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eed of an international funding system that factors in  opportunity costs.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Gates&lt;/Author&gt;&lt;Year&gt;2015&lt;/Year&gt;&lt;RecNum&gt;6760&lt;/RecNum&gt;&lt;DisplayText&gt;[5]&lt;/DisplayText&gt;&lt;record&gt;&lt;rec-number&gt;6760&lt;/rec-number&gt;&lt;foreign-keys&gt;&lt;key app="EN" db-id="wt555dt09sz224evrs4v0rsltz0eszr02w05" timestamp="1661744144"&gt;6760&lt;/key&gt;&lt;/foreign-keys&gt;&lt;ref-type name="Journal Article"&gt;17&lt;/ref-type&gt;&lt;contributors&gt;&lt;authors&gt;&lt;author&gt;Gates, Bill&lt;/author&gt;&lt;/authors&gt;&lt;/contributors&gt;&lt;titles&gt;&lt;title&gt;The next epidemic: Lessons from Ebola&lt;/title&gt;&lt;secondary-title&gt;The New England Journal of Medicine&lt;/secondary-title&gt;&lt;/titles&gt;&lt;periodical&gt;&lt;full-title&gt;The New England Journal of Medicine&lt;/full-title&gt;&lt;/periodical&gt;&lt;pages&gt;1381-1384&lt;/pages&gt;&lt;volume&gt;372&lt;/volume&gt;&lt;number&gt;15&lt;/number&gt;&lt;keywords&gt;&lt;keyword&gt;*Epidemics&lt;/keyword&gt;&lt;keyword&gt;*Health Care Costs&lt;/keyword&gt;&lt;keyword&gt;*Health Care Services&lt;/keyword&gt;&lt;keyword&gt;*Immunization&lt;/keyword&gt;&lt;keyword&gt;Public Health&lt;/keyword&gt;&lt;/keywords&gt;&lt;dates&gt;&lt;year&gt;2015&lt;/year&gt;&lt;/dates&gt;&lt;pub-location&gt;US&lt;/pub-location&gt;&lt;publisher&gt;Massachusetts Medical Society&lt;/publisher&gt;&lt;isbn&gt;1533-4406(Electronic),0028-4793(Print)&lt;/isbn&gt;&lt;urls&gt;&lt;related-urls&gt;&lt;url&gt;https://www.nejm.org/doi/pdf/10.1056/NEJMp1502918?articleTools=true&lt;/url&gt;&lt;/related-urls&gt;&lt;/urls&gt;&lt;electronic-resource-num&gt;10.1056/NEJMp1502918&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building a global warning and response system-coordinated by a global institution that is given enough authority and funding to be effective;• enable fast decision making at a global level;  expand investment in research and development  and clarify regulatory pathways for developing new tools and approaches, improve early warning and detection systems ( scalable everyday systems and expandable during  epidemic); involve a reserve corps of trained personnel and volunteers;  strengthen health systems in LMICs; incorporate preparedness exercises  in identification and improvement  in the response system.</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Gates&lt;/Author&gt;&lt;Year&gt;2015&lt;/Year&gt;&lt;RecNum&gt;6760&lt;/RecNum&gt;&lt;DisplayText&gt;[5]&lt;/DisplayText&gt;&lt;record&gt;&lt;rec-number&gt;6760&lt;/rec-number&gt;&lt;foreign-keys&gt;&lt;key app="EN" db-id="wt555dt09sz224evrs4v0rsltz0eszr02w05" timestamp="1661744144"&gt;6760&lt;/key&gt;&lt;/foreign-keys&gt;&lt;ref-type name="Journal Article"&gt;17&lt;/ref-type&gt;&lt;contributors&gt;&lt;authors&gt;&lt;author&gt;Gates, Bill&lt;/author&gt;&lt;/authors&gt;&lt;/contributors&gt;&lt;titles&gt;&lt;title&gt;The next epidemic: Lessons from Ebola&lt;/title&gt;&lt;secondary-title&gt;The New England Journal of Medicine&lt;/secondary-title&gt;&lt;/titles&gt;&lt;periodical&gt;&lt;full-title&gt;The New England Journal of Medicine&lt;/full-title&gt;&lt;/periodical&gt;&lt;pages&gt;1381-1384&lt;/pages&gt;&lt;volume&gt;372&lt;/volume&gt;&lt;number&gt;15&lt;/number&gt;&lt;keywords&gt;&lt;keyword&gt;*Epidemics&lt;/keyword&gt;&lt;keyword&gt;*Health Care Costs&lt;/keyword&gt;&lt;keyword&gt;*Health Care Services&lt;/keyword&gt;&lt;keyword&gt;*Immunization&lt;/keyword&gt;&lt;keyword&gt;Public Health&lt;/keyword&gt;&lt;/keywords&gt;&lt;dates&gt;&lt;year&gt;2015&lt;/year&gt;&lt;/dates&gt;&lt;pub-location&gt;US&lt;/pub-location&gt;&lt;publisher&gt;Massachusetts Medical Society&lt;/publisher&gt;&lt;isbn&gt;1533-4406(Electronic),0028-4793(Print)&lt;/isbn&gt;&lt;urls&gt;&lt;related-urls&gt;&lt;url&gt;https://www.nejm.org/doi/pdf/10.1056/NEJMp1502918?articleTools=true&lt;/url&gt;&lt;/related-urls&gt;&lt;/urls&gt;&lt;electronic-resource-num&gt;10.1056/NEJMp1502918&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7A902462" w14:textId="77777777" w:rsidTr="0051780D">
        <w:trPr>
          <w:trHeight w:val="606"/>
        </w:trPr>
        <w:tc>
          <w:tcPr>
            <w:tcW w:w="390" w:type="pct"/>
            <w:shd w:val="clear" w:color="auto" w:fill="auto"/>
            <w:hideMark/>
          </w:tcPr>
          <w:p w14:paraId="1222136D" w14:textId="103C1BA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aw et al 2016</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Daw&lt;/Author&gt;&lt;Year&gt;2016&lt;/Year&gt;&lt;RecNum&gt;3939&lt;/RecNum&gt;&lt;DisplayText&gt;[6]&lt;/DisplayText&gt;&lt;record&gt;&lt;rec-number&gt;3939&lt;/rec-number&gt;&lt;foreign-keys&gt;&lt;key app="EN" db-id="wt555dt09sz224evrs4v0rsltz0eszr02w05" timestamp="1661742352"&gt;3939&lt;/key&gt;&lt;/foreign-keys&gt;&lt;ref-type name="Journal Article"&gt;17&lt;/ref-type&gt;&lt;contributors&gt;&lt;authors&gt;&lt;author&gt;Daw, M. A.&lt;/author&gt;&lt;author&gt;El-Bouzedi, A.&lt;/author&gt;&lt;author&gt;Dau, A. A.&lt;/author&gt;&lt;/authors&gt;&lt;/contributors&gt;&lt;titles&gt;&lt;title&gt;The assessment of efficiency and coordination within the Libyan health care system during the armed conflict-2011&lt;/title&gt;&lt;secondary-title&gt;Clinical Epidemiology and Global Health&lt;/secondary-title&gt;&lt;/titles&gt;&lt;periodical&gt;&lt;full-title&gt;CLINICAL EPIDEMIOLOGY AND GLOBAL HEALTH&lt;/full-title&gt;&lt;/periodical&gt;&lt;pages&gt;120-127&lt;/pages&gt;&lt;volume&gt;4&lt;/volume&gt;&lt;number&gt;3&lt;/number&gt;&lt;dates&gt;&lt;year&gt;2016&lt;/year&gt;&lt;pub-dates&gt;&lt;date&gt;Sep&lt;/date&gt;&lt;/pub-dates&gt;&lt;/dates&gt;&lt;isbn&gt;2452-0918&lt;/isbn&gt;&lt;accession-num&gt;WOS:000399334500005&lt;/accession-num&gt;&lt;urls&gt;&lt;related-urls&gt;&lt;url&gt;&amp;lt;Go to ISI&amp;gt;://WOS:000399334500005&lt;/url&gt;&lt;url&gt;https://cegh.net/article/S2213-3984(15)00043-3/pdf&lt;/url&gt;&lt;/related-urls&gt;&lt;/urls&gt;&lt;electronic-resource-num&gt;10.1016/j.cegh.2015.07.004&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04FED4D" w14:textId="27C7305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ibya</w:t>
            </w:r>
          </w:p>
        </w:tc>
        <w:tc>
          <w:tcPr>
            <w:tcW w:w="767" w:type="pct"/>
            <w:shd w:val="clear" w:color="auto" w:fill="auto"/>
            <w:hideMark/>
          </w:tcPr>
          <w:p w14:paraId="554F7F5C" w14:textId="1A60DE1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ssess the damage that affected Libyan health care system during the armed conflict</w:t>
            </w:r>
          </w:p>
        </w:tc>
        <w:tc>
          <w:tcPr>
            <w:tcW w:w="334" w:type="pct"/>
            <w:shd w:val="clear" w:color="auto" w:fill="auto"/>
            <w:hideMark/>
          </w:tcPr>
          <w:p w14:paraId="65D5C4D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quantitative </w:t>
            </w:r>
          </w:p>
        </w:tc>
        <w:tc>
          <w:tcPr>
            <w:tcW w:w="276" w:type="pct"/>
          </w:tcPr>
          <w:p w14:paraId="63E96F5A" w14:textId="633EA91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nflicts</w:t>
            </w:r>
          </w:p>
        </w:tc>
        <w:tc>
          <w:tcPr>
            <w:tcW w:w="609" w:type="pct"/>
            <w:shd w:val="clear" w:color="auto" w:fill="auto"/>
            <w:hideMark/>
          </w:tcPr>
          <w:p w14:paraId="54ED2C78" w14:textId="753DEE3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he Libyan national health system is a victim of armed conflict</w:t>
            </w:r>
          </w:p>
        </w:tc>
        <w:tc>
          <w:tcPr>
            <w:tcW w:w="2309" w:type="pct"/>
            <w:shd w:val="clear" w:color="auto" w:fill="auto"/>
            <w:hideMark/>
          </w:tcPr>
          <w:p w14:paraId="4B16418C" w14:textId="4A6C245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mpact- structural damage of PHCCs and hospitals, shortage of medical supplies (medical disposables and essential pharmaceuticals), lack of medical staff security, lack of communication and health care management). </w:t>
            </w:r>
          </w:p>
          <w:p w14:paraId="29CFD28F" w14:textId="62F8B80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 xml:space="preserve">Unusual problems emerged neglected orphans, dead bodies, and emergence of unusual infection in displaced provinces.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Daw&lt;/Author&gt;&lt;Year&gt;2016&lt;/Year&gt;&lt;RecNum&gt;3939&lt;/RecNum&gt;&lt;DisplayText&gt;[6]&lt;/DisplayText&gt;&lt;record&gt;&lt;rec-number&gt;3939&lt;/rec-number&gt;&lt;foreign-keys&gt;&lt;key app="EN" db-id="wt555dt09sz224evrs4v0rsltz0eszr02w05" timestamp="1661742352"&gt;3939&lt;/key&gt;&lt;/foreign-keys&gt;&lt;ref-type name="Journal Article"&gt;17&lt;/ref-type&gt;&lt;contributors&gt;&lt;authors&gt;&lt;author&gt;Daw, M. A.&lt;/author&gt;&lt;author&gt;El-Bouzedi, A.&lt;/author&gt;&lt;author&gt;Dau, A. A.&lt;/author&gt;&lt;/authors&gt;&lt;/contributors&gt;&lt;titles&gt;&lt;title&gt;The assessment of efficiency and coordination within the Libyan health care system during the armed conflict-2011&lt;/title&gt;&lt;secondary-title&gt;Clinical Epidemiology and Global Health&lt;/secondary-title&gt;&lt;/titles&gt;&lt;periodical&gt;&lt;full-title&gt;CLINICAL EPIDEMIOLOGY AND GLOBAL HEALTH&lt;/full-title&gt;&lt;/periodical&gt;&lt;pages&gt;120-127&lt;/pages&gt;&lt;volume&gt;4&lt;/volume&gt;&lt;number&gt;3&lt;/number&gt;&lt;dates&gt;&lt;year&gt;2016&lt;/year&gt;&lt;pub-dates&gt;&lt;date&gt;Sep&lt;/date&gt;&lt;/pub-dates&gt;&lt;/dates&gt;&lt;isbn&gt;2452-0918&lt;/isbn&gt;&lt;accession-num&gt;WOS:000399334500005&lt;/accession-num&gt;&lt;urls&gt;&lt;related-urls&gt;&lt;url&gt;&amp;lt;Go to ISI&amp;gt;://WOS:000399334500005&lt;/url&gt;&lt;url&gt;https://cegh.net/article/S2213-3984(15)00043-3/pdf&lt;/url&gt;&lt;/related-urls&gt;&lt;/urls&gt;&lt;electronic-resource-num&gt;10.1016/j.cegh.2015.07.004&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476A4E1C" w14:textId="77777777" w:rsidTr="0051780D">
        <w:trPr>
          <w:trHeight w:val="1185"/>
        </w:trPr>
        <w:tc>
          <w:tcPr>
            <w:tcW w:w="390" w:type="pct"/>
            <w:shd w:val="clear" w:color="auto" w:fill="auto"/>
            <w:hideMark/>
          </w:tcPr>
          <w:p w14:paraId="06D0BDD0" w14:textId="4CF6EAD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lastRenderedPageBreak/>
              <w:t>stokke</w:t>
            </w:r>
            <w:proofErr w:type="spellEnd"/>
            <w:r w:rsidRPr="00C57C6E">
              <w:rPr>
                <w:rFonts w:ascii="Times New Roman" w:eastAsia="Times New Roman" w:hAnsi="Times New Roman" w:cs="Times New Roman"/>
                <w:color w:val="000000"/>
                <w:sz w:val="16"/>
                <w:szCs w:val="16"/>
                <w:lang w:val="en-AU" w:eastAsia="en-AU"/>
              </w:rPr>
              <w:t xml:space="preserve"> et al 2016</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tokke&lt;/Author&gt;&lt;Year&gt;2016&lt;/Year&gt;&lt;RecNum&gt;1990&lt;/RecNum&gt;&lt;DisplayText&gt;[7]&lt;/DisplayText&gt;&lt;record&gt;&lt;rec-number&gt;1990&lt;/rec-number&gt;&lt;foreign-keys&gt;&lt;key app="EN" db-id="wt555dt09sz224evrs4v0rsltz0eszr02w05" timestamp="1661740638"&gt;1990&lt;/key&gt;&lt;/foreign-keys&gt;&lt;ref-type name="Journal Article"&gt;17&lt;/ref-type&gt;&lt;contributors&gt;&lt;authors&gt;&lt;author&gt;Stokke, R.&lt;/author&gt;&lt;/authors&gt;&lt;/contributors&gt;&lt;auth-address&gt;Centre for Care Research, Norwegian University of Science and Technology (NTNU), Gjøvik, Norway. randi.stokke@ntnu.no.&lt;/auth-address&gt;&lt;titles&gt;&lt;title&gt;The Personal Emergency Response System as a Technology Innovation in Primary Health Care Services: An Integrative Review&lt;/title&gt;&lt;secondary-title&gt;J Med Internet Res&lt;/secondary-title&gt;&lt;/titles&gt;&lt;periodical&gt;&lt;full-title&gt;J Med Internet Res&lt;/full-title&gt;&lt;/periodical&gt;&lt;pages&gt;e187&lt;/pages&gt;&lt;volume&gt;18&lt;/volume&gt;&lt;number&gt;7&lt;/number&gt;&lt;edition&gt;2016/07/16&lt;/edition&gt;&lt;keywords&gt;&lt;keyword&gt;*Emergency Medical Service Communication Systems&lt;/keyword&gt;&lt;keyword&gt;Home Care Services&lt;/keyword&gt;&lt;keyword&gt;Humans&lt;/keyword&gt;&lt;keyword&gt;Primary Health Care/*methods&lt;/keyword&gt;&lt;keyword&gt;Telemedicine/*methods&lt;/keyword&gt;&lt;keyword&gt;*pers&lt;/keyword&gt;&lt;keyword&gt;*caring practice&lt;/keyword&gt;&lt;keyword&gt;*home care services&lt;/keyword&gt;&lt;keyword&gt;*personal emergency alarm system&lt;/keyword&gt;&lt;keyword&gt;*review&lt;/keyword&gt;&lt;keyword&gt;*safety alarm&lt;/keyword&gt;&lt;keyword&gt;*social alarm&lt;/keyword&gt;&lt;keyword&gt;*telecare&lt;/keyword&gt;&lt;/keywords&gt;&lt;dates&gt;&lt;year&gt;2016&lt;/year&gt;&lt;pub-dates&gt;&lt;date&gt;Jul 14&lt;/date&gt;&lt;/pub-dates&gt;&lt;/dates&gt;&lt;isbn&gt;1439-4456 (Print)&amp;#xD;1438-8871&lt;/isbn&gt;&lt;accession-num&gt;27417422&lt;/accession-num&gt;&lt;urls&gt;&lt;/urls&gt;&lt;custom2&gt;PMC4965612&lt;/custom2&gt;&lt;electronic-resource-num&gt;10.2196/jmir.5727&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7]</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110E91E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7701283B" w14:textId="219DD10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xamines how research literature describes use of the PERS focusing on the users’ perspective</w:t>
            </w:r>
          </w:p>
        </w:tc>
        <w:tc>
          <w:tcPr>
            <w:tcW w:w="334" w:type="pct"/>
            <w:shd w:val="clear" w:color="auto" w:fill="auto"/>
            <w:hideMark/>
          </w:tcPr>
          <w:p w14:paraId="0271584C"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view</w:t>
            </w:r>
          </w:p>
        </w:tc>
        <w:tc>
          <w:tcPr>
            <w:tcW w:w="276" w:type="pct"/>
          </w:tcPr>
          <w:p w14:paraId="79B9DB85" w14:textId="523A5A2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Disasters </w:t>
            </w:r>
          </w:p>
        </w:tc>
        <w:tc>
          <w:tcPr>
            <w:tcW w:w="609" w:type="pct"/>
            <w:shd w:val="clear" w:color="auto" w:fill="auto"/>
            <w:hideMark/>
          </w:tcPr>
          <w:p w14:paraId="51550EA3" w14:textId="0D61BDC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mergency Response System as a Technology Innovation in PHCS</w:t>
            </w:r>
          </w:p>
        </w:tc>
        <w:tc>
          <w:tcPr>
            <w:tcW w:w="2309" w:type="pct"/>
            <w:shd w:val="clear" w:color="auto" w:fill="auto"/>
            <w:hideMark/>
          </w:tcPr>
          <w:p w14:paraId="05F88F6A" w14:textId="4EDD1F3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users’ experiences and the consequences of having and using the alarm, and how the technology changes caring practices and interactions between the actors.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tokke&lt;/Author&gt;&lt;Year&gt;2016&lt;/Year&gt;&lt;RecNum&gt;1990&lt;/RecNum&gt;&lt;DisplayText&gt;[7]&lt;/DisplayText&gt;&lt;record&gt;&lt;rec-number&gt;1990&lt;/rec-number&gt;&lt;foreign-keys&gt;&lt;key app="EN" db-id="wt555dt09sz224evrs4v0rsltz0eszr02w05" timestamp="1661740638"&gt;1990&lt;/key&gt;&lt;/foreign-keys&gt;&lt;ref-type name="Journal Article"&gt;17&lt;/ref-type&gt;&lt;contributors&gt;&lt;authors&gt;&lt;author&gt;Stokke, R.&lt;/author&gt;&lt;/authors&gt;&lt;/contributors&gt;&lt;auth-address&gt;Centre for Care Research, Norwegian University of Science and Technology (NTNU), Gjøvik, Norway. randi.stokke@ntnu.no.&lt;/auth-address&gt;&lt;titles&gt;&lt;title&gt;The Personal Emergency Response System as a Technology Innovation in Primary Health Care Services: An Integrative Review&lt;/title&gt;&lt;secondary-title&gt;J Med Internet Res&lt;/secondary-title&gt;&lt;/titles&gt;&lt;periodical&gt;&lt;full-title&gt;J Med Internet Res&lt;/full-title&gt;&lt;/periodical&gt;&lt;pages&gt;e187&lt;/pages&gt;&lt;volume&gt;18&lt;/volume&gt;&lt;number&gt;7&lt;/number&gt;&lt;edition&gt;2016/07/16&lt;/edition&gt;&lt;keywords&gt;&lt;keyword&gt;*Emergency Medical Service Communication Systems&lt;/keyword&gt;&lt;keyword&gt;Home Care Services&lt;/keyword&gt;&lt;keyword&gt;Humans&lt;/keyword&gt;&lt;keyword&gt;Primary Health Care/*methods&lt;/keyword&gt;&lt;keyword&gt;Telemedicine/*methods&lt;/keyword&gt;&lt;keyword&gt;*pers&lt;/keyword&gt;&lt;keyword&gt;*caring practice&lt;/keyword&gt;&lt;keyword&gt;*home care services&lt;/keyword&gt;&lt;keyword&gt;*personal emergency alarm system&lt;/keyword&gt;&lt;keyword&gt;*review&lt;/keyword&gt;&lt;keyword&gt;*safety alarm&lt;/keyword&gt;&lt;keyword&gt;*social alarm&lt;/keyword&gt;&lt;keyword&gt;*telecare&lt;/keyword&gt;&lt;/keywords&gt;&lt;dates&gt;&lt;year&gt;2016&lt;/year&gt;&lt;pub-dates&gt;&lt;date&gt;Jul 14&lt;/date&gt;&lt;/pub-dates&gt;&lt;/dates&gt;&lt;isbn&gt;1439-4456 (Print)&amp;#xD;1438-8871&lt;/isbn&gt;&lt;accession-num&gt;27417422&lt;/accession-num&gt;&lt;urls&gt;&lt;/urls&gt;&lt;custom2&gt;PMC4965612&lt;/custom2&gt;&lt;electronic-resource-num&gt;10.2196/jmir.5727&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7]</w:t>
            </w:r>
            <w:r w:rsidRPr="00C57C6E">
              <w:rPr>
                <w:rFonts w:ascii="Times New Roman" w:eastAsia="Times New Roman" w:hAnsi="Times New Roman" w:cs="Times New Roman"/>
                <w:color w:val="000000"/>
                <w:sz w:val="16"/>
                <w:szCs w:val="16"/>
                <w:lang w:val="en-AU" w:eastAsia="en-AU"/>
              </w:rPr>
              <w:fldChar w:fldCharType="end"/>
            </w:r>
          </w:p>
          <w:p w14:paraId="471F5171" w14:textId="35A7CDB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he PERS contributes to safety and independent living for users of the alarm, well-established telecare technology in use interacts with the actors involved, creating changes in daily living and even affecting their identitie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tokke&lt;/Author&gt;&lt;Year&gt;2016&lt;/Year&gt;&lt;RecNum&gt;1990&lt;/RecNum&gt;&lt;DisplayText&gt;[7]&lt;/DisplayText&gt;&lt;record&gt;&lt;rec-number&gt;1990&lt;/rec-number&gt;&lt;foreign-keys&gt;&lt;key app="EN" db-id="wt555dt09sz224evrs4v0rsltz0eszr02w05" timestamp="1661740638"&gt;1990&lt;/key&gt;&lt;/foreign-keys&gt;&lt;ref-type name="Journal Article"&gt;17&lt;/ref-type&gt;&lt;contributors&gt;&lt;authors&gt;&lt;author&gt;Stokke, R.&lt;/author&gt;&lt;/authors&gt;&lt;/contributors&gt;&lt;auth-address&gt;Centre for Care Research, Norwegian University of Science and Technology (NTNU), Gjøvik, Norway. randi.stokke@ntnu.no.&lt;/auth-address&gt;&lt;titles&gt;&lt;title&gt;The Personal Emergency Response System as a Technology Innovation in Primary Health Care Services: An Integrative Review&lt;/title&gt;&lt;secondary-title&gt;J Med Internet Res&lt;/secondary-title&gt;&lt;/titles&gt;&lt;periodical&gt;&lt;full-title&gt;J Med Internet Res&lt;/full-title&gt;&lt;/periodical&gt;&lt;pages&gt;e187&lt;/pages&gt;&lt;volume&gt;18&lt;/volume&gt;&lt;number&gt;7&lt;/number&gt;&lt;edition&gt;2016/07/16&lt;/edition&gt;&lt;keywords&gt;&lt;keyword&gt;*Emergency Medical Service Communication Systems&lt;/keyword&gt;&lt;keyword&gt;Home Care Services&lt;/keyword&gt;&lt;keyword&gt;Humans&lt;/keyword&gt;&lt;keyword&gt;Primary Health Care/*methods&lt;/keyword&gt;&lt;keyword&gt;Telemedicine/*methods&lt;/keyword&gt;&lt;keyword&gt;*pers&lt;/keyword&gt;&lt;keyword&gt;*caring practice&lt;/keyword&gt;&lt;keyword&gt;*home care services&lt;/keyword&gt;&lt;keyword&gt;*personal emergency alarm system&lt;/keyword&gt;&lt;keyword&gt;*review&lt;/keyword&gt;&lt;keyword&gt;*safety alarm&lt;/keyword&gt;&lt;keyword&gt;*social alarm&lt;/keyword&gt;&lt;keyword&gt;*telecare&lt;/keyword&gt;&lt;/keywords&gt;&lt;dates&gt;&lt;year&gt;2016&lt;/year&gt;&lt;pub-dates&gt;&lt;date&gt;Jul 14&lt;/date&gt;&lt;/pub-dates&gt;&lt;/dates&gt;&lt;isbn&gt;1439-4456 (Print)&amp;#xD;1438-8871&lt;/isbn&gt;&lt;accession-num&gt;27417422&lt;/accession-num&gt;&lt;urls&gt;&lt;/urls&gt;&lt;custom2&gt;PMC4965612&lt;/custom2&gt;&lt;electronic-resource-num&gt;10.2196/jmir.5727&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7]</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54A411BA" w14:textId="77777777" w:rsidTr="0051780D">
        <w:trPr>
          <w:trHeight w:val="64"/>
        </w:trPr>
        <w:tc>
          <w:tcPr>
            <w:tcW w:w="390" w:type="pct"/>
            <w:shd w:val="clear" w:color="auto" w:fill="auto"/>
            <w:hideMark/>
          </w:tcPr>
          <w:p w14:paraId="544369E1" w14:textId="56C07D6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Moghadd</w:t>
            </w:r>
            <w:proofErr w:type="spellEnd"/>
            <w:r w:rsidRPr="00C57C6E">
              <w:rPr>
                <w:rFonts w:ascii="Times New Roman" w:eastAsia="Times New Roman" w:hAnsi="Times New Roman" w:cs="Times New Roman"/>
                <w:color w:val="000000"/>
                <w:sz w:val="16"/>
                <w:szCs w:val="16"/>
                <w:lang w:val="en-AU" w:eastAsia="en-AU"/>
              </w:rPr>
              <w:t xml:space="preserve"> et al 2017</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Moghaddam&lt;/Author&gt;&lt;Year&gt;2017&lt;/Year&gt;&lt;RecNum&gt;4533&lt;/RecNum&gt;&lt;DisplayText&gt;[8]&lt;/DisplayText&gt;&lt;record&gt;&lt;rec-number&gt;4533&lt;/rec-number&gt;&lt;foreign-keys&gt;&lt;key app="EN" db-id="wt555dt09sz224evrs4v0rsltz0eszr02w05" timestamp="1661742353"&gt;4533&lt;/key&gt;&lt;/foreign-keys&gt;&lt;ref-type name="Journal Article"&gt;17&lt;/ref-type&gt;&lt;contributors&gt;&lt;authors&gt;&lt;author&gt;Moghaddam, H. T.&lt;/author&gt;&lt;author&gt;Sayedi, S. J.&lt;/author&gt;&lt;author&gt;Moghadam, Z. E.&lt;/author&gt;&lt;author&gt;Bahreini, A.&lt;/author&gt;&lt;author&gt;Abbasi, M. A.&lt;/author&gt;&lt;author&gt;Saeidi, M.&lt;/author&gt;&lt;/authors&gt;&lt;/contributors&gt;&lt;titles&gt;&lt;title&gt;Refugees in the Eastern Mediterranean Region: Needs, Problems and Challenges&lt;/title&gt;&lt;secondary-title&gt;International Journal of Pediatrics-Mashhad&lt;/secondary-title&gt;&lt;/titles&gt;&lt;periodical&gt;&lt;full-title&gt;International Journal of Pediatrics-Mashhad&lt;/full-title&gt;&lt;/periodical&gt;&lt;pages&gt;4625-4639&lt;/pages&gt;&lt;volume&gt;5&lt;/volume&gt;&lt;number&gt;3&lt;/number&gt;&lt;dates&gt;&lt;year&gt;2017&lt;/year&gt;&lt;pub-dates&gt;&lt;date&gt;Mar&lt;/date&gt;&lt;/pub-dates&gt;&lt;/dates&gt;&lt;isbn&gt;2345-5047&lt;/isbn&gt;&lt;accession-num&gt;WOS:000396621600017&lt;/accession-num&gt;&lt;urls&gt;&lt;related-urls&gt;&lt;url&gt;&amp;lt;Go to ISI&amp;gt;://WOS:000396621600017&lt;/url&gt;&lt;url&gt;https://ijp.mums.ac.ir/article_8452_e285ddd4b5ba770cc15a7e8135c0e722.pdf&lt;/url&gt;&lt;/related-urls&gt;&lt;/urls&gt;&lt;electronic-resource-num&gt;10.22038/ijp.2017.8452&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8]</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941B12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astern Mediterranean Region</w:t>
            </w:r>
          </w:p>
        </w:tc>
        <w:tc>
          <w:tcPr>
            <w:tcW w:w="767" w:type="pct"/>
            <w:shd w:val="clear" w:color="auto" w:fill="auto"/>
            <w:hideMark/>
          </w:tcPr>
          <w:p w14:paraId="283726C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s host to some of the world’s biggest emergencies and protracted crises, the Eastern Mediterranean Region carries the largest burden of displaced populations globally.</w:t>
            </w:r>
          </w:p>
        </w:tc>
        <w:tc>
          <w:tcPr>
            <w:tcW w:w="334" w:type="pct"/>
            <w:shd w:val="clear" w:color="auto" w:fill="auto"/>
            <w:hideMark/>
          </w:tcPr>
          <w:p w14:paraId="66D662F2"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quantitative </w:t>
            </w:r>
          </w:p>
        </w:tc>
        <w:tc>
          <w:tcPr>
            <w:tcW w:w="276" w:type="pct"/>
          </w:tcPr>
          <w:p w14:paraId="07F02A1A" w14:textId="4FCDED6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nflicts</w:t>
            </w:r>
          </w:p>
        </w:tc>
        <w:tc>
          <w:tcPr>
            <w:tcW w:w="609" w:type="pct"/>
            <w:shd w:val="clear" w:color="auto" w:fill="auto"/>
            <w:hideMark/>
          </w:tcPr>
          <w:p w14:paraId="2011F0DB" w14:textId="58BA4C9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efugee needs, </w:t>
            </w:r>
            <w:r w:rsidR="00CE4500" w:rsidRPr="00C57C6E">
              <w:rPr>
                <w:rFonts w:ascii="Times New Roman" w:eastAsia="Times New Roman" w:hAnsi="Times New Roman" w:cs="Times New Roman"/>
                <w:color w:val="000000"/>
                <w:sz w:val="16"/>
                <w:szCs w:val="16"/>
                <w:lang w:val="en-AU" w:eastAsia="en-AU"/>
              </w:rPr>
              <w:t>problems,</w:t>
            </w:r>
            <w:r w:rsidRPr="00C57C6E">
              <w:rPr>
                <w:rFonts w:ascii="Times New Roman" w:eastAsia="Times New Roman" w:hAnsi="Times New Roman" w:cs="Times New Roman"/>
                <w:color w:val="000000"/>
                <w:sz w:val="16"/>
                <w:szCs w:val="16"/>
                <w:lang w:val="en-AU" w:eastAsia="en-AU"/>
              </w:rPr>
              <w:t xml:space="preserve"> and challenges </w:t>
            </w:r>
          </w:p>
          <w:p w14:paraId="3BF9452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44138959"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499EDDE4" w14:textId="352C65E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Health needs of IDPs</w:t>
            </w:r>
          </w:p>
        </w:tc>
        <w:tc>
          <w:tcPr>
            <w:tcW w:w="2309" w:type="pct"/>
            <w:shd w:val="clear" w:color="auto" w:fill="auto"/>
            <w:hideMark/>
          </w:tcPr>
          <w:p w14:paraId="13FE61EF" w14:textId="698A21F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have shown generous hospitality towards displaced populations in the middle east region. Lebanon highest, followed by  Jordan, Syrians,  Iran hosts Afghan refugees, Pakistan has also IDPs and Afghan refugees.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Moghaddam&lt;/Author&gt;&lt;Year&gt;2017&lt;/Year&gt;&lt;RecNum&gt;4533&lt;/RecNum&gt;&lt;DisplayText&gt;[8]&lt;/DisplayText&gt;&lt;record&gt;&lt;rec-number&gt;4533&lt;/rec-number&gt;&lt;foreign-keys&gt;&lt;key app="EN" db-id="wt555dt09sz224evrs4v0rsltz0eszr02w05" timestamp="1661742353"&gt;4533&lt;/key&gt;&lt;/foreign-keys&gt;&lt;ref-type name="Journal Article"&gt;17&lt;/ref-type&gt;&lt;contributors&gt;&lt;authors&gt;&lt;author&gt;Moghaddam, H. T.&lt;/author&gt;&lt;author&gt;Sayedi, S. J.&lt;/author&gt;&lt;author&gt;Moghadam, Z. E.&lt;/author&gt;&lt;author&gt;Bahreini, A.&lt;/author&gt;&lt;author&gt;Abbasi, M. A.&lt;/author&gt;&lt;author&gt;Saeidi, M.&lt;/author&gt;&lt;/authors&gt;&lt;/contributors&gt;&lt;titles&gt;&lt;title&gt;Refugees in the Eastern Mediterranean Region: Needs, Problems and Challenges&lt;/title&gt;&lt;secondary-title&gt;International Journal of Pediatrics-Mashhad&lt;/secondary-title&gt;&lt;/titles&gt;&lt;periodical&gt;&lt;full-title&gt;International Journal of Pediatrics-Mashhad&lt;/full-title&gt;&lt;/periodical&gt;&lt;pages&gt;4625-4639&lt;/pages&gt;&lt;volume&gt;5&lt;/volume&gt;&lt;number&gt;3&lt;/number&gt;&lt;dates&gt;&lt;year&gt;2017&lt;/year&gt;&lt;pub-dates&gt;&lt;date&gt;Mar&lt;/date&gt;&lt;/pub-dates&gt;&lt;/dates&gt;&lt;isbn&gt;2345-5047&lt;/isbn&gt;&lt;accession-num&gt;WOS:000396621600017&lt;/accession-num&gt;&lt;urls&gt;&lt;related-urls&gt;&lt;url&gt;&amp;lt;Go to ISI&amp;gt;://WOS:000396621600017&lt;/url&gt;&lt;url&gt;https://ijp.mums.ac.ir/article_8452_e285ddd4b5ba770cc15a7e8135c0e722.pdf&lt;/url&gt;&lt;/related-urls&gt;&lt;/urls&gt;&lt;electronic-resource-num&gt;10.22038/ijp.2017.8452&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8]</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With the majority of refugees and IDPs across the region living outside camp settings, both displaced populations and host communities, are exposed to increased public health risks including infectious diseases due to overcrowded living conditions, limited access to safe water and sanitation, and varying degrees of access to PHC services.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Moghaddam&lt;/Author&gt;&lt;Year&gt;2017&lt;/Year&gt;&lt;RecNum&gt;4533&lt;/RecNum&gt;&lt;DisplayText&gt;[8]&lt;/DisplayText&gt;&lt;record&gt;&lt;rec-number&gt;4533&lt;/rec-number&gt;&lt;foreign-keys&gt;&lt;key app="EN" db-id="wt555dt09sz224evrs4v0rsltz0eszr02w05" timestamp="1661742353"&gt;4533&lt;/key&gt;&lt;/foreign-keys&gt;&lt;ref-type name="Journal Article"&gt;17&lt;/ref-type&gt;&lt;contributors&gt;&lt;authors&gt;&lt;author&gt;Moghaddam, H. T.&lt;/author&gt;&lt;author&gt;Sayedi, S. J.&lt;/author&gt;&lt;author&gt;Moghadam, Z. E.&lt;/author&gt;&lt;author&gt;Bahreini, A.&lt;/author&gt;&lt;author&gt;Abbasi, M. A.&lt;/author&gt;&lt;author&gt;Saeidi, M.&lt;/author&gt;&lt;/authors&gt;&lt;/contributors&gt;&lt;titles&gt;&lt;title&gt;Refugees in the Eastern Mediterranean Region: Needs, Problems and Challenges&lt;/title&gt;&lt;secondary-title&gt;International Journal of Pediatrics-Mashhad&lt;/secondary-title&gt;&lt;/titles&gt;&lt;periodical&gt;&lt;full-title&gt;International Journal of Pediatrics-Mashhad&lt;/full-title&gt;&lt;/periodical&gt;&lt;pages&gt;4625-4639&lt;/pages&gt;&lt;volume&gt;5&lt;/volume&gt;&lt;number&gt;3&lt;/number&gt;&lt;dates&gt;&lt;year&gt;2017&lt;/year&gt;&lt;pub-dates&gt;&lt;date&gt;Mar&lt;/date&gt;&lt;/pub-dates&gt;&lt;/dates&gt;&lt;isbn&gt;2345-5047&lt;/isbn&gt;&lt;accession-num&gt;WOS:000396621600017&lt;/accession-num&gt;&lt;urls&gt;&lt;related-urls&gt;&lt;url&gt;&amp;lt;Go to ISI&amp;gt;://WOS:000396621600017&lt;/url&gt;&lt;url&gt;https://ijp.mums.ac.ir/article_8452_e285ddd4b5ba770cc15a7e8135c0e722.pdf&lt;/url&gt;&lt;/related-urls&gt;&lt;/urls&gt;&lt;electronic-resource-num&gt;10.22038/ijp.2017.8452&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8]</w:t>
            </w:r>
            <w:r w:rsidRPr="00C57C6E">
              <w:rPr>
                <w:rFonts w:ascii="Times New Roman" w:eastAsia="Times New Roman" w:hAnsi="Times New Roman" w:cs="Times New Roman"/>
                <w:color w:val="000000"/>
                <w:sz w:val="16"/>
                <w:szCs w:val="16"/>
                <w:lang w:val="en-AU" w:eastAsia="en-AU"/>
              </w:rPr>
              <w:fldChar w:fldCharType="end"/>
            </w:r>
          </w:p>
          <w:p w14:paraId="6EB356F5" w14:textId="6C17DD2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tc>
      </w:tr>
      <w:tr w:rsidR="0042697E" w:rsidRPr="00C57C6E" w14:paraId="38615604" w14:textId="77777777" w:rsidTr="0051780D">
        <w:trPr>
          <w:trHeight w:val="572"/>
        </w:trPr>
        <w:tc>
          <w:tcPr>
            <w:tcW w:w="390" w:type="pct"/>
            <w:shd w:val="clear" w:color="auto" w:fill="auto"/>
            <w:hideMark/>
          </w:tcPr>
          <w:p w14:paraId="3548F0E6" w14:textId="0604F72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ttallah et al 2018</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BdGFsbGFoPC9BdXRob3I+PFllYXI+MjAxODwvWWVhcj48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BdGFsbGFoPC9BdXRob3I+PFllYXI+MjAxODwvWWVhcj48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9]</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A4E89B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4205E302" w14:textId="11E2F42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xplore experience working on frontlines of social crises to understandings of pathways for equitable PHC.</w:t>
            </w:r>
          </w:p>
        </w:tc>
        <w:tc>
          <w:tcPr>
            <w:tcW w:w="334" w:type="pct"/>
            <w:shd w:val="clear" w:color="auto" w:fill="auto"/>
            <w:hideMark/>
          </w:tcPr>
          <w:p w14:paraId="76E2A009"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47857F77" w14:textId="1633932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nflicts</w:t>
            </w:r>
          </w:p>
        </w:tc>
        <w:tc>
          <w:tcPr>
            <w:tcW w:w="609" w:type="pct"/>
            <w:shd w:val="clear" w:color="auto" w:fill="auto"/>
            <w:hideMark/>
          </w:tcPr>
          <w:p w14:paraId="6F227114" w14:textId="238BDC0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eveloping Equitable PHC in Conflict-Affected Settings</w:t>
            </w:r>
          </w:p>
        </w:tc>
        <w:tc>
          <w:tcPr>
            <w:tcW w:w="2309" w:type="pct"/>
            <w:shd w:val="clear" w:color="auto" w:fill="auto"/>
            <w:hideMark/>
          </w:tcPr>
          <w:p w14:paraId="56D328BA" w14:textId="0C163B7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ree themes emerged (a) Building Blocks, (b) Intermediating Factors, and (c) a Roadmap, which contributed conceptual frameworks explaining key contextually specific priorities, challenges, and facilitating factors for developing resilient health infrastructures under social crises.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BdGFsbGFoPC9BdXRob3I+PFllYXI+MjAxODwvWWVhcj48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BdGFsbGFoPC9BdXRob3I+PFllYXI+MjAxODwvWWVhcj48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9]</w:t>
            </w:r>
            <w:r w:rsidRPr="00C57C6E">
              <w:rPr>
                <w:rFonts w:ascii="Times New Roman" w:eastAsia="Times New Roman" w:hAnsi="Times New Roman" w:cs="Times New Roman"/>
                <w:color w:val="000000"/>
                <w:sz w:val="16"/>
                <w:szCs w:val="16"/>
                <w:lang w:val="en-AU" w:eastAsia="en-AU"/>
              </w:rPr>
              <w:fldChar w:fldCharType="end"/>
            </w:r>
          </w:p>
          <w:p w14:paraId="7045218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p w14:paraId="1758F731" w14:textId="4F838C9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tc>
      </w:tr>
      <w:tr w:rsidR="0042697E" w:rsidRPr="00C57C6E" w14:paraId="4D245EC9" w14:textId="77777777" w:rsidTr="0051780D">
        <w:trPr>
          <w:trHeight w:val="1185"/>
        </w:trPr>
        <w:tc>
          <w:tcPr>
            <w:tcW w:w="390" w:type="pct"/>
            <w:shd w:val="clear" w:color="auto" w:fill="auto"/>
            <w:hideMark/>
          </w:tcPr>
          <w:p w14:paraId="092DAA41" w14:textId="608C10F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Raguin</w:t>
            </w:r>
            <w:proofErr w:type="spellEnd"/>
            <w:r w:rsidRPr="00C57C6E">
              <w:rPr>
                <w:rFonts w:ascii="Times New Roman" w:eastAsia="Times New Roman" w:hAnsi="Times New Roman" w:cs="Times New Roman"/>
                <w:color w:val="000000"/>
                <w:sz w:val="16"/>
                <w:szCs w:val="16"/>
                <w:lang w:val="en-AU" w:eastAsia="en-AU"/>
              </w:rPr>
              <w:t xml:space="preserve"> et al 2018</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Wd1aW48L0F1dGhvcj48WWVhcj4yMDE4PC9ZZWFyPjxS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Wd1aW48L0F1dGhvcj48WWVhcj4yMDE4PC9ZZWFyPjxS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0]</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7E92813" w14:textId="5CBA0DE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entral Africa </w:t>
            </w:r>
          </w:p>
        </w:tc>
        <w:tc>
          <w:tcPr>
            <w:tcW w:w="767" w:type="pct"/>
            <w:shd w:val="clear" w:color="auto" w:fill="auto"/>
            <w:hideMark/>
          </w:tcPr>
          <w:p w14:paraId="06B33E0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move forward and begin to answer this question, we draw on lessons and experiences gained during the “global” health crises triggered by the HIV and Ebola pandemics.</w:t>
            </w:r>
          </w:p>
        </w:tc>
        <w:tc>
          <w:tcPr>
            <w:tcW w:w="334" w:type="pct"/>
            <w:shd w:val="clear" w:color="auto" w:fill="auto"/>
            <w:hideMark/>
          </w:tcPr>
          <w:p w14:paraId="255FD702" w14:textId="68B4BA6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mmentary</w:t>
            </w:r>
          </w:p>
        </w:tc>
        <w:tc>
          <w:tcPr>
            <w:tcW w:w="276" w:type="pct"/>
          </w:tcPr>
          <w:p w14:paraId="7CED953F" w14:textId="1D54B30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58E86186" w14:textId="6777E08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essons from the HIV and Ebola epidemics.</w:t>
            </w:r>
          </w:p>
          <w:p w14:paraId="68C8253E" w14:textId="5862948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nothing can be improved on a global or sustainable scale without</w:t>
            </w:r>
          </w:p>
        </w:tc>
        <w:tc>
          <w:tcPr>
            <w:tcW w:w="2309" w:type="pct"/>
            <w:shd w:val="clear" w:color="auto" w:fill="auto"/>
            <w:hideMark/>
          </w:tcPr>
          <w:p w14:paraId="357F6C67" w14:textId="65F22CC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Need of a mandatory revolution in health governance—locally and globally and  </w:t>
            </w:r>
          </w:p>
          <w:p w14:paraId="61499A3B" w14:textId="496A200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examining the architecture and governance of major funding and international organizations dedicated to health</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Wd1aW48L0F1dGhvcj48WWVhcj4yMDE4PC9ZZWFyPjxS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Wd1aW48L0F1dGhvcj48WWVhcj4yMDE4PC9ZZWFyPjxS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0]</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Pressing economic, demographic, and climate issues related to health underscore the urgent need for these changes. PHC and community engagement, repositioning approaches to meet people’s needs, applying integrated disease management to respond to problems caused by the silo approach, implementing UHC, and ensuring equity are some of the new strategies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Wd1aW48L0F1dGhvcj48WWVhcj4yMDE4PC9ZZWFyPjxS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Wd1aW48L0F1dGhvcj48WWVhcj4yMDE4PC9ZZWFyPjxS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0]</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w:t>
            </w:r>
          </w:p>
        </w:tc>
      </w:tr>
      <w:tr w:rsidR="0042697E" w:rsidRPr="00C57C6E" w14:paraId="2FB978AE" w14:textId="77777777" w:rsidTr="0051780D">
        <w:trPr>
          <w:trHeight w:val="1185"/>
        </w:trPr>
        <w:tc>
          <w:tcPr>
            <w:tcW w:w="390" w:type="pct"/>
            <w:shd w:val="clear" w:color="auto" w:fill="auto"/>
            <w:hideMark/>
          </w:tcPr>
          <w:p w14:paraId="07552B9A" w14:textId="716E5FC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hin et al 2018</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GluPC9BdXRob3I+PFllYXI+MjAxODwvWWVhcj48UmVj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GluPC9BdXRob3I+PFllYXI+MjAxODwvWWVhcj48UmVj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1]</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6976599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ierra Leone</w:t>
            </w:r>
          </w:p>
        </w:tc>
        <w:tc>
          <w:tcPr>
            <w:tcW w:w="767" w:type="pct"/>
            <w:shd w:val="clear" w:color="auto" w:fill="auto"/>
            <w:hideMark/>
          </w:tcPr>
          <w:p w14:paraId="7C588505" w14:textId="6128991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examine the effectiveness of INGOs in a context of managing a fatal epidemic outbreak of Ebola in Sierra Leone; </w:t>
            </w:r>
          </w:p>
        </w:tc>
        <w:tc>
          <w:tcPr>
            <w:tcW w:w="334" w:type="pct"/>
            <w:shd w:val="clear" w:color="auto" w:fill="auto"/>
            <w:hideMark/>
          </w:tcPr>
          <w:p w14:paraId="6AF3F85D" w14:textId="6866AFC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rimary study</w:t>
            </w:r>
          </w:p>
        </w:tc>
        <w:tc>
          <w:tcPr>
            <w:tcW w:w="276" w:type="pct"/>
          </w:tcPr>
          <w:p w14:paraId="7100DD3C" w14:textId="60A51CC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2C8C0930" w14:textId="41839BE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NGOs Response Operations during Public Health Emergency</w:t>
            </w:r>
          </w:p>
        </w:tc>
        <w:tc>
          <w:tcPr>
            <w:tcW w:w="2309" w:type="pct"/>
            <w:shd w:val="clear" w:color="auto" w:fill="auto"/>
            <w:hideMark/>
          </w:tcPr>
          <w:p w14:paraId="13494497" w14:textId="750C7B60" w:rsidR="0042697E" w:rsidRPr="00C57C6E" w:rsidRDefault="0042697E" w:rsidP="00901B14">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he development of healthcare infrastructures and provision of medical supplies have been significantly effective in terms of decreasing the severity of the crisis in chiefdom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GluPC9BdXRob3I+PFllYXI+MjAxODwvWWVhcj48UmVj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GluPC9BdXRob3I+PFllYXI+MjAxODwvWWVhcj48UmVj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1]</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The policy tools which allow partners to enter in the field, can improve the effectiveness of </w:t>
            </w:r>
            <w:proofErr w:type="spellStart"/>
            <w:r w:rsidRPr="00C57C6E">
              <w:rPr>
                <w:rFonts w:ascii="Times New Roman" w:eastAsia="Times New Roman" w:hAnsi="Times New Roman" w:cs="Times New Roman"/>
                <w:color w:val="000000"/>
                <w:sz w:val="16"/>
                <w:szCs w:val="16"/>
                <w:lang w:val="en-AU" w:eastAsia="en-AU"/>
              </w:rPr>
              <w:t>INGOs’</w:t>
            </w:r>
            <w:proofErr w:type="spellEnd"/>
            <w:r w:rsidRPr="00C57C6E">
              <w:rPr>
                <w:rFonts w:ascii="Times New Roman" w:eastAsia="Times New Roman" w:hAnsi="Times New Roman" w:cs="Times New Roman"/>
                <w:color w:val="000000"/>
                <w:sz w:val="16"/>
                <w:szCs w:val="16"/>
                <w:lang w:val="en-AU" w:eastAsia="en-AU"/>
              </w:rPr>
              <w:t xml:space="preserve"> responses in current and future epidemic outbreaks in LMIC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GluPC9BdXRob3I+PFllYXI+MjAxODwvWWVhcj48UmVj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GluPC9BdXRob3I+PFllYXI+MjAxODwvWWVhcj48UmVj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1]</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366EAD54" w14:textId="77777777" w:rsidTr="0051780D">
        <w:trPr>
          <w:trHeight w:val="566"/>
        </w:trPr>
        <w:tc>
          <w:tcPr>
            <w:tcW w:w="390" w:type="pct"/>
            <w:shd w:val="clear" w:color="auto" w:fill="auto"/>
            <w:hideMark/>
          </w:tcPr>
          <w:p w14:paraId="7957656D" w14:textId="1D013D2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ssefa et al 2020</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Assefa&lt;/Author&gt;&lt;Year&gt;2020&lt;/Year&gt;&lt;RecNum&gt;3772&lt;/RecNum&gt;&lt;DisplayText&gt;[12]&lt;/DisplayText&gt;&lt;record&gt;&lt;rec-number&gt;3772&lt;/rec-number&gt;&lt;foreign-keys&gt;&lt;key app="EN" db-id="wt555dt09sz224evrs4v0rsltz0eszr02w05" timestamp="1661742352"&gt;3772&lt;/key&gt;&lt;/foreign-keys&gt;&lt;ref-type name="Journal Article"&gt;17&lt;/ref-type&gt;&lt;contributors&gt;&lt;authors&gt;&lt;author&gt;Assefa, Y.&lt;/author&gt;&lt;author&gt;Hill, P. S.&lt;/author&gt;&lt;author&gt;Gilks, C. F.&lt;/author&gt;&lt;author&gt;Van Damme, W.&lt;/author&gt;&lt;author&gt;van de Pas, R.&lt;/author&gt;&lt;author&gt;Woldeyohannes, S.&lt;/author&gt;&lt;author&gt;Reid, S.&lt;/author&gt;&lt;/authors&gt;&lt;/contributors&gt;&lt;titles&gt;&lt;title&gt;Global health security and universal health coverage: Understanding convergences and divergences for a synergistic response&lt;/title&gt;&lt;secondary-title&gt;Plos One&lt;/secondary-title&gt;&lt;/titles&gt;&lt;periodical&gt;&lt;full-title&gt;PLoS One&lt;/full-title&gt;&lt;/periodical&gt;&lt;volume&gt;15&lt;/volume&gt;&lt;number&gt;12&lt;/number&gt;&lt;dates&gt;&lt;year&gt;2020&lt;/year&gt;&lt;pub-dates&gt;&lt;date&gt;Dec&lt;/date&gt;&lt;/pub-dates&gt;&lt;/dates&gt;&lt;isbn&gt;1932-6203&lt;/isbn&gt;&lt;accession-num&gt;WOS:000605651300002&lt;/accession-num&gt;&lt;urls&gt;&lt;related-urls&gt;&lt;url&gt;&amp;lt;Go to ISI&amp;gt;://WOS:000605651300002&lt;/url&gt;&lt;url&gt;https://journals.plos.org/plosone/article/file?id=10.1371/journal.pone.0244555&amp;amp;type=printable&lt;/url&gt;&lt;/related-urls&gt;&lt;/urls&gt;&lt;custom7&gt;e0244555&lt;/custom7&gt;&lt;electronic-resource-num&gt;10.1371/journal.pone.0244555&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2]</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28DB0BF9"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Global</w:t>
            </w:r>
          </w:p>
        </w:tc>
        <w:tc>
          <w:tcPr>
            <w:tcW w:w="767" w:type="pct"/>
            <w:shd w:val="clear" w:color="auto" w:fill="auto"/>
            <w:hideMark/>
          </w:tcPr>
          <w:p w14:paraId="76670F38"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ssess the relationship between GHS and UHC using two recent quantitative indices.</w:t>
            </w:r>
          </w:p>
        </w:tc>
        <w:tc>
          <w:tcPr>
            <w:tcW w:w="334" w:type="pct"/>
            <w:shd w:val="clear" w:color="auto" w:fill="auto"/>
            <w:hideMark/>
          </w:tcPr>
          <w:p w14:paraId="6ABFC749"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quantitative </w:t>
            </w:r>
          </w:p>
        </w:tc>
        <w:tc>
          <w:tcPr>
            <w:tcW w:w="276" w:type="pct"/>
          </w:tcPr>
          <w:p w14:paraId="716FEC8A" w14:textId="3E8036F7" w:rsidR="0042697E" w:rsidRPr="00C57C6E" w:rsidRDefault="00A05DB0"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ixed </w:t>
            </w:r>
          </w:p>
        </w:tc>
        <w:tc>
          <w:tcPr>
            <w:tcW w:w="609" w:type="pct"/>
            <w:shd w:val="clear" w:color="auto" w:fill="auto"/>
            <w:hideMark/>
          </w:tcPr>
          <w:p w14:paraId="5A4D23BE" w14:textId="49342B5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Global health security and UHC</w:t>
            </w:r>
          </w:p>
        </w:tc>
        <w:tc>
          <w:tcPr>
            <w:tcW w:w="2309" w:type="pct"/>
            <w:shd w:val="clear" w:color="auto" w:fill="auto"/>
            <w:hideMark/>
          </w:tcPr>
          <w:p w14:paraId="5C612343" w14:textId="2D1DDE2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re is a moderate and significant relationship between GHSI and UHCI and individual indices of UHCI. The risk of GHS threats a significant and negative correlation with the capacity for GHS and the capacity for UHC. The tension between  GHS and UHC-global health agendas should be transformed into a synergistic solution.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Assefa&lt;/Author&gt;&lt;Year&gt;2020&lt;/Year&gt;&lt;RecNum&gt;3772&lt;/RecNum&gt;&lt;DisplayText&gt;[12]&lt;/DisplayText&gt;&lt;record&gt;&lt;rec-number&gt;3772&lt;/rec-number&gt;&lt;foreign-keys&gt;&lt;key app="EN" db-id="wt555dt09sz224evrs4v0rsltz0eszr02w05" timestamp="1661742352"&gt;3772&lt;/key&gt;&lt;/foreign-keys&gt;&lt;ref-type name="Journal Article"&gt;17&lt;/ref-type&gt;&lt;contributors&gt;&lt;authors&gt;&lt;author&gt;Assefa, Y.&lt;/author&gt;&lt;author&gt;Hill, P. S.&lt;/author&gt;&lt;author&gt;Gilks, C. F.&lt;/author&gt;&lt;author&gt;Van Damme, W.&lt;/author&gt;&lt;author&gt;van de Pas, R.&lt;/author&gt;&lt;author&gt;Woldeyohannes, S.&lt;/author&gt;&lt;author&gt;Reid, S.&lt;/author&gt;&lt;/authors&gt;&lt;/contributors&gt;&lt;titles&gt;&lt;title&gt;Global health security and universal health coverage: Understanding convergences and divergences for a synergistic response&lt;/title&gt;&lt;secondary-title&gt;Plos One&lt;/secondary-title&gt;&lt;/titles&gt;&lt;periodical&gt;&lt;full-title&gt;PLoS One&lt;/full-title&gt;&lt;/periodical&gt;&lt;volume&gt;15&lt;/volume&gt;&lt;number&gt;12&lt;/number&gt;&lt;dates&gt;&lt;year&gt;2020&lt;/year&gt;&lt;pub-dates&gt;&lt;date&gt;Dec&lt;/date&gt;&lt;/pub-dates&gt;&lt;/dates&gt;&lt;isbn&gt;1932-6203&lt;/isbn&gt;&lt;accession-num&gt;WOS:000605651300002&lt;/accession-num&gt;&lt;urls&gt;&lt;related-urls&gt;&lt;url&gt;&amp;lt;Go to ISI&amp;gt;://WOS:000605651300002&lt;/url&gt;&lt;url&gt;https://journals.plos.org/plosone/article/file?id=10.1371/journal.pone.0244555&amp;amp;type=printable&lt;/url&gt;&lt;/related-urls&gt;&lt;/urls&gt;&lt;custom7&gt;e0244555&lt;/custom7&gt;&lt;electronic-resource-num&gt;10.1371/journal.pone.0244555&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2]</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Strengthening the health systems, in tandem with the principles of PHC, and implementing a “One Health” approach will progressively enable countries to achieve both UHC and GHS towards a healthier and safer world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Assefa&lt;/Author&gt;&lt;Year&gt;2020&lt;/Year&gt;&lt;RecNum&gt;3772&lt;/RecNum&gt;&lt;DisplayText&gt;[12]&lt;/DisplayText&gt;&lt;record&gt;&lt;rec-number&gt;3772&lt;/rec-number&gt;&lt;foreign-keys&gt;&lt;key app="EN" db-id="wt555dt09sz224evrs4v0rsltz0eszr02w05" timestamp="1661742352"&gt;3772&lt;/key&gt;&lt;/foreign-keys&gt;&lt;ref-type name="Journal Article"&gt;17&lt;/ref-type&gt;&lt;contributors&gt;&lt;authors&gt;&lt;author&gt;Assefa, Y.&lt;/author&gt;&lt;author&gt;Hill, P. S.&lt;/author&gt;&lt;author&gt;Gilks, C. F.&lt;/author&gt;&lt;author&gt;Van Damme, W.&lt;/author&gt;&lt;author&gt;van de Pas, R.&lt;/author&gt;&lt;author&gt;Woldeyohannes, S.&lt;/author&gt;&lt;author&gt;Reid, S.&lt;/author&gt;&lt;/authors&gt;&lt;/contributors&gt;&lt;titles&gt;&lt;title&gt;Global health security and universal health coverage: Understanding convergences and divergences for a synergistic response&lt;/title&gt;&lt;secondary-title&gt;Plos One&lt;/secondary-title&gt;&lt;/titles&gt;&lt;periodical&gt;&lt;full-title&gt;PLoS One&lt;/full-title&gt;&lt;/periodical&gt;&lt;volume&gt;15&lt;/volume&gt;&lt;number&gt;12&lt;/number&gt;&lt;dates&gt;&lt;year&gt;2020&lt;/year&gt;&lt;pub-dates&gt;&lt;date&gt;Dec&lt;/date&gt;&lt;/pub-dates&gt;&lt;/dates&gt;&lt;isbn&gt;1932-6203&lt;/isbn&gt;&lt;accession-num&gt;WOS:000605651300002&lt;/accession-num&gt;&lt;urls&gt;&lt;related-urls&gt;&lt;url&gt;&amp;lt;Go to ISI&amp;gt;://WOS:000605651300002&lt;/url&gt;&lt;url&gt;https://journals.plos.org/plosone/article/file?id=10.1371/journal.pone.0244555&amp;amp;type=printable&lt;/url&gt;&lt;/related-urls&gt;&lt;/urls&gt;&lt;custom7&gt;e0244555&lt;/custom7&gt;&lt;electronic-resource-num&gt;10.1371/journal.pone.0244555&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2]</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1C03FA91" w14:textId="77777777" w:rsidTr="0051780D">
        <w:trPr>
          <w:trHeight w:val="566"/>
        </w:trPr>
        <w:tc>
          <w:tcPr>
            <w:tcW w:w="390" w:type="pct"/>
            <w:shd w:val="clear" w:color="auto" w:fill="auto"/>
            <w:hideMark/>
          </w:tcPr>
          <w:p w14:paraId="4EFC49A7" w14:textId="58D7372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Fuentes et al 2020</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Cañizares Fuentes&lt;/Author&gt;&lt;Year&gt;2020&lt;/Year&gt;&lt;RecNum&gt;5873&lt;/RecNum&gt;&lt;DisplayText&gt;[13]&lt;/DisplayText&gt;&lt;record&gt;&lt;rec-number&gt;5873&lt;/rec-number&gt;&lt;foreign-keys&gt;&lt;key app="EN" db-id="wt555dt09sz224evrs4v0rsltz0eszr02w05" timestamp="1661743169"&gt;5873&lt;/key&gt;&lt;/foreign-keys&gt;&lt;ref-type name="Journal Article"&gt;17&lt;/ref-type&gt;&lt;contributors&gt;&lt;authors&gt;&lt;author&gt;Cañizares Fuentes, R.&lt;/author&gt;&lt;author&gt;Barquet Abi Hanna, G.&lt;/author&gt;&lt;author&gt;Santana Véliz, C.&lt;/author&gt;&lt;author&gt;Blasco Carlos, M.&lt;/author&gt;&lt;/authors&gt;&lt;/contributors&gt;&lt;titles&gt;&lt;title&gt;Effects of the Pedernales Earthquake on Ecuador&amp;apos;s Health Care System&lt;/title&gt;&lt;secondary-title&gt;Disaster Medicine and Public Health Preparedness&lt;/secondary-title&gt;&lt;/titles&gt;&lt;periodical&gt;&lt;full-title&gt;Disaster medicine and public health preparedness&lt;/full-title&gt;&lt;/periodical&gt;&lt;dates&gt;&lt;year&gt;2020&lt;/year&gt;&lt;/dates&gt;&lt;work-type&gt;Article&lt;/work-type&gt;&lt;urls&gt;&lt;related-urls&gt;&lt;url&gt;https://www.scopus.com/inward/record.uri?eid=2-s2.0-85095806125&amp;amp;doi=10.1017%2fdmp.2020.286&amp;amp;partnerID=40&amp;amp;md5=6a021380538576ef314e747890c0213c&lt;/url&gt;&lt;url&gt;https://www.cambridge.org/core/journals/disaster-medicine-and-public-health-preparedness/article/abs/effects-of-the-pedernales-earthquake-on-ecuadors-health-care-system/2B137A3092F6B071A016F432C79330F8&lt;/url&gt;&lt;/related-urls&gt;&lt;/urls&gt;&lt;electronic-resource-num&gt;10.1017/dmp.2020.286&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3]</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FA27937" w14:textId="547D5BA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cuador</w:t>
            </w:r>
          </w:p>
        </w:tc>
        <w:tc>
          <w:tcPr>
            <w:tcW w:w="767" w:type="pct"/>
            <w:shd w:val="clear" w:color="auto" w:fill="auto"/>
            <w:hideMark/>
          </w:tcPr>
          <w:p w14:paraId="5710FBE2" w14:textId="1E5067D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analyse the effects of the Pedernales earthquake on Ecuador’s health care system.</w:t>
            </w:r>
          </w:p>
        </w:tc>
        <w:tc>
          <w:tcPr>
            <w:tcW w:w="334" w:type="pct"/>
            <w:shd w:val="clear" w:color="auto" w:fill="auto"/>
            <w:hideMark/>
          </w:tcPr>
          <w:p w14:paraId="419C033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ixed methods</w:t>
            </w:r>
          </w:p>
        </w:tc>
        <w:tc>
          <w:tcPr>
            <w:tcW w:w="276" w:type="pct"/>
          </w:tcPr>
          <w:p w14:paraId="3C37D7B6" w14:textId="4E70A572" w:rsidR="0042697E" w:rsidRPr="00C57C6E" w:rsidRDefault="00A05DB0"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atural disasters </w:t>
            </w:r>
          </w:p>
        </w:tc>
        <w:tc>
          <w:tcPr>
            <w:tcW w:w="609" w:type="pct"/>
            <w:shd w:val="clear" w:color="auto" w:fill="auto"/>
            <w:hideMark/>
          </w:tcPr>
          <w:p w14:paraId="19332C78" w14:textId="6DD269F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ffects of the Pedernales Earthquake on Ecuador’s Health Care System</w:t>
            </w:r>
          </w:p>
        </w:tc>
        <w:tc>
          <w:tcPr>
            <w:tcW w:w="2309" w:type="pct"/>
            <w:shd w:val="clear" w:color="auto" w:fill="auto"/>
            <w:hideMark/>
          </w:tcPr>
          <w:p w14:paraId="32073CD8" w14:textId="2F8F953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Deficiencies in the health care </w:t>
            </w:r>
            <w:r w:rsidR="00830407" w:rsidRPr="00C57C6E">
              <w:rPr>
                <w:rFonts w:ascii="Times New Roman" w:eastAsia="Times New Roman" w:hAnsi="Times New Roman" w:cs="Times New Roman"/>
                <w:color w:val="000000"/>
                <w:sz w:val="16"/>
                <w:szCs w:val="16"/>
                <w:lang w:val="en-AU" w:eastAsia="en-AU"/>
              </w:rPr>
              <w:t>system prior</w:t>
            </w:r>
            <w:r w:rsidRPr="00C57C6E">
              <w:rPr>
                <w:rFonts w:ascii="Times New Roman" w:eastAsia="Times New Roman" w:hAnsi="Times New Roman" w:cs="Times New Roman"/>
                <w:color w:val="000000"/>
                <w:sz w:val="16"/>
                <w:szCs w:val="16"/>
                <w:lang w:val="en-AU" w:eastAsia="en-AU"/>
              </w:rPr>
              <w:t xml:space="preserve"> to the earthquake </w:t>
            </w:r>
            <w:r w:rsidR="00CE4500" w:rsidRPr="00C57C6E">
              <w:rPr>
                <w:rFonts w:ascii="Times New Roman" w:eastAsia="Times New Roman" w:hAnsi="Times New Roman" w:cs="Times New Roman"/>
                <w:color w:val="000000"/>
                <w:sz w:val="16"/>
                <w:szCs w:val="16"/>
                <w:lang w:val="en-AU" w:eastAsia="en-AU"/>
              </w:rPr>
              <w:t>(the</w:t>
            </w:r>
            <w:r w:rsidRPr="00C57C6E">
              <w:rPr>
                <w:rFonts w:ascii="Times New Roman" w:eastAsia="Times New Roman" w:hAnsi="Times New Roman" w:cs="Times New Roman"/>
                <w:color w:val="000000"/>
                <w:sz w:val="16"/>
                <w:szCs w:val="16"/>
                <w:lang w:val="en-AU" w:eastAsia="en-AU"/>
              </w:rPr>
              <w:t xml:space="preserve"> lack of doctors, nurses, and hospital beds). Poor preparedness health district for an emergency (e.g., earthquake), buildings fell  and hospital disabled resulting in preventive action failures at the community level  leading increase in diseases post-earthquake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Cañizares Fuentes&lt;/Author&gt;&lt;Year&gt;2020&lt;/Year&gt;&lt;RecNum&gt;5873&lt;/RecNum&gt;&lt;DisplayText&gt;[13]&lt;/DisplayText&gt;&lt;record&gt;&lt;rec-number&gt;5873&lt;/rec-number&gt;&lt;foreign-keys&gt;&lt;key app="EN" db-id="wt555dt09sz224evrs4v0rsltz0eszr02w05" timestamp="1661743169"&gt;5873&lt;/key&gt;&lt;/foreign-keys&gt;&lt;ref-type name="Journal Article"&gt;17&lt;/ref-type&gt;&lt;contributors&gt;&lt;authors&gt;&lt;author&gt;Cañizares Fuentes, R.&lt;/author&gt;&lt;author&gt;Barquet Abi Hanna, G.&lt;/author&gt;&lt;author&gt;Santana Véliz, C.&lt;/author&gt;&lt;author&gt;Blasco Carlos, M.&lt;/author&gt;&lt;/authors&gt;&lt;/contributors&gt;&lt;titles&gt;&lt;title&gt;Effects of the Pedernales Earthquake on Ecuador&amp;apos;s Health Care System&lt;/title&gt;&lt;secondary-title&gt;Disaster Medicine and Public Health Preparedness&lt;/secondary-title&gt;&lt;/titles&gt;&lt;periodical&gt;&lt;full-title&gt;Disaster medicine and public health preparedness&lt;/full-title&gt;&lt;/periodical&gt;&lt;dates&gt;&lt;year&gt;2020&lt;/year&gt;&lt;/dates&gt;&lt;work-type&gt;Article&lt;/work-type&gt;&lt;urls&gt;&lt;related-urls&gt;&lt;url&gt;https://www.scopus.com/inward/record.uri?eid=2-s2.0-85095806125&amp;amp;doi=10.1017%2fdmp.2020.286&amp;amp;partnerID=40&amp;amp;md5=6a021380538576ef314e747890c0213c&lt;/url&gt;&lt;url&gt;https://www.cambridge.org/core/journals/disaster-medicine-and-public-health-preparedness/article/abs/effects-of-the-pedernales-earthquake-on-ecuadors-health-care-system/2B137A3092F6B071A016F432C79330F8&lt;/url&gt;&lt;/related-urls&gt;&lt;/urls&gt;&lt;electronic-resource-num&gt;10.1017/dmp.2020.286&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3]</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w:t>
            </w:r>
          </w:p>
          <w:p w14:paraId="0A23CC16" w14:textId="1E9CAE8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hortage of personnel and physical infrastructure, weaknesses in PHC, the lack of preparation, and limited availability of information on health indicators </w:t>
            </w:r>
          </w:p>
          <w:p w14:paraId="5B3DBDE0" w14:textId="7886E86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sharp increase in pre-existing diseases in the area, and of new epidemic outbreak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Cañizares Fuentes&lt;/Author&gt;&lt;Year&gt;2020&lt;/Year&gt;&lt;RecNum&gt;5873&lt;/RecNum&gt;&lt;DisplayText&gt;[13]&lt;/DisplayText&gt;&lt;record&gt;&lt;rec-number&gt;5873&lt;/rec-number&gt;&lt;foreign-keys&gt;&lt;key app="EN" db-id="wt555dt09sz224evrs4v0rsltz0eszr02w05" timestamp="1661743169"&gt;5873&lt;/key&gt;&lt;/foreign-keys&gt;&lt;ref-type name="Journal Article"&gt;17&lt;/ref-type&gt;&lt;contributors&gt;&lt;authors&gt;&lt;author&gt;Cañizares Fuentes, R.&lt;/author&gt;&lt;author&gt;Barquet Abi Hanna, G.&lt;/author&gt;&lt;author&gt;Santana Véliz, C.&lt;/author&gt;&lt;author&gt;Blasco Carlos, M.&lt;/author&gt;&lt;/authors&gt;&lt;/contributors&gt;&lt;titles&gt;&lt;title&gt;Effects of the Pedernales Earthquake on Ecuador&amp;apos;s Health Care System&lt;/title&gt;&lt;secondary-title&gt;Disaster Medicine and Public Health Preparedness&lt;/secondary-title&gt;&lt;/titles&gt;&lt;periodical&gt;&lt;full-title&gt;Disaster medicine and public health preparedness&lt;/full-title&gt;&lt;/periodical&gt;&lt;dates&gt;&lt;year&gt;2020&lt;/year&gt;&lt;/dates&gt;&lt;work-type&gt;Article&lt;/work-type&gt;&lt;urls&gt;&lt;related-urls&gt;&lt;url&gt;https://www.scopus.com/inward/record.uri?eid=2-s2.0-85095806125&amp;amp;doi=10.1017%2fdmp.2020.286&amp;amp;partnerID=40&amp;amp;md5=6a021380538576ef314e747890c0213c&lt;/url&gt;&lt;url&gt;https://www.cambridge.org/core/journals/disaster-medicine-and-public-health-preparedness/article/abs/effects-of-the-pedernales-earthquake-on-ecuadors-health-care-system/2B137A3092F6B071A016F432C79330F8&lt;/url&gt;&lt;/related-urls&gt;&lt;/urls&gt;&lt;electronic-resource-num&gt;10.1017/dmp.2020.286&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3]</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3258CFC3" w14:textId="77777777" w:rsidTr="0051780D">
        <w:trPr>
          <w:trHeight w:val="1185"/>
        </w:trPr>
        <w:tc>
          <w:tcPr>
            <w:tcW w:w="390" w:type="pct"/>
            <w:shd w:val="clear" w:color="auto" w:fill="auto"/>
            <w:hideMark/>
          </w:tcPr>
          <w:p w14:paraId="5FB045D8" w14:textId="2B3399E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Cohen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Db2hlbjwvQXV0aG9yPjxZZWFyPjIwMjA8L1llYXI+PFJl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Db2hlbjwvQXV0aG9yPjxZZWFyPjIwMjA8L1llYXI+PFJl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4]</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08746004" w14:textId="2B8195C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srael</w:t>
            </w:r>
          </w:p>
        </w:tc>
        <w:tc>
          <w:tcPr>
            <w:tcW w:w="767" w:type="pct"/>
            <w:shd w:val="clear" w:color="auto" w:fill="auto"/>
            <w:hideMark/>
          </w:tcPr>
          <w:p w14:paraId="7394262F" w14:textId="0749AAD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examine the role of health-care services in the perceived community resilience of urban and suburban Arab communities in Israel in </w:t>
            </w:r>
            <w:r w:rsidR="00E72206" w:rsidRPr="00C57C6E">
              <w:rPr>
                <w:rFonts w:ascii="Times New Roman" w:eastAsia="Times New Roman" w:hAnsi="Times New Roman" w:cs="Times New Roman"/>
                <w:color w:val="000000"/>
                <w:sz w:val="16"/>
                <w:szCs w:val="16"/>
                <w:lang w:val="en-AU" w:eastAsia="en-AU"/>
              </w:rPr>
              <w:t>pandemic.</w:t>
            </w:r>
          </w:p>
        </w:tc>
        <w:tc>
          <w:tcPr>
            <w:tcW w:w="334" w:type="pct"/>
            <w:shd w:val="clear" w:color="auto" w:fill="auto"/>
            <w:hideMark/>
          </w:tcPr>
          <w:p w14:paraId="1589C3C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quantitative </w:t>
            </w:r>
          </w:p>
        </w:tc>
        <w:tc>
          <w:tcPr>
            <w:tcW w:w="276" w:type="pct"/>
          </w:tcPr>
          <w:p w14:paraId="5750A1EB" w14:textId="528870C0" w:rsidR="0042697E" w:rsidRPr="00C57C6E" w:rsidRDefault="00A05DB0"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61284F94" w14:textId="455B36C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Health-Care Services as a Platform for Building Community Resilience among Minority Communities</w:t>
            </w:r>
          </w:p>
        </w:tc>
        <w:tc>
          <w:tcPr>
            <w:tcW w:w="2309" w:type="pct"/>
            <w:shd w:val="clear" w:color="auto" w:fill="auto"/>
            <w:hideMark/>
          </w:tcPr>
          <w:p w14:paraId="6281D9FF" w14:textId="725FB94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uburban community reported higher community resilience, more satisfied and confident in health-care services than residents of the urban community due to increased preparedness levels and strength of place attachment in the suburban community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Db2hlbjwvQXV0aG9yPjxZZWFyPjIwMjA8L1llYXI+PFJl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Db2hlbjwvQXV0aG9yPjxZZWFyPjIwMjA8L1llYXI+PFJl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4]</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The satisfaction with primary health-care services, and not community type, significantly predicted community resilience.  The pivotal role of PHC in building community resilience of minority communities in times of emergency and routine.</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Db2hlbjwvQXV0aG9yPjxZZWFyPjIwMjA8L1llYXI+PFJl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Db2hlbjwvQXV0aG9yPjxZZWFyPjIwMjA8L1llYXI+PFJl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4]</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2A1262BA" w14:textId="77777777" w:rsidTr="0051780D">
        <w:trPr>
          <w:trHeight w:val="1185"/>
        </w:trPr>
        <w:tc>
          <w:tcPr>
            <w:tcW w:w="390" w:type="pct"/>
            <w:shd w:val="clear" w:color="auto" w:fill="auto"/>
            <w:hideMark/>
          </w:tcPr>
          <w:p w14:paraId="14273D97" w14:textId="285551D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avid et al 2020</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David&lt;/Author&gt;&lt;Year&gt;2020&lt;/Year&gt;&lt;RecNum&gt;144&lt;/RecNum&gt;&lt;DisplayText&gt;[15]&lt;/DisplayText&gt;&lt;record&gt;&lt;rec-number&gt;144&lt;/rec-number&gt;&lt;foreign-keys&gt;&lt;key app="EN" db-id="wt555dt09sz224evrs4v0rsltz0eszr02w05" timestamp="1661740636"&gt;144&lt;/key&gt;&lt;/foreign-keys&gt;&lt;ref-type name="Journal Article"&gt;17&lt;/ref-type&gt;&lt;contributors&gt;&lt;authors&gt;&lt;author&gt;David, P. M.&lt;/author&gt;&lt;author&gt;Nakouné, E.&lt;/author&gt;&lt;author&gt;Giles-Vernick, T.&lt;/author&gt;&lt;/authors&gt;&lt;/contributors&gt;&lt;auth-address&gt;Faculty of Pharmacy, Université de Montréal, Montréal, Canada. pierre-marie.david@umontreal.ca.&amp;#xD;Institut Pasteur de Bangui, Bangui, République Centrafricaine.&amp;#xD;Anthropology and Ecology of Disease Emergence, Institut Pasteur, Paris, France.&lt;/auth-address&gt;&lt;titles&gt;&lt;title&gt;Hotspot or blind spot? Historical perspectives on surveillance and response to epidemics in the Central African Republic&lt;/title&gt;&lt;secondary-title&gt;Int J Public Health&lt;/secondary-title&gt;&lt;/titles&gt;&lt;periodical&gt;&lt;full-title&gt;Int J Public Health&lt;/full-title&gt;&lt;/periodical&gt;&lt;pages&gt;241-248&lt;/pages&gt;&lt;volume&gt;65&lt;/volume&gt;&lt;number&gt;3&lt;/number&gt;&lt;edition&gt;2020/02/14&lt;/edition&gt;&lt;keywords&gt;&lt;keyword&gt;Central African Republic/epidemiology&lt;/keyword&gt;&lt;keyword&gt;Epidemics/*history&lt;/keyword&gt;&lt;keyword&gt;History, 20th Century&lt;/keyword&gt;&lt;keyword&gt;History, 21st Century&lt;/keyword&gt;&lt;keyword&gt;Humans&lt;/keyword&gt;&lt;keyword&gt;*Population Surveillance&lt;/keyword&gt;&lt;keyword&gt;Public Health/*history&lt;/keyword&gt;&lt;keyword&gt;Central Africa&lt;/keyword&gt;&lt;keyword&gt;Disease emergence&lt;/keyword&gt;&lt;keyword&gt;Epidemics&lt;/keyword&gt;&lt;keyword&gt;History&lt;/keyword&gt;&lt;keyword&gt;Pasteur&lt;/keyword&gt;&lt;keyword&gt;Surveillance&lt;/keyword&gt;&lt;/keywords&gt;&lt;dates&gt;&lt;year&gt;2020&lt;/year&gt;&lt;pub-dates&gt;&lt;date&gt;Apr&lt;/date&gt;&lt;/pub-dates&gt;&lt;/dates&gt;&lt;isbn&gt;1661-8556&lt;/isbn&gt;&lt;accession-num&gt;32052087&lt;/accession-num&gt;&lt;urls&gt;&lt;related-urls&gt;&lt;url&gt;https://link.springer.com/content/pdf/10.1007/s00038-020-01338-x.pdf&lt;/url&gt;&lt;/related-urls&gt;&lt;/urls&gt;&lt;electronic-resource-num&gt;10.1007/s00038-020-01338-x&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5]</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07283D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entral African Republic </w:t>
            </w:r>
          </w:p>
        </w:tc>
        <w:tc>
          <w:tcPr>
            <w:tcW w:w="767" w:type="pct"/>
            <w:shd w:val="clear" w:color="auto" w:fill="auto"/>
            <w:hideMark/>
          </w:tcPr>
          <w:p w14:paraId="04390C4E" w14:textId="3AC4D6E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understand this disparity between surveillance and public health, we examined selected moments in its history of surveillance and changing relations with public health structures</w:t>
            </w:r>
          </w:p>
        </w:tc>
        <w:tc>
          <w:tcPr>
            <w:tcW w:w="334" w:type="pct"/>
            <w:shd w:val="clear" w:color="auto" w:fill="auto"/>
            <w:hideMark/>
          </w:tcPr>
          <w:p w14:paraId="1B99B21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52423F08" w14:textId="5512495E" w:rsidR="0042697E" w:rsidRPr="00C57C6E" w:rsidRDefault="00A05DB0"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725257E6" w14:textId="4B608E5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Hot spot – emergency and blind spot–PHC services lacking </w:t>
            </w:r>
          </w:p>
        </w:tc>
        <w:tc>
          <w:tcPr>
            <w:tcW w:w="2309" w:type="pct"/>
            <w:shd w:val="clear" w:color="auto" w:fill="auto"/>
            <w:hideMark/>
          </w:tcPr>
          <w:p w14:paraId="5C030532" w14:textId="42BED93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Long-term continuities in privileging surveillance over the health system and population health, making the CAR a "hotspot" for emerging diseases and a "blind spot" of PHC. The country attracted considerable support for surveillance, without concomitant investment in public health system. Political disputes and financial constraints have obscured real primary care needs on the ground.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David&lt;/Author&gt;&lt;Year&gt;2020&lt;/Year&gt;&lt;RecNum&gt;144&lt;/RecNum&gt;&lt;DisplayText&gt;[15]&lt;/DisplayText&gt;&lt;record&gt;&lt;rec-number&gt;144&lt;/rec-number&gt;&lt;foreign-keys&gt;&lt;key app="EN" db-id="wt555dt09sz224evrs4v0rsltz0eszr02w05" timestamp="1661740636"&gt;144&lt;/key&gt;&lt;/foreign-keys&gt;&lt;ref-type name="Journal Article"&gt;17&lt;/ref-type&gt;&lt;contributors&gt;&lt;authors&gt;&lt;author&gt;David, P. M.&lt;/author&gt;&lt;author&gt;Nakouné, E.&lt;/author&gt;&lt;author&gt;Giles-Vernick, T.&lt;/author&gt;&lt;/authors&gt;&lt;/contributors&gt;&lt;auth-address&gt;Faculty of Pharmacy, Université de Montréal, Montréal, Canada. pierre-marie.david@umontreal.ca.&amp;#xD;Institut Pasteur de Bangui, Bangui, République Centrafricaine.&amp;#xD;Anthropology and Ecology of Disease Emergence, Institut Pasteur, Paris, France.&lt;/auth-address&gt;&lt;titles&gt;&lt;title&gt;Hotspot or blind spot? Historical perspectives on surveillance and response to epidemics in the Central African Republic&lt;/title&gt;&lt;secondary-title&gt;Int J Public Health&lt;/secondary-title&gt;&lt;/titles&gt;&lt;periodical&gt;&lt;full-title&gt;Int J Public Health&lt;/full-title&gt;&lt;/periodical&gt;&lt;pages&gt;241-248&lt;/pages&gt;&lt;volume&gt;65&lt;/volume&gt;&lt;number&gt;3&lt;/number&gt;&lt;edition&gt;2020/02/14&lt;/edition&gt;&lt;keywords&gt;&lt;keyword&gt;Central African Republic/epidemiology&lt;/keyword&gt;&lt;keyword&gt;Epidemics/*history&lt;/keyword&gt;&lt;keyword&gt;History, 20th Century&lt;/keyword&gt;&lt;keyword&gt;History, 21st Century&lt;/keyword&gt;&lt;keyword&gt;Humans&lt;/keyword&gt;&lt;keyword&gt;*Population Surveillance&lt;/keyword&gt;&lt;keyword&gt;Public Health/*history&lt;/keyword&gt;&lt;keyword&gt;Central Africa&lt;/keyword&gt;&lt;keyword&gt;Disease emergence&lt;/keyword&gt;&lt;keyword&gt;Epidemics&lt;/keyword&gt;&lt;keyword&gt;History&lt;/keyword&gt;&lt;keyword&gt;Pasteur&lt;/keyword&gt;&lt;keyword&gt;Surveillance&lt;/keyword&gt;&lt;/keywords&gt;&lt;dates&gt;&lt;year&gt;2020&lt;/year&gt;&lt;pub-dates&gt;&lt;date&gt;Apr&lt;/date&gt;&lt;/pub-dates&gt;&lt;/dates&gt;&lt;isbn&gt;1661-8556&lt;/isbn&gt;&lt;accession-num&gt;32052087&lt;/accession-num&gt;&lt;urls&gt;&lt;related-urls&gt;&lt;url&gt;https://link.springer.com/content/pdf/10.1007/s00038-020-01338-x.pdf&lt;/url&gt;&lt;/related-urls&gt;&lt;/urls&gt;&lt;electronic-resource-num&gt;10.1007/s00038-020-01338-x&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5]</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As both a hotspot and a blind spot for global health, the CAR signals the need to reorient health interventions to address the long-term health of CAR people.</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David&lt;/Author&gt;&lt;Year&gt;2020&lt;/Year&gt;&lt;RecNum&gt;144&lt;/RecNum&gt;&lt;DisplayText&gt;[15]&lt;/DisplayText&gt;&lt;record&gt;&lt;rec-number&gt;144&lt;/rec-number&gt;&lt;foreign-keys&gt;&lt;key app="EN" db-id="wt555dt09sz224evrs4v0rsltz0eszr02w05" timestamp="1661740636"&gt;144&lt;/key&gt;&lt;/foreign-keys&gt;&lt;ref-type name="Journal Article"&gt;17&lt;/ref-type&gt;&lt;contributors&gt;&lt;authors&gt;&lt;author&gt;David, P. M.&lt;/author&gt;&lt;author&gt;Nakouné, E.&lt;/author&gt;&lt;author&gt;Giles-Vernick, T.&lt;/author&gt;&lt;/authors&gt;&lt;/contributors&gt;&lt;auth-address&gt;Faculty of Pharmacy, Université de Montréal, Montréal, Canada. pierre-marie.david@umontreal.ca.&amp;#xD;Institut Pasteur de Bangui, Bangui, République Centrafricaine.&amp;#xD;Anthropology and Ecology of Disease Emergence, Institut Pasteur, Paris, France.&lt;/auth-address&gt;&lt;titles&gt;&lt;title&gt;Hotspot or blind spot? Historical perspectives on surveillance and response to epidemics in the Central African Republic&lt;/title&gt;&lt;secondary-title&gt;Int J Public Health&lt;/secondary-title&gt;&lt;/titles&gt;&lt;periodical&gt;&lt;full-title&gt;Int J Public Health&lt;/full-title&gt;&lt;/periodical&gt;&lt;pages&gt;241-248&lt;/pages&gt;&lt;volume&gt;65&lt;/volume&gt;&lt;number&gt;3&lt;/number&gt;&lt;edition&gt;2020/02/14&lt;/edition&gt;&lt;keywords&gt;&lt;keyword&gt;Central African Republic/epidemiology&lt;/keyword&gt;&lt;keyword&gt;Epidemics/*history&lt;/keyword&gt;&lt;keyword&gt;History, 20th Century&lt;/keyword&gt;&lt;keyword&gt;History, 21st Century&lt;/keyword&gt;&lt;keyword&gt;Humans&lt;/keyword&gt;&lt;keyword&gt;*Population Surveillance&lt;/keyword&gt;&lt;keyword&gt;Public Health/*history&lt;/keyword&gt;&lt;keyword&gt;Central Africa&lt;/keyword&gt;&lt;keyword&gt;Disease emergence&lt;/keyword&gt;&lt;keyword&gt;Epidemics&lt;/keyword&gt;&lt;keyword&gt;History&lt;/keyword&gt;&lt;keyword&gt;Pasteur&lt;/keyword&gt;&lt;keyword&gt;Surveillance&lt;/keyword&gt;&lt;/keywords&gt;&lt;dates&gt;&lt;year&gt;2020&lt;/year&gt;&lt;pub-dates&gt;&lt;date&gt;Apr&lt;/date&gt;&lt;/pub-dates&gt;&lt;/dates&gt;&lt;isbn&gt;1661-8556&lt;/isbn&gt;&lt;accession-num&gt;32052087&lt;/accession-num&gt;&lt;urls&gt;&lt;related-urls&gt;&lt;url&gt;https://link.springer.com/content/pdf/10.1007/s00038-020-01338-x.pdf&lt;/url&gt;&lt;/related-urls&gt;&lt;/urls&gt;&lt;electronic-resource-num&gt;10.1007/s00038-020-01338-x&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5]</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7C6D2717" w14:textId="77777777" w:rsidTr="0051780D">
        <w:trPr>
          <w:trHeight w:val="1185"/>
        </w:trPr>
        <w:tc>
          <w:tcPr>
            <w:tcW w:w="390" w:type="pct"/>
            <w:shd w:val="clear" w:color="auto" w:fill="auto"/>
            <w:hideMark/>
          </w:tcPr>
          <w:p w14:paraId="1E62489F" w14:textId="3F6533A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Fitts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GaXR0czwvQXV0aG9yPjxZZWFyPjIwMjA8L1llYXI+PFJl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GaXR0czwvQXV0aG9yPjxZZWFyPjIwMjA8L1llYXI+PFJl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6]</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B88C771"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ustralia</w:t>
            </w:r>
          </w:p>
        </w:tc>
        <w:tc>
          <w:tcPr>
            <w:tcW w:w="767" w:type="pct"/>
            <w:shd w:val="clear" w:color="auto" w:fill="auto"/>
            <w:hideMark/>
          </w:tcPr>
          <w:p w14:paraId="0957FF10" w14:textId="5F2A3DF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To highlight the vulnerabilities of remote ATSI communities in high prevalence of complex chronic disease and socio‐economic factors such as limited housing availability and overcrowding</w:t>
            </w:r>
          </w:p>
        </w:tc>
        <w:tc>
          <w:tcPr>
            <w:tcW w:w="334" w:type="pct"/>
            <w:shd w:val="clear" w:color="auto" w:fill="auto"/>
            <w:hideMark/>
          </w:tcPr>
          <w:p w14:paraId="0FE0C775" w14:textId="255C9EE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mmentary</w:t>
            </w:r>
          </w:p>
        </w:tc>
        <w:tc>
          <w:tcPr>
            <w:tcW w:w="276" w:type="pct"/>
          </w:tcPr>
          <w:p w14:paraId="0344D310" w14:textId="1A3EC4C3" w:rsidR="0042697E" w:rsidRPr="00C57C6E" w:rsidRDefault="00A05DB0"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3D508149" w14:textId="5278E70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mote health service vulnerabilities and responses to the COVID-19 pandemic</w:t>
            </w:r>
          </w:p>
        </w:tc>
        <w:tc>
          <w:tcPr>
            <w:tcW w:w="2309" w:type="pct"/>
            <w:shd w:val="clear" w:color="auto" w:fill="auto"/>
            <w:hideMark/>
          </w:tcPr>
          <w:p w14:paraId="547CA6AF" w14:textId="521AF74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 capability of ATSIs and the ACCHS Sector, working with the government, to mitigate the threat of transmission rapidly and effectively in remote areas.  Challenges- persistent workforce challenges faced by PHC services in </w:t>
            </w:r>
            <w:r w:rsidR="00CE4500" w:rsidRPr="00C57C6E">
              <w:rPr>
                <w:rFonts w:ascii="Times New Roman" w:eastAsia="Times New Roman" w:hAnsi="Times New Roman" w:cs="Times New Roman"/>
                <w:color w:val="000000"/>
                <w:sz w:val="16"/>
                <w:szCs w:val="16"/>
                <w:lang w:val="en-AU" w:eastAsia="en-AU"/>
              </w:rPr>
              <w:t>remote, heavy</w:t>
            </w:r>
            <w:r w:rsidRPr="00C57C6E">
              <w:rPr>
                <w:rFonts w:ascii="Times New Roman" w:eastAsia="Times New Roman" w:hAnsi="Times New Roman" w:cs="Times New Roman"/>
                <w:color w:val="000000"/>
                <w:sz w:val="16"/>
                <w:szCs w:val="16"/>
                <w:lang w:val="en-AU" w:eastAsia="en-AU"/>
              </w:rPr>
              <w:t xml:space="preserve"> reliance on short‐term or fly‐in, fly‐out/drive‐in, drive‐out </w:t>
            </w:r>
            <w:r w:rsidR="00CE4500" w:rsidRPr="00C57C6E">
              <w:rPr>
                <w:rFonts w:ascii="Times New Roman" w:eastAsia="Times New Roman" w:hAnsi="Times New Roman" w:cs="Times New Roman"/>
                <w:color w:val="000000"/>
                <w:sz w:val="16"/>
                <w:szCs w:val="16"/>
                <w:lang w:val="en-AU" w:eastAsia="en-AU"/>
              </w:rPr>
              <w:t>staff, remote</w:t>
            </w:r>
            <w:r w:rsidRPr="00C57C6E">
              <w:rPr>
                <w:rFonts w:ascii="Times New Roman" w:eastAsia="Times New Roman" w:hAnsi="Times New Roman" w:cs="Times New Roman"/>
                <w:color w:val="000000"/>
                <w:sz w:val="16"/>
                <w:szCs w:val="16"/>
                <w:lang w:val="en-AU" w:eastAsia="en-AU"/>
              </w:rPr>
              <w:t xml:space="preserve"> area nurses.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GaXR0czwvQXV0aG9yPjxZZWFyPjIwMjA8L1llYXI+PFJl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GaXR0czwvQXV0aG9yPjxZZWFyPjIwMjA8L1llYXI+PFJl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6]</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easing of travel restrictions across the country brings the increased risk of transmission into remote areas. underscores the need to adequately plan and fund remote PHC services and ensure the availability of an adequate, appropriately trained local workforce.</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GaXR0czwvQXV0aG9yPjxZZWFyPjIwMjA8L1llYXI+PFJl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GaXR0czwvQXV0aG9yPjxZZWFyPjIwMjA8L1llYXI+PFJl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6]</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06692908" w14:textId="77777777" w:rsidTr="0051780D">
        <w:trPr>
          <w:trHeight w:val="1185"/>
        </w:trPr>
        <w:tc>
          <w:tcPr>
            <w:tcW w:w="390" w:type="pct"/>
            <w:shd w:val="clear" w:color="auto" w:fill="auto"/>
            <w:hideMark/>
          </w:tcPr>
          <w:p w14:paraId="02818E94" w14:textId="5B65E1D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antos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Hb2lzLVNhbnRvczwvQXV0aG9yPjxZZWFyPjIwMjA8L1ll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Hb2lzLVNhbnRvczwvQXV0aG9yPjxZZWFyPjIwMjA8L1ll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7]</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F476290" w14:textId="6D49F8E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Brazil</w:t>
            </w:r>
          </w:p>
        </w:tc>
        <w:tc>
          <w:tcPr>
            <w:tcW w:w="767" w:type="pct"/>
            <w:shd w:val="clear" w:color="auto" w:fill="auto"/>
            <w:hideMark/>
          </w:tcPr>
          <w:p w14:paraId="309CFAE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reiterate the importance of PHC</w:t>
            </w:r>
          </w:p>
        </w:tc>
        <w:tc>
          <w:tcPr>
            <w:tcW w:w="334" w:type="pct"/>
            <w:shd w:val="clear" w:color="auto" w:fill="auto"/>
            <w:hideMark/>
          </w:tcPr>
          <w:p w14:paraId="1151DFBD" w14:textId="0EFD0B71" w:rsidR="0042697E" w:rsidRPr="00C57C6E" w:rsidRDefault="00901B14" w:rsidP="00B1372F">
            <w:pPr>
              <w:spacing w:after="0" w:line="240" w:lineRule="auto"/>
              <w:rPr>
                <w:rFonts w:ascii="Times New Roman" w:eastAsia="Times New Roman" w:hAnsi="Times New Roman" w:cs="Times New Roman"/>
                <w:color w:val="000000"/>
                <w:sz w:val="16"/>
                <w:szCs w:val="16"/>
                <w:lang w:val="en-AU" w:eastAsia="en-AU"/>
              </w:rPr>
            </w:pPr>
            <w:r>
              <w:rPr>
                <w:rFonts w:ascii="Times New Roman" w:eastAsia="Times New Roman" w:hAnsi="Times New Roman" w:cs="Times New Roman"/>
                <w:color w:val="000000"/>
                <w:sz w:val="16"/>
                <w:szCs w:val="16"/>
                <w:lang w:val="en-AU" w:eastAsia="en-AU"/>
              </w:rPr>
              <w:t>Qualitative</w:t>
            </w:r>
          </w:p>
        </w:tc>
        <w:tc>
          <w:tcPr>
            <w:tcW w:w="276" w:type="pct"/>
          </w:tcPr>
          <w:p w14:paraId="7DAFCACF" w14:textId="1B4FAD3A"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Outbreaks</w:t>
            </w:r>
          </w:p>
        </w:tc>
        <w:tc>
          <w:tcPr>
            <w:tcW w:w="609" w:type="pct"/>
            <w:shd w:val="clear" w:color="auto" w:fill="auto"/>
            <w:hideMark/>
          </w:tcPr>
          <w:p w14:paraId="0D010026" w14:textId="0261D18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HC in Brazil during pandemic changes, challenges </w:t>
            </w:r>
          </w:p>
        </w:tc>
        <w:tc>
          <w:tcPr>
            <w:tcW w:w="2309" w:type="pct"/>
            <w:shd w:val="clear" w:color="auto" w:fill="auto"/>
            <w:hideMark/>
          </w:tcPr>
          <w:p w14:paraId="7A6F64E7" w14:textId="3D7A9E3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 universal and free health system has existed and re-organized the PHC to attend the population.  In pandemic, priority is given to the hospital sector and PHC systems is disrupted. Health system is being overloaded with the increase in covid cases. It is worth reflecting on the changes and challenges in PHC during pandemic.</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Hb2lzLVNhbnRvczwvQXV0aG9yPjxZZWFyPjIwMjA8L1ll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Hb2lzLVNhbnRvczwvQXV0aG9yPjxZZWFyPjIwMjA8L1ll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7]</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w:t>
            </w:r>
          </w:p>
        </w:tc>
      </w:tr>
      <w:tr w:rsidR="0042697E" w:rsidRPr="00C57C6E" w14:paraId="40935623" w14:textId="77777777" w:rsidTr="0051780D">
        <w:trPr>
          <w:trHeight w:val="787"/>
        </w:trPr>
        <w:tc>
          <w:tcPr>
            <w:tcW w:w="390" w:type="pct"/>
            <w:shd w:val="clear" w:color="auto" w:fill="auto"/>
            <w:hideMark/>
          </w:tcPr>
          <w:p w14:paraId="0B57C4DE" w14:textId="4049528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Juma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LcmFlZjwvQXV0aG9yPjxZZWFyPjIwMjA8L1llYXI+PFJl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LcmFlZjwvQXV0aG9yPjxZZWFyPjIwMjA8L1llYXI+PFJl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8]</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1282B8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SA</w:t>
            </w:r>
          </w:p>
        </w:tc>
        <w:tc>
          <w:tcPr>
            <w:tcW w:w="767" w:type="pct"/>
            <w:shd w:val="clear" w:color="auto" w:fill="auto"/>
            <w:hideMark/>
          </w:tcPr>
          <w:p w14:paraId="3D1A9A55" w14:textId="2B2E10A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xplore the NCDs and COVID</w:t>
            </w:r>
          </w:p>
        </w:tc>
        <w:tc>
          <w:tcPr>
            <w:tcW w:w="334" w:type="pct"/>
            <w:shd w:val="clear" w:color="auto" w:fill="auto"/>
            <w:hideMark/>
          </w:tcPr>
          <w:p w14:paraId="409F82E0" w14:textId="4961B15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mmentaries</w:t>
            </w:r>
          </w:p>
        </w:tc>
        <w:tc>
          <w:tcPr>
            <w:tcW w:w="276" w:type="pct"/>
          </w:tcPr>
          <w:p w14:paraId="2F502620" w14:textId="55086826"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426C969A" w14:textId="5C0462D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 Wake-up Call for PHC System Strengthening in SSA for NCDs</w:t>
            </w:r>
          </w:p>
        </w:tc>
        <w:tc>
          <w:tcPr>
            <w:tcW w:w="2309" w:type="pct"/>
            <w:shd w:val="clear" w:color="auto" w:fill="auto"/>
            <w:hideMark/>
          </w:tcPr>
          <w:p w14:paraId="5ADA79DF" w14:textId="35E45C5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vestment is still insufficient in SSA while pandemic is a reminder that NCDs, which are increasingly prevalent in SSA, are closely interlinked to the burden of CD with exacerbating health outcomes. the pandemic in a sustainable and effective way to </w:t>
            </w:r>
            <w:r w:rsidR="00CE4500" w:rsidRPr="00C57C6E">
              <w:rPr>
                <w:rFonts w:ascii="Times New Roman" w:eastAsia="Times New Roman" w:hAnsi="Times New Roman" w:cs="Times New Roman"/>
                <w:color w:val="000000"/>
                <w:sz w:val="16"/>
                <w:szCs w:val="16"/>
                <w:lang w:val="en-AU" w:eastAsia="en-AU"/>
              </w:rPr>
              <w:t>use the</w:t>
            </w:r>
            <w:r w:rsidRPr="00C57C6E">
              <w:rPr>
                <w:rFonts w:ascii="Times New Roman" w:eastAsia="Times New Roman" w:hAnsi="Times New Roman" w:cs="Times New Roman"/>
                <w:color w:val="000000"/>
                <w:sz w:val="16"/>
                <w:szCs w:val="16"/>
                <w:lang w:val="en-AU" w:eastAsia="en-AU"/>
              </w:rPr>
              <w:t xml:space="preserve"> momentum created pivoting health spending towards PHC.</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LcmFlZjwvQXV0aG9yPjxZZWFyPjIwMjA8L1llYXI+PFJl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LcmFlZjwvQXV0aG9yPjxZZWFyPjIwMjA8L1llYXI+PFJl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8]</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34FCEB57" w14:textId="77777777" w:rsidTr="0051780D">
        <w:trPr>
          <w:trHeight w:val="1185"/>
        </w:trPr>
        <w:tc>
          <w:tcPr>
            <w:tcW w:w="390" w:type="pct"/>
            <w:shd w:val="clear" w:color="auto" w:fill="auto"/>
            <w:hideMark/>
          </w:tcPr>
          <w:p w14:paraId="6F5C44A5" w14:textId="2EB3BDB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aciel at al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NYWNpZWw8L0F1dGhvcj48WWVhcj4yMDIwPC9ZZWFyPjxS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NYWNpZWw8L0F1dGhvcj48WWVhcj4yMDIwPC9ZZWFyPjxS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9]</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1C2562B" w14:textId="7F6B8D8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Brazil </w:t>
            </w:r>
          </w:p>
        </w:tc>
        <w:tc>
          <w:tcPr>
            <w:tcW w:w="767" w:type="pct"/>
            <w:shd w:val="clear" w:color="auto" w:fill="auto"/>
            <w:hideMark/>
          </w:tcPr>
          <w:p w14:paraId="57707C92" w14:textId="3428CC3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discuss the reorganization of the CHWs work process because of the Covid-19 pandemic, considering its importance as a link between the community and the health services in the field of basic care.</w:t>
            </w:r>
          </w:p>
        </w:tc>
        <w:tc>
          <w:tcPr>
            <w:tcW w:w="334" w:type="pct"/>
            <w:shd w:val="clear" w:color="auto" w:fill="auto"/>
            <w:hideMark/>
          </w:tcPr>
          <w:p w14:paraId="1167DBC9"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eview </w:t>
            </w:r>
          </w:p>
        </w:tc>
        <w:tc>
          <w:tcPr>
            <w:tcW w:w="276" w:type="pct"/>
          </w:tcPr>
          <w:p w14:paraId="376C7728" w14:textId="77B068AB"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58677354" w14:textId="30D35B9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HWs are the premise of PHC in the context of COVID-19</w:t>
            </w:r>
          </w:p>
        </w:tc>
        <w:tc>
          <w:tcPr>
            <w:tcW w:w="2309" w:type="pct"/>
            <w:shd w:val="clear" w:color="auto" w:fill="auto"/>
            <w:hideMark/>
          </w:tcPr>
          <w:p w14:paraId="13C03808" w14:textId="20B88A0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 premises of PHC and on the axes of the CHW work in cultural competence and community orientation, aiming to discuss the changes introduced in this work regarding the following aspects: 1) health teams support, 2) use of telehealth, and 3) health education.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NYWNpZWw8L0F1dGhvcj48WWVhcj4yMDIwPC9ZZWFyPjxS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NYWNpZWw8L0F1dGhvcj48WWVhcj4yMDIwPC9ZZWFyPjxS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9]</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The Covid-19 pandemic demanded reorganization of the work process and assistance flows in the field of basic care. For the CHW to continue developing their activities needs the guarantee decent working conditions, training and continuing education, including the concern about the possible discontinuity of other care needed to ensure the population health care in the territory.</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NYWNpZWw8L0F1dGhvcj48WWVhcj4yMDIwPC9ZZWFyPjxS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NYWNpZWw8L0F1dGhvcj48WWVhcj4yMDIwPC9ZZWFyPjxS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19]</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3D7C5896" w14:textId="77777777" w:rsidTr="0051780D">
        <w:trPr>
          <w:trHeight w:val="1185"/>
        </w:trPr>
        <w:tc>
          <w:tcPr>
            <w:tcW w:w="390" w:type="pct"/>
            <w:shd w:val="clear" w:color="auto" w:fill="auto"/>
            <w:hideMark/>
          </w:tcPr>
          <w:p w14:paraId="65DD3A33" w14:textId="689F67E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iller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NaWxsZXI8L0F1dGhvcj48WWVhcj4yMDIwPC9ZZWFyPjxS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NaWxsZXI8L0F1dGhvcj48WWVhcj4yMDIwPC9ZZWFyPjxS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0]</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730EAF4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Yemen </w:t>
            </w:r>
          </w:p>
        </w:tc>
        <w:tc>
          <w:tcPr>
            <w:tcW w:w="767" w:type="pct"/>
            <w:shd w:val="clear" w:color="auto" w:fill="auto"/>
            <w:hideMark/>
          </w:tcPr>
          <w:p w14:paraId="15686269" w14:textId="59084AD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document the challenges to </w:t>
            </w:r>
            <w:proofErr w:type="spellStart"/>
            <w:r w:rsidRPr="00C57C6E">
              <w:rPr>
                <w:rFonts w:ascii="Times New Roman" w:eastAsia="Times New Roman" w:hAnsi="Times New Roman" w:cs="Times New Roman"/>
                <w:color w:val="000000"/>
                <w:sz w:val="16"/>
                <w:szCs w:val="16"/>
                <w:lang w:val="en-AU" w:eastAsia="en-AU"/>
              </w:rPr>
              <w:t>iCCM</w:t>
            </w:r>
            <w:proofErr w:type="spellEnd"/>
            <w:r w:rsidRPr="00C57C6E">
              <w:rPr>
                <w:rFonts w:ascii="Times New Roman" w:eastAsia="Times New Roman" w:hAnsi="Times New Roman" w:cs="Times New Roman"/>
                <w:color w:val="000000"/>
                <w:sz w:val="16"/>
                <w:szCs w:val="16"/>
                <w:lang w:val="en-AU" w:eastAsia="en-AU"/>
              </w:rPr>
              <w:t xml:space="preserve"> service delivery and to aid in developing strategies for overcoming service delivery bottlenecks in </w:t>
            </w:r>
            <w:r w:rsidRPr="00C57C6E">
              <w:rPr>
                <w:rFonts w:ascii="Times New Roman" w:eastAsia="Times New Roman" w:hAnsi="Times New Roman" w:cs="Times New Roman"/>
                <w:color w:val="000000"/>
                <w:sz w:val="16"/>
                <w:szCs w:val="16"/>
                <w:lang w:val="en-AU" w:eastAsia="en-AU"/>
              </w:rPr>
              <w:lastRenderedPageBreak/>
              <w:t>conflict-affected rural areas.</w:t>
            </w:r>
          </w:p>
        </w:tc>
        <w:tc>
          <w:tcPr>
            <w:tcW w:w="334" w:type="pct"/>
            <w:shd w:val="clear" w:color="auto" w:fill="auto"/>
            <w:hideMark/>
          </w:tcPr>
          <w:p w14:paraId="60942198"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qualitative</w:t>
            </w:r>
          </w:p>
        </w:tc>
        <w:tc>
          <w:tcPr>
            <w:tcW w:w="276" w:type="pct"/>
          </w:tcPr>
          <w:p w14:paraId="1F80843F" w14:textId="36BF6DF0"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onflicts </w:t>
            </w:r>
          </w:p>
        </w:tc>
        <w:tc>
          <w:tcPr>
            <w:tcW w:w="609" w:type="pct"/>
            <w:shd w:val="clear" w:color="auto" w:fill="auto"/>
            <w:hideMark/>
          </w:tcPr>
          <w:p w14:paraId="2DD9C10D" w14:textId="57241D2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CCM in conflict affected setting </w:t>
            </w:r>
          </w:p>
        </w:tc>
        <w:tc>
          <w:tcPr>
            <w:tcW w:w="2309" w:type="pct"/>
            <w:shd w:val="clear" w:color="auto" w:fill="auto"/>
            <w:hideMark/>
          </w:tcPr>
          <w:p w14:paraId="62E25995" w14:textId="226FB78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b/>
                <w:bCs/>
                <w:color w:val="000000"/>
                <w:sz w:val="16"/>
                <w:szCs w:val="16"/>
                <w:lang w:val="en-AU" w:eastAsia="en-AU"/>
              </w:rPr>
              <w:t>Challenges -</w:t>
            </w:r>
            <w:r w:rsidRPr="00C57C6E">
              <w:rPr>
                <w:rFonts w:ascii="Times New Roman" w:eastAsia="Times New Roman" w:hAnsi="Times New Roman" w:cs="Times New Roman"/>
                <w:color w:val="000000"/>
                <w:sz w:val="16"/>
                <w:szCs w:val="16"/>
                <w:lang w:val="en-AU" w:eastAsia="en-AU"/>
              </w:rPr>
              <w:t xml:space="preserve">The challenges in delivery of services were related to both a weak health system and the conflict. Policy, coordination, and </w:t>
            </w:r>
            <w:r w:rsidR="00CE4500" w:rsidRPr="00C57C6E">
              <w:rPr>
                <w:rFonts w:ascii="Times New Roman" w:eastAsia="Times New Roman" w:hAnsi="Times New Roman" w:cs="Times New Roman"/>
                <w:color w:val="000000"/>
                <w:sz w:val="16"/>
                <w:szCs w:val="16"/>
                <w:lang w:val="en-AU" w:eastAsia="en-AU"/>
              </w:rPr>
              <w:t>funding challenges</w:t>
            </w:r>
            <w:r w:rsidRPr="00C57C6E">
              <w:rPr>
                <w:rFonts w:ascii="Times New Roman" w:eastAsia="Times New Roman" w:hAnsi="Times New Roman" w:cs="Times New Roman"/>
                <w:color w:val="000000"/>
                <w:sz w:val="16"/>
                <w:szCs w:val="16"/>
                <w:lang w:val="en-AU" w:eastAsia="en-AU"/>
              </w:rPr>
              <w:t xml:space="preserve"> due to no integration of </w:t>
            </w:r>
            <w:r w:rsidR="00CE4500" w:rsidRPr="00C57C6E">
              <w:rPr>
                <w:rFonts w:ascii="Times New Roman" w:eastAsia="Times New Roman" w:hAnsi="Times New Roman" w:cs="Times New Roman"/>
                <w:color w:val="000000"/>
                <w:sz w:val="16"/>
                <w:szCs w:val="16"/>
                <w:lang w:val="en-AU" w:eastAsia="en-AU"/>
              </w:rPr>
              <w:t>ICCM into</w:t>
            </w:r>
            <w:r w:rsidRPr="00C57C6E">
              <w:rPr>
                <w:rFonts w:ascii="Times New Roman" w:eastAsia="Times New Roman" w:hAnsi="Times New Roman" w:cs="Times New Roman"/>
                <w:color w:val="000000"/>
                <w:sz w:val="16"/>
                <w:szCs w:val="16"/>
                <w:lang w:val="en-AU" w:eastAsia="en-AU"/>
              </w:rPr>
              <w:t xml:space="preserve"> the national health </w:t>
            </w:r>
            <w:r w:rsidR="00CE4500" w:rsidRPr="00C57C6E">
              <w:rPr>
                <w:rFonts w:ascii="Times New Roman" w:eastAsia="Times New Roman" w:hAnsi="Times New Roman" w:cs="Times New Roman"/>
                <w:color w:val="000000"/>
                <w:sz w:val="16"/>
                <w:szCs w:val="16"/>
                <w:lang w:val="en-AU" w:eastAsia="en-AU"/>
              </w:rPr>
              <w:t>system but implemented</w:t>
            </w:r>
            <w:r w:rsidRPr="00C57C6E">
              <w:rPr>
                <w:rFonts w:ascii="Times New Roman" w:eastAsia="Times New Roman" w:hAnsi="Times New Roman" w:cs="Times New Roman"/>
                <w:color w:val="000000"/>
                <w:sz w:val="16"/>
                <w:szCs w:val="16"/>
                <w:lang w:val="en-AU" w:eastAsia="en-AU"/>
              </w:rPr>
              <w:t xml:space="preserve"> as a short-term emergency program. CHW </w:t>
            </w:r>
            <w:r w:rsidR="00CE4500" w:rsidRPr="00C57C6E">
              <w:rPr>
                <w:rFonts w:ascii="Times New Roman" w:eastAsia="Times New Roman" w:hAnsi="Times New Roman" w:cs="Times New Roman"/>
                <w:color w:val="000000"/>
                <w:sz w:val="16"/>
                <w:szCs w:val="16"/>
                <w:lang w:val="en-AU" w:eastAsia="en-AU"/>
              </w:rPr>
              <w:t>provide received</w:t>
            </w:r>
            <w:r w:rsidRPr="00C57C6E">
              <w:rPr>
                <w:rFonts w:ascii="Times New Roman" w:eastAsia="Times New Roman" w:hAnsi="Times New Roman" w:cs="Times New Roman"/>
                <w:color w:val="000000"/>
                <w:sz w:val="16"/>
                <w:szCs w:val="16"/>
                <w:lang w:val="en-AU" w:eastAsia="en-AU"/>
              </w:rPr>
              <w:t xml:space="preserve"> services reduced access to services, especially during times of heightened conflict and insecurity, when CHWs could not travel.  difficulties in travel due to the conflict challenged supervision, supply chain, and monitoring.</w:t>
            </w:r>
          </w:p>
          <w:p w14:paraId="5AB99BD2" w14:textId="5F25152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 xml:space="preserve">Travel was seen as the primary threat to the safety of CHWs and supervisors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NaWxsZXI8L0F1dGhvcj48WWVhcj4yMDIwPC9ZZWFyPjxS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NaWxsZXI8L0F1dGhvcj48WWVhcj4yMDIwPC9ZZWFyPjxS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0]</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Solution- use of mobile technology for supervision and data collection and pre-positioning of buffer stocks in locations closer to CHWs. </w:t>
            </w:r>
          </w:p>
          <w:p w14:paraId="15CFDABB" w14:textId="513553E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Risk reducing measure </w:t>
            </w:r>
            <w:r w:rsidR="00CE4500" w:rsidRPr="00C57C6E">
              <w:rPr>
                <w:rFonts w:ascii="Times New Roman" w:eastAsia="Times New Roman" w:hAnsi="Times New Roman" w:cs="Times New Roman"/>
                <w:color w:val="000000"/>
                <w:sz w:val="16"/>
                <w:szCs w:val="16"/>
                <w:lang w:val="en-AU" w:eastAsia="en-AU"/>
              </w:rPr>
              <w:t>included travel</w:t>
            </w:r>
            <w:r w:rsidRPr="00C57C6E">
              <w:rPr>
                <w:rFonts w:ascii="Times New Roman" w:eastAsia="Times New Roman" w:hAnsi="Times New Roman" w:cs="Times New Roman"/>
                <w:color w:val="000000"/>
                <w:sz w:val="16"/>
                <w:szCs w:val="16"/>
                <w:lang w:val="en-AU" w:eastAsia="en-AU"/>
              </w:rPr>
              <w:t xml:space="preserve"> during periods of heightened insecurity, safety training for CHWs, and use of mobile technology for communication.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NaWxsZXI8L0F1dGhvcj48WWVhcj4yMDIwPC9ZZWFyPjxS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NaWxsZXI8L0F1dGhvcj48WWVhcj4yMDIwPC9ZZWFyPjxS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0]</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7566EFAE" w14:textId="77777777" w:rsidTr="0051780D">
        <w:trPr>
          <w:trHeight w:val="1185"/>
        </w:trPr>
        <w:tc>
          <w:tcPr>
            <w:tcW w:w="390" w:type="pct"/>
            <w:shd w:val="clear" w:color="auto" w:fill="auto"/>
            <w:hideMark/>
          </w:tcPr>
          <w:p w14:paraId="665F4343" w14:textId="002B030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lastRenderedPageBreak/>
              <w:t>Omam</w:t>
            </w:r>
            <w:proofErr w:type="spellEnd"/>
            <w:r w:rsidRPr="00C57C6E">
              <w:rPr>
                <w:rFonts w:ascii="Times New Roman" w:eastAsia="Times New Roman" w:hAnsi="Times New Roman" w:cs="Times New Roman"/>
                <w:color w:val="000000"/>
                <w:sz w:val="16"/>
                <w:szCs w:val="16"/>
                <w:lang w:val="en-AU" w:eastAsia="en-AU"/>
              </w:rPr>
              <w:t xml:space="preserve"> et al 2020</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Omam Ngo Bibaa&lt;/Author&gt;&lt;Year&gt;2020&lt;/Year&gt;&lt;RecNum&gt;4883&lt;/RecNum&gt;&lt;DisplayText&gt;[21]&lt;/DisplayText&gt;&lt;record&gt;&lt;rec-number&gt;4883&lt;/rec-number&gt;&lt;foreign-keys&gt;&lt;key app="EN" db-id="wt555dt09sz224evrs4v0rsltz0eszr02w05" timestamp="1661742750"&gt;4883&lt;/key&gt;&lt;/foreign-keys&gt;&lt;ref-type name="Journal Article"&gt;17&lt;/ref-type&gt;&lt;contributors&gt;&lt;authors&gt;&lt;author&gt;Omam Ngo Bibaa, Lundi-Anne&lt;/author&gt;&lt;/authors&gt;&lt;/contributors&gt;&lt;auth-address&gt;Assistant Executive Director, Health, Reach Out NGO, Buea, Cameroon&lt;/auth-address&gt;&lt;titles&gt;&lt;title&gt;Primary health care beyond COVID-19: dealing with the pandemic in Cameroon&lt;/title&gt;&lt;secondary-title&gt;BJGP Open&lt;/secondary-title&gt;&lt;/titles&gt;&lt;periodical&gt;&lt;full-title&gt;BJGP Open&lt;/full-title&gt;&lt;/periodical&gt;&lt;pages&gt;1-4&lt;/pages&gt;&lt;volume&gt;4&lt;/volume&gt;&lt;number&gt;4&lt;/number&gt;&lt;dates&gt;&lt;year&gt;2020&lt;/year&gt;&lt;/dates&gt;&lt;publisher&gt;Royal College of General Practitioners&lt;/publisher&gt;&lt;isbn&gt;2398-3795&lt;/isbn&gt;&lt;urls&gt;&lt;related-urls&gt;&lt;url&gt;https://search.ebscohost.com/login.aspx?direct=true&amp;amp;db=ccm&amp;amp;AN=146795878&amp;amp;site=ehost-live&lt;/url&gt;&lt;url&gt;https://bjgpopen.org/content/bjgpoa/4/4/bjgpopen20X101113.full.pdf&lt;/url&gt;&lt;/related-urls&gt;&lt;/urls&gt;&lt;electronic-resource-num&gt;10.3399/bjgpopen20X101113&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1]</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6FA45A32"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ameroon </w:t>
            </w:r>
          </w:p>
        </w:tc>
        <w:tc>
          <w:tcPr>
            <w:tcW w:w="767" w:type="pct"/>
            <w:shd w:val="clear" w:color="auto" w:fill="auto"/>
            <w:hideMark/>
          </w:tcPr>
          <w:p w14:paraId="0F252FD8" w14:textId="64446D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new normal beyond COVID-19</w:t>
            </w:r>
          </w:p>
        </w:tc>
        <w:tc>
          <w:tcPr>
            <w:tcW w:w="334" w:type="pct"/>
            <w:shd w:val="clear" w:color="auto" w:fill="auto"/>
            <w:hideMark/>
          </w:tcPr>
          <w:p w14:paraId="20A938B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545DDF04" w14:textId="0639ACAB"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5CC89CCC" w14:textId="60CD1CF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 </w:t>
            </w:r>
            <w:r w:rsidR="00CE4500" w:rsidRPr="00C57C6E">
              <w:rPr>
                <w:rFonts w:ascii="Times New Roman" w:eastAsia="Times New Roman" w:hAnsi="Times New Roman" w:cs="Times New Roman"/>
                <w:color w:val="000000"/>
                <w:sz w:val="16"/>
                <w:szCs w:val="16"/>
                <w:lang w:val="en-AU" w:eastAsia="en-AU"/>
              </w:rPr>
              <w:t>Cameroon,</w:t>
            </w:r>
            <w:r w:rsidRPr="00C57C6E">
              <w:rPr>
                <w:rFonts w:ascii="Times New Roman" w:eastAsia="Times New Roman" w:hAnsi="Times New Roman" w:cs="Times New Roman"/>
                <w:color w:val="000000"/>
                <w:sz w:val="16"/>
                <w:szCs w:val="16"/>
                <w:lang w:val="en-AU" w:eastAsia="en-AU"/>
              </w:rPr>
              <w:t xml:space="preserve"> all stakeholders mobilised to respond to the outbreak</w:t>
            </w:r>
          </w:p>
          <w:p w14:paraId="16F20772" w14:textId="7FBB2C6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tc>
        <w:tc>
          <w:tcPr>
            <w:tcW w:w="2309" w:type="pct"/>
            <w:shd w:val="clear" w:color="auto" w:fill="auto"/>
            <w:hideMark/>
          </w:tcPr>
          <w:p w14:paraId="2B3FDD8F" w14:textId="55F1184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Little attention to strengthening the PHC system to contain the spread of the virus in communities, efforts are limited to central and regional laboratories and hospitals, forgetting the importance of PHC in emergency preparedness, response, and recovery. </w:t>
            </w:r>
          </w:p>
          <w:p w14:paraId="5E146C04" w14:textId="1DE1ABB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WHO recommendation of  involvement of PHC in triaging of patients presenting with COVID-19 symptoms while ensuring continuum of service</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Omam Ngo Bibaa&lt;/Author&gt;&lt;Year&gt;2020&lt;/Year&gt;&lt;RecNum&gt;4883&lt;/RecNum&gt;&lt;DisplayText&gt;[21]&lt;/DisplayText&gt;&lt;record&gt;&lt;rec-number&gt;4883&lt;/rec-number&gt;&lt;foreign-keys&gt;&lt;key app="EN" db-id="wt555dt09sz224evrs4v0rsltz0eszr02w05" timestamp="1661742750"&gt;4883&lt;/key&gt;&lt;/foreign-keys&gt;&lt;ref-type name="Journal Article"&gt;17&lt;/ref-type&gt;&lt;contributors&gt;&lt;authors&gt;&lt;author&gt;Omam Ngo Bibaa, Lundi-Anne&lt;/author&gt;&lt;/authors&gt;&lt;/contributors&gt;&lt;auth-address&gt;Assistant Executive Director, Health, Reach Out NGO, Buea, Cameroon&lt;/auth-address&gt;&lt;titles&gt;&lt;title&gt;Primary health care beyond COVID-19: dealing with the pandemic in Cameroon&lt;/title&gt;&lt;secondary-title&gt;BJGP Open&lt;/secondary-title&gt;&lt;/titles&gt;&lt;periodical&gt;&lt;full-title&gt;BJGP Open&lt;/full-title&gt;&lt;/periodical&gt;&lt;pages&gt;1-4&lt;/pages&gt;&lt;volume&gt;4&lt;/volume&gt;&lt;number&gt;4&lt;/number&gt;&lt;dates&gt;&lt;year&gt;2020&lt;/year&gt;&lt;/dates&gt;&lt;publisher&gt;Royal College of General Practitioners&lt;/publisher&gt;&lt;isbn&gt;2398-3795&lt;/isbn&gt;&lt;urls&gt;&lt;related-urls&gt;&lt;url&gt;https://search.ebscohost.com/login.aspx?direct=true&amp;amp;db=ccm&amp;amp;AN=146795878&amp;amp;site=ehost-live&lt;/url&gt;&lt;url&gt;https://bjgpopen.org/content/bjgpoa/4/4/bjgpopen20X101113.full.pdf&lt;/url&gt;&lt;/related-urls&gt;&lt;/urls&gt;&lt;electronic-resource-num&gt;10.3399/bjgpopen20X101113&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1]</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w:t>
            </w:r>
          </w:p>
        </w:tc>
      </w:tr>
      <w:tr w:rsidR="0042697E" w:rsidRPr="00C57C6E" w14:paraId="4EBA93A3" w14:textId="77777777" w:rsidTr="0051780D">
        <w:trPr>
          <w:trHeight w:val="1185"/>
        </w:trPr>
        <w:tc>
          <w:tcPr>
            <w:tcW w:w="390" w:type="pct"/>
            <w:shd w:val="clear" w:color="auto" w:fill="auto"/>
            <w:hideMark/>
          </w:tcPr>
          <w:p w14:paraId="0905E059" w14:textId="3CEC7FC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rado et al 2020</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Prado&lt;/Author&gt;&lt;Year&gt;2020&lt;/Year&gt;&lt;RecNum&gt;3867&lt;/RecNum&gt;&lt;DisplayText&gt;[22]&lt;/DisplayText&gt;&lt;record&gt;&lt;rec-number&gt;3867&lt;/rec-number&gt;&lt;foreign-keys&gt;&lt;key app="EN" db-id="wt555dt09sz224evrs4v0rsltz0eszr02w05" timestamp="1661742352"&gt;3867&lt;/key&gt;&lt;/foreign-keys&gt;&lt;ref-type name="Journal Article"&gt;17&lt;/ref-type&gt;&lt;contributors&gt;&lt;authors&gt;&lt;author&gt;Prado, Nmdl&lt;/author&gt;&lt;author&gt;Rossi, T. R. A.&lt;/author&gt;&lt;author&gt;Chaves, S. C. L.&lt;/author&gt;&lt;author&gt;de Barros, S. G.&lt;/author&gt;&lt;author&gt;Magno, L.&lt;/author&gt;&lt;author&gt;dos Santos, Hlpc&lt;/author&gt;&lt;author&gt;dos Santos, A. M.&lt;/author&gt;&lt;/authors&gt;&lt;/contributors&gt;&lt;titles&gt;&lt;title&gt;The international response of primary health care to COVID-19: document analysis in selected countries&lt;/title&gt;&lt;secondary-title&gt;Cadernos De Saude Publica&lt;/secondary-title&gt;&lt;/titles&gt;&lt;periodical&gt;&lt;full-title&gt;CADERNOS DE SAUDE PUBLICA&lt;/full-title&gt;&lt;/periodical&gt;&lt;volume&gt;36&lt;/volume&gt;&lt;number&gt;12&lt;/number&gt;&lt;dates&gt;&lt;year&gt;2020&lt;/year&gt;&lt;/dates&gt;&lt;isbn&gt;0102-311X&lt;/isbn&gt;&lt;accession-num&gt;WOS:000595534800001&lt;/accession-num&gt;&lt;urls&gt;&lt;related-urls&gt;&lt;url&gt;&amp;lt;Go to ISI&amp;gt;://WOS:000595534800001&lt;/url&gt;&lt;url&gt;https://www.scielo.br/j/csp/a/7ws7tVbWLS7LYk559MBJfLL/?lang=en&amp;amp;format=pdf&lt;/url&gt;&lt;/related-urls&gt;&lt;/urls&gt;&lt;custom7&gt;e00183820&lt;/custom7&gt;&lt;electronic-resource-num&gt;10.1590/0102-311x00183820&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2]</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17C6CCE"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any countries</w:t>
            </w:r>
          </w:p>
        </w:tc>
        <w:tc>
          <w:tcPr>
            <w:tcW w:w="767" w:type="pct"/>
            <w:shd w:val="clear" w:color="auto" w:fill="auto"/>
            <w:hideMark/>
          </w:tcPr>
          <w:p w14:paraId="5D66F6B2" w14:textId="56A7011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examines the PHC organization in response to the COVID-19 epidemic. </w:t>
            </w:r>
          </w:p>
        </w:tc>
        <w:tc>
          <w:tcPr>
            <w:tcW w:w="334" w:type="pct"/>
            <w:shd w:val="clear" w:color="auto" w:fill="auto"/>
            <w:hideMark/>
          </w:tcPr>
          <w:p w14:paraId="5212FF07"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5DE1E4B2" w14:textId="46BCC6B5"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3DCE8CC1" w14:textId="30418D9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he international response of PHC to COVID-19</w:t>
            </w:r>
          </w:p>
        </w:tc>
        <w:tc>
          <w:tcPr>
            <w:tcW w:w="2309" w:type="pct"/>
            <w:shd w:val="clear" w:color="auto" w:fill="auto"/>
            <w:hideMark/>
          </w:tcPr>
          <w:p w14:paraId="37FAA074" w14:textId="0244007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ifferent organizations and impacts of strategies to conduct actions according to the local characteristics of disease transmission, demography, public health services organization, and health system's capacity and financing, especially in the PHC area. In pandemic- increase in telephone and video consultations incorporating health information technology.  An efficient PHC and essential actions, achieves more suitable results cumulative capacity or experience makes the difference facing the emerging demands on different health system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Prado&lt;/Author&gt;&lt;Year&gt;2020&lt;/Year&gt;&lt;RecNum&gt;3867&lt;/RecNum&gt;&lt;DisplayText&gt;[22]&lt;/DisplayText&gt;&lt;record&gt;&lt;rec-number&gt;3867&lt;/rec-number&gt;&lt;foreign-keys&gt;&lt;key app="EN" db-id="wt555dt09sz224evrs4v0rsltz0eszr02w05" timestamp="1661742352"&gt;3867&lt;/key&gt;&lt;/foreign-keys&gt;&lt;ref-type name="Journal Article"&gt;17&lt;/ref-type&gt;&lt;contributors&gt;&lt;authors&gt;&lt;author&gt;Prado, Nmdl&lt;/author&gt;&lt;author&gt;Rossi, T. R. A.&lt;/author&gt;&lt;author&gt;Chaves, S. C. L.&lt;/author&gt;&lt;author&gt;de Barros, S. G.&lt;/author&gt;&lt;author&gt;Magno, L.&lt;/author&gt;&lt;author&gt;dos Santos, Hlpc&lt;/author&gt;&lt;author&gt;dos Santos, A. M.&lt;/author&gt;&lt;/authors&gt;&lt;/contributors&gt;&lt;titles&gt;&lt;title&gt;The international response of primary health care to COVID-19: document analysis in selected countries&lt;/title&gt;&lt;secondary-title&gt;Cadernos De Saude Publica&lt;/secondary-title&gt;&lt;/titles&gt;&lt;periodical&gt;&lt;full-title&gt;CADERNOS DE SAUDE PUBLICA&lt;/full-title&gt;&lt;/periodical&gt;&lt;volume&gt;36&lt;/volume&gt;&lt;number&gt;12&lt;/number&gt;&lt;dates&gt;&lt;year&gt;2020&lt;/year&gt;&lt;/dates&gt;&lt;isbn&gt;0102-311X&lt;/isbn&gt;&lt;accession-num&gt;WOS:000595534800001&lt;/accession-num&gt;&lt;urls&gt;&lt;related-urls&gt;&lt;url&gt;&amp;lt;Go to ISI&amp;gt;://WOS:000595534800001&lt;/url&gt;&lt;url&gt;https://www.scielo.br/j/csp/a/7ws7tVbWLS7LYk559MBJfLL/?lang=en&amp;amp;format=pdf&lt;/url&gt;&lt;/related-urls&gt;&lt;/urls&gt;&lt;custom7&gt;e00183820&lt;/custom7&gt;&lt;electronic-resource-num&gt;10.1590/0102-311x00183820&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2]</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3F0A3FAA" w14:textId="77777777" w:rsidTr="0051780D">
        <w:trPr>
          <w:trHeight w:val="1185"/>
        </w:trPr>
        <w:tc>
          <w:tcPr>
            <w:tcW w:w="390" w:type="pct"/>
            <w:shd w:val="clear" w:color="auto" w:fill="auto"/>
            <w:hideMark/>
          </w:tcPr>
          <w:p w14:paraId="66BEC14F" w14:textId="54084F3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ai et al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Wk8L0F1dGhvcj48WWVhcj4yMDIwPC9ZZWFyPjxSZWNO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Wk8L0F1dGhvcj48WWVhcj4yMDIwPC9ZZWFyPjxSZWNO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3]</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F0ADF8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ndonesia</w:t>
            </w:r>
          </w:p>
        </w:tc>
        <w:tc>
          <w:tcPr>
            <w:tcW w:w="767" w:type="pct"/>
            <w:shd w:val="clear" w:color="auto" w:fill="auto"/>
            <w:hideMark/>
          </w:tcPr>
          <w:p w14:paraId="1F2DD9C5" w14:textId="488366D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develop the National action plan for health security began soon after the JEE, through multisectoral coordination and collaboration and with the support of a presidential instruction</w:t>
            </w:r>
          </w:p>
        </w:tc>
        <w:tc>
          <w:tcPr>
            <w:tcW w:w="334" w:type="pct"/>
            <w:shd w:val="clear" w:color="auto" w:fill="auto"/>
            <w:hideMark/>
          </w:tcPr>
          <w:p w14:paraId="3D0815FC"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erspective </w:t>
            </w:r>
          </w:p>
        </w:tc>
        <w:tc>
          <w:tcPr>
            <w:tcW w:w="276" w:type="pct"/>
          </w:tcPr>
          <w:p w14:paraId="7165921F" w14:textId="4A8ACDAE"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ixed </w:t>
            </w:r>
          </w:p>
        </w:tc>
        <w:tc>
          <w:tcPr>
            <w:tcW w:w="609" w:type="pct"/>
            <w:shd w:val="clear" w:color="auto" w:fill="auto"/>
            <w:hideMark/>
          </w:tcPr>
          <w:p w14:paraId="7A403FF5" w14:textId="3E0F70C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trengthening emergency preparedness and response systems</w:t>
            </w:r>
          </w:p>
        </w:tc>
        <w:tc>
          <w:tcPr>
            <w:tcW w:w="2309" w:type="pct"/>
            <w:shd w:val="clear" w:color="auto" w:fill="auto"/>
            <w:hideMark/>
          </w:tcPr>
          <w:p w14:paraId="0875C1B3"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he development of the NAPHS with a focus on health system strengthening based on the PHC approach.</w:t>
            </w:r>
          </w:p>
          <w:p w14:paraId="2AD93405" w14:textId="26C2D07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novative approach with inclusion of emergency preparedness in the mandatory minimum service standards for provincial and district governments. Articulate the importance of local emergency preparedness in Indonesia's decentralized governance through the development of contingency plans and simulation exercises for natural disasters and potential disease outbreaks. </w:t>
            </w:r>
          </w:p>
          <w:p w14:paraId="0DE28AED" w14:textId="33A3512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ndonesia's extensive experience in pandemic influenza preparedness planning and exercises, integrated with a national disaster management system. Indonesia has signalled its commitment to implementing the NAPHS in full, focusing on enhanced emergency preparedness at all administrative level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Wk8L0F1dGhvcj48WWVhcj4yMDIwPC9ZZWFyPjxSZWNO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Wk8L0F1dGhvcj48WWVhcj4yMDIwPC9ZZWFyPjxSZWNO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3]</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005DB8CD" w14:textId="77777777" w:rsidTr="0051780D">
        <w:trPr>
          <w:trHeight w:val="1185"/>
        </w:trPr>
        <w:tc>
          <w:tcPr>
            <w:tcW w:w="390" w:type="pct"/>
            <w:shd w:val="clear" w:color="auto" w:fill="auto"/>
            <w:hideMark/>
          </w:tcPr>
          <w:p w14:paraId="0739272A" w14:textId="6A07D71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Rasanthan</w:t>
            </w:r>
            <w:proofErr w:type="spellEnd"/>
            <w:r w:rsidRPr="00C57C6E">
              <w:rPr>
                <w:rFonts w:ascii="Times New Roman" w:eastAsia="Times New Roman" w:hAnsi="Times New Roman" w:cs="Times New Roman"/>
                <w:color w:val="000000"/>
                <w:sz w:val="16"/>
                <w:szCs w:val="16"/>
                <w:lang w:val="en-AU" w:eastAsia="en-AU"/>
              </w:rPr>
              <w:t xml:space="preserve">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XNhbmF0aGFuPC9BdXRob3I+PFllYXI+MjAyMDwvWWVh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XNhbmF0aGFuPC9BdXRob3I+PFllYXI+MjAyMDwvWWVh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4]</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6A037E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3B8D2A87" w14:textId="3EAF13B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guide greater application of the PHC strategy, reflecting on tensions that remain between the political vision of PHC and its implementation in countries</w:t>
            </w:r>
          </w:p>
        </w:tc>
        <w:tc>
          <w:tcPr>
            <w:tcW w:w="334" w:type="pct"/>
            <w:shd w:val="clear" w:color="auto" w:fill="auto"/>
            <w:hideMark/>
          </w:tcPr>
          <w:p w14:paraId="31A54AD2"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olicy and practice</w:t>
            </w:r>
          </w:p>
        </w:tc>
        <w:tc>
          <w:tcPr>
            <w:tcW w:w="276" w:type="pct"/>
          </w:tcPr>
          <w:p w14:paraId="030AD47F" w14:textId="3F8E0EDB"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ixed </w:t>
            </w:r>
          </w:p>
        </w:tc>
        <w:tc>
          <w:tcPr>
            <w:tcW w:w="609" w:type="pct"/>
            <w:shd w:val="clear" w:color="auto" w:fill="auto"/>
            <w:hideMark/>
          </w:tcPr>
          <w:p w14:paraId="2D342299" w14:textId="60A3B2A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spirations of PHC, arguing that national needs and action must dominate over global preoccupations.</w:t>
            </w:r>
          </w:p>
        </w:tc>
        <w:tc>
          <w:tcPr>
            <w:tcW w:w="2309" w:type="pct"/>
            <w:shd w:val="clear" w:color="auto" w:fill="auto"/>
            <w:hideMark/>
          </w:tcPr>
          <w:p w14:paraId="787883D2" w14:textId="5FEC320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hanging contexts and realities need to be accommodated. A clear distinction is needed between PHC as an inspirational vision and set of values for health development, and PHC as policy and implementation space.  Stakeholders beyond the health sector will often need to lead, which is challenging because the concept of PHC is poorly understood by other sectors. Efforts on PHC as policy and implementation space might focus explicitly on primary care and the frontline of service delivery with clear links and support to complementary work on social determinants and building healthy societies. </w:t>
            </w:r>
          </w:p>
          <w:p w14:paraId="442005EC" w14:textId="588BCF6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uch efforts can be partial but important implementation solutions to contribute to the much bigger political vision of PHC.</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XNhbmF0aGFuPC9BdXRob3I+PFllYXI+MjAyMDwvWWVh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XNhbmF0aGFuPC9BdXRob3I+PFllYXI+MjAyMDwvWWVh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4]</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73C018EA" w14:textId="77777777" w:rsidTr="0051780D">
        <w:trPr>
          <w:trHeight w:val="564"/>
        </w:trPr>
        <w:tc>
          <w:tcPr>
            <w:tcW w:w="390" w:type="pct"/>
            <w:shd w:val="clear" w:color="auto" w:fill="auto"/>
            <w:hideMark/>
          </w:tcPr>
          <w:p w14:paraId="2687484C" w14:textId="55D3409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Rawaf</w:t>
            </w:r>
            <w:proofErr w:type="spellEnd"/>
            <w:r w:rsidRPr="00C57C6E">
              <w:rPr>
                <w:rFonts w:ascii="Times New Roman" w:eastAsia="Times New Roman" w:hAnsi="Times New Roman" w:cs="Times New Roman"/>
                <w:color w:val="000000"/>
                <w:sz w:val="16"/>
                <w:szCs w:val="16"/>
                <w:lang w:val="en-AU" w:eastAsia="en-AU"/>
              </w:rPr>
              <w:t xml:space="preserve"> et al 2020</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Rawaf&lt;/Author&gt;&lt;Year&gt;2020&lt;/Year&gt;&lt;RecNum&gt;4122&lt;/RecNum&gt;&lt;DisplayText&gt;[25]&lt;/DisplayText&gt;&lt;record&gt;&lt;rec-number&gt;4122&lt;/rec-number&gt;&lt;foreign-keys&gt;&lt;key app="EN" db-id="wt555dt09sz224evrs4v0rsltz0eszr02w05" timestamp="1661742352"&gt;4122&lt;/key&gt;&lt;/foreign-keys&gt;&lt;ref-type name="Journal Article"&gt;17&lt;/ref-type&gt;&lt;contributors&gt;&lt;authors&gt;&lt;author&gt;Rawaf, S.&lt;/author&gt;&lt;author&gt;Allen, L. N.&lt;/author&gt;&lt;author&gt;Stigler, F. L.&lt;/author&gt;&lt;author&gt;Kringos, D.&lt;/author&gt;&lt;author&gt;Yamamoto, H. Q.&lt;/author&gt;&lt;author&gt;van Weel, C.&lt;/author&gt;&lt;author&gt;Global Forum Universal Hlth, Covera&lt;/author&gt;&lt;/authors&gt;&lt;/contributors&gt;&lt;titles&gt;&lt;title&gt;Lessons on the COVID-19 pandemic, for and by primary care professionals worldwide&lt;/title&gt;&lt;secondary-title&gt;European Journal of General Practice&lt;/secondary-title&gt;&lt;/titles&gt;&lt;periodical&gt;&lt;full-title&gt;EUROPEAN JOURNAL OF GENERAL PRACTICE&lt;/full-title&gt;&lt;/periodical&gt;&lt;pages&gt;129-133&lt;/pages&gt;&lt;volume&gt;26&lt;/volume&gt;&lt;number&gt;1&lt;/number&gt;&lt;dates&gt;&lt;year&gt;2020&lt;/year&gt;&lt;/dates&gt;&lt;isbn&gt;1381-4788&lt;/isbn&gt;&lt;accession-num&gt;WOS:000576097700001&lt;/accession-num&gt;&lt;urls&gt;&lt;related-urls&gt;&lt;url&gt;&amp;lt;Go to ISI&amp;gt;://WOS:000576097700001&lt;/url&gt;&lt;url&gt;https://www.ncbi.nlm.nih.gov/pmc/articles/PMC7534357/pdf/IGEN_26_1820479.pdf&lt;/url&gt;&lt;/related-urls&gt;&lt;/urls&gt;&lt;electronic-resource-num&gt;10.1080/13814788.2020.1820479&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5]</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2EED4B73"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607459B6" w14:textId="3A1C773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summarise experiences of international primary care systems.</w:t>
            </w:r>
          </w:p>
        </w:tc>
        <w:tc>
          <w:tcPr>
            <w:tcW w:w="334" w:type="pct"/>
            <w:shd w:val="clear" w:color="auto" w:fill="auto"/>
            <w:hideMark/>
          </w:tcPr>
          <w:p w14:paraId="6AA27A4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37E7ED6E" w14:textId="04159271" w:rsidR="0042697E" w:rsidRPr="00C57C6E" w:rsidRDefault="00C34C6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531BDC18" w14:textId="5186B55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Lessons on the COVID-19 pandemic, </w:t>
            </w:r>
          </w:p>
          <w:p w14:paraId="7639C37E" w14:textId="2F53702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from primary care during the pandemic</w:t>
            </w:r>
          </w:p>
        </w:tc>
        <w:tc>
          <w:tcPr>
            <w:tcW w:w="2309" w:type="pct"/>
            <w:shd w:val="clear" w:color="auto" w:fill="auto"/>
            <w:hideMark/>
          </w:tcPr>
          <w:p w14:paraId="66ACC54A" w14:textId="032A03F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During </w:t>
            </w:r>
            <w:r w:rsidR="00CE4500" w:rsidRPr="00C57C6E">
              <w:rPr>
                <w:rFonts w:ascii="Times New Roman" w:eastAsia="Times New Roman" w:hAnsi="Times New Roman" w:cs="Times New Roman"/>
                <w:color w:val="000000"/>
                <w:sz w:val="16"/>
                <w:szCs w:val="16"/>
                <w:lang w:val="en-AU" w:eastAsia="en-AU"/>
              </w:rPr>
              <w:t>pandemic,</w:t>
            </w:r>
            <w:r w:rsidRPr="00C57C6E">
              <w:rPr>
                <w:rFonts w:ascii="Times New Roman" w:eastAsia="Times New Roman" w:hAnsi="Times New Roman" w:cs="Times New Roman"/>
                <w:color w:val="000000"/>
                <w:sz w:val="16"/>
                <w:szCs w:val="16"/>
                <w:lang w:val="en-AU" w:eastAsia="en-AU"/>
              </w:rPr>
              <w:t xml:space="preserve"> primary care continued as the first point of contact to the health system but </w:t>
            </w:r>
            <w:r w:rsidR="00CE4500" w:rsidRPr="00C57C6E">
              <w:rPr>
                <w:rFonts w:ascii="Times New Roman" w:eastAsia="Times New Roman" w:hAnsi="Times New Roman" w:cs="Times New Roman"/>
                <w:color w:val="000000"/>
                <w:sz w:val="16"/>
                <w:szCs w:val="16"/>
                <w:lang w:val="en-AU" w:eastAsia="en-AU"/>
              </w:rPr>
              <w:t>poorly informed policy</w:t>
            </w:r>
            <w:r w:rsidRPr="00C57C6E">
              <w:rPr>
                <w:rFonts w:ascii="Times New Roman" w:eastAsia="Times New Roman" w:hAnsi="Times New Roman" w:cs="Times New Roman"/>
                <w:color w:val="000000"/>
                <w:sz w:val="16"/>
                <w:szCs w:val="16"/>
                <w:lang w:val="en-AU" w:eastAsia="en-AU"/>
              </w:rPr>
              <w:t xml:space="preserve"> makers on how to fulfil its role and ill equipped to provide care while protecting staff and patients against further spread of the infection. </w:t>
            </w:r>
          </w:p>
          <w:p w14:paraId="210DA07A" w14:textId="60E014A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 creativity and initiatives of local health professionals led to the introduction or extension of the use of telephone, </w:t>
            </w:r>
            <w:r w:rsidR="00CE4500" w:rsidRPr="00C57C6E">
              <w:rPr>
                <w:rFonts w:ascii="Times New Roman" w:eastAsia="Times New Roman" w:hAnsi="Times New Roman" w:cs="Times New Roman"/>
                <w:color w:val="000000"/>
                <w:sz w:val="16"/>
                <w:szCs w:val="16"/>
                <w:lang w:val="en-AU" w:eastAsia="en-AU"/>
              </w:rPr>
              <w:t>e-mail,</w:t>
            </w:r>
            <w:r w:rsidRPr="00C57C6E">
              <w:rPr>
                <w:rFonts w:ascii="Times New Roman" w:eastAsia="Times New Roman" w:hAnsi="Times New Roman" w:cs="Times New Roman"/>
                <w:color w:val="000000"/>
                <w:sz w:val="16"/>
                <w:szCs w:val="16"/>
                <w:lang w:val="en-AU" w:eastAsia="en-AU"/>
              </w:rPr>
              <w:t xml:space="preserve"> and virtual consulting, and introduced triaging to separate covid and non-covid case. Concerns of collateral damage to the health of the population due to abandoned or postponed routine care. The pandemic presents important lessons to strengthen health systems through better connection between public health, primary care, and secondary care to cope better with future waves of this and other pandemic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Rawaf&lt;/Author&gt;&lt;Year&gt;2020&lt;/Year&gt;&lt;RecNum&gt;4122&lt;/RecNum&gt;&lt;DisplayText&gt;[25]&lt;/DisplayText&gt;&lt;record&gt;&lt;rec-number&gt;4122&lt;/rec-number&gt;&lt;foreign-keys&gt;&lt;key app="EN" db-id="wt555dt09sz224evrs4v0rsltz0eszr02w05" timestamp="1661742352"&gt;4122&lt;/key&gt;&lt;/foreign-keys&gt;&lt;ref-type name="Journal Article"&gt;17&lt;/ref-type&gt;&lt;contributors&gt;&lt;authors&gt;&lt;author&gt;Rawaf, S.&lt;/author&gt;&lt;author&gt;Allen, L. N.&lt;/author&gt;&lt;author&gt;Stigler, F. L.&lt;/author&gt;&lt;author&gt;Kringos, D.&lt;/author&gt;&lt;author&gt;Yamamoto, H. Q.&lt;/author&gt;&lt;author&gt;van Weel, C.&lt;/author&gt;&lt;author&gt;Global Forum Universal Hlth, Covera&lt;/author&gt;&lt;/authors&gt;&lt;/contributors&gt;&lt;titles&gt;&lt;title&gt;Lessons on the COVID-19 pandemic, for and by primary care professionals worldwide&lt;/title&gt;&lt;secondary-title&gt;European Journal of General Practice&lt;/secondary-title&gt;&lt;/titles&gt;&lt;periodical&gt;&lt;full-title&gt;EUROPEAN JOURNAL OF GENERAL PRACTICE&lt;/full-title&gt;&lt;/periodical&gt;&lt;pages&gt;129-133&lt;/pages&gt;&lt;volume&gt;26&lt;/volume&gt;&lt;number&gt;1&lt;/number&gt;&lt;dates&gt;&lt;year&gt;2020&lt;/year&gt;&lt;/dates&gt;&lt;isbn&gt;1381-4788&lt;/isbn&gt;&lt;accession-num&gt;WOS:000576097700001&lt;/accession-num&gt;&lt;urls&gt;&lt;related-urls&gt;&lt;url&gt;&amp;lt;Go to ISI&amp;gt;://WOS:000576097700001&lt;/url&gt;&lt;url&gt;https://www.ncbi.nlm.nih.gov/pmc/articles/PMC7534357/pdf/IGEN_26_1820479.pdf&lt;/url&gt;&lt;/related-urls&gt;&lt;/urls&gt;&lt;electronic-resource-num&gt;10.1080/13814788.2020.1820479&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5]</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Covid-19 has had a complex impact on primary care, with improved access and coordination in many settings, balanced against resourcing and information flow issues, and a reduction in the comprehensiveness of services.  it remains the cornerstone of pandemic response </w:t>
            </w:r>
            <w:r w:rsidRPr="00C57C6E">
              <w:rPr>
                <w:rFonts w:ascii="Times New Roman" w:eastAsia="Times New Roman" w:hAnsi="Times New Roman" w:cs="Times New Roman"/>
                <w:color w:val="000000"/>
                <w:sz w:val="16"/>
                <w:szCs w:val="16"/>
                <w:lang w:val="en-AU" w:eastAsia="en-AU"/>
              </w:rPr>
              <w:lastRenderedPageBreak/>
              <w:t>and has shown itself to be highly adaptable in meeting the unique demands of the pandemic and needs to be resourced, with sufficient equipment, training, and financing.</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Rawaf&lt;/Author&gt;&lt;Year&gt;2020&lt;/Year&gt;&lt;RecNum&gt;4122&lt;/RecNum&gt;&lt;DisplayText&gt;[25]&lt;/DisplayText&gt;&lt;record&gt;&lt;rec-number&gt;4122&lt;/rec-number&gt;&lt;foreign-keys&gt;&lt;key app="EN" db-id="wt555dt09sz224evrs4v0rsltz0eszr02w05" timestamp="1661742352"&gt;4122&lt;/key&gt;&lt;/foreign-keys&gt;&lt;ref-type name="Journal Article"&gt;17&lt;/ref-type&gt;&lt;contributors&gt;&lt;authors&gt;&lt;author&gt;Rawaf, S.&lt;/author&gt;&lt;author&gt;Allen, L. N.&lt;/author&gt;&lt;author&gt;Stigler, F. L.&lt;/author&gt;&lt;author&gt;Kringos, D.&lt;/author&gt;&lt;author&gt;Yamamoto, H. Q.&lt;/author&gt;&lt;author&gt;van Weel, C.&lt;/author&gt;&lt;author&gt;Global Forum Universal Hlth, Covera&lt;/author&gt;&lt;/authors&gt;&lt;/contributors&gt;&lt;titles&gt;&lt;title&gt;Lessons on the COVID-19 pandemic, for and by primary care professionals worldwide&lt;/title&gt;&lt;secondary-title&gt;European Journal of General Practice&lt;/secondary-title&gt;&lt;/titles&gt;&lt;periodical&gt;&lt;full-title&gt;EUROPEAN JOURNAL OF GENERAL PRACTICE&lt;/full-title&gt;&lt;/periodical&gt;&lt;pages&gt;129-133&lt;/pages&gt;&lt;volume&gt;26&lt;/volume&gt;&lt;number&gt;1&lt;/number&gt;&lt;dates&gt;&lt;year&gt;2020&lt;/year&gt;&lt;/dates&gt;&lt;isbn&gt;1381-4788&lt;/isbn&gt;&lt;accession-num&gt;WOS:000576097700001&lt;/accession-num&gt;&lt;urls&gt;&lt;related-urls&gt;&lt;url&gt;&amp;lt;Go to ISI&amp;gt;://WOS:000576097700001&lt;/url&gt;&lt;url&gt;https://www.ncbi.nlm.nih.gov/pmc/articles/PMC7534357/pdf/IGEN_26_1820479.pdf&lt;/url&gt;&lt;/related-urls&gt;&lt;/urls&gt;&lt;electronic-resource-num&gt;10.1080/13814788.2020.1820479&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5]</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64CA6664" w14:textId="77777777" w:rsidTr="0051780D">
        <w:trPr>
          <w:trHeight w:val="1185"/>
        </w:trPr>
        <w:tc>
          <w:tcPr>
            <w:tcW w:w="390" w:type="pct"/>
            <w:shd w:val="clear" w:color="auto" w:fill="auto"/>
            <w:hideMark/>
          </w:tcPr>
          <w:p w14:paraId="2B88B62E" w14:textId="4593464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Schmidt et al 2020</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chmidt&lt;/Author&gt;&lt;Year&gt;2020&lt;/Year&gt;&lt;RecNum&gt;3815&lt;/RecNum&gt;&lt;DisplayText&gt;[26]&lt;/DisplayText&gt;&lt;record&gt;&lt;rec-number&gt;3815&lt;/rec-number&gt;&lt;foreign-keys&gt;&lt;key app="EN" db-id="wt555dt09sz224evrs4v0rsltz0eszr02w05" timestamp="1661742352"&gt;3815&lt;/key&gt;&lt;/foreign-keys&gt;&lt;ref-type name="Journal Article"&gt;17&lt;/ref-type&gt;&lt;contributors&gt;&lt;authors&gt;&lt;author&gt;Schmidt, M. E.&lt;/author&gt;&lt;author&gt;von Fricken, M. E.&lt;/author&gt;&lt;author&gt;Wofford, R. N.&lt;/author&gt;&lt;author&gt;Libby, R. C.&lt;/author&gt;&lt;author&gt;Maddox, P. J.&lt;/author&gt;&lt;/authors&gt;&lt;/contributors&gt;&lt;titles&gt;&lt;title&gt;Access to Care During a Pandemic: Improving Planning Efforts to Incorporate Community Primary Care Practices and Public Health Stakeholders&lt;/title&gt;&lt;secondary-title&gt;World Medical &amp;amp; Health Policy&lt;/secondary-title&gt;&lt;/titles&gt;&lt;periodical&gt;&lt;full-title&gt;WORLD MEDICAL &amp;amp; HEALTH POLICY&lt;/full-title&gt;&lt;/periodical&gt;&lt;pages&gt;274-281&lt;/pages&gt;&lt;volume&gt;12&lt;/volume&gt;&lt;number&gt;3&lt;/number&gt;&lt;dates&gt;&lt;year&gt;2020&lt;/year&gt;&lt;pub-dates&gt;&lt;date&gt;Sep&lt;/date&gt;&lt;/pub-dates&gt;&lt;/dates&gt;&lt;isbn&gt;1948-4682&lt;/isbn&gt;&lt;accession-num&gt;WOS:000568753300001&lt;/accession-num&gt;&lt;urls&gt;&lt;related-urls&gt;&lt;url&gt;&amp;lt;Go to ISI&amp;gt;://WOS:000568753300001&lt;/url&gt;&lt;url&gt;https://onlinelibrary.wiley.com/doi/pdfdirect/10.1002/wmh3.369?download=true&lt;/url&gt;&lt;/related-urls&gt;&lt;/urls&gt;&lt;electronic-resource-num&gt;10.1002/wmh3.369&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6]</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6C1CF37"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US</w:t>
            </w:r>
          </w:p>
        </w:tc>
        <w:tc>
          <w:tcPr>
            <w:tcW w:w="767" w:type="pct"/>
            <w:shd w:val="clear" w:color="auto" w:fill="auto"/>
            <w:hideMark/>
          </w:tcPr>
          <w:p w14:paraId="443735EA" w14:textId="5CE2D91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explore community response during a pandemic </w:t>
            </w:r>
          </w:p>
        </w:tc>
        <w:tc>
          <w:tcPr>
            <w:tcW w:w="334" w:type="pct"/>
            <w:shd w:val="clear" w:color="auto" w:fill="auto"/>
            <w:hideMark/>
          </w:tcPr>
          <w:p w14:paraId="151C300C"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3D842E2F" w14:textId="579D24D1" w:rsidR="0042697E" w:rsidRPr="00C57C6E" w:rsidRDefault="00E201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756BEE42" w14:textId="578C542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Access to Care During a Pandemic: </w:t>
            </w:r>
          </w:p>
        </w:tc>
        <w:tc>
          <w:tcPr>
            <w:tcW w:w="2309" w:type="pct"/>
            <w:shd w:val="clear" w:color="auto" w:fill="auto"/>
            <w:hideMark/>
          </w:tcPr>
          <w:p w14:paraId="543FCB54" w14:textId="638CCF7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hallenges- information gaps, supply shortages, and lack of resource coordination in caring for patients, which affected their ability to care for patients challenged care provided in the US. pre-emptive planning to prevent barriers to quality patient care, support disease surveillance and contact tracing, and optimize the use of limited resources (PPE, testing and hospital care). The experience of PHC providers during this pandemic provides useful information for understanding the gaps in emergency planning and management during a public health emergency.</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chmidt&lt;/Author&gt;&lt;Year&gt;2020&lt;/Year&gt;&lt;RecNum&gt;3815&lt;/RecNum&gt;&lt;DisplayText&gt;[26]&lt;/DisplayText&gt;&lt;record&gt;&lt;rec-number&gt;3815&lt;/rec-number&gt;&lt;foreign-keys&gt;&lt;key app="EN" db-id="wt555dt09sz224evrs4v0rsltz0eszr02w05" timestamp="1661742352"&gt;3815&lt;/key&gt;&lt;/foreign-keys&gt;&lt;ref-type name="Journal Article"&gt;17&lt;/ref-type&gt;&lt;contributors&gt;&lt;authors&gt;&lt;author&gt;Schmidt, M. E.&lt;/author&gt;&lt;author&gt;von Fricken, M. E.&lt;/author&gt;&lt;author&gt;Wofford, R. N.&lt;/author&gt;&lt;author&gt;Libby, R. C.&lt;/author&gt;&lt;author&gt;Maddox, P. J.&lt;/author&gt;&lt;/authors&gt;&lt;/contributors&gt;&lt;titles&gt;&lt;title&gt;Access to Care During a Pandemic: Improving Planning Efforts to Incorporate Community Primary Care Practices and Public Health Stakeholders&lt;/title&gt;&lt;secondary-title&gt;World Medical &amp;amp; Health Policy&lt;/secondary-title&gt;&lt;/titles&gt;&lt;periodical&gt;&lt;full-title&gt;WORLD MEDICAL &amp;amp; HEALTH POLICY&lt;/full-title&gt;&lt;/periodical&gt;&lt;pages&gt;274-281&lt;/pages&gt;&lt;volume&gt;12&lt;/volume&gt;&lt;number&gt;3&lt;/number&gt;&lt;dates&gt;&lt;year&gt;2020&lt;/year&gt;&lt;pub-dates&gt;&lt;date&gt;Sep&lt;/date&gt;&lt;/pub-dates&gt;&lt;/dates&gt;&lt;isbn&gt;1948-4682&lt;/isbn&gt;&lt;accession-num&gt;WOS:000568753300001&lt;/accession-num&gt;&lt;urls&gt;&lt;related-urls&gt;&lt;url&gt;&amp;lt;Go to ISI&amp;gt;://WOS:000568753300001&lt;/url&gt;&lt;url&gt;https://onlinelibrary.wiley.com/doi/pdfdirect/10.1002/wmh3.369?download=true&lt;/url&gt;&lt;/related-urls&gt;&lt;/urls&gt;&lt;electronic-resource-num&gt;10.1002/wmh3.369&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6]</w:t>
            </w:r>
            <w:r w:rsidRPr="00C57C6E">
              <w:rPr>
                <w:rFonts w:ascii="Times New Roman" w:eastAsia="Times New Roman" w:hAnsi="Times New Roman" w:cs="Times New Roman"/>
                <w:color w:val="000000"/>
                <w:sz w:val="16"/>
                <w:szCs w:val="16"/>
                <w:lang w:val="en-AU" w:eastAsia="en-AU"/>
              </w:rPr>
              <w:fldChar w:fldCharType="end"/>
            </w:r>
          </w:p>
          <w:p w14:paraId="48A05921" w14:textId="0C69C4C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mproving Planning Efforts to Incorporate Community Primary Care Practices and Public Health Stakeholders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chmidt&lt;/Author&gt;&lt;Year&gt;2020&lt;/Year&gt;&lt;RecNum&gt;3815&lt;/RecNum&gt;&lt;DisplayText&gt;[26]&lt;/DisplayText&gt;&lt;record&gt;&lt;rec-number&gt;3815&lt;/rec-number&gt;&lt;foreign-keys&gt;&lt;key app="EN" db-id="wt555dt09sz224evrs4v0rsltz0eszr02w05" timestamp="1661742352"&gt;3815&lt;/key&gt;&lt;/foreign-keys&gt;&lt;ref-type name="Journal Article"&gt;17&lt;/ref-type&gt;&lt;contributors&gt;&lt;authors&gt;&lt;author&gt;Schmidt, M. E.&lt;/author&gt;&lt;author&gt;von Fricken, M. E.&lt;/author&gt;&lt;author&gt;Wofford, R. N.&lt;/author&gt;&lt;author&gt;Libby, R. C.&lt;/author&gt;&lt;author&gt;Maddox, P. J.&lt;/author&gt;&lt;/authors&gt;&lt;/contributors&gt;&lt;titles&gt;&lt;title&gt;Access to Care During a Pandemic: Improving Planning Efforts to Incorporate Community Primary Care Practices and Public Health Stakeholders&lt;/title&gt;&lt;secondary-title&gt;World Medical &amp;amp; Health Policy&lt;/secondary-title&gt;&lt;/titles&gt;&lt;periodical&gt;&lt;full-title&gt;WORLD MEDICAL &amp;amp; HEALTH POLICY&lt;/full-title&gt;&lt;/periodical&gt;&lt;pages&gt;274-281&lt;/pages&gt;&lt;volume&gt;12&lt;/volume&gt;&lt;number&gt;3&lt;/number&gt;&lt;dates&gt;&lt;year&gt;2020&lt;/year&gt;&lt;pub-dates&gt;&lt;date&gt;Sep&lt;/date&gt;&lt;/pub-dates&gt;&lt;/dates&gt;&lt;isbn&gt;1948-4682&lt;/isbn&gt;&lt;accession-num&gt;WOS:000568753300001&lt;/accession-num&gt;&lt;urls&gt;&lt;related-urls&gt;&lt;url&gt;&amp;lt;Go to ISI&amp;gt;://WOS:000568753300001&lt;/url&gt;&lt;url&gt;https://onlinelibrary.wiley.com/doi/pdfdirect/10.1002/wmh3.369?download=true&lt;/url&gt;&lt;/related-urls&gt;&lt;/urls&gt;&lt;electronic-resource-num&gt;10.1002/wmh3.369&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6]</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485EE018" w14:textId="77777777" w:rsidTr="0051780D">
        <w:trPr>
          <w:trHeight w:val="970"/>
        </w:trPr>
        <w:tc>
          <w:tcPr>
            <w:tcW w:w="390" w:type="pct"/>
            <w:shd w:val="clear" w:color="auto" w:fill="auto"/>
            <w:hideMark/>
          </w:tcPr>
          <w:p w14:paraId="43C6F58D" w14:textId="08165B5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ouza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b3V6YTwvQXV0aG9yPjxZZWFyPjIwMjA8L1llYXI+PFJl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b3V6YTwvQXV0aG9yPjxZZWFyPjIwMjA8L1llYXI+PFJl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7]</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2C6F94A" w14:textId="1C28D4F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Brazil </w:t>
            </w:r>
          </w:p>
        </w:tc>
        <w:tc>
          <w:tcPr>
            <w:tcW w:w="767" w:type="pct"/>
            <w:shd w:val="clear" w:color="auto" w:fill="auto"/>
            <w:hideMark/>
          </w:tcPr>
          <w:p w14:paraId="66566844" w14:textId="48D99D7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xplore SARS-CoV-2 and its association with severe pneumonia and deaths has exposed gaps in the health systems</w:t>
            </w:r>
          </w:p>
        </w:tc>
        <w:tc>
          <w:tcPr>
            <w:tcW w:w="334" w:type="pct"/>
            <w:shd w:val="clear" w:color="auto" w:fill="auto"/>
            <w:hideMark/>
          </w:tcPr>
          <w:p w14:paraId="1BEAF77C"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hort communication </w:t>
            </w:r>
          </w:p>
        </w:tc>
        <w:tc>
          <w:tcPr>
            <w:tcW w:w="276" w:type="pct"/>
          </w:tcPr>
          <w:p w14:paraId="1B53056C" w14:textId="2920614A" w:rsidR="0042697E" w:rsidRPr="00C57C6E" w:rsidRDefault="00E201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2025106A" w14:textId="12ECA3C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he need to strengthen PHC in Brazil in the context of the pandemic</w:t>
            </w:r>
          </w:p>
        </w:tc>
        <w:tc>
          <w:tcPr>
            <w:tcW w:w="2309" w:type="pct"/>
            <w:shd w:val="clear" w:color="auto" w:fill="auto"/>
            <w:hideMark/>
          </w:tcPr>
          <w:p w14:paraId="48F3671B" w14:textId="1176D32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PHC is the gateway to the health system plays a role in preventing, protecting, promoting, and treating individuals and communities. A universal and decentralized health system in Brazil has model of health re-organizing the health system. Reflection of the importance of strengthening PHC in Brazil in the times COVID-19 pandemic.</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b3V6YTwvQXV0aG9yPjxZZWFyPjIwMjA8L1llYXI+PFJl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b3V6YTwvQXV0aG9yPjxZZWFyPjIwMjA8L1llYXI+PFJl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7]</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60B51019" w14:textId="77777777" w:rsidTr="0051780D">
        <w:trPr>
          <w:trHeight w:val="1185"/>
        </w:trPr>
        <w:tc>
          <w:tcPr>
            <w:tcW w:w="390" w:type="pct"/>
            <w:shd w:val="clear" w:color="auto" w:fill="auto"/>
            <w:hideMark/>
          </w:tcPr>
          <w:p w14:paraId="7AC7CC8F" w14:textId="327C3EA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appis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UYXBwaXM8L0F1dGhvcj48WWVhcj4yMDIwPC9ZZWFyPjxS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UYXBwaXM8L0F1dGhvcj48WWVhcj4yMDIwPC9ZZWFyPjxS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8]</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DFF93F7"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Yemen </w:t>
            </w:r>
          </w:p>
        </w:tc>
        <w:tc>
          <w:tcPr>
            <w:tcW w:w="767" w:type="pct"/>
            <w:shd w:val="clear" w:color="auto" w:fill="auto"/>
            <w:hideMark/>
          </w:tcPr>
          <w:p w14:paraId="30DC5B0D" w14:textId="6F14D2A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xamines how RMNCAH+N services have been delivered since 2015</w:t>
            </w:r>
          </w:p>
        </w:tc>
        <w:tc>
          <w:tcPr>
            <w:tcW w:w="334" w:type="pct"/>
            <w:shd w:val="clear" w:color="auto" w:fill="auto"/>
            <w:hideMark/>
          </w:tcPr>
          <w:p w14:paraId="109DBFE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39DE0A19" w14:textId="6C32E675" w:rsidR="0042697E" w:rsidRPr="00C57C6E" w:rsidRDefault="00E201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0ED844B5" w14:textId="5B03BFB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eproductive, maternal, newborn and child health service delivery </w:t>
            </w:r>
          </w:p>
        </w:tc>
        <w:tc>
          <w:tcPr>
            <w:tcW w:w="2309" w:type="pct"/>
            <w:shd w:val="clear" w:color="auto" w:fill="auto"/>
            <w:hideMark/>
          </w:tcPr>
          <w:p w14:paraId="19D09F49" w14:textId="52D573D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fforts- humanitarian response in maintaining and  functioning facilities, and deploying mobile clinics, outreach teams and CHVs networks to address urgent needs, attention  specific child health services, and  cholera control and treatment of acute malnutrition are given precedence over other services, HWs display notable resilience working in difficult condition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UYXBwaXM8L0F1dGhvcj48WWVhcj4yMDIwPC9ZZWFyPjxS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UYXBwaXM8L0F1dGhvcj48WWVhcj4yMDIwPC9ZZWFyPjxS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8]</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challenges resulting from insecurity, limited functionality of health facilities, and challenges in importation and distribution of supplies limit the availability and quality of services, lack of access due to insecurity, politicization of aid, weak health system capacity, costs of care seeking, and an ongoing cholera epidemic.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UYXBwaXM8L0F1dGhvcj48WWVhcj4yMDIwPC9ZZWFyPjxS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UYXBwaXM8L0F1dGhvcj48WWVhcj4yMDIwPC9ZZWFyPjxS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8]</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22FEDF6D" w14:textId="77777777" w:rsidTr="0051780D">
        <w:trPr>
          <w:trHeight w:val="1185"/>
        </w:trPr>
        <w:tc>
          <w:tcPr>
            <w:tcW w:w="390" w:type="pct"/>
            <w:shd w:val="clear" w:color="auto" w:fill="auto"/>
            <w:hideMark/>
          </w:tcPr>
          <w:p w14:paraId="1D3788FE" w14:textId="6933540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umusiime et al 2020</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UdW11c2lpbWU8L0F1dGhvcj48WWVhcj4yMDIwPC9ZZWFy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UdW11c2lpbWU8L0F1dGhvcj48WWVhcj4yMDIwPC9ZZWFy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29]</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768F400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African region </w:t>
            </w:r>
          </w:p>
        </w:tc>
        <w:tc>
          <w:tcPr>
            <w:tcW w:w="767" w:type="pct"/>
            <w:shd w:val="clear" w:color="auto" w:fill="auto"/>
            <w:hideMark/>
          </w:tcPr>
          <w:p w14:paraId="7099335F" w14:textId="62FBCDC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build health system resilience to facilitate service continuity during health threats, PHC revitalization, and health systems strengthening towards UHC.</w:t>
            </w:r>
          </w:p>
        </w:tc>
        <w:tc>
          <w:tcPr>
            <w:tcW w:w="334" w:type="pct"/>
            <w:shd w:val="clear" w:color="auto" w:fill="auto"/>
            <w:hideMark/>
          </w:tcPr>
          <w:p w14:paraId="4054BF12"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eeting report </w:t>
            </w:r>
          </w:p>
        </w:tc>
        <w:tc>
          <w:tcPr>
            <w:tcW w:w="276" w:type="pct"/>
          </w:tcPr>
          <w:p w14:paraId="385A0E99" w14:textId="172FFC98" w:rsidR="0042697E" w:rsidRPr="00C57C6E" w:rsidRDefault="00E201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ixed </w:t>
            </w:r>
          </w:p>
        </w:tc>
        <w:tc>
          <w:tcPr>
            <w:tcW w:w="609" w:type="pct"/>
            <w:shd w:val="clear" w:color="auto" w:fill="auto"/>
            <w:hideMark/>
          </w:tcPr>
          <w:p w14:paraId="0E32DD40" w14:textId="1636334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Building health system resilience in the context of PHC revitalization for attainment of UHC: </w:t>
            </w:r>
          </w:p>
        </w:tc>
        <w:tc>
          <w:tcPr>
            <w:tcW w:w="2309" w:type="pct"/>
            <w:shd w:val="clear" w:color="auto" w:fill="auto"/>
            <w:hideMark/>
          </w:tcPr>
          <w:p w14:paraId="505E8D35" w14:textId="6CD89B2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hAnsi="Times New Roman" w:cs="Times New Roman"/>
                <w:sz w:val="16"/>
                <w:szCs w:val="16"/>
                <w:lang w:val="en-AU"/>
              </w:rPr>
              <w:t>Strategies for health system- working multisector ally/</w:t>
            </w:r>
            <w:proofErr w:type="spellStart"/>
            <w:r w:rsidRPr="00C57C6E">
              <w:rPr>
                <w:rFonts w:ascii="Times New Roman" w:hAnsi="Times New Roman" w:cs="Times New Roman"/>
                <w:sz w:val="16"/>
                <w:szCs w:val="16"/>
                <w:lang w:val="en-AU"/>
              </w:rPr>
              <w:t>intersectorally</w:t>
            </w:r>
            <w:proofErr w:type="spellEnd"/>
            <w:r w:rsidRPr="00C57C6E">
              <w:rPr>
                <w:rFonts w:ascii="Times New Roman" w:hAnsi="Times New Roman" w:cs="Times New Roman"/>
                <w:sz w:val="16"/>
                <w:szCs w:val="16"/>
                <w:lang w:val="en-AU"/>
              </w:rPr>
              <w:t xml:space="preserve">, moving from fragmentation to integration, ensuring implementation and knowledge exchange, and rethinking resilience and embracing antifragility </w:t>
            </w:r>
            <w:r w:rsidRPr="00C57C6E">
              <w:rPr>
                <w:rFonts w:ascii="Times New Roman" w:hAnsi="Times New Roman" w:cs="Times New Roman"/>
                <w:sz w:val="16"/>
                <w:szCs w:val="16"/>
                <w:lang w:val="en-AU"/>
              </w:rPr>
              <w:fldChar w:fldCharType="begin">
                <w:fldData xml:space="preserve">PEVuZE5vdGU+PENpdGU+PEF1dGhvcj5UdW11c2lpbWU8L0F1dGhvcj48WWVhcj4yMDIwPC9ZZWFy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</w:fldData>
              </w:fldChar>
            </w:r>
            <w:r w:rsidR="003B7247" w:rsidRPr="00C57C6E">
              <w:rPr>
                <w:rFonts w:ascii="Times New Roman" w:hAnsi="Times New Roman" w:cs="Times New Roman"/>
                <w:sz w:val="16"/>
                <w:szCs w:val="16"/>
                <w:lang w:val="en-AU"/>
              </w:rPr>
              <w:instrText xml:space="preserve"> ADDIN EN.CITE </w:instrText>
            </w:r>
            <w:r w:rsidR="003B7247" w:rsidRPr="00C57C6E">
              <w:rPr>
                <w:rFonts w:ascii="Times New Roman" w:hAnsi="Times New Roman" w:cs="Times New Roman"/>
                <w:sz w:val="16"/>
                <w:szCs w:val="16"/>
                <w:lang w:val="en-AU"/>
              </w:rPr>
              <w:fldChar w:fldCharType="begin">
                <w:fldData xml:space="preserve">PEVuZE5vdGU+PENpdGU+PEF1dGhvcj5UdW11c2lpbWU8L0F1dGhvcj48WWVhcj4yMDIwPC9ZZWFy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</w:fldData>
              </w:fldChar>
            </w:r>
            <w:r w:rsidR="003B7247" w:rsidRPr="00C57C6E">
              <w:rPr>
                <w:rFonts w:ascii="Times New Roman" w:hAnsi="Times New Roman" w:cs="Times New Roman"/>
                <w:sz w:val="16"/>
                <w:szCs w:val="16"/>
                <w:lang w:val="en-AU"/>
              </w:rPr>
              <w:instrText xml:space="preserve"> ADDIN EN.CITE.DATA </w:instrText>
            </w:r>
            <w:r w:rsidR="003B7247" w:rsidRPr="00C57C6E">
              <w:rPr>
                <w:rFonts w:ascii="Times New Roman" w:hAnsi="Times New Roman" w:cs="Times New Roman"/>
                <w:sz w:val="16"/>
                <w:szCs w:val="16"/>
                <w:lang w:val="en-AU"/>
              </w:rPr>
            </w:r>
            <w:r w:rsidR="003B7247" w:rsidRPr="00C57C6E">
              <w:rPr>
                <w:rFonts w:ascii="Times New Roman" w:hAnsi="Times New Roman" w:cs="Times New Roman"/>
                <w:sz w:val="16"/>
                <w:szCs w:val="16"/>
                <w:lang w:val="en-AU"/>
              </w:rPr>
              <w:fldChar w:fldCharType="end"/>
            </w:r>
            <w:r w:rsidRPr="00C57C6E">
              <w:rPr>
                <w:rFonts w:ascii="Times New Roman" w:hAnsi="Times New Roman" w:cs="Times New Roman"/>
                <w:sz w:val="16"/>
                <w:szCs w:val="16"/>
                <w:lang w:val="en-AU"/>
              </w:rPr>
            </w:r>
            <w:r w:rsidRPr="00C57C6E">
              <w:rPr>
                <w:rFonts w:ascii="Times New Roman" w:hAnsi="Times New Roman" w:cs="Times New Roman"/>
                <w:sz w:val="16"/>
                <w:szCs w:val="16"/>
                <w:lang w:val="en-AU"/>
              </w:rPr>
              <w:fldChar w:fldCharType="separate"/>
            </w:r>
            <w:r w:rsidR="003B7247" w:rsidRPr="00C57C6E">
              <w:rPr>
                <w:rFonts w:ascii="Times New Roman" w:hAnsi="Times New Roman" w:cs="Times New Roman"/>
                <w:noProof/>
                <w:sz w:val="16"/>
                <w:szCs w:val="16"/>
                <w:lang w:val="en-AU"/>
              </w:rPr>
              <w:t>[29]</w:t>
            </w:r>
            <w:r w:rsidRPr="00C57C6E">
              <w:rPr>
                <w:rFonts w:ascii="Times New Roman" w:hAnsi="Times New Roman" w:cs="Times New Roman"/>
                <w:sz w:val="16"/>
                <w:szCs w:val="16"/>
                <w:lang w:val="en-AU"/>
              </w:rPr>
              <w:fldChar w:fldCharType="end"/>
            </w:r>
            <w:r w:rsidRPr="00C57C6E">
              <w:rPr>
                <w:rFonts w:ascii="Times New Roman" w:hAnsi="Times New Roman" w:cs="Times New Roman"/>
                <w:sz w:val="16"/>
                <w:szCs w:val="16"/>
                <w:lang w:val="en-AU"/>
              </w:rPr>
              <w:t>. Deliberations from the Regional Forum are critical for the potential to directly inform policy and program design, given that the meeting convenes health sector technocrats, who are at the helm of policy design, action, and implementation.</w:t>
            </w:r>
            <w:r w:rsidRPr="00C57C6E">
              <w:rPr>
                <w:rFonts w:ascii="Times New Roman" w:hAnsi="Times New Roman" w:cs="Times New Roman"/>
                <w:sz w:val="16"/>
                <w:szCs w:val="16"/>
                <w:lang w:val="en-AU"/>
              </w:rPr>
              <w:fldChar w:fldCharType="begin">
                <w:fldData xml:space="preserve">PEVuZE5vdGU+PENpdGU+PEF1dGhvcj5UdW11c2lpbWU8L0F1dGhvcj48WWVhcj4yMDIwPC9ZZWFy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</w:fldData>
              </w:fldChar>
            </w:r>
            <w:r w:rsidR="003B7247" w:rsidRPr="00C57C6E">
              <w:rPr>
                <w:rFonts w:ascii="Times New Roman" w:hAnsi="Times New Roman" w:cs="Times New Roman"/>
                <w:sz w:val="16"/>
                <w:szCs w:val="16"/>
                <w:lang w:val="en-AU"/>
              </w:rPr>
              <w:instrText xml:space="preserve"> ADDIN EN.CITE </w:instrText>
            </w:r>
            <w:r w:rsidR="003B7247" w:rsidRPr="00C57C6E">
              <w:rPr>
                <w:rFonts w:ascii="Times New Roman" w:hAnsi="Times New Roman" w:cs="Times New Roman"/>
                <w:sz w:val="16"/>
                <w:szCs w:val="16"/>
                <w:lang w:val="en-AU"/>
              </w:rPr>
              <w:fldChar w:fldCharType="begin">
                <w:fldData xml:space="preserve">PEVuZE5vdGU+PENpdGU+PEF1dGhvcj5UdW11c2lpbWU8L0F1dGhvcj48WWVhcj4yMDIwPC9ZZWFy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</w:fldData>
              </w:fldChar>
            </w:r>
            <w:r w:rsidR="003B7247" w:rsidRPr="00C57C6E">
              <w:rPr>
                <w:rFonts w:ascii="Times New Roman" w:hAnsi="Times New Roman" w:cs="Times New Roman"/>
                <w:sz w:val="16"/>
                <w:szCs w:val="16"/>
                <w:lang w:val="en-AU"/>
              </w:rPr>
              <w:instrText xml:space="preserve"> ADDIN EN.CITE.DATA </w:instrText>
            </w:r>
            <w:r w:rsidR="003B7247" w:rsidRPr="00C57C6E">
              <w:rPr>
                <w:rFonts w:ascii="Times New Roman" w:hAnsi="Times New Roman" w:cs="Times New Roman"/>
                <w:sz w:val="16"/>
                <w:szCs w:val="16"/>
                <w:lang w:val="en-AU"/>
              </w:rPr>
            </w:r>
            <w:r w:rsidR="003B7247" w:rsidRPr="00C57C6E">
              <w:rPr>
                <w:rFonts w:ascii="Times New Roman" w:hAnsi="Times New Roman" w:cs="Times New Roman"/>
                <w:sz w:val="16"/>
                <w:szCs w:val="16"/>
                <w:lang w:val="en-AU"/>
              </w:rPr>
              <w:fldChar w:fldCharType="end"/>
            </w:r>
            <w:r w:rsidRPr="00C57C6E">
              <w:rPr>
                <w:rFonts w:ascii="Times New Roman" w:hAnsi="Times New Roman" w:cs="Times New Roman"/>
                <w:sz w:val="16"/>
                <w:szCs w:val="16"/>
                <w:lang w:val="en-AU"/>
              </w:rPr>
            </w:r>
            <w:r w:rsidRPr="00C57C6E">
              <w:rPr>
                <w:rFonts w:ascii="Times New Roman" w:hAnsi="Times New Roman" w:cs="Times New Roman"/>
                <w:sz w:val="16"/>
                <w:szCs w:val="16"/>
                <w:lang w:val="en-AU"/>
              </w:rPr>
              <w:fldChar w:fldCharType="separate"/>
            </w:r>
            <w:r w:rsidR="003B7247" w:rsidRPr="00C57C6E">
              <w:rPr>
                <w:rFonts w:ascii="Times New Roman" w:hAnsi="Times New Roman" w:cs="Times New Roman"/>
                <w:noProof/>
                <w:sz w:val="16"/>
                <w:szCs w:val="16"/>
                <w:lang w:val="en-AU"/>
              </w:rPr>
              <w:t>[29]</w:t>
            </w:r>
            <w:r w:rsidRPr="00C57C6E">
              <w:rPr>
                <w:rFonts w:ascii="Times New Roman" w:hAnsi="Times New Roman" w:cs="Times New Roman"/>
                <w:sz w:val="16"/>
                <w:szCs w:val="16"/>
                <w:lang w:val="en-AU"/>
              </w:rPr>
              <w:fldChar w:fldCharType="end"/>
            </w:r>
          </w:p>
        </w:tc>
      </w:tr>
      <w:tr w:rsidR="0042697E" w:rsidRPr="00C57C6E" w14:paraId="755BFCCD" w14:textId="77777777" w:rsidTr="0051780D">
        <w:trPr>
          <w:trHeight w:val="1185"/>
        </w:trPr>
        <w:tc>
          <w:tcPr>
            <w:tcW w:w="390" w:type="pct"/>
            <w:shd w:val="clear" w:color="auto" w:fill="auto"/>
            <w:hideMark/>
          </w:tcPr>
          <w:p w14:paraId="26CE2C98" w14:textId="257EECE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Baral 202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Baral&lt;/Author&gt;&lt;Year&gt;2021&lt;/Year&gt;&lt;RecNum&gt;695&lt;/RecNum&gt;&lt;DisplayText&gt;[30]&lt;/DisplayText&gt;&lt;record&gt;&lt;rec-number&gt;695&lt;/rec-number&gt;&lt;foreign-keys&gt;&lt;key app="EN" db-id="wt555dt09sz224evrs4v0rsltz0eszr02w05" timestamp="1661740637"&gt;695&lt;/key&gt;&lt;/foreign-keys&gt;&lt;ref-type name="Journal Article"&gt;17&lt;/ref-type&gt;&lt;contributors&gt;&lt;authors&gt;&lt;author&gt;Baral, P.&lt;/author&gt;&lt;/authors&gt;&lt;/contributors&gt;&lt;auth-address&gt;Department of International Health, 25802Johns Hopkins Bloomberg School of Public Health, Baltimore, MD, USA.&lt;/auth-address&gt;&lt;titles&gt;&lt;title&gt;Health Systems and Services During COVID-19: Lessons and Evidence From Previous Crises: A Rapid Scoping Review to Inform the United Nations Research Roadmap for the COVID-19 Recovery&lt;/title&gt;&lt;secondary-title&gt;Int J Health Serv&lt;/secondary-title&gt;&lt;/titles&gt;&lt;periodical&gt;&lt;full-title&gt;Int J Health Serv&lt;/full-title&gt;&lt;/periodical&gt;&lt;pages&gt;474-493&lt;/pages&gt;&lt;volume&gt;51&lt;/volume&gt;&lt;number&gt;4&lt;/number&gt;&lt;edition&gt;2021/04/09&lt;/edition&gt;&lt;keywords&gt;&lt;keyword&gt;*covid-19&lt;/keyword&gt;&lt;keyword&gt;Humans&lt;/keyword&gt;&lt;keyword&gt;Pandemics&lt;/keyword&gt;&lt;keyword&gt;Primary Health Care&lt;/keyword&gt;&lt;keyword&gt;SARS-CoV-2&lt;/keyword&gt;&lt;keyword&gt;United Nations&lt;/keyword&gt;&lt;keyword&gt;*COVID-19 recovery&lt;/keyword&gt;&lt;keyword&gt;*epidemics&lt;/keyword&gt;&lt;keyword&gt;*essential services&lt;/keyword&gt;&lt;keyword&gt;*health systems&lt;/keyword&gt;&lt;keyword&gt;*health systems preparedness&lt;/keyword&gt;&lt;keyword&gt;*pandemics&lt;/keyword&gt;&lt;/keywords&gt;&lt;dates&gt;&lt;year&gt;2021&lt;/year&gt;&lt;pub-dates&gt;&lt;date&gt;Oct&lt;/date&gt;&lt;/pub-dates&gt;&lt;/dates&gt;&lt;isbn&gt;0020-7314&lt;/isbn&gt;&lt;accession-num&gt;33827309&lt;/accession-num&gt;&lt;urls&gt;&lt;/urls&gt;&lt;electronic-resource-num&gt;10.1177/0020731421997088&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0]</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E918E72"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MICs</w:t>
            </w:r>
          </w:p>
        </w:tc>
        <w:tc>
          <w:tcPr>
            <w:tcW w:w="767" w:type="pct"/>
            <w:shd w:val="clear" w:color="auto" w:fill="auto"/>
            <w:hideMark/>
          </w:tcPr>
          <w:p w14:paraId="41129357" w14:textId="3B5D7B1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providing a synthesis of available evidence on the impact of pandemics and epidemics on (1) essential services and (2) health systems preparedness and strengthening. </w:t>
            </w:r>
          </w:p>
        </w:tc>
        <w:tc>
          <w:tcPr>
            <w:tcW w:w="334" w:type="pct"/>
            <w:shd w:val="clear" w:color="auto" w:fill="auto"/>
            <w:hideMark/>
          </w:tcPr>
          <w:p w14:paraId="00AB47F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view</w:t>
            </w:r>
          </w:p>
        </w:tc>
        <w:tc>
          <w:tcPr>
            <w:tcW w:w="276" w:type="pct"/>
          </w:tcPr>
          <w:p w14:paraId="7360CD86" w14:textId="134614A4" w:rsidR="0042697E" w:rsidRPr="00C57C6E" w:rsidRDefault="007C3227"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45F4ED5B" w14:textId="71EEDB5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Health Systems and Services During pandemic </w:t>
            </w:r>
          </w:p>
        </w:tc>
        <w:tc>
          <w:tcPr>
            <w:tcW w:w="2309" w:type="pct"/>
            <w:shd w:val="clear" w:color="auto" w:fill="auto"/>
            <w:hideMark/>
          </w:tcPr>
          <w:p w14:paraId="604283FD" w14:textId="6618462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uccessful pandemic </w:t>
            </w:r>
            <w:r w:rsidR="00CE4500" w:rsidRPr="00C57C6E">
              <w:rPr>
                <w:rFonts w:ascii="Times New Roman" w:eastAsia="Times New Roman" w:hAnsi="Times New Roman" w:cs="Times New Roman"/>
                <w:color w:val="000000"/>
                <w:sz w:val="16"/>
                <w:szCs w:val="16"/>
                <w:lang w:val="en-AU" w:eastAsia="en-AU"/>
              </w:rPr>
              <w:t>response depends</w:t>
            </w:r>
            <w:r w:rsidRPr="00C57C6E">
              <w:rPr>
                <w:rFonts w:ascii="Times New Roman" w:eastAsia="Times New Roman" w:hAnsi="Times New Roman" w:cs="Times New Roman"/>
                <w:color w:val="000000"/>
                <w:sz w:val="16"/>
                <w:szCs w:val="16"/>
                <w:lang w:val="en-AU" w:eastAsia="en-AU"/>
              </w:rPr>
              <w:t xml:space="preserve"> on trust-of institutions, of science, and between communities and health systems. Previous lesson was inability of health systems to handle upcoming pandemics, lack of resources, infrastructure, and political, the reactive nature of policies and practices resulted in failed response. need for investments in implementation science and for strategies to bridge this persistent research-practice gap. Existing disparities in health systems and services being further exacerbated, with marginalized populations and LMICs burdened disproportionately.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Baral&lt;/Author&gt;&lt;Year&gt;2021&lt;/Year&gt;&lt;RecNum&gt;695&lt;/RecNum&gt;&lt;DisplayText&gt;[30]&lt;/DisplayText&gt;&lt;record&gt;&lt;rec-number&gt;695&lt;/rec-number&gt;&lt;foreign-keys&gt;&lt;key app="EN" db-id="wt555dt09sz224evrs4v0rsltz0eszr02w05" timestamp="1661740637"&gt;695&lt;/key&gt;&lt;/foreign-keys&gt;&lt;ref-type name="Journal Article"&gt;17&lt;/ref-type&gt;&lt;contributors&gt;&lt;authors&gt;&lt;author&gt;Baral, P.&lt;/author&gt;&lt;/authors&gt;&lt;/contributors&gt;&lt;auth-address&gt;Department of International Health, 25802Johns Hopkins Bloomberg School of Public Health, Baltimore, MD, USA.&lt;/auth-address&gt;&lt;titles&gt;&lt;title&gt;Health Systems and Services During COVID-19: Lessons and Evidence From Previous Crises: A Rapid Scoping Review to Inform the United Nations Research Roadmap for the COVID-19 Recovery&lt;/title&gt;&lt;secondary-title&gt;Int J Health Serv&lt;/secondary-title&gt;&lt;/titles&gt;&lt;periodical&gt;&lt;full-title&gt;Int J Health Serv&lt;/full-title&gt;&lt;/periodical&gt;&lt;pages&gt;474-493&lt;/pages&gt;&lt;volume&gt;51&lt;/volume&gt;&lt;number&gt;4&lt;/number&gt;&lt;edition&gt;2021/04/09&lt;/edition&gt;&lt;keywords&gt;&lt;keyword&gt;*covid-19&lt;/keyword&gt;&lt;keyword&gt;Humans&lt;/keyword&gt;&lt;keyword&gt;Pandemics&lt;/keyword&gt;&lt;keyword&gt;Primary Health Care&lt;/keyword&gt;&lt;keyword&gt;SARS-CoV-2&lt;/keyword&gt;&lt;keyword&gt;United Nations&lt;/keyword&gt;&lt;keyword&gt;*COVID-19 recovery&lt;/keyword&gt;&lt;keyword&gt;*epidemics&lt;/keyword&gt;&lt;keyword&gt;*essential services&lt;/keyword&gt;&lt;keyword&gt;*health systems&lt;/keyword&gt;&lt;keyword&gt;*health systems preparedness&lt;/keyword&gt;&lt;keyword&gt;*pandemics&lt;/keyword&gt;&lt;/keywords&gt;&lt;dates&gt;&lt;year&gt;2021&lt;/year&gt;&lt;pub-dates&gt;&lt;date&gt;Oct&lt;/date&gt;&lt;/pub-dates&gt;&lt;/dates&gt;&lt;isbn&gt;0020-7314&lt;/isbn&gt;&lt;accession-num&gt;33827309&lt;/accession-num&gt;&lt;urls&gt;&lt;/urls&gt;&lt;electronic-resource-num&gt;10.1177/0020731421997088&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0]</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Need to further understand short- and long-term impacts of bypassed essential services, quality assurance of services, the role of PHC in the frontline, and the need for additional mechanisms for effective vaccine messaging and uptake during epidemic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Baral&lt;/Author&gt;&lt;Year&gt;2021&lt;/Year&gt;&lt;RecNum&gt;695&lt;/RecNum&gt;&lt;DisplayText&gt;[30]&lt;/DisplayText&gt;&lt;record&gt;&lt;rec-number&gt;695&lt;/rec-number&gt;&lt;foreign-keys&gt;&lt;key app="EN" db-id="wt555dt09sz224evrs4v0rsltz0eszr02w05" timestamp="1661740637"&gt;695&lt;/key&gt;&lt;/foreign-keys&gt;&lt;ref-type name="Journal Article"&gt;17&lt;/ref-type&gt;&lt;contributors&gt;&lt;authors&gt;&lt;author&gt;Baral, P.&lt;/author&gt;&lt;/authors&gt;&lt;/contributors&gt;&lt;auth-address&gt;Department of International Health, 25802Johns Hopkins Bloomberg School of Public Health, Baltimore, MD, USA.&lt;/auth-address&gt;&lt;titles&gt;&lt;title&gt;Health Systems and Services During COVID-19: Lessons and Evidence From Previous Crises: A Rapid Scoping Review to Inform the United Nations Research Roadmap for the COVID-19 Recovery&lt;/title&gt;&lt;secondary-title&gt;Int J Health Serv&lt;/secondary-title&gt;&lt;/titles&gt;&lt;periodical&gt;&lt;full-title&gt;Int J Health Serv&lt;/full-title&gt;&lt;/periodical&gt;&lt;pages&gt;474-493&lt;/pages&gt;&lt;volume&gt;51&lt;/volume&gt;&lt;number&gt;4&lt;/number&gt;&lt;edition&gt;2021/04/09&lt;/edition&gt;&lt;keywords&gt;&lt;keyword&gt;*covid-19&lt;/keyword&gt;&lt;keyword&gt;Humans&lt;/keyword&gt;&lt;keyword&gt;Pandemics&lt;/keyword&gt;&lt;keyword&gt;Primary Health Care&lt;/keyword&gt;&lt;keyword&gt;SARS-CoV-2&lt;/keyword&gt;&lt;keyword&gt;United Nations&lt;/keyword&gt;&lt;keyword&gt;*COVID-19 recovery&lt;/keyword&gt;&lt;keyword&gt;*epidemics&lt;/keyword&gt;&lt;keyword&gt;*essential services&lt;/keyword&gt;&lt;keyword&gt;*health systems&lt;/keyword&gt;&lt;keyword&gt;*health systems preparedness&lt;/keyword&gt;&lt;keyword&gt;*pandemics&lt;/keyword&gt;&lt;/keywords&gt;&lt;dates&gt;&lt;year&gt;2021&lt;/year&gt;&lt;pub-dates&gt;&lt;date&gt;Oct&lt;/date&gt;&lt;/pub-dates&gt;&lt;/dates&gt;&lt;isbn&gt;0020-7314&lt;/isbn&gt;&lt;accession-num&gt;33827309&lt;/accession-num&gt;&lt;urls&gt;&lt;/urls&gt;&lt;electronic-resource-num&gt;10.1177/0020731421997088&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0]</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w:t>
            </w:r>
          </w:p>
        </w:tc>
      </w:tr>
      <w:tr w:rsidR="0042697E" w:rsidRPr="00C57C6E" w14:paraId="15A9F1BA" w14:textId="77777777" w:rsidTr="0051780D">
        <w:trPr>
          <w:trHeight w:val="1185"/>
        </w:trPr>
        <w:tc>
          <w:tcPr>
            <w:tcW w:w="390" w:type="pct"/>
            <w:shd w:val="clear" w:color="auto" w:fill="auto"/>
            <w:hideMark/>
          </w:tcPr>
          <w:p w14:paraId="64FE41FA" w14:textId="1158449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entico 202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Dentico&lt;/Author&gt;&lt;Year&gt;2021&lt;/Year&gt;&lt;RecNum&gt;26&lt;/RecNum&gt;&lt;DisplayText&gt;[31]&lt;/DisplayText&gt;&lt;record&gt;&lt;rec-number&gt;26&lt;/rec-number&gt;&lt;foreign-keys&gt;&lt;key app="EN" db-id="wt555dt09sz224evrs4v0rsltz0eszr02w05" timestamp="1661740636"&gt;26&lt;/key&gt;&lt;/foreign-keys&gt;&lt;ref-type name="Journal Article"&gt;17&lt;/ref-type&gt;&lt;contributors&gt;&lt;authors&gt;&lt;author&gt;Dentico, N.&lt;/author&gt;&lt;/authors&gt;&lt;/contributors&gt;&lt;auth-address&gt;Society for International Development (SID), Rome, Italy.&lt;/auth-address&gt;&lt;titles&gt;&lt;title&gt;The Breathing Catastrophe: COVID-19 and Global Health Governance&lt;/title&gt;&lt;secondary-title&gt;Development (Rome)&lt;/secondary-title&gt;&lt;/titles&gt;&lt;periodical&gt;&lt;full-title&gt;Development (Rome)&lt;/full-title&gt;&lt;/periodical&gt;&lt;pages&gt;4-12&lt;/pages&gt;&lt;volume&gt;64&lt;/volume&gt;&lt;number&gt;1-2&lt;/number&gt;&lt;edition&gt;2021/07/20&lt;/edition&gt;&lt;keywords&gt;&lt;keyword&gt;ACT-accelerator&lt;/keyword&gt;&lt;keyword&gt;Alma Ata declaration&lt;/keyword&gt;&lt;keyword&gt;Global health&lt;/keyword&gt;&lt;keyword&gt;Health security&lt;/keyword&gt;&lt;keyword&gt;Multi-stakeholderism&lt;/keyword&gt;&lt;keyword&gt;Pandemic&lt;/keyword&gt;&lt;keyword&gt;Right to health&lt;/keyword&gt;&lt;keyword&gt;Vaccine inequity&lt;/keyword&gt;&lt;keyword&gt;World Health Organization (WHO)&lt;/keyword&gt;&lt;/keywords&gt;&lt;dates&gt;&lt;year&gt;2021&lt;/year&gt;&lt;/dates&gt;&lt;isbn&gt;1011-6370 (Print)&amp;#xD;1011-6370&lt;/isbn&gt;&lt;accession-num&gt;34276166&lt;/accession-num&gt;&lt;urls&gt;&lt;related-urls&gt;&lt;url&gt;https://www.ncbi.nlm.nih.gov/pmc/articles/PMC8275911/pdf/41301_2021_Article_296.pdf&lt;/url&gt;&lt;/related-urls&gt;&lt;/urls&gt;&lt;custom2&gt;PMC8275911&lt;/custom2&gt;&lt;electronic-resource-num&gt;10.1057/s41301-021-00296-y&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1]</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0935F741"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765B2D82" w14:textId="2A22B12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xplore the global health governance has come to the fore at the intersection of the trajectories of global crises that have converged in 2020:</w:t>
            </w:r>
          </w:p>
        </w:tc>
        <w:tc>
          <w:tcPr>
            <w:tcW w:w="334" w:type="pct"/>
            <w:shd w:val="clear" w:color="auto" w:fill="auto"/>
            <w:hideMark/>
          </w:tcPr>
          <w:p w14:paraId="22EDDD92"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6084E8D9" w14:textId="07210DE7" w:rsidR="0042697E" w:rsidRPr="00C57C6E" w:rsidRDefault="007C3227"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1A5A01EF" w14:textId="78FC67D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OVID-19 the soaring inequalities, the climate </w:t>
            </w:r>
            <w:r w:rsidR="00CE4500" w:rsidRPr="00C57C6E">
              <w:rPr>
                <w:rFonts w:ascii="Times New Roman" w:eastAsia="Times New Roman" w:hAnsi="Times New Roman" w:cs="Times New Roman"/>
                <w:color w:val="000000"/>
                <w:sz w:val="16"/>
                <w:szCs w:val="16"/>
                <w:lang w:val="en-AU" w:eastAsia="en-AU"/>
              </w:rPr>
              <w:t>disaster,</w:t>
            </w:r>
            <w:r w:rsidRPr="00C57C6E">
              <w:rPr>
                <w:rFonts w:ascii="Times New Roman" w:eastAsia="Times New Roman" w:hAnsi="Times New Roman" w:cs="Times New Roman"/>
                <w:color w:val="000000"/>
                <w:sz w:val="16"/>
                <w:szCs w:val="16"/>
                <w:lang w:val="en-AU" w:eastAsia="en-AU"/>
              </w:rPr>
              <w:t xml:space="preserve"> and the effects of a globalization </w:t>
            </w:r>
          </w:p>
        </w:tc>
        <w:tc>
          <w:tcPr>
            <w:tcW w:w="2309" w:type="pct"/>
            <w:shd w:val="clear" w:color="auto" w:fill="auto"/>
            <w:hideMark/>
          </w:tcPr>
          <w:p w14:paraId="4ACDE2A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 COVID-19 imposes a new sense of purpose to health policymaking, which is not yet captured in the current failed global response to the pandemic. </w:t>
            </w:r>
          </w:p>
          <w:p w14:paraId="0A08E3C7" w14:textId="4B365CE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n opportunity for the international community that believes in public health and the role of public institutions, to re-imagine itself and project new creative ways to engage beyond classical models, so as to reconquer some ground for a healthier future.</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Dentico&lt;/Author&gt;&lt;Year&gt;2021&lt;/Year&gt;&lt;RecNum&gt;26&lt;/RecNum&gt;&lt;DisplayText&gt;[31]&lt;/DisplayText&gt;&lt;record&gt;&lt;rec-number&gt;26&lt;/rec-number&gt;&lt;foreign-keys&gt;&lt;key app="EN" db-id="wt555dt09sz224evrs4v0rsltz0eszr02w05" timestamp="1661740636"&gt;26&lt;/key&gt;&lt;/foreign-keys&gt;&lt;ref-type name="Journal Article"&gt;17&lt;/ref-type&gt;&lt;contributors&gt;&lt;authors&gt;&lt;author&gt;Dentico, N.&lt;/author&gt;&lt;/authors&gt;&lt;/contributors&gt;&lt;auth-address&gt;Society for International Development (SID), Rome, Italy.&lt;/auth-address&gt;&lt;titles&gt;&lt;title&gt;The Breathing Catastrophe: COVID-19 and Global Health Governance&lt;/title&gt;&lt;secondary-title&gt;Development (Rome)&lt;/secondary-title&gt;&lt;/titles&gt;&lt;periodical&gt;&lt;full-title&gt;Development (Rome)&lt;/full-title&gt;&lt;/periodical&gt;&lt;pages&gt;4-12&lt;/pages&gt;&lt;volume&gt;64&lt;/volume&gt;&lt;number&gt;1-2&lt;/number&gt;&lt;edition&gt;2021/07/20&lt;/edition&gt;&lt;keywords&gt;&lt;keyword&gt;ACT-accelerator&lt;/keyword&gt;&lt;keyword&gt;Alma Ata declaration&lt;/keyword&gt;&lt;keyword&gt;Global health&lt;/keyword&gt;&lt;keyword&gt;Health security&lt;/keyword&gt;&lt;keyword&gt;Multi-stakeholderism&lt;/keyword&gt;&lt;keyword&gt;Pandemic&lt;/keyword&gt;&lt;keyword&gt;Right to health&lt;/keyword&gt;&lt;keyword&gt;Vaccine inequity&lt;/keyword&gt;&lt;keyword&gt;World Health Organization (WHO)&lt;/keyword&gt;&lt;/keywords&gt;&lt;dates&gt;&lt;year&gt;2021&lt;/year&gt;&lt;/dates&gt;&lt;isbn&gt;1011-6370 (Print)&amp;#xD;1011-6370&lt;/isbn&gt;&lt;accession-num&gt;34276166&lt;/accession-num&gt;&lt;urls&gt;&lt;related-urls&gt;&lt;url&gt;https://www.ncbi.nlm.nih.gov/pmc/articles/PMC8275911/pdf/41301_2021_Article_296.pdf&lt;/url&gt;&lt;/related-urls&gt;&lt;/urls&gt;&lt;custom2&gt;PMC8275911&lt;/custom2&gt;&lt;electronic-resource-num&gt;10.1057/s41301-021-00296-y&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1]</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467A439F" w14:textId="77777777" w:rsidTr="0051780D">
        <w:trPr>
          <w:trHeight w:val="565"/>
        </w:trPr>
        <w:tc>
          <w:tcPr>
            <w:tcW w:w="390" w:type="pct"/>
            <w:shd w:val="clear" w:color="auto" w:fill="auto"/>
            <w:hideMark/>
          </w:tcPr>
          <w:p w14:paraId="33AB20CC" w14:textId="2FD92F8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Edelman et al 2021</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FZGVsbWFuPC9BdXRob3I+PFllYXI+MjAyMTwvWWVhcj48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FZGVsbWFuPC9BdXRob3I+PFllYXI+MjAyMTwvWWVhcj48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2]</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715FCB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318DB534" w14:textId="2D834F2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summarize evidence from a diverse body of literature with a modification to accommodate four discrete phases of searching, </w:t>
            </w:r>
            <w:r w:rsidR="00CE4500" w:rsidRPr="00C57C6E">
              <w:rPr>
                <w:rFonts w:ascii="Times New Roman" w:eastAsia="Times New Roman" w:hAnsi="Times New Roman" w:cs="Times New Roman"/>
                <w:color w:val="000000"/>
                <w:sz w:val="16"/>
                <w:szCs w:val="16"/>
                <w:lang w:val="en-AU" w:eastAsia="en-AU"/>
              </w:rPr>
              <w:t>screening,</w:t>
            </w:r>
            <w:r w:rsidRPr="00C57C6E">
              <w:rPr>
                <w:rFonts w:ascii="Times New Roman" w:eastAsia="Times New Roman" w:hAnsi="Times New Roman" w:cs="Times New Roman"/>
                <w:color w:val="000000"/>
                <w:sz w:val="16"/>
                <w:szCs w:val="16"/>
                <w:lang w:val="en-AU" w:eastAsia="en-AU"/>
              </w:rPr>
              <w:t xml:space="preserve"> and eligibility assessment</w:t>
            </w:r>
          </w:p>
        </w:tc>
        <w:tc>
          <w:tcPr>
            <w:tcW w:w="334" w:type="pct"/>
            <w:shd w:val="clear" w:color="auto" w:fill="auto"/>
            <w:hideMark/>
          </w:tcPr>
          <w:p w14:paraId="246D5DD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view</w:t>
            </w:r>
          </w:p>
        </w:tc>
        <w:tc>
          <w:tcPr>
            <w:tcW w:w="276" w:type="pct"/>
          </w:tcPr>
          <w:p w14:paraId="3731FAE8" w14:textId="0719579E" w:rsidR="0042697E" w:rsidRPr="00C57C6E" w:rsidRDefault="001D0112"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12B6B630" w14:textId="65E5AD3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the enablers and barriers to implementing PHC in the pandemic </w:t>
            </w:r>
          </w:p>
        </w:tc>
        <w:tc>
          <w:tcPr>
            <w:tcW w:w="2309" w:type="pct"/>
            <w:shd w:val="clear" w:color="auto" w:fill="auto"/>
            <w:hideMark/>
          </w:tcPr>
          <w:p w14:paraId="06780D2F" w14:textId="5ABE7AB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Enablers- investments in PHC improve equity and access, healthcare performance, accountability of health systems and health outcomes. Implementation of PHC </w:t>
            </w:r>
            <w:r w:rsidR="00CE4500" w:rsidRPr="00C57C6E">
              <w:rPr>
                <w:rFonts w:ascii="Times New Roman" w:eastAsia="Times New Roman" w:hAnsi="Times New Roman" w:cs="Times New Roman"/>
                <w:color w:val="000000"/>
                <w:sz w:val="16"/>
                <w:szCs w:val="16"/>
                <w:lang w:val="en-AU" w:eastAsia="en-AU"/>
              </w:rPr>
              <w:t>enabled equity</w:t>
            </w:r>
            <w:r w:rsidRPr="00C57C6E">
              <w:rPr>
                <w:rFonts w:ascii="Times New Roman" w:eastAsia="Times New Roman" w:hAnsi="Times New Roman" w:cs="Times New Roman"/>
                <w:color w:val="000000"/>
                <w:sz w:val="16"/>
                <w:szCs w:val="16"/>
                <w:lang w:val="en-AU" w:eastAsia="en-AU"/>
              </w:rPr>
              <w:t xml:space="preserve">-informed financing models, health system and governance frameworks that differentiate multi-sectoral PHC from more discrete service-focussed primary care, and governance mechanisms that strengthen linkages between policymakers, civil society, non-governmental organizations, community-based </w:t>
            </w:r>
            <w:r w:rsidR="00CE4500" w:rsidRPr="00C57C6E">
              <w:rPr>
                <w:rFonts w:ascii="Times New Roman" w:eastAsia="Times New Roman" w:hAnsi="Times New Roman" w:cs="Times New Roman"/>
                <w:color w:val="000000"/>
                <w:sz w:val="16"/>
                <w:szCs w:val="16"/>
                <w:lang w:val="en-AU" w:eastAsia="en-AU"/>
              </w:rPr>
              <w:t>organizations,</w:t>
            </w:r>
            <w:r w:rsidRPr="00C57C6E">
              <w:rPr>
                <w:rFonts w:ascii="Times New Roman" w:eastAsia="Times New Roman" w:hAnsi="Times New Roman" w:cs="Times New Roman"/>
                <w:color w:val="000000"/>
                <w:sz w:val="16"/>
                <w:szCs w:val="16"/>
                <w:lang w:val="en-AU" w:eastAsia="en-AU"/>
              </w:rPr>
              <w:t xml:space="preserve"> and private sector entitie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FZGVsbWFuPC9BdXRob3I+PFllYXI+MjAyMTwvWWVhcj48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FZGVsbWFuPC9BdXRob3I+PFllYXI+MjAyMTwvWWVhcj48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2]</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PHC implementation continues to grow, critical knowledge gaps are evident, particularly relating to country-level, context-specific governance, financing, workforce, </w:t>
            </w:r>
            <w:r w:rsidR="00CE4500" w:rsidRPr="00C57C6E">
              <w:rPr>
                <w:rFonts w:ascii="Times New Roman" w:eastAsia="Times New Roman" w:hAnsi="Times New Roman" w:cs="Times New Roman"/>
                <w:color w:val="000000"/>
                <w:sz w:val="16"/>
                <w:szCs w:val="16"/>
                <w:lang w:val="en-AU" w:eastAsia="en-AU"/>
              </w:rPr>
              <w:t>accountability,</w:t>
            </w:r>
            <w:r w:rsidRPr="00C57C6E">
              <w:rPr>
                <w:rFonts w:ascii="Times New Roman" w:eastAsia="Times New Roman" w:hAnsi="Times New Roman" w:cs="Times New Roman"/>
                <w:color w:val="000000"/>
                <w:sz w:val="16"/>
                <w:szCs w:val="16"/>
                <w:lang w:val="en-AU" w:eastAsia="en-AU"/>
              </w:rPr>
              <w:t xml:space="preserve"> and service coordination mechanisms. An agenda to guide future country specific PHC research is outlined.</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FZGVsbWFuPC9BdXRob3I+PFllYXI+MjAyMTwvWWVhcj48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FZGVsbWFuPC9BdXRob3I+PFllYXI+MjAyMTwvWWVhcj48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2]</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70AC1405" w14:textId="77777777" w:rsidTr="0051780D">
        <w:trPr>
          <w:trHeight w:val="1185"/>
        </w:trPr>
        <w:tc>
          <w:tcPr>
            <w:tcW w:w="390" w:type="pct"/>
            <w:shd w:val="clear" w:color="auto" w:fill="auto"/>
            <w:hideMark/>
          </w:tcPr>
          <w:p w14:paraId="5B8105F3" w14:textId="33118FE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Fangfang et al 202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Fangfang&lt;/Author&gt;&lt;Year&gt;2021&lt;/Year&gt;&lt;RecNum&gt;4851&lt;/RecNum&gt;&lt;DisplayText&gt;[33]&lt;/DisplayText&gt;&lt;record&gt;&lt;rec-number&gt;4851&lt;/rec-number&gt;&lt;foreign-keys&gt;&lt;key app="EN" db-id="wt555dt09sz224evrs4v0rsltz0eszr02w05" timestamp="1661742750"&gt;4851&lt;/key&gt;&lt;/foreign-keys&gt;&lt;ref-type name="Journal Article"&gt;17&lt;/ref-type&gt;&lt;contributors&gt;&lt;authors&gt;&lt;author&gt;Fangfang, Gong&lt;/author&gt;&lt;author&gt;Guangyu, H. U.&lt;/author&gt;&lt;author&gt;Hanqun, L. I. N.&lt;/author&gt;&lt;author&gt;Xizhuo, S. U. N.&lt;/author&gt;&lt;author&gt;Wenxin, Wang&lt;/author&gt;&lt;/authors&gt;&lt;/contributors&gt;&lt;auth-address&gt;Shenzhen Luohu Hospital Group, Shenzhen, China&amp;#xD;Institute of Medical Information/Center for Health Policy and Management, Chinese Academy of Medical Sciences and Peking Union Medical College, Beijing, China&amp;#xD;Department of Public Administration, Law School, Shantou University, Shan-Tou, China&lt;/auth-address&gt;&lt;titles&gt;&lt;title&gt;Integrated Healthcare Systems Response Strategies Based on the Luohu Model During the COVID-19 Epidemic in Shenzhen, China&lt;/title&gt;&lt;secondary-title&gt;International Journal of Integrated Care (IJIC)&lt;/secondary-title&gt;&lt;/titles&gt;&lt;periodical&gt;&lt;full-title&gt;International Journal of Integrated Care (IJIC)&lt;/full-title&gt;&lt;/periodical&gt;&lt;pages&gt;1-7&lt;/pages&gt;&lt;volume&gt;21&lt;/volume&gt;&lt;number&gt;1&lt;/number&gt;&lt;dates&gt;&lt;year&gt;2021&lt;/year&gt;&lt;/dates&gt;&lt;publisher&gt;Ubiquity Press&lt;/publisher&gt;&lt;isbn&gt;1568-4156&lt;/isbn&gt;&lt;accession-num&gt;149722450. Language: English. Entry Date: In Process. Revision Date: 20210414. Publication Type: Article. Journal Subset: Europe&lt;/accession-num&gt;&lt;urls&gt;&lt;related-urls&gt;&lt;url&gt;https://search.ebscohost.com/login.aspx?direct=true&amp;amp;db=ccm&amp;amp;AN=149722450&amp;amp;site=ehost-live&lt;/url&gt;&lt;url&gt;https://www.ijic.org/articles/10.5334/ijic.5628/&lt;/url&gt;&lt;/related-urls&gt;&lt;/urls&gt;&lt;electronic-resource-num&gt;10.5334/ijic.5628&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3]</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7FCE1749" w14:textId="42FB026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hina</w:t>
            </w:r>
          </w:p>
        </w:tc>
        <w:tc>
          <w:tcPr>
            <w:tcW w:w="767" w:type="pct"/>
            <w:shd w:val="clear" w:color="auto" w:fill="auto"/>
            <w:hideMark/>
          </w:tcPr>
          <w:p w14:paraId="20604DD2" w14:textId="31D5C2F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VID-19 has affected PHC delivery in metropolitan areas. An integrated health-care system offers advantages in response to the community outbreak and transmission of highly infectious diseases</w:t>
            </w:r>
          </w:p>
        </w:tc>
        <w:tc>
          <w:tcPr>
            <w:tcW w:w="334" w:type="pct"/>
            <w:shd w:val="clear" w:color="auto" w:fill="auto"/>
            <w:hideMark/>
          </w:tcPr>
          <w:p w14:paraId="2996465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erspective </w:t>
            </w:r>
          </w:p>
        </w:tc>
        <w:tc>
          <w:tcPr>
            <w:tcW w:w="276" w:type="pct"/>
          </w:tcPr>
          <w:p w14:paraId="4C931E9A" w14:textId="17EE67C3" w:rsidR="0042697E" w:rsidRPr="00C57C6E" w:rsidRDefault="00E436E3"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05150AF1" w14:textId="1373626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tegrated Healthcare Systems Response Strategies in pandemic </w:t>
            </w:r>
          </w:p>
        </w:tc>
        <w:tc>
          <w:tcPr>
            <w:tcW w:w="2309" w:type="pct"/>
            <w:shd w:val="clear" w:color="auto" w:fill="auto"/>
            <w:hideMark/>
          </w:tcPr>
          <w:p w14:paraId="13516DC9" w14:textId="03290B6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tegrated health-care system in the following effective strategies in response to the epidemic: (1) enhance the public workforce in primary health care; (2) integrate resources to allow regional sharing and efficient use; (3) employ teams centered on general practitioners for community containment; and (4) adopt e-health and telemedicine for healthcare delivery.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Fangfang&lt;/Author&gt;&lt;Year&gt;2021&lt;/Year&gt;&lt;RecNum&gt;4851&lt;/RecNum&gt;&lt;DisplayText&gt;[33]&lt;/DisplayText&gt;&lt;record&gt;&lt;rec-number&gt;4851&lt;/rec-number&gt;&lt;foreign-keys&gt;&lt;key app="EN" db-id="wt555dt09sz224evrs4v0rsltz0eszr02w05" timestamp="1661742750"&gt;4851&lt;/key&gt;&lt;/foreign-keys&gt;&lt;ref-type name="Journal Article"&gt;17&lt;/ref-type&gt;&lt;contributors&gt;&lt;authors&gt;&lt;author&gt;Fangfang, Gong&lt;/author&gt;&lt;author&gt;Guangyu, H. U.&lt;/author&gt;&lt;author&gt;Hanqun, L. I. N.&lt;/author&gt;&lt;author&gt;Xizhuo, S. U. N.&lt;/author&gt;&lt;author&gt;Wenxin, Wang&lt;/author&gt;&lt;/authors&gt;&lt;/contributors&gt;&lt;auth-address&gt;Shenzhen Luohu Hospital Group, Shenzhen, China&amp;#xD;Institute of Medical Information/Center for Health Policy and Management, Chinese Academy of Medical Sciences and Peking Union Medical College, Beijing, China&amp;#xD;Department of Public Administration, Law School, Shantou University, Shan-Tou, China&lt;/auth-address&gt;&lt;titles&gt;&lt;title&gt;Integrated Healthcare Systems Response Strategies Based on the Luohu Model During the COVID-19 Epidemic in Shenzhen, China&lt;/title&gt;&lt;secondary-title&gt;International Journal of Integrated Care (IJIC)&lt;/secondary-title&gt;&lt;/titles&gt;&lt;periodical&gt;&lt;full-title&gt;International Journal of Integrated Care (IJIC)&lt;/full-title&gt;&lt;/periodical&gt;&lt;pages&gt;1-7&lt;/pages&gt;&lt;volume&gt;21&lt;/volume&gt;&lt;number&gt;1&lt;/number&gt;&lt;dates&gt;&lt;year&gt;2021&lt;/year&gt;&lt;/dates&gt;&lt;publisher&gt;Ubiquity Press&lt;/publisher&gt;&lt;isbn&gt;1568-4156&lt;/isbn&gt;&lt;accession-num&gt;149722450. Language: English. Entry Date: In Process. Revision Date: 20210414. Publication Type: Article. Journal Subset: Europe&lt;/accession-num&gt;&lt;urls&gt;&lt;related-urls&gt;&lt;url&gt;https://search.ebscohost.com/login.aspx?direct=true&amp;amp;db=ccm&amp;amp;AN=149722450&amp;amp;site=ehost-live&lt;/url&gt;&lt;url&gt;https://www.ijic.org/articles/10.5334/ijic.5628/&lt;/url&gt;&lt;/related-urls&gt;&lt;/urls&gt;&lt;electronic-resource-num&gt;10.5334/ijic.5628&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3]</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An integrated health-care system, core strategies and mechanisms can contribute to improving the public health capacity in emergency responses; they can transform health-care delivery in the COVID-19 epidemic. The experience in Shenzhen may help other cities in enhancing and coordinating the preparedness of their health-care systems in dealing with future public health emergency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Fangfang&lt;/Author&gt;&lt;Year&gt;2021&lt;/Year&gt;&lt;RecNum&gt;4851&lt;/RecNum&gt;&lt;DisplayText&gt;[33]&lt;/DisplayText&gt;&lt;record&gt;&lt;rec-number&gt;4851&lt;/rec-number&gt;&lt;foreign-keys&gt;&lt;key app="EN" db-id="wt555dt09sz224evrs4v0rsltz0eszr02w05" timestamp="1661742750"&gt;4851&lt;/key&gt;&lt;/foreign-keys&gt;&lt;ref-type name="Journal Article"&gt;17&lt;/ref-type&gt;&lt;contributors&gt;&lt;authors&gt;&lt;author&gt;Fangfang, Gong&lt;/author&gt;&lt;author&gt;Guangyu, H. U.&lt;/author&gt;&lt;author&gt;Hanqun, L. I. N.&lt;/author&gt;&lt;author&gt;Xizhuo, S. U. N.&lt;/author&gt;&lt;author&gt;Wenxin, Wang&lt;/author&gt;&lt;/authors&gt;&lt;/contributors&gt;&lt;auth-address&gt;Shenzhen Luohu Hospital Group, Shenzhen, China&amp;#xD;Institute of Medical Information/Center for Health Policy and Management, Chinese Academy of Medical Sciences and Peking Union Medical College, Beijing, China&amp;#xD;Department of Public Administration, Law School, Shantou University, Shan-Tou, China&lt;/auth-address&gt;&lt;titles&gt;&lt;title&gt;Integrated Healthcare Systems Response Strategies Based on the Luohu Model During the COVID-19 Epidemic in Shenzhen, China&lt;/title&gt;&lt;secondary-title&gt;International Journal of Integrated Care (IJIC)&lt;/secondary-title&gt;&lt;/titles&gt;&lt;periodical&gt;&lt;full-title&gt;International Journal of Integrated Care (IJIC)&lt;/full-title&gt;&lt;/periodical&gt;&lt;pages&gt;1-7&lt;/pages&gt;&lt;volume&gt;21&lt;/volume&gt;&lt;number&gt;1&lt;/number&gt;&lt;dates&gt;&lt;year&gt;2021&lt;/year&gt;&lt;/dates&gt;&lt;publisher&gt;Ubiquity Press&lt;/publisher&gt;&lt;isbn&gt;1568-4156&lt;/isbn&gt;&lt;accession-num&gt;149722450. Language: English. Entry Date: In Process. Revision Date: 20210414. Publication Type: Article. Journal Subset: Europe&lt;/accession-num&gt;&lt;urls&gt;&lt;related-urls&gt;&lt;url&gt;https://search.ebscohost.com/login.aspx?direct=true&amp;amp;db=ccm&amp;amp;AN=149722450&amp;amp;site=ehost-live&lt;/url&gt;&lt;url&gt;https://www.ijic.org/articles/10.5334/ijic.5628/&lt;/url&gt;&lt;/related-urls&gt;&lt;/urls&gt;&lt;electronic-resource-num&gt;10.5334/ijic.5628&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3]</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w:t>
            </w:r>
          </w:p>
        </w:tc>
      </w:tr>
      <w:tr w:rsidR="0042697E" w:rsidRPr="00C57C6E" w14:paraId="24824797" w14:textId="77777777" w:rsidTr="0051780D">
        <w:trPr>
          <w:trHeight w:val="1185"/>
        </w:trPr>
        <w:tc>
          <w:tcPr>
            <w:tcW w:w="390" w:type="pct"/>
            <w:shd w:val="clear" w:color="auto" w:fill="auto"/>
            <w:hideMark/>
          </w:tcPr>
          <w:p w14:paraId="1489048C" w14:textId="10A20DF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Ghanizad</w:t>
            </w:r>
            <w:proofErr w:type="spellEnd"/>
            <w:r w:rsidRPr="00C57C6E">
              <w:rPr>
                <w:rFonts w:ascii="Times New Roman" w:eastAsia="Times New Roman" w:hAnsi="Times New Roman" w:cs="Times New Roman"/>
                <w:color w:val="000000"/>
                <w:sz w:val="16"/>
                <w:szCs w:val="16"/>
                <w:lang w:val="en-AU" w:eastAsia="en-AU"/>
              </w:rPr>
              <w:t xml:space="preserve"> et al 202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Ghanizadeh&lt;/Author&gt;&lt;Year&gt;2021&lt;/Year&gt;&lt;RecNum&gt;4901&lt;/RecNum&gt;&lt;DisplayText&gt;[34]&lt;/DisplayText&gt;&lt;record&gt;&lt;rec-number&gt;4901&lt;/rec-number&gt;&lt;foreign-keys&gt;&lt;key app="EN" db-id="wt555dt09sz224evrs4v0rsltz0eszr02w05" timestamp="1661742750"&gt;4901&lt;/key&gt;&lt;/foreign-keys&gt;&lt;ref-type name="Generic"&gt;13&lt;/ref-type&gt;&lt;contributors&gt;&lt;authors&gt;&lt;author&gt;Ghanizadeh, Ghader&lt;/author&gt;&lt;author&gt;Masoumbeigi, Hossein&lt;/author&gt;&lt;author&gt;Hosseini-Shokouh, Sayyed-Morteza&lt;/author&gt;&lt;/authors&gt;&lt;/contributors&gt;&lt;auth-address&gt;Health Management Research Center, Baqiyatallah University of Medical Sciences, Tehran, Iran.&amp;#xD;Faculty of Health, Baqiyatallah University of Medical Sciences, Tehran, Iran.&amp;#xD;Life Style Institute, Health Research Center, Baqiyatallah University of Medical Sciences, Tehran, Iran.&lt;/auth-address&gt;&lt;titles&gt;&lt;title&gt;Revitalisation of primary health care governance: an important pillar for the tangible management of COVID-19&lt;/title&gt;&lt;alt-title&gt;Journal of Primary Health Care&lt;/alt-title&gt;&lt;/titles&gt;&lt;alt-periodical&gt;&lt;full-title&gt;JOURNAL OF PRIMARY HEALTH CARE&lt;/full-title&gt;&lt;/alt-periodical&gt;&lt;pages&gt;313-314&lt;/pages&gt;&lt;volume&gt;13&lt;/volume&gt;&lt;keywords&gt;&lt;keyword&gt;COVID-19 Pandemic -- Prevention and Control&lt;/keyword&gt;&lt;keyword&gt;Primary Health Care&lt;/keyword&gt;&lt;keyword&gt;Clinical Governance&lt;/keyword&gt;&lt;keyword&gt;Health Promotion&lt;/keyword&gt;&lt;keyword&gt;Congresses and Conferences&lt;/keyword&gt;&lt;keyword&gt;Public Health&lt;/keyword&gt;&lt;keyword&gt;Hardiness&lt;/keyword&gt;&lt;keyword&gt;Policy Making&lt;/keyword&gt;&lt;keyword&gt;Quarantine&lt;/keyword&gt;&lt;/keywords&gt;&lt;dates&gt;&lt;year&gt;2021&lt;/year&gt;&lt;/dates&gt;&lt;pub-location&gt;Clayton, VIC, &amp;lt;Blank&amp;gt;&lt;/pub-location&gt;&lt;publisher&gt;CSIRO Publishing&lt;/publisher&gt;&lt;isbn&gt;1172-6164&lt;/isbn&gt;&lt;urls&gt;&lt;related-urls&gt;&lt;url&gt;https://www.publish.csiro.au/hc/pdf/HC21153&lt;/url&gt;&lt;/related-urls&gt;&lt;/urls&gt;&lt;electronic-resource-num&gt;10.1071/HC21153&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4]</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678024B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3A0E0AC7" w14:textId="46BFBB9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discusses need for revitalisation of PHC as a powerful tool to save societies from pandemics' consequences.</w:t>
            </w:r>
          </w:p>
        </w:tc>
        <w:tc>
          <w:tcPr>
            <w:tcW w:w="334" w:type="pct"/>
            <w:shd w:val="clear" w:color="auto" w:fill="auto"/>
            <w:hideMark/>
          </w:tcPr>
          <w:p w14:paraId="47C03CE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letters to editor </w:t>
            </w:r>
          </w:p>
        </w:tc>
        <w:tc>
          <w:tcPr>
            <w:tcW w:w="276" w:type="pct"/>
          </w:tcPr>
          <w:p w14:paraId="69064F19" w14:textId="1E07D76C" w:rsidR="0042697E" w:rsidRPr="00C57C6E" w:rsidRDefault="00E436E3"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34ED1DC5" w14:textId="0520804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vitalisation of PHC governance: an important pillar for the tangible management of COVID-19</w:t>
            </w:r>
            <w:r w:rsidR="00E436E3" w:rsidRPr="00C57C6E">
              <w:rPr>
                <w:rFonts w:ascii="Times New Roman" w:eastAsia="Times New Roman" w:hAnsi="Times New Roman" w:cs="Times New Roman"/>
                <w:color w:val="000000"/>
                <w:sz w:val="16"/>
                <w:szCs w:val="16"/>
                <w:lang w:val="en-AU" w:eastAsia="en-AU"/>
              </w:rPr>
              <w:t>.</w:t>
            </w:r>
          </w:p>
        </w:tc>
        <w:tc>
          <w:tcPr>
            <w:tcW w:w="2309" w:type="pct"/>
            <w:shd w:val="clear" w:color="auto" w:fill="auto"/>
            <w:hideMark/>
          </w:tcPr>
          <w:p w14:paraId="155D4B8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eed for revitalisation of PHC as a powerful tool to save societies from pandemics' consequences. </w:t>
            </w:r>
          </w:p>
          <w:p w14:paraId="079BDCB8" w14:textId="7F42EED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mpacts on social and economic activities confirm that attention to PHC is necessary for improved therapeutic resilience and tangible effects on the use of healthcare resources; and also mentions realisation of PHC governance as sustainable, productive, effective and fair needs global consensu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Ghanizadeh&lt;/Author&gt;&lt;Year&gt;2021&lt;/Year&gt;&lt;RecNum&gt;4901&lt;/RecNum&gt;&lt;DisplayText&gt;[34]&lt;/DisplayText&gt;&lt;record&gt;&lt;rec-number&gt;4901&lt;/rec-number&gt;&lt;foreign-keys&gt;&lt;key app="EN" db-id="wt555dt09sz224evrs4v0rsltz0eszr02w05" timestamp="1661742750"&gt;4901&lt;/key&gt;&lt;/foreign-keys&gt;&lt;ref-type name="Generic"&gt;13&lt;/ref-type&gt;&lt;contributors&gt;&lt;authors&gt;&lt;author&gt;Ghanizadeh, Ghader&lt;/author&gt;&lt;author&gt;Masoumbeigi, Hossein&lt;/author&gt;&lt;author&gt;Hosseini-Shokouh, Sayyed-Morteza&lt;/author&gt;&lt;/authors&gt;&lt;/contributors&gt;&lt;auth-address&gt;Health Management Research Center, Baqiyatallah University of Medical Sciences, Tehran, Iran.&amp;#xD;Faculty of Health, Baqiyatallah University of Medical Sciences, Tehran, Iran.&amp;#xD;Life Style Institute, Health Research Center, Baqiyatallah University of Medical Sciences, Tehran, Iran.&lt;/auth-address&gt;&lt;titles&gt;&lt;title&gt;Revitalisation of primary health care governance: an important pillar for the tangible management of COVID-19&lt;/title&gt;&lt;alt-title&gt;Journal of Primary Health Care&lt;/alt-title&gt;&lt;/titles&gt;&lt;alt-periodical&gt;&lt;full-title&gt;JOURNAL OF PRIMARY HEALTH CARE&lt;/full-title&gt;&lt;/alt-periodical&gt;&lt;pages&gt;313-314&lt;/pages&gt;&lt;volume&gt;13&lt;/volume&gt;&lt;keywords&gt;&lt;keyword&gt;COVID-19 Pandemic -- Prevention and Control&lt;/keyword&gt;&lt;keyword&gt;Primary Health Care&lt;/keyword&gt;&lt;keyword&gt;Clinical Governance&lt;/keyword&gt;&lt;keyword&gt;Health Promotion&lt;/keyword&gt;&lt;keyword&gt;Congresses and Conferences&lt;/keyword&gt;&lt;keyword&gt;Public Health&lt;/keyword&gt;&lt;keyword&gt;Hardiness&lt;/keyword&gt;&lt;keyword&gt;Policy Making&lt;/keyword&gt;&lt;keyword&gt;Quarantine&lt;/keyword&gt;&lt;/keywords&gt;&lt;dates&gt;&lt;year&gt;2021&lt;/year&gt;&lt;/dates&gt;&lt;pub-location&gt;Clayton, VIC, &amp;lt;Blank&amp;gt;&lt;/pub-location&gt;&lt;publisher&gt;CSIRO Publishing&lt;/publisher&gt;&lt;isbn&gt;1172-6164&lt;/isbn&gt;&lt;urls&gt;&lt;related-urls&gt;&lt;url&gt;https://www.publish.csiro.au/hc/pdf/HC21153&lt;/url&gt;&lt;/related-urls&gt;&lt;/urls&gt;&lt;electronic-resource-num&gt;10.1071/HC21153&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4]</w:t>
            </w:r>
            <w:r w:rsidRPr="00C57C6E">
              <w:rPr>
                <w:rFonts w:ascii="Times New Roman" w:eastAsia="Times New Roman" w:hAnsi="Times New Roman" w:cs="Times New Roman"/>
                <w:color w:val="000000"/>
                <w:sz w:val="16"/>
                <w:szCs w:val="16"/>
                <w:lang w:val="en-AU" w:eastAsia="en-AU"/>
              </w:rPr>
              <w:fldChar w:fldCharType="end"/>
            </w:r>
            <w:r w:rsidR="00E436E3" w:rsidRPr="00C57C6E">
              <w:rPr>
                <w:rFonts w:ascii="Times New Roman" w:eastAsia="Times New Roman" w:hAnsi="Times New Roman" w:cs="Times New Roman"/>
                <w:color w:val="000000"/>
                <w:sz w:val="16"/>
                <w:szCs w:val="16"/>
                <w:lang w:val="en-AU" w:eastAsia="en-AU"/>
              </w:rPr>
              <w:t>.</w:t>
            </w:r>
          </w:p>
        </w:tc>
      </w:tr>
      <w:tr w:rsidR="0042697E" w:rsidRPr="00C57C6E" w14:paraId="01741B4D" w14:textId="77777777" w:rsidTr="0051780D">
        <w:trPr>
          <w:trHeight w:val="1185"/>
        </w:trPr>
        <w:tc>
          <w:tcPr>
            <w:tcW w:w="390" w:type="pct"/>
            <w:shd w:val="clear" w:color="auto" w:fill="auto"/>
            <w:hideMark/>
          </w:tcPr>
          <w:p w14:paraId="35012601" w14:textId="74C236C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Ibriahim</w:t>
            </w:r>
            <w:proofErr w:type="spellEnd"/>
            <w:r w:rsidRPr="00C57C6E">
              <w:rPr>
                <w:rFonts w:ascii="Times New Roman" w:eastAsia="Times New Roman" w:hAnsi="Times New Roman" w:cs="Times New Roman"/>
                <w:color w:val="000000"/>
                <w:sz w:val="16"/>
                <w:szCs w:val="16"/>
                <w:lang w:val="en-AU" w:eastAsia="en-AU"/>
              </w:rPr>
              <w:t xml:space="preserve"> et al 202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Ibrahim&lt;/Author&gt;&lt;Year&gt;2021&lt;/Year&gt;&lt;RecNum&gt;5670&lt;/RecNum&gt;&lt;DisplayText&gt;[35]&lt;/DisplayText&gt;&lt;record&gt;&lt;rec-number&gt;5670&lt;/rec-number&gt;&lt;foreign-keys&gt;&lt;key app="EN" db-id="wt555dt09sz224evrs4v0rsltz0eszr02w05" timestamp="1661743169"&gt;5670&lt;/key&gt;&lt;/foreign-keys&gt;&lt;ref-type name="Journal Article"&gt;17&lt;/ref-type&gt;&lt;contributors&gt;&lt;authors&gt;&lt;author&gt;Ibrahim, S.&lt;/author&gt;&lt;author&gt;Al-Dahir, S.&lt;/author&gt;&lt;author&gt;Al Mulla, T.&lt;/author&gt;&lt;author&gt;Lami, F.&lt;/author&gt;&lt;author&gt;Hossain, S. M. M.&lt;/author&gt;&lt;author&gt;Baqui, A.&lt;/author&gt;&lt;author&gt;Burnham, G.&lt;/author&gt;&lt;/authors&gt;&lt;/contributors&gt;&lt;titles&gt;&lt;title&gt;Resilience of health systems in conflict affected governorates of Iraq, 2014–2018&lt;/title&gt;&lt;secondary-title&gt;Conflict and Health&lt;/secondary-title&gt;&lt;/titles&gt;&lt;periodical&gt;&lt;full-title&gt;CONFLICT AND HEALTH&lt;/full-title&gt;&lt;/periodical&gt;&lt;volume&gt;15&lt;/volume&gt;&lt;number&gt;1&lt;/number&gt;&lt;dates&gt;&lt;year&gt;2021&lt;/year&gt;&lt;/dates&gt;&lt;work-type&gt;Article&lt;/work-type&gt;&lt;urls&gt;&lt;related-urls&gt;&lt;url&gt;https://www.scopus.com/inward/record.uri?eid=2-s2.0-85117490685&amp;amp;doi=10.1186%2fs13031-021-00412-2&amp;amp;partnerID=40&amp;amp;md5=4f2d1a28b96e015649462d07ba940249&lt;/url&gt;&lt;url&gt;https://conflictandhealth.biomedcentral.com/counter/pdf/10.1186/s13031-021-00412-2.pdf&lt;/url&gt;&lt;/related-urls&gt;&lt;/urls&gt;&lt;custom7&gt;76&lt;/custom7&gt;&lt;electronic-resource-num&gt;10.1186/s13031-021-00412-2&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5]</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081BB18C"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raq</w:t>
            </w:r>
          </w:p>
        </w:tc>
        <w:tc>
          <w:tcPr>
            <w:tcW w:w="767" w:type="pct"/>
            <w:shd w:val="clear" w:color="auto" w:fill="auto"/>
            <w:hideMark/>
          </w:tcPr>
          <w:p w14:paraId="2976F408" w14:textId="5AABFFD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assess the resilience of health systems in four governorates affected by conflict from 2014 to 2018, and to convey recommendations.</w:t>
            </w:r>
          </w:p>
        </w:tc>
        <w:tc>
          <w:tcPr>
            <w:tcW w:w="334" w:type="pct"/>
            <w:shd w:val="clear" w:color="auto" w:fill="auto"/>
            <w:hideMark/>
          </w:tcPr>
          <w:p w14:paraId="537CA08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7889B1D2" w14:textId="180AC816" w:rsidR="0042697E" w:rsidRPr="00C57C6E" w:rsidRDefault="00E436E3"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onflicts </w:t>
            </w:r>
          </w:p>
        </w:tc>
        <w:tc>
          <w:tcPr>
            <w:tcW w:w="609" w:type="pct"/>
            <w:shd w:val="clear" w:color="auto" w:fill="auto"/>
            <w:hideMark/>
          </w:tcPr>
          <w:p w14:paraId="6F270D0E" w14:textId="32155C7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silience of health systems in conflict affected governorates of Iraq</w:t>
            </w:r>
          </w:p>
        </w:tc>
        <w:tc>
          <w:tcPr>
            <w:tcW w:w="2309" w:type="pct"/>
            <w:shd w:val="clear" w:color="auto" w:fill="auto"/>
            <w:hideMark/>
          </w:tcPr>
          <w:p w14:paraId="482CC879" w14:textId="7D31F47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NCH preventive and promotive PHC services stopped. Ill persons would sometimes consult health workers in their houses at night for security reasons. (3) Restructuring or transformative activities- Some heavily damaged facilities are still functioning, but below precrisis level. Rebuilding lost community trust in the public sector is proving difficult. Health services had little preparation for and limited resilience to the ISIS influx. Governorates are still restructuring services after the liberation from ISIS in 2017.</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Ibrahim&lt;/Author&gt;&lt;Year&gt;2021&lt;/Year&gt;&lt;RecNum&gt;5670&lt;/RecNum&gt;&lt;DisplayText&gt;[35]&lt;/DisplayText&gt;&lt;record&gt;&lt;rec-number&gt;5670&lt;/rec-number&gt;&lt;foreign-keys&gt;&lt;key app="EN" db-id="wt555dt09sz224evrs4v0rsltz0eszr02w05" timestamp="1661743169"&gt;5670&lt;/key&gt;&lt;/foreign-keys&gt;&lt;ref-type name="Journal Article"&gt;17&lt;/ref-type&gt;&lt;contributors&gt;&lt;authors&gt;&lt;author&gt;Ibrahim, S.&lt;/author&gt;&lt;author&gt;Al-Dahir, S.&lt;/author&gt;&lt;author&gt;Al Mulla, T.&lt;/author&gt;&lt;author&gt;Lami, F.&lt;/author&gt;&lt;author&gt;Hossain, S. M. M.&lt;/author&gt;&lt;author&gt;Baqui, A.&lt;/author&gt;&lt;author&gt;Burnham, G.&lt;/author&gt;&lt;/authors&gt;&lt;/contributors&gt;&lt;titles&gt;&lt;title&gt;Resilience of health systems in conflict affected governorates of Iraq, 2014–2018&lt;/title&gt;&lt;secondary-title&gt;Conflict and Health&lt;/secondary-title&gt;&lt;/titles&gt;&lt;periodical&gt;&lt;full-title&gt;CONFLICT AND HEALTH&lt;/full-title&gt;&lt;/periodical&gt;&lt;volume&gt;15&lt;/volume&gt;&lt;number&gt;1&lt;/number&gt;&lt;dates&gt;&lt;year&gt;2021&lt;/year&gt;&lt;/dates&gt;&lt;work-type&gt;Article&lt;/work-type&gt;&lt;urls&gt;&lt;related-urls&gt;&lt;url&gt;https://www.scopus.com/inward/record.uri?eid=2-s2.0-85117490685&amp;amp;doi=10.1186%2fs13031-021-00412-2&amp;amp;partnerID=40&amp;amp;md5=4f2d1a28b96e015649462d07ba940249&lt;/url&gt;&lt;url&gt;https://conflictandhealth.biomedcentral.com/counter/pdf/10.1186/s13031-021-00412-2.pdf&lt;/url&gt;&lt;/related-urls&gt;&lt;/urls&gt;&lt;custom7&gt;76&lt;/custom7&gt;&lt;electronic-resource-num&gt;10.1186/s13031-021-00412-2&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5]</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108893EB" w14:textId="77777777" w:rsidTr="0051780D">
        <w:trPr>
          <w:trHeight w:val="565"/>
        </w:trPr>
        <w:tc>
          <w:tcPr>
            <w:tcW w:w="390" w:type="pct"/>
            <w:shd w:val="clear" w:color="auto" w:fill="auto"/>
            <w:hideMark/>
          </w:tcPr>
          <w:p w14:paraId="5E481CA2" w14:textId="45B8A22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Kinder et al 2021</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LaW5kZXI8L0F1dGhvcj48WWVhcj4yMDIxPC9ZZWFyPjxS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LaW5kZXI8L0F1dGhvcj48WWVhcj4yMDIxPC9ZZWFyPjxS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6]</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0F7F4D8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21CD9E04" w14:textId="5D9EA1B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assess the degree PC and PH were integrated in national responses to the current coronavirus </w:t>
            </w:r>
            <w:r w:rsidR="00CE4500" w:rsidRPr="00C57C6E">
              <w:rPr>
                <w:rFonts w:ascii="Times New Roman" w:eastAsia="Times New Roman" w:hAnsi="Times New Roman" w:cs="Times New Roman"/>
                <w:color w:val="000000"/>
                <w:sz w:val="16"/>
                <w:szCs w:val="16"/>
                <w:lang w:val="en-AU" w:eastAsia="en-AU"/>
              </w:rPr>
              <w:t>pandemic and</w:t>
            </w:r>
            <w:r w:rsidRPr="00C57C6E">
              <w:rPr>
                <w:rFonts w:ascii="Times New Roman" w:eastAsia="Times New Roman" w:hAnsi="Times New Roman" w:cs="Times New Roman"/>
                <w:color w:val="000000"/>
                <w:sz w:val="16"/>
                <w:szCs w:val="16"/>
                <w:lang w:val="en-AU" w:eastAsia="en-AU"/>
              </w:rPr>
              <w:t xml:space="preserve"> learn.</w:t>
            </w:r>
          </w:p>
        </w:tc>
        <w:tc>
          <w:tcPr>
            <w:tcW w:w="334" w:type="pct"/>
            <w:shd w:val="clear" w:color="auto" w:fill="auto"/>
            <w:hideMark/>
          </w:tcPr>
          <w:p w14:paraId="6833C9D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hort report </w:t>
            </w:r>
          </w:p>
        </w:tc>
        <w:tc>
          <w:tcPr>
            <w:tcW w:w="276" w:type="pct"/>
          </w:tcPr>
          <w:p w14:paraId="704D542B" w14:textId="39691A4B" w:rsidR="0042697E" w:rsidRPr="00C57C6E" w:rsidRDefault="00E436E3"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25D3BE90" w14:textId="5577CF0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ntegrating primary care and public health to enhance response to a pandemic</w:t>
            </w:r>
          </w:p>
        </w:tc>
        <w:tc>
          <w:tcPr>
            <w:tcW w:w="2309" w:type="pct"/>
            <w:shd w:val="clear" w:color="auto" w:fill="auto"/>
            <w:hideMark/>
          </w:tcPr>
          <w:p w14:paraId="47425249" w14:textId="7620046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HC includes both PC and essential PH functions, the need to coordinate these two aspects, successful integration remains. A survey of stakeholders revealed many of the challenges encountered when facing the pandemic without a coordinated effort between PC and PH functions. </w:t>
            </w:r>
            <w:proofErr w:type="spellStart"/>
            <w:r w:rsidRPr="00C57C6E">
              <w:rPr>
                <w:rFonts w:ascii="Times New Roman" w:eastAsia="Times New Roman" w:hAnsi="Times New Roman" w:cs="Times New Roman"/>
                <w:color w:val="000000"/>
                <w:sz w:val="16"/>
                <w:szCs w:val="16"/>
                <w:lang w:val="en-AU" w:eastAsia="en-AU"/>
              </w:rPr>
              <w:t>uBy</w:t>
            </w:r>
            <w:proofErr w:type="spellEnd"/>
            <w:r w:rsidRPr="00C57C6E">
              <w:rPr>
                <w:rFonts w:ascii="Times New Roman" w:eastAsia="Times New Roman" w:hAnsi="Times New Roman" w:cs="Times New Roman"/>
                <w:color w:val="000000"/>
                <w:sz w:val="16"/>
                <w:szCs w:val="16"/>
                <w:lang w:val="en-AU" w:eastAsia="en-AU"/>
              </w:rPr>
              <w:t xml:space="preserve"> integrating PC and PH greater capacity to respond to emergencies may be possible if the synergies gained by harmonizing the two are realized.</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LaW5kZXI8L0F1dGhvcj48WWVhcj4yMDIxPC9ZZWFyPjxS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LaW5kZXI8L0F1dGhvcj48WWVhcj4yMDIxPC9ZZWFyPjxS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6]</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4CA7ACED" w14:textId="77777777" w:rsidTr="0051780D">
        <w:trPr>
          <w:trHeight w:val="1185"/>
        </w:trPr>
        <w:tc>
          <w:tcPr>
            <w:tcW w:w="390" w:type="pct"/>
            <w:shd w:val="clear" w:color="auto" w:fill="auto"/>
            <w:hideMark/>
          </w:tcPr>
          <w:p w14:paraId="629F5CB6" w14:textId="7B0AC3A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Bermejo et al 2021</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NYXMgQmVybWVqbzwvQXV0aG9yPjxZZWFyPjIwMjE8L1ll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NYXMgQmVybWVqbzwvQXV0aG9yPjxZZWFyPjIwMjE8L1ll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7]</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16B490C1"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uba</w:t>
            </w:r>
          </w:p>
        </w:tc>
        <w:tc>
          <w:tcPr>
            <w:tcW w:w="767" w:type="pct"/>
            <w:shd w:val="clear" w:color="auto" w:fill="auto"/>
            <w:hideMark/>
          </w:tcPr>
          <w:p w14:paraId="2821FF67" w14:textId="6C1749C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show how the Cuban National Health System has been able to ensure an effective and equitable </w:t>
            </w:r>
            <w:r w:rsidRPr="00C57C6E">
              <w:rPr>
                <w:rFonts w:ascii="Times New Roman" w:eastAsia="Times New Roman" w:hAnsi="Times New Roman" w:cs="Times New Roman"/>
                <w:color w:val="000000"/>
                <w:sz w:val="16"/>
                <w:szCs w:val="16"/>
                <w:lang w:val="en-AU" w:eastAsia="en-AU"/>
              </w:rPr>
              <w:lastRenderedPageBreak/>
              <w:t>response to COVID-19.</w:t>
            </w:r>
          </w:p>
        </w:tc>
        <w:tc>
          <w:tcPr>
            <w:tcW w:w="334" w:type="pct"/>
            <w:shd w:val="clear" w:color="auto" w:fill="auto"/>
            <w:hideMark/>
          </w:tcPr>
          <w:p w14:paraId="3B4FCA3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 xml:space="preserve">special report </w:t>
            </w:r>
          </w:p>
        </w:tc>
        <w:tc>
          <w:tcPr>
            <w:tcW w:w="276" w:type="pct"/>
          </w:tcPr>
          <w:p w14:paraId="421124BE" w14:textId="23028EBC" w:rsidR="0042697E" w:rsidRPr="00C57C6E" w:rsidRDefault="00E436E3"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7F0E6C5C" w14:textId="61A2EAA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quity and the Cuban National Health System's response to COVID-19</w:t>
            </w:r>
          </w:p>
        </w:tc>
        <w:tc>
          <w:tcPr>
            <w:tcW w:w="2309" w:type="pct"/>
            <w:shd w:val="clear" w:color="auto" w:fill="auto"/>
            <w:hideMark/>
          </w:tcPr>
          <w:p w14:paraId="32949E1E" w14:textId="31A2BB0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in Cuba, a Plan for </w:t>
            </w:r>
            <w:r w:rsidR="00CE4500" w:rsidRPr="00C57C6E">
              <w:rPr>
                <w:rFonts w:ascii="Times New Roman" w:eastAsia="Times New Roman" w:hAnsi="Times New Roman" w:cs="Times New Roman"/>
                <w:color w:val="000000"/>
                <w:sz w:val="16"/>
                <w:szCs w:val="16"/>
                <w:lang w:val="en-AU" w:eastAsia="en-AU"/>
              </w:rPr>
              <w:t>covid Prevention</w:t>
            </w:r>
            <w:r w:rsidRPr="00C57C6E">
              <w:rPr>
                <w:rFonts w:ascii="Times New Roman" w:eastAsia="Times New Roman" w:hAnsi="Times New Roman" w:cs="Times New Roman"/>
                <w:color w:val="000000"/>
                <w:sz w:val="16"/>
                <w:szCs w:val="16"/>
                <w:lang w:val="en-AU" w:eastAsia="en-AU"/>
              </w:rPr>
              <w:t xml:space="preserve"> and Control was elaborated with multisectoral participation. </w:t>
            </w:r>
          </w:p>
          <w:p w14:paraId="2A5D7B4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reventive actions- preventive measures in the community, continued in the isolation centers and ended again in the community with actions of surveillance and follow up of recovered patients. </w:t>
            </w:r>
          </w:p>
          <w:p w14:paraId="675FFC55" w14:textId="1A8802B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reatment actions- molecular diagnosis laboratories were created in the province, free medical </w:t>
            </w:r>
            <w:r w:rsidR="00CE4500" w:rsidRPr="00C57C6E">
              <w:rPr>
                <w:rFonts w:ascii="Times New Roman" w:eastAsia="Times New Roman" w:hAnsi="Times New Roman" w:cs="Times New Roman"/>
                <w:color w:val="000000"/>
                <w:sz w:val="16"/>
                <w:szCs w:val="16"/>
                <w:lang w:val="en-AU" w:eastAsia="en-AU"/>
              </w:rPr>
              <w:t>care,</w:t>
            </w:r>
            <w:r w:rsidRPr="00C57C6E">
              <w:rPr>
                <w:rFonts w:ascii="Times New Roman" w:eastAsia="Times New Roman" w:hAnsi="Times New Roman" w:cs="Times New Roman"/>
                <w:color w:val="000000"/>
                <w:sz w:val="16"/>
                <w:szCs w:val="16"/>
                <w:lang w:val="en-AU" w:eastAsia="en-AU"/>
              </w:rPr>
              <w:t xml:space="preserve"> and treatment. </w:t>
            </w:r>
            <w:r w:rsidRPr="00C57C6E">
              <w:rPr>
                <w:rFonts w:ascii="Times New Roman" w:eastAsia="Times New Roman" w:hAnsi="Times New Roman" w:cs="Times New Roman"/>
                <w:color w:val="000000"/>
                <w:sz w:val="16"/>
                <w:szCs w:val="16"/>
                <w:lang w:val="en-AU" w:eastAsia="en-AU"/>
              </w:rPr>
              <w:lastRenderedPageBreak/>
              <w:t>Plan</w:t>
            </w:r>
            <w:r w:rsidR="00CE4500" w:rsidRPr="00C57C6E">
              <w:rPr>
                <w:rFonts w:ascii="Times New Roman" w:eastAsia="Times New Roman" w:hAnsi="Times New Roman" w:cs="Times New Roman"/>
                <w:color w:val="000000"/>
                <w:sz w:val="16"/>
                <w:szCs w:val="16"/>
                <w:lang w:val="en-AU" w:eastAsia="en-AU"/>
              </w:rPr>
              <w:t>- the</w:t>
            </w:r>
            <w:r w:rsidRPr="00C57C6E">
              <w:rPr>
                <w:rFonts w:ascii="Times New Roman" w:eastAsia="Times New Roman" w:hAnsi="Times New Roman" w:cs="Times New Roman"/>
                <w:color w:val="000000"/>
                <w:sz w:val="16"/>
                <w:szCs w:val="16"/>
                <w:lang w:val="en-AU" w:eastAsia="en-AU"/>
              </w:rPr>
              <w:t xml:space="preserve"> preparation of a single national intersectoral government plan; the use of </w:t>
            </w:r>
            <w:r w:rsidR="00CE4500" w:rsidRPr="00C57C6E">
              <w:rPr>
                <w:rFonts w:ascii="Times New Roman" w:eastAsia="Times New Roman" w:hAnsi="Times New Roman" w:cs="Times New Roman"/>
                <w:color w:val="000000"/>
                <w:sz w:val="16"/>
                <w:szCs w:val="16"/>
                <w:lang w:val="en-AU" w:eastAsia="en-AU"/>
              </w:rPr>
              <w:t>strategies</w:t>
            </w:r>
            <w:r w:rsidRPr="00C57C6E">
              <w:rPr>
                <w:rFonts w:ascii="Times New Roman" w:eastAsia="Times New Roman" w:hAnsi="Times New Roman" w:cs="Times New Roman"/>
                <w:color w:val="000000"/>
                <w:sz w:val="16"/>
                <w:szCs w:val="16"/>
                <w:lang w:val="en-AU" w:eastAsia="en-AU"/>
              </w:rPr>
              <w:t xml:space="preserve"> for research, </w:t>
            </w:r>
            <w:r w:rsidR="00CE4500" w:rsidRPr="00C57C6E">
              <w:rPr>
                <w:rFonts w:ascii="Times New Roman" w:eastAsia="Times New Roman" w:hAnsi="Times New Roman" w:cs="Times New Roman"/>
                <w:color w:val="000000"/>
                <w:sz w:val="16"/>
                <w:szCs w:val="16"/>
                <w:lang w:val="en-AU" w:eastAsia="en-AU"/>
              </w:rPr>
              <w:t>diagnosis,</w:t>
            </w:r>
            <w:r w:rsidRPr="00C57C6E">
              <w:rPr>
                <w:rFonts w:ascii="Times New Roman" w:eastAsia="Times New Roman" w:hAnsi="Times New Roman" w:cs="Times New Roman"/>
                <w:color w:val="000000"/>
                <w:sz w:val="16"/>
                <w:szCs w:val="16"/>
                <w:lang w:val="en-AU" w:eastAsia="en-AU"/>
              </w:rPr>
              <w:t xml:space="preserve"> and case tracing; and the implementation of a universal protocol for disease prevention and treatment of confirmed cases made it possible to control the disease with a health equity.</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NYXMgQmVybWVqbzwvQXV0aG9yPjxZZWFyPjIwMjE8L1ll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NYXMgQmVybWVqbzwvQXV0aG9yPjxZZWFyPjIwMjE8L1ll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7]</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504650BF" w14:textId="77777777" w:rsidTr="0051780D">
        <w:trPr>
          <w:trHeight w:val="979"/>
        </w:trPr>
        <w:tc>
          <w:tcPr>
            <w:tcW w:w="390" w:type="pct"/>
            <w:shd w:val="clear" w:color="auto" w:fill="auto"/>
            <w:hideMark/>
          </w:tcPr>
          <w:p w14:paraId="57A1E879" w14:textId="10C0BD3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lastRenderedPageBreak/>
              <w:t>Nayawad</w:t>
            </w:r>
            <w:proofErr w:type="spellEnd"/>
            <w:r w:rsidRPr="00C57C6E">
              <w:rPr>
                <w:rFonts w:ascii="Times New Roman" w:eastAsia="Times New Roman" w:hAnsi="Times New Roman" w:cs="Times New Roman"/>
                <w:color w:val="000000"/>
                <w:sz w:val="16"/>
                <w:szCs w:val="16"/>
                <w:lang w:val="en-AU" w:eastAsia="en-AU"/>
              </w:rPr>
              <w:t xml:space="preserve"> et al 202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Nayawadee&lt;/Author&gt;&lt;Year&gt;2021&lt;/Year&gt;&lt;RecNum&gt;4880&lt;/RecNum&gt;&lt;DisplayText&gt;[38]&lt;/DisplayText&gt;&lt;record&gt;&lt;rec-number&gt;4880&lt;/rec-number&gt;&lt;foreign-keys&gt;&lt;key app="EN" db-id="wt555dt09sz224evrs4v0rsltz0eszr02w05" timestamp="1661742750"&gt;4880&lt;/key&gt;&lt;/foreign-keys&gt;&lt;ref-type name="Journal Article"&gt;17&lt;/ref-type&gt;&lt;contributors&gt;&lt;authors&gt;&lt;author&gt;Nayawadee, Kaweenuttayanon&lt;/author&gt;&lt;author&gt;Ratrawee, Pattanarattanamolee&lt;/author&gt;&lt;author&gt;Nithikorn, Sorncha&lt;/author&gt;&lt;author&gt;Shinji, Nakahara&lt;/author&gt;&lt;/authors&gt;&lt;/contributors&gt;&lt;auth-address&gt;Khon Kaen Regional Hospital, Khon Kaen, Thailand&amp;#xD;Graduate School of Health Innovation, Kanagawa University of Human Services, 3-25-10 Tonomchi, Kawasaki, Kanagawa 210-0821, Japan&lt;/auth-address&gt;&lt;titles&gt;&lt;title&gt;Community surveillance of COVID-19 by village health volunteers, Thailand&lt;/title&gt;&lt;secondary-title&gt;Bulletin of the World Health Organization&lt;/secondary-title&gt;&lt;/titles&gt;&lt;periodical&gt;&lt;full-title&gt;BULLETIN OF THE WORLD HEALTH ORGANIZATION&lt;/full-title&gt;&lt;/periodical&gt;&lt;pages&gt;393-397&lt;/pages&gt;&lt;volume&gt;99&lt;/volume&gt;&lt;number&gt;5&lt;/number&gt;&lt;keywords&gt;&lt;keyword&gt;COVID-19 Pandemic -- Thailand&lt;/keyword&gt;&lt;keyword&gt;Disease Surveillance&lt;/keyword&gt;&lt;keyword&gt;Volunteer Workers&lt;/keyword&gt;&lt;keyword&gt;Communities&lt;/keyword&gt;&lt;keyword&gt;Thailand&lt;/keyword&gt;&lt;keyword&gt;Disease Transmission&lt;/keyword&gt;&lt;keyword&gt;Rural Areas&lt;/keyword&gt;&lt;keyword&gt;Quarantine&lt;/keyword&gt;&lt;keyword&gt;Stay-at-Home Orders&lt;/keyword&gt;&lt;keyword&gt;Infection Control&lt;/keyword&gt;&lt;/keywords&gt;&lt;dates&gt;&lt;year&gt;2021&lt;/year&gt;&lt;/dates&gt;&lt;publisher&gt;World Health Organization&lt;/publisher&gt;&lt;isbn&gt;0042-9686&lt;/isbn&gt;&lt;accession-num&gt;150126950. Language: English. Entry Date: 20210510. Revision Date: 20210510. Publication Type: Article&lt;/accession-num&gt;&lt;urls&gt;&lt;related-urls&gt;&lt;url&gt;https://search.ebscohost.com/login.aspx?direct=true&amp;amp;db=ccm&amp;amp;AN=150126950&amp;amp;site=ehost-live&lt;/url&gt;&lt;/related-urls&gt;&lt;/urls&gt;&lt;electronic-resource-num&gt;10.2471/BLT.20.274308&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8]</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796044C4"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ailand </w:t>
            </w:r>
          </w:p>
        </w:tc>
        <w:tc>
          <w:tcPr>
            <w:tcW w:w="767" w:type="pct"/>
            <w:shd w:val="clear" w:color="auto" w:fill="auto"/>
            <w:hideMark/>
          </w:tcPr>
          <w:p w14:paraId="7D3B1919" w14:textId="29AF7D2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xplore the role of the health-care workforce to meet SDG targets, there still exists a shortage of professional health personnel in rural areas</w:t>
            </w:r>
            <w:r w:rsidR="00901B14">
              <w:rPr>
                <w:rFonts w:ascii="Times New Roman" w:eastAsia="Times New Roman" w:hAnsi="Times New Roman" w:cs="Times New Roman"/>
                <w:color w:val="000000"/>
                <w:sz w:val="16"/>
                <w:szCs w:val="16"/>
                <w:lang w:val="en-AU" w:eastAsia="en-AU"/>
              </w:rPr>
              <w:t>.</w:t>
            </w:r>
          </w:p>
        </w:tc>
        <w:tc>
          <w:tcPr>
            <w:tcW w:w="334" w:type="pct"/>
            <w:shd w:val="clear" w:color="auto" w:fill="auto"/>
            <w:hideMark/>
          </w:tcPr>
          <w:p w14:paraId="5F3EC4B3"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0074064B" w14:textId="402A736D" w:rsidR="0042697E" w:rsidRPr="00C57C6E" w:rsidRDefault="00E436E3"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060CE12C" w14:textId="26BB749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mmunity surveillance of COVID-19 by village health volunteers</w:t>
            </w:r>
          </w:p>
        </w:tc>
        <w:tc>
          <w:tcPr>
            <w:tcW w:w="2309" w:type="pct"/>
            <w:shd w:val="clear" w:color="auto" w:fill="auto"/>
            <w:hideMark/>
          </w:tcPr>
          <w:p w14:paraId="3726F5CE" w14:textId="597DB43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 PHC system includes trained VHVs who provide basic health care to their communities. Relevant changes VHVs </w:t>
            </w:r>
            <w:r w:rsidR="00CE4500" w:rsidRPr="00C57C6E">
              <w:rPr>
                <w:rFonts w:ascii="Times New Roman" w:eastAsia="Times New Roman" w:hAnsi="Times New Roman" w:cs="Times New Roman"/>
                <w:color w:val="000000"/>
                <w:sz w:val="16"/>
                <w:szCs w:val="16"/>
                <w:lang w:val="en-AU" w:eastAsia="en-AU"/>
              </w:rPr>
              <w:t>visited, identified,</w:t>
            </w:r>
            <w:r w:rsidRPr="00C57C6E">
              <w:rPr>
                <w:rFonts w:ascii="Times New Roman" w:eastAsia="Times New Roman" w:hAnsi="Times New Roman" w:cs="Times New Roman"/>
                <w:color w:val="000000"/>
                <w:sz w:val="16"/>
                <w:szCs w:val="16"/>
                <w:lang w:val="en-AU" w:eastAsia="en-AU"/>
              </w:rPr>
              <w:t xml:space="preserve"> and monitored returnees and referred symptomatic patients to hospitals.  The timely mobilization of Thailand’s trusted VHVs, educated and experienced in infectious disease surveillance, enabled the robust response to pandemic,  contained without the use of a costly country-wide lockdown or widespread testing.</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Nayawadee&lt;/Author&gt;&lt;Year&gt;2021&lt;/Year&gt;&lt;RecNum&gt;4880&lt;/RecNum&gt;&lt;DisplayText&gt;[38]&lt;/DisplayText&gt;&lt;record&gt;&lt;rec-number&gt;4880&lt;/rec-number&gt;&lt;foreign-keys&gt;&lt;key app="EN" db-id="wt555dt09sz224evrs4v0rsltz0eszr02w05" timestamp="1661742750"&gt;4880&lt;/key&gt;&lt;/foreign-keys&gt;&lt;ref-type name="Journal Article"&gt;17&lt;/ref-type&gt;&lt;contributors&gt;&lt;authors&gt;&lt;author&gt;Nayawadee, Kaweenuttayanon&lt;/author&gt;&lt;author&gt;Ratrawee, Pattanarattanamolee&lt;/author&gt;&lt;author&gt;Nithikorn, Sorncha&lt;/author&gt;&lt;author&gt;Shinji, Nakahara&lt;/author&gt;&lt;/authors&gt;&lt;/contributors&gt;&lt;auth-address&gt;Khon Kaen Regional Hospital, Khon Kaen, Thailand&amp;#xD;Graduate School of Health Innovation, Kanagawa University of Human Services, 3-25-10 Tonomchi, Kawasaki, Kanagawa 210-0821, Japan&lt;/auth-address&gt;&lt;titles&gt;&lt;title&gt;Community surveillance of COVID-19 by village health volunteers, Thailand&lt;/title&gt;&lt;secondary-title&gt;Bulletin of the World Health Organization&lt;/secondary-title&gt;&lt;/titles&gt;&lt;periodical&gt;&lt;full-title&gt;BULLETIN OF THE WORLD HEALTH ORGANIZATION&lt;/full-title&gt;&lt;/periodical&gt;&lt;pages&gt;393-397&lt;/pages&gt;&lt;volume&gt;99&lt;/volume&gt;&lt;number&gt;5&lt;/number&gt;&lt;keywords&gt;&lt;keyword&gt;COVID-19 Pandemic -- Thailand&lt;/keyword&gt;&lt;keyword&gt;Disease Surveillance&lt;/keyword&gt;&lt;keyword&gt;Volunteer Workers&lt;/keyword&gt;&lt;keyword&gt;Communities&lt;/keyword&gt;&lt;keyword&gt;Thailand&lt;/keyword&gt;&lt;keyword&gt;Disease Transmission&lt;/keyword&gt;&lt;keyword&gt;Rural Areas&lt;/keyword&gt;&lt;keyword&gt;Quarantine&lt;/keyword&gt;&lt;keyword&gt;Stay-at-Home Orders&lt;/keyword&gt;&lt;keyword&gt;Infection Control&lt;/keyword&gt;&lt;/keywords&gt;&lt;dates&gt;&lt;year&gt;2021&lt;/year&gt;&lt;/dates&gt;&lt;publisher&gt;World Health Organization&lt;/publisher&gt;&lt;isbn&gt;0042-9686&lt;/isbn&gt;&lt;accession-num&gt;150126950. Language: English. Entry Date: 20210510. Revision Date: 20210510. Publication Type: Article&lt;/accession-num&gt;&lt;urls&gt;&lt;related-urls&gt;&lt;url&gt;https://search.ebscohost.com/login.aspx?direct=true&amp;amp;db=ccm&amp;amp;AN=150126950&amp;amp;site=ehost-live&lt;/url&gt;&lt;/related-urls&gt;&lt;/urls&gt;&lt;electronic-resource-num&gt;10.2471/BLT.20.274308&lt;/electronic-resource-num&gt;&lt;remote-database-name&gt;ccm&lt;/remote-database-name&gt;&lt;remote-database-provider&gt;EBSCOhost&lt;/remote-database-provider&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8]</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36129C99" w14:textId="77777777" w:rsidTr="0051780D">
        <w:trPr>
          <w:trHeight w:val="1185"/>
        </w:trPr>
        <w:tc>
          <w:tcPr>
            <w:tcW w:w="390" w:type="pct"/>
            <w:shd w:val="clear" w:color="auto" w:fill="auto"/>
            <w:hideMark/>
          </w:tcPr>
          <w:p w14:paraId="3494936B" w14:textId="1252DC2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Plagg</w:t>
            </w:r>
            <w:proofErr w:type="spellEnd"/>
            <w:r w:rsidRPr="00C57C6E">
              <w:rPr>
                <w:rFonts w:ascii="Times New Roman" w:eastAsia="Times New Roman" w:hAnsi="Times New Roman" w:cs="Times New Roman"/>
                <w:color w:val="000000"/>
                <w:sz w:val="16"/>
                <w:szCs w:val="16"/>
                <w:lang w:val="en-AU" w:eastAsia="en-AU"/>
              </w:rPr>
              <w:t xml:space="preserve"> et al 202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Plagg&lt;/Author&gt;&lt;Year&gt;2021&lt;/Year&gt;&lt;RecNum&gt;5&lt;/RecNum&gt;&lt;DisplayText&gt;[39]&lt;/DisplayText&gt;&lt;record&gt;&lt;rec-number&gt;5&lt;/rec-number&gt;&lt;foreign-keys&gt;&lt;key app="EN" db-id="wt555dt09sz224evrs4v0rsltz0eszr02w05" timestamp="1661740636"&gt;5&lt;/key&gt;&lt;/foreign-keys&gt;&lt;ref-type name="Journal Article"&gt;17&lt;/ref-type&gt;&lt;contributors&gt;&lt;authors&gt;&lt;author&gt;Plagg, B.&lt;/author&gt;&lt;author&gt;Piccoliori, G.&lt;/author&gt;&lt;author&gt;Oschmann, J.&lt;/author&gt;&lt;author&gt;Engl, A.&lt;/author&gt;&lt;author&gt;Eisendle, K.&lt;/author&gt;&lt;/authors&gt;&lt;/contributors&gt;&lt;auth-address&gt;Institute of General Practice and Public Health - College of Health Care Professions Claudiana, Bolzano, Italy.&amp;#xD;Free University of Bozen/Bolzano, Bolzano, Italy.&amp;#xD;Institute of Cultural and Social Anthropology, Ludwig Maximilians University, Munich, Germany.&amp;#xD;Central Hospital Bolzano/Bozen, Bolzano, Italy.&lt;/auth-address&gt;&lt;titles&gt;&lt;title&gt;Primary Health Care and Hospital Management During COVID-19: Lessons from Lombardy&lt;/title&gt;&lt;secondary-title&gt;Risk Manag Healthc Policy&lt;/secondary-title&gt;&lt;/titles&gt;&lt;periodical&gt;&lt;full-title&gt;Risk Manag Healthc Policy&lt;/full-title&gt;&lt;/periodical&gt;&lt;pages&gt;3987-3992&lt;/pages&gt;&lt;volume&gt;14&lt;/volume&gt;&lt;edition&gt;2021/10/05&lt;/edition&gt;&lt;keywords&gt;&lt;keyword&gt;Covid-19&lt;/keyword&gt;&lt;keyword&gt;continuity of care&lt;/keyword&gt;&lt;keyword&gt;disaster management&lt;/keyword&gt;&lt;keyword&gt;integration of care&lt;/keyword&gt;&lt;keyword&gt;intensity of care hospitals&lt;/keyword&gt;&lt;keyword&gt;primary health care&lt;/keyword&gt;&lt;/keywords&gt;&lt;dates&gt;&lt;year&gt;2021&lt;/year&gt;&lt;/dates&gt;&lt;isbn&gt;1179-1594 (Print)&amp;#xD;1179-1594&lt;/isbn&gt;&lt;accession-num&gt;34602826&lt;/accession-num&gt;&lt;urls&gt;&lt;related-urls&gt;&lt;url&gt;https://www.dovepress.com/getfile.php?fileID=73982&lt;/url&gt;&lt;/related-urls&gt;&lt;/urls&gt;&lt;custom2&gt;PMC8478667&lt;/custom2&gt;&lt;electronic-resource-num&gt;10.2147/rmhp.S315880&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9]</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2E83627"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taly </w:t>
            </w:r>
          </w:p>
        </w:tc>
        <w:tc>
          <w:tcPr>
            <w:tcW w:w="767" w:type="pct"/>
            <w:shd w:val="clear" w:color="auto" w:fill="auto"/>
            <w:hideMark/>
          </w:tcPr>
          <w:p w14:paraId="61725E8B" w14:textId="6E459C5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w:t>
            </w:r>
            <w:r w:rsidR="00CE4500" w:rsidRPr="00C57C6E">
              <w:rPr>
                <w:rFonts w:ascii="Times New Roman" w:eastAsia="Times New Roman" w:hAnsi="Times New Roman" w:cs="Times New Roman"/>
                <w:color w:val="000000"/>
                <w:sz w:val="16"/>
                <w:szCs w:val="16"/>
                <w:lang w:val="en-AU" w:eastAsia="en-AU"/>
              </w:rPr>
              <w:t>identify challenges</w:t>
            </w:r>
            <w:r w:rsidRPr="00C57C6E">
              <w:rPr>
                <w:rFonts w:ascii="Times New Roman" w:eastAsia="Times New Roman" w:hAnsi="Times New Roman" w:cs="Times New Roman"/>
                <w:color w:val="000000"/>
                <w:sz w:val="16"/>
                <w:szCs w:val="16"/>
                <w:lang w:val="en-AU" w:eastAsia="en-AU"/>
              </w:rPr>
              <w:t xml:space="preserve"> within PHC and hospital organization, cooperation between primary and specialist care, and access to health care services</w:t>
            </w:r>
          </w:p>
        </w:tc>
        <w:tc>
          <w:tcPr>
            <w:tcW w:w="334" w:type="pct"/>
            <w:shd w:val="clear" w:color="auto" w:fill="auto"/>
            <w:hideMark/>
          </w:tcPr>
          <w:p w14:paraId="7BA1D54E"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7FE73B05" w14:textId="310C3DBB" w:rsidR="0042697E" w:rsidRPr="00C57C6E" w:rsidRDefault="00AE3443"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0A81173D" w14:textId="7E222B6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HC: Collapse of the First Line of Defence</w:t>
            </w:r>
          </w:p>
        </w:tc>
        <w:tc>
          <w:tcPr>
            <w:tcW w:w="2309" w:type="pct"/>
            <w:shd w:val="clear" w:color="auto" w:fill="auto"/>
            <w:hideMark/>
          </w:tcPr>
          <w:p w14:paraId="1CE69631" w14:textId="006F592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eglected PHC with a comparatively low availability of GPs per inhabitant, the initial prioritization of hospitals during the pandemic while neglecting PHC in terms of PPE, the lack of testing resources, and a failure to achieve coordinated support contributed to a quick overburdening of hospitals, where the dissolution of traditional departments into "macro-areas" may favour nosocomial infections in Lombardy.  </w:t>
            </w:r>
            <w:r w:rsidR="00E436E3" w:rsidRPr="00C57C6E">
              <w:rPr>
                <w:rFonts w:ascii="Times New Roman" w:eastAsia="Times New Roman" w:hAnsi="Times New Roman" w:cs="Times New Roman"/>
                <w:color w:val="000000"/>
                <w:sz w:val="16"/>
                <w:szCs w:val="16"/>
                <w:lang w:val="en-AU" w:eastAsia="en-AU"/>
              </w:rPr>
              <w:t>The flexible</w:t>
            </w:r>
            <w:r w:rsidRPr="00C57C6E">
              <w:rPr>
                <w:rFonts w:ascii="Times New Roman" w:eastAsia="Times New Roman" w:hAnsi="Times New Roman" w:cs="Times New Roman"/>
                <w:color w:val="000000"/>
                <w:sz w:val="16"/>
                <w:szCs w:val="16"/>
                <w:lang w:val="en-AU" w:eastAsia="en-AU"/>
              </w:rPr>
              <w:t xml:space="preserve"> public healthcare services working in consistent cooperation with GPs, show better efficiency in containing viral spread and managing patients. Mitigation strategies- </w:t>
            </w:r>
          </w:p>
          <w:p w14:paraId="3DEA09B9" w14:textId="7D11D62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trengthening the PHC sector about human and technical resources and supporting the coordination between the different levels of HCPs help to avoid overcrowded hospitals, while protecting patients and HCPs during large-scale health emergencies.</w:t>
            </w:r>
          </w:p>
          <w:p w14:paraId="1565230E" w14:textId="645F10A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n-depth analysis of structural determinants is needed in order to develop more-resilient and integrative health care system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Plagg&lt;/Author&gt;&lt;Year&gt;2021&lt;/Year&gt;&lt;RecNum&gt;5&lt;/RecNum&gt;&lt;DisplayText&gt;[39]&lt;/DisplayText&gt;&lt;record&gt;&lt;rec-number&gt;5&lt;/rec-number&gt;&lt;foreign-keys&gt;&lt;key app="EN" db-id="wt555dt09sz224evrs4v0rsltz0eszr02w05" timestamp="1661740636"&gt;5&lt;/key&gt;&lt;/foreign-keys&gt;&lt;ref-type name="Journal Article"&gt;17&lt;/ref-type&gt;&lt;contributors&gt;&lt;authors&gt;&lt;author&gt;Plagg, B.&lt;/author&gt;&lt;author&gt;Piccoliori, G.&lt;/author&gt;&lt;author&gt;Oschmann, J.&lt;/author&gt;&lt;author&gt;Engl, A.&lt;/author&gt;&lt;author&gt;Eisendle, K.&lt;/author&gt;&lt;/authors&gt;&lt;/contributors&gt;&lt;auth-address&gt;Institute of General Practice and Public Health - College of Health Care Professions Claudiana, Bolzano, Italy.&amp;#xD;Free University of Bozen/Bolzano, Bolzano, Italy.&amp;#xD;Institute of Cultural and Social Anthropology, Ludwig Maximilians University, Munich, Germany.&amp;#xD;Central Hospital Bolzano/Bozen, Bolzano, Italy.&lt;/auth-address&gt;&lt;titles&gt;&lt;title&gt;Primary Health Care and Hospital Management During COVID-19: Lessons from Lombardy&lt;/title&gt;&lt;secondary-title&gt;Risk Manag Healthc Policy&lt;/secondary-title&gt;&lt;/titles&gt;&lt;periodical&gt;&lt;full-title&gt;Risk Manag Healthc Policy&lt;/full-title&gt;&lt;/periodical&gt;&lt;pages&gt;3987-3992&lt;/pages&gt;&lt;volume&gt;14&lt;/volume&gt;&lt;edition&gt;2021/10/05&lt;/edition&gt;&lt;keywords&gt;&lt;keyword&gt;Covid-19&lt;/keyword&gt;&lt;keyword&gt;continuity of care&lt;/keyword&gt;&lt;keyword&gt;disaster management&lt;/keyword&gt;&lt;keyword&gt;integration of care&lt;/keyword&gt;&lt;keyword&gt;intensity of care hospitals&lt;/keyword&gt;&lt;keyword&gt;primary health care&lt;/keyword&gt;&lt;/keywords&gt;&lt;dates&gt;&lt;year&gt;2021&lt;/year&gt;&lt;/dates&gt;&lt;isbn&gt;1179-1594 (Print)&amp;#xD;1179-1594&lt;/isbn&gt;&lt;accession-num&gt;34602826&lt;/accession-num&gt;&lt;urls&gt;&lt;related-urls&gt;&lt;url&gt;https://www.dovepress.com/getfile.php?fileID=73982&lt;/url&gt;&lt;/related-urls&gt;&lt;/urls&gt;&lt;custom2&gt;PMC8478667&lt;/custom2&gt;&lt;electronic-resource-num&gt;10.2147/rmhp.S315880&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39]</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6127BDB2" w14:textId="77777777" w:rsidTr="0051780D">
        <w:trPr>
          <w:trHeight w:val="1185"/>
        </w:trPr>
        <w:tc>
          <w:tcPr>
            <w:tcW w:w="390" w:type="pct"/>
            <w:shd w:val="clear" w:color="auto" w:fill="auto"/>
            <w:hideMark/>
          </w:tcPr>
          <w:p w14:paraId="030E669D" w14:textId="7DA9FBF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amadan et al 2021</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W1hZGFuPC9BdXRob3I+PFllYXI+MjAyMTwvWWVhcj48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W1hZGFuPC9BdXRob3I+PFllYXI+MjAyMTwvWWVhcj48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0]</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A833E0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ameroon, Democratic Republic of Congo, Mali, and Nigeria</w:t>
            </w:r>
          </w:p>
        </w:tc>
        <w:tc>
          <w:tcPr>
            <w:tcW w:w="767" w:type="pct"/>
            <w:shd w:val="clear" w:color="auto" w:fill="auto"/>
            <w:hideMark/>
          </w:tcPr>
          <w:p w14:paraId="77EF2D5E" w14:textId="7F59488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addresses the literature gap by applying a conflict intensity lens to the analysis of disparities in access to essential PHC services in four conflict-affected fragile states</w:t>
            </w:r>
          </w:p>
        </w:tc>
        <w:tc>
          <w:tcPr>
            <w:tcW w:w="334" w:type="pct"/>
            <w:shd w:val="clear" w:color="auto" w:fill="auto"/>
            <w:hideMark/>
          </w:tcPr>
          <w:p w14:paraId="2DAC610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quantitative </w:t>
            </w:r>
          </w:p>
        </w:tc>
        <w:tc>
          <w:tcPr>
            <w:tcW w:w="276" w:type="pct"/>
          </w:tcPr>
          <w:p w14:paraId="2271DB83" w14:textId="7FD723AC" w:rsidR="0042697E" w:rsidRPr="00C57C6E" w:rsidRDefault="00926B6D"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onflicts </w:t>
            </w:r>
          </w:p>
        </w:tc>
        <w:tc>
          <w:tcPr>
            <w:tcW w:w="609" w:type="pct"/>
            <w:shd w:val="clear" w:color="auto" w:fill="auto"/>
            <w:hideMark/>
          </w:tcPr>
          <w:p w14:paraId="49139A11" w14:textId="64D0344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ccess to primary healthcare Services in Conflict-Affected Fragile States</w:t>
            </w:r>
          </w:p>
        </w:tc>
        <w:tc>
          <w:tcPr>
            <w:tcW w:w="2309" w:type="pct"/>
            <w:shd w:val="clear" w:color="auto" w:fill="auto"/>
            <w:hideMark/>
          </w:tcPr>
          <w:p w14:paraId="100A6B6D" w14:textId="00278A6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HC access varied with more prevalent financial than geographic barriers to care. higher disparities both educational and wealth disparities with geographic proximity to medium or high intensity conflict.  statistically significant interaction between conflict intensity and educational disparities in access to care.  Both educational and wealth disparities in access to PHC services can be exacerbated by geographic proximity to organized violence.  household surveys can contribute to healthcare assessment in conflict-affected and fragile setting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W1hZGFuPC9BdXRob3I+PFllYXI+MjAyMTwvWWVhcj48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W1hZGFuPC9BdXRob3I+PFllYXI+MjAyMTwvWWVhcj48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0]</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1063F450" w14:textId="77777777" w:rsidTr="0051780D">
        <w:trPr>
          <w:trHeight w:val="1185"/>
        </w:trPr>
        <w:tc>
          <w:tcPr>
            <w:tcW w:w="390" w:type="pct"/>
            <w:shd w:val="clear" w:color="auto" w:fill="auto"/>
            <w:hideMark/>
          </w:tcPr>
          <w:p w14:paraId="4CA53832" w14:textId="5338B1F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ay and Mash 2021</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Xk8L0F1dGhvcj48WWVhcj4yMDIxPC9ZZWFyPjxSZWNO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Xk8L0F1dGhvcj48WWVhcj4yMDIxPC9ZZWFyPjxSZWNO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1]</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7969AA88"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SA</w:t>
            </w:r>
          </w:p>
        </w:tc>
        <w:tc>
          <w:tcPr>
            <w:tcW w:w="767" w:type="pct"/>
            <w:shd w:val="clear" w:color="auto" w:fill="auto"/>
            <w:hideMark/>
          </w:tcPr>
          <w:p w14:paraId="65C01179" w14:textId="42D2E41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synthesise the lessons learnt from the COVID-19 pandemic in the Africa region.</w:t>
            </w:r>
          </w:p>
        </w:tc>
        <w:tc>
          <w:tcPr>
            <w:tcW w:w="334" w:type="pct"/>
            <w:shd w:val="clear" w:color="auto" w:fill="auto"/>
            <w:hideMark/>
          </w:tcPr>
          <w:p w14:paraId="146B48B8"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453D66C8" w14:textId="78AAFFCD" w:rsidR="0042697E" w:rsidRPr="00C57C6E" w:rsidRDefault="00926B6D"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72D174B0" w14:textId="04FEFD0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novation in PHC responses to COVID-19 </w:t>
            </w:r>
          </w:p>
        </w:tc>
        <w:tc>
          <w:tcPr>
            <w:tcW w:w="2309" w:type="pct"/>
            <w:shd w:val="clear" w:color="auto" w:fill="auto"/>
            <w:hideMark/>
          </w:tcPr>
          <w:p w14:paraId="68766677" w14:textId="4D8C6E7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ommunity-based activities; screening and testing; reorganisation of health services; emergency care; maintenance of essential non-COVID-19 health services; caring for the vulnerable; use of information technology; and reframing training opportunities. Vital role of CHWs </w:t>
            </w:r>
            <w:r w:rsidR="00EA636B" w:rsidRPr="00C57C6E">
              <w:rPr>
                <w:rFonts w:ascii="Times New Roman" w:eastAsia="Times New Roman" w:hAnsi="Times New Roman" w:cs="Times New Roman"/>
                <w:color w:val="000000"/>
                <w:sz w:val="16"/>
                <w:szCs w:val="16"/>
                <w:lang w:val="en-AU" w:eastAsia="en-AU"/>
              </w:rPr>
              <w:t>for community</w:t>
            </w:r>
            <w:r w:rsidRPr="00C57C6E">
              <w:rPr>
                <w:rFonts w:ascii="Times New Roman" w:eastAsia="Times New Roman" w:hAnsi="Times New Roman" w:cs="Times New Roman"/>
                <w:color w:val="000000"/>
                <w:sz w:val="16"/>
                <w:szCs w:val="16"/>
                <w:lang w:val="en-AU" w:eastAsia="en-AU"/>
              </w:rPr>
              <w:t xml:space="preserve"> resource, delivering medications to people </w:t>
            </w:r>
            <w:r w:rsidR="00CE4500" w:rsidRPr="00C57C6E">
              <w:rPr>
                <w:rFonts w:ascii="Times New Roman" w:eastAsia="Times New Roman" w:hAnsi="Times New Roman" w:cs="Times New Roman"/>
                <w:color w:val="000000"/>
                <w:sz w:val="16"/>
                <w:szCs w:val="16"/>
                <w:lang w:val="en-AU" w:eastAsia="en-AU"/>
              </w:rPr>
              <w:t>of chronic</w:t>
            </w:r>
            <w:r w:rsidRPr="00C57C6E">
              <w:rPr>
                <w:rFonts w:ascii="Times New Roman" w:eastAsia="Times New Roman" w:hAnsi="Times New Roman" w:cs="Times New Roman"/>
                <w:color w:val="000000"/>
                <w:sz w:val="16"/>
                <w:szCs w:val="16"/>
                <w:lang w:val="en-AU" w:eastAsia="en-AU"/>
              </w:rPr>
              <w:t xml:space="preserve"> conditions. Constraints - Difficulties with procurement of test kits and turn-around times, detriment of essential services and training of junior doctors. Strategies - use of internet technology for communication and remote consultations, contribution of family medicine principles, clear leadership and planning, multidisciplinary </w:t>
            </w:r>
            <w:r w:rsidR="00CE4500" w:rsidRPr="00C57C6E">
              <w:rPr>
                <w:rFonts w:ascii="Times New Roman" w:eastAsia="Times New Roman" w:hAnsi="Times New Roman" w:cs="Times New Roman"/>
                <w:color w:val="000000"/>
                <w:sz w:val="16"/>
                <w:szCs w:val="16"/>
                <w:lang w:val="en-AU" w:eastAsia="en-AU"/>
              </w:rPr>
              <w:t>teamwork,</w:t>
            </w:r>
            <w:r w:rsidRPr="00C57C6E">
              <w:rPr>
                <w:rFonts w:ascii="Times New Roman" w:eastAsia="Times New Roman" w:hAnsi="Times New Roman" w:cs="Times New Roman"/>
                <w:color w:val="000000"/>
                <w:sz w:val="16"/>
                <w:szCs w:val="16"/>
                <w:lang w:val="en-AU" w:eastAsia="en-AU"/>
              </w:rPr>
              <w:t xml:space="preserve"> and continuity of care.</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Xk8L0F1dGhvcj48WWVhcj4yMDIxPC9ZZWFyPjxSZWNO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Xk8L0F1dGhvcj48WWVhcj4yMDIxPC9ZZWFyPjxSZWNO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1]</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The community-orientated primary care approach, long-term benefits of technological innovations, and pandemic exposed the need to deliver on governmental commitments to strengthening PHC and UHC.</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YXk8L0F1dGhvcj48WWVhcj4yMDIxPC9ZZWFyPjxSZWNO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YXk8L0F1dGhvcj48WWVhcj4yMDIxPC9ZZWFyPjxSZWNO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1]</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667BC7A5" w14:textId="77777777" w:rsidTr="0051780D">
        <w:trPr>
          <w:trHeight w:val="364"/>
        </w:trPr>
        <w:tc>
          <w:tcPr>
            <w:tcW w:w="390" w:type="pct"/>
            <w:shd w:val="clear" w:color="auto" w:fill="auto"/>
            <w:hideMark/>
          </w:tcPr>
          <w:p w14:paraId="65A049E5" w14:textId="31EF9937" w:rsidR="0042697E" w:rsidRPr="00C57C6E" w:rsidRDefault="00CE4500"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Rispel</w:t>
            </w:r>
            <w:proofErr w:type="spellEnd"/>
            <w:r w:rsidRPr="00C57C6E">
              <w:rPr>
                <w:rFonts w:ascii="Times New Roman" w:eastAsia="Times New Roman" w:hAnsi="Times New Roman" w:cs="Times New Roman"/>
                <w:color w:val="000000"/>
                <w:sz w:val="16"/>
                <w:szCs w:val="16"/>
                <w:lang w:val="en-AU" w:eastAsia="en-AU"/>
              </w:rPr>
              <w:t xml:space="preserve"> et</w:t>
            </w:r>
            <w:r w:rsidR="0042697E" w:rsidRPr="00C57C6E">
              <w:rPr>
                <w:rFonts w:ascii="Times New Roman" w:eastAsia="Times New Roman" w:hAnsi="Times New Roman" w:cs="Times New Roman"/>
                <w:color w:val="000000"/>
                <w:sz w:val="16"/>
                <w:szCs w:val="16"/>
                <w:lang w:val="en-AU" w:eastAsia="en-AU"/>
              </w:rPr>
              <w:t xml:space="preserve"> </w:t>
            </w:r>
            <w:r w:rsidRPr="00C57C6E">
              <w:rPr>
                <w:rFonts w:ascii="Times New Roman" w:eastAsia="Times New Roman" w:hAnsi="Times New Roman" w:cs="Times New Roman"/>
                <w:color w:val="000000"/>
                <w:sz w:val="16"/>
                <w:szCs w:val="16"/>
                <w:lang w:val="en-AU" w:eastAsia="en-AU"/>
              </w:rPr>
              <w:t>al 2021</w:t>
            </w:r>
            <w:r w:rsidR="0042697E" w:rsidRPr="00C57C6E">
              <w:rPr>
                <w:rFonts w:ascii="Times New Roman" w:eastAsia="Times New Roman" w:hAnsi="Times New Roman" w:cs="Times New Roman"/>
                <w:color w:val="000000"/>
                <w:sz w:val="16"/>
                <w:szCs w:val="16"/>
                <w:lang w:val="en-AU" w:eastAsia="en-AU"/>
              </w:rPr>
              <w:fldChar w:fldCharType="begin">
                <w:fldData xml:space="preserve">PEVuZE5vdGU+PENpdGU+PEF1dGhvcj5SaXNwZWw8L0F1dGhvcj48WWVhcj4yMDIxPC9ZZWFyPjxS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aXNwZWw8L0F1dGhvcj48WWVhcj4yMDIxPC9ZZWFyPjxS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0042697E" w:rsidRPr="00C57C6E">
              <w:rPr>
                <w:rFonts w:ascii="Times New Roman" w:eastAsia="Times New Roman" w:hAnsi="Times New Roman" w:cs="Times New Roman"/>
                <w:color w:val="000000"/>
                <w:sz w:val="16"/>
                <w:szCs w:val="16"/>
                <w:lang w:val="en-AU" w:eastAsia="en-AU"/>
              </w:rPr>
            </w:r>
            <w:r w:rsidR="0042697E"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2]</w:t>
            </w:r>
            <w:r w:rsidR="0042697E"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13FD62B" w14:textId="3480D64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outh Africa </w:t>
            </w:r>
          </w:p>
        </w:tc>
        <w:tc>
          <w:tcPr>
            <w:tcW w:w="767" w:type="pct"/>
            <w:shd w:val="clear" w:color="auto" w:fill="auto"/>
            <w:hideMark/>
          </w:tcPr>
          <w:p w14:paraId="190812C1" w14:textId="5DD5DE5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describe the health system response to the COVID-19 pandemic during the first epidemic wave in Gauteng </w:t>
            </w:r>
            <w:r w:rsidRPr="00C57C6E">
              <w:rPr>
                <w:rFonts w:ascii="Times New Roman" w:eastAsia="Times New Roman" w:hAnsi="Times New Roman" w:cs="Times New Roman"/>
                <w:color w:val="000000"/>
                <w:sz w:val="16"/>
                <w:szCs w:val="16"/>
                <w:lang w:val="en-AU" w:eastAsia="en-AU"/>
              </w:rPr>
              <w:lastRenderedPageBreak/>
              <w:t xml:space="preserve">province and to explore the perspectives of key informants on the provincial response. </w:t>
            </w:r>
          </w:p>
        </w:tc>
        <w:tc>
          <w:tcPr>
            <w:tcW w:w="334" w:type="pct"/>
            <w:shd w:val="clear" w:color="auto" w:fill="auto"/>
            <w:hideMark/>
          </w:tcPr>
          <w:p w14:paraId="65C4358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qualitative</w:t>
            </w:r>
          </w:p>
        </w:tc>
        <w:tc>
          <w:tcPr>
            <w:tcW w:w="276" w:type="pct"/>
          </w:tcPr>
          <w:p w14:paraId="219C4B75" w14:textId="57F461B0" w:rsidR="0042697E" w:rsidRPr="00C57C6E" w:rsidRDefault="00414DE0"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334562F7" w14:textId="2A75028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Innovation, </w:t>
            </w:r>
            <w:r w:rsidR="00CE4500" w:rsidRPr="00C57C6E">
              <w:rPr>
                <w:rFonts w:ascii="Times New Roman" w:eastAsia="Times New Roman" w:hAnsi="Times New Roman" w:cs="Times New Roman"/>
                <w:color w:val="000000"/>
                <w:sz w:val="16"/>
                <w:szCs w:val="16"/>
                <w:lang w:val="en-AU" w:eastAsia="en-AU"/>
              </w:rPr>
              <w:t>contestations,</w:t>
            </w:r>
            <w:r w:rsidRPr="00C57C6E">
              <w:rPr>
                <w:rFonts w:ascii="Times New Roman" w:eastAsia="Times New Roman" w:hAnsi="Times New Roman" w:cs="Times New Roman"/>
                <w:color w:val="000000"/>
                <w:sz w:val="16"/>
                <w:szCs w:val="16"/>
                <w:lang w:val="en-AU" w:eastAsia="en-AU"/>
              </w:rPr>
              <w:t xml:space="preserve"> and fragilities of the health system </w:t>
            </w:r>
            <w:r w:rsidRPr="00C57C6E">
              <w:rPr>
                <w:rFonts w:ascii="Times New Roman" w:eastAsia="Times New Roman" w:hAnsi="Times New Roman" w:cs="Times New Roman"/>
                <w:color w:val="000000"/>
                <w:sz w:val="16"/>
                <w:szCs w:val="16"/>
                <w:lang w:val="en-AU" w:eastAsia="en-AU"/>
              </w:rPr>
              <w:lastRenderedPageBreak/>
              <w:t xml:space="preserve">response to COVID-19 </w:t>
            </w:r>
          </w:p>
        </w:tc>
        <w:tc>
          <w:tcPr>
            <w:tcW w:w="2309" w:type="pct"/>
            <w:shd w:val="clear" w:color="auto" w:fill="auto"/>
            <w:hideMark/>
          </w:tcPr>
          <w:p w14:paraId="6EB08AAA" w14:textId="1E95AAA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 xml:space="preserve">Gauteng developed an innovative, multi-sectoral and comprehensive provincial COVID-19 response to address challenge of saving lives and the economy.    amplified the fragilities of existing systems, reflected in the corruption on PPE, poor data quality and inappropriate decisions on self-standing field hospitals, chronic under-investment and insufficient health workforce, the response failed to consider </w:t>
            </w:r>
            <w:r w:rsidRPr="00C57C6E">
              <w:rPr>
                <w:rFonts w:ascii="Times New Roman" w:eastAsia="Times New Roman" w:hAnsi="Times New Roman" w:cs="Times New Roman"/>
                <w:color w:val="000000"/>
                <w:sz w:val="16"/>
                <w:szCs w:val="16"/>
                <w:lang w:val="en-AU" w:eastAsia="en-AU"/>
              </w:rPr>
              <w:lastRenderedPageBreak/>
              <w:t xml:space="preserve">or deal with their fears, and to incorporate strategies for psychosocial support, and safe working environments, a de facto health system lockdown and reported collateral damage.  missed opportunities to invest in </w:t>
            </w:r>
            <w:r w:rsidR="00CE4500" w:rsidRPr="00C57C6E">
              <w:rPr>
                <w:rFonts w:ascii="Times New Roman" w:eastAsia="Times New Roman" w:hAnsi="Times New Roman" w:cs="Times New Roman"/>
                <w:color w:val="000000"/>
                <w:sz w:val="16"/>
                <w:szCs w:val="16"/>
                <w:lang w:val="en-AU" w:eastAsia="en-AU"/>
              </w:rPr>
              <w:t>PHC,</w:t>
            </w:r>
            <w:r w:rsidRPr="00C57C6E">
              <w:rPr>
                <w:rFonts w:ascii="Times New Roman" w:eastAsia="Times New Roman" w:hAnsi="Times New Roman" w:cs="Times New Roman"/>
                <w:color w:val="000000"/>
                <w:sz w:val="16"/>
                <w:szCs w:val="16"/>
                <w:lang w:val="en-AU" w:eastAsia="en-AU"/>
              </w:rPr>
              <w:t xml:space="preserve"> partner with communities and to include the private health sector in the pandemic response.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aXNwZWw8L0F1dGhvcj48WWVhcj4yMDIxPC9ZZWFyPjxS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aXNwZWw8L0F1dGhvcj48WWVhcj4yMDIxPC9ZZWFyPjxS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2]</w:t>
            </w:r>
            <w:r w:rsidRPr="00C57C6E">
              <w:rPr>
                <w:rFonts w:ascii="Times New Roman" w:eastAsia="Times New Roman" w:hAnsi="Times New Roman" w:cs="Times New Roman"/>
                <w:color w:val="000000"/>
                <w:sz w:val="16"/>
                <w:szCs w:val="16"/>
                <w:lang w:val="en-AU" w:eastAsia="en-AU"/>
              </w:rPr>
              <w:fldChar w:fldCharType="end"/>
            </w:r>
          </w:p>
          <w:p w14:paraId="07F2740D" w14:textId="7E4D7BF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innovations of the multi-sectoral response to the COVID-19 pandemic, while addressing the contested areas and health system fragilitie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SaXNwZWw8L0F1dGhvcj48WWVhcj4yMDIxPC9ZZWFyPjxS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SaXNwZWw8L0F1dGhvcj48WWVhcj4yMDIxPC9ZZWFyPjxS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2]</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06F7EE48" w14:textId="77777777" w:rsidTr="0051780D">
        <w:trPr>
          <w:trHeight w:val="1185"/>
        </w:trPr>
        <w:tc>
          <w:tcPr>
            <w:tcW w:w="390" w:type="pct"/>
            <w:shd w:val="clear" w:color="auto" w:fill="auto"/>
            <w:hideMark/>
          </w:tcPr>
          <w:p w14:paraId="35A6E813" w14:textId="3DFC806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Simen-</w:t>
            </w:r>
            <w:proofErr w:type="spellStart"/>
            <w:r w:rsidRPr="00C57C6E">
              <w:rPr>
                <w:rFonts w:ascii="Times New Roman" w:eastAsia="Times New Roman" w:hAnsi="Times New Roman" w:cs="Times New Roman"/>
                <w:color w:val="000000"/>
                <w:sz w:val="16"/>
                <w:szCs w:val="16"/>
                <w:lang w:val="en-AU" w:eastAsia="en-AU"/>
              </w:rPr>
              <w:t>Kapeu</w:t>
            </w:r>
            <w:proofErr w:type="spellEnd"/>
            <w:r w:rsidRPr="00C57C6E">
              <w:rPr>
                <w:rFonts w:ascii="Times New Roman" w:eastAsia="Times New Roman" w:hAnsi="Times New Roman" w:cs="Times New Roman"/>
                <w:color w:val="000000"/>
                <w:sz w:val="16"/>
                <w:szCs w:val="16"/>
                <w:lang w:val="en-AU" w:eastAsia="en-AU"/>
              </w:rPr>
              <w:t xml:space="preserve"> et al 2021</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W1lbi1LYXBldTwvQXV0aG9yPjxZZWFyPjIwMjE8L1ll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W1lbi1LYXBldTwvQXV0aG9yPjxZZWFyPjIwMjE8L1ll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3]</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F21E04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iberia</w:t>
            </w:r>
          </w:p>
        </w:tc>
        <w:tc>
          <w:tcPr>
            <w:tcW w:w="767" w:type="pct"/>
            <w:shd w:val="clear" w:color="auto" w:fill="auto"/>
            <w:hideMark/>
          </w:tcPr>
          <w:p w14:paraId="31A66A59" w14:textId="40DF8F0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review the community health policy development process to draw lessons from the health system strengthening efforts in Liberia post-EVD crisis.</w:t>
            </w:r>
          </w:p>
        </w:tc>
        <w:tc>
          <w:tcPr>
            <w:tcW w:w="334" w:type="pct"/>
            <w:shd w:val="clear" w:color="auto" w:fill="auto"/>
            <w:hideMark/>
          </w:tcPr>
          <w:p w14:paraId="584AAEA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2E649C97" w14:textId="1983D8CD" w:rsidR="0042697E" w:rsidRPr="00C57C6E" w:rsidRDefault="00414DE0"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441AF9BC" w14:textId="04077D7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Lessons learned from a health system approach to inform program design and better prepare for future shocks in Liberia </w:t>
            </w:r>
          </w:p>
        </w:tc>
        <w:tc>
          <w:tcPr>
            <w:tcW w:w="2309" w:type="pct"/>
            <w:shd w:val="clear" w:color="auto" w:fill="auto"/>
            <w:hideMark/>
          </w:tcPr>
          <w:p w14:paraId="59EB7C8F" w14:textId="3692AC8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health system challenges and proposed policy and programmatic shifts to institutionalize a standardized CHP with fit for purpose and incentivized community health assistants to provide PHC services to the targeted populations. The CHP is in implementation and requires strengthened leadership, local capacities, and resources for sustainability. Lessons learned -the importance of establishing a coordination mechanism and leveraging partnership support; using a systems approach to better inform policy shifts; strengthening community engagement; and conducting evidence-based planning to inform policymakers. </w:t>
            </w:r>
            <w:bookmarkStart w:id="1" w:name="_Hlk115423103"/>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W1lbi1LYXBldTwvQXV0aG9yPjxZZWFyPjIwMjE8L1ll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W1lbi1LYXBldTwvQXV0aG9yPjxZZWFyPjIwMjE8L1ll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3]</w:t>
            </w:r>
            <w:r w:rsidRPr="00C57C6E">
              <w:rPr>
                <w:rFonts w:ascii="Times New Roman" w:eastAsia="Times New Roman" w:hAnsi="Times New Roman" w:cs="Times New Roman"/>
                <w:color w:val="000000"/>
                <w:sz w:val="16"/>
                <w:szCs w:val="16"/>
                <w:lang w:val="en-AU" w:eastAsia="en-AU"/>
              </w:rPr>
              <w:fldChar w:fldCharType="end"/>
            </w:r>
            <w:bookmarkEnd w:id="1"/>
            <w:r w:rsidRPr="00C57C6E">
              <w:rPr>
                <w:rFonts w:ascii="Times New Roman" w:eastAsia="Times New Roman" w:hAnsi="Times New Roman" w:cs="Times New Roman"/>
                <w:color w:val="000000"/>
                <w:sz w:val="16"/>
                <w:szCs w:val="16"/>
                <w:lang w:val="en-AU" w:eastAsia="en-AU"/>
              </w:rPr>
              <w:t xml:space="preserve">. Community-based systems will play an even bigger role </w:t>
            </w:r>
            <w:r w:rsidR="00CE4500" w:rsidRPr="00C57C6E">
              <w:rPr>
                <w:rFonts w:ascii="Times New Roman" w:eastAsia="Times New Roman" w:hAnsi="Times New Roman" w:cs="Times New Roman"/>
                <w:color w:val="000000"/>
                <w:sz w:val="16"/>
                <w:szCs w:val="16"/>
                <w:lang w:val="en-AU" w:eastAsia="en-AU"/>
              </w:rPr>
              <w:t>to toward</w:t>
            </w:r>
            <w:r w:rsidRPr="00C57C6E">
              <w:rPr>
                <w:rFonts w:ascii="Times New Roman" w:eastAsia="Times New Roman" w:hAnsi="Times New Roman" w:cs="Times New Roman"/>
                <w:color w:val="000000"/>
                <w:sz w:val="16"/>
                <w:szCs w:val="16"/>
                <w:lang w:val="en-AU" w:eastAsia="en-AU"/>
              </w:rPr>
              <w:t xml:space="preserve"> building resilience for future shocks and strengthening PHC, which will require that communities be viewed as actors in the health </w:t>
            </w:r>
            <w:r w:rsidR="00CE4500" w:rsidRPr="00C57C6E">
              <w:rPr>
                <w:rFonts w:ascii="Times New Roman" w:eastAsia="Times New Roman" w:hAnsi="Times New Roman" w:cs="Times New Roman"/>
                <w:color w:val="000000"/>
                <w:sz w:val="16"/>
                <w:szCs w:val="16"/>
                <w:lang w:val="en-AU" w:eastAsia="en-AU"/>
              </w:rPr>
              <w:t>system.</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W1lbi1LYXBldTwvQXV0aG9yPjxZZWFyPjIwMjE8L1ll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W1lbi1LYXBldTwvQXV0aG9yPjxZZWFyPjIwMjE8L1ll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3]</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6617D207" w14:textId="77777777" w:rsidTr="0051780D">
        <w:trPr>
          <w:trHeight w:val="362"/>
        </w:trPr>
        <w:tc>
          <w:tcPr>
            <w:tcW w:w="390" w:type="pct"/>
            <w:shd w:val="clear" w:color="auto" w:fill="auto"/>
            <w:hideMark/>
          </w:tcPr>
          <w:p w14:paraId="707CEF22" w14:textId="0436A0D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ubba  and Pradhan 2021</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ubba&lt;/Author&gt;&lt;Year&gt;2021&lt;/Year&gt;&lt;RecNum&gt;9&lt;/RecNum&gt;&lt;DisplayText&gt;[44]&lt;/DisplayText&gt;&lt;record&gt;&lt;rec-number&gt;9&lt;/rec-number&gt;&lt;foreign-keys&gt;&lt;key app="EN" db-id="wt555dt09sz224evrs4v0rsltz0eszr02w05" timestamp="1661740636"&gt;9&lt;/key&gt;&lt;/foreign-keys&gt;&lt;ref-type name="Journal Article"&gt;17&lt;/ref-type&gt;&lt;contributors&gt;&lt;authors&gt;&lt;author&gt;Subba, S. H.&lt;/author&gt;&lt;author&gt;Pradhan, S. K.&lt;/author&gt;&lt;author&gt;Sahoo, B. K.&lt;/author&gt;&lt;/authors&gt;&lt;/contributors&gt;&lt;auth-address&gt;Department of Community and Family Medicine, All India Institute of Medical Sciences, Bhubaneswar, Odisha, India.&lt;/auth-address&gt;&lt;titles&gt;&lt;title&gt;Empowering primary healthcare institutions against COVID-19 pandemic: A health system-based approach&lt;/title&gt;&lt;secondary-title&gt;J Family Med Prim Care&lt;/secondary-title&gt;&lt;/titles&gt;&lt;periodical&gt;&lt;full-title&gt;J Family Med Prim Care&lt;/full-title&gt;&lt;/periodical&gt;&lt;pages&gt;589-594&lt;/pages&gt;&lt;volume&gt;10&lt;/volume&gt;&lt;number&gt;2&lt;/number&gt;&lt;edition&gt;2021/05/28&lt;/edition&gt;&lt;keywords&gt;&lt;keyword&gt;Covid-19&lt;/keyword&gt;&lt;keyword&gt;health system&lt;/keyword&gt;&lt;keyword&gt;primary health care institutions&lt;/keyword&gt;&lt;/keywords&gt;&lt;dates&gt;&lt;year&gt;2021&lt;/year&gt;&lt;pub-dates&gt;&lt;date&gt;Feb&lt;/date&gt;&lt;/pub-dates&gt;&lt;/dates&gt;&lt;isbn&gt;2249-4863 (Print)&amp;#xD;2249-4863&lt;/isbn&gt;&lt;accession-num&gt;34041046&lt;/accession-num&gt;&lt;urls&gt;&lt;related-urls&gt;&lt;url&gt;https://www.ncbi.nlm.nih.gov/pmc/articles/PMC8138421/pdf/JFMPC-10-589.pdf&lt;/url&gt;&lt;/related-urls&gt;&lt;/urls&gt;&lt;custom2&gt;PMC8138421&lt;/custom2&gt;&lt;electronic-resource-num&gt;10.4103/jfmpc.jfmpc_1416_20&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4]</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w:t>
            </w:r>
          </w:p>
        </w:tc>
        <w:tc>
          <w:tcPr>
            <w:tcW w:w="314" w:type="pct"/>
            <w:shd w:val="clear" w:color="auto" w:fill="auto"/>
            <w:hideMark/>
          </w:tcPr>
          <w:p w14:paraId="03EEE749"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7F2B9FC7" w14:textId="4F217FE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mpower PHC institutions against COVID</w:t>
            </w:r>
            <w:r w:rsidRPr="00C57C6E">
              <w:rPr>
                <w:rFonts w:ascii="Times New Roman" w:eastAsia="Times New Roman" w:hAnsi="Times New Roman" w:cs="Times New Roman"/>
                <w:color w:val="000000"/>
                <w:sz w:val="16"/>
                <w:szCs w:val="16"/>
                <w:lang w:val="en-AU" w:eastAsia="en-AU"/>
              </w:rPr>
              <w:noBreakHyphen/>
              <w:t>19 pandemic: A health system</w:t>
            </w:r>
            <w:r w:rsidRPr="00C57C6E">
              <w:rPr>
                <w:rFonts w:ascii="Times New Roman" w:eastAsia="Times New Roman" w:hAnsi="Times New Roman" w:cs="Times New Roman"/>
                <w:color w:val="000000"/>
                <w:sz w:val="16"/>
                <w:szCs w:val="16"/>
                <w:lang w:val="en-AU" w:eastAsia="en-AU"/>
              </w:rPr>
              <w:noBreakHyphen/>
              <w:t>based approach</w:t>
            </w:r>
          </w:p>
        </w:tc>
        <w:tc>
          <w:tcPr>
            <w:tcW w:w="334" w:type="pct"/>
            <w:shd w:val="clear" w:color="auto" w:fill="auto"/>
            <w:hideMark/>
          </w:tcPr>
          <w:p w14:paraId="479D8157"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Editorial </w:t>
            </w:r>
          </w:p>
        </w:tc>
        <w:tc>
          <w:tcPr>
            <w:tcW w:w="276" w:type="pct"/>
          </w:tcPr>
          <w:p w14:paraId="501E1131" w14:textId="6F598404" w:rsidR="0042697E" w:rsidRPr="00C57C6E" w:rsidRDefault="00F5262D"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Outbreaks</w:t>
            </w:r>
          </w:p>
        </w:tc>
        <w:tc>
          <w:tcPr>
            <w:tcW w:w="609" w:type="pct"/>
            <w:shd w:val="clear" w:color="auto" w:fill="auto"/>
            <w:hideMark/>
          </w:tcPr>
          <w:p w14:paraId="0077BDC0" w14:textId="64D8115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mpowering primary healthcare institutions against COVID</w:t>
            </w:r>
            <w:r w:rsidRPr="00C57C6E">
              <w:rPr>
                <w:rFonts w:ascii="Times New Roman" w:eastAsia="Times New Roman" w:hAnsi="Times New Roman" w:cs="Times New Roman"/>
                <w:color w:val="000000"/>
                <w:sz w:val="16"/>
                <w:szCs w:val="16"/>
                <w:lang w:val="en-AU" w:eastAsia="en-AU"/>
              </w:rPr>
              <w:noBreakHyphen/>
              <w:t>19 pandemic: A health system</w:t>
            </w:r>
            <w:r w:rsidRPr="00C57C6E">
              <w:rPr>
                <w:rFonts w:ascii="Times New Roman" w:eastAsia="Times New Roman" w:hAnsi="Times New Roman" w:cs="Times New Roman"/>
                <w:color w:val="000000"/>
                <w:sz w:val="16"/>
                <w:szCs w:val="16"/>
                <w:lang w:val="en-AU" w:eastAsia="en-AU"/>
              </w:rPr>
              <w:noBreakHyphen/>
              <w:t>based approach</w:t>
            </w:r>
          </w:p>
        </w:tc>
        <w:tc>
          <w:tcPr>
            <w:tcW w:w="2309" w:type="pct"/>
            <w:shd w:val="clear" w:color="auto" w:fill="auto"/>
            <w:hideMark/>
          </w:tcPr>
          <w:p w14:paraId="0CB72BBF" w14:textId="5BAC664E" w:rsidR="0042697E" w:rsidRPr="00C57C6E" w:rsidRDefault="0042697E" w:rsidP="00901B14">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HC institutions are an essential foundation for the national response to COVID-19 disease in India. With the soaring number of confirmed cases, the health system is currently under unprecedented stress, there is a pressing need for empowering PHCIs in COVID-19 preparedness and response. The WHO "Health system building block" approach can work as a road map for the national health system in the process of empowering PHCIs and other upcoming </w:t>
            </w:r>
            <w:proofErr w:type="spellStart"/>
            <w:proofErr w:type="gramStart"/>
            <w:r w:rsidRPr="00C57C6E">
              <w:rPr>
                <w:rFonts w:ascii="Times New Roman" w:eastAsia="Times New Roman" w:hAnsi="Times New Roman" w:cs="Times New Roman"/>
                <w:color w:val="000000"/>
                <w:sz w:val="16"/>
                <w:szCs w:val="16"/>
                <w:lang w:val="en-AU" w:eastAsia="en-AU"/>
              </w:rPr>
              <w:t>emergencies.PHCIs</w:t>
            </w:r>
            <w:proofErr w:type="spellEnd"/>
            <w:proofErr w:type="gramEnd"/>
            <w:r w:rsidRPr="00C57C6E">
              <w:rPr>
                <w:rFonts w:ascii="Times New Roman" w:eastAsia="Times New Roman" w:hAnsi="Times New Roman" w:cs="Times New Roman"/>
                <w:color w:val="000000"/>
                <w:sz w:val="16"/>
                <w:szCs w:val="16"/>
                <w:lang w:val="en-AU" w:eastAsia="en-AU"/>
              </w:rPr>
              <w:t xml:space="preserve"> institutions are going to play an indispensable role in the fight against COVID</w:t>
            </w:r>
            <w:r w:rsidRPr="00C57C6E">
              <w:rPr>
                <w:rFonts w:ascii="Times New Roman" w:eastAsia="Times New Roman" w:hAnsi="Times New Roman" w:cs="Times New Roman"/>
                <w:color w:val="000000"/>
                <w:sz w:val="16"/>
                <w:szCs w:val="16"/>
                <w:lang w:val="en-AU" w:eastAsia="en-AU"/>
              </w:rPr>
              <w:noBreakHyphen/>
              <w:t>19.  the current gaps in readiness will severely hamper the capacity of PHCIs to respond toward the pandemic over an extended period and  reinstituted the importance of six building block approach toward health system</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ubba&lt;/Author&gt;&lt;Year&gt;2021&lt;/Year&gt;&lt;RecNum&gt;9&lt;/RecNum&gt;&lt;DisplayText&gt;[44]&lt;/DisplayText&gt;&lt;record&gt;&lt;rec-number&gt;9&lt;/rec-number&gt;&lt;foreign-keys&gt;&lt;key app="EN" db-id="wt555dt09sz224evrs4v0rsltz0eszr02w05" timestamp="1661740636"&gt;9&lt;/key&gt;&lt;/foreign-keys&gt;&lt;ref-type name="Journal Article"&gt;17&lt;/ref-type&gt;&lt;contributors&gt;&lt;authors&gt;&lt;author&gt;Subba, S. H.&lt;/author&gt;&lt;author&gt;Pradhan, S. K.&lt;/author&gt;&lt;author&gt;Sahoo, B. K.&lt;/author&gt;&lt;/authors&gt;&lt;/contributors&gt;&lt;auth-address&gt;Department of Community and Family Medicine, All India Institute of Medical Sciences, Bhubaneswar, Odisha, India.&lt;/auth-address&gt;&lt;titles&gt;&lt;title&gt;Empowering primary healthcare institutions against COVID-19 pandemic: A health system-based approach&lt;/title&gt;&lt;secondary-title&gt;J Family Med Prim Care&lt;/secondary-title&gt;&lt;/titles&gt;&lt;periodical&gt;&lt;full-title&gt;J Family Med Prim Care&lt;/full-title&gt;&lt;/periodical&gt;&lt;pages&gt;589-594&lt;/pages&gt;&lt;volume&gt;10&lt;/volume&gt;&lt;number&gt;2&lt;/number&gt;&lt;edition&gt;2021/05/28&lt;/edition&gt;&lt;keywords&gt;&lt;keyword&gt;Covid-19&lt;/keyword&gt;&lt;keyword&gt;health system&lt;/keyword&gt;&lt;keyword&gt;primary health care institutions&lt;/keyword&gt;&lt;/keywords&gt;&lt;dates&gt;&lt;year&gt;2021&lt;/year&gt;&lt;pub-dates&gt;&lt;date&gt;Feb&lt;/date&gt;&lt;/pub-dates&gt;&lt;/dates&gt;&lt;isbn&gt;2249-4863 (Print)&amp;#xD;2249-4863&lt;/isbn&gt;&lt;accession-num&gt;34041046&lt;/accession-num&gt;&lt;urls&gt;&lt;related-urls&gt;&lt;url&gt;https://www.ncbi.nlm.nih.gov/pmc/articles/PMC8138421/pdf/JFMPC-10-589.pdf&lt;/url&gt;&lt;/related-urls&gt;&lt;/urls&gt;&lt;custom2&gt;PMC8138421&lt;/custom2&gt;&lt;electronic-resource-num&gt;10.4103/jfmpc.jfmpc_1416_20&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4]</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it is imperative to adapt this at primary care level to bridge these gaps toward empowering PHCIs and future health system shocks.  PHCIs would remain the fulcrum of the pandemic preparedness and response. our efforts towards moving from reactive to proactive approach with PHCI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ubba&lt;/Author&gt;&lt;Year&gt;2021&lt;/Year&gt;&lt;RecNum&gt;9&lt;/RecNum&gt;&lt;DisplayText&gt;[44]&lt;/DisplayText&gt;&lt;record&gt;&lt;rec-number&gt;9&lt;/rec-number&gt;&lt;foreign-keys&gt;&lt;key app="EN" db-id="wt555dt09sz224evrs4v0rsltz0eszr02w05" timestamp="1661740636"&gt;9&lt;/key&gt;&lt;/foreign-keys&gt;&lt;ref-type name="Journal Article"&gt;17&lt;/ref-type&gt;&lt;contributors&gt;&lt;authors&gt;&lt;author&gt;Subba, S. H.&lt;/author&gt;&lt;author&gt;Pradhan, S. K.&lt;/author&gt;&lt;author&gt;Sahoo, B. K.&lt;/author&gt;&lt;/authors&gt;&lt;/contributors&gt;&lt;auth-address&gt;Department of Community and Family Medicine, All India Institute of Medical Sciences, Bhubaneswar, Odisha, India.&lt;/auth-address&gt;&lt;titles&gt;&lt;title&gt;Empowering primary healthcare institutions against COVID-19 pandemic: A health system-based approach&lt;/title&gt;&lt;secondary-title&gt;J Family Med Prim Care&lt;/secondary-title&gt;&lt;/titles&gt;&lt;periodical&gt;&lt;full-title&gt;J Family Med Prim Care&lt;/full-title&gt;&lt;/periodical&gt;&lt;pages&gt;589-594&lt;/pages&gt;&lt;volume&gt;10&lt;/volume&gt;&lt;number&gt;2&lt;/number&gt;&lt;edition&gt;2021/05/28&lt;/edition&gt;&lt;keywords&gt;&lt;keyword&gt;Covid-19&lt;/keyword&gt;&lt;keyword&gt;health system&lt;/keyword&gt;&lt;keyword&gt;primary health care institutions&lt;/keyword&gt;&lt;/keywords&gt;&lt;dates&gt;&lt;year&gt;2021&lt;/year&gt;&lt;pub-dates&gt;&lt;date&gt;Feb&lt;/date&gt;&lt;/pub-dates&gt;&lt;/dates&gt;&lt;isbn&gt;2249-4863 (Print)&amp;#xD;2249-4863&lt;/isbn&gt;&lt;accession-num&gt;34041046&lt;/accession-num&gt;&lt;urls&gt;&lt;related-urls&gt;&lt;url&gt;https://www.ncbi.nlm.nih.gov/pmc/articles/PMC8138421/pdf/JFMPC-10-589.pdf&lt;/url&gt;&lt;/related-urls&gt;&lt;/urls&gt;&lt;custom2&gt;PMC8138421&lt;/custom2&gt;&lt;electronic-resource-num&gt;10.4103/jfmpc.jfmpc_1416_20&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4]</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36E23190" w14:textId="77777777" w:rsidTr="0051780D">
        <w:trPr>
          <w:trHeight w:val="1185"/>
        </w:trPr>
        <w:tc>
          <w:tcPr>
            <w:tcW w:w="390" w:type="pct"/>
            <w:shd w:val="clear" w:color="auto" w:fill="auto"/>
            <w:hideMark/>
          </w:tcPr>
          <w:p w14:paraId="3AE13C99" w14:textId="4BE9C94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AbdulRahman</w:t>
            </w:r>
            <w:proofErr w:type="spellEnd"/>
            <w:r w:rsidRPr="00C57C6E">
              <w:rPr>
                <w:rFonts w:ascii="Times New Roman" w:eastAsia="Times New Roman" w:hAnsi="Times New Roman" w:cs="Times New Roman"/>
                <w:color w:val="000000"/>
                <w:sz w:val="16"/>
                <w:szCs w:val="16"/>
                <w:lang w:val="en-AU" w:eastAsia="en-AU"/>
              </w:rPr>
              <w:t xml:space="preserve"> et al 2021</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BYmR1bFJhaG1hbjwvQXV0aG9yPjxZZWFyPjIwMjI8L1ll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BYmR1bFJhaG1hbjwvQXV0aG9yPjxZZWFyPjIwMjI8L1ll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5]</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6DDE7C31"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ubai</w:t>
            </w:r>
          </w:p>
        </w:tc>
        <w:tc>
          <w:tcPr>
            <w:tcW w:w="767" w:type="pct"/>
            <w:shd w:val="clear" w:color="auto" w:fill="auto"/>
            <w:hideMark/>
          </w:tcPr>
          <w:p w14:paraId="0B4F5000" w14:textId="5A0B715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provide an insight on the feasibility and impact of telemedicine use among PHC providers and on nonurgent health care delivery in pandemic </w:t>
            </w:r>
            <w:r w:rsidR="00CE4500" w:rsidRPr="00C57C6E">
              <w:rPr>
                <w:rFonts w:ascii="Times New Roman" w:eastAsia="Times New Roman" w:hAnsi="Times New Roman" w:cs="Times New Roman"/>
                <w:color w:val="000000"/>
                <w:sz w:val="16"/>
                <w:szCs w:val="16"/>
                <w:lang w:val="en-AU" w:eastAsia="en-AU"/>
              </w:rPr>
              <w:t>in UAE</w:t>
            </w:r>
            <w:r w:rsidRPr="00C57C6E">
              <w:rPr>
                <w:rFonts w:ascii="Times New Roman" w:eastAsia="Times New Roman" w:hAnsi="Times New Roman" w:cs="Times New Roman"/>
                <w:color w:val="000000"/>
                <w:sz w:val="16"/>
                <w:szCs w:val="16"/>
                <w:lang w:val="en-AU" w:eastAsia="en-AU"/>
              </w:rPr>
              <w:t>.</w:t>
            </w:r>
          </w:p>
        </w:tc>
        <w:tc>
          <w:tcPr>
            <w:tcW w:w="334" w:type="pct"/>
            <w:shd w:val="clear" w:color="auto" w:fill="auto"/>
            <w:hideMark/>
          </w:tcPr>
          <w:p w14:paraId="7CBCCE9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quantitative </w:t>
            </w:r>
          </w:p>
        </w:tc>
        <w:tc>
          <w:tcPr>
            <w:tcW w:w="276" w:type="pct"/>
          </w:tcPr>
          <w:p w14:paraId="3D61C34A" w14:textId="1C8B11FA" w:rsidR="0042697E" w:rsidRPr="00C57C6E" w:rsidRDefault="00F5262D"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724D5DD9" w14:textId="2C8675C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igital Health Technology for Remote Care in Primary Care During the COVID-19 Pandemic: Experience from Dubai</w:t>
            </w:r>
          </w:p>
        </w:tc>
        <w:tc>
          <w:tcPr>
            <w:tcW w:w="2309" w:type="pct"/>
            <w:shd w:val="clear" w:color="auto" w:fill="auto"/>
            <w:hideMark/>
          </w:tcPr>
          <w:p w14:paraId="1D1651A2" w14:textId="48D9CB7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ere is 86% increased use in telemedicine service among adults, UAE nationals, female, and having government insurance, with general health consultation, covid related consultation, laboratory test requests.  Virtual care services in PHC clinics have been highly successful in meeting the needs of patients during the COVID-19 pandemic. Telemedicine has enabled clinicians to continue providing care to patients while maintaining the necessary public health measures adopted in the fight against COVID-19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BYmR1bFJhaG1hbjwvQXV0aG9yPjxZZWFyPjIwMjI8L1ll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BYmR1bFJhaG1hbjwvQXV0aG9yPjxZZWFyPjIwMjI8L1ll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5]</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4ECFAE25" w14:textId="77777777" w:rsidTr="0051780D">
        <w:trPr>
          <w:trHeight w:val="1185"/>
        </w:trPr>
        <w:tc>
          <w:tcPr>
            <w:tcW w:w="390" w:type="pct"/>
            <w:shd w:val="clear" w:color="auto" w:fill="auto"/>
            <w:hideMark/>
          </w:tcPr>
          <w:p w14:paraId="1E943D8D" w14:textId="17A067D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affery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DYWZmZXJ5PC9BdXRob3I+PFllYXI+MjAyMjwvWWVhcj48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DYWZmZXJ5PC9BdXRob3I+PFllYXI+MjAyMjwvWWVhcj48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6]</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80A14B4"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ustralia</w:t>
            </w:r>
          </w:p>
        </w:tc>
        <w:tc>
          <w:tcPr>
            <w:tcW w:w="767" w:type="pct"/>
            <w:shd w:val="clear" w:color="auto" w:fill="auto"/>
            <w:hideMark/>
          </w:tcPr>
          <w:p w14:paraId="75C905FE" w14:textId="48F6C62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outlines how covid 19 operating environment has challenged traditional urban- dominated policy thinking about virtual health care delivery and how greater availability of telehealth appointments in remote Australia </w:t>
            </w:r>
          </w:p>
        </w:tc>
        <w:tc>
          <w:tcPr>
            <w:tcW w:w="334" w:type="pct"/>
            <w:shd w:val="clear" w:color="auto" w:fill="auto"/>
            <w:hideMark/>
          </w:tcPr>
          <w:p w14:paraId="3BF7E1DA" w14:textId="07C2558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mmentary</w:t>
            </w:r>
          </w:p>
        </w:tc>
        <w:tc>
          <w:tcPr>
            <w:tcW w:w="276" w:type="pct"/>
          </w:tcPr>
          <w:p w14:paraId="5B060375" w14:textId="1F3F91E6" w:rsidR="0042697E" w:rsidRPr="00C57C6E" w:rsidRDefault="00782947"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2FA03659" w14:textId="6A8DBFD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To access in‐person care expediated the introduction of virtual solutions in health service </w:t>
            </w:r>
          </w:p>
        </w:tc>
        <w:tc>
          <w:tcPr>
            <w:tcW w:w="2309" w:type="pct"/>
            <w:shd w:val="clear" w:color="auto" w:fill="auto"/>
            <w:hideMark/>
          </w:tcPr>
          <w:p w14:paraId="632FE5D7" w14:textId="66AE216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Pandemic effect- distance is a decade- long problem for rural health access, the pandemic and associated restrictions on mobility have reduced in real terms the distance from, and time taken to critical services, unlocked health access for rural and remote areas due to </w:t>
            </w:r>
            <w:r w:rsidR="00CE4500" w:rsidRPr="00C57C6E">
              <w:rPr>
                <w:rFonts w:ascii="Times New Roman" w:eastAsia="Times New Roman" w:hAnsi="Times New Roman" w:cs="Times New Roman"/>
                <w:color w:val="000000"/>
                <w:sz w:val="16"/>
                <w:szCs w:val="16"/>
                <w:lang w:val="en-AU" w:eastAsia="en-AU"/>
              </w:rPr>
              <w:t>lockdown, disrupted</w:t>
            </w:r>
            <w:r w:rsidRPr="00C57C6E">
              <w:rPr>
                <w:rFonts w:ascii="Times New Roman" w:eastAsia="Times New Roman" w:hAnsi="Times New Roman" w:cs="Times New Roman"/>
                <w:color w:val="000000"/>
                <w:sz w:val="16"/>
                <w:szCs w:val="16"/>
                <w:lang w:val="en-AU" w:eastAsia="en-AU"/>
              </w:rPr>
              <w:t xml:space="preserve"> traditional delivery models and allowed the piloting of novel </w:t>
            </w:r>
            <w:r w:rsidR="00CE4500" w:rsidRPr="00C57C6E">
              <w:rPr>
                <w:rFonts w:ascii="Times New Roman" w:eastAsia="Times New Roman" w:hAnsi="Times New Roman" w:cs="Times New Roman"/>
                <w:color w:val="000000"/>
                <w:sz w:val="16"/>
                <w:szCs w:val="16"/>
                <w:lang w:val="en-AU" w:eastAsia="en-AU"/>
              </w:rPr>
              <w:t>solutions, stress</w:t>
            </w:r>
            <w:r w:rsidRPr="00C57C6E">
              <w:rPr>
                <w:rFonts w:ascii="Times New Roman" w:eastAsia="Times New Roman" w:hAnsi="Times New Roman" w:cs="Times New Roman"/>
                <w:color w:val="000000"/>
                <w:sz w:val="16"/>
                <w:szCs w:val="16"/>
                <w:lang w:val="en-AU" w:eastAsia="en-AU"/>
              </w:rPr>
              <w:t xml:space="preserve">- testing current delivery systems, urban paternalism’ in understanding and delivering rural health.  </w:t>
            </w:r>
          </w:p>
          <w:p w14:paraId="3051B91E" w14:textId="648B60B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Government policy changes to expand the MBS to include telephone or online health consultations are a positive initiative, the ongoing public health crisis, access parity for some rural and remote patients.  telehealth has now become a permanent feature of the Medicare landscape, public health reforms for more flexible and inclusive UHC system but, needed steps towards improving access to PHC for patients in rural and remote area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DYWZmZXJ5PC9BdXRob3I+PFllYXI+MjAyMjwvWWVhcj48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DYWZmZXJ5PC9BdXRob3I+PFllYXI+MjAyMjwvWWVhcj48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6]</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6A18E897" w14:textId="77777777" w:rsidTr="0051780D">
        <w:trPr>
          <w:trHeight w:val="1185"/>
        </w:trPr>
        <w:tc>
          <w:tcPr>
            <w:tcW w:w="390" w:type="pct"/>
            <w:shd w:val="clear" w:color="auto" w:fill="auto"/>
            <w:hideMark/>
          </w:tcPr>
          <w:p w14:paraId="1058997C" w14:textId="29C6B7D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Downie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Eb3duaWU8L0F1dGhvcj48WWVhcj4yMDIyPC9ZZWFyPjxS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Eb3duaWU8L0F1dGhvcj48WWVhcj4yMDIyPC9ZZWFyPjxS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7]</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204EDE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MICs</w:t>
            </w:r>
          </w:p>
        </w:tc>
        <w:tc>
          <w:tcPr>
            <w:tcW w:w="767" w:type="pct"/>
            <w:shd w:val="clear" w:color="auto" w:fill="auto"/>
            <w:hideMark/>
          </w:tcPr>
          <w:p w14:paraId="0228B309" w14:textId="008C55E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To design a modular online training program for Remote Consulting in PHC (</w:t>
            </w:r>
            <w:proofErr w:type="spellStart"/>
            <w:r w:rsidRPr="00C57C6E">
              <w:rPr>
                <w:rFonts w:ascii="Times New Roman" w:eastAsia="Times New Roman" w:hAnsi="Times New Roman" w:cs="Times New Roman"/>
                <w:color w:val="000000"/>
                <w:sz w:val="16"/>
                <w:szCs w:val="16"/>
                <w:lang w:val="en-AU" w:eastAsia="en-AU"/>
              </w:rPr>
              <w:t>REaCH</w:t>
            </w:r>
            <w:proofErr w:type="spellEnd"/>
            <w:r w:rsidRPr="00C57C6E">
              <w:rPr>
                <w:rFonts w:ascii="Times New Roman" w:eastAsia="Times New Roman" w:hAnsi="Times New Roman" w:cs="Times New Roman"/>
                <w:color w:val="000000"/>
                <w:sz w:val="16"/>
                <w:szCs w:val="16"/>
                <w:lang w:val="en-AU" w:eastAsia="en-AU"/>
              </w:rPr>
              <w:t>).</w:t>
            </w:r>
          </w:p>
        </w:tc>
        <w:tc>
          <w:tcPr>
            <w:tcW w:w="334" w:type="pct"/>
            <w:shd w:val="clear" w:color="auto" w:fill="auto"/>
            <w:hideMark/>
          </w:tcPr>
          <w:p w14:paraId="6E68FF23"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ixed methods</w:t>
            </w:r>
          </w:p>
        </w:tc>
        <w:tc>
          <w:tcPr>
            <w:tcW w:w="276" w:type="pct"/>
          </w:tcPr>
          <w:p w14:paraId="1E28C4ED" w14:textId="270D96D3" w:rsidR="0042697E" w:rsidRPr="00C57C6E" w:rsidRDefault="00782947"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4D10DBA0" w14:textId="10BF839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mote Consulting in PHC in LMICs</w:t>
            </w:r>
          </w:p>
        </w:tc>
        <w:tc>
          <w:tcPr>
            <w:tcW w:w="2309" w:type="pct"/>
            <w:shd w:val="clear" w:color="auto" w:fill="auto"/>
            <w:hideMark/>
          </w:tcPr>
          <w:p w14:paraId="1AC667E9" w14:textId="5C4C544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ecommend the program to others, reported receiving relevant skills and applying their learning to their daily work, demonstrating satisfaction, learning, and perceived behavior change. identified several barriers to implementation of remote consulting, including lacking digital infrastructure, few resources, inflexible billing and record-keeping systems, and limited community awareness. The costs of data or airtime emerged as the greatest immediate barrier to supporting both the upscaling of </w:t>
            </w:r>
            <w:proofErr w:type="spellStart"/>
            <w:r w:rsidRPr="00C57C6E">
              <w:rPr>
                <w:rFonts w:ascii="Times New Roman" w:eastAsia="Times New Roman" w:hAnsi="Times New Roman" w:cs="Times New Roman"/>
                <w:color w:val="000000"/>
                <w:sz w:val="16"/>
                <w:szCs w:val="16"/>
                <w:lang w:val="en-AU" w:eastAsia="en-AU"/>
              </w:rPr>
              <w:t>REaCH</w:t>
            </w:r>
            <w:proofErr w:type="spellEnd"/>
            <w:r w:rsidRPr="00C57C6E">
              <w:rPr>
                <w:rFonts w:ascii="Times New Roman" w:eastAsia="Times New Roman" w:hAnsi="Times New Roman" w:cs="Times New Roman"/>
                <w:color w:val="000000"/>
                <w:sz w:val="16"/>
                <w:szCs w:val="16"/>
                <w:lang w:val="en-AU" w:eastAsia="en-AU"/>
              </w:rPr>
              <w:t xml:space="preserve"> training and subsequently the delivery of safe and trustworthy remote health care. The </w:t>
            </w:r>
            <w:proofErr w:type="spellStart"/>
            <w:r w:rsidRPr="00C57C6E">
              <w:rPr>
                <w:rFonts w:ascii="Times New Roman" w:eastAsia="Times New Roman" w:hAnsi="Times New Roman" w:cs="Times New Roman"/>
                <w:color w:val="000000"/>
                <w:sz w:val="16"/>
                <w:szCs w:val="16"/>
                <w:lang w:val="en-AU" w:eastAsia="en-AU"/>
              </w:rPr>
              <w:t>REaCH</w:t>
            </w:r>
            <w:proofErr w:type="spellEnd"/>
            <w:r w:rsidRPr="00C57C6E">
              <w:rPr>
                <w:rFonts w:ascii="Times New Roman" w:eastAsia="Times New Roman" w:hAnsi="Times New Roman" w:cs="Times New Roman"/>
                <w:color w:val="000000"/>
                <w:sz w:val="16"/>
                <w:szCs w:val="16"/>
                <w:lang w:val="en-AU" w:eastAsia="en-AU"/>
              </w:rPr>
              <w:t xml:space="preserve"> training program is feasible, acceptable, and effective in changing trainees' behavior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Eb3duaWU8L0F1dGhvcj48WWVhcj4yMDIyPC9ZZWFyPjxS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Eb3duaWU8L0F1dGhvcj48WWVhcj4yMDIyPC9ZZWFyPjxS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7]</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w:t>
            </w:r>
          </w:p>
        </w:tc>
      </w:tr>
      <w:tr w:rsidR="0042697E" w:rsidRPr="00C57C6E" w14:paraId="086A03A6" w14:textId="77777777" w:rsidTr="0051780D">
        <w:trPr>
          <w:trHeight w:val="1185"/>
        </w:trPr>
        <w:tc>
          <w:tcPr>
            <w:tcW w:w="390" w:type="pct"/>
            <w:shd w:val="clear" w:color="auto" w:fill="auto"/>
            <w:hideMark/>
          </w:tcPr>
          <w:p w14:paraId="589FCFCE" w14:textId="522B592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Gasparya</w:t>
            </w:r>
            <w:proofErr w:type="spellEnd"/>
            <w:r w:rsidRPr="00C57C6E">
              <w:rPr>
                <w:rFonts w:ascii="Times New Roman" w:eastAsia="Times New Roman" w:hAnsi="Times New Roman" w:cs="Times New Roman"/>
                <w:color w:val="000000"/>
                <w:sz w:val="16"/>
                <w:szCs w:val="16"/>
                <w:lang w:val="en-AU" w:eastAsia="en-AU"/>
              </w:rPr>
              <w:t xml:space="preserve"> et al 2022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HYXNwYXJ5YW48L0F1dGhvcj48WWVhcj4yMDIyPC9ZZWFy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HYXNwYXJ5YW48L0F1dGhvcj48WWVhcj4yMDIyPC9ZZWFy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8]</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05F401B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7CF2377F" w14:textId="688CB90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improve the accessibility of PHC and solve most health issues at this level. </w:t>
            </w:r>
          </w:p>
        </w:tc>
        <w:tc>
          <w:tcPr>
            <w:tcW w:w="334" w:type="pct"/>
            <w:shd w:val="clear" w:color="auto" w:fill="auto"/>
            <w:hideMark/>
          </w:tcPr>
          <w:p w14:paraId="7347EC8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view</w:t>
            </w:r>
          </w:p>
        </w:tc>
        <w:tc>
          <w:tcPr>
            <w:tcW w:w="276" w:type="pct"/>
          </w:tcPr>
          <w:p w14:paraId="2816461A" w14:textId="2FB6828E" w:rsidR="0042697E" w:rsidRPr="00C57C6E" w:rsidRDefault="00782947"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ixed </w:t>
            </w:r>
          </w:p>
        </w:tc>
        <w:tc>
          <w:tcPr>
            <w:tcW w:w="609" w:type="pct"/>
            <w:shd w:val="clear" w:color="auto" w:fill="auto"/>
            <w:hideMark/>
          </w:tcPr>
          <w:p w14:paraId="294B19AB" w14:textId="1D1775F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Global health is evolving aiming to explore needs and offering equitable health services</w:t>
            </w:r>
          </w:p>
        </w:tc>
        <w:tc>
          <w:tcPr>
            <w:tcW w:w="2309" w:type="pct"/>
            <w:shd w:val="clear" w:color="auto" w:fill="auto"/>
            <w:hideMark/>
          </w:tcPr>
          <w:p w14:paraId="4124885E" w14:textId="25C8E03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everal global initiatives have been introduced to improve the accessibility of PHC and solve most health issues at this level. The 1978 Alma-Ata and 2018 Astana Declarations were the most important documents for a comprehensive approach to PHC services. the SDG in 2015, developments in all spheres of human life and multi-sectoral cooperation became the essential action targets that could contribute to improved health, well-being, and safety of all people. Riyadh Declaration on Digital Health and São Paulo Declaration on Planetary Health called to urgent action to employ advanced digital technologies, improve health data processing, and invest more in research management </w:t>
            </w:r>
            <w:r w:rsidR="00CE4500" w:rsidRPr="00C57C6E">
              <w:rPr>
                <w:rFonts w:ascii="Times New Roman" w:eastAsia="Times New Roman" w:hAnsi="Times New Roman" w:cs="Times New Roman"/>
                <w:color w:val="000000"/>
                <w:sz w:val="16"/>
                <w:szCs w:val="16"/>
                <w:lang w:val="en-AU" w:eastAsia="en-AU"/>
              </w:rPr>
              <w:t>put to</w:t>
            </w:r>
            <w:r w:rsidRPr="00C57C6E">
              <w:rPr>
                <w:rFonts w:ascii="Times New Roman" w:eastAsia="Times New Roman" w:hAnsi="Times New Roman" w:cs="Times New Roman"/>
                <w:color w:val="000000"/>
                <w:sz w:val="16"/>
                <w:szCs w:val="16"/>
                <w:lang w:val="en-AU" w:eastAsia="en-AU"/>
              </w:rPr>
              <w:t xml:space="preserve"> the test in the face of pandemic and other threats to </w:t>
            </w:r>
            <w:r w:rsidR="00CE4500" w:rsidRPr="00C57C6E">
              <w:rPr>
                <w:rFonts w:ascii="Times New Roman" w:eastAsia="Times New Roman" w:hAnsi="Times New Roman" w:cs="Times New Roman"/>
                <w:color w:val="000000"/>
                <w:sz w:val="16"/>
                <w:szCs w:val="16"/>
                <w:lang w:val="en-AU" w:eastAsia="en-AU"/>
              </w:rPr>
              <w:t>humanity.</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HYXNwYXJ5YW48L0F1dGhvcj48WWVhcj4yMDIyPC9ZZWFy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HYXNwYXJ5YW48L0F1dGhvcj48WWVhcj4yMDIyPC9ZZWFy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8]</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w:t>
            </w:r>
          </w:p>
        </w:tc>
      </w:tr>
      <w:tr w:rsidR="0042697E" w:rsidRPr="00C57C6E" w14:paraId="0ABED733" w14:textId="77777777" w:rsidTr="0051780D">
        <w:trPr>
          <w:trHeight w:val="1185"/>
        </w:trPr>
        <w:tc>
          <w:tcPr>
            <w:tcW w:w="390" w:type="pct"/>
            <w:shd w:val="clear" w:color="auto" w:fill="auto"/>
            <w:hideMark/>
          </w:tcPr>
          <w:p w14:paraId="661AA48F" w14:textId="1F591D9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Gonzalez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Hb256w6FsZXogRGVsIENhc3RpbGxvPC9BdXRob3I+PFll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Hb256w6FsZXogRGVsIENhc3RpbGxvPC9BdXRob3I+PFll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9]</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2727F71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433DF6FB" w14:textId="41C817A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maintain communication and supply routes is essential, as well as the guarantee of the autochthonous production of basic goods</w:t>
            </w:r>
          </w:p>
        </w:tc>
        <w:tc>
          <w:tcPr>
            <w:tcW w:w="334" w:type="pct"/>
            <w:shd w:val="clear" w:color="auto" w:fill="auto"/>
            <w:hideMark/>
          </w:tcPr>
          <w:p w14:paraId="3B38D0A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eview </w:t>
            </w:r>
          </w:p>
        </w:tc>
        <w:tc>
          <w:tcPr>
            <w:tcW w:w="276" w:type="pct"/>
          </w:tcPr>
          <w:p w14:paraId="0C45B9A9" w14:textId="188E1066" w:rsidR="0042697E" w:rsidRPr="00C57C6E" w:rsidRDefault="00782947"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0DAA605B" w14:textId="798C091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essons from COVID-19 for future disasters:</w:t>
            </w:r>
          </w:p>
        </w:tc>
        <w:tc>
          <w:tcPr>
            <w:tcW w:w="2309" w:type="pct"/>
            <w:shd w:val="clear" w:color="auto" w:fill="auto"/>
            <w:hideMark/>
          </w:tcPr>
          <w:p w14:paraId="5C3F3EED" w14:textId="0642384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andemic highlighted to redefine the training plans for physicians to allow a more versatile and transversal training. Need of national health research plans to be able to respond quickly to questions posed by the various crises (use of  resources, data and capabilities of the health sector), contingency plans( consider ethical aspects of patient needs),  conflicts increase and require a bioethical response and respect for people's values; rapid, efficient and truthful communication systems  in critic circumstances, the creation of National Coordination Centers for major disasters and Public Health can contribute to better face the crises of the future.</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Hb256w6FsZXogRGVsIENhc3RpbGxvPC9BdXRob3I+PFll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Hb256w6FsZXogRGVsIENhc3RpbGxvPC9BdXRob3I+PFll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49]</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1B47FDE1" w14:textId="77777777" w:rsidTr="0051780D">
        <w:trPr>
          <w:trHeight w:val="565"/>
        </w:trPr>
        <w:tc>
          <w:tcPr>
            <w:tcW w:w="390" w:type="pct"/>
            <w:shd w:val="clear" w:color="auto" w:fill="auto"/>
            <w:hideMark/>
          </w:tcPr>
          <w:p w14:paraId="56526AFC" w14:textId="54E08FD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Haggerty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IYWdnZXJ0eTwvQXV0aG9yPjxZZWFyPjIwMjI8L1llYXI+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IYWdnZXJ0eTwvQXV0aG9yPjxZZWFyPjIwMjI8L1llYXI+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0]</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2DF386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US</w:t>
            </w:r>
          </w:p>
        </w:tc>
        <w:tc>
          <w:tcPr>
            <w:tcW w:w="767" w:type="pct"/>
            <w:shd w:val="clear" w:color="auto" w:fill="auto"/>
            <w:hideMark/>
          </w:tcPr>
          <w:p w14:paraId="38828F8B" w14:textId="6106F38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understand how telemedicine delivery of family medicine care affects patient access and visit completion rates in a rural primary care setting.</w:t>
            </w:r>
          </w:p>
        </w:tc>
        <w:tc>
          <w:tcPr>
            <w:tcW w:w="334" w:type="pct"/>
            <w:shd w:val="clear" w:color="auto" w:fill="auto"/>
            <w:hideMark/>
          </w:tcPr>
          <w:p w14:paraId="03C9AB14"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quantitative </w:t>
            </w:r>
          </w:p>
        </w:tc>
        <w:tc>
          <w:tcPr>
            <w:tcW w:w="276" w:type="pct"/>
          </w:tcPr>
          <w:p w14:paraId="3F7DB3F6" w14:textId="053A2DFA" w:rsidR="0042697E" w:rsidRPr="00C57C6E" w:rsidRDefault="00EE2229"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ixed </w:t>
            </w:r>
          </w:p>
        </w:tc>
        <w:tc>
          <w:tcPr>
            <w:tcW w:w="609" w:type="pct"/>
            <w:shd w:val="clear" w:color="auto" w:fill="auto"/>
            <w:hideMark/>
          </w:tcPr>
          <w:p w14:paraId="6AB4E119" w14:textId="69F0371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Impact on Visit Completion Rate in a Rural Appalachian Population</w:t>
            </w:r>
          </w:p>
        </w:tc>
        <w:tc>
          <w:tcPr>
            <w:tcW w:w="2309" w:type="pct"/>
            <w:shd w:val="clear" w:color="auto" w:fill="auto"/>
            <w:hideMark/>
          </w:tcPr>
          <w:p w14:paraId="382C7D2F" w14:textId="00F97D2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elemedicine can increase completion rates by about 20% among, working-aged persons are more likely to complete telemedicine visits, older persons with higher risk scores are more likely to complete their visits if they use telemedicine.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IYWdnZXJ0eTwvQXV0aG9yPjxZZWFyPjIwMjI8L1llYXI+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IYWdnZXJ0eTwvQXV0aG9yPjxZZWFyPjIwMjI8L1llYXI+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0]</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Telemedicine can be a tool to improve patient access to primary care in rural populations, telemedicine may facilitate access to care for difficult-to-reach patients ( in rural areas, rigid work schedules, live longer distances from the clinic, complex health problems, and  poor and lower  education).</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IYWdnZXJ0eTwvQXV0aG9yPjxZZWFyPjIwMjI8L1llYXI+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IYWdnZXJ0eTwvQXV0aG9yPjxZZWFyPjIwMjI8L1llYXI+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0]</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74E80C20" w14:textId="77777777" w:rsidTr="0051780D">
        <w:trPr>
          <w:trHeight w:val="1185"/>
        </w:trPr>
        <w:tc>
          <w:tcPr>
            <w:tcW w:w="390" w:type="pct"/>
            <w:shd w:val="clear" w:color="auto" w:fill="auto"/>
            <w:hideMark/>
          </w:tcPr>
          <w:p w14:paraId="33E37376" w14:textId="65909AB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Jiaviriyaboonya</w:t>
            </w:r>
            <w:proofErr w:type="spellEnd"/>
            <w:r w:rsidRPr="00C57C6E">
              <w:rPr>
                <w:rFonts w:ascii="Times New Roman" w:eastAsia="Times New Roman" w:hAnsi="Times New Roman" w:cs="Times New Roman"/>
                <w:color w:val="000000"/>
                <w:sz w:val="16"/>
                <w:szCs w:val="16"/>
                <w:lang w:val="en-AU" w:eastAsia="en-AU"/>
              </w:rPr>
              <w:t xml:space="preserve"> 2022</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Jiaviriyaboonya&lt;/Author&gt;&lt;Year&gt;2022&lt;/Year&gt;&lt;RecNum&gt;402&lt;/RecNum&gt;&lt;DisplayText&gt;[51]&lt;/DisplayText&gt;&lt;record&gt;&lt;rec-number&gt;402&lt;/rec-number&gt;&lt;foreign-keys&gt;&lt;key app="EN" db-id="wt555dt09sz224evrs4v0rsltz0eszr02w05" timestamp="1661740636"&gt;402&lt;/key&gt;&lt;/foreign-keys&gt;&lt;ref-type name="Journal Article"&gt;17&lt;/ref-type&gt;&lt;contributors&gt;&lt;authors&gt;&lt;author&gt;Jiaviriyaboonya, P.&lt;/author&gt;&lt;/authors&gt;&lt;/contributors&gt;&lt;auth-address&gt;340 Bumrungmuang, Nakhon Phanom, 48000, Thailand.&lt;/auth-address&gt;&lt;titles&gt;&lt;title&gt;Anthropological study of village health volunteers&amp;apos; (VHVs&amp;apos;) socio-political network in minimizing risk and managing the crisis during COVID-19&lt;/title&gt;&lt;secondary-title&gt;Heliyon&lt;/secondary-title&gt;&lt;/titles&gt;&lt;periodical&gt;&lt;full-title&gt;Heliyon&lt;/full-title&gt;&lt;/periodical&gt;&lt;pages&gt;e08654&lt;/pages&gt;&lt;volume&gt;8&lt;/volume&gt;&lt;number&gt;1&lt;/number&gt;&lt;edition&gt;2022/01/04&lt;/edition&gt;&lt;keywords&gt;&lt;keyword&gt;Covid-19&lt;/keyword&gt;&lt;keyword&gt;Nakhon Phanom Province&lt;/keyword&gt;&lt;keyword&gt;Pandemic&lt;/keyword&gt;&lt;keyword&gt;Primary health care&lt;/keyword&gt;&lt;keyword&gt;Socio-political network&lt;/keyword&gt;&lt;keyword&gt;Village health volunteers (VHVs)&lt;/keyword&gt;&lt;/keywords&gt;&lt;dates&gt;&lt;year&gt;2022&lt;/year&gt;&lt;pub-dates&gt;&lt;date&gt;Jan&lt;/date&gt;&lt;/pub-dates&gt;&lt;/dates&gt;&lt;isbn&gt;2405-8440 (Print)&amp;#xD;2405-8440&lt;/isbn&gt;&lt;accession-num&gt;34977396&lt;/accession-num&gt;&lt;urls&gt;&lt;related-urls&gt;&lt;url&gt;https://www.ncbi.nlm.nih.gov/pmc/articles/PMC8712115/pdf/main.pdf&lt;/url&gt;&lt;/related-urls&gt;&lt;/urls&gt;&lt;custom2&gt;PMC8712115&lt;/custom2&gt;&lt;electronic-resource-num&gt;10.1016/j.heliyon.2021.e08654&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1]</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7D13DB9"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hailand </w:t>
            </w:r>
          </w:p>
        </w:tc>
        <w:tc>
          <w:tcPr>
            <w:tcW w:w="767" w:type="pct"/>
            <w:shd w:val="clear" w:color="auto" w:fill="auto"/>
            <w:hideMark/>
          </w:tcPr>
          <w:p w14:paraId="7139C376" w14:textId="118993B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w:t>
            </w:r>
            <w:r w:rsidR="00CE4500" w:rsidRPr="00C57C6E">
              <w:rPr>
                <w:rFonts w:ascii="Times New Roman" w:eastAsia="Times New Roman" w:hAnsi="Times New Roman" w:cs="Times New Roman"/>
                <w:color w:val="000000"/>
                <w:sz w:val="16"/>
                <w:szCs w:val="16"/>
                <w:lang w:val="en-AU" w:eastAsia="en-AU"/>
              </w:rPr>
              <w:t>pay attention</w:t>
            </w:r>
            <w:r w:rsidRPr="00C57C6E">
              <w:rPr>
                <w:rFonts w:ascii="Times New Roman" w:eastAsia="Times New Roman" w:hAnsi="Times New Roman" w:cs="Times New Roman"/>
                <w:color w:val="000000"/>
                <w:sz w:val="16"/>
                <w:szCs w:val="16"/>
                <w:lang w:val="en-AU" w:eastAsia="en-AU"/>
              </w:rPr>
              <w:t xml:space="preserve"> to the roles and functions of VHVs, as well as to the process of social network formation of the VHVs in Nakhon Phanom.</w:t>
            </w:r>
          </w:p>
        </w:tc>
        <w:tc>
          <w:tcPr>
            <w:tcW w:w="334" w:type="pct"/>
            <w:shd w:val="clear" w:color="auto" w:fill="auto"/>
            <w:hideMark/>
          </w:tcPr>
          <w:p w14:paraId="500C7D3A"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105D91FB" w14:textId="1DB5B220" w:rsidR="0042697E" w:rsidRPr="00C57C6E" w:rsidRDefault="00EE2229"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0A2D018D" w14:textId="546DB8F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VHVs socio-political network in minimizing risk and managing the crisis during COVID-19</w:t>
            </w:r>
          </w:p>
        </w:tc>
        <w:tc>
          <w:tcPr>
            <w:tcW w:w="2309" w:type="pct"/>
            <w:shd w:val="clear" w:color="auto" w:fill="auto"/>
            <w:hideMark/>
          </w:tcPr>
          <w:p w14:paraId="7BA12BC7" w14:textId="74CC5EA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Covid response in Thailand- mobilizing a variety of local resources, and such mobilization is operated and maintained by numerous local agencies or relevant stakeholders, the VHVs formulate "socio-political networks," or can be seen as a "pluralistic network" based on a "collaborative system" between numerous agents/stakeholders in the community, including VHV groups, villagers, families/households, local politicians/officials, and private sector actors. fundamental research applying to understand the larger societies where community collaborations, social networks, and social capital are key mechanisms empowering agencies to encounter the invasion of a global pandemic.</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Jiaviriyaboonya&lt;/Author&gt;&lt;Year&gt;2022&lt;/Year&gt;&lt;RecNum&gt;402&lt;/RecNum&gt;&lt;DisplayText&gt;[51]&lt;/DisplayText&gt;&lt;record&gt;&lt;rec-number&gt;402&lt;/rec-number&gt;&lt;foreign-keys&gt;&lt;key app="EN" db-id="wt555dt09sz224evrs4v0rsltz0eszr02w05" timestamp="1661740636"&gt;402&lt;/key&gt;&lt;/foreign-keys&gt;&lt;ref-type name="Journal Article"&gt;17&lt;/ref-type&gt;&lt;contributors&gt;&lt;authors&gt;&lt;author&gt;Jiaviriyaboonya, P.&lt;/author&gt;&lt;/authors&gt;&lt;/contributors&gt;&lt;auth-address&gt;340 Bumrungmuang, Nakhon Phanom, 48000, Thailand.&lt;/auth-address&gt;&lt;titles&gt;&lt;title&gt;Anthropological study of village health volunteers&amp;apos; (VHVs&amp;apos;) socio-political network in minimizing risk and managing the crisis during COVID-19&lt;/title&gt;&lt;secondary-title&gt;Heliyon&lt;/secondary-title&gt;&lt;/titles&gt;&lt;periodical&gt;&lt;full-title&gt;Heliyon&lt;/full-title&gt;&lt;/periodical&gt;&lt;pages&gt;e08654&lt;/pages&gt;&lt;volume&gt;8&lt;/volume&gt;&lt;number&gt;1&lt;/number&gt;&lt;edition&gt;2022/01/04&lt;/edition&gt;&lt;keywords&gt;&lt;keyword&gt;Covid-19&lt;/keyword&gt;&lt;keyword&gt;Nakhon Phanom Province&lt;/keyword&gt;&lt;keyword&gt;Pandemic&lt;/keyword&gt;&lt;keyword&gt;Primary health care&lt;/keyword&gt;&lt;keyword&gt;Socio-political network&lt;/keyword&gt;&lt;keyword&gt;Village health volunteers (VHVs)&lt;/keyword&gt;&lt;/keywords&gt;&lt;dates&gt;&lt;year&gt;2022&lt;/year&gt;&lt;pub-dates&gt;&lt;date&gt;Jan&lt;/date&gt;&lt;/pub-dates&gt;&lt;/dates&gt;&lt;isbn&gt;2405-8440 (Print)&amp;#xD;2405-8440&lt;/isbn&gt;&lt;accession-num&gt;34977396&lt;/accession-num&gt;&lt;urls&gt;&lt;related-urls&gt;&lt;url&gt;https://www.ncbi.nlm.nih.gov/pmc/articles/PMC8712115/pdf/main.pdf&lt;/url&gt;&lt;/related-urls&gt;&lt;/urls&gt;&lt;custom2&gt;PMC8712115&lt;/custom2&gt;&lt;electronic-resource-num&gt;10.1016/j.heliyon.2021.e08654&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1]</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50DE71A5" w14:textId="77777777" w:rsidTr="0051780D">
        <w:trPr>
          <w:trHeight w:val="716"/>
        </w:trPr>
        <w:tc>
          <w:tcPr>
            <w:tcW w:w="390" w:type="pct"/>
            <w:shd w:val="clear" w:color="auto" w:fill="auto"/>
            <w:hideMark/>
          </w:tcPr>
          <w:p w14:paraId="05262C07" w14:textId="5F30CD3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Karamagi</w:t>
            </w:r>
            <w:proofErr w:type="spellEnd"/>
            <w:r w:rsidRPr="00C57C6E">
              <w:rPr>
                <w:rFonts w:ascii="Times New Roman" w:eastAsia="Times New Roman" w:hAnsi="Times New Roman" w:cs="Times New Roman"/>
                <w:color w:val="000000"/>
                <w:sz w:val="16"/>
                <w:szCs w:val="16"/>
                <w:lang w:val="en-AU" w:eastAsia="en-AU"/>
              </w:rPr>
              <w:t>, et al 2022</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Karamagi&lt;/Author&gt;&lt;Year&gt;2022&lt;/Year&gt;&lt;RecNum&gt;3658&lt;/RecNum&gt;&lt;DisplayText&gt;[52]&lt;/DisplayText&gt;&lt;record&gt;&lt;rec-number&gt;3658&lt;/rec-number&gt;&lt;foreign-keys&gt;&lt;key app="EN" db-id="wt555dt09sz224evrs4v0rsltz0eszr02w05" timestamp="1661742352"&gt;3658&lt;/key&gt;&lt;/foreign-keys&gt;&lt;ref-type name="Journal Article"&gt;17&lt;/ref-type&gt;&lt;contributors&gt;&lt;authors&gt;&lt;author&gt;Karamagi, H.&lt;/author&gt;&lt;author&gt;Titi-Ofei, R.&lt;/author&gt;&lt;author&gt;Amri, M.&lt;/author&gt;&lt;author&gt;Zombre, S.&lt;/author&gt;&lt;author&gt;Kipruto, H.&lt;/author&gt;&lt;author&gt;Seydi, A. B. W.&lt;/author&gt;&lt;author&gt;Avortri, G.&lt;/author&gt;&lt;author&gt;Nabyonga, J.&lt;/author&gt;&lt;author&gt;Tumusiime, P.&lt;/author&gt;&lt;/authors&gt;&lt;/contributors&gt;&lt;titles&gt;&lt;title&gt;Cross country lessons sharing on practices, challenges and innovation in primary health care revitalization and universal health coverage implementation among 18 countries in the WHO African Region&lt;/title&gt;&lt;secondary-title&gt;Pan African Medical Journal&lt;/secondary-title&gt;&lt;/titles&gt;&lt;periodical&gt;&lt;full-title&gt;PAN AFRICAN MEDICAL JOURNAL&lt;/full-title&gt;&lt;/periodical&gt;&lt;volume&gt;41&lt;/volume&gt;&lt;dates&gt;&lt;year&gt;2022&lt;/year&gt;&lt;pub-dates&gt;&lt;date&gt;Feb&lt;/date&gt;&lt;/pub-dates&gt;&lt;/dates&gt;&lt;accession-num&gt;WOS:000804736000003&lt;/accession-num&gt;&lt;urls&gt;&lt;related-urls&gt;&lt;url&gt;&amp;lt;Go to ISI&amp;gt;://WOS:000804736000003&lt;/url&gt;&lt;/related-urls&gt;&lt;/urls&gt;&lt;custom7&gt;159&lt;/custom7&gt;&lt;electronic-resource-num&gt;10.11604/pamj.2022.41.159.28913&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2]</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2473BA86" w14:textId="48368D1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ulticounty </w:t>
            </w:r>
          </w:p>
        </w:tc>
        <w:tc>
          <w:tcPr>
            <w:tcW w:w="767" w:type="pct"/>
            <w:shd w:val="clear" w:color="auto" w:fill="auto"/>
            <w:hideMark/>
          </w:tcPr>
          <w:p w14:paraId="06C76014" w14:textId="16A09C4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present short summaries and experiences and their practices and outcomes.</w:t>
            </w:r>
          </w:p>
        </w:tc>
        <w:tc>
          <w:tcPr>
            <w:tcW w:w="334" w:type="pct"/>
            <w:shd w:val="clear" w:color="auto" w:fill="auto"/>
            <w:hideMark/>
          </w:tcPr>
          <w:p w14:paraId="29BD97F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13BC6C72" w14:textId="161D71EE" w:rsidR="0042697E" w:rsidRPr="00C57C6E" w:rsidRDefault="00EE2229"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ixed </w:t>
            </w:r>
          </w:p>
        </w:tc>
        <w:tc>
          <w:tcPr>
            <w:tcW w:w="609" w:type="pct"/>
            <w:shd w:val="clear" w:color="auto" w:fill="auto"/>
            <w:hideMark/>
          </w:tcPr>
          <w:p w14:paraId="697C8BA4" w14:textId="4A66B24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ross country lessons sharing on practices, </w:t>
            </w:r>
            <w:r w:rsidR="00CE4500" w:rsidRPr="00C57C6E">
              <w:rPr>
                <w:rFonts w:ascii="Times New Roman" w:eastAsia="Times New Roman" w:hAnsi="Times New Roman" w:cs="Times New Roman"/>
                <w:color w:val="000000"/>
                <w:sz w:val="16"/>
                <w:szCs w:val="16"/>
                <w:lang w:val="en-AU" w:eastAsia="en-AU"/>
              </w:rPr>
              <w:t>challenges in</w:t>
            </w:r>
            <w:r w:rsidRPr="00C57C6E">
              <w:rPr>
                <w:rFonts w:ascii="Times New Roman" w:eastAsia="Times New Roman" w:hAnsi="Times New Roman" w:cs="Times New Roman"/>
                <w:color w:val="000000"/>
                <w:sz w:val="16"/>
                <w:szCs w:val="16"/>
                <w:lang w:val="en-AU" w:eastAsia="en-AU"/>
              </w:rPr>
              <w:t xml:space="preserve"> PHC </w:t>
            </w:r>
          </w:p>
        </w:tc>
        <w:tc>
          <w:tcPr>
            <w:tcW w:w="2309" w:type="pct"/>
            <w:shd w:val="clear" w:color="auto" w:fill="auto"/>
            <w:hideMark/>
          </w:tcPr>
          <w:p w14:paraId="6A05FE66" w14:textId="4F6279A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trategies  (i) defining and making more essential health services available, (ii) increasing service coverage targeting hard to reach populations, (iii) financial risk protection, (iv) improving user satisfaction with services, (v) improving health security, and (vi) improving coverage with health related sector service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Karamagi&lt;/Author&gt;&lt;Year&gt;2022&lt;/Year&gt;&lt;RecNum&gt;3658&lt;/RecNum&gt;&lt;DisplayText&gt;[52]&lt;/DisplayText&gt;&lt;record&gt;&lt;rec-number&gt;3658&lt;/rec-number&gt;&lt;foreign-keys&gt;&lt;key app="EN" db-id="wt555dt09sz224evrs4v0rsltz0eszr02w05" timestamp="1661742352"&gt;3658&lt;/key&gt;&lt;/foreign-keys&gt;&lt;ref-type name="Journal Article"&gt;17&lt;/ref-type&gt;&lt;contributors&gt;&lt;authors&gt;&lt;author&gt;Karamagi, H.&lt;/author&gt;&lt;author&gt;Titi-Ofei, R.&lt;/author&gt;&lt;author&gt;Amri, M.&lt;/author&gt;&lt;author&gt;Zombre, S.&lt;/author&gt;&lt;author&gt;Kipruto, H.&lt;/author&gt;&lt;author&gt;Seydi, A. B. W.&lt;/author&gt;&lt;author&gt;Avortri, G.&lt;/author&gt;&lt;author&gt;Nabyonga, J.&lt;/author&gt;&lt;author&gt;Tumusiime, P.&lt;/author&gt;&lt;/authors&gt;&lt;/contributors&gt;&lt;titles&gt;&lt;title&gt;Cross country lessons sharing on practices, challenges and innovation in primary health care revitalization and universal health coverage implementation among 18 countries in the WHO African Region&lt;/title&gt;&lt;secondary-title&gt;Pan African Medical Journal&lt;/secondary-title&gt;&lt;/titles&gt;&lt;periodical&gt;&lt;full-title&gt;PAN AFRICAN MEDICAL JOURNAL&lt;/full-title&gt;&lt;/periodical&gt;&lt;volume&gt;41&lt;/volume&gt;&lt;dates&gt;&lt;year&gt;2022&lt;/year&gt;&lt;pub-dates&gt;&lt;date&gt;Feb&lt;/date&gt;&lt;/pub-dates&gt;&lt;/dates&gt;&lt;accession-num&gt;WOS:000804736000003&lt;/accession-num&gt;&lt;urls&gt;&lt;related-urls&gt;&lt;url&gt;&amp;lt;Go to ISI&amp;gt;://WOS:000804736000003&lt;/url&gt;&lt;/related-urls&gt;&lt;/urls&gt;&lt;custom7&gt;159&lt;/custom7&gt;&lt;electronic-resource-num&gt;10.11604/pamj.2022.41.159.28913&lt;/electronic-resource-num&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2]</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2879D7C2" w14:textId="77777777" w:rsidTr="0051780D">
        <w:trPr>
          <w:trHeight w:val="968"/>
        </w:trPr>
        <w:tc>
          <w:tcPr>
            <w:tcW w:w="390" w:type="pct"/>
            <w:shd w:val="clear" w:color="auto" w:fill="auto"/>
            <w:hideMark/>
          </w:tcPr>
          <w:p w14:paraId="00BAA25C" w14:textId="3430A28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Kumpunen</w:t>
            </w:r>
            <w:proofErr w:type="spellEnd"/>
            <w:r w:rsidRPr="00C57C6E">
              <w:rPr>
                <w:rFonts w:ascii="Times New Roman" w:eastAsia="Times New Roman" w:hAnsi="Times New Roman" w:cs="Times New Roman"/>
                <w:color w:val="000000"/>
                <w:sz w:val="16"/>
                <w:szCs w:val="16"/>
                <w:lang w:val="en-AU" w:eastAsia="en-AU"/>
              </w:rPr>
              <w:t xml:space="preserve">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LdW1wdW5lbjwvQXV0aG9yPjxZZWFyPjIwMjI8L1llYXI+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LdW1wdW5lbjwvQXV0aG9yPjxZZWFyPjIwMjI8L1llYXI+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3]</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12F35E9E"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urope</w:t>
            </w:r>
          </w:p>
        </w:tc>
        <w:tc>
          <w:tcPr>
            <w:tcW w:w="767" w:type="pct"/>
            <w:shd w:val="clear" w:color="auto" w:fill="auto"/>
            <w:hideMark/>
          </w:tcPr>
          <w:p w14:paraId="1D8199E9" w14:textId="4FB5AC7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To develop an analysis framework examining the models of PHC delivery employed by </w:t>
            </w:r>
            <w:r w:rsidRPr="00C57C6E">
              <w:rPr>
                <w:rFonts w:ascii="Times New Roman" w:eastAsia="Times New Roman" w:hAnsi="Times New Roman" w:cs="Times New Roman"/>
                <w:color w:val="000000"/>
                <w:sz w:val="16"/>
                <w:szCs w:val="16"/>
                <w:lang w:val="en-AU" w:eastAsia="en-AU"/>
              </w:rPr>
              <w:lastRenderedPageBreak/>
              <w:t xml:space="preserve">PHC providers in response to the pandemic. </w:t>
            </w:r>
          </w:p>
        </w:tc>
        <w:tc>
          <w:tcPr>
            <w:tcW w:w="334" w:type="pct"/>
            <w:shd w:val="clear" w:color="auto" w:fill="auto"/>
            <w:hideMark/>
          </w:tcPr>
          <w:p w14:paraId="0FFA3BB4"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qualitative</w:t>
            </w:r>
          </w:p>
        </w:tc>
        <w:tc>
          <w:tcPr>
            <w:tcW w:w="276" w:type="pct"/>
          </w:tcPr>
          <w:p w14:paraId="0FB96C5D" w14:textId="2955B334" w:rsidR="0042697E" w:rsidRPr="00C57C6E" w:rsidRDefault="00EE2229"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0DD11F21" w14:textId="3E99074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ransformations in the landscape of PHC in pandemic </w:t>
            </w:r>
          </w:p>
        </w:tc>
        <w:tc>
          <w:tcPr>
            <w:tcW w:w="2309" w:type="pct"/>
            <w:shd w:val="clear" w:color="auto" w:fill="auto"/>
            <w:hideMark/>
          </w:tcPr>
          <w:p w14:paraId="2AA3EFB2" w14:textId="73002AD0" w:rsidR="0042697E" w:rsidRPr="00C57C6E" w:rsidRDefault="0042697E" w:rsidP="00901B14">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Model of delivery (1) multi-disciplinary primary care teams coordinating with public health to deliver the emergency response and essential services; (2) PHC providers defining and identifying vulnerable populations for medical and social outreach; and (3) PHC providers employing digital solutions for remote triage, consultation, monitoring and prescriptions to avoid unnecessary contact.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LdW1wdW5lbjwvQXV0aG9yPjxZZWFyPjIwMjI8L1llYXI+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LdW1wdW5lbjwvQXV0aG9yPjxZZWFyPjIwMjI8L1llYXI+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3]</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w:t>
            </w:r>
          </w:p>
        </w:tc>
      </w:tr>
      <w:tr w:rsidR="0042697E" w:rsidRPr="00C57C6E" w14:paraId="33917C33" w14:textId="77777777" w:rsidTr="0051780D">
        <w:trPr>
          <w:trHeight w:val="564"/>
        </w:trPr>
        <w:tc>
          <w:tcPr>
            <w:tcW w:w="390" w:type="pct"/>
            <w:shd w:val="clear" w:color="auto" w:fill="auto"/>
            <w:hideMark/>
          </w:tcPr>
          <w:p w14:paraId="6556F987" w14:textId="099FADC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al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MYWw8L0F1dGhvcj48WWVhcj4yMDIyPC9ZZWFyPjxSZWNO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MYWw8L0F1dGhvcj48WWVhcj4yMDIyPC9ZZWFyPjxSZWNO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4]</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4AF97E5" w14:textId="5E2599C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multicounty </w:t>
            </w:r>
          </w:p>
        </w:tc>
        <w:tc>
          <w:tcPr>
            <w:tcW w:w="767" w:type="pct"/>
            <w:shd w:val="clear" w:color="auto" w:fill="auto"/>
            <w:hideMark/>
          </w:tcPr>
          <w:p w14:paraId="1BB855C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Minimizing COVID-19 disruption: </w:t>
            </w:r>
          </w:p>
          <w:p w14:paraId="6F62FC96" w14:textId="09C047D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assessing the unique and timely steps the Strategic Fund took to support the COVID-19 response </w:t>
            </w:r>
          </w:p>
        </w:tc>
        <w:tc>
          <w:tcPr>
            <w:tcW w:w="334" w:type="pct"/>
            <w:shd w:val="clear" w:color="auto" w:fill="auto"/>
            <w:hideMark/>
          </w:tcPr>
          <w:p w14:paraId="438102E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view</w:t>
            </w:r>
          </w:p>
        </w:tc>
        <w:tc>
          <w:tcPr>
            <w:tcW w:w="276" w:type="pct"/>
          </w:tcPr>
          <w:p w14:paraId="3C727A8B" w14:textId="5446998F"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5E15C42E" w14:textId="577EF46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Ensuring the supply of essential health products for health emergencies and routine health services</w:t>
            </w:r>
          </w:p>
          <w:p w14:paraId="475812EE" w14:textId="00DDF53D"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
        </w:tc>
        <w:tc>
          <w:tcPr>
            <w:tcW w:w="2309" w:type="pct"/>
            <w:shd w:val="clear" w:color="auto" w:fill="auto"/>
            <w:hideMark/>
          </w:tcPr>
          <w:p w14:paraId="18DB2036" w14:textId="6BDBCE7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Leverage resources through multi-country pooled procurement enables countries to increase access to quality affordable essential medicines and supplies that meet priority health objectives and respond to health emergencies.  Strategies (Strategic partnerships and tools for supply chain disruptions and streamline procurement and deployment, mitigating stockouts and ensuring cost efficiencies across various therapeutic areas). optimize usage of pooled procurement mechanisms </w:t>
            </w:r>
            <w:r w:rsidR="00CE4500" w:rsidRPr="00C57C6E">
              <w:rPr>
                <w:rFonts w:ascii="Times New Roman" w:eastAsia="Times New Roman" w:hAnsi="Times New Roman" w:cs="Times New Roman"/>
                <w:color w:val="000000"/>
                <w:sz w:val="16"/>
                <w:szCs w:val="16"/>
                <w:lang w:val="en-AU" w:eastAsia="en-AU"/>
              </w:rPr>
              <w:t>facilitated, multilateral</w:t>
            </w:r>
            <w:r w:rsidRPr="00C57C6E">
              <w:rPr>
                <w:rFonts w:ascii="Times New Roman" w:eastAsia="Times New Roman" w:hAnsi="Times New Roman" w:cs="Times New Roman"/>
                <w:color w:val="000000"/>
                <w:sz w:val="16"/>
                <w:szCs w:val="16"/>
                <w:lang w:val="en-AU" w:eastAsia="en-AU"/>
              </w:rPr>
              <w:t xml:space="preserve"> technical cooperation and other regional mechanisms (PAHO fund), help prepare for future health crises while maintaining essential health service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MYWw8L0F1dGhvcj48WWVhcj4yMDIyPC9ZZWFyPjxSZWNO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MYWw8L0F1dGhvcj48WWVhcj4yMDIyPC9ZZWFyPjxSZWNO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==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4]</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2F83DDC7" w14:textId="77777777" w:rsidTr="0051780D">
        <w:trPr>
          <w:trHeight w:val="566"/>
        </w:trPr>
        <w:tc>
          <w:tcPr>
            <w:tcW w:w="390" w:type="pct"/>
            <w:shd w:val="clear" w:color="auto" w:fill="auto"/>
            <w:hideMark/>
          </w:tcPr>
          <w:p w14:paraId="6F568B90" w14:textId="576320A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leao</w:t>
            </w:r>
            <w:proofErr w:type="spellEnd"/>
            <w:r w:rsidRPr="00C57C6E">
              <w:rPr>
                <w:rFonts w:ascii="Times New Roman" w:eastAsia="Times New Roman" w:hAnsi="Times New Roman" w:cs="Times New Roman"/>
                <w:color w:val="000000"/>
                <w:sz w:val="16"/>
                <w:szCs w:val="16"/>
                <w:lang w:val="en-AU" w:eastAsia="en-AU"/>
              </w:rPr>
              <w:t xml:space="preserve">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MZcOjbzwvQXV0aG9yPjxZZWFyPjIwMjI8L1llYXI+PFJl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MZcOjbzwvQXV0aG9yPjxZZWFyPjIwMjI8L1llYXI+PFJl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5]</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663507C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ortugal</w:t>
            </w:r>
          </w:p>
        </w:tc>
        <w:tc>
          <w:tcPr>
            <w:tcW w:w="767" w:type="pct"/>
            <w:shd w:val="clear" w:color="auto" w:fill="auto"/>
            <w:hideMark/>
          </w:tcPr>
          <w:p w14:paraId="1B77351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inform how individual and institutional factors contributed for the preparedness to respond during the first months of a public health emergency. </w:t>
            </w:r>
          </w:p>
        </w:tc>
        <w:tc>
          <w:tcPr>
            <w:tcW w:w="334" w:type="pct"/>
            <w:shd w:val="clear" w:color="auto" w:fill="auto"/>
            <w:hideMark/>
          </w:tcPr>
          <w:p w14:paraId="473C226C"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745D4916" w14:textId="364489FB"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69016120" w14:textId="0ED3F4A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determinants of willingness and readiness to respond in the onset of pandemic </w:t>
            </w:r>
          </w:p>
        </w:tc>
        <w:tc>
          <w:tcPr>
            <w:tcW w:w="2309" w:type="pct"/>
            <w:shd w:val="clear" w:color="auto" w:fill="auto"/>
            <w:hideMark/>
          </w:tcPr>
          <w:p w14:paraId="74F7E4EF" w14:textId="4A8052C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Determinants- perception of adequate infrastructures, lack of access to personal protective equipment and organization, the perception of not being able to make a difference, risk of work-related burnout and experiencing colleagues or patients' deaths due to COVID-19. Adequate organization, infrastructures, and access to PPE for workers' preparedness in a new public health emergency, as well workers' understanding of their roles and expected </w:t>
            </w:r>
            <w:r w:rsidR="00CE4500" w:rsidRPr="00C57C6E">
              <w:rPr>
                <w:rFonts w:ascii="Times New Roman" w:eastAsia="Times New Roman" w:hAnsi="Times New Roman" w:cs="Times New Roman"/>
                <w:color w:val="000000"/>
                <w:sz w:val="16"/>
                <w:szCs w:val="16"/>
                <w:lang w:val="en-AU" w:eastAsia="en-AU"/>
              </w:rPr>
              <w:t>impact, the</w:t>
            </w:r>
            <w:r w:rsidRPr="00C57C6E">
              <w:rPr>
                <w:rFonts w:ascii="Times New Roman" w:eastAsia="Times New Roman" w:hAnsi="Times New Roman" w:cs="Times New Roman"/>
                <w:color w:val="000000"/>
                <w:sz w:val="16"/>
                <w:szCs w:val="16"/>
                <w:lang w:val="en-AU" w:eastAsia="en-AU"/>
              </w:rPr>
              <w:t xml:space="preserve"> planning of the response of healthcare institutions in future public health emergencie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MZcOjbzwvQXV0aG9yPjxZZWFyPjIwMjI8L1llYXI+PFJl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MZcOjbzwvQXV0aG9yPjxZZWFyPjIwMjI8L1llYXI+PFJl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5]</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184FC4A1" w14:textId="77777777" w:rsidTr="0051780D">
        <w:trPr>
          <w:trHeight w:val="564"/>
        </w:trPr>
        <w:tc>
          <w:tcPr>
            <w:tcW w:w="390" w:type="pct"/>
            <w:shd w:val="clear" w:color="auto" w:fill="auto"/>
            <w:hideMark/>
          </w:tcPr>
          <w:p w14:paraId="70DFD67C" w14:textId="0DCD804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ason et al 2022</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Mason&lt;/Author&gt;&lt;Year&gt;2022&lt;/Year&gt;&lt;RecNum&gt;1490&lt;/RecNum&gt;&lt;DisplayText&gt;[56]&lt;/DisplayText&gt;&lt;record&gt;&lt;rec-number&gt;1490&lt;/rec-number&gt;&lt;foreign-keys&gt;&lt;key app="EN" db-id="wt555dt09sz224evrs4v0rsltz0eszr02w05" timestamp="1661740638"&gt;1490&lt;/key&gt;&lt;/foreign-keys&gt;&lt;ref-type name="Journal Article"&gt;17&lt;/ref-type&gt;&lt;contributors&gt;&lt;authors&gt;&lt;author&gt;Mason, C.&lt;/author&gt;&lt;author&gt;Lazenby, S.&lt;/author&gt;&lt;author&gt;Stuhldreher, R.&lt;/author&gt;&lt;author&gt;Kimball, M.&lt;/author&gt;&lt;author&gt;Bartlein, R.&lt;/author&gt;&lt;/authors&gt;&lt;/contributors&gt;&lt;auth-address&gt;Gates Ventures LLC, Exemplars in Global Health, Seattle, WA, United States.&lt;/auth-address&gt;&lt;titles&gt;&lt;title&gt;Lessons Learned From Implementing Digital Health Tools to Address COVID-19 in LMICs&lt;/title&gt;&lt;secondary-title&gt;Front Public Health&lt;/secondary-title&gt;&lt;/titles&gt;&lt;periodical&gt;&lt;full-title&gt;Front Public Health&lt;/full-title&gt;&lt;/periodical&gt;&lt;pages&gt;859941&lt;/pages&gt;&lt;volume&gt;10&lt;/volume&gt;&lt;edition&gt;2022/04/26&lt;/edition&gt;&lt;keywords&gt;&lt;keyword&gt;*COVID-19/epidemiology&lt;/keyword&gt;&lt;keyword&gt;Developing Countries&lt;/keyword&gt;&lt;keyword&gt;Humans&lt;/keyword&gt;&lt;keyword&gt;Pandemics&lt;/keyword&gt;&lt;keyword&gt;SARS-CoV-2&lt;/keyword&gt;&lt;keyword&gt;*Telemedicine&lt;/keyword&gt;&lt;keyword&gt;*covid-19&lt;/keyword&gt;&lt;keyword&gt;*LMICs&lt;/keyword&gt;&lt;keyword&gt;*SDGs&lt;/keyword&gt;&lt;keyword&gt;*digital health&lt;/keyword&gt;&lt;keyword&gt;*mHealth&lt;/keyword&gt;&lt;/keywords&gt;&lt;dates&gt;&lt;year&gt;2022&lt;/year&gt;&lt;/dates&gt;&lt;isbn&gt;2296-2565&lt;/isbn&gt;&lt;accession-num&gt;35462845&lt;/accession-num&gt;&lt;urls&gt;&lt;related-urls&gt;&lt;url&gt;https://www.ncbi.nlm.nih.gov/pmc/articles/PMC9033038/pdf/fpubh-10-859941.pdf&lt;/url&gt;&lt;/related-urls&gt;&lt;/urls&gt;&lt;custom2&gt;PMC9033038&lt;/custom2&gt;&lt;electronic-resource-num&gt;10.3389/fpubh.2022.859941&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6]</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6343FE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MICs</w:t>
            </w:r>
          </w:p>
        </w:tc>
        <w:tc>
          <w:tcPr>
            <w:tcW w:w="767" w:type="pct"/>
            <w:shd w:val="clear" w:color="auto" w:fill="auto"/>
            <w:hideMark/>
          </w:tcPr>
          <w:p w14:paraId="2D84F15D" w14:textId="6DB1B43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inform the development of digital health tools to support public health objectives such as the Sustainable Development Goals.</w:t>
            </w:r>
          </w:p>
        </w:tc>
        <w:tc>
          <w:tcPr>
            <w:tcW w:w="334" w:type="pct"/>
            <w:shd w:val="clear" w:color="auto" w:fill="auto"/>
            <w:hideMark/>
          </w:tcPr>
          <w:p w14:paraId="602C5234"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0CF58DBA" w14:textId="51F2839E"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1F5A716E" w14:textId="39C9C77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essons Learned from Implementing Digital Health Tools to Address COVID-19 in LMICs</w:t>
            </w:r>
          </w:p>
        </w:tc>
        <w:tc>
          <w:tcPr>
            <w:tcW w:w="2309" w:type="pct"/>
            <w:shd w:val="clear" w:color="auto" w:fill="auto"/>
            <w:hideMark/>
          </w:tcPr>
          <w:p w14:paraId="3DE6412F" w14:textId="301DF44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Lesson </w:t>
            </w:r>
            <w:r w:rsidR="00CE4500" w:rsidRPr="00C57C6E">
              <w:rPr>
                <w:rFonts w:ascii="Times New Roman" w:eastAsia="Times New Roman" w:hAnsi="Times New Roman" w:cs="Times New Roman"/>
                <w:color w:val="000000"/>
                <w:sz w:val="16"/>
                <w:szCs w:val="16"/>
                <w:lang w:val="en-AU" w:eastAsia="en-AU"/>
              </w:rPr>
              <w:t>learned (</w:t>
            </w:r>
            <w:r w:rsidRPr="00C57C6E">
              <w:rPr>
                <w:rFonts w:ascii="Times New Roman" w:eastAsia="Times New Roman" w:hAnsi="Times New Roman" w:cs="Times New Roman"/>
                <w:color w:val="000000"/>
                <w:sz w:val="16"/>
                <w:szCs w:val="16"/>
                <w:lang w:val="en-AU" w:eastAsia="en-AU"/>
              </w:rPr>
              <w:t xml:space="preserve">1) user-centered design is key to the widespread adoption of digital tools; (2) strong, country-led partnerships are essential for scaling up and sustaining digital tools; and (3) using adaptable digital tools enables implementers to focus on the content of the solution rather than the technology. </w:t>
            </w:r>
          </w:p>
          <w:p w14:paraId="6BBE48F3" w14:textId="162A03E0"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Lessons learned from implementing and adapting digital tools  for additional health applications (bolstering PHC, reaching vulnerable and marginalized populations, and empowering health workers with the real-time information necessary to optimize their work and improve the health), focus on robust monitoring and evaluation of digital tools and sustainable financing models.</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Mason&lt;/Author&gt;&lt;Year&gt;2022&lt;/Year&gt;&lt;RecNum&gt;1490&lt;/RecNum&gt;&lt;DisplayText&gt;[56]&lt;/DisplayText&gt;&lt;record&gt;&lt;rec-number&gt;1490&lt;/rec-number&gt;&lt;foreign-keys&gt;&lt;key app="EN" db-id="wt555dt09sz224evrs4v0rsltz0eszr02w05" timestamp="1661740638"&gt;1490&lt;/key&gt;&lt;/foreign-keys&gt;&lt;ref-type name="Journal Article"&gt;17&lt;/ref-type&gt;&lt;contributors&gt;&lt;authors&gt;&lt;author&gt;Mason, C.&lt;/author&gt;&lt;author&gt;Lazenby, S.&lt;/author&gt;&lt;author&gt;Stuhldreher, R.&lt;/author&gt;&lt;author&gt;Kimball, M.&lt;/author&gt;&lt;author&gt;Bartlein, R.&lt;/author&gt;&lt;/authors&gt;&lt;/contributors&gt;&lt;auth-address&gt;Gates Ventures LLC, Exemplars in Global Health, Seattle, WA, United States.&lt;/auth-address&gt;&lt;titles&gt;&lt;title&gt;Lessons Learned From Implementing Digital Health Tools to Address COVID-19 in LMICs&lt;/title&gt;&lt;secondary-title&gt;Front Public Health&lt;/secondary-title&gt;&lt;/titles&gt;&lt;periodical&gt;&lt;full-title&gt;Front Public Health&lt;/full-title&gt;&lt;/periodical&gt;&lt;pages&gt;859941&lt;/pages&gt;&lt;volume&gt;10&lt;/volume&gt;&lt;edition&gt;2022/04/26&lt;/edition&gt;&lt;keywords&gt;&lt;keyword&gt;*COVID-19/epidemiology&lt;/keyword&gt;&lt;keyword&gt;Developing Countries&lt;/keyword&gt;&lt;keyword&gt;Humans&lt;/keyword&gt;&lt;keyword&gt;Pandemics&lt;/keyword&gt;&lt;keyword&gt;SARS-CoV-2&lt;/keyword&gt;&lt;keyword&gt;*Telemedicine&lt;/keyword&gt;&lt;keyword&gt;*covid-19&lt;/keyword&gt;&lt;keyword&gt;*LMICs&lt;/keyword&gt;&lt;keyword&gt;*SDGs&lt;/keyword&gt;&lt;keyword&gt;*digital health&lt;/keyword&gt;&lt;keyword&gt;*mHealth&lt;/keyword&gt;&lt;/keywords&gt;&lt;dates&gt;&lt;year&gt;2022&lt;/year&gt;&lt;/dates&gt;&lt;isbn&gt;2296-2565&lt;/isbn&gt;&lt;accession-num&gt;35462845&lt;/accession-num&gt;&lt;urls&gt;&lt;related-urls&gt;&lt;url&gt;https://www.ncbi.nlm.nih.gov/pmc/articles/PMC9033038/pdf/fpubh-10-859941.pdf&lt;/url&gt;&lt;/related-urls&gt;&lt;/urls&gt;&lt;custom2&gt;PMC9033038&lt;/custom2&gt;&lt;electronic-resource-num&gt;10.3389/fpubh.2022.859941&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6]</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718950CA" w14:textId="77777777" w:rsidTr="0051780D">
        <w:trPr>
          <w:trHeight w:val="1185"/>
        </w:trPr>
        <w:tc>
          <w:tcPr>
            <w:tcW w:w="390" w:type="pct"/>
            <w:shd w:val="clear" w:color="auto" w:fill="auto"/>
            <w:hideMark/>
          </w:tcPr>
          <w:p w14:paraId="47371B98" w14:textId="7EFA433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eterson et al 2022</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Peterson&lt;/Author&gt;&lt;Year&gt;2022&lt;/Year&gt;&lt;RecNum&gt;602&lt;/RecNum&gt;&lt;DisplayText&gt;[57]&lt;/DisplayText&gt;&lt;record&gt;&lt;rec-number&gt;602&lt;/rec-number&gt;&lt;foreign-keys&gt;&lt;key app="EN" db-id="wt555dt09sz224evrs4v0rsltz0eszr02w05" timestamp="1661740636"&gt;602&lt;/key&gt;&lt;/foreign-keys&gt;&lt;ref-type name="Journal Article"&gt;17&lt;/ref-type&gt;&lt;contributors&gt;&lt;authors&gt;&lt;author&gt;Peterson, C. L.&lt;/author&gt;&lt;author&gt;Walker, C.&lt;/author&gt;&lt;/authors&gt;&lt;/contributors&gt;&lt;auth-address&gt;Department of Social Inquiry, Bundoora, La Trobe University, Melbourne, Victoria, Australia.&amp;#xD;Department of Medicine, University of Medicine, Parkville, Melbourne, Victoria, Australia.&amp;#xD;Epilepsy Foundation, Surrey Hills, Melbourne, Victoria, Australia.&lt;/auth-address&gt;&lt;titles&gt;&lt;title&gt;Universal health care and political economy, neoliberalism and effects of COVID-19: A view of systems and complexity&lt;/title&gt;&lt;secondary-title&gt;J Eval Clin Pract&lt;/secondary-title&gt;&lt;/titles&gt;&lt;periodical&gt;&lt;full-title&gt;J Eval Clin Pract&lt;/full-title&gt;&lt;/periodical&gt;&lt;pages&gt;338-340&lt;/pages&gt;&lt;volume&gt;28&lt;/volume&gt;&lt;number&gt;2&lt;/number&gt;&lt;edition&gt;2021/10/15&lt;/edition&gt;&lt;keywords&gt;&lt;keyword&gt;*COVID-19/epidemiology&lt;/keyword&gt;&lt;keyword&gt;Humans&lt;/keyword&gt;&lt;keyword&gt;*Universal Health Care&lt;/keyword&gt;&lt;keyword&gt;Universal Health Insurance&lt;/keyword&gt;&lt;keyword&gt;*disease&lt;/keyword&gt;&lt;keyword&gt;*health&lt;/keyword&gt;&lt;keyword&gt;*pandemics&lt;/keyword&gt;&lt;keyword&gt;*societies&lt;/keyword&gt;&lt;keyword&gt;*vulnerable populations&lt;/keyword&gt;&lt;/keywords&gt;&lt;dates&gt;&lt;year&gt;2022&lt;/year&gt;&lt;pub-dates&gt;&lt;date&gt;Apr&lt;/date&gt;&lt;/pub-dates&gt;&lt;/dates&gt;&lt;isbn&gt;1356-1294 (Print)&amp;#xD;1356-1294&lt;/isbn&gt;&lt;accession-num&gt;34647671&lt;/accession-num&gt;&lt;urls&gt;&lt;related-urls&gt;&lt;url&gt;https://www.ncbi.nlm.nih.gov/pmc/articles/PMC8656626/pdf/JEP-28-338.pdf&lt;/url&gt;&lt;/related-urls&gt;&lt;/urls&gt;&lt;custom2&gt;PMC8656626&lt;/custom2&gt;&lt;electronic-resource-num&gt;10.1111/jep.13631&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7]</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282A7E8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not specified </w:t>
            </w:r>
          </w:p>
        </w:tc>
        <w:tc>
          <w:tcPr>
            <w:tcW w:w="767" w:type="pct"/>
            <w:shd w:val="clear" w:color="auto" w:fill="auto"/>
            <w:hideMark/>
          </w:tcPr>
          <w:p w14:paraId="0144882A" w14:textId="3D794EA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understanding UHC and PHC is evaluated in the light of the influence of political economy on health systems</w:t>
            </w:r>
          </w:p>
        </w:tc>
        <w:tc>
          <w:tcPr>
            <w:tcW w:w="334" w:type="pct"/>
            <w:shd w:val="clear" w:color="auto" w:fill="auto"/>
            <w:hideMark/>
          </w:tcPr>
          <w:p w14:paraId="3D28708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special report </w:t>
            </w:r>
          </w:p>
        </w:tc>
        <w:tc>
          <w:tcPr>
            <w:tcW w:w="276" w:type="pct"/>
          </w:tcPr>
          <w:p w14:paraId="2849111C" w14:textId="1CE14895"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53729B07" w14:textId="0738E06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UHC and political economy, </w:t>
            </w:r>
            <w:r w:rsidR="00CE4500" w:rsidRPr="00C57C6E">
              <w:rPr>
                <w:rFonts w:ascii="Times New Roman" w:eastAsia="Times New Roman" w:hAnsi="Times New Roman" w:cs="Times New Roman"/>
                <w:color w:val="000000"/>
                <w:sz w:val="16"/>
                <w:szCs w:val="16"/>
                <w:lang w:val="en-AU" w:eastAsia="en-AU"/>
              </w:rPr>
              <w:t>neoliberalism,</w:t>
            </w:r>
            <w:r w:rsidRPr="00C57C6E">
              <w:rPr>
                <w:rFonts w:ascii="Times New Roman" w:eastAsia="Times New Roman" w:hAnsi="Times New Roman" w:cs="Times New Roman"/>
                <w:color w:val="000000"/>
                <w:sz w:val="16"/>
                <w:szCs w:val="16"/>
                <w:lang w:val="en-AU" w:eastAsia="en-AU"/>
              </w:rPr>
              <w:t xml:space="preserve"> and effects of pandemic </w:t>
            </w:r>
          </w:p>
        </w:tc>
        <w:tc>
          <w:tcPr>
            <w:tcW w:w="2309" w:type="pct"/>
            <w:shd w:val="clear" w:color="auto" w:fill="auto"/>
            <w:hideMark/>
          </w:tcPr>
          <w:p w14:paraId="6EB23D9F" w14:textId="74959DE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Sturmberg</w:t>
            </w:r>
            <w:proofErr w:type="spellEnd"/>
            <w:r w:rsidRPr="00C57C6E">
              <w:rPr>
                <w:rFonts w:ascii="Times New Roman" w:eastAsia="Times New Roman" w:hAnsi="Times New Roman" w:cs="Times New Roman"/>
                <w:color w:val="000000"/>
                <w:sz w:val="16"/>
                <w:szCs w:val="16"/>
                <w:lang w:val="en-AU" w:eastAsia="en-AU"/>
              </w:rPr>
              <w:t xml:space="preserve"> and Martin's application of systems and complexity theory to understanding UHC and PHC is evaluated in the light of the influence of political economy on health systems. the role that neoliberal approaches to governance have had in creating increased inequities is seen as a key challenge for UHC. COVID-19 has emphasized long standing discrepancies in health and these disadvantages require government will and cooperation together with adequate social services to redress these discrepancies in UHC.</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Peterson&lt;/Author&gt;&lt;Year&gt;2022&lt;/Year&gt;&lt;RecNum&gt;602&lt;/RecNum&gt;&lt;DisplayText&gt;[57]&lt;/DisplayText&gt;&lt;record&gt;&lt;rec-number&gt;602&lt;/rec-number&gt;&lt;foreign-keys&gt;&lt;key app="EN" db-id="wt555dt09sz224evrs4v0rsltz0eszr02w05" timestamp="1661740636"&gt;602&lt;/key&gt;&lt;/foreign-keys&gt;&lt;ref-type name="Journal Article"&gt;17&lt;/ref-type&gt;&lt;contributors&gt;&lt;authors&gt;&lt;author&gt;Peterson, C. L.&lt;/author&gt;&lt;author&gt;Walker, C.&lt;/author&gt;&lt;/authors&gt;&lt;/contributors&gt;&lt;auth-address&gt;Department of Social Inquiry, Bundoora, La Trobe University, Melbourne, Victoria, Australia.&amp;#xD;Department of Medicine, University of Medicine, Parkville, Melbourne, Victoria, Australia.&amp;#xD;Epilepsy Foundation, Surrey Hills, Melbourne, Victoria, Australia.&lt;/auth-address&gt;&lt;titles&gt;&lt;title&gt;Universal health care and political economy, neoliberalism and effects of COVID-19: A view of systems and complexity&lt;/title&gt;&lt;secondary-title&gt;J Eval Clin Pract&lt;/secondary-title&gt;&lt;/titles&gt;&lt;periodical&gt;&lt;full-title&gt;J Eval Clin Pract&lt;/full-title&gt;&lt;/periodical&gt;&lt;pages&gt;338-340&lt;/pages&gt;&lt;volume&gt;28&lt;/volume&gt;&lt;number&gt;2&lt;/number&gt;&lt;edition&gt;2021/10/15&lt;/edition&gt;&lt;keywords&gt;&lt;keyword&gt;*COVID-19/epidemiology&lt;/keyword&gt;&lt;keyword&gt;Humans&lt;/keyword&gt;&lt;keyword&gt;*Universal Health Care&lt;/keyword&gt;&lt;keyword&gt;Universal Health Insurance&lt;/keyword&gt;&lt;keyword&gt;*disease&lt;/keyword&gt;&lt;keyword&gt;*health&lt;/keyword&gt;&lt;keyword&gt;*pandemics&lt;/keyword&gt;&lt;keyword&gt;*societies&lt;/keyword&gt;&lt;keyword&gt;*vulnerable populations&lt;/keyword&gt;&lt;/keywords&gt;&lt;dates&gt;&lt;year&gt;2022&lt;/year&gt;&lt;pub-dates&gt;&lt;date&gt;Apr&lt;/date&gt;&lt;/pub-dates&gt;&lt;/dates&gt;&lt;isbn&gt;1356-1294 (Print)&amp;#xD;1356-1294&lt;/isbn&gt;&lt;accession-num&gt;34647671&lt;/accession-num&gt;&lt;urls&gt;&lt;related-urls&gt;&lt;url&gt;https://www.ncbi.nlm.nih.gov/pmc/articles/PMC8656626/pdf/JEP-28-338.pdf&lt;/url&gt;&lt;/related-urls&gt;&lt;/urls&gt;&lt;custom2&gt;PMC8656626&lt;/custom2&gt;&lt;electronic-resource-num&gt;10.1111/jep.13631&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7]</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7E1D4537" w14:textId="77777777" w:rsidTr="0051780D">
        <w:trPr>
          <w:trHeight w:val="1185"/>
        </w:trPr>
        <w:tc>
          <w:tcPr>
            <w:tcW w:w="390" w:type="pct"/>
            <w:shd w:val="clear" w:color="auto" w:fill="auto"/>
            <w:hideMark/>
          </w:tcPr>
          <w:p w14:paraId="3BED4CD2" w14:textId="0792DCD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hiri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QaGlyaTwvQXV0aG9yPjxZZWFyPjIwMjI8L1llYXI+PFJl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QaGlyaTwvQXV0aG9yPjxZZWFyPjIwMjI8L1llYXI+PFJl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8]</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19A8DC73"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alawi</w:t>
            </w:r>
          </w:p>
        </w:tc>
        <w:tc>
          <w:tcPr>
            <w:tcW w:w="767" w:type="pct"/>
            <w:shd w:val="clear" w:color="auto" w:fill="auto"/>
            <w:hideMark/>
          </w:tcPr>
          <w:p w14:paraId="7E1DD82D" w14:textId="58C28B0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mitigate against COVID-19 are the primary healthcare facilities, strategically placed throughout districts to offer primary and maternal healthcare.</w:t>
            </w:r>
          </w:p>
        </w:tc>
        <w:tc>
          <w:tcPr>
            <w:tcW w:w="334" w:type="pct"/>
            <w:shd w:val="clear" w:color="auto" w:fill="auto"/>
            <w:hideMark/>
          </w:tcPr>
          <w:p w14:paraId="59FB4396"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ixed methods</w:t>
            </w:r>
          </w:p>
        </w:tc>
        <w:tc>
          <w:tcPr>
            <w:tcW w:w="276" w:type="pct"/>
          </w:tcPr>
          <w:p w14:paraId="378235D4" w14:textId="7DA868A7"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175CBA78" w14:textId="162228C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reparedness for and impact of COVID-19 on PHC delivery in urban and rural Malawi</w:t>
            </w:r>
          </w:p>
        </w:tc>
        <w:tc>
          <w:tcPr>
            <w:tcW w:w="2309" w:type="pct"/>
            <w:shd w:val="clear" w:color="auto" w:fill="auto"/>
            <w:hideMark/>
          </w:tcPr>
          <w:p w14:paraId="5B6A536D" w14:textId="6184AA8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Most frontline HWs received training and access to preventative COVID-19 material, disruptions to key services and a reduction in clients attending facilities. Key barriers included periodic shortages of resources (soap, hand sanitiser, water, masks and staff), managing physical distancing and in handling suspected cases, discrepancies between reported behaviour and practice, particularly with consistent use of masks,  negatively impacted their lives, experienced fatigue and stress due to heavy workloads, stigma in the community and worries about becoming infected, resource (human and material) inadequacy shaped the HF capacity for support and response to COVID-19, and frontline workers may require psychosocial support to manage the impacts of the COVID-19 pandemic.</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QaGlyaTwvQXV0aG9yPjxZZWFyPjIwMjI8L1llYXI+PFJl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QaGlyaTwvQXV0aG9yPjxZZWFyPjIwMjI8L1llYXI+PFJl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8]</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36E4FFE1" w14:textId="77777777" w:rsidTr="0051780D">
        <w:trPr>
          <w:trHeight w:val="1185"/>
        </w:trPr>
        <w:tc>
          <w:tcPr>
            <w:tcW w:w="390" w:type="pct"/>
            <w:shd w:val="clear" w:color="auto" w:fill="auto"/>
            <w:hideMark/>
          </w:tcPr>
          <w:p w14:paraId="43F552A1" w14:textId="5EE8403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Silva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Wx2YTwvQXV0aG9yPjxZZWFyPjIwMjI8L1llYXI+PFJl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Wx2YTwvQXV0aG9yPjxZZWFyPjIwMjI8L1llYXI+PFJl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9]</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356FC9DF"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Global</w:t>
            </w:r>
          </w:p>
        </w:tc>
        <w:tc>
          <w:tcPr>
            <w:tcW w:w="767" w:type="pct"/>
            <w:shd w:val="clear" w:color="auto" w:fill="auto"/>
            <w:hideMark/>
          </w:tcPr>
          <w:p w14:paraId="1CA0529F" w14:textId="6E57B68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map the use of digital health strategies in PHC worldwide and their impact on quality of care during the COVID-19 pandemic</w:t>
            </w:r>
          </w:p>
        </w:tc>
        <w:tc>
          <w:tcPr>
            <w:tcW w:w="334" w:type="pct"/>
            <w:shd w:val="clear" w:color="auto" w:fill="auto"/>
            <w:hideMark/>
          </w:tcPr>
          <w:p w14:paraId="4D8E52BC"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eview </w:t>
            </w:r>
          </w:p>
        </w:tc>
        <w:tc>
          <w:tcPr>
            <w:tcW w:w="276" w:type="pct"/>
          </w:tcPr>
          <w:p w14:paraId="572BB4A8" w14:textId="03476D52"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6808E03E" w14:textId="1957C4F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Digital Health Opportunities to Improve PHC in the Context of COVID-19: </w:t>
            </w:r>
          </w:p>
        </w:tc>
        <w:tc>
          <w:tcPr>
            <w:tcW w:w="2309" w:type="pct"/>
            <w:shd w:val="clear" w:color="auto" w:fill="auto"/>
            <w:hideMark/>
          </w:tcPr>
          <w:p w14:paraId="378FA495" w14:textId="6F1B489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Nomenclatures of digital strategies adopted; types of information and communication technologies; characteristics of digital strategies in PHC; impacts on quality of care; and benefits, limitations, and challenges of digital strategies in PHC. The impacts on organization of quality of care, demonstrating the strengthening of (1) continuity of care; (2) economic, social, geographical, time, and cultural accessibility; (3) coordination of care; (4) access; (5) </w:t>
            </w:r>
            <w:proofErr w:type="spellStart"/>
            <w:r w:rsidRPr="00C57C6E">
              <w:rPr>
                <w:rFonts w:ascii="Times New Roman" w:eastAsia="Times New Roman" w:hAnsi="Times New Roman" w:cs="Times New Roman"/>
                <w:color w:val="000000"/>
                <w:sz w:val="16"/>
                <w:szCs w:val="16"/>
                <w:lang w:val="en-AU" w:eastAsia="en-AU"/>
              </w:rPr>
              <w:t>integrality</w:t>
            </w:r>
            <w:proofErr w:type="spellEnd"/>
            <w:r w:rsidRPr="00C57C6E">
              <w:rPr>
                <w:rFonts w:ascii="Times New Roman" w:eastAsia="Times New Roman" w:hAnsi="Times New Roman" w:cs="Times New Roman"/>
                <w:color w:val="000000"/>
                <w:sz w:val="16"/>
                <w:szCs w:val="16"/>
                <w:lang w:val="en-AU" w:eastAsia="en-AU"/>
              </w:rPr>
              <w:t xml:space="preserve"> of care; (6) optimization of appointment time; (7) </w:t>
            </w:r>
            <w:r w:rsidRPr="00C57C6E">
              <w:rPr>
                <w:rFonts w:ascii="Times New Roman" w:eastAsia="Times New Roman" w:hAnsi="Times New Roman" w:cs="Times New Roman"/>
                <w:color w:val="000000"/>
                <w:sz w:val="16"/>
                <w:szCs w:val="16"/>
                <w:lang w:val="en-AU" w:eastAsia="en-AU"/>
              </w:rPr>
              <w:lastRenderedPageBreak/>
              <w:t xml:space="preserve">and efficiency.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Wx2YTwvQXV0aG9yPjxZZWFyPjIwMjI8L1llYXI+PFJl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Wx2YTwvQXV0aG9yPjxZZWFyPjIwMjI8L1llYXI+PFJl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9]</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Negative impacts (reduced access to services and increased inequity and unequal use of services offered, digital exclusion of part of the population, lack of planning for defining the role of professionals, disarticulation of actions with real needs of the population, fragile articulation between remote and face-to-face modalities, and unpreparedness of professionals to meet demands using digital technologies) .</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TaWx2YTwvQXV0aG9yPjxZZWFyPjIwMjI8L1llYXI+PFJl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TaWx2YTwvQXV0aG9yPjxZZWFyPjIwMjI8L1llYXI+PFJl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59]</w:t>
            </w:r>
            <w:r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t xml:space="preserve">. </w:t>
            </w:r>
          </w:p>
        </w:tc>
      </w:tr>
      <w:tr w:rsidR="0042697E" w:rsidRPr="00C57C6E" w14:paraId="4B9C5C9F" w14:textId="77777777" w:rsidTr="0051780D">
        <w:trPr>
          <w:trHeight w:val="1185"/>
        </w:trPr>
        <w:tc>
          <w:tcPr>
            <w:tcW w:w="390" w:type="pct"/>
            <w:shd w:val="clear" w:color="auto" w:fill="auto"/>
            <w:hideMark/>
          </w:tcPr>
          <w:p w14:paraId="0A39309C" w14:textId="4DECEAC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lastRenderedPageBreak/>
              <w:t>Stengel et al 2022</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tengel&lt;/Author&gt;&lt;Year&gt;2022&lt;/Year&gt;&lt;RecNum&gt;5574&lt;/RecNum&gt;&lt;DisplayText&gt;[60]&lt;/DisplayText&gt;&lt;record&gt;&lt;rec-number&gt;5574&lt;/rec-number&gt;&lt;foreign-keys&gt;&lt;key app="EN" db-id="wt555dt09sz224evrs4v0rsltz0eszr02w05" timestamp="1661743169"&gt;5574&lt;/key&gt;&lt;/foreign-keys&gt;&lt;ref-type name="Journal Article"&gt;17&lt;/ref-type&gt;&lt;contributors&gt;&lt;authors&gt;&lt;author&gt;Stengel, S.&lt;/author&gt;&lt;author&gt;Roth, C.&lt;/author&gt;&lt;author&gt;Breckner, A.&lt;/author&gt;&lt;author&gt;Cordes, L.&lt;/author&gt;&lt;author&gt;Weber, S.&lt;/author&gt;&lt;author&gt;Ullrich, C.&lt;/author&gt;&lt;author&gt;Peters-Klimm, F.&lt;/author&gt;&lt;author&gt;Wensing, M.&lt;/author&gt;&lt;/authors&gt;&lt;/contributors&gt;&lt;titles&gt;&lt;title&gt;Resilience of the primary health care system – German primary care practitioners’ perspectives during the early COVID-19 pandemic&lt;/title&gt;&lt;secondary-title&gt;BMC Primary Care&lt;/secondary-title&gt;&lt;/titles&gt;&lt;periodical&gt;&lt;full-title&gt;BMC PRIMARY CARE&lt;/full-title&gt;&lt;/periodical&gt;&lt;volume&gt;23&lt;/volume&gt;&lt;number&gt;1&lt;/number&gt;&lt;dates&gt;&lt;year&gt;2022&lt;/year&gt;&lt;/dates&gt;&lt;work-type&gt;Article&lt;/work-type&gt;&lt;urls&gt;&lt;related-urls&gt;&lt;url&gt;https://www.scopus.com/inward/record.uri?eid=2-s2.0-85135858704&amp;amp;doi=10.1186%2fs12875-022-01786-9&amp;amp;partnerID=40&amp;amp;md5=8f6971b2d867dccb3156d13b21a8d8f6&lt;/url&gt;&lt;url&gt;https://bmcprimcare.biomedcentral.com/counter/pdf/10.1186/s12875-022-01786-9.pdf&lt;/url&gt;&lt;/related-urls&gt;&lt;/urls&gt;&lt;custom7&gt;203&lt;/custom7&gt;&lt;electronic-resource-num&gt;10.1186/s12875-022-01786-9&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0]</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4F0A8A4B"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Germany </w:t>
            </w:r>
          </w:p>
        </w:tc>
        <w:tc>
          <w:tcPr>
            <w:tcW w:w="767" w:type="pct"/>
            <w:shd w:val="clear" w:color="auto" w:fill="auto"/>
            <w:hideMark/>
          </w:tcPr>
          <w:p w14:paraId="62682CDF" w14:textId="1E9C367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explore the responses of PCP during the early COVID</w:t>
            </w:r>
            <w:r w:rsidRPr="00C57C6E">
              <w:rPr>
                <w:rFonts w:ascii="Times New Roman" w:eastAsia="Times New Roman" w:hAnsi="Times New Roman" w:cs="Times New Roman"/>
                <w:color w:val="000000"/>
                <w:sz w:val="16"/>
                <w:szCs w:val="16"/>
                <w:lang w:val="en-AU" w:eastAsia="en-AU"/>
              </w:rPr>
              <w:noBreakHyphen/>
              <w:t xml:space="preserve">19 pandemic and to </w:t>
            </w:r>
            <w:proofErr w:type="spellStart"/>
            <w:r w:rsidRPr="00C57C6E">
              <w:rPr>
                <w:rFonts w:ascii="Times New Roman" w:eastAsia="Times New Roman" w:hAnsi="Times New Roman" w:cs="Times New Roman"/>
                <w:color w:val="000000"/>
                <w:sz w:val="16"/>
                <w:szCs w:val="16"/>
                <w:lang w:val="en-AU" w:eastAsia="en-AU"/>
              </w:rPr>
              <w:t>analyze</w:t>
            </w:r>
            <w:proofErr w:type="spellEnd"/>
            <w:r w:rsidRPr="00C57C6E">
              <w:rPr>
                <w:rFonts w:ascii="Times New Roman" w:eastAsia="Times New Roman" w:hAnsi="Times New Roman" w:cs="Times New Roman"/>
                <w:color w:val="000000"/>
                <w:sz w:val="16"/>
                <w:szCs w:val="16"/>
                <w:lang w:val="en-AU" w:eastAsia="en-AU"/>
              </w:rPr>
              <w:t xml:space="preserve"> these with a view on the resilience of the PHC system from the PCPs.</w:t>
            </w:r>
          </w:p>
        </w:tc>
        <w:tc>
          <w:tcPr>
            <w:tcW w:w="334" w:type="pct"/>
            <w:shd w:val="clear" w:color="auto" w:fill="auto"/>
            <w:hideMark/>
          </w:tcPr>
          <w:p w14:paraId="518E47BE"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21443A16" w14:textId="1E2675E1"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5A6330F8" w14:textId="42BE801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silience of the PHC system – German primary care practitioners’ perspectives during the early pandemic</w:t>
            </w:r>
          </w:p>
        </w:tc>
        <w:tc>
          <w:tcPr>
            <w:tcW w:w="2309" w:type="pct"/>
            <w:shd w:val="clear" w:color="auto" w:fill="auto"/>
            <w:hideMark/>
          </w:tcPr>
          <w:p w14:paraId="2A5A77FB" w14:textId="7D801D43"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rimary care had an overall strong ability to adapt and show resilience, albeit with wide variance in speed and scope of the responses. When coping with uncertainty, the reasons given by PCPs in favour of opening a CCP involved intrinsic motivation and self</w:t>
            </w:r>
            <w:r w:rsidRPr="00C57C6E">
              <w:rPr>
                <w:rFonts w:ascii="Times New Roman" w:eastAsia="Times New Roman" w:hAnsi="Times New Roman" w:cs="Times New Roman"/>
                <w:color w:val="000000"/>
                <w:sz w:val="16"/>
                <w:szCs w:val="16"/>
                <w:lang w:val="en-AU" w:eastAsia="en-AU"/>
              </w:rPr>
              <w:noBreakHyphen/>
              <w:t xml:space="preserve">initiative (the lack of PPE, problems with space, and worries about organizational burden), a strong association existed between the establishment of a CCP and the use of resources (i.e., existing networks, personal protective equipment, exercising an office of professional political function). </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Stengel&lt;/Author&gt;&lt;Year&gt;2022&lt;/Year&gt;&lt;RecNum&gt;5574&lt;/RecNum&gt;&lt;DisplayText&gt;[60]&lt;/DisplayText&gt;&lt;record&gt;&lt;rec-number&gt;5574&lt;/rec-number&gt;&lt;foreign-keys&gt;&lt;key app="EN" db-id="wt555dt09sz224evrs4v0rsltz0eszr02w05" timestamp="1661743169"&gt;5574&lt;/key&gt;&lt;/foreign-keys&gt;&lt;ref-type name="Journal Article"&gt;17&lt;/ref-type&gt;&lt;contributors&gt;&lt;authors&gt;&lt;author&gt;Stengel, S.&lt;/author&gt;&lt;author&gt;Roth, C.&lt;/author&gt;&lt;author&gt;Breckner, A.&lt;/author&gt;&lt;author&gt;Cordes, L.&lt;/author&gt;&lt;author&gt;Weber, S.&lt;/author&gt;&lt;author&gt;Ullrich, C.&lt;/author&gt;&lt;author&gt;Peters-Klimm, F.&lt;/author&gt;&lt;author&gt;Wensing, M.&lt;/author&gt;&lt;/authors&gt;&lt;/contributors&gt;&lt;titles&gt;&lt;title&gt;Resilience of the primary health care system – German primary care practitioners’ perspectives during the early COVID-19 pandemic&lt;/title&gt;&lt;secondary-title&gt;BMC Primary Care&lt;/secondary-title&gt;&lt;/titles&gt;&lt;periodical&gt;&lt;full-title&gt;BMC PRIMARY CARE&lt;/full-title&gt;&lt;/periodical&gt;&lt;volume&gt;23&lt;/volume&gt;&lt;number&gt;1&lt;/number&gt;&lt;dates&gt;&lt;year&gt;2022&lt;/year&gt;&lt;/dates&gt;&lt;work-type&gt;Article&lt;/work-type&gt;&lt;urls&gt;&lt;related-urls&gt;&lt;url&gt;https://www.scopus.com/inward/record.uri?eid=2-s2.0-85135858704&amp;amp;doi=10.1186%2fs12875-022-01786-9&amp;amp;partnerID=40&amp;amp;md5=8f6971b2d867dccb3156d13b21a8d8f6&lt;/url&gt;&lt;url&gt;https://bmcprimcare.biomedcentral.com/counter/pdf/10.1186/s12875-022-01786-9.pdf&lt;/url&gt;&lt;/related-urls&gt;&lt;/urls&gt;&lt;custom7&gt;203&lt;/custom7&gt;&lt;electronic-resource-num&gt;10.1186/s12875-022-01786-9&lt;/electronic-resource-num&gt;&lt;remote-database-name&gt;Scopus&lt;/remote-database-nam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0]</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44DB9202" w14:textId="77777777" w:rsidTr="0051780D">
        <w:trPr>
          <w:trHeight w:val="1185"/>
        </w:trPr>
        <w:tc>
          <w:tcPr>
            <w:tcW w:w="390" w:type="pct"/>
            <w:shd w:val="clear" w:color="auto" w:fill="auto"/>
            <w:hideMark/>
          </w:tcPr>
          <w:p w14:paraId="489A224B" w14:textId="17B8562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an et al 2022</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Tan&lt;/Author&gt;&lt;Year&gt;2022&lt;/Year&gt;&lt;RecNum&gt;1026&lt;/RecNum&gt;&lt;DisplayText&gt;[61]&lt;/DisplayText&gt;&lt;record&gt;&lt;rec-number&gt;1026&lt;/rec-number&gt;&lt;foreign-keys&gt;&lt;key app="EN" db-id="wt555dt09sz224evrs4v0rsltz0eszr02w05" timestamp="1661740637"&gt;1026&lt;/key&gt;&lt;/foreign-keys&gt;&lt;ref-type name="Journal Article"&gt;17&lt;/ref-type&gt;&lt;contributors&gt;&lt;authors&gt;&lt;author&gt;Tan, X.&lt;/author&gt;&lt;author&gt;Liu, C.&lt;/author&gt;&lt;author&gt;Wu, H.&lt;/author&gt;&lt;/authors&gt;&lt;/contributors&gt;&lt;auth-address&gt;The University of Melbourne, Melbourne, Australia.&amp;#xD;La Trobe University, Melbourne, Australia.&amp;#xD;Capital Medical University, Beijing, China.&lt;/auth-address&gt;&lt;titles&gt;&lt;title&gt;Reflections on China&amp;apos;s primary care response to COVID-19: roles, limitations and implications&lt;/title&gt;&lt;secondary-title&gt;Prim Health Care Res Dev&lt;/secondary-title&gt;&lt;/titles&gt;&lt;periodical&gt;&lt;full-title&gt;Prim Health Care Res Dev&lt;/full-title&gt;&lt;/periodical&gt;&lt;pages&gt;e46&lt;/pages&gt;&lt;volume&gt;23&lt;/volume&gt;&lt;edition&gt;2022/08/06&lt;/edition&gt;&lt;keywords&gt;&lt;keyword&gt;*covid-19&lt;/keyword&gt;&lt;keyword&gt;China/epidemiology&lt;/keyword&gt;&lt;keyword&gt;Humans&lt;/keyword&gt;&lt;keyword&gt;Pandemics&lt;/keyword&gt;&lt;keyword&gt;Primary Health Care&lt;/keyword&gt;&lt;keyword&gt;Retrospective Studies&lt;/keyword&gt;&lt;keyword&gt;Covid-19&lt;/keyword&gt;&lt;keyword&gt;China&lt;/keyword&gt;&lt;keyword&gt;pandemic&lt;/keyword&gt;&lt;keyword&gt;public health&lt;/keyword&gt;&lt;/keywords&gt;&lt;dates&gt;&lt;year&gt;2022&lt;/year&gt;&lt;pub-dates&gt;&lt;date&gt;Aug 5&lt;/date&gt;&lt;/pub-dates&gt;&lt;/dates&gt;&lt;isbn&gt;1463-4236 (Print)&amp;#xD;1463-4236&lt;/isbn&gt;&lt;accession-num&gt;35929490&lt;/accession-num&gt;&lt;urls&gt;&lt;related-urls&gt;&lt;url&gt;https://www.cambridge.org/core/services/aop-cambridge-core/content/view/E14D2A632535CFD721889F6322799F39/S1463423622000378a.pdf/div-class-title-reflections-on-china-s-primary-care-response-to-covid-19-roles-limitations-and-implications-div.pdf&lt;/url&gt;&lt;/related-urls&gt;&lt;/urls&gt;&lt;custom2&gt;PMC9381163&lt;/custom2&gt;&lt;electronic-resource-num&gt;10.1017/s1463423622000378&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1]</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5C226B9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China </w:t>
            </w:r>
          </w:p>
        </w:tc>
        <w:tc>
          <w:tcPr>
            <w:tcW w:w="767" w:type="pct"/>
            <w:shd w:val="clear" w:color="auto" w:fill="auto"/>
            <w:hideMark/>
          </w:tcPr>
          <w:p w14:paraId="2F87541B" w14:textId="610DCEA2"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o focuses on the role of primary care in China's response to COVID-19.</w:t>
            </w:r>
          </w:p>
        </w:tc>
        <w:tc>
          <w:tcPr>
            <w:tcW w:w="334" w:type="pct"/>
            <w:shd w:val="clear" w:color="auto" w:fill="auto"/>
            <w:hideMark/>
          </w:tcPr>
          <w:p w14:paraId="75B26320"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168D3357" w14:textId="0F62E00A"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5791C23A" w14:textId="1621C369"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Reflections on China's primary care response to COVID-19: roles, </w:t>
            </w:r>
            <w:r w:rsidR="00CE4500" w:rsidRPr="00C57C6E">
              <w:rPr>
                <w:rFonts w:ascii="Times New Roman" w:eastAsia="Times New Roman" w:hAnsi="Times New Roman" w:cs="Times New Roman"/>
                <w:color w:val="000000"/>
                <w:sz w:val="16"/>
                <w:szCs w:val="16"/>
                <w:lang w:val="en-AU" w:eastAsia="en-AU"/>
              </w:rPr>
              <w:t>limitations,</w:t>
            </w:r>
            <w:r w:rsidRPr="00C57C6E">
              <w:rPr>
                <w:rFonts w:ascii="Times New Roman" w:eastAsia="Times New Roman" w:hAnsi="Times New Roman" w:cs="Times New Roman"/>
                <w:color w:val="000000"/>
                <w:sz w:val="16"/>
                <w:szCs w:val="16"/>
                <w:lang w:val="en-AU" w:eastAsia="en-AU"/>
              </w:rPr>
              <w:t xml:space="preserve"> and implications</w:t>
            </w:r>
          </w:p>
        </w:tc>
        <w:tc>
          <w:tcPr>
            <w:tcW w:w="2309" w:type="pct"/>
            <w:shd w:val="clear" w:color="auto" w:fill="auto"/>
            <w:hideMark/>
          </w:tcPr>
          <w:p w14:paraId="0DD511CD" w14:textId="16759AC8"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At the peak of the pandemic, primary care providers shoulder various public health responsibilities and work in close partnerships with other key stakeholders in the local communities. Primary care providers keep playing a 'sentinel'/surveillance role in identifying re-emerging cases after the elimination of community transmissions of COVID-19.  the pandemic once again highlights some key limitations of the primary care sector, including the lack of gatekeeping, limited capacity and weak integration between medical care and public health.</w:t>
            </w:r>
            <w:r w:rsidRPr="00C57C6E">
              <w:rPr>
                <w:rFonts w:ascii="Times New Roman" w:eastAsia="Times New Roman" w:hAnsi="Times New Roman" w:cs="Times New Roman"/>
                <w:color w:val="000000"/>
                <w:sz w:val="16"/>
                <w:szCs w:val="16"/>
                <w:lang w:val="en-AU" w:eastAsia="en-AU"/>
              </w:rPr>
              <w:fldChar w:fldCharType="begin"/>
            </w:r>
            <w:r w:rsidR="003B7247" w:rsidRPr="00C57C6E">
              <w:rPr>
                <w:rFonts w:ascii="Times New Roman" w:eastAsia="Times New Roman" w:hAnsi="Times New Roman" w:cs="Times New Roman"/>
                <w:color w:val="000000"/>
                <w:sz w:val="16"/>
                <w:szCs w:val="16"/>
                <w:lang w:val="en-AU" w:eastAsia="en-AU"/>
              </w:rPr>
              <w:instrText xml:space="preserve"> ADDIN EN.CITE &lt;EndNote&gt;&lt;Cite&gt;&lt;Author&gt;Tan&lt;/Author&gt;&lt;Year&gt;2022&lt;/Year&gt;&lt;RecNum&gt;1026&lt;/RecNum&gt;&lt;DisplayText&gt;[61]&lt;/DisplayText&gt;&lt;record&gt;&lt;rec-number&gt;1026&lt;/rec-number&gt;&lt;foreign-keys&gt;&lt;key app="EN" db-id="wt555dt09sz224evrs4v0rsltz0eszr02w05" timestamp="1661740637"&gt;1026&lt;/key&gt;&lt;/foreign-keys&gt;&lt;ref-type name="Journal Article"&gt;17&lt;/ref-type&gt;&lt;contributors&gt;&lt;authors&gt;&lt;author&gt;Tan, X.&lt;/author&gt;&lt;author&gt;Liu, C.&lt;/author&gt;&lt;author&gt;Wu, H.&lt;/author&gt;&lt;/authors&gt;&lt;/contributors&gt;&lt;auth-address&gt;The University of Melbourne, Melbourne, Australia.&amp;#xD;La Trobe University, Melbourne, Australia.&amp;#xD;Capital Medical University, Beijing, China.&lt;/auth-address&gt;&lt;titles&gt;&lt;title&gt;Reflections on China&amp;apos;s primary care response to COVID-19: roles, limitations and implications&lt;/title&gt;&lt;secondary-title&gt;Prim Health Care Res Dev&lt;/secondary-title&gt;&lt;/titles&gt;&lt;periodical&gt;&lt;full-title&gt;Prim Health Care Res Dev&lt;/full-title&gt;&lt;/periodical&gt;&lt;pages&gt;e46&lt;/pages&gt;&lt;volume&gt;23&lt;/volume&gt;&lt;edition&gt;2022/08/06&lt;/edition&gt;&lt;keywords&gt;&lt;keyword&gt;*covid-19&lt;/keyword&gt;&lt;keyword&gt;China/epidemiology&lt;/keyword&gt;&lt;keyword&gt;Humans&lt;/keyword&gt;&lt;keyword&gt;Pandemics&lt;/keyword&gt;&lt;keyword&gt;Primary Health Care&lt;/keyword&gt;&lt;keyword&gt;Retrospective Studies&lt;/keyword&gt;&lt;keyword&gt;Covid-19&lt;/keyword&gt;&lt;keyword&gt;China&lt;/keyword&gt;&lt;keyword&gt;pandemic&lt;/keyword&gt;&lt;keyword&gt;public health&lt;/keyword&gt;&lt;/keywords&gt;&lt;dates&gt;&lt;year&gt;2022&lt;/year&gt;&lt;pub-dates&gt;&lt;date&gt;Aug 5&lt;/date&gt;&lt;/pub-dates&gt;&lt;/dates&gt;&lt;isbn&gt;1463-4236 (Print)&amp;#xD;1463-4236&lt;/isbn&gt;&lt;accession-num&gt;35929490&lt;/accession-num&gt;&lt;urls&gt;&lt;related-urls&gt;&lt;url&gt;https://www.cambridge.org/core/services/aop-cambridge-core/content/view/E14D2A632535CFD721889F6322799F39/S1463423622000378a.pdf/div-class-title-reflections-on-china-s-primary-care-response-to-covid-19-roles-limitations-and-implications-div.pdf&lt;/url&gt;&lt;/related-urls&gt;&lt;/urls&gt;&lt;custom2&gt;PMC9381163&lt;/custom2&gt;&lt;electronic-resource-num&gt;10.1017/s1463423622000378&lt;/electronic-resource-num&gt;&lt;remote-database-provider&gt;NLM&lt;/remote-database-provider&gt;&lt;language&gt;eng&lt;/language&gt;&lt;/record&gt;&lt;/Cite&gt;&lt;/EndNote&gt;</w:instrText>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1]</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19C7D512" w14:textId="77777777" w:rsidTr="0051780D">
        <w:trPr>
          <w:trHeight w:val="1185"/>
        </w:trPr>
        <w:tc>
          <w:tcPr>
            <w:tcW w:w="390" w:type="pct"/>
            <w:shd w:val="clear" w:color="auto" w:fill="auto"/>
            <w:hideMark/>
          </w:tcPr>
          <w:p w14:paraId="367D3F07" w14:textId="09C916D1"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Taylor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UYXlsb3I8L0F1dGhvcj48WWVhcj4yMDIyPC9ZZWFyPjxS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UYXlsb3I8L0F1dGhvcj48WWVhcj4yMDIyPC9ZZWFyPjxS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2]</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7DE7C362"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New Zee Land</w:t>
            </w:r>
          </w:p>
        </w:tc>
        <w:tc>
          <w:tcPr>
            <w:tcW w:w="767" w:type="pct"/>
            <w:shd w:val="clear" w:color="auto" w:fill="auto"/>
            <w:hideMark/>
          </w:tcPr>
          <w:p w14:paraId="3F3F909F" w14:textId="69BCF55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To learn from PHC experts' experiences from the COVID-19 pandemic across countries. </w:t>
            </w:r>
          </w:p>
        </w:tc>
        <w:tc>
          <w:tcPr>
            <w:tcW w:w="334" w:type="pct"/>
            <w:shd w:val="clear" w:color="auto" w:fill="auto"/>
            <w:hideMark/>
          </w:tcPr>
          <w:p w14:paraId="049BEDB8"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qualitative</w:t>
            </w:r>
          </w:p>
        </w:tc>
        <w:tc>
          <w:tcPr>
            <w:tcW w:w="276" w:type="pct"/>
          </w:tcPr>
          <w:p w14:paraId="49BE9FFA" w14:textId="3BA12DE5"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6CFB6A08" w14:textId="41F75D2F"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Multinational PHC experiences from the initial wave of the COVID-19 pandemic</w:t>
            </w:r>
          </w:p>
        </w:tc>
        <w:tc>
          <w:tcPr>
            <w:tcW w:w="2309" w:type="pct"/>
            <w:shd w:val="clear" w:color="auto" w:fill="auto"/>
            <w:hideMark/>
          </w:tcPr>
          <w:p w14:paraId="041FABF9" w14:textId="7872545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PHC response directly influenced by the pandemic: 1) impact on the primary care workforce (task-shifting responsibilities outside clinician specialty and changes in scope of work, financial strains on practices, and the daily uncertainties and stress of a constantly evolving situation), 2) impact on patient care delivery, both essential care for COVID-19 cases and the non-essential care that was neglected or postponed; 3) and the shift to using new technologies.  PHC experiences with the COVID-19 pandemic across the globe were similar in their levels of workforce stress, rapid technologic adaptation, and need to pivot delivery strategies, often at the expense of routine care.</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UYXlsb3I8L0F1dGhvcj48WWVhcj4yMDIyPC9ZZWFyPjxS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UYXlsb3I8L0F1dGhvcj48WWVhcj4yMDIyPC9ZZWFyPjxS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==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2]</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2F32606B" w14:textId="77777777" w:rsidTr="0051780D">
        <w:trPr>
          <w:trHeight w:val="1185"/>
        </w:trPr>
        <w:tc>
          <w:tcPr>
            <w:tcW w:w="390" w:type="pct"/>
            <w:shd w:val="clear" w:color="auto" w:fill="auto"/>
            <w:hideMark/>
          </w:tcPr>
          <w:p w14:paraId="2245D64D" w14:textId="6321D04E"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proofErr w:type="spellStart"/>
            <w:r w:rsidRPr="00C57C6E">
              <w:rPr>
                <w:rFonts w:ascii="Times New Roman" w:eastAsia="Times New Roman" w:hAnsi="Times New Roman" w:cs="Times New Roman"/>
                <w:color w:val="000000"/>
                <w:sz w:val="16"/>
                <w:szCs w:val="16"/>
                <w:lang w:val="en-AU" w:eastAsia="en-AU"/>
              </w:rPr>
              <w:t>Vivalya</w:t>
            </w:r>
            <w:proofErr w:type="spellEnd"/>
            <w:r w:rsidRPr="00C57C6E">
              <w:rPr>
                <w:rFonts w:ascii="Times New Roman" w:eastAsia="Times New Roman" w:hAnsi="Times New Roman" w:cs="Times New Roman"/>
                <w:color w:val="000000"/>
                <w:sz w:val="16"/>
                <w:szCs w:val="16"/>
                <w:lang w:val="en-AU" w:eastAsia="en-AU"/>
              </w:rPr>
              <w:t xml:space="preserve">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WaXZhbHlhPC9BdXRob3I+PFllYXI+MjAyMjwvWWVhcj48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WaXZhbHlhPC9BdXRob3I+PFllYXI+MjAyMjwvWWVhcj48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3]</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6C3B1BBD"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ongo</w:t>
            </w:r>
          </w:p>
        </w:tc>
        <w:tc>
          <w:tcPr>
            <w:tcW w:w="767" w:type="pct"/>
            <w:shd w:val="clear" w:color="auto" w:fill="auto"/>
            <w:hideMark/>
          </w:tcPr>
          <w:p w14:paraId="32A424B6" w14:textId="6DA194C5"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To review of available literature regarding mental illness in armed conflict and EVD outbreak settings.</w:t>
            </w:r>
          </w:p>
        </w:tc>
        <w:tc>
          <w:tcPr>
            <w:tcW w:w="334" w:type="pct"/>
            <w:shd w:val="clear" w:color="auto" w:fill="auto"/>
            <w:hideMark/>
          </w:tcPr>
          <w:p w14:paraId="5E21281E"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Review</w:t>
            </w:r>
          </w:p>
        </w:tc>
        <w:tc>
          <w:tcPr>
            <w:tcW w:w="276" w:type="pct"/>
          </w:tcPr>
          <w:p w14:paraId="375DEBF0" w14:textId="7F41E78B"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390CE41C" w14:textId="310C13BC"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Developing mental health services during and in the aftermath of the Ebola virus disease outbreak in armed conflict settings</w:t>
            </w:r>
          </w:p>
        </w:tc>
        <w:tc>
          <w:tcPr>
            <w:tcW w:w="2309" w:type="pct"/>
            <w:shd w:val="clear" w:color="auto" w:fill="auto"/>
            <w:hideMark/>
          </w:tcPr>
          <w:p w14:paraId="3E97DE83" w14:textId="56ED274A"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The burden of mental illness is consistent, but mental healthcare is not integrated into </w:t>
            </w:r>
            <w:r w:rsidR="00CE4500" w:rsidRPr="00C57C6E">
              <w:rPr>
                <w:rFonts w:ascii="Times New Roman" w:eastAsia="Times New Roman" w:hAnsi="Times New Roman" w:cs="Times New Roman"/>
                <w:color w:val="000000"/>
                <w:sz w:val="16"/>
                <w:szCs w:val="16"/>
                <w:lang w:val="en-AU" w:eastAsia="en-AU"/>
              </w:rPr>
              <w:t>PHC, requires</w:t>
            </w:r>
            <w:r w:rsidRPr="00C57C6E">
              <w:rPr>
                <w:rFonts w:ascii="Times New Roman" w:eastAsia="Times New Roman" w:hAnsi="Times New Roman" w:cs="Times New Roman"/>
                <w:color w:val="000000"/>
                <w:sz w:val="16"/>
                <w:szCs w:val="16"/>
                <w:lang w:val="en-AU" w:eastAsia="en-AU"/>
              </w:rPr>
              <w:t xml:space="preserve"> the involvement of affected communities in their problem-solving process. The implementation of a comprehensive mental health care, through the application of mental health Gap Action Program (</w:t>
            </w:r>
            <w:proofErr w:type="spellStart"/>
            <w:r w:rsidRPr="00C57C6E">
              <w:rPr>
                <w:rFonts w:ascii="Times New Roman" w:eastAsia="Times New Roman" w:hAnsi="Times New Roman" w:cs="Times New Roman"/>
                <w:color w:val="000000"/>
                <w:sz w:val="16"/>
                <w:szCs w:val="16"/>
                <w:lang w:val="en-AU" w:eastAsia="en-AU"/>
              </w:rPr>
              <w:t>mhGAP</w:t>
            </w:r>
            <w:proofErr w:type="spellEnd"/>
            <w:r w:rsidRPr="00C57C6E">
              <w:rPr>
                <w:rFonts w:ascii="Times New Roman" w:eastAsia="Times New Roman" w:hAnsi="Times New Roman" w:cs="Times New Roman"/>
                <w:color w:val="000000"/>
                <w:sz w:val="16"/>
                <w:szCs w:val="16"/>
                <w:lang w:val="en-AU" w:eastAsia="en-AU"/>
              </w:rPr>
              <w:t xml:space="preserve">) at community </w:t>
            </w:r>
            <w:r w:rsidR="00CE4500" w:rsidRPr="00C57C6E">
              <w:rPr>
                <w:rFonts w:ascii="Times New Roman" w:eastAsia="Times New Roman" w:hAnsi="Times New Roman" w:cs="Times New Roman"/>
                <w:color w:val="000000"/>
                <w:sz w:val="16"/>
                <w:szCs w:val="16"/>
                <w:lang w:val="en-AU" w:eastAsia="en-AU"/>
              </w:rPr>
              <w:t>level and</w:t>
            </w:r>
            <w:r w:rsidRPr="00C57C6E">
              <w:rPr>
                <w:rFonts w:ascii="Times New Roman" w:eastAsia="Times New Roman" w:hAnsi="Times New Roman" w:cs="Times New Roman"/>
                <w:color w:val="000000"/>
                <w:sz w:val="16"/>
                <w:szCs w:val="16"/>
                <w:lang w:val="en-AU" w:eastAsia="en-AU"/>
              </w:rPr>
              <w:t xml:space="preserve"> calls for further implementation research perspectives on the integration of mental healthcare into the health system of areas affecting by civil instability and natural disasters. poor implementation of community mental health services into PHC in regions affected by armed conflict and natural disasters. Stakeholders need to rethink to implementation of </w:t>
            </w:r>
            <w:proofErr w:type="spellStart"/>
            <w:r w:rsidRPr="00C57C6E">
              <w:rPr>
                <w:rFonts w:ascii="Times New Roman" w:eastAsia="Times New Roman" w:hAnsi="Times New Roman" w:cs="Times New Roman"/>
                <w:color w:val="000000"/>
                <w:sz w:val="16"/>
                <w:szCs w:val="16"/>
                <w:lang w:val="en-AU" w:eastAsia="en-AU"/>
              </w:rPr>
              <w:t>mhGAP</w:t>
            </w:r>
            <w:proofErr w:type="spellEnd"/>
            <w:r w:rsidRPr="00C57C6E">
              <w:rPr>
                <w:rFonts w:ascii="Times New Roman" w:eastAsia="Times New Roman" w:hAnsi="Times New Roman" w:cs="Times New Roman"/>
                <w:color w:val="000000"/>
                <w:sz w:val="16"/>
                <w:szCs w:val="16"/>
                <w:lang w:val="en-AU" w:eastAsia="en-AU"/>
              </w:rPr>
              <w:t xml:space="preserve"> into the emergency response against outbreaks and natural disaster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WaXZhbHlhPC9BdXRob3I+PFllYXI+MjAyMjwvWWVhcj48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WaXZhbHlhPC9BdXRob3I+PFllYXI+MjAyMjwvWWVhcj48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3]</w:t>
            </w:r>
            <w:r w:rsidRPr="00C57C6E">
              <w:rPr>
                <w:rFonts w:ascii="Times New Roman" w:eastAsia="Times New Roman" w:hAnsi="Times New Roman" w:cs="Times New Roman"/>
                <w:color w:val="000000"/>
                <w:sz w:val="16"/>
                <w:szCs w:val="16"/>
                <w:lang w:val="en-AU" w:eastAsia="en-AU"/>
              </w:rPr>
              <w:fldChar w:fldCharType="end"/>
            </w:r>
          </w:p>
        </w:tc>
      </w:tr>
      <w:tr w:rsidR="0042697E" w:rsidRPr="00C57C6E" w14:paraId="4958F0D1" w14:textId="77777777" w:rsidTr="0051780D">
        <w:trPr>
          <w:trHeight w:val="1185"/>
        </w:trPr>
        <w:tc>
          <w:tcPr>
            <w:tcW w:w="390" w:type="pct"/>
            <w:shd w:val="clear" w:color="auto" w:fill="auto"/>
            <w:hideMark/>
          </w:tcPr>
          <w:p w14:paraId="3AA9AF9B" w14:textId="191AD184"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Xu et al 2022</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YdTwvQXV0aG9yPjxZZWFyPjIwMjI8L1llYXI+PFJlY051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YdTwvQXV0aG9yPjxZZWFyPjIwMjI8L1llYXI+PFJlY051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4]</w:t>
            </w:r>
            <w:r w:rsidRPr="00C57C6E">
              <w:rPr>
                <w:rFonts w:ascii="Times New Roman" w:eastAsia="Times New Roman" w:hAnsi="Times New Roman" w:cs="Times New Roman"/>
                <w:color w:val="000000"/>
                <w:sz w:val="16"/>
                <w:szCs w:val="16"/>
                <w:lang w:val="en-AU" w:eastAsia="en-AU"/>
              </w:rPr>
              <w:fldChar w:fldCharType="end"/>
            </w:r>
          </w:p>
        </w:tc>
        <w:tc>
          <w:tcPr>
            <w:tcW w:w="314" w:type="pct"/>
            <w:shd w:val="clear" w:color="auto" w:fill="auto"/>
            <w:hideMark/>
          </w:tcPr>
          <w:p w14:paraId="1AC292C5" w14:textId="77777777"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China</w:t>
            </w:r>
          </w:p>
        </w:tc>
        <w:tc>
          <w:tcPr>
            <w:tcW w:w="767" w:type="pct"/>
            <w:shd w:val="clear" w:color="auto" w:fill="auto"/>
            <w:hideMark/>
          </w:tcPr>
          <w:p w14:paraId="358551A7" w14:textId="09CB09A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To analyse COVID-19 influences on the design, implementation, and validity of assessing the quality of PHC using unannounced standardized patients (USPs)</w:t>
            </w:r>
          </w:p>
        </w:tc>
        <w:tc>
          <w:tcPr>
            <w:tcW w:w="334" w:type="pct"/>
            <w:shd w:val="clear" w:color="auto" w:fill="auto"/>
            <w:hideMark/>
          </w:tcPr>
          <w:p w14:paraId="569A5573" w14:textId="5C6C746B"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qualitative </w:t>
            </w:r>
          </w:p>
        </w:tc>
        <w:tc>
          <w:tcPr>
            <w:tcW w:w="276" w:type="pct"/>
          </w:tcPr>
          <w:p w14:paraId="5E5CF61A" w14:textId="160B9512" w:rsidR="0042697E" w:rsidRPr="00C57C6E" w:rsidRDefault="003A7CA6"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Outbreaks </w:t>
            </w:r>
          </w:p>
        </w:tc>
        <w:tc>
          <w:tcPr>
            <w:tcW w:w="609" w:type="pct"/>
            <w:shd w:val="clear" w:color="auto" w:fill="auto"/>
            <w:hideMark/>
          </w:tcPr>
          <w:p w14:paraId="79CCF830" w14:textId="25A720F6" w:rsidR="0042697E" w:rsidRPr="00C57C6E" w:rsidRDefault="00E507B3" w:rsidP="00B1372F">
            <w:pPr>
              <w:spacing w:after="0" w:line="240" w:lineRule="auto"/>
              <w:rPr>
                <w:rFonts w:ascii="Times New Roman" w:eastAsia="Times New Roman" w:hAnsi="Times New Roman" w:cs="Times New Roman"/>
                <w:color w:val="000000"/>
                <w:sz w:val="16"/>
                <w:szCs w:val="16"/>
                <w:lang w:val="en-AU" w:eastAsia="en-AU"/>
              </w:rPr>
            </w:pPr>
            <w:r>
              <w:rPr>
                <w:rFonts w:ascii="Times New Roman" w:eastAsia="Times New Roman" w:hAnsi="Times New Roman" w:cs="Times New Roman"/>
                <w:color w:val="000000"/>
                <w:sz w:val="16"/>
                <w:szCs w:val="16"/>
                <w:lang w:val="en-AU" w:eastAsia="en-AU"/>
              </w:rPr>
              <w:t xml:space="preserve">Covid outbreaks and management </w:t>
            </w:r>
          </w:p>
        </w:tc>
        <w:tc>
          <w:tcPr>
            <w:tcW w:w="2309" w:type="pct"/>
            <w:shd w:val="clear" w:color="auto" w:fill="auto"/>
            <w:hideMark/>
          </w:tcPr>
          <w:p w14:paraId="475A3A5B" w14:textId="155741B6" w:rsidR="0042697E" w:rsidRPr="00C57C6E" w:rsidRDefault="0042697E" w:rsidP="00B1372F">
            <w:pPr>
              <w:spacing w:after="0" w:line="240" w:lineRule="auto"/>
              <w:rPr>
                <w:rFonts w:ascii="Times New Roman" w:eastAsia="Times New Roman" w:hAnsi="Times New Roman" w:cs="Times New Roman"/>
                <w:color w:val="000000"/>
                <w:sz w:val="16"/>
                <w:szCs w:val="16"/>
                <w:lang w:val="en-AU" w:eastAsia="en-AU"/>
              </w:rPr>
            </w:pPr>
            <w:r w:rsidRPr="00C57C6E">
              <w:rPr>
                <w:rFonts w:ascii="Times New Roman" w:eastAsia="Times New Roman" w:hAnsi="Times New Roman" w:cs="Times New Roman"/>
                <w:color w:val="000000"/>
                <w:sz w:val="16"/>
                <w:szCs w:val="16"/>
                <w:lang w:val="en-AU" w:eastAsia="en-AU"/>
              </w:rPr>
              <w:t xml:space="preserve"> Our experiences suggest that the pandemic created not only barriers but also opportunities to innovate ways to build a resilient data collection system. To build data system reliance, we recommend harnessing the power of technology for a hybrid model of remote and in-person work, learning from the sharing economy to pool strengths and optimize resources, and dedicating individual and group leadership to problem-solving and results</w:t>
            </w:r>
            <w:r w:rsidRPr="00C57C6E">
              <w:rPr>
                <w:rFonts w:ascii="Times New Roman" w:eastAsia="Times New Roman" w:hAnsi="Times New Roman" w:cs="Times New Roman"/>
                <w:color w:val="000000"/>
                <w:sz w:val="16"/>
                <w:szCs w:val="16"/>
                <w:lang w:val="en-AU" w:eastAsia="en-AU"/>
              </w:rPr>
              <w:fldChar w:fldCharType="begin">
                <w:fldData xml:space="preserve">PEVuZE5vdGU+PENpdGU+PEF1dGhvcj5YdTwvQXV0aG9yPjxZZWFyPjIwMjI8L1llYXI+PFJlY051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 </w:instrText>
            </w:r>
            <w:r w:rsidR="003B7247" w:rsidRPr="00C57C6E">
              <w:rPr>
                <w:rFonts w:ascii="Times New Roman" w:eastAsia="Times New Roman" w:hAnsi="Times New Roman" w:cs="Times New Roman"/>
                <w:color w:val="000000"/>
                <w:sz w:val="16"/>
                <w:szCs w:val="16"/>
                <w:lang w:val="en-AU" w:eastAsia="en-AU"/>
              </w:rPr>
              <w:fldChar w:fldCharType="begin">
                <w:fldData xml:space="preserve">PEVuZE5vdGU+PENpdGU+PEF1dGhvcj5YdTwvQXV0aG9yPjxZZWFyPjIwMjI8L1llYXI+PFJlY051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</w:fldData>
              </w:fldChar>
            </w:r>
            <w:r w:rsidR="003B7247" w:rsidRPr="00C57C6E">
              <w:rPr>
                <w:rFonts w:ascii="Times New Roman" w:eastAsia="Times New Roman" w:hAnsi="Times New Roman" w:cs="Times New Roman"/>
                <w:color w:val="000000"/>
                <w:sz w:val="16"/>
                <w:szCs w:val="16"/>
                <w:lang w:val="en-AU" w:eastAsia="en-AU"/>
              </w:rPr>
              <w:instrText xml:space="preserve"> ADDIN EN.CITE.DATA </w:instrText>
            </w:r>
            <w:r w:rsidR="003B7247" w:rsidRPr="00C57C6E">
              <w:rPr>
                <w:rFonts w:ascii="Times New Roman" w:eastAsia="Times New Roman" w:hAnsi="Times New Roman" w:cs="Times New Roman"/>
                <w:color w:val="000000"/>
                <w:sz w:val="16"/>
                <w:szCs w:val="16"/>
                <w:lang w:val="en-AU" w:eastAsia="en-AU"/>
              </w:rPr>
            </w:r>
            <w:r w:rsidR="003B7247" w:rsidRPr="00C57C6E">
              <w:rPr>
                <w:rFonts w:ascii="Times New Roman" w:eastAsia="Times New Roman" w:hAnsi="Times New Roman" w:cs="Times New Roman"/>
                <w:color w:val="000000"/>
                <w:sz w:val="16"/>
                <w:szCs w:val="16"/>
                <w:lang w:val="en-AU" w:eastAsia="en-AU"/>
              </w:rPr>
              <w:fldChar w:fldCharType="end"/>
            </w:r>
            <w:r w:rsidRPr="00C57C6E">
              <w:rPr>
                <w:rFonts w:ascii="Times New Roman" w:eastAsia="Times New Roman" w:hAnsi="Times New Roman" w:cs="Times New Roman"/>
                <w:color w:val="000000"/>
                <w:sz w:val="16"/>
                <w:szCs w:val="16"/>
                <w:lang w:val="en-AU" w:eastAsia="en-AU"/>
              </w:rPr>
            </w:r>
            <w:r w:rsidRPr="00C57C6E">
              <w:rPr>
                <w:rFonts w:ascii="Times New Roman" w:eastAsia="Times New Roman" w:hAnsi="Times New Roman" w:cs="Times New Roman"/>
                <w:color w:val="000000"/>
                <w:sz w:val="16"/>
                <w:szCs w:val="16"/>
                <w:lang w:val="en-AU" w:eastAsia="en-AU"/>
              </w:rPr>
              <w:fldChar w:fldCharType="separate"/>
            </w:r>
            <w:r w:rsidR="003B7247" w:rsidRPr="00C57C6E">
              <w:rPr>
                <w:rFonts w:ascii="Times New Roman" w:eastAsia="Times New Roman" w:hAnsi="Times New Roman" w:cs="Times New Roman"/>
                <w:noProof/>
                <w:color w:val="000000"/>
                <w:sz w:val="16"/>
                <w:szCs w:val="16"/>
                <w:lang w:val="en-AU" w:eastAsia="en-AU"/>
              </w:rPr>
              <w:t>[64]</w:t>
            </w:r>
            <w:r w:rsidRPr="00C57C6E">
              <w:rPr>
                <w:rFonts w:ascii="Times New Roman" w:eastAsia="Times New Roman" w:hAnsi="Times New Roman" w:cs="Times New Roman"/>
                <w:color w:val="000000"/>
                <w:sz w:val="16"/>
                <w:szCs w:val="16"/>
                <w:lang w:val="en-AU" w:eastAsia="en-AU"/>
              </w:rPr>
              <w:fldChar w:fldCharType="end"/>
            </w:r>
          </w:p>
        </w:tc>
      </w:tr>
      <w:bookmarkEnd w:id="0"/>
    </w:tbl>
    <w:p w14:paraId="2620A716" w14:textId="27B30E72" w:rsidR="00D85148" w:rsidRPr="00C57C6E" w:rsidRDefault="00D85148" w:rsidP="00B1372F">
      <w:pPr>
        <w:spacing w:after="0"/>
        <w:rPr>
          <w:rFonts w:ascii="Times New Roman" w:hAnsi="Times New Roman" w:cs="Times New Roman"/>
          <w:sz w:val="16"/>
          <w:szCs w:val="16"/>
          <w:lang w:val="en-AU"/>
        </w:rPr>
      </w:pPr>
    </w:p>
    <w:p w14:paraId="73A49C1B" w14:textId="4ED6BDC8" w:rsidR="005A6202" w:rsidRPr="002D5C07" w:rsidRDefault="006B1280" w:rsidP="002D5C07">
      <w:pPr>
        <w:pStyle w:val="Heading1"/>
        <w:spacing w:after="0"/>
        <w:rPr>
          <w:rFonts w:ascii="Times New Roman" w:hAnsi="Times New Roman" w:cs="Times New Roman"/>
          <w:sz w:val="16"/>
          <w:szCs w:val="16"/>
        </w:rPr>
      </w:pPr>
      <w:r w:rsidRPr="00C57C6E">
        <w:rPr>
          <w:rFonts w:ascii="Times New Roman" w:hAnsi="Times New Roman" w:cs="Times New Roman"/>
          <w:sz w:val="16"/>
          <w:szCs w:val="16"/>
        </w:rPr>
        <w:t xml:space="preserve">References </w:t>
      </w:r>
    </w:p>
    <w:p w14:paraId="232C9A90" w14:textId="77777777" w:rsidR="003B7247" w:rsidRPr="00C57C6E" w:rsidRDefault="005A6202"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lang w:val="en-AU"/>
        </w:rPr>
        <w:fldChar w:fldCharType="begin"/>
      </w:r>
      <w:r w:rsidRPr="00C57C6E">
        <w:rPr>
          <w:rFonts w:ascii="Times New Roman" w:hAnsi="Times New Roman" w:cs="Times New Roman"/>
          <w:sz w:val="16"/>
          <w:szCs w:val="16"/>
          <w:lang w:val="en-AU"/>
        </w:rPr>
        <w:instrText xml:space="preserve"> ADDIN EN.REFLIST </w:instrText>
      </w:r>
      <w:r w:rsidRPr="00C57C6E">
        <w:rPr>
          <w:rFonts w:ascii="Times New Roman" w:hAnsi="Times New Roman" w:cs="Times New Roman"/>
          <w:sz w:val="16"/>
          <w:szCs w:val="16"/>
          <w:lang w:val="en-AU"/>
        </w:rPr>
        <w:fldChar w:fldCharType="separate"/>
      </w:r>
      <w:r w:rsidR="003B7247" w:rsidRPr="00C57C6E">
        <w:rPr>
          <w:rFonts w:ascii="Times New Roman" w:hAnsi="Times New Roman" w:cs="Times New Roman"/>
          <w:sz w:val="16"/>
          <w:szCs w:val="16"/>
        </w:rPr>
        <w:t>1.</w:t>
      </w:r>
      <w:r w:rsidR="003B7247" w:rsidRPr="00C57C6E">
        <w:rPr>
          <w:rFonts w:ascii="Times New Roman" w:hAnsi="Times New Roman" w:cs="Times New Roman"/>
          <w:sz w:val="16"/>
          <w:szCs w:val="16"/>
        </w:rPr>
        <w:tab/>
        <w:t xml:space="preserve">Fuady A, Pakasi TA, Mansyur M: </w:t>
      </w:r>
      <w:r w:rsidR="003B7247" w:rsidRPr="00C57C6E">
        <w:rPr>
          <w:rFonts w:ascii="Times New Roman" w:hAnsi="Times New Roman" w:cs="Times New Roman"/>
          <w:b/>
          <w:sz w:val="16"/>
          <w:szCs w:val="16"/>
        </w:rPr>
        <w:t>Primary Health Centre disaster preparedness after the earthquake in Padang Pariaman, West Sumatra, Indonesia</w:t>
      </w:r>
      <w:r w:rsidR="003B7247" w:rsidRPr="00C57C6E">
        <w:rPr>
          <w:rFonts w:ascii="Times New Roman" w:hAnsi="Times New Roman" w:cs="Times New Roman"/>
          <w:sz w:val="16"/>
          <w:szCs w:val="16"/>
        </w:rPr>
        <w:t xml:space="preserve">. </w:t>
      </w:r>
      <w:r w:rsidR="003B7247" w:rsidRPr="00C57C6E">
        <w:rPr>
          <w:rFonts w:ascii="Times New Roman" w:hAnsi="Times New Roman" w:cs="Times New Roman"/>
          <w:i/>
          <w:sz w:val="16"/>
          <w:szCs w:val="16"/>
        </w:rPr>
        <w:t xml:space="preserve">BMC Res Notes </w:t>
      </w:r>
      <w:r w:rsidR="003B7247" w:rsidRPr="00C57C6E">
        <w:rPr>
          <w:rFonts w:ascii="Times New Roman" w:hAnsi="Times New Roman" w:cs="Times New Roman"/>
          <w:sz w:val="16"/>
          <w:szCs w:val="16"/>
        </w:rPr>
        <w:t xml:space="preserve">2011, </w:t>
      </w:r>
      <w:r w:rsidR="003B7247" w:rsidRPr="00C57C6E">
        <w:rPr>
          <w:rFonts w:ascii="Times New Roman" w:hAnsi="Times New Roman" w:cs="Times New Roman"/>
          <w:b/>
          <w:sz w:val="16"/>
          <w:szCs w:val="16"/>
        </w:rPr>
        <w:t>4</w:t>
      </w:r>
      <w:r w:rsidR="003B7247" w:rsidRPr="00C57C6E">
        <w:rPr>
          <w:rFonts w:ascii="Times New Roman" w:hAnsi="Times New Roman" w:cs="Times New Roman"/>
          <w:sz w:val="16"/>
          <w:szCs w:val="16"/>
        </w:rPr>
        <w:t>:81.</w:t>
      </w:r>
    </w:p>
    <w:p w14:paraId="19809315"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lastRenderedPageBreak/>
        <w:t>2.</w:t>
      </w:r>
      <w:r w:rsidRPr="00C57C6E">
        <w:rPr>
          <w:rFonts w:ascii="Times New Roman" w:hAnsi="Times New Roman" w:cs="Times New Roman"/>
          <w:sz w:val="16"/>
          <w:szCs w:val="16"/>
        </w:rPr>
        <w:tab/>
        <w:t xml:space="preserve">Phalkey R, Runge-Ranzinger S, Marx M, Dash SR, Mukhopadhyay A: </w:t>
      </w:r>
      <w:r w:rsidRPr="00C57C6E">
        <w:rPr>
          <w:rFonts w:ascii="Times New Roman" w:hAnsi="Times New Roman" w:cs="Times New Roman"/>
          <w:b/>
          <w:sz w:val="16"/>
          <w:szCs w:val="16"/>
        </w:rPr>
        <w:t>Prepared to react? Assessing the functional capacity of the primary health care system in rural Orissa, India to respond to the devastating flood of September 2008</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Global Health Action </w:t>
      </w:r>
      <w:r w:rsidRPr="00C57C6E">
        <w:rPr>
          <w:rFonts w:ascii="Times New Roman" w:hAnsi="Times New Roman" w:cs="Times New Roman"/>
          <w:sz w:val="16"/>
          <w:szCs w:val="16"/>
        </w:rPr>
        <w:t xml:space="preserve">2012, </w:t>
      </w:r>
      <w:r w:rsidRPr="00C57C6E">
        <w:rPr>
          <w:rFonts w:ascii="Times New Roman" w:hAnsi="Times New Roman" w:cs="Times New Roman"/>
          <w:b/>
          <w:sz w:val="16"/>
          <w:szCs w:val="16"/>
        </w:rPr>
        <w:t>5</w:t>
      </w:r>
      <w:r w:rsidRPr="00C57C6E">
        <w:rPr>
          <w:rFonts w:ascii="Times New Roman" w:hAnsi="Times New Roman" w:cs="Times New Roman"/>
          <w:sz w:val="16"/>
          <w:szCs w:val="16"/>
        </w:rPr>
        <w:t>:1-10.</w:t>
      </w:r>
    </w:p>
    <w:p w14:paraId="0DD9C0F4"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w:t>
      </w:r>
      <w:r w:rsidRPr="00C57C6E">
        <w:rPr>
          <w:rFonts w:ascii="Times New Roman" w:hAnsi="Times New Roman" w:cs="Times New Roman"/>
          <w:sz w:val="16"/>
          <w:szCs w:val="16"/>
        </w:rPr>
        <w:tab/>
        <w:t xml:space="preserve">Wynn A, Moore KM: </w:t>
      </w:r>
      <w:r w:rsidRPr="00C57C6E">
        <w:rPr>
          <w:rFonts w:ascii="Times New Roman" w:hAnsi="Times New Roman" w:cs="Times New Roman"/>
          <w:b/>
          <w:sz w:val="16"/>
          <w:szCs w:val="16"/>
        </w:rPr>
        <w:t>Integration of primary health care and public health during a public health emergency</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Am J Public Health </w:t>
      </w:r>
      <w:r w:rsidRPr="00C57C6E">
        <w:rPr>
          <w:rFonts w:ascii="Times New Roman" w:hAnsi="Times New Roman" w:cs="Times New Roman"/>
          <w:sz w:val="16"/>
          <w:szCs w:val="16"/>
        </w:rPr>
        <w:t xml:space="preserve">2012, </w:t>
      </w:r>
      <w:r w:rsidRPr="00C57C6E">
        <w:rPr>
          <w:rFonts w:ascii="Times New Roman" w:hAnsi="Times New Roman" w:cs="Times New Roman"/>
          <w:b/>
          <w:sz w:val="16"/>
          <w:szCs w:val="16"/>
        </w:rPr>
        <w:t>102</w:t>
      </w:r>
      <w:r w:rsidRPr="00C57C6E">
        <w:rPr>
          <w:rFonts w:ascii="Times New Roman" w:hAnsi="Times New Roman" w:cs="Times New Roman"/>
          <w:sz w:val="16"/>
          <w:szCs w:val="16"/>
        </w:rPr>
        <w:t>(11):e9-e12.</w:t>
      </w:r>
    </w:p>
    <w:p w14:paraId="325AA53C"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w:t>
      </w:r>
      <w:r w:rsidRPr="00C57C6E">
        <w:rPr>
          <w:rFonts w:ascii="Times New Roman" w:hAnsi="Times New Roman" w:cs="Times New Roman"/>
          <w:sz w:val="16"/>
          <w:szCs w:val="16"/>
        </w:rPr>
        <w:tab/>
        <w:t>Iwata O, Oki T, Ishiki A, Shimanuki M, Fuchimukai T, Chosa T, Shoichi C, Nakamura Y, Shima H, Kanno M</w:t>
      </w:r>
      <w:r w:rsidRPr="00C57C6E">
        <w:rPr>
          <w:rFonts w:ascii="Times New Roman" w:hAnsi="Times New Roman" w:cs="Times New Roman"/>
          <w:i/>
          <w:sz w:val="16"/>
          <w:szCs w:val="16"/>
        </w:rPr>
        <w:t xml:space="preserve"> et al</w:t>
      </w:r>
      <w:r w:rsidRPr="00C57C6E">
        <w:rPr>
          <w:rFonts w:ascii="Times New Roman" w:hAnsi="Times New Roman" w:cs="Times New Roman"/>
          <w:sz w:val="16"/>
          <w:szCs w:val="16"/>
        </w:rPr>
        <w:t xml:space="preserve">: </w:t>
      </w:r>
      <w:r w:rsidRPr="00C57C6E">
        <w:rPr>
          <w:rFonts w:ascii="Times New Roman" w:hAnsi="Times New Roman" w:cs="Times New Roman"/>
          <w:b/>
          <w:sz w:val="16"/>
          <w:szCs w:val="16"/>
        </w:rPr>
        <w:t>Infection surveillance after a natural disaster: Lessons learnt from the Great East Japan Earthquake of 2011</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Bulletin of the World Health Organization </w:t>
      </w:r>
      <w:r w:rsidRPr="00C57C6E">
        <w:rPr>
          <w:rFonts w:ascii="Times New Roman" w:hAnsi="Times New Roman" w:cs="Times New Roman"/>
          <w:sz w:val="16"/>
          <w:szCs w:val="16"/>
        </w:rPr>
        <w:t xml:space="preserve">2013, </w:t>
      </w:r>
      <w:r w:rsidRPr="00C57C6E">
        <w:rPr>
          <w:rFonts w:ascii="Times New Roman" w:hAnsi="Times New Roman" w:cs="Times New Roman"/>
          <w:b/>
          <w:sz w:val="16"/>
          <w:szCs w:val="16"/>
        </w:rPr>
        <w:t>91</w:t>
      </w:r>
      <w:r w:rsidRPr="00C57C6E">
        <w:rPr>
          <w:rFonts w:ascii="Times New Roman" w:hAnsi="Times New Roman" w:cs="Times New Roman"/>
          <w:sz w:val="16"/>
          <w:szCs w:val="16"/>
        </w:rPr>
        <w:t>(10):784-789.</w:t>
      </w:r>
    </w:p>
    <w:p w14:paraId="3C716FA0"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w:t>
      </w:r>
      <w:r w:rsidRPr="00C57C6E">
        <w:rPr>
          <w:rFonts w:ascii="Times New Roman" w:hAnsi="Times New Roman" w:cs="Times New Roman"/>
          <w:sz w:val="16"/>
          <w:szCs w:val="16"/>
        </w:rPr>
        <w:tab/>
        <w:t xml:space="preserve">Gates B: </w:t>
      </w:r>
      <w:r w:rsidRPr="00C57C6E">
        <w:rPr>
          <w:rFonts w:ascii="Times New Roman" w:hAnsi="Times New Roman" w:cs="Times New Roman"/>
          <w:b/>
          <w:sz w:val="16"/>
          <w:szCs w:val="16"/>
        </w:rPr>
        <w:t>The next epidemic: Lessons from Ebola</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The New England Journal of Medicine </w:t>
      </w:r>
      <w:r w:rsidRPr="00C57C6E">
        <w:rPr>
          <w:rFonts w:ascii="Times New Roman" w:hAnsi="Times New Roman" w:cs="Times New Roman"/>
          <w:sz w:val="16"/>
          <w:szCs w:val="16"/>
        </w:rPr>
        <w:t xml:space="preserve">2015, </w:t>
      </w:r>
      <w:r w:rsidRPr="00C57C6E">
        <w:rPr>
          <w:rFonts w:ascii="Times New Roman" w:hAnsi="Times New Roman" w:cs="Times New Roman"/>
          <w:b/>
          <w:sz w:val="16"/>
          <w:szCs w:val="16"/>
        </w:rPr>
        <w:t>372</w:t>
      </w:r>
      <w:r w:rsidRPr="00C57C6E">
        <w:rPr>
          <w:rFonts w:ascii="Times New Roman" w:hAnsi="Times New Roman" w:cs="Times New Roman"/>
          <w:sz w:val="16"/>
          <w:szCs w:val="16"/>
        </w:rPr>
        <w:t>(15):1381-1384.</w:t>
      </w:r>
    </w:p>
    <w:p w14:paraId="41F9AF8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6.</w:t>
      </w:r>
      <w:r w:rsidRPr="00C57C6E">
        <w:rPr>
          <w:rFonts w:ascii="Times New Roman" w:hAnsi="Times New Roman" w:cs="Times New Roman"/>
          <w:sz w:val="16"/>
          <w:szCs w:val="16"/>
        </w:rPr>
        <w:tab/>
        <w:t xml:space="preserve">Daw MA, El-Bouzedi A, Dau AA: </w:t>
      </w:r>
      <w:r w:rsidRPr="00C57C6E">
        <w:rPr>
          <w:rFonts w:ascii="Times New Roman" w:hAnsi="Times New Roman" w:cs="Times New Roman"/>
          <w:b/>
          <w:sz w:val="16"/>
          <w:szCs w:val="16"/>
        </w:rPr>
        <w:t>The assessment of efficiency and coordination within the Libyan health care system during the armed conflict-2011</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Clinical Epidemiology and Global Health </w:t>
      </w:r>
      <w:r w:rsidRPr="00C57C6E">
        <w:rPr>
          <w:rFonts w:ascii="Times New Roman" w:hAnsi="Times New Roman" w:cs="Times New Roman"/>
          <w:sz w:val="16"/>
          <w:szCs w:val="16"/>
        </w:rPr>
        <w:t xml:space="preserve">2016, </w:t>
      </w:r>
      <w:r w:rsidRPr="00C57C6E">
        <w:rPr>
          <w:rFonts w:ascii="Times New Roman" w:hAnsi="Times New Roman" w:cs="Times New Roman"/>
          <w:b/>
          <w:sz w:val="16"/>
          <w:szCs w:val="16"/>
        </w:rPr>
        <w:t>4</w:t>
      </w:r>
      <w:r w:rsidRPr="00C57C6E">
        <w:rPr>
          <w:rFonts w:ascii="Times New Roman" w:hAnsi="Times New Roman" w:cs="Times New Roman"/>
          <w:sz w:val="16"/>
          <w:szCs w:val="16"/>
        </w:rPr>
        <w:t>(3):120-127.</w:t>
      </w:r>
    </w:p>
    <w:p w14:paraId="63B628FF"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7.</w:t>
      </w:r>
      <w:r w:rsidRPr="00C57C6E">
        <w:rPr>
          <w:rFonts w:ascii="Times New Roman" w:hAnsi="Times New Roman" w:cs="Times New Roman"/>
          <w:sz w:val="16"/>
          <w:szCs w:val="16"/>
        </w:rPr>
        <w:tab/>
        <w:t xml:space="preserve">Stokke R: </w:t>
      </w:r>
      <w:r w:rsidRPr="00C57C6E">
        <w:rPr>
          <w:rFonts w:ascii="Times New Roman" w:hAnsi="Times New Roman" w:cs="Times New Roman"/>
          <w:b/>
          <w:sz w:val="16"/>
          <w:szCs w:val="16"/>
        </w:rPr>
        <w:t>The Personal Emergency Response System as a Technology Innovation in Primary Health Care Services: An Integrative Review</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 Med Internet Res </w:t>
      </w:r>
      <w:r w:rsidRPr="00C57C6E">
        <w:rPr>
          <w:rFonts w:ascii="Times New Roman" w:hAnsi="Times New Roman" w:cs="Times New Roman"/>
          <w:sz w:val="16"/>
          <w:szCs w:val="16"/>
        </w:rPr>
        <w:t xml:space="preserve">2016, </w:t>
      </w:r>
      <w:r w:rsidRPr="00C57C6E">
        <w:rPr>
          <w:rFonts w:ascii="Times New Roman" w:hAnsi="Times New Roman" w:cs="Times New Roman"/>
          <w:b/>
          <w:sz w:val="16"/>
          <w:szCs w:val="16"/>
        </w:rPr>
        <w:t>18</w:t>
      </w:r>
      <w:r w:rsidRPr="00C57C6E">
        <w:rPr>
          <w:rFonts w:ascii="Times New Roman" w:hAnsi="Times New Roman" w:cs="Times New Roman"/>
          <w:sz w:val="16"/>
          <w:szCs w:val="16"/>
        </w:rPr>
        <w:t>(7):e187.</w:t>
      </w:r>
    </w:p>
    <w:p w14:paraId="16EAC9C3"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8.</w:t>
      </w:r>
      <w:r w:rsidRPr="00C57C6E">
        <w:rPr>
          <w:rFonts w:ascii="Times New Roman" w:hAnsi="Times New Roman" w:cs="Times New Roman"/>
          <w:sz w:val="16"/>
          <w:szCs w:val="16"/>
        </w:rPr>
        <w:tab/>
        <w:t xml:space="preserve">Moghaddam HT, Sayedi SJ, Moghadam ZE, Bahreini A, Abbasi MA, Saeidi M: </w:t>
      </w:r>
      <w:r w:rsidRPr="00C57C6E">
        <w:rPr>
          <w:rFonts w:ascii="Times New Roman" w:hAnsi="Times New Roman" w:cs="Times New Roman"/>
          <w:b/>
          <w:sz w:val="16"/>
          <w:szCs w:val="16"/>
        </w:rPr>
        <w:t>Refugees in the Eastern Mediterranean Region: Needs, Problems and Challenge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International Journal of Pediatrics-Mashhad </w:t>
      </w:r>
      <w:r w:rsidRPr="00C57C6E">
        <w:rPr>
          <w:rFonts w:ascii="Times New Roman" w:hAnsi="Times New Roman" w:cs="Times New Roman"/>
          <w:sz w:val="16"/>
          <w:szCs w:val="16"/>
        </w:rPr>
        <w:t xml:space="preserve">2017, </w:t>
      </w:r>
      <w:r w:rsidRPr="00C57C6E">
        <w:rPr>
          <w:rFonts w:ascii="Times New Roman" w:hAnsi="Times New Roman" w:cs="Times New Roman"/>
          <w:b/>
          <w:sz w:val="16"/>
          <w:szCs w:val="16"/>
        </w:rPr>
        <w:t>5</w:t>
      </w:r>
      <w:r w:rsidRPr="00C57C6E">
        <w:rPr>
          <w:rFonts w:ascii="Times New Roman" w:hAnsi="Times New Roman" w:cs="Times New Roman"/>
          <w:sz w:val="16"/>
          <w:szCs w:val="16"/>
        </w:rPr>
        <w:t>(3):4625-4639.</w:t>
      </w:r>
    </w:p>
    <w:p w14:paraId="114FD4D1"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9.</w:t>
      </w:r>
      <w:r w:rsidRPr="00C57C6E">
        <w:rPr>
          <w:rFonts w:ascii="Times New Roman" w:hAnsi="Times New Roman" w:cs="Times New Roman"/>
          <w:sz w:val="16"/>
          <w:szCs w:val="16"/>
        </w:rPr>
        <w:tab/>
        <w:t xml:space="preserve">Atallah DG, Djalali A, Fredricks K, Arlington L, Bussio M, Nelson BD: </w:t>
      </w:r>
      <w:r w:rsidRPr="00C57C6E">
        <w:rPr>
          <w:rFonts w:ascii="Times New Roman" w:hAnsi="Times New Roman" w:cs="Times New Roman"/>
          <w:b/>
          <w:sz w:val="16"/>
          <w:szCs w:val="16"/>
        </w:rPr>
        <w:t>Developing Equitable Primary Health Care in Conflict-Affected Settings: Expert Perspectives From the Frontline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Qual Health Res </w:t>
      </w:r>
      <w:r w:rsidRPr="00C57C6E">
        <w:rPr>
          <w:rFonts w:ascii="Times New Roman" w:hAnsi="Times New Roman" w:cs="Times New Roman"/>
          <w:sz w:val="16"/>
          <w:szCs w:val="16"/>
        </w:rPr>
        <w:t xml:space="preserve">2018, </w:t>
      </w:r>
      <w:r w:rsidRPr="00C57C6E">
        <w:rPr>
          <w:rFonts w:ascii="Times New Roman" w:hAnsi="Times New Roman" w:cs="Times New Roman"/>
          <w:b/>
          <w:sz w:val="16"/>
          <w:szCs w:val="16"/>
        </w:rPr>
        <w:t>28</w:t>
      </w:r>
      <w:r w:rsidRPr="00C57C6E">
        <w:rPr>
          <w:rFonts w:ascii="Times New Roman" w:hAnsi="Times New Roman" w:cs="Times New Roman"/>
          <w:sz w:val="16"/>
          <w:szCs w:val="16"/>
        </w:rPr>
        <w:t>(1):98-111.</w:t>
      </w:r>
    </w:p>
    <w:p w14:paraId="36CCFD4C"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0.</w:t>
      </w:r>
      <w:r w:rsidRPr="00C57C6E">
        <w:rPr>
          <w:rFonts w:ascii="Times New Roman" w:hAnsi="Times New Roman" w:cs="Times New Roman"/>
          <w:sz w:val="16"/>
          <w:szCs w:val="16"/>
        </w:rPr>
        <w:tab/>
        <w:t xml:space="preserve">Raguin G, Girard PM: </w:t>
      </w:r>
      <w:r w:rsidRPr="00C57C6E">
        <w:rPr>
          <w:rFonts w:ascii="Times New Roman" w:hAnsi="Times New Roman" w:cs="Times New Roman"/>
          <w:b/>
          <w:sz w:val="16"/>
          <w:szCs w:val="16"/>
        </w:rPr>
        <w:t>Toward a global health approach: lessons from the HIV and Ebola epidemic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Global Health </w:t>
      </w:r>
      <w:r w:rsidRPr="00C57C6E">
        <w:rPr>
          <w:rFonts w:ascii="Times New Roman" w:hAnsi="Times New Roman" w:cs="Times New Roman"/>
          <w:sz w:val="16"/>
          <w:szCs w:val="16"/>
        </w:rPr>
        <w:t xml:space="preserve">2018, </w:t>
      </w:r>
      <w:r w:rsidRPr="00C57C6E">
        <w:rPr>
          <w:rFonts w:ascii="Times New Roman" w:hAnsi="Times New Roman" w:cs="Times New Roman"/>
          <w:b/>
          <w:sz w:val="16"/>
          <w:szCs w:val="16"/>
        </w:rPr>
        <w:t>14</w:t>
      </w:r>
      <w:r w:rsidRPr="00C57C6E">
        <w:rPr>
          <w:rFonts w:ascii="Times New Roman" w:hAnsi="Times New Roman" w:cs="Times New Roman"/>
          <w:sz w:val="16"/>
          <w:szCs w:val="16"/>
        </w:rPr>
        <w:t>(1):114.</w:t>
      </w:r>
    </w:p>
    <w:p w14:paraId="0F21A1E2"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1.</w:t>
      </w:r>
      <w:r w:rsidRPr="00C57C6E">
        <w:rPr>
          <w:rFonts w:ascii="Times New Roman" w:hAnsi="Times New Roman" w:cs="Times New Roman"/>
          <w:sz w:val="16"/>
          <w:szCs w:val="16"/>
        </w:rPr>
        <w:tab/>
        <w:t xml:space="preserve">Shin YA, Yeo J, Jung K: </w:t>
      </w:r>
      <w:r w:rsidRPr="00C57C6E">
        <w:rPr>
          <w:rFonts w:ascii="Times New Roman" w:hAnsi="Times New Roman" w:cs="Times New Roman"/>
          <w:b/>
          <w:sz w:val="16"/>
          <w:szCs w:val="16"/>
        </w:rPr>
        <w:t>The Effectiveness of International Non-Governmental Organizations' Response Operations during Public Health Emergency: Lessons Learned from the 2014 Ebola Outbreak in Sierra Leone</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Int J Environ Res Public Health </w:t>
      </w:r>
      <w:r w:rsidRPr="00C57C6E">
        <w:rPr>
          <w:rFonts w:ascii="Times New Roman" w:hAnsi="Times New Roman" w:cs="Times New Roman"/>
          <w:sz w:val="16"/>
          <w:szCs w:val="16"/>
        </w:rPr>
        <w:t xml:space="preserve">2018, </w:t>
      </w:r>
      <w:r w:rsidRPr="00C57C6E">
        <w:rPr>
          <w:rFonts w:ascii="Times New Roman" w:hAnsi="Times New Roman" w:cs="Times New Roman"/>
          <w:b/>
          <w:sz w:val="16"/>
          <w:szCs w:val="16"/>
        </w:rPr>
        <w:t>15</w:t>
      </w:r>
      <w:r w:rsidRPr="00C57C6E">
        <w:rPr>
          <w:rFonts w:ascii="Times New Roman" w:hAnsi="Times New Roman" w:cs="Times New Roman"/>
          <w:sz w:val="16"/>
          <w:szCs w:val="16"/>
        </w:rPr>
        <w:t>(4).</w:t>
      </w:r>
    </w:p>
    <w:p w14:paraId="3EF5AAA0"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2.</w:t>
      </w:r>
      <w:r w:rsidRPr="00C57C6E">
        <w:rPr>
          <w:rFonts w:ascii="Times New Roman" w:hAnsi="Times New Roman" w:cs="Times New Roman"/>
          <w:sz w:val="16"/>
          <w:szCs w:val="16"/>
        </w:rPr>
        <w:tab/>
        <w:t xml:space="preserve">Assefa Y, Hill PS, Gilks CF, Van Damme W, van de Pas R, Woldeyohannes S, Reid S: </w:t>
      </w:r>
      <w:r w:rsidRPr="00C57C6E">
        <w:rPr>
          <w:rFonts w:ascii="Times New Roman" w:hAnsi="Times New Roman" w:cs="Times New Roman"/>
          <w:b/>
          <w:sz w:val="16"/>
          <w:szCs w:val="16"/>
        </w:rPr>
        <w:t>Global health security and universal health coverage: Understanding convergences and divergences for a synergistic response</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Plos One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15</w:t>
      </w:r>
      <w:r w:rsidRPr="00C57C6E">
        <w:rPr>
          <w:rFonts w:ascii="Times New Roman" w:hAnsi="Times New Roman" w:cs="Times New Roman"/>
          <w:sz w:val="16"/>
          <w:szCs w:val="16"/>
        </w:rPr>
        <w:t>(12).</w:t>
      </w:r>
    </w:p>
    <w:p w14:paraId="62A38FA6"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3.</w:t>
      </w:r>
      <w:r w:rsidRPr="00C57C6E">
        <w:rPr>
          <w:rFonts w:ascii="Times New Roman" w:hAnsi="Times New Roman" w:cs="Times New Roman"/>
          <w:sz w:val="16"/>
          <w:szCs w:val="16"/>
        </w:rPr>
        <w:tab/>
        <w:t xml:space="preserve">Cañizares Fuentes R, Barquet Abi Hanna G, Santana Véliz C, Blasco Carlos M: </w:t>
      </w:r>
      <w:r w:rsidRPr="00C57C6E">
        <w:rPr>
          <w:rFonts w:ascii="Times New Roman" w:hAnsi="Times New Roman" w:cs="Times New Roman"/>
          <w:b/>
          <w:sz w:val="16"/>
          <w:szCs w:val="16"/>
        </w:rPr>
        <w:t>Effects of the Pedernales Earthquake on Ecuador's Health Care System</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Disaster Medicine and Public Health Preparedness </w:t>
      </w:r>
      <w:r w:rsidRPr="00C57C6E">
        <w:rPr>
          <w:rFonts w:ascii="Times New Roman" w:hAnsi="Times New Roman" w:cs="Times New Roman"/>
          <w:sz w:val="16"/>
          <w:szCs w:val="16"/>
        </w:rPr>
        <w:t>2020.</w:t>
      </w:r>
    </w:p>
    <w:p w14:paraId="03A265FC"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4.</w:t>
      </w:r>
      <w:r w:rsidRPr="00C57C6E">
        <w:rPr>
          <w:rFonts w:ascii="Times New Roman" w:hAnsi="Times New Roman" w:cs="Times New Roman"/>
          <w:sz w:val="16"/>
          <w:szCs w:val="16"/>
        </w:rPr>
        <w:tab/>
        <w:t xml:space="preserve">Cohen O, Mahagna A, Shamia A, Slobodin O: </w:t>
      </w:r>
      <w:r w:rsidRPr="00C57C6E">
        <w:rPr>
          <w:rFonts w:ascii="Times New Roman" w:hAnsi="Times New Roman" w:cs="Times New Roman"/>
          <w:b/>
          <w:sz w:val="16"/>
          <w:szCs w:val="16"/>
        </w:rPr>
        <w:t>Health-Care Services as a Platform for Building Community Resilience among Minority Communities: An Israeli Pilot Study during the COVID-19 Outbreak</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Int J Environ Res Public Health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17</w:t>
      </w:r>
      <w:r w:rsidRPr="00C57C6E">
        <w:rPr>
          <w:rFonts w:ascii="Times New Roman" w:hAnsi="Times New Roman" w:cs="Times New Roman"/>
          <w:sz w:val="16"/>
          <w:szCs w:val="16"/>
        </w:rPr>
        <w:t>(20).</w:t>
      </w:r>
    </w:p>
    <w:p w14:paraId="5EC6A8C4"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5.</w:t>
      </w:r>
      <w:r w:rsidRPr="00C57C6E">
        <w:rPr>
          <w:rFonts w:ascii="Times New Roman" w:hAnsi="Times New Roman" w:cs="Times New Roman"/>
          <w:sz w:val="16"/>
          <w:szCs w:val="16"/>
        </w:rPr>
        <w:tab/>
        <w:t xml:space="preserve">David PM, Nakouné E, Giles-Vernick T: </w:t>
      </w:r>
      <w:r w:rsidRPr="00C57C6E">
        <w:rPr>
          <w:rFonts w:ascii="Times New Roman" w:hAnsi="Times New Roman" w:cs="Times New Roman"/>
          <w:b/>
          <w:sz w:val="16"/>
          <w:szCs w:val="16"/>
        </w:rPr>
        <w:t>Hotspot or blind spot? Historical perspectives on surveillance and response to epidemics in the Central African Republic</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Int J Public Health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65</w:t>
      </w:r>
      <w:r w:rsidRPr="00C57C6E">
        <w:rPr>
          <w:rFonts w:ascii="Times New Roman" w:hAnsi="Times New Roman" w:cs="Times New Roman"/>
          <w:sz w:val="16"/>
          <w:szCs w:val="16"/>
        </w:rPr>
        <w:t>(3):241-248.</w:t>
      </w:r>
    </w:p>
    <w:p w14:paraId="2EE7BA9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6.</w:t>
      </w:r>
      <w:r w:rsidRPr="00C57C6E">
        <w:rPr>
          <w:rFonts w:ascii="Times New Roman" w:hAnsi="Times New Roman" w:cs="Times New Roman"/>
          <w:sz w:val="16"/>
          <w:szCs w:val="16"/>
        </w:rPr>
        <w:tab/>
        <w:t xml:space="preserve">Fitts MS, Russell D, Mathew S, Liddle Z, Mulholland E, Comerford C, Wakerman J: </w:t>
      </w:r>
      <w:r w:rsidRPr="00C57C6E">
        <w:rPr>
          <w:rFonts w:ascii="Times New Roman" w:hAnsi="Times New Roman" w:cs="Times New Roman"/>
          <w:b/>
          <w:sz w:val="16"/>
          <w:szCs w:val="16"/>
        </w:rPr>
        <w:t>Remote health service vulnerabilities and responses to the COVID‐19 pandemic</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Australian Journal of Rural Health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28</w:t>
      </w:r>
      <w:r w:rsidRPr="00C57C6E">
        <w:rPr>
          <w:rFonts w:ascii="Times New Roman" w:hAnsi="Times New Roman" w:cs="Times New Roman"/>
          <w:sz w:val="16"/>
          <w:szCs w:val="16"/>
        </w:rPr>
        <w:t>(6):613-617.</w:t>
      </w:r>
    </w:p>
    <w:p w14:paraId="6B03925B"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7.</w:t>
      </w:r>
      <w:r w:rsidRPr="00C57C6E">
        <w:rPr>
          <w:rFonts w:ascii="Times New Roman" w:hAnsi="Times New Roman" w:cs="Times New Roman"/>
          <w:sz w:val="16"/>
          <w:szCs w:val="16"/>
        </w:rPr>
        <w:tab/>
        <w:t xml:space="preserve">Gois-Santos VT, Santos VS, Souza CDF, Tavares CSS, Gurgel RQ, Martins-Filho PR: </w:t>
      </w:r>
      <w:r w:rsidRPr="00C57C6E">
        <w:rPr>
          <w:rFonts w:ascii="Times New Roman" w:hAnsi="Times New Roman" w:cs="Times New Roman"/>
          <w:b/>
          <w:sz w:val="16"/>
          <w:szCs w:val="16"/>
        </w:rPr>
        <w:t>Primary Health Care in Brasil in the times of COVID-19: changes, challenges and perspective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Rev Assoc Med Bras (1992)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66</w:t>
      </w:r>
      <w:r w:rsidRPr="00C57C6E">
        <w:rPr>
          <w:rFonts w:ascii="Times New Roman" w:hAnsi="Times New Roman" w:cs="Times New Roman"/>
          <w:sz w:val="16"/>
          <w:szCs w:val="16"/>
        </w:rPr>
        <w:t>(7):876-879.</w:t>
      </w:r>
    </w:p>
    <w:p w14:paraId="2BB212A8"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8.</w:t>
      </w:r>
      <w:r w:rsidRPr="00C57C6E">
        <w:rPr>
          <w:rFonts w:ascii="Times New Roman" w:hAnsi="Times New Roman" w:cs="Times New Roman"/>
          <w:sz w:val="16"/>
          <w:szCs w:val="16"/>
        </w:rPr>
        <w:tab/>
        <w:t xml:space="preserve">Kraef C, Juma P, Kallestrup P, Mucumbitsi J, Ramaiya K, Yonga G: </w:t>
      </w:r>
      <w:r w:rsidRPr="00C57C6E">
        <w:rPr>
          <w:rFonts w:ascii="Times New Roman" w:hAnsi="Times New Roman" w:cs="Times New Roman"/>
          <w:b/>
          <w:sz w:val="16"/>
          <w:szCs w:val="16"/>
        </w:rPr>
        <w:t>The COVID-19 Pandemic and Non-communicable Diseases—A Wake-up Call for Primary Health Care System Strengthening in Sub-Saharan Africa</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ournal of Primary Care &amp; Community Health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11</w:t>
      </w:r>
      <w:r w:rsidRPr="00C57C6E">
        <w:rPr>
          <w:rFonts w:ascii="Times New Roman" w:hAnsi="Times New Roman" w:cs="Times New Roman"/>
          <w:sz w:val="16"/>
          <w:szCs w:val="16"/>
        </w:rPr>
        <w:t>:1-3.</w:t>
      </w:r>
    </w:p>
    <w:p w14:paraId="1BB7C2CD"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19.</w:t>
      </w:r>
      <w:r w:rsidRPr="00C57C6E">
        <w:rPr>
          <w:rFonts w:ascii="Times New Roman" w:hAnsi="Times New Roman" w:cs="Times New Roman"/>
          <w:sz w:val="16"/>
          <w:szCs w:val="16"/>
        </w:rPr>
        <w:tab/>
        <w:t xml:space="preserve">Maciel FBM, Santos H, Carneiro R, Souza EA, Prado N, Teixeira CFS: </w:t>
      </w:r>
      <w:r w:rsidRPr="00C57C6E">
        <w:rPr>
          <w:rFonts w:ascii="Times New Roman" w:hAnsi="Times New Roman" w:cs="Times New Roman"/>
          <w:b/>
          <w:sz w:val="16"/>
          <w:szCs w:val="16"/>
        </w:rPr>
        <w:t>Community health workers: reflections on the health work process in Covid-19 pandemic time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Cien Saude Colet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25</w:t>
      </w:r>
      <w:r w:rsidRPr="00C57C6E">
        <w:rPr>
          <w:rFonts w:ascii="Times New Roman" w:hAnsi="Times New Roman" w:cs="Times New Roman"/>
          <w:sz w:val="16"/>
          <w:szCs w:val="16"/>
        </w:rPr>
        <w:t>(suppl 2):4185-4195.</w:t>
      </w:r>
    </w:p>
    <w:p w14:paraId="5D1CDDEC"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0.</w:t>
      </w:r>
      <w:r w:rsidRPr="00C57C6E">
        <w:rPr>
          <w:rFonts w:ascii="Times New Roman" w:hAnsi="Times New Roman" w:cs="Times New Roman"/>
          <w:sz w:val="16"/>
          <w:szCs w:val="16"/>
        </w:rPr>
        <w:tab/>
        <w:t xml:space="preserve">Miller NP, Zunong N, Al-Sorouri TAA, Alqadasi YM, Ashraf S, Siameja C: </w:t>
      </w:r>
      <w:r w:rsidRPr="00C57C6E">
        <w:rPr>
          <w:rFonts w:ascii="Times New Roman" w:hAnsi="Times New Roman" w:cs="Times New Roman"/>
          <w:b/>
          <w:sz w:val="16"/>
          <w:szCs w:val="16"/>
        </w:rPr>
        <w:t>Implementing integrated community case management during conflict in Yemen</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 Glob Health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10</w:t>
      </w:r>
      <w:r w:rsidRPr="00C57C6E">
        <w:rPr>
          <w:rFonts w:ascii="Times New Roman" w:hAnsi="Times New Roman" w:cs="Times New Roman"/>
          <w:sz w:val="16"/>
          <w:szCs w:val="16"/>
        </w:rPr>
        <w:t>(2):020601.</w:t>
      </w:r>
    </w:p>
    <w:p w14:paraId="75C8095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1.</w:t>
      </w:r>
      <w:r w:rsidRPr="00C57C6E">
        <w:rPr>
          <w:rFonts w:ascii="Times New Roman" w:hAnsi="Times New Roman" w:cs="Times New Roman"/>
          <w:sz w:val="16"/>
          <w:szCs w:val="16"/>
        </w:rPr>
        <w:tab/>
        <w:t xml:space="preserve">Omam Ngo Bibaa L-A: </w:t>
      </w:r>
      <w:r w:rsidRPr="00C57C6E">
        <w:rPr>
          <w:rFonts w:ascii="Times New Roman" w:hAnsi="Times New Roman" w:cs="Times New Roman"/>
          <w:b/>
          <w:sz w:val="16"/>
          <w:szCs w:val="16"/>
        </w:rPr>
        <w:t>Primary health care beyond COVID-19: dealing with the pandemic in Cameroon</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BJGP Open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4</w:t>
      </w:r>
      <w:r w:rsidRPr="00C57C6E">
        <w:rPr>
          <w:rFonts w:ascii="Times New Roman" w:hAnsi="Times New Roman" w:cs="Times New Roman"/>
          <w:sz w:val="16"/>
          <w:szCs w:val="16"/>
        </w:rPr>
        <w:t>(4):1-4.</w:t>
      </w:r>
    </w:p>
    <w:p w14:paraId="66CE9A9C"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2.</w:t>
      </w:r>
      <w:r w:rsidRPr="00C57C6E">
        <w:rPr>
          <w:rFonts w:ascii="Times New Roman" w:hAnsi="Times New Roman" w:cs="Times New Roman"/>
          <w:sz w:val="16"/>
          <w:szCs w:val="16"/>
        </w:rPr>
        <w:tab/>
        <w:t xml:space="preserve">Prado N, Rossi TRA, Chaves SCL, de Barros SG, Magno L, dos Santos H, dos Santos AM: </w:t>
      </w:r>
      <w:r w:rsidRPr="00C57C6E">
        <w:rPr>
          <w:rFonts w:ascii="Times New Roman" w:hAnsi="Times New Roman" w:cs="Times New Roman"/>
          <w:b/>
          <w:sz w:val="16"/>
          <w:szCs w:val="16"/>
        </w:rPr>
        <w:t>The international response of primary health care to COVID-19: document analysis in selected countrie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Cadernos De Saude Publica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36</w:t>
      </w:r>
      <w:r w:rsidRPr="00C57C6E">
        <w:rPr>
          <w:rFonts w:ascii="Times New Roman" w:hAnsi="Times New Roman" w:cs="Times New Roman"/>
          <w:sz w:val="16"/>
          <w:szCs w:val="16"/>
        </w:rPr>
        <w:t>(12).</w:t>
      </w:r>
    </w:p>
    <w:p w14:paraId="480405D4"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3.</w:t>
      </w:r>
      <w:r w:rsidRPr="00C57C6E">
        <w:rPr>
          <w:rFonts w:ascii="Times New Roman" w:hAnsi="Times New Roman" w:cs="Times New Roman"/>
          <w:sz w:val="16"/>
          <w:szCs w:val="16"/>
        </w:rPr>
        <w:tab/>
        <w:t xml:space="preserve">Rai NK, Rim KI, Wulandari EW, Subrata F, Sugihantono A, Sitohang V: </w:t>
      </w:r>
      <w:r w:rsidRPr="00C57C6E">
        <w:rPr>
          <w:rFonts w:ascii="Times New Roman" w:hAnsi="Times New Roman" w:cs="Times New Roman"/>
          <w:b/>
          <w:sz w:val="16"/>
          <w:szCs w:val="16"/>
        </w:rPr>
        <w:t>Strengthening emergency preparedness and response systems: experience from Indonesia</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WHO South East Asia J Public Health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9</w:t>
      </w:r>
      <w:r w:rsidRPr="00C57C6E">
        <w:rPr>
          <w:rFonts w:ascii="Times New Roman" w:hAnsi="Times New Roman" w:cs="Times New Roman"/>
          <w:sz w:val="16"/>
          <w:szCs w:val="16"/>
        </w:rPr>
        <w:t>(1):26-31.</w:t>
      </w:r>
    </w:p>
    <w:p w14:paraId="579E9F22"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4.</w:t>
      </w:r>
      <w:r w:rsidRPr="00C57C6E">
        <w:rPr>
          <w:rFonts w:ascii="Times New Roman" w:hAnsi="Times New Roman" w:cs="Times New Roman"/>
          <w:sz w:val="16"/>
          <w:szCs w:val="16"/>
        </w:rPr>
        <w:tab/>
        <w:t xml:space="preserve">Rasanathan K, Evans TG: </w:t>
      </w:r>
      <w:r w:rsidRPr="00C57C6E">
        <w:rPr>
          <w:rFonts w:ascii="Times New Roman" w:hAnsi="Times New Roman" w:cs="Times New Roman"/>
          <w:b/>
          <w:sz w:val="16"/>
          <w:szCs w:val="16"/>
        </w:rPr>
        <w:t>Primary health care, the Declaration of Astana and COVID-19</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Bull World Health Organ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98</w:t>
      </w:r>
      <w:r w:rsidRPr="00C57C6E">
        <w:rPr>
          <w:rFonts w:ascii="Times New Roman" w:hAnsi="Times New Roman" w:cs="Times New Roman"/>
          <w:sz w:val="16"/>
          <w:szCs w:val="16"/>
        </w:rPr>
        <w:t>(11):801-808.</w:t>
      </w:r>
    </w:p>
    <w:p w14:paraId="454679F0"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5.</w:t>
      </w:r>
      <w:r w:rsidRPr="00C57C6E">
        <w:rPr>
          <w:rFonts w:ascii="Times New Roman" w:hAnsi="Times New Roman" w:cs="Times New Roman"/>
          <w:sz w:val="16"/>
          <w:szCs w:val="16"/>
        </w:rPr>
        <w:tab/>
        <w:t xml:space="preserve">Rawaf S, Allen LN, Stigler FL, Kringos D, Yamamoto HQ, van Weel C, Global Forum Universal Hlth C: </w:t>
      </w:r>
      <w:r w:rsidRPr="00C57C6E">
        <w:rPr>
          <w:rFonts w:ascii="Times New Roman" w:hAnsi="Times New Roman" w:cs="Times New Roman"/>
          <w:b/>
          <w:sz w:val="16"/>
          <w:szCs w:val="16"/>
        </w:rPr>
        <w:t>Lessons on the COVID-19 pandemic, for and by primary care professionals worldwide</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European Journal of General Practice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26</w:t>
      </w:r>
      <w:r w:rsidRPr="00C57C6E">
        <w:rPr>
          <w:rFonts w:ascii="Times New Roman" w:hAnsi="Times New Roman" w:cs="Times New Roman"/>
          <w:sz w:val="16"/>
          <w:szCs w:val="16"/>
        </w:rPr>
        <w:t>(1):129-133.</w:t>
      </w:r>
    </w:p>
    <w:p w14:paraId="35ECFCB9"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6.</w:t>
      </w:r>
      <w:r w:rsidRPr="00C57C6E">
        <w:rPr>
          <w:rFonts w:ascii="Times New Roman" w:hAnsi="Times New Roman" w:cs="Times New Roman"/>
          <w:sz w:val="16"/>
          <w:szCs w:val="16"/>
        </w:rPr>
        <w:tab/>
        <w:t xml:space="preserve">Schmidt ME, von Fricken ME, Wofford RN, Libby RC, Maddox PJ: </w:t>
      </w:r>
      <w:r w:rsidRPr="00C57C6E">
        <w:rPr>
          <w:rFonts w:ascii="Times New Roman" w:hAnsi="Times New Roman" w:cs="Times New Roman"/>
          <w:b/>
          <w:sz w:val="16"/>
          <w:szCs w:val="16"/>
        </w:rPr>
        <w:t>Access to Care During a Pandemic: Improving Planning Efforts to Incorporate Community Primary Care Practices and Public Health Stakeholder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World Medical &amp; Health Policy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12</w:t>
      </w:r>
      <w:r w:rsidRPr="00C57C6E">
        <w:rPr>
          <w:rFonts w:ascii="Times New Roman" w:hAnsi="Times New Roman" w:cs="Times New Roman"/>
          <w:sz w:val="16"/>
          <w:szCs w:val="16"/>
        </w:rPr>
        <w:t>(3):274-281.</w:t>
      </w:r>
    </w:p>
    <w:p w14:paraId="4F8DE31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7.</w:t>
      </w:r>
      <w:r w:rsidRPr="00C57C6E">
        <w:rPr>
          <w:rFonts w:ascii="Times New Roman" w:hAnsi="Times New Roman" w:cs="Times New Roman"/>
          <w:sz w:val="16"/>
          <w:szCs w:val="16"/>
        </w:rPr>
        <w:tab/>
        <w:t xml:space="preserve">Souza CDF, Gois-Santos VT, Correia DS, Martins-Filho PR, Santos VS: </w:t>
      </w:r>
      <w:r w:rsidRPr="00C57C6E">
        <w:rPr>
          <w:rFonts w:ascii="Times New Roman" w:hAnsi="Times New Roman" w:cs="Times New Roman"/>
          <w:b/>
          <w:sz w:val="16"/>
          <w:szCs w:val="16"/>
        </w:rPr>
        <w:t>The need to strengthen Primary Health Care in Brazil in the context of the COVID-19 pandemic</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Braz Oral Res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34</w:t>
      </w:r>
      <w:r w:rsidRPr="00C57C6E">
        <w:rPr>
          <w:rFonts w:ascii="Times New Roman" w:hAnsi="Times New Roman" w:cs="Times New Roman"/>
          <w:sz w:val="16"/>
          <w:szCs w:val="16"/>
        </w:rPr>
        <w:t>:e047.</w:t>
      </w:r>
    </w:p>
    <w:p w14:paraId="7A860596"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8.</w:t>
      </w:r>
      <w:r w:rsidRPr="00C57C6E">
        <w:rPr>
          <w:rFonts w:ascii="Times New Roman" w:hAnsi="Times New Roman" w:cs="Times New Roman"/>
          <w:sz w:val="16"/>
          <w:szCs w:val="16"/>
        </w:rPr>
        <w:tab/>
        <w:t>Tappis H, Elaraby S, Elnakib S, AlShawafi NAA, BaSaleem H, Al-Gawfi IAS, Othman F, Shafique F, Al-Kubati E, Rafique N</w:t>
      </w:r>
      <w:r w:rsidRPr="00C57C6E">
        <w:rPr>
          <w:rFonts w:ascii="Times New Roman" w:hAnsi="Times New Roman" w:cs="Times New Roman"/>
          <w:i/>
          <w:sz w:val="16"/>
          <w:szCs w:val="16"/>
        </w:rPr>
        <w:t xml:space="preserve"> et al</w:t>
      </w:r>
      <w:r w:rsidRPr="00C57C6E">
        <w:rPr>
          <w:rFonts w:ascii="Times New Roman" w:hAnsi="Times New Roman" w:cs="Times New Roman"/>
          <w:sz w:val="16"/>
          <w:szCs w:val="16"/>
        </w:rPr>
        <w:t xml:space="preserve">: </w:t>
      </w:r>
      <w:r w:rsidRPr="00C57C6E">
        <w:rPr>
          <w:rFonts w:ascii="Times New Roman" w:hAnsi="Times New Roman" w:cs="Times New Roman"/>
          <w:b/>
          <w:sz w:val="16"/>
          <w:szCs w:val="16"/>
        </w:rPr>
        <w:t>Reproductive, maternal, newborn and child health service delivery during conflict in Yemen: a case study</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Confl Health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14</w:t>
      </w:r>
      <w:r w:rsidRPr="00C57C6E">
        <w:rPr>
          <w:rFonts w:ascii="Times New Roman" w:hAnsi="Times New Roman" w:cs="Times New Roman"/>
          <w:sz w:val="16"/>
          <w:szCs w:val="16"/>
        </w:rPr>
        <w:t>:30.</w:t>
      </w:r>
    </w:p>
    <w:p w14:paraId="1BE8DF4E"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29.</w:t>
      </w:r>
      <w:r w:rsidRPr="00C57C6E">
        <w:rPr>
          <w:rFonts w:ascii="Times New Roman" w:hAnsi="Times New Roman" w:cs="Times New Roman"/>
          <w:sz w:val="16"/>
          <w:szCs w:val="16"/>
        </w:rPr>
        <w:tab/>
        <w:t>Tumusiime P, Karamagi H, Titi-Ofei R, Amri M, Seydi ABW, Kipruto H, Droti B, Zombre S, Yoti Z, Zawaira F</w:t>
      </w:r>
      <w:r w:rsidRPr="00C57C6E">
        <w:rPr>
          <w:rFonts w:ascii="Times New Roman" w:hAnsi="Times New Roman" w:cs="Times New Roman"/>
          <w:i/>
          <w:sz w:val="16"/>
          <w:szCs w:val="16"/>
        </w:rPr>
        <w:t xml:space="preserve"> et al</w:t>
      </w:r>
      <w:r w:rsidRPr="00C57C6E">
        <w:rPr>
          <w:rFonts w:ascii="Times New Roman" w:hAnsi="Times New Roman" w:cs="Times New Roman"/>
          <w:sz w:val="16"/>
          <w:szCs w:val="16"/>
        </w:rPr>
        <w:t xml:space="preserve">: </w:t>
      </w:r>
      <w:r w:rsidRPr="00C57C6E">
        <w:rPr>
          <w:rFonts w:ascii="Times New Roman" w:hAnsi="Times New Roman" w:cs="Times New Roman"/>
          <w:b/>
          <w:sz w:val="16"/>
          <w:szCs w:val="16"/>
        </w:rPr>
        <w:t>Building health system resilience in the context of primary health care revitalization for attainment of UHC: proceedings from the Fifth Health Sector Directors' Policy and Planning Meeting for the WHO African Region</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BMC Proc </w:t>
      </w:r>
      <w:r w:rsidRPr="00C57C6E">
        <w:rPr>
          <w:rFonts w:ascii="Times New Roman" w:hAnsi="Times New Roman" w:cs="Times New Roman"/>
          <w:sz w:val="16"/>
          <w:szCs w:val="16"/>
        </w:rPr>
        <w:t xml:space="preserve">2020, </w:t>
      </w:r>
      <w:r w:rsidRPr="00C57C6E">
        <w:rPr>
          <w:rFonts w:ascii="Times New Roman" w:hAnsi="Times New Roman" w:cs="Times New Roman"/>
          <w:b/>
          <w:sz w:val="16"/>
          <w:szCs w:val="16"/>
        </w:rPr>
        <w:t>14</w:t>
      </w:r>
      <w:r w:rsidRPr="00C57C6E">
        <w:rPr>
          <w:rFonts w:ascii="Times New Roman" w:hAnsi="Times New Roman" w:cs="Times New Roman"/>
          <w:sz w:val="16"/>
          <w:szCs w:val="16"/>
        </w:rPr>
        <w:t>(Suppl 19):16.</w:t>
      </w:r>
    </w:p>
    <w:p w14:paraId="13A29052"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0.</w:t>
      </w:r>
      <w:r w:rsidRPr="00C57C6E">
        <w:rPr>
          <w:rFonts w:ascii="Times New Roman" w:hAnsi="Times New Roman" w:cs="Times New Roman"/>
          <w:sz w:val="16"/>
          <w:szCs w:val="16"/>
        </w:rPr>
        <w:tab/>
        <w:t xml:space="preserve">Baral P: </w:t>
      </w:r>
      <w:r w:rsidRPr="00C57C6E">
        <w:rPr>
          <w:rFonts w:ascii="Times New Roman" w:hAnsi="Times New Roman" w:cs="Times New Roman"/>
          <w:b/>
          <w:sz w:val="16"/>
          <w:szCs w:val="16"/>
        </w:rPr>
        <w:t>Health Systems and Services During COVID-19: Lessons and Evidence From Previous Crises: A Rapid Scoping Review to Inform the United Nations Research Roadmap for the COVID-19 Recovery</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Int J Health Serv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51</w:t>
      </w:r>
      <w:r w:rsidRPr="00C57C6E">
        <w:rPr>
          <w:rFonts w:ascii="Times New Roman" w:hAnsi="Times New Roman" w:cs="Times New Roman"/>
          <w:sz w:val="16"/>
          <w:szCs w:val="16"/>
        </w:rPr>
        <w:t>(4):474-493.</w:t>
      </w:r>
    </w:p>
    <w:p w14:paraId="0B693050"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1.</w:t>
      </w:r>
      <w:r w:rsidRPr="00C57C6E">
        <w:rPr>
          <w:rFonts w:ascii="Times New Roman" w:hAnsi="Times New Roman" w:cs="Times New Roman"/>
          <w:sz w:val="16"/>
          <w:szCs w:val="16"/>
        </w:rPr>
        <w:tab/>
        <w:t xml:space="preserve">Dentico N: </w:t>
      </w:r>
      <w:r w:rsidRPr="00C57C6E">
        <w:rPr>
          <w:rFonts w:ascii="Times New Roman" w:hAnsi="Times New Roman" w:cs="Times New Roman"/>
          <w:b/>
          <w:sz w:val="16"/>
          <w:szCs w:val="16"/>
        </w:rPr>
        <w:t>The Breathing Catastrophe: COVID-19 and Global Health Governance</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Development (Rome)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64</w:t>
      </w:r>
      <w:r w:rsidRPr="00C57C6E">
        <w:rPr>
          <w:rFonts w:ascii="Times New Roman" w:hAnsi="Times New Roman" w:cs="Times New Roman"/>
          <w:sz w:val="16"/>
          <w:szCs w:val="16"/>
        </w:rPr>
        <w:t>(1-2):4-12.</w:t>
      </w:r>
    </w:p>
    <w:p w14:paraId="0698E518"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2.</w:t>
      </w:r>
      <w:r w:rsidRPr="00C57C6E">
        <w:rPr>
          <w:rFonts w:ascii="Times New Roman" w:hAnsi="Times New Roman" w:cs="Times New Roman"/>
          <w:sz w:val="16"/>
          <w:szCs w:val="16"/>
        </w:rPr>
        <w:tab/>
        <w:t xml:space="preserve">Edelman A, Marten R, Montenegro H, Sheikh K, Barkley S, Ghaffar A, Dalil S, Topp SM: </w:t>
      </w:r>
      <w:r w:rsidRPr="00C57C6E">
        <w:rPr>
          <w:rFonts w:ascii="Times New Roman" w:hAnsi="Times New Roman" w:cs="Times New Roman"/>
          <w:b/>
          <w:sz w:val="16"/>
          <w:szCs w:val="16"/>
        </w:rPr>
        <w:t>Modified scoping review of the enablers and barriers to implementing primary health care in the COVID-19 context</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Health Policy Plan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36</w:t>
      </w:r>
      <w:r w:rsidRPr="00C57C6E">
        <w:rPr>
          <w:rFonts w:ascii="Times New Roman" w:hAnsi="Times New Roman" w:cs="Times New Roman"/>
          <w:sz w:val="16"/>
          <w:szCs w:val="16"/>
        </w:rPr>
        <w:t>(7):1163-1186.</w:t>
      </w:r>
    </w:p>
    <w:p w14:paraId="05456F62"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lastRenderedPageBreak/>
        <w:t>33.</w:t>
      </w:r>
      <w:r w:rsidRPr="00C57C6E">
        <w:rPr>
          <w:rFonts w:ascii="Times New Roman" w:hAnsi="Times New Roman" w:cs="Times New Roman"/>
          <w:sz w:val="16"/>
          <w:szCs w:val="16"/>
        </w:rPr>
        <w:tab/>
        <w:t xml:space="preserve">Fangfang G, Guangyu HU, Hanqun LIN, Xizhuo SUN, Wenxin W: </w:t>
      </w:r>
      <w:r w:rsidRPr="00C57C6E">
        <w:rPr>
          <w:rFonts w:ascii="Times New Roman" w:hAnsi="Times New Roman" w:cs="Times New Roman"/>
          <w:b/>
          <w:sz w:val="16"/>
          <w:szCs w:val="16"/>
        </w:rPr>
        <w:t>Integrated Healthcare Systems Response Strategies Based on the Luohu Model During the COVID-19 Epidemic in Shenzhen, China</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International Journal of Integrated Care (IJIC)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21</w:t>
      </w:r>
      <w:r w:rsidRPr="00C57C6E">
        <w:rPr>
          <w:rFonts w:ascii="Times New Roman" w:hAnsi="Times New Roman" w:cs="Times New Roman"/>
          <w:sz w:val="16"/>
          <w:szCs w:val="16"/>
        </w:rPr>
        <w:t>(1):1-7.</w:t>
      </w:r>
    </w:p>
    <w:p w14:paraId="0AA44EC7"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4.</w:t>
      </w:r>
      <w:r w:rsidRPr="00C57C6E">
        <w:rPr>
          <w:rFonts w:ascii="Times New Roman" w:hAnsi="Times New Roman" w:cs="Times New Roman"/>
          <w:sz w:val="16"/>
          <w:szCs w:val="16"/>
        </w:rPr>
        <w:tab/>
        <w:t xml:space="preserve">Ghanizadeh G, Masoumbeigi H, Hosseini-Shokouh S-M: </w:t>
      </w:r>
      <w:r w:rsidRPr="00C57C6E">
        <w:rPr>
          <w:rFonts w:ascii="Times New Roman" w:hAnsi="Times New Roman" w:cs="Times New Roman"/>
          <w:b/>
          <w:sz w:val="16"/>
          <w:szCs w:val="16"/>
        </w:rPr>
        <w:t>Revitalisation of primary health care governance: an important pillar for the tangible management of COVID-19</w:t>
      </w:r>
      <w:r w:rsidRPr="00C57C6E">
        <w:rPr>
          <w:rFonts w:ascii="Times New Roman" w:hAnsi="Times New Roman" w:cs="Times New Roman"/>
          <w:sz w:val="16"/>
          <w:szCs w:val="16"/>
        </w:rPr>
        <w:t>. In</w:t>
      </w:r>
      <w:r w:rsidRPr="00C57C6E">
        <w:rPr>
          <w:rFonts w:ascii="Times New Roman" w:hAnsi="Times New Roman" w:cs="Times New Roman"/>
          <w:i/>
          <w:sz w:val="16"/>
          <w:szCs w:val="16"/>
        </w:rPr>
        <w:t>.</w:t>
      </w:r>
      <w:r w:rsidRPr="00C57C6E">
        <w:rPr>
          <w:rFonts w:ascii="Times New Roman" w:hAnsi="Times New Roman" w:cs="Times New Roman"/>
          <w:sz w:val="16"/>
          <w:szCs w:val="16"/>
        </w:rPr>
        <w:t>, vol. 13. Clayton, VIC, &lt;Blank&gt;: CSIRO Publishing; 2021: 313-314.</w:t>
      </w:r>
    </w:p>
    <w:p w14:paraId="2DF22784"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5.</w:t>
      </w:r>
      <w:r w:rsidRPr="00C57C6E">
        <w:rPr>
          <w:rFonts w:ascii="Times New Roman" w:hAnsi="Times New Roman" w:cs="Times New Roman"/>
          <w:sz w:val="16"/>
          <w:szCs w:val="16"/>
        </w:rPr>
        <w:tab/>
        <w:t xml:space="preserve">Ibrahim S, Al-Dahir S, Al Mulla T, Lami F, Hossain SMM, Baqui A, Burnham G: </w:t>
      </w:r>
      <w:r w:rsidRPr="00C57C6E">
        <w:rPr>
          <w:rFonts w:ascii="Times New Roman" w:hAnsi="Times New Roman" w:cs="Times New Roman"/>
          <w:b/>
          <w:sz w:val="16"/>
          <w:szCs w:val="16"/>
        </w:rPr>
        <w:t>Resilience of health systems in conflict affected governorates of Iraq, 2014–2018</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Conflict and Health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15</w:t>
      </w:r>
      <w:r w:rsidRPr="00C57C6E">
        <w:rPr>
          <w:rFonts w:ascii="Times New Roman" w:hAnsi="Times New Roman" w:cs="Times New Roman"/>
          <w:sz w:val="16"/>
          <w:szCs w:val="16"/>
        </w:rPr>
        <w:t>(1).</w:t>
      </w:r>
    </w:p>
    <w:p w14:paraId="73F5EE0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6.</w:t>
      </w:r>
      <w:r w:rsidRPr="00C57C6E">
        <w:rPr>
          <w:rFonts w:ascii="Times New Roman" w:hAnsi="Times New Roman" w:cs="Times New Roman"/>
          <w:sz w:val="16"/>
          <w:szCs w:val="16"/>
        </w:rPr>
        <w:tab/>
        <w:t xml:space="preserve">Kinder K, Bazemore A, Taylor M, Mannie C, Strydom S, George J, Goodyear-Smith F: </w:t>
      </w:r>
      <w:r w:rsidRPr="00C57C6E">
        <w:rPr>
          <w:rFonts w:ascii="Times New Roman" w:hAnsi="Times New Roman" w:cs="Times New Roman"/>
          <w:b/>
          <w:sz w:val="16"/>
          <w:szCs w:val="16"/>
        </w:rPr>
        <w:t>Integrating primary care and public health to enhance response to a pandemic</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Prim Health Care Res Dev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22</w:t>
      </w:r>
      <w:r w:rsidRPr="00C57C6E">
        <w:rPr>
          <w:rFonts w:ascii="Times New Roman" w:hAnsi="Times New Roman" w:cs="Times New Roman"/>
          <w:sz w:val="16"/>
          <w:szCs w:val="16"/>
        </w:rPr>
        <w:t>:e27.</w:t>
      </w:r>
    </w:p>
    <w:p w14:paraId="76B604B4"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7.</w:t>
      </w:r>
      <w:r w:rsidRPr="00C57C6E">
        <w:rPr>
          <w:rFonts w:ascii="Times New Roman" w:hAnsi="Times New Roman" w:cs="Times New Roman"/>
          <w:sz w:val="16"/>
          <w:szCs w:val="16"/>
        </w:rPr>
        <w:tab/>
        <w:t xml:space="preserve">Mas Bermejo P, Sánchez Valdés L, Somarriba López L, Valdivia Onega NC, Vidal Ledo MJ, Alfonso Sánchez I, Seuc Jo A, Almeida Cruz Y, Morales Ojeda R: </w:t>
      </w:r>
      <w:r w:rsidRPr="00C57C6E">
        <w:rPr>
          <w:rFonts w:ascii="Times New Roman" w:hAnsi="Times New Roman" w:cs="Times New Roman"/>
          <w:b/>
          <w:sz w:val="16"/>
          <w:szCs w:val="16"/>
        </w:rPr>
        <w:t>Equity and the Cuban National Health System's response to COVID-19</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Rev Panam Salud Publica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45</w:t>
      </w:r>
      <w:r w:rsidRPr="00C57C6E">
        <w:rPr>
          <w:rFonts w:ascii="Times New Roman" w:hAnsi="Times New Roman" w:cs="Times New Roman"/>
          <w:sz w:val="16"/>
          <w:szCs w:val="16"/>
        </w:rPr>
        <w:t>:e80.</w:t>
      </w:r>
    </w:p>
    <w:p w14:paraId="78B2FB04"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8.</w:t>
      </w:r>
      <w:r w:rsidRPr="00C57C6E">
        <w:rPr>
          <w:rFonts w:ascii="Times New Roman" w:hAnsi="Times New Roman" w:cs="Times New Roman"/>
          <w:sz w:val="16"/>
          <w:szCs w:val="16"/>
        </w:rPr>
        <w:tab/>
        <w:t xml:space="preserve">Nayawadee K, Ratrawee P, Nithikorn S, Shinji N: </w:t>
      </w:r>
      <w:r w:rsidRPr="00C57C6E">
        <w:rPr>
          <w:rFonts w:ascii="Times New Roman" w:hAnsi="Times New Roman" w:cs="Times New Roman"/>
          <w:b/>
          <w:sz w:val="16"/>
          <w:szCs w:val="16"/>
        </w:rPr>
        <w:t>Community surveillance of COVID-19 by village health volunteers, Thailand</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Bulletin of the World Health Organization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99</w:t>
      </w:r>
      <w:r w:rsidRPr="00C57C6E">
        <w:rPr>
          <w:rFonts w:ascii="Times New Roman" w:hAnsi="Times New Roman" w:cs="Times New Roman"/>
          <w:sz w:val="16"/>
          <w:szCs w:val="16"/>
        </w:rPr>
        <w:t>(5):393-397.</w:t>
      </w:r>
    </w:p>
    <w:p w14:paraId="1D265C2B"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39.</w:t>
      </w:r>
      <w:r w:rsidRPr="00C57C6E">
        <w:rPr>
          <w:rFonts w:ascii="Times New Roman" w:hAnsi="Times New Roman" w:cs="Times New Roman"/>
          <w:sz w:val="16"/>
          <w:szCs w:val="16"/>
        </w:rPr>
        <w:tab/>
        <w:t xml:space="preserve">Plagg B, Piccoliori G, Oschmann J, Engl A, Eisendle K: </w:t>
      </w:r>
      <w:r w:rsidRPr="00C57C6E">
        <w:rPr>
          <w:rFonts w:ascii="Times New Roman" w:hAnsi="Times New Roman" w:cs="Times New Roman"/>
          <w:b/>
          <w:sz w:val="16"/>
          <w:szCs w:val="16"/>
        </w:rPr>
        <w:t>Primary Health Care and Hospital Management During COVID-19: Lessons from Lombardy</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Risk Manag Healthc Policy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14</w:t>
      </w:r>
      <w:r w:rsidRPr="00C57C6E">
        <w:rPr>
          <w:rFonts w:ascii="Times New Roman" w:hAnsi="Times New Roman" w:cs="Times New Roman"/>
          <w:sz w:val="16"/>
          <w:szCs w:val="16"/>
        </w:rPr>
        <w:t>:3987-3992.</w:t>
      </w:r>
    </w:p>
    <w:p w14:paraId="22E18A6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0.</w:t>
      </w:r>
      <w:r w:rsidRPr="00C57C6E">
        <w:rPr>
          <w:rFonts w:ascii="Times New Roman" w:hAnsi="Times New Roman" w:cs="Times New Roman"/>
          <w:sz w:val="16"/>
          <w:szCs w:val="16"/>
        </w:rPr>
        <w:tab/>
        <w:t xml:space="preserve">Ramadan M, Tappis H, Uribe MV, Brieger W: </w:t>
      </w:r>
      <w:r w:rsidRPr="00C57C6E">
        <w:rPr>
          <w:rFonts w:ascii="Times New Roman" w:hAnsi="Times New Roman" w:cs="Times New Roman"/>
          <w:b/>
          <w:sz w:val="16"/>
          <w:szCs w:val="16"/>
        </w:rPr>
        <w:t>Access to primary healthcare Services in Conflict-Affected Fragile States: a subnational descriptive analysis of educational and wealth disparities in Cameroon, Democratic Republic of Congo, Mali, and Nigeria</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Int J Equity Health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20</w:t>
      </w:r>
      <w:r w:rsidRPr="00C57C6E">
        <w:rPr>
          <w:rFonts w:ascii="Times New Roman" w:hAnsi="Times New Roman" w:cs="Times New Roman"/>
          <w:sz w:val="16"/>
          <w:szCs w:val="16"/>
        </w:rPr>
        <w:t>(1):253.</w:t>
      </w:r>
    </w:p>
    <w:p w14:paraId="4A5FFC3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1.</w:t>
      </w:r>
      <w:r w:rsidRPr="00C57C6E">
        <w:rPr>
          <w:rFonts w:ascii="Times New Roman" w:hAnsi="Times New Roman" w:cs="Times New Roman"/>
          <w:sz w:val="16"/>
          <w:szCs w:val="16"/>
        </w:rPr>
        <w:tab/>
        <w:t xml:space="preserve">Ray S, Mash R: </w:t>
      </w:r>
      <w:r w:rsidRPr="00C57C6E">
        <w:rPr>
          <w:rFonts w:ascii="Times New Roman" w:hAnsi="Times New Roman" w:cs="Times New Roman"/>
          <w:b/>
          <w:sz w:val="16"/>
          <w:szCs w:val="16"/>
        </w:rPr>
        <w:t>Innovation in primary health care responses to COVID-19 in Sub-Saharan Africa</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Prim Health Care Res Dev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22</w:t>
      </w:r>
      <w:r w:rsidRPr="00C57C6E">
        <w:rPr>
          <w:rFonts w:ascii="Times New Roman" w:hAnsi="Times New Roman" w:cs="Times New Roman"/>
          <w:sz w:val="16"/>
          <w:szCs w:val="16"/>
        </w:rPr>
        <w:t>:e44.</w:t>
      </w:r>
    </w:p>
    <w:p w14:paraId="0A488A31"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2.</w:t>
      </w:r>
      <w:r w:rsidRPr="00C57C6E">
        <w:rPr>
          <w:rFonts w:ascii="Times New Roman" w:hAnsi="Times New Roman" w:cs="Times New Roman"/>
          <w:sz w:val="16"/>
          <w:szCs w:val="16"/>
        </w:rPr>
        <w:tab/>
        <w:t xml:space="preserve">Rispel LC, Marshall C, Matiwane B, Tenza IS: </w:t>
      </w:r>
      <w:r w:rsidRPr="00C57C6E">
        <w:rPr>
          <w:rFonts w:ascii="Times New Roman" w:hAnsi="Times New Roman" w:cs="Times New Roman"/>
          <w:b/>
          <w:sz w:val="16"/>
          <w:szCs w:val="16"/>
        </w:rPr>
        <w:t>Innovations, contestations and fragilities of the health system response to COVID-19 in the Gauteng Province of South Africa</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PLoS One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16</w:t>
      </w:r>
      <w:r w:rsidRPr="00C57C6E">
        <w:rPr>
          <w:rFonts w:ascii="Times New Roman" w:hAnsi="Times New Roman" w:cs="Times New Roman"/>
          <w:sz w:val="16"/>
          <w:szCs w:val="16"/>
        </w:rPr>
        <w:t>(12):e0261339.</w:t>
      </w:r>
    </w:p>
    <w:p w14:paraId="18431872"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3.</w:t>
      </w:r>
      <w:r w:rsidRPr="00C57C6E">
        <w:rPr>
          <w:rFonts w:ascii="Times New Roman" w:hAnsi="Times New Roman" w:cs="Times New Roman"/>
          <w:sz w:val="16"/>
          <w:szCs w:val="16"/>
        </w:rPr>
        <w:tab/>
        <w:t xml:space="preserve">Simen-Kapeu A, Lewycka S, Ibe O, Yeakpalah A, Horace JM, Ehounou G, Boima T, Wesseh CS: </w:t>
      </w:r>
      <w:r w:rsidRPr="00C57C6E">
        <w:rPr>
          <w:rFonts w:ascii="Times New Roman" w:hAnsi="Times New Roman" w:cs="Times New Roman"/>
          <w:b/>
          <w:sz w:val="16"/>
          <w:szCs w:val="16"/>
        </w:rPr>
        <w:t>Strengthening the community health program in Liberia: Lessons learned from a health system approach to inform program design and better prepare for future shock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 Glob Health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11</w:t>
      </w:r>
      <w:r w:rsidRPr="00C57C6E">
        <w:rPr>
          <w:rFonts w:ascii="Times New Roman" w:hAnsi="Times New Roman" w:cs="Times New Roman"/>
          <w:sz w:val="16"/>
          <w:szCs w:val="16"/>
        </w:rPr>
        <w:t>:07002.</w:t>
      </w:r>
    </w:p>
    <w:p w14:paraId="5EB1C357"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4.</w:t>
      </w:r>
      <w:r w:rsidRPr="00C57C6E">
        <w:rPr>
          <w:rFonts w:ascii="Times New Roman" w:hAnsi="Times New Roman" w:cs="Times New Roman"/>
          <w:sz w:val="16"/>
          <w:szCs w:val="16"/>
        </w:rPr>
        <w:tab/>
        <w:t xml:space="preserve">Subba SH, Pradhan SK, Sahoo BK: </w:t>
      </w:r>
      <w:r w:rsidRPr="00C57C6E">
        <w:rPr>
          <w:rFonts w:ascii="Times New Roman" w:hAnsi="Times New Roman" w:cs="Times New Roman"/>
          <w:b/>
          <w:sz w:val="16"/>
          <w:szCs w:val="16"/>
        </w:rPr>
        <w:t>Empowering primary healthcare institutions against COVID-19 pandemic: A health system-based approach</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 Family Med Prim Care </w:t>
      </w:r>
      <w:r w:rsidRPr="00C57C6E">
        <w:rPr>
          <w:rFonts w:ascii="Times New Roman" w:hAnsi="Times New Roman" w:cs="Times New Roman"/>
          <w:sz w:val="16"/>
          <w:szCs w:val="16"/>
        </w:rPr>
        <w:t xml:space="preserve">2021, </w:t>
      </w:r>
      <w:r w:rsidRPr="00C57C6E">
        <w:rPr>
          <w:rFonts w:ascii="Times New Roman" w:hAnsi="Times New Roman" w:cs="Times New Roman"/>
          <w:b/>
          <w:sz w:val="16"/>
          <w:szCs w:val="16"/>
        </w:rPr>
        <w:t>10</w:t>
      </w:r>
      <w:r w:rsidRPr="00C57C6E">
        <w:rPr>
          <w:rFonts w:ascii="Times New Roman" w:hAnsi="Times New Roman" w:cs="Times New Roman"/>
          <w:sz w:val="16"/>
          <w:szCs w:val="16"/>
        </w:rPr>
        <w:t>(2):589-594.</w:t>
      </w:r>
    </w:p>
    <w:p w14:paraId="7746B51E"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5.</w:t>
      </w:r>
      <w:r w:rsidRPr="00C57C6E">
        <w:rPr>
          <w:rFonts w:ascii="Times New Roman" w:hAnsi="Times New Roman" w:cs="Times New Roman"/>
          <w:sz w:val="16"/>
          <w:szCs w:val="16"/>
        </w:rPr>
        <w:tab/>
        <w:t xml:space="preserve">AbdulRahman M, Al-Tahri F, AlMehairi MK, Carrick FR, Aldallal AMR: </w:t>
      </w:r>
      <w:r w:rsidRPr="00C57C6E">
        <w:rPr>
          <w:rFonts w:ascii="Times New Roman" w:hAnsi="Times New Roman" w:cs="Times New Roman"/>
          <w:b/>
          <w:sz w:val="16"/>
          <w:szCs w:val="16"/>
        </w:rPr>
        <w:t>Digital Health Technology for Remote Care in Primary Care During the COVID-19 Pandemic: Experience from Dubai</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Telemed J E Health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28</w:t>
      </w:r>
      <w:r w:rsidRPr="00C57C6E">
        <w:rPr>
          <w:rFonts w:ascii="Times New Roman" w:hAnsi="Times New Roman" w:cs="Times New Roman"/>
          <w:sz w:val="16"/>
          <w:szCs w:val="16"/>
        </w:rPr>
        <w:t>(8):1100-1108.</w:t>
      </w:r>
    </w:p>
    <w:p w14:paraId="1ECB13DB"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6.</w:t>
      </w:r>
      <w:r w:rsidRPr="00C57C6E">
        <w:rPr>
          <w:rFonts w:ascii="Times New Roman" w:hAnsi="Times New Roman" w:cs="Times New Roman"/>
          <w:sz w:val="16"/>
          <w:szCs w:val="16"/>
        </w:rPr>
        <w:tab/>
        <w:t xml:space="preserve">Caffery LA, Muurlink OT, Taylor‐Robinson AW: </w:t>
      </w:r>
      <w:r w:rsidRPr="00C57C6E">
        <w:rPr>
          <w:rFonts w:ascii="Times New Roman" w:hAnsi="Times New Roman" w:cs="Times New Roman"/>
          <w:b/>
          <w:sz w:val="16"/>
          <w:szCs w:val="16"/>
        </w:rPr>
        <w:t>Survival of rural telehealth services post‐pandemic in Australia: A call to retain the gains in the 'new normal'</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Australian Journal of Rural Health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30</w:t>
      </w:r>
      <w:r w:rsidRPr="00C57C6E">
        <w:rPr>
          <w:rFonts w:ascii="Times New Roman" w:hAnsi="Times New Roman" w:cs="Times New Roman"/>
          <w:sz w:val="16"/>
          <w:szCs w:val="16"/>
        </w:rPr>
        <w:t>(4):544-549.</w:t>
      </w:r>
    </w:p>
    <w:p w14:paraId="61053CE8"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7.</w:t>
      </w:r>
      <w:r w:rsidRPr="00C57C6E">
        <w:rPr>
          <w:rFonts w:ascii="Times New Roman" w:hAnsi="Times New Roman" w:cs="Times New Roman"/>
          <w:sz w:val="16"/>
          <w:szCs w:val="16"/>
        </w:rPr>
        <w:tab/>
        <w:t xml:space="preserve">Downie A, Mashanya T, Chipwaza B, Griffiths F, Harris B, Kalolo A, Ndegese S, Sturt J, De Valliere N, Pemba S: </w:t>
      </w:r>
      <w:r w:rsidRPr="00C57C6E">
        <w:rPr>
          <w:rFonts w:ascii="Times New Roman" w:hAnsi="Times New Roman" w:cs="Times New Roman"/>
          <w:b/>
          <w:sz w:val="16"/>
          <w:szCs w:val="16"/>
        </w:rPr>
        <w:t>Remote Consulting in Primary Health Care in Low- and Middle-Income Countries: Feasibility Study of an Online Training Program to Support Care Delivery During the COVID-19 Pandemic</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MIR Form Res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6</w:t>
      </w:r>
      <w:r w:rsidRPr="00C57C6E">
        <w:rPr>
          <w:rFonts w:ascii="Times New Roman" w:hAnsi="Times New Roman" w:cs="Times New Roman"/>
          <w:sz w:val="16"/>
          <w:szCs w:val="16"/>
        </w:rPr>
        <w:t>(6):e32964.</w:t>
      </w:r>
    </w:p>
    <w:p w14:paraId="5E227770"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8.</w:t>
      </w:r>
      <w:r w:rsidRPr="00C57C6E">
        <w:rPr>
          <w:rFonts w:ascii="Times New Roman" w:hAnsi="Times New Roman" w:cs="Times New Roman"/>
          <w:sz w:val="16"/>
          <w:szCs w:val="16"/>
        </w:rPr>
        <w:tab/>
        <w:t xml:space="preserve">Gasparyan AY, Kumar AB, Yessirkepov M, Zimba O, Nurmashev B, Kitas GD: </w:t>
      </w:r>
      <w:r w:rsidRPr="00C57C6E">
        <w:rPr>
          <w:rFonts w:ascii="Times New Roman" w:hAnsi="Times New Roman" w:cs="Times New Roman"/>
          <w:b/>
          <w:sz w:val="16"/>
          <w:szCs w:val="16"/>
        </w:rPr>
        <w:t>Global Health Strategies in the Face of the COVID-19 Pandemic and Other Unprecedented Threat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 Korean Med Sci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37</w:t>
      </w:r>
      <w:r w:rsidRPr="00C57C6E">
        <w:rPr>
          <w:rFonts w:ascii="Times New Roman" w:hAnsi="Times New Roman" w:cs="Times New Roman"/>
          <w:sz w:val="16"/>
          <w:szCs w:val="16"/>
        </w:rPr>
        <w:t>(22):e174.</w:t>
      </w:r>
    </w:p>
    <w:p w14:paraId="5CD54FA6"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49.</w:t>
      </w:r>
      <w:r w:rsidRPr="00C57C6E">
        <w:rPr>
          <w:rFonts w:ascii="Times New Roman" w:hAnsi="Times New Roman" w:cs="Times New Roman"/>
          <w:sz w:val="16"/>
          <w:szCs w:val="16"/>
        </w:rPr>
        <w:tab/>
        <w:t>González Del Castillo J, Martín-Delgado MC, Martín Sánchez FJ, Martínez-Sellés M, Molero García JM, Moreno Guillén S, Rodríguez-Artalejo FJ, Ruiz-Galiana J, Cantón R, De Lucas Ramos P</w:t>
      </w:r>
      <w:r w:rsidRPr="00C57C6E">
        <w:rPr>
          <w:rFonts w:ascii="Times New Roman" w:hAnsi="Times New Roman" w:cs="Times New Roman"/>
          <w:i/>
          <w:sz w:val="16"/>
          <w:szCs w:val="16"/>
        </w:rPr>
        <w:t xml:space="preserve"> et al</w:t>
      </w:r>
      <w:r w:rsidRPr="00C57C6E">
        <w:rPr>
          <w:rFonts w:ascii="Times New Roman" w:hAnsi="Times New Roman" w:cs="Times New Roman"/>
          <w:sz w:val="16"/>
          <w:szCs w:val="16"/>
        </w:rPr>
        <w:t xml:space="preserve">: </w:t>
      </w:r>
      <w:r w:rsidRPr="00C57C6E">
        <w:rPr>
          <w:rFonts w:ascii="Times New Roman" w:hAnsi="Times New Roman" w:cs="Times New Roman"/>
          <w:b/>
          <w:sz w:val="16"/>
          <w:szCs w:val="16"/>
        </w:rPr>
        <w:t>Lessons from COVID-19 for future disasters: an opinion paper</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Rev Esp Quimioter </w:t>
      </w:r>
      <w:r w:rsidRPr="00C57C6E">
        <w:rPr>
          <w:rFonts w:ascii="Times New Roman" w:hAnsi="Times New Roman" w:cs="Times New Roman"/>
          <w:sz w:val="16"/>
          <w:szCs w:val="16"/>
        </w:rPr>
        <w:t>2022.</w:t>
      </w:r>
    </w:p>
    <w:p w14:paraId="7A7D2046"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0.</w:t>
      </w:r>
      <w:r w:rsidRPr="00C57C6E">
        <w:rPr>
          <w:rFonts w:ascii="Times New Roman" w:hAnsi="Times New Roman" w:cs="Times New Roman"/>
          <w:sz w:val="16"/>
          <w:szCs w:val="16"/>
        </w:rPr>
        <w:tab/>
        <w:t xml:space="preserve">Haggerty T, Stephens HM, Peckens SA, Bodkins E, Cary M, Dino GA, Sedney CL: </w:t>
      </w:r>
      <w:r w:rsidRPr="00C57C6E">
        <w:rPr>
          <w:rFonts w:ascii="Times New Roman" w:hAnsi="Times New Roman" w:cs="Times New Roman"/>
          <w:b/>
          <w:sz w:val="16"/>
          <w:szCs w:val="16"/>
        </w:rPr>
        <w:t>Telemedicine versus in-Person Primary Care: Impact on Visit Completion Rate in a Rural Appalachian Population</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 Am Board Fam Med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35</w:t>
      </w:r>
      <w:r w:rsidRPr="00C57C6E">
        <w:rPr>
          <w:rFonts w:ascii="Times New Roman" w:hAnsi="Times New Roman" w:cs="Times New Roman"/>
          <w:sz w:val="16"/>
          <w:szCs w:val="16"/>
        </w:rPr>
        <w:t>(3):475-484.</w:t>
      </w:r>
    </w:p>
    <w:p w14:paraId="022CAE5B"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1.</w:t>
      </w:r>
      <w:r w:rsidRPr="00C57C6E">
        <w:rPr>
          <w:rFonts w:ascii="Times New Roman" w:hAnsi="Times New Roman" w:cs="Times New Roman"/>
          <w:sz w:val="16"/>
          <w:szCs w:val="16"/>
        </w:rPr>
        <w:tab/>
        <w:t xml:space="preserve">Jiaviriyaboonya P: </w:t>
      </w:r>
      <w:r w:rsidRPr="00C57C6E">
        <w:rPr>
          <w:rFonts w:ascii="Times New Roman" w:hAnsi="Times New Roman" w:cs="Times New Roman"/>
          <w:b/>
          <w:sz w:val="16"/>
          <w:szCs w:val="16"/>
        </w:rPr>
        <w:t>Anthropological study of village health volunteers' (VHVs') socio-political network in minimizing risk and managing the crisis during COVID-19</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Heliyon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8</w:t>
      </w:r>
      <w:r w:rsidRPr="00C57C6E">
        <w:rPr>
          <w:rFonts w:ascii="Times New Roman" w:hAnsi="Times New Roman" w:cs="Times New Roman"/>
          <w:sz w:val="16"/>
          <w:szCs w:val="16"/>
        </w:rPr>
        <w:t>(1):e08654.</w:t>
      </w:r>
    </w:p>
    <w:p w14:paraId="4F42A525"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2.</w:t>
      </w:r>
      <w:r w:rsidRPr="00C57C6E">
        <w:rPr>
          <w:rFonts w:ascii="Times New Roman" w:hAnsi="Times New Roman" w:cs="Times New Roman"/>
          <w:sz w:val="16"/>
          <w:szCs w:val="16"/>
        </w:rPr>
        <w:tab/>
        <w:t xml:space="preserve">Karamagi H, Titi-Ofei R, Amri M, Zombre S, Kipruto H, Seydi ABW, Avortri G, Nabyonga J, Tumusiime P: </w:t>
      </w:r>
      <w:r w:rsidRPr="00C57C6E">
        <w:rPr>
          <w:rFonts w:ascii="Times New Roman" w:hAnsi="Times New Roman" w:cs="Times New Roman"/>
          <w:b/>
          <w:sz w:val="16"/>
          <w:szCs w:val="16"/>
        </w:rPr>
        <w:t>Cross country lessons sharing on practices, challenges and innovation in primary health care revitalization and universal health coverage implementation among 18 countries in the WHO African Region</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Pan African Medical Journal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41</w:t>
      </w:r>
      <w:r w:rsidRPr="00C57C6E">
        <w:rPr>
          <w:rFonts w:ascii="Times New Roman" w:hAnsi="Times New Roman" w:cs="Times New Roman"/>
          <w:sz w:val="16"/>
          <w:szCs w:val="16"/>
        </w:rPr>
        <w:t>.</w:t>
      </w:r>
    </w:p>
    <w:p w14:paraId="609ED77F"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3.</w:t>
      </w:r>
      <w:r w:rsidRPr="00C57C6E">
        <w:rPr>
          <w:rFonts w:ascii="Times New Roman" w:hAnsi="Times New Roman" w:cs="Times New Roman"/>
          <w:sz w:val="16"/>
          <w:szCs w:val="16"/>
        </w:rPr>
        <w:tab/>
        <w:t xml:space="preserve">Kumpunen S, Webb E, Permanand G, Zheleznyakov E, Edwards N, van Ginneken E, Jakab M: </w:t>
      </w:r>
      <w:r w:rsidRPr="00C57C6E">
        <w:rPr>
          <w:rFonts w:ascii="Times New Roman" w:hAnsi="Times New Roman" w:cs="Times New Roman"/>
          <w:b/>
          <w:sz w:val="16"/>
          <w:szCs w:val="16"/>
        </w:rPr>
        <w:t>Transformations in the landscape of primary health care during COVID-19: Themes from the European region</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Health Policy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126</w:t>
      </w:r>
      <w:r w:rsidRPr="00C57C6E">
        <w:rPr>
          <w:rFonts w:ascii="Times New Roman" w:hAnsi="Times New Roman" w:cs="Times New Roman"/>
          <w:sz w:val="16"/>
          <w:szCs w:val="16"/>
        </w:rPr>
        <w:t>(5):391-397.</w:t>
      </w:r>
    </w:p>
    <w:p w14:paraId="3DB75E96"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4.</w:t>
      </w:r>
      <w:r w:rsidRPr="00C57C6E">
        <w:rPr>
          <w:rFonts w:ascii="Times New Roman" w:hAnsi="Times New Roman" w:cs="Times New Roman"/>
          <w:sz w:val="16"/>
          <w:szCs w:val="16"/>
        </w:rPr>
        <w:tab/>
        <w:t xml:space="preserve">Lal A, Lim C, Almeida G, Fitzgerald J: </w:t>
      </w:r>
      <w:r w:rsidRPr="00C57C6E">
        <w:rPr>
          <w:rFonts w:ascii="Times New Roman" w:hAnsi="Times New Roman" w:cs="Times New Roman"/>
          <w:b/>
          <w:sz w:val="16"/>
          <w:szCs w:val="16"/>
        </w:rPr>
        <w:t>Minimizing COVID-19 disruption: Ensuring the supply of essential health products for health emergencies and routine health service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Lancet Reg Health Am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6</w:t>
      </w:r>
      <w:r w:rsidRPr="00C57C6E">
        <w:rPr>
          <w:rFonts w:ascii="Times New Roman" w:hAnsi="Times New Roman" w:cs="Times New Roman"/>
          <w:sz w:val="16"/>
          <w:szCs w:val="16"/>
        </w:rPr>
        <w:t>:100129.</w:t>
      </w:r>
    </w:p>
    <w:p w14:paraId="79C15AA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5.</w:t>
      </w:r>
      <w:r w:rsidRPr="00C57C6E">
        <w:rPr>
          <w:rFonts w:ascii="Times New Roman" w:hAnsi="Times New Roman" w:cs="Times New Roman"/>
          <w:sz w:val="16"/>
          <w:szCs w:val="16"/>
        </w:rPr>
        <w:tab/>
        <w:t xml:space="preserve">Leão T, Duarte G, Gonçalves G: </w:t>
      </w:r>
      <w:r w:rsidRPr="00C57C6E">
        <w:rPr>
          <w:rFonts w:ascii="Times New Roman" w:hAnsi="Times New Roman" w:cs="Times New Roman"/>
          <w:b/>
          <w:sz w:val="16"/>
          <w:szCs w:val="16"/>
        </w:rPr>
        <w:t>Preparedness in a public health emergency: determinants of willingness and readiness to respond in the onset of the COVID-19 pandemic</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Public Health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203</w:t>
      </w:r>
      <w:r w:rsidRPr="00C57C6E">
        <w:rPr>
          <w:rFonts w:ascii="Times New Roman" w:hAnsi="Times New Roman" w:cs="Times New Roman"/>
          <w:sz w:val="16"/>
          <w:szCs w:val="16"/>
        </w:rPr>
        <w:t>:43-46.</w:t>
      </w:r>
    </w:p>
    <w:p w14:paraId="772C2247"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6.</w:t>
      </w:r>
      <w:r w:rsidRPr="00C57C6E">
        <w:rPr>
          <w:rFonts w:ascii="Times New Roman" w:hAnsi="Times New Roman" w:cs="Times New Roman"/>
          <w:sz w:val="16"/>
          <w:szCs w:val="16"/>
        </w:rPr>
        <w:tab/>
        <w:t xml:space="preserve">Mason C, Lazenby S, Stuhldreher R, Kimball M, Bartlein R: </w:t>
      </w:r>
      <w:r w:rsidRPr="00C57C6E">
        <w:rPr>
          <w:rFonts w:ascii="Times New Roman" w:hAnsi="Times New Roman" w:cs="Times New Roman"/>
          <w:b/>
          <w:sz w:val="16"/>
          <w:szCs w:val="16"/>
        </w:rPr>
        <w:t>Lessons Learned From Implementing Digital Health Tools to Address COVID-19 in LMIC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Front Public Health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10</w:t>
      </w:r>
      <w:r w:rsidRPr="00C57C6E">
        <w:rPr>
          <w:rFonts w:ascii="Times New Roman" w:hAnsi="Times New Roman" w:cs="Times New Roman"/>
          <w:sz w:val="16"/>
          <w:szCs w:val="16"/>
        </w:rPr>
        <w:t>:859941.</w:t>
      </w:r>
    </w:p>
    <w:p w14:paraId="7685D65E"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7.</w:t>
      </w:r>
      <w:r w:rsidRPr="00C57C6E">
        <w:rPr>
          <w:rFonts w:ascii="Times New Roman" w:hAnsi="Times New Roman" w:cs="Times New Roman"/>
          <w:sz w:val="16"/>
          <w:szCs w:val="16"/>
        </w:rPr>
        <w:tab/>
        <w:t xml:space="preserve">Peterson CL, Walker C: </w:t>
      </w:r>
      <w:r w:rsidRPr="00C57C6E">
        <w:rPr>
          <w:rFonts w:ascii="Times New Roman" w:hAnsi="Times New Roman" w:cs="Times New Roman"/>
          <w:b/>
          <w:sz w:val="16"/>
          <w:szCs w:val="16"/>
        </w:rPr>
        <w:t>Universal health care and political economy, neoliberalism and effects of COVID-19: A view of systems and complexity</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 Eval Clin Pract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28</w:t>
      </w:r>
      <w:r w:rsidRPr="00C57C6E">
        <w:rPr>
          <w:rFonts w:ascii="Times New Roman" w:hAnsi="Times New Roman" w:cs="Times New Roman"/>
          <w:sz w:val="16"/>
          <w:szCs w:val="16"/>
        </w:rPr>
        <w:t>(2):338-340.</w:t>
      </w:r>
    </w:p>
    <w:p w14:paraId="0BB54351"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8.</w:t>
      </w:r>
      <w:r w:rsidRPr="00C57C6E">
        <w:rPr>
          <w:rFonts w:ascii="Times New Roman" w:hAnsi="Times New Roman" w:cs="Times New Roman"/>
          <w:sz w:val="16"/>
          <w:szCs w:val="16"/>
        </w:rPr>
        <w:tab/>
        <w:t xml:space="preserve">Phiri MM, MacPherson EE, Panulo M, Chidziwisano K, Kalua K, Chirambo CM, Kawalazira G, Gundah Z, Chunda P, Morse T: </w:t>
      </w:r>
      <w:r w:rsidRPr="00C57C6E">
        <w:rPr>
          <w:rFonts w:ascii="Times New Roman" w:hAnsi="Times New Roman" w:cs="Times New Roman"/>
          <w:b/>
          <w:sz w:val="16"/>
          <w:szCs w:val="16"/>
        </w:rPr>
        <w:t>Preparedness for and impact of COVID-19 on primary health care delivery in urban and rural Malawi: a mixed methods study</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BMJ Open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12</w:t>
      </w:r>
      <w:r w:rsidRPr="00C57C6E">
        <w:rPr>
          <w:rFonts w:ascii="Times New Roman" w:hAnsi="Times New Roman" w:cs="Times New Roman"/>
          <w:sz w:val="16"/>
          <w:szCs w:val="16"/>
        </w:rPr>
        <w:t>(6):e051125.</w:t>
      </w:r>
    </w:p>
    <w:p w14:paraId="26BF9ADC"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59.</w:t>
      </w:r>
      <w:r w:rsidRPr="00C57C6E">
        <w:rPr>
          <w:rFonts w:ascii="Times New Roman" w:hAnsi="Times New Roman" w:cs="Times New Roman"/>
          <w:sz w:val="16"/>
          <w:szCs w:val="16"/>
        </w:rPr>
        <w:tab/>
        <w:t xml:space="preserve">Silva C, Lopes RH, de Goes Bay O, Jr., Martiniano CS, Fuentealba-Torres M, Arcêncio RA, Lapão LV, Dias S, Uchoa S: </w:t>
      </w:r>
      <w:r w:rsidRPr="00C57C6E">
        <w:rPr>
          <w:rFonts w:ascii="Times New Roman" w:hAnsi="Times New Roman" w:cs="Times New Roman"/>
          <w:b/>
          <w:sz w:val="16"/>
          <w:szCs w:val="16"/>
        </w:rPr>
        <w:t>Digital Health Opportunities to Improve Primary Health Care in the Context of COVID-19: Scoping Review</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JMIR Hum Factors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9</w:t>
      </w:r>
      <w:r w:rsidRPr="00C57C6E">
        <w:rPr>
          <w:rFonts w:ascii="Times New Roman" w:hAnsi="Times New Roman" w:cs="Times New Roman"/>
          <w:sz w:val="16"/>
          <w:szCs w:val="16"/>
        </w:rPr>
        <w:t>(2):e35380.</w:t>
      </w:r>
    </w:p>
    <w:p w14:paraId="67E56FE7"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60.</w:t>
      </w:r>
      <w:r w:rsidRPr="00C57C6E">
        <w:rPr>
          <w:rFonts w:ascii="Times New Roman" w:hAnsi="Times New Roman" w:cs="Times New Roman"/>
          <w:sz w:val="16"/>
          <w:szCs w:val="16"/>
        </w:rPr>
        <w:tab/>
        <w:t xml:space="preserve">Stengel S, Roth C, Breckner A, Cordes L, Weber S, Ullrich C, Peters-Klimm F, Wensing M: </w:t>
      </w:r>
      <w:r w:rsidRPr="00C57C6E">
        <w:rPr>
          <w:rFonts w:ascii="Times New Roman" w:hAnsi="Times New Roman" w:cs="Times New Roman"/>
          <w:b/>
          <w:sz w:val="16"/>
          <w:szCs w:val="16"/>
        </w:rPr>
        <w:t>Resilience of the primary health care system – German primary care practitioners’ perspectives during the early COVID-19 pandemic</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BMC Primary Care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23</w:t>
      </w:r>
      <w:r w:rsidRPr="00C57C6E">
        <w:rPr>
          <w:rFonts w:ascii="Times New Roman" w:hAnsi="Times New Roman" w:cs="Times New Roman"/>
          <w:sz w:val="16"/>
          <w:szCs w:val="16"/>
        </w:rPr>
        <w:t>(1).</w:t>
      </w:r>
    </w:p>
    <w:p w14:paraId="258E13DA"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61.</w:t>
      </w:r>
      <w:r w:rsidRPr="00C57C6E">
        <w:rPr>
          <w:rFonts w:ascii="Times New Roman" w:hAnsi="Times New Roman" w:cs="Times New Roman"/>
          <w:sz w:val="16"/>
          <w:szCs w:val="16"/>
        </w:rPr>
        <w:tab/>
        <w:t xml:space="preserve">Tan X, Liu C, Wu H: </w:t>
      </w:r>
      <w:r w:rsidRPr="00C57C6E">
        <w:rPr>
          <w:rFonts w:ascii="Times New Roman" w:hAnsi="Times New Roman" w:cs="Times New Roman"/>
          <w:b/>
          <w:sz w:val="16"/>
          <w:szCs w:val="16"/>
        </w:rPr>
        <w:t>Reflections on China's primary care response to COVID-19: roles, limitations and implication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Prim Health Care Res Dev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23</w:t>
      </w:r>
      <w:r w:rsidRPr="00C57C6E">
        <w:rPr>
          <w:rFonts w:ascii="Times New Roman" w:hAnsi="Times New Roman" w:cs="Times New Roman"/>
          <w:sz w:val="16"/>
          <w:szCs w:val="16"/>
        </w:rPr>
        <w:t>:e46.</w:t>
      </w:r>
    </w:p>
    <w:p w14:paraId="3BAB4D18"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62.</w:t>
      </w:r>
      <w:r w:rsidRPr="00C57C6E">
        <w:rPr>
          <w:rFonts w:ascii="Times New Roman" w:hAnsi="Times New Roman" w:cs="Times New Roman"/>
          <w:sz w:val="16"/>
          <w:szCs w:val="16"/>
        </w:rPr>
        <w:tab/>
        <w:t xml:space="preserve">Taylor MK, Kinder K, George J, Bazemore A, Mannie C, Phillips R, Strydom S, Goodyear-Smith F: </w:t>
      </w:r>
      <w:r w:rsidRPr="00C57C6E">
        <w:rPr>
          <w:rFonts w:ascii="Times New Roman" w:hAnsi="Times New Roman" w:cs="Times New Roman"/>
          <w:b/>
          <w:sz w:val="16"/>
          <w:szCs w:val="16"/>
        </w:rPr>
        <w:t>Multinational primary health care experiences from the initial wave of the COVID-19 pandemic: A qualitative analysi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SSM Qual Res Health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2</w:t>
      </w:r>
      <w:r w:rsidRPr="00C57C6E">
        <w:rPr>
          <w:rFonts w:ascii="Times New Roman" w:hAnsi="Times New Roman" w:cs="Times New Roman"/>
          <w:sz w:val="16"/>
          <w:szCs w:val="16"/>
        </w:rPr>
        <w:t>:100041.</w:t>
      </w:r>
    </w:p>
    <w:p w14:paraId="6372A6E4"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t>63.</w:t>
      </w:r>
      <w:r w:rsidRPr="00C57C6E">
        <w:rPr>
          <w:rFonts w:ascii="Times New Roman" w:hAnsi="Times New Roman" w:cs="Times New Roman"/>
          <w:sz w:val="16"/>
          <w:szCs w:val="16"/>
        </w:rPr>
        <w:tab/>
        <w:t xml:space="preserve">Vivalya BMN, Vagheni MM, Kitoko GMB, Vutegha JM, Kalume AK, Piripiri AL, Masika YD, Mbeva JK: </w:t>
      </w:r>
      <w:r w:rsidRPr="00C57C6E">
        <w:rPr>
          <w:rFonts w:ascii="Times New Roman" w:hAnsi="Times New Roman" w:cs="Times New Roman"/>
          <w:b/>
          <w:sz w:val="16"/>
          <w:szCs w:val="16"/>
        </w:rPr>
        <w:t>Developing mental health services during and in the aftermath of the Ebola virus disease outbreak in armed conflict settings: a scoping review</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Global Health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18</w:t>
      </w:r>
      <w:r w:rsidRPr="00C57C6E">
        <w:rPr>
          <w:rFonts w:ascii="Times New Roman" w:hAnsi="Times New Roman" w:cs="Times New Roman"/>
          <w:sz w:val="16"/>
          <w:szCs w:val="16"/>
        </w:rPr>
        <w:t>(1):71.</w:t>
      </w:r>
    </w:p>
    <w:p w14:paraId="69E931C4" w14:textId="77777777" w:rsidR="003B7247" w:rsidRPr="00C57C6E" w:rsidRDefault="003B7247" w:rsidP="00B1372F">
      <w:pPr>
        <w:pStyle w:val="EndNoteBibliography"/>
        <w:rPr>
          <w:rFonts w:ascii="Times New Roman" w:hAnsi="Times New Roman" w:cs="Times New Roman"/>
          <w:sz w:val="16"/>
          <w:szCs w:val="16"/>
        </w:rPr>
      </w:pPr>
      <w:r w:rsidRPr="00C57C6E">
        <w:rPr>
          <w:rFonts w:ascii="Times New Roman" w:hAnsi="Times New Roman" w:cs="Times New Roman"/>
          <w:sz w:val="16"/>
          <w:szCs w:val="16"/>
        </w:rPr>
        <w:lastRenderedPageBreak/>
        <w:t>64.</w:t>
      </w:r>
      <w:r w:rsidRPr="00C57C6E">
        <w:rPr>
          <w:rFonts w:ascii="Times New Roman" w:hAnsi="Times New Roman" w:cs="Times New Roman"/>
          <w:sz w:val="16"/>
          <w:szCs w:val="16"/>
        </w:rPr>
        <w:tab/>
        <w:t>Xu DR, Cai Y, Wang X, Chen Y, Gong W, Liao J, Zhou J, Zhou Z, Zhang N, Tang C</w:t>
      </w:r>
      <w:r w:rsidRPr="00C57C6E">
        <w:rPr>
          <w:rFonts w:ascii="Times New Roman" w:hAnsi="Times New Roman" w:cs="Times New Roman"/>
          <w:i/>
          <w:sz w:val="16"/>
          <w:szCs w:val="16"/>
        </w:rPr>
        <w:t xml:space="preserve"> et al</w:t>
      </w:r>
      <w:r w:rsidRPr="00C57C6E">
        <w:rPr>
          <w:rFonts w:ascii="Times New Roman" w:hAnsi="Times New Roman" w:cs="Times New Roman"/>
          <w:sz w:val="16"/>
          <w:szCs w:val="16"/>
        </w:rPr>
        <w:t xml:space="preserve">: </w:t>
      </w:r>
      <w:r w:rsidRPr="00C57C6E">
        <w:rPr>
          <w:rFonts w:ascii="Times New Roman" w:hAnsi="Times New Roman" w:cs="Times New Roman"/>
          <w:b/>
          <w:sz w:val="16"/>
          <w:szCs w:val="16"/>
        </w:rPr>
        <w:t>Improving Data Surveillance Resilience Beyond COVID-19: Experiences of Primary heAlth Care quAlity Cohort In ChinA (ACACIA) Using Unannounced Standardized Patients</w:t>
      </w:r>
      <w:r w:rsidRPr="00C57C6E">
        <w:rPr>
          <w:rFonts w:ascii="Times New Roman" w:hAnsi="Times New Roman" w:cs="Times New Roman"/>
          <w:sz w:val="16"/>
          <w:szCs w:val="16"/>
        </w:rPr>
        <w:t xml:space="preserve">. </w:t>
      </w:r>
      <w:r w:rsidRPr="00C57C6E">
        <w:rPr>
          <w:rFonts w:ascii="Times New Roman" w:hAnsi="Times New Roman" w:cs="Times New Roman"/>
          <w:i/>
          <w:sz w:val="16"/>
          <w:szCs w:val="16"/>
        </w:rPr>
        <w:t xml:space="preserve">Am J Public Health </w:t>
      </w:r>
      <w:r w:rsidRPr="00C57C6E">
        <w:rPr>
          <w:rFonts w:ascii="Times New Roman" w:hAnsi="Times New Roman" w:cs="Times New Roman"/>
          <w:sz w:val="16"/>
          <w:szCs w:val="16"/>
        </w:rPr>
        <w:t xml:space="preserve">2022, </w:t>
      </w:r>
      <w:r w:rsidRPr="00C57C6E">
        <w:rPr>
          <w:rFonts w:ascii="Times New Roman" w:hAnsi="Times New Roman" w:cs="Times New Roman"/>
          <w:b/>
          <w:sz w:val="16"/>
          <w:szCs w:val="16"/>
        </w:rPr>
        <w:t>112</w:t>
      </w:r>
      <w:r w:rsidRPr="00C57C6E">
        <w:rPr>
          <w:rFonts w:ascii="Times New Roman" w:hAnsi="Times New Roman" w:cs="Times New Roman"/>
          <w:sz w:val="16"/>
          <w:szCs w:val="16"/>
        </w:rPr>
        <w:t>(6):913-922.</w:t>
      </w:r>
    </w:p>
    <w:p w14:paraId="125DAE4C" w14:textId="0B482612" w:rsidR="002A30B2" w:rsidRPr="00C57C6E" w:rsidRDefault="005A6202" w:rsidP="00B1372F">
      <w:pPr>
        <w:spacing w:after="0"/>
        <w:rPr>
          <w:rFonts w:ascii="Times New Roman" w:hAnsi="Times New Roman" w:cs="Times New Roman"/>
          <w:sz w:val="16"/>
          <w:szCs w:val="16"/>
          <w:lang w:val="en-AU"/>
        </w:rPr>
      </w:pPr>
      <w:r w:rsidRPr="00C57C6E">
        <w:rPr>
          <w:rFonts w:ascii="Times New Roman" w:hAnsi="Times New Roman" w:cs="Times New Roman"/>
          <w:sz w:val="16"/>
          <w:szCs w:val="16"/>
          <w:lang w:val="en-AU"/>
        </w:rPr>
        <w:fldChar w:fldCharType="end"/>
      </w:r>
    </w:p>
    <w:sectPr w:rsidR="002A30B2" w:rsidRPr="00C57C6E" w:rsidSect="00631D28">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9A1B1" w14:textId="77777777" w:rsidR="004807B5" w:rsidRDefault="004807B5" w:rsidP="003D295E">
      <w:pPr>
        <w:spacing w:after="0" w:line="240" w:lineRule="auto"/>
      </w:pPr>
      <w:r>
        <w:separator/>
      </w:r>
    </w:p>
  </w:endnote>
  <w:endnote w:type="continuationSeparator" w:id="0">
    <w:p w14:paraId="45693E75" w14:textId="77777777" w:rsidR="004807B5" w:rsidRDefault="004807B5" w:rsidP="003D2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9245295"/>
      <w:docPartObj>
        <w:docPartGallery w:val="Page Numbers (Bottom of Page)"/>
        <w:docPartUnique/>
      </w:docPartObj>
    </w:sdtPr>
    <w:sdtEndPr>
      <w:rPr>
        <w:noProof/>
      </w:rPr>
    </w:sdtEndPr>
    <w:sdtContent>
      <w:p w14:paraId="76DED24F" w14:textId="25B13E5B" w:rsidR="00A1665B" w:rsidRDefault="00A166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A7D0B5" w14:textId="77777777" w:rsidR="003D295E" w:rsidRDefault="003D2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4040A" w14:textId="77777777" w:rsidR="004807B5" w:rsidRDefault="004807B5" w:rsidP="003D295E">
      <w:pPr>
        <w:spacing w:after="0" w:line="240" w:lineRule="auto"/>
      </w:pPr>
      <w:r>
        <w:separator/>
      </w:r>
    </w:p>
  </w:footnote>
  <w:footnote w:type="continuationSeparator" w:id="0">
    <w:p w14:paraId="0CEBAFFF" w14:textId="77777777" w:rsidR="004807B5" w:rsidRDefault="004807B5" w:rsidP="003D29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65373"/>
    <w:multiLevelType w:val="hybridMultilevel"/>
    <w:tmpl w:val="AF607760"/>
    <w:lvl w:ilvl="0" w:tplc="71C28646">
      <w:start w:val="1"/>
      <w:numFmt w:val="decimal"/>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1" w15:restartNumberingAfterBreak="0">
    <w:nsid w:val="3A772D7C"/>
    <w:multiLevelType w:val="hybridMultilevel"/>
    <w:tmpl w:val="64DE37D6"/>
    <w:lvl w:ilvl="0" w:tplc="0C090001">
      <w:start w:val="1"/>
      <w:numFmt w:val="bullet"/>
      <w:lvlText w:val=""/>
      <w:lvlJc w:val="left"/>
      <w:pPr>
        <w:ind w:left="502"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8A0044B"/>
    <w:multiLevelType w:val="hybridMultilevel"/>
    <w:tmpl w:val="BEEAA414"/>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 w15:restartNumberingAfterBreak="0">
    <w:nsid w:val="68B540D5"/>
    <w:multiLevelType w:val="hybridMultilevel"/>
    <w:tmpl w:val="F05460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3MDG2tDA2NDOxNDZR0lEKTi0uzszPAykwqwUA/YaXZSwAAAA="/>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555dt09sz224evrs4v0rsltz0eszr02w05&quot;&gt;PHC_GHS&lt;record-ids&gt;&lt;item&gt;5&lt;/item&gt;&lt;item&gt;6&lt;/item&gt;&lt;item&gt;8&lt;/item&gt;&lt;item&gt;9&lt;/item&gt;&lt;item&gt;16&lt;/item&gt;&lt;item&gt;26&lt;/item&gt;&lt;item&gt;50&lt;/item&gt;&lt;item&gt;58&lt;/item&gt;&lt;item&gt;68&lt;/item&gt;&lt;item&gt;74&lt;/item&gt;&lt;item&gt;104&lt;/item&gt;&lt;item&gt;137&lt;/item&gt;&lt;item&gt;144&lt;/item&gt;&lt;item&gt;152&lt;/item&gt;&lt;item&gt;154&lt;/item&gt;&lt;item&gt;169&lt;/item&gt;&lt;item&gt;182&lt;/item&gt;&lt;item&gt;193&lt;/item&gt;&lt;item&gt;215&lt;/item&gt;&lt;item&gt;229&lt;/item&gt;&lt;item&gt;253&lt;/item&gt;&lt;item&gt;257&lt;/item&gt;&lt;item&gt;269&lt;/item&gt;&lt;item&gt;382&lt;/item&gt;&lt;item&gt;397&lt;/item&gt;&lt;item&gt;401&lt;/item&gt;&lt;item&gt;402&lt;/item&gt;&lt;item&gt;407&lt;/item&gt;&lt;item&gt;541&lt;/item&gt;&lt;item&gt;602&lt;/item&gt;&lt;item&gt;622&lt;/item&gt;&lt;item&gt;695&lt;/item&gt;&lt;item&gt;944&lt;/item&gt;&lt;item&gt;1026&lt;/item&gt;&lt;item&gt;1115&lt;/item&gt;&lt;item&gt;1141&lt;/item&gt;&lt;item&gt;1227&lt;/item&gt;&lt;item&gt;1244&lt;/item&gt;&lt;item&gt;1420&lt;/item&gt;&lt;item&gt;1490&lt;/item&gt;&lt;item&gt;1945&lt;/item&gt;&lt;item&gt;1978&lt;/item&gt;&lt;item&gt;1990&lt;/item&gt;&lt;item&gt;2096&lt;/item&gt;&lt;item&gt;3658&lt;/item&gt;&lt;item&gt;3772&lt;/item&gt;&lt;item&gt;3815&lt;/item&gt;&lt;item&gt;3867&lt;/item&gt;&lt;item&gt;3939&lt;/item&gt;&lt;item&gt;4122&lt;/item&gt;&lt;item&gt;4533&lt;/item&gt;&lt;item&gt;4851&lt;/item&gt;&lt;item&gt;4859&lt;/item&gt;&lt;item&gt;4868&lt;/item&gt;&lt;item&gt;4880&lt;/item&gt;&lt;item&gt;4883&lt;/item&gt;&lt;item&gt;4901&lt;/item&gt;&lt;item&gt;4980&lt;/item&gt;&lt;item&gt;5165&lt;/item&gt;&lt;item&gt;5574&lt;/item&gt;&lt;item&gt;5670&lt;/item&gt;&lt;item&gt;5873&lt;/item&gt;&lt;item&gt;6166&lt;/item&gt;&lt;item&gt;6760&lt;/item&gt;&lt;/record-ids&gt;&lt;/item&gt;&lt;/Libraries&gt;"/>
  </w:docVars>
  <w:rsids>
    <w:rsidRoot w:val="00B929C3"/>
    <w:rsid w:val="000003C3"/>
    <w:rsid w:val="00000940"/>
    <w:rsid w:val="00000E45"/>
    <w:rsid w:val="000022F1"/>
    <w:rsid w:val="0000348C"/>
    <w:rsid w:val="00003CDE"/>
    <w:rsid w:val="000058D7"/>
    <w:rsid w:val="00006EFF"/>
    <w:rsid w:val="00010E36"/>
    <w:rsid w:val="0001322A"/>
    <w:rsid w:val="00013418"/>
    <w:rsid w:val="00014055"/>
    <w:rsid w:val="00014281"/>
    <w:rsid w:val="00022240"/>
    <w:rsid w:val="000238F7"/>
    <w:rsid w:val="00024016"/>
    <w:rsid w:val="00025869"/>
    <w:rsid w:val="0002653E"/>
    <w:rsid w:val="00026644"/>
    <w:rsid w:val="000268C2"/>
    <w:rsid w:val="000345C7"/>
    <w:rsid w:val="00034F43"/>
    <w:rsid w:val="000358D5"/>
    <w:rsid w:val="00036EB4"/>
    <w:rsid w:val="00040502"/>
    <w:rsid w:val="000406EC"/>
    <w:rsid w:val="0004125D"/>
    <w:rsid w:val="000422AF"/>
    <w:rsid w:val="0004363C"/>
    <w:rsid w:val="000443AB"/>
    <w:rsid w:val="00044931"/>
    <w:rsid w:val="00045794"/>
    <w:rsid w:val="000477D3"/>
    <w:rsid w:val="00050C21"/>
    <w:rsid w:val="0005533C"/>
    <w:rsid w:val="00055480"/>
    <w:rsid w:val="00055B2F"/>
    <w:rsid w:val="00055B6E"/>
    <w:rsid w:val="00060C2F"/>
    <w:rsid w:val="00064121"/>
    <w:rsid w:val="0006505D"/>
    <w:rsid w:val="00065205"/>
    <w:rsid w:val="00066748"/>
    <w:rsid w:val="00066A18"/>
    <w:rsid w:val="00066D53"/>
    <w:rsid w:val="00066F29"/>
    <w:rsid w:val="0007306A"/>
    <w:rsid w:val="00074EEE"/>
    <w:rsid w:val="00075F7F"/>
    <w:rsid w:val="00076F06"/>
    <w:rsid w:val="00077074"/>
    <w:rsid w:val="00081134"/>
    <w:rsid w:val="00082FA3"/>
    <w:rsid w:val="00086390"/>
    <w:rsid w:val="000904F4"/>
    <w:rsid w:val="000910E3"/>
    <w:rsid w:val="00093712"/>
    <w:rsid w:val="00093B71"/>
    <w:rsid w:val="0009409F"/>
    <w:rsid w:val="0009538F"/>
    <w:rsid w:val="0009728D"/>
    <w:rsid w:val="00097789"/>
    <w:rsid w:val="00097821"/>
    <w:rsid w:val="00097A31"/>
    <w:rsid w:val="000A1236"/>
    <w:rsid w:val="000A1746"/>
    <w:rsid w:val="000A17FB"/>
    <w:rsid w:val="000A238E"/>
    <w:rsid w:val="000A2CCA"/>
    <w:rsid w:val="000B0EC7"/>
    <w:rsid w:val="000B17CB"/>
    <w:rsid w:val="000B297A"/>
    <w:rsid w:val="000B3D6E"/>
    <w:rsid w:val="000B4489"/>
    <w:rsid w:val="000B7264"/>
    <w:rsid w:val="000C07BE"/>
    <w:rsid w:val="000C1703"/>
    <w:rsid w:val="000C1912"/>
    <w:rsid w:val="000C33F0"/>
    <w:rsid w:val="000C5484"/>
    <w:rsid w:val="000C6251"/>
    <w:rsid w:val="000D10B7"/>
    <w:rsid w:val="000D12A9"/>
    <w:rsid w:val="000D1898"/>
    <w:rsid w:val="000D2B00"/>
    <w:rsid w:val="000D2E46"/>
    <w:rsid w:val="000D4316"/>
    <w:rsid w:val="000D4DED"/>
    <w:rsid w:val="000D605E"/>
    <w:rsid w:val="000D6456"/>
    <w:rsid w:val="000D7417"/>
    <w:rsid w:val="000E0FA2"/>
    <w:rsid w:val="000E365E"/>
    <w:rsid w:val="000E3786"/>
    <w:rsid w:val="000E7ECF"/>
    <w:rsid w:val="000F0A6E"/>
    <w:rsid w:val="000F2014"/>
    <w:rsid w:val="000F242E"/>
    <w:rsid w:val="000F4FA9"/>
    <w:rsid w:val="000F6B0F"/>
    <w:rsid w:val="0010062D"/>
    <w:rsid w:val="001009CF"/>
    <w:rsid w:val="00101A72"/>
    <w:rsid w:val="0010299A"/>
    <w:rsid w:val="00103D46"/>
    <w:rsid w:val="00104BE3"/>
    <w:rsid w:val="00105895"/>
    <w:rsid w:val="00106819"/>
    <w:rsid w:val="00107122"/>
    <w:rsid w:val="00113432"/>
    <w:rsid w:val="001149A6"/>
    <w:rsid w:val="0011520E"/>
    <w:rsid w:val="0011556C"/>
    <w:rsid w:val="001156EA"/>
    <w:rsid w:val="00115B98"/>
    <w:rsid w:val="001167A2"/>
    <w:rsid w:val="00121F42"/>
    <w:rsid w:val="00123A72"/>
    <w:rsid w:val="00123EDE"/>
    <w:rsid w:val="00126D2C"/>
    <w:rsid w:val="00130693"/>
    <w:rsid w:val="00131410"/>
    <w:rsid w:val="00132930"/>
    <w:rsid w:val="0013401F"/>
    <w:rsid w:val="00136C36"/>
    <w:rsid w:val="001418D0"/>
    <w:rsid w:val="00141AE2"/>
    <w:rsid w:val="00141EB1"/>
    <w:rsid w:val="00142BA2"/>
    <w:rsid w:val="00142F37"/>
    <w:rsid w:val="0014376B"/>
    <w:rsid w:val="001466C4"/>
    <w:rsid w:val="0014675B"/>
    <w:rsid w:val="001500FF"/>
    <w:rsid w:val="001517A9"/>
    <w:rsid w:val="00151F4D"/>
    <w:rsid w:val="00153FE8"/>
    <w:rsid w:val="0015531F"/>
    <w:rsid w:val="0016110D"/>
    <w:rsid w:val="001629B6"/>
    <w:rsid w:val="00163B77"/>
    <w:rsid w:val="00164068"/>
    <w:rsid w:val="00165833"/>
    <w:rsid w:val="00170C33"/>
    <w:rsid w:val="001753E5"/>
    <w:rsid w:val="001803A4"/>
    <w:rsid w:val="00180570"/>
    <w:rsid w:val="001842BE"/>
    <w:rsid w:val="00184EE4"/>
    <w:rsid w:val="00190B29"/>
    <w:rsid w:val="001928C8"/>
    <w:rsid w:val="00194B76"/>
    <w:rsid w:val="00195AE2"/>
    <w:rsid w:val="00195E6B"/>
    <w:rsid w:val="0019606D"/>
    <w:rsid w:val="001A01E3"/>
    <w:rsid w:val="001A1957"/>
    <w:rsid w:val="001A24C0"/>
    <w:rsid w:val="001A2F56"/>
    <w:rsid w:val="001A391E"/>
    <w:rsid w:val="001A3D92"/>
    <w:rsid w:val="001A43E3"/>
    <w:rsid w:val="001A655F"/>
    <w:rsid w:val="001A74A8"/>
    <w:rsid w:val="001B059A"/>
    <w:rsid w:val="001B1A52"/>
    <w:rsid w:val="001B1AB5"/>
    <w:rsid w:val="001B1E44"/>
    <w:rsid w:val="001B3816"/>
    <w:rsid w:val="001B7302"/>
    <w:rsid w:val="001C29F9"/>
    <w:rsid w:val="001C6491"/>
    <w:rsid w:val="001C6732"/>
    <w:rsid w:val="001C6AB7"/>
    <w:rsid w:val="001C7AF7"/>
    <w:rsid w:val="001C7BE0"/>
    <w:rsid w:val="001D0112"/>
    <w:rsid w:val="001D0B36"/>
    <w:rsid w:val="001D1175"/>
    <w:rsid w:val="001D15C6"/>
    <w:rsid w:val="001D365A"/>
    <w:rsid w:val="001D3BBE"/>
    <w:rsid w:val="001D5444"/>
    <w:rsid w:val="001D7C99"/>
    <w:rsid w:val="001D7DC8"/>
    <w:rsid w:val="001E35CE"/>
    <w:rsid w:val="001E43C3"/>
    <w:rsid w:val="001E5383"/>
    <w:rsid w:val="001E767C"/>
    <w:rsid w:val="001E7E27"/>
    <w:rsid w:val="001F1093"/>
    <w:rsid w:val="001F1BEB"/>
    <w:rsid w:val="001F2515"/>
    <w:rsid w:val="001F30D6"/>
    <w:rsid w:val="001F514B"/>
    <w:rsid w:val="001F5925"/>
    <w:rsid w:val="002007ED"/>
    <w:rsid w:val="0020176B"/>
    <w:rsid w:val="00201A82"/>
    <w:rsid w:val="00202478"/>
    <w:rsid w:val="00202F21"/>
    <w:rsid w:val="0020328A"/>
    <w:rsid w:val="002108B5"/>
    <w:rsid w:val="00212181"/>
    <w:rsid w:val="0021372E"/>
    <w:rsid w:val="00215E39"/>
    <w:rsid w:val="0021789F"/>
    <w:rsid w:val="00220FDE"/>
    <w:rsid w:val="00221032"/>
    <w:rsid w:val="00221247"/>
    <w:rsid w:val="002218EC"/>
    <w:rsid w:val="00221911"/>
    <w:rsid w:val="00224989"/>
    <w:rsid w:val="00230E5D"/>
    <w:rsid w:val="002343E3"/>
    <w:rsid w:val="0024189B"/>
    <w:rsid w:val="0024307C"/>
    <w:rsid w:val="00247453"/>
    <w:rsid w:val="00247D06"/>
    <w:rsid w:val="00250902"/>
    <w:rsid w:val="002509C0"/>
    <w:rsid w:val="0025137C"/>
    <w:rsid w:val="00253609"/>
    <w:rsid w:val="00253DCA"/>
    <w:rsid w:val="00254F16"/>
    <w:rsid w:val="00256074"/>
    <w:rsid w:val="002567A6"/>
    <w:rsid w:val="002567E3"/>
    <w:rsid w:val="00256D6D"/>
    <w:rsid w:val="00260B55"/>
    <w:rsid w:val="00262727"/>
    <w:rsid w:val="00262DFD"/>
    <w:rsid w:val="00263A90"/>
    <w:rsid w:val="00264F59"/>
    <w:rsid w:val="00266D35"/>
    <w:rsid w:val="00266F89"/>
    <w:rsid w:val="00272F18"/>
    <w:rsid w:val="00272F97"/>
    <w:rsid w:val="002765FE"/>
    <w:rsid w:val="002778E3"/>
    <w:rsid w:val="00283087"/>
    <w:rsid w:val="00283655"/>
    <w:rsid w:val="002836D8"/>
    <w:rsid w:val="0028493C"/>
    <w:rsid w:val="0028505D"/>
    <w:rsid w:val="00285E17"/>
    <w:rsid w:val="00287171"/>
    <w:rsid w:val="00291376"/>
    <w:rsid w:val="00291484"/>
    <w:rsid w:val="002917A0"/>
    <w:rsid w:val="002926BC"/>
    <w:rsid w:val="00294FA7"/>
    <w:rsid w:val="00296D1E"/>
    <w:rsid w:val="00296D8D"/>
    <w:rsid w:val="00296F90"/>
    <w:rsid w:val="002A30B2"/>
    <w:rsid w:val="002A3159"/>
    <w:rsid w:val="002A3522"/>
    <w:rsid w:val="002A4804"/>
    <w:rsid w:val="002A56AD"/>
    <w:rsid w:val="002A7ABD"/>
    <w:rsid w:val="002B15E8"/>
    <w:rsid w:val="002B5DD0"/>
    <w:rsid w:val="002C3025"/>
    <w:rsid w:val="002C313D"/>
    <w:rsid w:val="002C4E3E"/>
    <w:rsid w:val="002C5BF4"/>
    <w:rsid w:val="002C65A1"/>
    <w:rsid w:val="002C67E9"/>
    <w:rsid w:val="002D276C"/>
    <w:rsid w:val="002D34FA"/>
    <w:rsid w:val="002D421E"/>
    <w:rsid w:val="002D4228"/>
    <w:rsid w:val="002D5017"/>
    <w:rsid w:val="002D589D"/>
    <w:rsid w:val="002D5C07"/>
    <w:rsid w:val="002D7F90"/>
    <w:rsid w:val="002E09AF"/>
    <w:rsid w:val="002E1143"/>
    <w:rsid w:val="002E3D69"/>
    <w:rsid w:val="002E3E76"/>
    <w:rsid w:val="002E4833"/>
    <w:rsid w:val="002E4D2A"/>
    <w:rsid w:val="002E5226"/>
    <w:rsid w:val="002E547C"/>
    <w:rsid w:val="002E5AAD"/>
    <w:rsid w:val="002E5F54"/>
    <w:rsid w:val="002F0555"/>
    <w:rsid w:val="002F23AB"/>
    <w:rsid w:val="002F269E"/>
    <w:rsid w:val="002F2A0C"/>
    <w:rsid w:val="002F3B1F"/>
    <w:rsid w:val="002F49B3"/>
    <w:rsid w:val="002F7115"/>
    <w:rsid w:val="0030014A"/>
    <w:rsid w:val="00301675"/>
    <w:rsid w:val="0030247C"/>
    <w:rsid w:val="00302C37"/>
    <w:rsid w:val="003072B4"/>
    <w:rsid w:val="0031132D"/>
    <w:rsid w:val="00313946"/>
    <w:rsid w:val="003155F1"/>
    <w:rsid w:val="00315AD3"/>
    <w:rsid w:val="0031659B"/>
    <w:rsid w:val="0031698F"/>
    <w:rsid w:val="003203B8"/>
    <w:rsid w:val="0032154A"/>
    <w:rsid w:val="0032154D"/>
    <w:rsid w:val="00323959"/>
    <w:rsid w:val="003255B1"/>
    <w:rsid w:val="00325D12"/>
    <w:rsid w:val="003305BA"/>
    <w:rsid w:val="00330ECB"/>
    <w:rsid w:val="00331809"/>
    <w:rsid w:val="00331E98"/>
    <w:rsid w:val="0033289F"/>
    <w:rsid w:val="00333EE8"/>
    <w:rsid w:val="00335C68"/>
    <w:rsid w:val="003372B1"/>
    <w:rsid w:val="003378E9"/>
    <w:rsid w:val="00337DCE"/>
    <w:rsid w:val="003414C7"/>
    <w:rsid w:val="0034162E"/>
    <w:rsid w:val="003423C7"/>
    <w:rsid w:val="00342C64"/>
    <w:rsid w:val="003432FD"/>
    <w:rsid w:val="00347618"/>
    <w:rsid w:val="00350119"/>
    <w:rsid w:val="00352E61"/>
    <w:rsid w:val="00352EF1"/>
    <w:rsid w:val="00353EF4"/>
    <w:rsid w:val="003554D2"/>
    <w:rsid w:val="00355E3B"/>
    <w:rsid w:val="0035666D"/>
    <w:rsid w:val="00356C8E"/>
    <w:rsid w:val="00360200"/>
    <w:rsid w:val="00360617"/>
    <w:rsid w:val="00361696"/>
    <w:rsid w:val="00361AC0"/>
    <w:rsid w:val="00361D99"/>
    <w:rsid w:val="00363297"/>
    <w:rsid w:val="003635F3"/>
    <w:rsid w:val="0036410D"/>
    <w:rsid w:val="003667ED"/>
    <w:rsid w:val="00370F71"/>
    <w:rsid w:val="00372A83"/>
    <w:rsid w:val="00374C6C"/>
    <w:rsid w:val="00374FB0"/>
    <w:rsid w:val="00375A43"/>
    <w:rsid w:val="003766A8"/>
    <w:rsid w:val="00376772"/>
    <w:rsid w:val="00377AD4"/>
    <w:rsid w:val="00380D08"/>
    <w:rsid w:val="003827A4"/>
    <w:rsid w:val="00383899"/>
    <w:rsid w:val="00384D50"/>
    <w:rsid w:val="003863EA"/>
    <w:rsid w:val="00387470"/>
    <w:rsid w:val="00387972"/>
    <w:rsid w:val="00387F65"/>
    <w:rsid w:val="003902B9"/>
    <w:rsid w:val="00392C9E"/>
    <w:rsid w:val="00394454"/>
    <w:rsid w:val="003947E0"/>
    <w:rsid w:val="00395324"/>
    <w:rsid w:val="00395D5E"/>
    <w:rsid w:val="003A0685"/>
    <w:rsid w:val="003A18B2"/>
    <w:rsid w:val="003A6B98"/>
    <w:rsid w:val="003A74C7"/>
    <w:rsid w:val="003A7CA6"/>
    <w:rsid w:val="003B0284"/>
    <w:rsid w:val="003B1E46"/>
    <w:rsid w:val="003B2AB5"/>
    <w:rsid w:val="003B2CDD"/>
    <w:rsid w:val="003B370C"/>
    <w:rsid w:val="003B4D02"/>
    <w:rsid w:val="003B5FB4"/>
    <w:rsid w:val="003B7247"/>
    <w:rsid w:val="003B7C28"/>
    <w:rsid w:val="003B7D34"/>
    <w:rsid w:val="003C05B4"/>
    <w:rsid w:val="003C063C"/>
    <w:rsid w:val="003C2030"/>
    <w:rsid w:val="003C3840"/>
    <w:rsid w:val="003C5534"/>
    <w:rsid w:val="003C6FDC"/>
    <w:rsid w:val="003D295E"/>
    <w:rsid w:val="003D2F04"/>
    <w:rsid w:val="003D3946"/>
    <w:rsid w:val="003D4583"/>
    <w:rsid w:val="003D6DE7"/>
    <w:rsid w:val="003D71BD"/>
    <w:rsid w:val="003D74DB"/>
    <w:rsid w:val="003E016C"/>
    <w:rsid w:val="003E0ABA"/>
    <w:rsid w:val="003E1CC1"/>
    <w:rsid w:val="003E264E"/>
    <w:rsid w:val="003E3048"/>
    <w:rsid w:val="003E354C"/>
    <w:rsid w:val="003E361A"/>
    <w:rsid w:val="003E3CE5"/>
    <w:rsid w:val="003E575F"/>
    <w:rsid w:val="003E6EC7"/>
    <w:rsid w:val="003E7146"/>
    <w:rsid w:val="003E7593"/>
    <w:rsid w:val="003E7B6A"/>
    <w:rsid w:val="003E7FA8"/>
    <w:rsid w:val="003F07D8"/>
    <w:rsid w:val="003F1BD3"/>
    <w:rsid w:val="003F2571"/>
    <w:rsid w:val="003F3DD2"/>
    <w:rsid w:val="00400B60"/>
    <w:rsid w:val="00400B98"/>
    <w:rsid w:val="0040168E"/>
    <w:rsid w:val="00401843"/>
    <w:rsid w:val="0040649F"/>
    <w:rsid w:val="00406AF9"/>
    <w:rsid w:val="00406EB0"/>
    <w:rsid w:val="00407525"/>
    <w:rsid w:val="004129DC"/>
    <w:rsid w:val="00414DE0"/>
    <w:rsid w:val="00415691"/>
    <w:rsid w:val="0041763D"/>
    <w:rsid w:val="0042195B"/>
    <w:rsid w:val="004219D7"/>
    <w:rsid w:val="0042243F"/>
    <w:rsid w:val="00423257"/>
    <w:rsid w:val="004235E4"/>
    <w:rsid w:val="0042697E"/>
    <w:rsid w:val="00432048"/>
    <w:rsid w:val="00432918"/>
    <w:rsid w:val="004330FC"/>
    <w:rsid w:val="00433C42"/>
    <w:rsid w:val="00433F1E"/>
    <w:rsid w:val="00435E1B"/>
    <w:rsid w:val="004401A8"/>
    <w:rsid w:val="00442918"/>
    <w:rsid w:val="0044364D"/>
    <w:rsid w:val="00444DED"/>
    <w:rsid w:val="00445FA4"/>
    <w:rsid w:val="004470D7"/>
    <w:rsid w:val="00447C13"/>
    <w:rsid w:val="00450CF3"/>
    <w:rsid w:val="00452359"/>
    <w:rsid w:val="004562FC"/>
    <w:rsid w:val="0045692C"/>
    <w:rsid w:val="0045797C"/>
    <w:rsid w:val="00457BAF"/>
    <w:rsid w:val="004601A8"/>
    <w:rsid w:val="004602F9"/>
    <w:rsid w:val="00460AFD"/>
    <w:rsid w:val="004625AC"/>
    <w:rsid w:val="00462AEA"/>
    <w:rsid w:val="0046569F"/>
    <w:rsid w:val="0046581C"/>
    <w:rsid w:val="00465E55"/>
    <w:rsid w:val="00467FE1"/>
    <w:rsid w:val="00471045"/>
    <w:rsid w:val="004715DB"/>
    <w:rsid w:val="00473817"/>
    <w:rsid w:val="004747D5"/>
    <w:rsid w:val="0047520F"/>
    <w:rsid w:val="004753AB"/>
    <w:rsid w:val="00475D84"/>
    <w:rsid w:val="00477F1E"/>
    <w:rsid w:val="004807B5"/>
    <w:rsid w:val="00480F0F"/>
    <w:rsid w:val="00482604"/>
    <w:rsid w:val="00483074"/>
    <w:rsid w:val="004834D7"/>
    <w:rsid w:val="00484415"/>
    <w:rsid w:val="00484B08"/>
    <w:rsid w:val="00486CB6"/>
    <w:rsid w:val="00486F57"/>
    <w:rsid w:val="0049066C"/>
    <w:rsid w:val="0049160F"/>
    <w:rsid w:val="004928F0"/>
    <w:rsid w:val="00492CF3"/>
    <w:rsid w:val="004931CE"/>
    <w:rsid w:val="00493299"/>
    <w:rsid w:val="004940E0"/>
    <w:rsid w:val="004942BC"/>
    <w:rsid w:val="00494542"/>
    <w:rsid w:val="004968E0"/>
    <w:rsid w:val="004973A0"/>
    <w:rsid w:val="004A0216"/>
    <w:rsid w:val="004A0792"/>
    <w:rsid w:val="004A63CA"/>
    <w:rsid w:val="004B13A6"/>
    <w:rsid w:val="004B1CE0"/>
    <w:rsid w:val="004B7B22"/>
    <w:rsid w:val="004B7EAB"/>
    <w:rsid w:val="004C00F2"/>
    <w:rsid w:val="004C0A8A"/>
    <w:rsid w:val="004C0C99"/>
    <w:rsid w:val="004D0314"/>
    <w:rsid w:val="004D0822"/>
    <w:rsid w:val="004D2D75"/>
    <w:rsid w:val="004D2E29"/>
    <w:rsid w:val="004D362E"/>
    <w:rsid w:val="004D44F6"/>
    <w:rsid w:val="004D4B58"/>
    <w:rsid w:val="004D5C0D"/>
    <w:rsid w:val="004D79AB"/>
    <w:rsid w:val="004D7D61"/>
    <w:rsid w:val="004E2F60"/>
    <w:rsid w:val="004E6126"/>
    <w:rsid w:val="004F40DC"/>
    <w:rsid w:val="004F44F3"/>
    <w:rsid w:val="004F5ACB"/>
    <w:rsid w:val="004F6BC4"/>
    <w:rsid w:val="004F6FCE"/>
    <w:rsid w:val="005018DE"/>
    <w:rsid w:val="00502436"/>
    <w:rsid w:val="005029A4"/>
    <w:rsid w:val="00503549"/>
    <w:rsid w:val="00504A56"/>
    <w:rsid w:val="005056B6"/>
    <w:rsid w:val="0050655E"/>
    <w:rsid w:val="00506560"/>
    <w:rsid w:val="00511545"/>
    <w:rsid w:val="00511919"/>
    <w:rsid w:val="00511F5B"/>
    <w:rsid w:val="00513AD4"/>
    <w:rsid w:val="00513DA0"/>
    <w:rsid w:val="00515862"/>
    <w:rsid w:val="00517371"/>
    <w:rsid w:val="0051780D"/>
    <w:rsid w:val="00520FDA"/>
    <w:rsid w:val="005221F5"/>
    <w:rsid w:val="005223F0"/>
    <w:rsid w:val="005228FD"/>
    <w:rsid w:val="00523692"/>
    <w:rsid w:val="0052393A"/>
    <w:rsid w:val="00524DEB"/>
    <w:rsid w:val="005255E9"/>
    <w:rsid w:val="00526BB3"/>
    <w:rsid w:val="00530ED2"/>
    <w:rsid w:val="005310E8"/>
    <w:rsid w:val="00531C0D"/>
    <w:rsid w:val="00531F3D"/>
    <w:rsid w:val="005324CC"/>
    <w:rsid w:val="0053281A"/>
    <w:rsid w:val="005329BE"/>
    <w:rsid w:val="0053359F"/>
    <w:rsid w:val="005351F2"/>
    <w:rsid w:val="00536950"/>
    <w:rsid w:val="005376F0"/>
    <w:rsid w:val="00540600"/>
    <w:rsid w:val="005417E1"/>
    <w:rsid w:val="005420EA"/>
    <w:rsid w:val="005433EC"/>
    <w:rsid w:val="005434C1"/>
    <w:rsid w:val="0054368E"/>
    <w:rsid w:val="00546235"/>
    <w:rsid w:val="005476AA"/>
    <w:rsid w:val="00550EB7"/>
    <w:rsid w:val="0055147B"/>
    <w:rsid w:val="00552073"/>
    <w:rsid w:val="00552756"/>
    <w:rsid w:val="00552CFD"/>
    <w:rsid w:val="0055426B"/>
    <w:rsid w:val="0055620E"/>
    <w:rsid w:val="005617B8"/>
    <w:rsid w:val="00562B09"/>
    <w:rsid w:val="00565799"/>
    <w:rsid w:val="00566313"/>
    <w:rsid w:val="00570589"/>
    <w:rsid w:val="005707F1"/>
    <w:rsid w:val="00571371"/>
    <w:rsid w:val="00571F04"/>
    <w:rsid w:val="005745A2"/>
    <w:rsid w:val="005752D5"/>
    <w:rsid w:val="00575DE0"/>
    <w:rsid w:val="005761B4"/>
    <w:rsid w:val="0057632C"/>
    <w:rsid w:val="00576DAE"/>
    <w:rsid w:val="005810DF"/>
    <w:rsid w:val="005813B9"/>
    <w:rsid w:val="00581880"/>
    <w:rsid w:val="00582034"/>
    <w:rsid w:val="00583AF7"/>
    <w:rsid w:val="005843F2"/>
    <w:rsid w:val="00584ACC"/>
    <w:rsid w:val="00585681"/>
    <w:rsid w:val="0058674A"/>
    <w:rsid w:val="005917A6"/>
    <w:rsid w:val="005A0B1A"/>
    <w:rsid w:val="005A2746"/>
    <w:rsid w:val="005A5B9A"/>
    <w:rsid w:val="005A6202"/>
    <w:rsid w:val="005A70F3"/>
    <w:rsid w:val="005A7472"/>
    <w:rsid w:val="005A7D3E"/>
    <w:rsid w:val="005B0638"/>
    <w:rsid w:val="005B0A77"/>
    <w:rsid w:val="005B1195"/>
    <w:rsid w:val="005B49FB"/>
    <w:rsid w:val="005B57DC"/>
    <w:rsid w:val="005B7C11"/>
    <w:rsid w:val="005C264F"/>
    <w:rsid w:val="005C7E81"/>
    <w:rsid w:val="005C7FEE"/>
    <w:rsid w:val="005D07E2"/>
    <w:rsid w:val="005D1C30"/>
    <w:rsid w:val="005D3B4A"/>
    <w:rsid w:val="005D45C7"/>
    <w:rsid w:val="005D5AE3"/>
    <w:rsid w:val="005D5DC2"/>
    <w:rsid w:val="005D667F"/>
    <w:rsid w:val="005E0996"/>
    <w:rsid w:val="005E1A1D"/>
    <w:rsid w:val="005E284A"/>
    <w:rsid w:val="005E2E4E"/>
    <w:rsid w:val="005E3D35"/>
    <w:rsid w:val="005E5B21"/>
    <w:rsid w:val="005F21FD"/>
    <w:rsid w:val="005F336B"/>
    <w:rsid w:val="005F7CDE"/>
    <w:rsid w:val="00600748"/>
    <w:rsid w:val="00601F9F"/>
    <w:rsid w:val="0060234E"/>
    <w:rsid w:val="00602472"/>
    <w:rsid w:val="00603061"/>
    <w:rsid w:val="00605802"/>
    <w:rsid w:val="00613C78"/>
    <w:rsid w:val="00614AE6"/>
    <w:rsid w:val="0061615D"/>
    <w:rsid w:val="006168A2"/>
    <w:rsid w:val="006170A1"/>
    <w:rsid w:val="00617D9E"/>
    <w:rsid w:val="0062144F"/>
    <w:rsid w:val="006227FF"/>
    <w:rsid w:val="00622844"/>
    <w:rsid w:val="006237F4"/>
    <w:rsid w:val="00624935"/>
    <w:rsid w:val="006250B2"/>
    <w:rsid w:val="006251C3"/>
    <w:rsid w:val="00626D25"/>
    <w:rsid w:val="00631592"/>
    <w:rsid w:val="00631D28"/>
    <w:rsid w:val="00632E7A"/>
    <w:rsid w:val="006343BF"/>
    <w:rsid w:val="00634F8D"/>
    <w:rsid w:val="00635399"/>
    <w:rsid w:val="00635F5C"/>
    <w:rsid w:val="006363A3"/>
    <w:rsid w:val="00636B53"/>
    <w:rsid w:val="0064012F"/>
    <w:rsid w:val="006405C0"/>
    <w:rsid w:val="00640628"/>
    <w:rsid w:val="00640DD0"/>
    <w:rsid w:val="0064116C"/>
    <w:rsid w:val="0064174E"/>
    <w:rsid w:val="00642804"/>
    <w:rsid w:val="00642F47"/>
    <w:rsid w:val="0064339D"/>
    <w:rsid w:val="00644F11"/>
    <w:rsid w:val="00645AA0"/>
    <w:rsid w:val="006471E2"/>
    <w:rsid w:val="006479C8"/>
    <w:rsid w:val="006529C0"/>
    <w:rsid w:val="00654CC2"/>
    <w:rsid w:val="00654FBD"/>
    <w:rsid w:val="0065554F"/>
    <w:rsid w:val="006555EF"/>
    <w:rsid w:val="00655F57"/>
    <w:rsid w:val="006579F5"/>
    <w:rsid w:val="00657D1A"/>
    <w:rsid w:val="006637D6"/>
    <w:rsid w:val="00663C77"/>
    <w:rsid w:val="006640A8"/>
    <w:rsid w:val="00666C04"/>
    <w:rsid w:val="00667699"/>
    <w:rsid w:val="00670E51"/>
    <w:rsid w:val="006711E9"/>
    <w:rsid w:val="00672FBC"/>
    <w:rsid w:val="00675817"/>
    <w:rsid w:val="00675D56"/>
    <w:rsid w:val="0067781C"/>
    <w:rsid w:val="006822FA"/>
    <w:rsid w:val="00682D69"/>
    <w:rsid w:val="00684288"/>
    <w:rsid w:val="00684A17"/>
    <w:rsid w:val="00686194"/>
    <w:rsid w:val="00687D42"/>
    <w:rsid w:val="00691EC1"/>
    <w:rsid w:val="006923CB"/>
    <w:rsid w:val="00693677"/>
    <w:rsid w:val="00694C3E"/>
    <w:rsid w:val="00695A4D"/>
    <w:rsid w:val="00696E3F"/>
    <w:rsid w:val="006A3005"/>
    <w:rsid w:val="006A32C6"/>
    <w:rsid w:val="006A4131"/>
    <w:rsid w:val="006A7F6C"/>
    <w:rsid w:val="006B1280"/>
    <w:rsid w:val="006B2104"/>
    <w:rsid w:val="006B3923"/>
    <w:rsid w:val="006B3F9E"/>
    <w:rsid w:val="006B432A"/>
    <w:rsid w:val="006B4AA3"/>
    <w:rsid w:val="006B5613"/>
    <w:rsid w:val="006B6F6B"/>
    <w:rsid w:val="006B7296"/>
    <w:rsid w:val="006C132A"/>
    <w:rsid w:val="006C2F28"/>
    <w:rsid w:val="006C46DB"/>
    <w:rsid w:val="006C61D6"/>
    <w:rsid w:val="006C6AC6"/>
    <w:rsid w:val="006C6DC4"/>
    <w:rsid w:val="006D2B40"/>
    <w:rsid w:val="006D3035"/>
    <w:rsid w:val="006D37BF"/>
    <w:rsid w:val="006D3999"/>
    <w:rsid w:val="006D646C"/>
    <w:rsid w:val="006E0382"/>
    <w:rsid w:val="006E2076"/>
    <w:rsid w:val="006E24CD"/>
    <w:rsid w:val="006F1378"/>
    <w:rsid w:val="006F14A2"/>
    <w:rsid w:val="006F1D33"/>
    <w:rsid w:val="006F388A"/>
    <w:rsid w:val="006F3A90"/>
    <w:rsid w:val="006F3B72"/>
    <w:rsid w:val="006F530D"/>
    <w:rsid w:val="006F6459"/>
    <w:rsid w:val="006F65D1"/>
    <w:rsid w:val="006F6EDA"/>
    <w:rsid w:val="00700E3E"/>
    <w:rsid w:val="00705661"/>
    <w:rsid w:val="00705BAF"/>
    <w:rsid w:val="00707259"/>
    <w:rsid w:val="007076CB"/>
    <w:rsid w:val="00707B25"/>
    <w:rsid w:val="00710D9D"/>
    <w:rsid w:val="007126AA"/>
    <w:rsid w:val="007134EF"/>
    <w:rsid w:val="0071570E"/>
    <w:rsid w:val="00721060"/>
    <w:rsid w:val="007233C3"/>
    <w:rsid w:val="00723EC0"/>
    <w:rsid w:val="00724564"/>
    <w:rsid w:val="00724E2B"/>
    <w:rsid w:val="007251CB"/>
    <w:rsid w:val="007277A6"/>
    <w:rsid w:val="00727E9B"/>
    <w:rsid w:val="007325BE"/>
    <w:rsid w:val="00732DEB"/>
    <w:rsid w:val="00732FC6"/>
    <w:rsid w:val="00734704"/>
    <w:rsid w:val="0073473E"/>
    <w:rsid w:val="00736F12"/>
    <w:rsid w:val="00740BE9"/>
    <w:rsid w:val="00743AEF"/>
    <w:rsid w:val="00743F44"/>
    <w:rsid w:val="00744873"/>
    <w:rsid w:val="00744E99"/>
    <w:rsid w:val="00747A0A"/>
    <w:rsid w:val="007516F2"/>
    <w:rsid w:val="00754D4C"/>
    <w:rsid w:val="00756299"/>
    <w:rsid w:val="00756DF5"/>
    <w:rsid w:val="00760579"/>
    <w:rsid w:val="00761079"/>
    <w:rsid w:val="00761646"/>
    <w:rsid w:val="00762898"/>
    <w:rsid w:val="0076388A"/>
    <w:rsid w:val="00765BC2"/>
    <w:rsid w:val="00765BD0"/>
    <w:rsid w:val="00767E3B"/>
    <w:rsid w:val="00770BA7"/>
    <w:rsid w:val="00773008"/>
    <w:rsid w:val="00773753"/>
    <w:rsid w:val="00777C8B"/>
    <w:rsid w:val="0078134C"/>
    <w:rsid w:val="00781777"/>
    <w:rsid w:val="00781830"/>
    <w:rsid w:val="00782947"/>
    <w:rsid w:val="00783672"/>
    <w:rsid w:val="007838A3"/>
    <w:rsid w:val="0078475B"/>
    <w:rsid w:val="00784BFE"/>
    <w:rsid w:val="0078552B"/>
    <w:rsid w:val="0078729B"/>
    <w:rsid w:val="00787CBD"/>
    <w:rsid w:val="00787E18"/>
    <w:rsid w:val="007966A3"/>
    <w:rsid w:val="00796F9A"/>
    <w:rsid w:val="007972AF"/>
    <w:rsid w:val="00797977"/>
    <w:rsid w:val="00797CC2"/>
    <w:rsid w:val="007A1099"/>
    <w:rsid w:val="007A25D1"/>
    <w:rsid w:val="007A5B8E"/>
    <w:rsid w:val="007A6371"/>
    <w:rsid w:val="007A6702"/>
    <w:rsid w:val="007A6D5C"/>
    <w:rsid w:val="007B3E45"/>
    <w:rsid w:val="007B4079"/>
    <w:rsid w:val="007B4344"/>
    <w:rsid w:val="007B4F07"/>
    <w:rsid w:val="007B55A5"/>
    <w:rsid w:val="007B6306"/>
    <w:rsid w:val="007C0BAE"/>
    <w:rsid w:val="007C3227"/>
    <w:rsid w:val="007C4151"/>
    <w:rsid w:val="007C60BF"/>
    <w:rsid w:val="007D04A2"/>
    <w:rsid w:val="007D0CB9"/>
    <w:rsid w:val="007D1B7A"/>
    <w:rsid w:val="007D27D0"/>
    <w:rsid w:val="007D3B9C"/>
    <w:rsid w:val="007D6167"/>
    <w:rsid w:val="007E0033"/>
    <w:rsid w:val="007E0255"/>
    <w:rsid w:val="007E1C70"/>
    <w:rsid w:val="007E3312"/>
    <w:rsid w:val="007E3F65"/>
    <w:rsid w:val="007E483B"/>
    <w:rsid w:val="007E50E1"/>
    <w:rsid w:val="007E7771"/>
    <w:rsid w:val="007F205F"/>
    <w:rsid w:val="007F4F81"/>
    <w:rsid w:val="007F5B2B"/>
    <w:rsid w:val="007F5DD5"/>
    <w:rsid w:val="007F6A0A"/>
    <w:rsid w:val="007F71EB"/>
    <w:rsid w:val="007F7F6F"/>
    <w:rsid w:val="0080141A"/>
    <w:rsid w:val="0080219D"/>
    <w:rsid w:val="0080356D"/>
    <w:rsid w:val="008045DE"/>
    <w:rsid w:val="00805AC4"/>
    <w:rsid w:val="0080625F"/>
    <w:rsid w:val="008071CF"/>
    <w:rsid w:val="008119A6"/>
    <w:rsid w:val="00812639"/>
    <w:rsid w:val="00813CE0"/>
    <w:rsid w:val="0081418E"/>
    <w:rsid w:val="00817424"/>
    <w:rsid w:val="00820F36"/>
    <w:rsid w:val="00822F5A"/>
    <w:rsid w:val="008245CB"/>
    <w:rsid w:val="0082496A"/>
    <w:rsid w:val="00827E34"/>
    <w:rsid w:val="008303CC"/>
    <w:rsid w:val="00830407"/>
    <w:rsid w:val="00830619"/>
    <w:rsid w:val="008312CF"/>
    <w:rsid w:val="00832C7A"/>
    <w:rsid w:val="00832D78"/>
    <w:rsid w:val="008356A1"/>
    <w:rsid w:val="008362C9"/>
    <w:rsid w:val="008436F8"/>
    <w:rsid w:val="0084378B"/>
    <w:rsid w:val="00843F20"/>
    <w:rsid w:val="00847FAC"/>
    <w:rsid w:val="00850251"/>
    <w:rsid w:val="0085536B"/>
    <w:rsid w:val="00860452"/>
    <w:rsid w:val="008627EC"/>
    <w:rsid w:val="00862CB9"/>
    <w:rsid w:val="00862FF5"/>
    <w:rsid w:val="0086357E"/>
    <w:rsid w:val="0086614E"/>
    <w:rsid w:val="008669EC"/>
    <w:rsid w:val="00867DFF"/>
    <w:rsid w:val="008706F4"/>
    <w:rsid w:val="00870B37"/>
    <w:rsid w:val="00870D3B"/>
    <w:rsid w:val="008745AB"/>
    <w:rsid w:val="00875E60"/>
    <w:rsid w:val="00877A52"/>
    <w:rsid w:val="00880764"/>
    <w:rsid w:val="00880D88"/>
    <w:rsid w:val="00884E31"/>
    <w:rsid w:val="00887D85"/>
    <w:rsid w:val="00890ED0"/>
    <w:rsid w:val="00891407"/>
    <w:rsid w:val="00892F81"/>
    <w:rsid w:val="00893679"/>
    <w:rsid w:val="00894073"/>
    <w:rsid w:val="008957A0"/>
    <w:rsid w:val="008A0FA6"/>
    <w:rsid w:val="008A4FD4"/>
    <w:rsid w:val="008A54E6"/>
    <w:rsid w:val="008A5E07"/>
    <w:rsid w:val="008A6AE1"/>
    <w:rsid w:val="008A6CAA"/>
    <w:rsid w:val="008B185A"/>
    <w:rsid w:val="008B1FB3"/>
    <w:rsid w:val="008B33DB"/>
    <w:rsid w:val="008B6BDB"/>
    <w:rsid w:val="008B7E81"/>
    <w:rsid w:val="008C04C9"/>
    <w:rsid w:val="008C1EF4"/>
    <w:rsid w:val="008C231E"/>
    <w:rsid w:val="008C2BCC"/>
    <w:rsid w:val="008C3F8D"/>
    <w:rsid w:val="008C488C"/>
    <w:rsid w:val="008C4A7E"/>
    <w:rsid w:val="008C5DDF"/>
    <w:rsid w:val="008C7BC9"/>
    <w:rsid w:val="008C7E1D"/>
    <w:rsid w:val="008D1161"/>
    <w:rsid w:val="008D22C6"/>
    <w:rsid w:val="008D44AD"/>
    <w:rsid w:val="008D5C2A"/>
    <w:rsid w:val="008D754F"/>
    <w:rsid w:val="008E0488"/>
    <w:rsid w:val="008E051E"/>
    <w:rsid w:val="008E0864"/>
    <w:rsid w:val="008E2042"/>
    <w:rsid w:val="008E3E76"/>
    <w:rsid w:val="008E3E7A"/>
    <w:rsid w:val="008E41C8"/>
    <w:rsid w:val="008E4A69"/>
    <w:rsid w:val="008E53DD"/>
    <w:rsid w:val="008E5458"/>
    <w:rsid w:val="008E629B"/>
    <w:rsid w:val="008E6D21"/>
    <w:rsid w:val="008E6E96"/>
    <w:rsid w:val="008F0890"/>
    <w:rsid w:val="008F14C8"/>
    <w:rsid w:val="008F185B"/>
    <w:rsid w:val="008F2334"/>
    <w:rsid w:val="008F2763"/>
    <w:rsid w:val="008F3400"/>
    <w:rsid w:val="008F348C"/>
    <w:rsid w:val="008F38E6"/>
    <w:rsid w:val="008F737D"/>
    <w:rsid w:val="00900343"/>
    <w:rsid w:val="00901B14"/>
    <w:rsid w:val="00902FBC"/>
    <w:rsid w:val="00903ECB"/>
    <w:rsid w:val="00904B6E"/>
    <w:rsid w:val="00905546"/>
    <w:rsid w:val="00907833"/>
    <w:rsid w:val="00907957"/>
    <w:rsid w:val="00907DC9"/>
    <w:rsid w:val="00910DCB"/>
    <w:rsid w:val="00910EEA"/>
    <w:rsid w:val="00911531"/>
    <w:rsid w:val="00911BE6"/>
    <w:rsid w:val="009137E6"/>
    <w:rsid w:val="00914CA2"/>
    <w:rsid w:val="00915035"/>
    <w:rsid w:val="00916753"/>
    <w:rsid w:val="009178B3"/>
    <w:rsid w:val="00920602"/>
    <w:rsid w:val="00920BCF"/>
    <w:rsid w:val="00920E1F"/>
    <w:rsid w:val="00921102"/>
    <w:rsid w:val="0092213E"/>
    <w:rsid w:val="00922836"/>
    <w:rsid w:val="00922BCE"/>
    <w:rsid w:val="009232AF"/>
    <w:rsid w:val="00924C4A"/>
    <w:rsid w:val="00924E92"/>
    <w:rsid w:val="00926B6D"/>
    <w:rsid w:val="009313B0"/>
    <w:rsid w:val="00936AA1"/>
    <w:rsid w:val="009419FB"/>
    <w:rsid w:val="009439E2"/>
    <w:rsid w:val="009467D5"/>
    <w:rsid w:val="00951808"/>
    <w:rsid w:val="00952F2C"/>
    <w:rsid w:val="009544E6"/>
    <w:rsid w:val="00954E05"/>
    <w:rsid w:val="00961007"/>
    <w:rsid w:val="00964E4E"/>
    <w:rsid w:val="00965443"/>
    <w:rsid w:val="00972A7B"/>
    <w:rsid w:val="009731B8"/>
    <w:rsid w:val="00973BA4"/>
    <w:rsid w:val="00973F21"/>
    <w:rsid w:val="00977747"/>
    <w:rsid w:val="00977EA3"/>
    <w:rsid w:val="00981795"/>
    <w:rsid w:val="0098559F"/>
    <w:rsid w:val="00990829"/>
    <w:rsid w:val="00991DBF"/>
    <w:rsid w:val="00991F49"/>
    <w:rsid w:val="00992483"/>
    <w:rsid w:val="00995A03"/>
    <w:rsid w:val="00995EC1"/>
    <w:rsid w:val="00996B5C"/>
    <w:rsid w:val="00996EC5"/>
    <w:rsid w:val="00997083"/>
    <w:rsid w:val="009979B5"/>
    <w:rsid w:val="009A03AF"/>
    <w:rsid w:val="009A066B"/>
    <w:rsid w:val="009A2219"/>
    <w:rsid w:val="009A2934"/>
    <w:rsid w:val="009A33DA"/>
    <w:rsid w:val="009A41F7"/>
    <w:rsid w:val="009A5D88"/>
    <w:rsid w:val="009A6DA2"/>
    <w:rsid w:val="009B13A1"/>
    <w:rsid w:val="009B20F4"/>
    <w:rsid w:val="009B262D"/>
    <w:rsid w:val="009B3AAA"/>
    <w:rsid w:val="009B5941"/>
    <w:rsid w:val="009B71F0"/>
    <w:rsid w:val="009C0154"/>
    <w:rsid w:val="009C25D7"/>
    <w:rsid w:val="009C2D32"/>
    <w:rsid w:val="009C2D72"/>
    <w:rsid w:val="009C3F8D"/>
    <w:rsid w:val="009C58AB"/>
    <w:rsid w:val="009C6891"/>
    <w:rsid w:val="009D1C44"/>
    <w:rsid w:val="009D21D5"/>
    <w:rsid w:val="009D270C"/>
    <w:rsid w:val="009D2BC8"/>
    <w:rsid w:val="009D6AD4"/>
    <w:rsid w:val="009E0A4C"/>
    <w:rsid w:val="009E131A"/>
    <w:rsid w:val="009E1C1B"/>
    <w:rsid w:val="009E5933"/>
    <w:rsid w:val="009E5E3B"/>
    <w:rsid w:val="009E6974"/>
    <w:rsid w:val="009E7240"/>
    <w:rsid w:val="009E7941"/>
    <w:rsid w:val="009F2E7C"/>
    <w:rsid w:val="009F376C"/>
    <w:rsid w:val="009F3CA7"/>
    <w:rsid w:val="009F60C7"/>
    <w:rsid w:val="009F642C"/>
    <w:rsid w:val="009F6686"/>
    <w:rsid w:val="009F6BF9"/>
    <w:rsid w:val="00A00A6F"/>
    <w:rsid w:val="00A011A8"/>
    <w:rsid w:val="00A03B45"/>
    <w:rsid w:val="00A05DB0"/>
    <w:rsid w:val="00A101E5"/>
    <w:rsid w:val="00A10EA6"/>
    <w:rsid w:val="00A12E96"/>
    <w:rsid w:val="00A134ED"/>
    <w:rsid w:val="00A14044"/>
    <w:rsid w:val="00A15475"/>
    <w:rsid w:val="00A15EF6"/>
    <w:rsid w:val="00A1665B"/>
    <w:rsid w:val="00A200C2"/>
    <w:rsid w:val="00A218C4"/>
    <w:rsid w:val="00A21AC2"/>
    <w:rsid w:val="00A22ED6"/>
    <w:rsid w:val="00A24335"/>
    <w:rsid w:val="00A245EC"/>
    <w:rsid w:val="00A25F08"/>
    <w:rsid w:val="00A31793"/>
    <w:rsid w:val="00A3213B"/>
    <w:rsid w:val="00A34ED0"/>
    <w:rsid w:val="00A350EF"/>
    <w:rsid w:val="00A36114"/>
    <w:rsid w:val="00A36C6F"/>
    <w:rsid w:val="00A36E9C"/>
    <w:rsid w:val="00A379DF"/>
    <w:rsid w:val="00A4173E"/>
    <w:rsid w:val="00A41872"/>
    <w:rsid w:val="00A42EA3"/>
    <w:rsid w:val="00A4310E"/>
    <w:rsid w:val="00A46328"/>
    <w:rsid w:val="00A468C0"/>
    <w:rsid w:val="00A46E0D"/>
    <w:rsid w:val="00A47967"/>
    <w:rsid w:val="00A47D98"/>
    <w:rsid w:val="00A50A8E"/>
    <w:rsid w:val="00A50E8C"/>
    <w:rsid w:val="00A510A1"/>
    <w:rsid w:val="00A52F59"/>
    <w:rsid w:val="00A54B6E"/>
    <w:rsid w:val="00A56721"/>
    <w:rsid w:val="00A571C9"/>
    <w:rsid w:val="00A5725D"/>
    <w:rsid w:val="00A5772A"/>
    <w:rsid w:val="00A61199"/>
    <w:rsid w:val="00A61F6E"/>
    <w:rsid w:val="00A63532"/>
    <w:rsid w:val="00A6435D"/>
    <w:rsid w:val="00A656DE"/>
    <w:rsid w:val="00A678BE"/>
    <w:rsid w:val="00A67B9A"/>
    <w:rsid w:val="00A7039D"/>
    <w:rsid w:val="00A72C8D"/>
    <w:rsid w:val="00A73A5F"/>
    <w:rsid w:val="00A76334"/>
    <w:rsid w:val="00A76D0A"/>
    <w:rsid w:val="00A77089"/>
    <w:rsid w:val="00A771D8"/>
    <w:rsid w:val="00A778BB"/>
    <w:rsid w:val="00A77A52"/>
    <w:rsid w:val="00A77F57"/>
    <w:rsid w:val="00A83B84"/>
    <w:rsid w:val="00A86B31"/>
    <w:rsid w:val="00A913FA"/>
    <w:rsid w:val="00A91B27"/>
    <w:rsid w:val="00A9381D"/>
    <w:rsid w:val="00A96812"/>
    <w:rsid w:val="00A96DD7"/>
    <w:rsid w:val="00A97C20"/>
    <w:rsid w:val="00AA1F67"/>
    <w:rsid w:val="00AA20AB"/>
    <w:rsid w:val="00AA2A17"/>
    <w:rsid w:val="00AA3877"/>
    <w:rsid w:val="00AA41A0"/>
    <w:rsid w:val="00AA5382"/>
    <w:rsid w:val="00AA579F"/>
    <w:rsid w:val="00AA59EE"/>
    <w:rsid w:val="00AA6E3C"/>
    <w:rsid w:val="00AA72E6"/>
    <w:rsid w:val="00AA7BE5"/>
    <w:rsid w:val="00AB0656"/>
    <w:rsid w:val="00AB1D2C"/>
    <w:rsid w:val="00AB69BB"/>
    <w:rsid w:val="00AB7090"/>
    <w:rsid w:val="00AC1D52"/>
    <w:rsid w:val="00AC5CF8"/>
    <w:rsid w:val="00AC6819"/>
    <w:rsid w:val="00AD03F9"/>
    <w:rsid w:val="00AD1B86"/>
    <w:rsid w:val="00AD26FD"/>
    <w:rsid w:val="00AD2884"/>
    <w:rsid w:val="00AD3029"/>
    <w:rsid w:val="00AD5B84"/>
    <w:rsid w:val="00AD5D89"/>
    <w:rsid w:val="00AD6118"/>
    <w:rsid w:val="00AE1FF2"/>
    <w:rsid w:val="00AE3443"/>
    <w:rsid w:val="00AE4D27"/>
    <w:rsid w:val="00AE5876"/>
    <w:rsid w:val="00AE69E8"/>
    <w:rsid w:val="00AE79C0"/>
    <w:rsid w:val="00AF0749"/>
    <w:rsid w:val="00AF38ED"/>
    <w:rsid w:val="00AF4D03"/>
    <w:rsid w:val="00AF5D73"/>
    <w:rsid w:val="00AF67B4"/>
    <w:rsid w:val="00AF7238"/>
    <w:rsid w:val="00AF7B51"/>
    <w:rsid w:val="00AF7C3C"/>
    <w:rsid w:val="00B0212C"/>
    <w:rsid w:val="00B02434"/>
    <w:rsid w:val="00B036BB"/>
    <w:rsid w:val="00B03DD2"/>
    <w:rsid w:val="00B04D51"/>
    <w:rsid w:val="00B05C15"/>
    <w:rsid w:val="00B068AD"/>
    <w:rsid w:val="00B10F4A"/>
    <w:rsid w:val="00B12290"/>
    <w:rsid w:val="00B127B8"/>
    <w:rsid w:val="00B12C08"/>
    <w:rsid w:val="00B1372F"/>
    <w:rsid w:val="00B145C3"/>
    <w:rsid w:val="00B1542C"/>
    <w:rsid w:val="00B16FA2"/>
    <w:rsid w:val="00B17750"/>
    <w:rsid w:val="00B204E0"/>
    <w:rsid w:val="00B213EB"/>
    <w:rsid w:val="00B22025"/>
    <w:rsid w:val="00B233D5"/>
    <w:rsid w:val="00B243DD"/>
    <w:rsid w:val="00B25AE2"/>
    <w:rsid w:val="00B25B03"/>
    <w:rsid w:val="00B26DE1"/>
    <w:rsid w:val="00B2756C"/>
    <w:rsid w:val="00B3271D"/>
    <w:rsid w:val="00B32B34"/>
    <w:rsid w:val="00B36689"/>
    <w:rsid w:val="00B36B8D"/>
    <w:rsid w:val="00B36D6D"/>
    <w:rsid w:val="00B37C48"/>
    <w:rsid w:val="00B40D52"/>
    <w:rsid w:val="00B41068"/>
    <w:rsid w:val="00B420DA"/>
    <w:rsid w:val="00B4286A"/>
    <w:rsid w:val="00B44962"/>
    <w:rsid w:val="00B473B5"/>
    <w:rsid w:val="00B502A6"/>
    <w:rsid w:val="00B506B6"/>
    <w:rsid w:val="00B5217B"/>
    <w:rsid w:val="00B55A38"/>
    <w:rsid w:val="00B55E67"/>
    <w:rsid w:val="00B56529"/>
    <w:rsid w:val="00B60412"/>
    <w:rsid w:val="00B60FB9"/>
    <w:rsid w:val="00B65A7E"/>
    <w:rsid w:val="00B65B45"/>
    <w:rsid w:val="00B70EC7"/>
    <w:rsid w:val="00B73606"/>
    <w:rsid w:val="00B7555D"/>
    <w:rsid w:val="00B7700A"/>
    <w:rsid w:val="00B81D21"/>
    <w:rsid w:val="00B82B45"/>
    <w:rsid w:val="00B8306C"/>
    <w:rsid w:val="00B8374B"/>
    <w:rsid w:val="00B87206"/>
    <w:rsid w:val="00B87C9D"/>
    <w:rsid w:val="00B9111D"/>
    <w:rsid w:val="00B9148F"/>
    <w:rsid w:val="00B929C3"/>
    <w:rsid w:val="00B931B4"/>
    <w:rsid w:val="00B93347"/>
    <w:rsid w:val="00B94888"/>
    <w:rsid w:val="00B94B31"/>
    <w:rsid w:val="00BA0FF2"/>
    <w:rsid w:val="00BA3370"/>
    <w:rsid w:val="00BA425C"/>
    <w:rsid w:val="00BA55E3"/>
    <w:rsid w:val="00BA6065"/>
    <w:rsid w:val="00BA6ED0"/>
    <w:rsid w:val="00BA7231"/>
    <w:rsid w:val="00BA74A3"/>
    <w:rsid w:val="00BB0C5F"/>
    <w:rsid w:val="00BB590B"/>
    <w:rsid w:val="00BB5B1E"/>
    <w:rsid w:val="00BB6C80"/>
    <w:rsid w:val="00BB7621"/>
    <w:rsid w:val="00BC0A65"/>
    <w:rsid w:val="00BC1A98"/>
    <w:rsid w:val="00BC22F4"/>
    <w:rsid w:val="00BC476E"/>
    <w:rsid w:val="00BC4A97"/>
    <w:rsid w:val="00BD1BC5"/>
    <w:rsid w:val="00BD224C"/>
    <w:rsid w:val="00BD2642"/>
    <w:rsid w:val="00BD2765"/>
    <w:rsid w:val="00BD32F1"/>
    <w:rsid w:val="00BD4F2A"/>
    <w:rsid w:val="00BD7FC4"/>
    <w:rsid w:val="00BE1C61"/>
    <w:rsid w:val="00BE2675"/>
    <w:rsid w:val="00BE3BE7"/>
    <w:rsid w:val="00BE4314"/>
    <w:rsid w:val="00BE66C8"/>
    <w:rsid w:val="00BE7C1B"/>
    <w:rsid w:val="00BF046C"/>
    <w:rsid w:val="00BF1DCD"/>
    <w:rsid w:val="00BF7554"/>
    <w:rsid w:val="00C00F39"/>
    <w:rsid w:val="00C02C0B"/>
    <w:rsid w:val="00C04FF3"/>
    <w:rsid w:val="00C06A72"/>
    <w:rsid w:val="00C1010E"/>
    <w:rsid w:val="00C11A51"/>
    <w:rsid w:val="00C13B1E"/>
    <w:rsid w:val="00C147FB"/>
    <w:rsid w:val="00C156F7"/>
    <w:rsid w:val="00C15E28"/>
    <w:rsid w:val="00C15F50"/>
    <w:rsid w:val="00C16030"/>
    <w:rsid w:val="00C16063"/>
    <w:rsid w:val="00C204B3"/>
    <w:rsid w:val="00C2085C"/>
    <w:rsid w:val="00C2343C"/>
    <w:rsid w:val="00C24522"/>
    <w:rsid w:val="00C24F79"/>
    <w:rsid w:val="00C260B4"/>
    <w:rsid w:val="00C266F8"/>
    <w:rsid w:val="00C27299"/>
    <w:rsid w:val="00C30227"/>
    <w:rsid w:val="00C30DAC"/>
    <w:rsid w:val="00C318B4"/>
    <w:rsid w:val="00C34C66"/>
    <w:rsid w:val="00C35A9E"/>
    <w:rsid w:val="00C35E89"/>
    <w:rsid w:val="00C402ED"/>
    <w:rsid w:val="00C40ADF"/>
    <w:rsid w:val="00C415DA"/>
    <w:rsid w:val="00C4337E"/>
    <w:rsid w:val="00C43811"/>
    <w:rsid w:val="00C43CB7"/>
    <w:rsid w:val="00C43E6A"/>
    <w:rsid w:val="00C45054"/>
    <w:rsid w:val="00C46726"/>
    <w:rsid w:val="00C469D8"/>
    <w:rsid w:val="00C50AE5"/>
    <w:rsid w:val="00C50AFF"/>
    <w:rsid w:val="00C54481"/>
    <w:rsid w:val="00C5490F"/>
    <w:rsid w:val="00C57053"/>
    <w:rsid w:val="00C57C6E"/>
    <w:rsid w:val="00C6299D"/>
    <w:rsid w:val="00C65027"/>
    <w:rsid w:val="00C6688B"/>
    <w:rsid w:val="00C67CBF"/>
    <w:rsid w:val="00C71021"/>
    <w:rsid w:val="00C7217A"/>
    <w:rsid w:val="00C73E7D"/>
    <w:rsid w:val="00C7651F"/>
    <w:rsid w:val="00C76C63"/>
    <w:rsid w:val="00C770F4"/>
    <w:rsid w:val="00C83814"/>
    <w:rsid w:val="00C84A82"/>
    <w:rsid w:val="00C85BA5"/>
    <w:rsid w:val="00C90FAE"/>
    <w:rsid w:val="00C936F0"/>
    <w:rsid w:val="00C93739"/>
    <w:rsid w:val="00C96BC6"/>
    <w:rsid w:val="00C97370"/>
    <w:rsid w:val="00C973FD"/>
    <w:rsid w:val="00CA3907"/>
    <w:rsid w:val="00CA4D0C"/>
    <w:rsid w:val="00CA4E1A"/>
    <w:rsid w:val="00CA5E62"/>
    <w:rsid w:val="00CA73CD"/>
    <w:rsid w:val="00CB055A"/>
    <w:rsid w:val="00CB1AA0"/>
    <w:rsid w:val="00CB4700"/>
    <w:rsid w:val="00CB5844"/>
    <w:rsid w:val="00CB6940"/>
    <w:rsid w:val="00CB7741"/>
    <w:rsid w:val="00CB7D3F"/>
    <w:rsid w:val="00CC3E88"/>
    <w:rsid w:val="00CC4017"/>
    <w:rsid w:val="00CC41FA"/>
    <w:rsid w:val="00CC64B3"/>
    <w:rsid w:val="00CC699C"/>
    <w:rsid w:val="00CC7176"/>
    <w:rsid w:val="00CD12CC"/>
    <w:rsid w:val="00CD2A2A"/>
    <w:rsid w:val="00CD41E6"/>
    <w:rsid w:val="00CD50B7"/>
    <w:rsid w:val="00CD59DD"/>
    <w:rsid w:val="00CD724D"/>
    <w:rsid w:val="00CD7DFC"/>
    <w:rsid w:val="00CE42DD"/>
    <w:rsid w:val="00CE4500"/>
    <w:rsid w:val="00CE79B2"/>
    <w:rsid w:val="00CF2DA6"/>
    <w:rsid w:val="00CF37BE"/>
    <w:rsid w:val="00CF5532"/>
    <w:rsid w:val="00CF6393"/>
    <w:rsid w:val="00D017FA"/>
    <w:rsid w:val="00D036B1"/>
    <w:rsid w:val="00D11331"/>
    <w:rsid w:val="00D1312F"/>
    <w:rsid w:val="00D1325A"/>
    <w:rsid w:val="00D139EA"/>
    <w:rsid w:val="00D15227"/>
    <w:rsid w:val="00D168C6"/>
    <w:rsid w:val="00D212EA"/>
    <w:rsid w:val="00D22777"/>
    <w:rsid w:val="00D23C97"/>
    <w:rsid w:val="00D25418"/>
    <w:rsid w:val="00D308AF"/>
    <w:rsid w:val="00D31849"/>
    <w:rsid w:val="00D32052"/>
    <w:rsid w:val="00D32900"/>
    <w:rsid w:val="00D33153"/>
    <w:rsid w:val="00D3395F"/>
    <w:rsid w:val="00D352EC"/>
    <w:rsid w:val="00D4147F"/>
    <w:rsid w:val="00D4283D"/>
    <w:rsid w:val="00D43017"/>
    <w:rsid w:val="00D43CC5"/>
    <w:rsid w:val="00D50027"/>
    <w:rsid w:val="00D5104A"/>
    <w:rsid w:val="00D53838"/>
    <w:rsid w:val="00D53CEE"/>
    <w:rsid w:val="00D53DD4"/>
    <w:rsid w:val="00D55470"/>
    <w:rsid w:val="00D6052B"/>
    <w:rsid w:val="00D61E08"/>
    <w:rsid w:val="00D662CD"/>
    <w:rsid w:val="00D6670F"/>
    <w:rsid w:val="00D7192A"/>
    <w:rsid w:val="00D72128"/>
    <w:rsid w:val="00D74870"/>
    <w:rsid w:val="00D7638A"/>
    <w:rsid w:val="00D76EE6"/>
    <w:rsid w:val="00D80352"/>
    <w:rsid w:val="00D829D8"/>
    <w:rsid w:val="00D838E4"/>
    <w:rsid w:val="00D83970"/>
    <w:rsid w:val="00D84C3D"/>
    <w:rsid w:val="00D85148"/>
    <w:rsid w:val="00D8515A"/>
    <w:rsid w:val="00D85999"/>
    <w:rsid w:val="00D8605E"/>
    <w:rsid w:val="00D8647C"/>
    <w:rsid w:val="00D873EA"/>
    <w:rsid w:val="00D90FF5"/>
    <w:rsid w:val="00D913B8"/>
    <w:rsid w:val="00D91CEE"/>
    <w:rsid w:val="00D923E1"/>
    <w:rsid w:val="00D924F8"/>
    <w:rsid w:val="00D93162"/>
    <w:rsid w:val="00D94CB3"/>
    <w:rsid w:val="00D9604A"/>
    <w:rsid w:val="00D965F4"/>
    <w:rsid w:val="00D96795"/>
    <w:rsid w:val="00DA085C"/>
    <w:rsid w:val="00DA0F90"/>
    <w:rsid w:val="00DA1C77"/>
    <w:rsid w:val="00DA37C9"/>
    <w:rsid w:val="00DA46F8"/>
    <w:rsid w:val="00DA5EEA"/>
    <w:rsid w:val="00DA66A3"/>
    <w:rsid w:val="00DA7567"/>
    <w:rsid w:val="00DA7BB2"/>
    <w:rsid w:val="00DB0B1F"/>
    <w:rsid w:val="00DB0DD8"/>
    <w:rsid w:val="00DB1441"/>
    <w:rsid w:val="00DB1493"/>
    <w:rsid w:val="00DB48BC"/>
    <w:rsid w:val="00DB4B8D"/>
    <w:rsid w:val="00DB4D8A"/>
    <w:rsid w:val="00DB5A12"/>
    <w:rsid w:val="00DB66F8"/>
    <w:rsid w:val="00DB7129"/>
    <w:rsid w:val="00DC0834"/>
    <w:rsid w:val="00DC1132"/>
    <w:rsid w:val="00DC1784"/>
    <w:rsid w:val="00DC1CA4"/>
    <w:rsid w:val="00DC5334"/>
    <w:rsid w:val="00DC64AD"/>
    <w:rsid w:val="00DD0031"/>
    <w:rsid w:val="00DD0596"/>
    <w:rsid w:val="00DD1402"/>
    <w:rsid w:val="00DD2FA4"/>
    <w:rsid w:val="00DD304F"/>
    <w:rsid w:val="00DD76FA"/>
    <w:rsid w:val="00DE2412"/>
    <w:rsid w:val="00DE34C0"/>
    <w:rsid w:val="00DE3D76"/>
    <w:rsid w:val="00DE3FAF"/>
    <w:rsid w:val="00DE5060"/>
    <w:rsid w:val="00DE6B56"/>
    <w:rsid w:val="00DE7935"/>
    <w:rsid w:val="00DE7C74"/>
    <w:rsid w:val="00DF08F9"/>
    <w:rsid w:val="00DF1201"/>
    <w:rsid w:val="00DF2BAB"/>
    <w:rsid w:val="00DF3B06"/>
    <w:rsid w:val="00DF4044"/>
    <w:rsid w:val="00DF42B3"/>
    <w:rsid w:val="00DF52BD"/>
    <w:rsid w:val="00DF622D"/>
    <w:rsid w:val="00DF6F81"/>
    <w:rsid w:val="00E03D85"/>
    <w:rsid w:val="00E05D7E"/>
    <w:rsid w:val="00E06F57"/>
    <w:rsid w:val="00E073C2"/>
    <w:rsid w:val="00E07807"/>
    <w:rsid w:val="00E07D71"/>
    <w:rsid w:val="00E142C0"/>
    <w:rsid w:val="00E179F3"/>
    <w:rsid w:val="00E2017E"/>
    <w:rsid w:val="00E20447"/>
    <w:rsid w:val="00E2403A"/>
    <w:rsid w:val="00E24FA8"/>
    <w:rsid w:val="00E26881"/>
    <w:rsid w:val="00E27FDD"/>
    <w:rsid w:val="00E30583"/>
    <w:rsid w:val="00E31E5C"/>
    <w:rsid w:val="00E331C0"/>
    <w:rsid w:val="00E3404F"/>
    <w:rsid w:val="00E3422C"/>
    <w:rsid w:val="00E34737"/>
    <w:rsid w:val="00E40633"/>
    <w:rsid w:val="00E40E6D"/>
    <w:rsid w:val="00E436E3"/>
    <w:rsid w:val="00E43FF6"/>
    <w:rsid w:val="00E44037"/>
    <w:rsid w:val="00E456BB"/>
    <w:rsid w:val="00E4696C"/>
    <w:rsid w:val="00E473B6"/>
    <w:rsid w:val="00E47599"/>
    <w:rsid w:val="00E47ED7"/>
    <w:rsid w:val="00E507B3"/>
    <w:rsid w:val="00E51754"/>
    <w:rsid w:val="00E52C91"/>
    <w:rsid w:val="00E543E2"/>
    <w:rsid w:val="00E546A2"/>
    <w:rsid w:val="00E565BC"/>
    <w:rsid w:val="00E569F8"/>
    <w:rsid w:val="00E572E1"/>
    <w:rsid w:val="00E577EB"/>
    <w:rsid w:val="00E60871"/>
    <w:rsid w:val="00E6091B"/>
    <w:rsid w:val="00E60AB2"/>
    <w:rsid w:val="00E61476"/>
    <w:rsid w:val="00E61ECB"/>
    <w:rsid w:val="00E6222F"/>
    <w:rsid w:val="00E62915"/>
    <w:rsid w:val="00E62C1E"/>
    <w:rsid w:val="00E63208"/>
    <w:rsid w:val="00E63AD6"/>
    <w:rsid w:val="00E64455"/>
    <w:rsid w:val="00E648E1"/>
    <w:rsid w:val="00E65ED5"/>
    <w:rsid w:val="00E67428"/>
    <w:rsid w:val="00E67CB4"/>
    <w:rsid w:val="00E70A89"/>
    <w:rsid w:val="00E72206"/>
    <w:rsid w:val="00E75370"/>
    <w:rsid w:val="00E7552D"/>
    <w:rsid w:val="00E755A8"/>
    <w:rsid w:val="00E766D2"/>
    <w:rsid w:val="00E77097"/>
    <w:rsid w:val="00E82D74"/>
    <w:rsid w:val="00E83BC4"/>
    <w:rsid w:val="00E863AE"/>
    <w:rsid w:val="00E86848"/>
    <w:rsid w:val="00E876F4"/>
    <w:rsid w:val="00E87AA1"/>
    <w:rsid w:val="00E91BAE"/>
    <w:rsid w:val="00E93F27"/>
    <w:rsid w:val="00E94A34"/>
    <w:rsid w:val="00E97A9A"/>
    <w:rsid w:val="00EA062D"/>
    <w:rsid w:val="00EA0E1D"/>
    <w:rsid w:val="00EA179A"/>
    <w:rsid w:val="00EA1F84"/>
    <w:rsid w:val="00EA23AE"/>
    <w:rsid w:val="00EA2D9A"/>
    <w:rsid w:val="00EA382B"/>
    <w:rsid w:val="00EA3A17"/>
    <w:rsid w:val="00EA57A3"/>
    <w:rsid w:val="00EA636B"/>
    <w:rsid w:val="00EA69A6"/>
    <w:rsid w:val="00EA6ABC"/>
    <w:rsid w:val="00EA6F32"/>
    <w:rsid w:val="00EA75ED"/>
    <w:rsid w:val="00EB17DE"/>
    <w:rsid w:val="00EB19D3"/>
    <w:rsid w:val="00EB3D5E"/>
    <w:rsid w:val="00EB55A1"/>
    <w:rsid w:val="00EB5BEB"/>
    <w:rsid w:val="00EC00B5"/>
    <w:rsid w:val="00EC17A7"/>
    <w:rsid w:val="00EC1BB3"/>
    <w:rsid w:val="00EC28BE"/>
    <w:rsid w:val="00EC37B1"/>
    <w:rsid w:val="00EC3D25"/>
    <w:rsid w:val="00EC6113"/>
    <w:rsid w:val="00EC7175"/>
    <w:rsid w:val="00EC7F6D"/>
    <w:rsid w:val="00ED1297"/>
    <w:rsid w:val="00ED1C65"/>
    <w:rsid w:val="00ED302E"/>
    <w:rsid w:val="00ED313F"/>
    <w:rsid w:val="00ED5055"/>
    <w:rsid w:val="00ED50C6"/>
    <w:rsid w:val="00ED666E"/>
    <w:rsid w:val="00ED7E15"/>
    <w:rsid w:val="00ED7E6A"/>
    <w:rsid w:val="00EE111D"/>
    <w:rsid w:val="00EE2229"/>
    <w:rsid w:val="00EE50AC"/>
    <w:rsid w:val="00EE7D63"/>
    <w:rsid w:val="00EF0459"/>
    <w:rsid w:val="00EF0611"/>
    <w:rsid w:val="00EF3740"/>
    <w:rsid w:val="00EF3D8D"/>
    <w:rsid w:val="00EF43A9"/>
    <w:rsid w:val="00EF5534"/>
    <w:rsid w:val="00EF5C90"/>
    <w:rsid w:val="00EF6C48"/>
    <w:rsid w:val="00F004A4"/>
    <w:rsid w:val="00F00C8B"/>
    <w:rsid w:val="00F05D55"/>
    <w:rsid w:val="00F104B9"/>
    <w:rsid w:val="00F10ADF"/>
    <w:rsid w:val="00F11FE7"/>
    <w:rsid w:val="00F1207F"/>
    <w:rsid w:val="00F12C5C"/>
    <w:rsid w:val="00F1357C"/>
    <w:rsid w:val="00F13C76"/>
    <w:rsid w:val="00F16FA0"/>
    <w:rsid w:val="00F179E7"/>
    <w:rsid w:val="00F201C1"/>
    <w:rsid w:val="00F21D7A"/>
    <w:rsid w:val="00F2377A"/>
    <w:rsid w:val="00F242B6"/>
    <w:rsid w:val="00F260B4"/>
    <w:rsid w:val="00F2659B"/>
    <w:rsid w:val="00F266EC"/>
    <w:rsid w:val="00F3013D"/>
    <w:rsid w:val="00F3169E"/>
    <w:rsid w:val="00F31959"/>
    <w:rsid w:val="00F31B7C"/>
    <w:rsid w:val="00F33728"/>
    <w:rsid w:val="00F33E1E"/>
    <w:rsid w:val="00F35DE1"/>
    <w:rsid w:val="00F36A72"/>
    <w:rsid w:val="00F4087C"/>
    <w:rsid w:val="00F419F9"/>
    <w:rsid w:val="00F42521"/>
    <w:rsid w:val="00F4273F"/>
    <w:rsid w:val="00F43761"/>
    <w:rsid w:val="00F44499"/>
    <w:rsid w:val="00F44719"/>
    <w:rsid w:val="00F45EE3"/>
    <w:rsid w:val="00F46DA7"/>
    <w:rsid w:val="00F5262D"/>
    <w:rsid w:val="00F53324"/>
    <w:rsid w:val="00F55734"/>
    <w:rsid w:val="00F562E0"/>
    <w:rsid w:val="00F57A27"/>
    <w:rsid w:val="00F60681"/>
    <w:rsid w:val="00F61854"/>
    <w:rsid w:val="00F63B52"/>
    <w:rsid w:val="00F714C8"/>
    <w:rsid w:val="00F722D9"/>
    <w:rsid w:val="00F73AF0"/>
    <w:rsid w:val="00F752CF"/>
    <w:rsid w:val="00F772C3"/>
    <w:rsid w:val="00F82A90"/>
    <w:rsid w:val="00F83F49"/>
    <w:rsid w:val="00F8450C"/>
    <w:rsid w:val="00F84788"/>
    <w:rsid w:val="00F907D3"/>
    <w:rsid w:val="00F92003"/>
    <w:rsid w:val="00F94D94"/>
    <w:rsid w:val="00F96CC0"/>
    <w:rsid w:val="00F96F7A"/>
    <w:rsid w:val="00FA111C"/>
    <w:rsid w:val="00FA4D9E"/>
    <w:rsid w:val="00FA4F11"/>
    <w:rsid w:val="00FA5CAD"/>
    <w:rsid w:val="00FA6E66"/>
    <w:rsid w:val="00FA72A5"/>
    <w:rsid w:val="00FB1734"/>
    <w:rsid w:val="00FB4BC0"/>
    <w:rsid w:val="00FB5EDC"/>
    <w:rsid w:val="00FB6F3C"/>
    <w:rsid w:val="00FB7B82"/>
    <w:rsid w:val="00FB7F6D"/>
    <w:rsid w:val="00FC00CC"/>
    <w:rsid w:val="00FC0598"/>
    <w:rsid w:val="00FC086E"/>
    <w:rsid w:val="00FC1C5D"/>
    <w:rsid w:val="00FC4580"/>
    <w:rsid w:val="00FC5B40"/>
    <w:rsid w:val="00FC667E"/>
    <w:rsid w:val="00FD0823"/>
    <w:rsid w:val="00FD0E0D"/>
    <w:rsid w:val="00FD295B"/>
    <w:rsid w:val="00FD2FF5"/>
    <w:rsid w:val="00FD3396"/>
    <w:rsid w:val="00FD363D"/>
    <w:rsid w:val="00FD6333"/>
    <w:rsid w:val="00FD6589"/>
    <w:rsid w:val="00FD74A5"/>
    <w:rsid w:val="00FD7C6A"/>
    <w:rsid w:val="00FE04BC"/>
    <w:rsid w:val="00FE2748"/>
    <w:rsid w:val="00FE4B77"/>
    <w:rsid w:val="00FE4D41"/>
    <w:rsid w:val="00FE5ED4"/>
    <w:rsid w:val="00FE6E87"/>
    <w:rsid w:val="00FF0CD7"/>
    <w:rsid w:val="00FF10C5"/>
    <w:rsid w:val="00FF1113"/>
    <w:rsid w:val="00FF3194"/>
    <w:rsid w:val="00FF393C"/>
    <w:rsid w:val="00FF47D7"/>
    <w:rsid w:val="00FF52DC"/>
    <w:rsid w:val="00FF5D87"/>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8EFCE"/>
  <w15:chartTrackingRefBased/>
  <w15:docId w15:val="{0A114A73-DE8C-4C62-B672-154BE913A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148"/>
    <w:rPr>
      <w:lang w:val="am-ET"/>
    </w:rPr>
  </w:style>
  <w:style w:type="paragraph" w:styleId="Heading1">
    <w:name w:val="heading 1"/>
    <w:basedOn w:val="Normal"/>
    <w:next w:val="Normal"/>
    <w:link w:val="Heading1Char"/>
    <w:uiPriority w:val="9"/>
    <w:qFormat/>
    <w:rsid w:val="00380D08"/>
    <w:pPr>
      <w:keepNext/>
      <w:spacing w:before="240" w:after="60" w:line="240" w:lineRule="auto"/>
      <w:ind w:left="720" w:hanging="720"/>
      <w:jc w:val="both"/>
      <w:outlineLvl w:val="0"/>
    </w:pPr>
    <w:rPr>
      <w:rFonts w:ascii="Cambria" w:eastAsia="Times New Roman" w:hAnsi="Cambria" w:cs="Mangal"/>
      <w:b/>
      <w:bCs/>
      <w:kern w:val="32"/>
      <w:sz w:val="32"/>
      <w:szCs w:val="32"/>
      <w:lang w:val="en-US"/>
    </w:rPr>
  </w:style>
  <w:style w:type="paragraph" w:styleId="Heading2">
    <w:name w:val="heading 2"/>
    <w:basedOn w:val="Normal"/>
    <w:next w:val="Normal"/>
    <w:link w:val="Heading2Char"/>
    <w:uiPriority w:val="9"/>
    <w:unhideWhenUsed/>
    <w:qFormat/>
    <w:rsid w:val="002A30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29C3"/>
    <w:pPr>
      <w:ind w:left="720"/>
      <w:contextualSpacing/>
    </w:pPr>
  </w:style>
  <w:style w:type="paragraph" w:styleId="NoSpacing">
    <w:name w:val="No Spacing"/>
    <w:link w:val="NoSpacingChar"/>
    <w:uiPriority w:val="1"/>
    <w:qFormat/>
    <w:rsid w:val="00707B25"/>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07B25"/>
    <w:rPr>
      <w:rFonts w:eastAsiaTheme="minorEastAsia"/>
      <w:lang w:val="en-US"/>
    </w:rPr>
  </w:style>
  <w:style w:type="character" w:styleId="Hyperlink">
    <w:name w:val="Hyperlink"/>
    <w:uiPriority w:val="99"/>
    <w:unhideWhenUsed/>
    <w:rsid w:val="00707B25"/>
    <w:rPr>
      <w:color w:val="0000FF"/>
      <w:u w:val="single"/>
    </w:rPr>
  </w:style>
  <w:style w:type="table" w:styleId="TableGrid">
    <w:name w:val="Table Grid"/>
    <w:basedOn w:val="TableNormal"/>
    <w:uiPriority w:val="39"/>
    <w:rsid w:val="00707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07B25"/>
    <w:pPr>
      <w:spacing w:line="240" w:lineRule="auto"/>
    </w:pPr>
    <w:rPr>
      <w:sz w:val="20"/>
      <w:szCs w:val="20"/>
      <w:lang w:val="en-AU"/>
    </w:rPr>
  </w:style>
  <w:style w:type="character" w:customStyle="1" w:styleId="CommentTextChar">
    <w:name w:val="Comment Text Char"/>
    <w:basedOn w:val="DefaultParagraphFont"/>
    <w:link w:val="CommentText"/>
    <w:uiPriority w:val="99"/>
    <w:rsid w:val="00707B25"/>
    <w:rPr>
      <w:sz w:val="20"/>
      <w:szCs w:val="20"/>
    </w:rPr>
  </w:style>
  <w:style w:type="character" w:styleId="CommentReference">
    <w:name w:val="annotation reference"/>
    <w:basedOn w:val="DefaultParagraphFont"/>
    <w:uiPriority w:val="99"/>
    <w:semiHidden/>
    <w:unhideWhenUsed/>
    <w:rsid w:val="00707B25"/>
    <w:rPr>
      <w:sz w:val="16"/>
      <w:szCs w:val="16"/>
    </w:rPr>
  </w:style>
  <w:style w:type="character" w:customStyle="1" w:styleId="xref-sep">
    <w:name w:val="xref-sep"/>
    <w:basedOn w:val="DefaultParagraphFont"/>
    <w:rsid w:val="007B6306"/>
  </w:style>
  <w:style w:type="paragraph" w:styleId="CommentSubject">
    <w:name w:val="annotation subject"/>
    <w:basedOn w:val="CommentText"/>
    <w:next w:val="CommentText"/>
    <w:link w:val="CommentSubjectChar"/>
    <w:uiPriority w:val="99"/>
    <w:semiHidden/>
    <w:unhideWhenUsed/>
    <w:rsid w:val="00787E18"/>
    <w:rPr>
      <w:b/>
      <w:bCs/>
      <w:lang w:val="am-ET"/>
    </w:rPr>
  </w:style>
  <w:style w:type="character" w:customStyle="1" w:styleId="CommentSubjectChar">
    <w:name w:val="Comment Subject Char"/>
    <w:basedOn w:val="CommentTextChar"/>
    <w:link w:val="CommentSubject"/>
    <w:uiPriority w:val="99"/>
    <w:semiHidden/>
    <w:rsid w:val="00787E18"/>
    <w:rPr>
      <w:b/>
      <w:bCs/>
      <w:sz w:val="20"/>
      <w:szCs w:val="20"/>
      <w:lang w:val="am-ET"/>
    </w:rPr>
  </w:style>
  <w:style w:type="paragraph" w:styleId="NormalWeb">
    <w:name w:val="Normal (Web)"/>
    <w:basedOn w:val="Normal"/>
    <w:uiPriority w:val="99"/>
    <w:semiHidden/>
    <w:unhideWhenUsed/>
    <w:rsid w:val="0055426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Heading1Char">
    <w:name w:val="Heading 1 Char"/>
    <w:basedOn w:val="DefaultParagraphFont"/>
    <w:link w:val="Heading1"/>
    <w:uiPriority w:val="9"/>
    <w:rsid w:val="00380D08"/>
    <w:rPr>
      <w:rFonts w:ascii="Cambria" w:eastAsia="Times New Roman" w:hAnsi="Cambria" w:cs="Mangal"/>
      <w:b/>
      <w:bCs/>
      <w:kern w:val="32"/>
      <w:sz w:val="32"/>
      <w:szCs w:val="32"/>
      <w:lang w:val="en-US"/>
    </w:rPr>
  </w:style>
  <w:style w:type="paragraph" w:customStyle="1" w:styleId="EndNoteBibliography">
    <w:name w:val="EndNote Bibliography"/>
    <w:basedOn w:val="Normal"/>
    <w:link w:val="EndNoteBibliographyChar"/>
    <w:rsid w:val="00380D08"/>
    <w:pPr>
      <w:spacing w:after="0" w:line="240" w:lineRule="auto"/>
      <w:ind w:left="720" w:hanging="720"/>
    </w:pPr>
    <w:rPr>
      <w:rFonts w:ascii="Calibri" w:eastAsia="Calibri" w:hAnsi="Calibri" w:cs="Calibri"/>
      <w:noProof/>
      <w:lang w:val="en-US"/>
    </w:rPr>
  </w:style>
  <w:style w:type="character" w:customStyle="1" w:styleId="EndNoteBibliographyChar">
    <w:name w:val="EndNote Bibliography Char"/>
    <w:link w:val="EndNoteBibliography"/>
    <w:rsid w:val="00380D08"/>
    <w:rPr>
      <w:rFonts w:ascii="Calibri" w:eastAsia="Calibri" w:hAnsi="Calibri" w:cs="Calibri"/>
      <w:noProof/>
      <w:lang w:val="en-US"/>
    </w:rPr>
  </w:style>
  <w:style w:type="paragraph" w:styleId="Header">
    <w:name w:val="header"/>
    <w:basedOn w:val="Normal"/>
    <w:link w:val="HeaderChar"/>
    <w:uiPriority w:val="99"/>
    <w:unhideWhenUsed/>
    <w:rsid w:val="003D29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95E"/>
    <w:rPr>
      <w:lang w:val="am-ET"/>
    </w:rPr>
  </w:style>
  <w:style w:type="paragraph" w:styleId="Footer">
    <w:name w:val="footer"/>
    <w:basedOn w:val="Normal"/>
    <w:link w:val="FooterChar"/>
    <w:uiPriority w:val="99"/>
    <w:unhideWhenUsed/>
    <w:rsid w:val="003D29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95E"/>
    <w:rPr>
      <w:lang w:val="am-ET"/>
    </w:rPr>
  </w:style>
  <w:style w:type="table" w:styleId="PlainTable1">
    <w:name w:val="Plain Table 1"/>
    <w:basedOn w:val="TableNormal"/>
    <w:uiPriority w:val="41"/>
    <w:rsid w:val="00E6147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E6147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E6147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862FF5"/>
    <w:rPr>
      <w:color w:val="605E5C"/>
      <w:shd w:val="clear" w:color="auto" w:fill="E1DFDD"/>
    </w:rPr>
  </w:style>
  <w:style w:type="character" w:customStyle="1" w:styleId="cit-auth">
    <w:name w:val="cit-auth"/>
    <w:basedOn w:val="DefaultParagraphFont"/>
    <w:rsid w:val="00A913FA"/>
  </w:style>
  <w:style w:type="character" w:customStyle="1" w:styleId="cit-name-surname">
    <w:name w:val="cit-name-surname"/>
    <w:basedOn w:val="DefaultParagraphFont"/>
    <w:rsid w:val="00A913FA"/>
  </w:style>
  <w:style w:type="character" w:customStyle="1" w:styleId="cit-name-given-names">
    <w:name w:val="cit-name-given-names"/>
    <w:basedOn w:val="DefaultParagraphFont"/>
    <w:rsid w:val="00A913FA"/>
  </w:style>
  <w:style w:type="character" w:styleId="HTMLCite">
    <w:name w:val="HTML Cite"/>
    <w:basedOn w:val="DefaultParagraphFont"/>
    <w:uiPriority w:val="99"/>
    <w:semiHidden/>
    <w:unhideWhenUsed/>
    <w:rsid w:val="00A913FA"/>
    <w:rPr>
      <w:i/>
      <w:iCs/>
    </w:rPr>
  </w:style>
  <w:style w:type="character" w:customStyle="1" w:styleId="cit-article-title">
    <w:name w:val="cit-article-title"/>
    <w:basedOn w:val="DefaultParagraphFont"/>
    <w:rsid w:val="00A913FA"/>
  </w:style>
  <w:style w:type="character" w:customStyle="1" w:styleId="cit-pub-date">
    <w:name w:val="cit-pub-date"/>
    <w:basedOn w:val="DefaultParagraphFont"/>
    <w:rsid w:val="00A913FA"/>
  </w:style>
  <w:style w:type="character" w:customStyle="1" w:styleId="cit-vol">
    <w:name w:val="cit-vol"/>
    <w:basedOn w:val="DefaultParagraphFont"/>
    <w:rsid w:val="00A913FA"/>
  </w:style>
  <w:style w:type="character" w:customStyle="1" w:styleId="cit-fpage">
    <w:name w:val="cit-fpage"/>
    <w:basedOn w:val="DefaultParagraphFont"/>
    <w:rsid w:val="00A913FA"/>
  </w:style>
  <w:style w:type="character" w:customStyle="1" w:styleId="cit-lpage">
    <w:name w:val="cit-lpage"/>
    <w:basedOn w:val="DefaultParagraphFont"/>
    <w:rsid w:val="00A913FA"/>
  </w:style>
  <w:style w:type="paragraph" w:customStyle="1" w:styleId="EndNoteBibliographyTitle">
    <w:name w:val="EndNote Bibliography Title"/>
    <w:basedOn w:val="Normal"/>
    <w:link w:val="EndNoteBibliographyTitleChar"/>
    <w:rsid w:val="007E1C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1C70"/>
    <w:rPr>
      <w:rFonts w:ascii="Calibri" w:hAnsi="Calibri" w:cs="Calibri"/>
      <w:noProof/>
      <w:lang w:val="en-US"/>
    </w:rPr>
  </w:style>
  <w:style w:type="character" w:styleId="Strong">
    <w:name w:val="Strong"/>
    <w:basedOn w:val="DefaultParagraphFont"/>
    <w:uiPriority w:val="22"/>
    <w:qFormat/>
    <w:rsid w:val="0046581C"/>
    <w:rPr>
      <w:b/>
      <w:bCs/>
    </w:rPr>
  </w:style>
  <w:style w:type="character" w:customStyle="1" w:styleId="Heading2Char">
    <w:name w:val="Heading 2 Char"/>
    <w:basedOn w:val="DefaultParagraphFont"/>
    <w:link w:val="Heading2"/>
    <w:uiPriority w:val="9"/>
    <w:rsid w:val="002A30B2"/>
    <w:rPr>
      <w:rFonts w:asciiTheme="majorHAnsi" w:eastAsiaTheme="majorEastAsia" w:hAnsiTheme="majorHAnsi" w:cstheme="majorBidi"/>
      <w:color w:val="2F5496" w:themeColor="accent1" w:themeShade="BF"/>
      <w:sz w:val="26"/>
      <w:szCs w:val="26"/>
      <w:lang w:val="am-ET"/>
    </w:rPr>
  </w:style>
  <w:style w:type="paragraph" w:styleId="Revision">
    <w:name w:val="Revision"/>
    <w:hidden/>
    <w:uiPriority w:val="99"/>
    <w:semiHidden/>
    <w:rsid w:val="005B49FB"/>
    <w:pPr>
      <w:spacing w:after="0" w:line="240" w:lineRule="auto"/>
    </w:pPr>
    <w:rPr>
      <w:lang w:val="am-ET"/>
    </w:rPr>
  </w:style>
  <w:style w:type="table" w:customStyle="1" w:styleId="TableGridLight1">
    <w:name w:val="Table Grid Light1"/>
    <w:basedOn w:val="TableNormal"/>
    <w:uiPriority w:val="40"/>
    <w:rsid w:val="001156E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3209">
      <w:bodyDiv w:val="1"/>
      <w:marLeft w:val="0"/>
      <w:marRight w:val="0"/>
      <w:marTop w:val="0"/>
      <w:marBottom w:val="0"/>
      <w:divBdr>
        <w:top w:val="none" w:sz="0" w:space="0" w:color="auto"/>
        <w:left w:val="none" w:sz="0" w:space="0" w:color="auto"/>
        <w:bottom w:val="none" w:sz="0" w:space="0" w:color="auto"/>
        <w:right w:val="none" w:sz="0" w:space="0" w:color="auto"/>
      </w:divBdr>
    </w:div>
    <w:div w:id="125240182">
      <w:bodyDiv w:val="1"/>
      <w:marLeft w:val="0"/>
      <w:marRight w:val="0"/>
      <w:marTop w:val="0"/>
      <w:marBottom w:val="0"/>
      <w:divBdr>
        <w:top w:val="none" w:sz="0" w:space="0" w:color="auto"/>
        <w:left w:val="none" w:sz="0" w:space="0" w:color="auto"/>
        <w:bottom w:val="none" w:sz="0" w:space="0" w:color="auto"/>
        <w:right w:val="none" w:sz="0" w:space="0" w:color="auto"/>
      </w:divBdr>
    </w:div>
    <w:div w:id="387388325">
      <w:bodyDiv w:val="1"/>
      <w:marLeft w:val="0"/>
      <w:marRight w:val="0"/>
      <w:marTop w:val="0"/>
      <w:marBottom w:val="0"/>
      <w:divBdr>
        <w:top w:val="none" w:sz="0" w:space="0" w:color="auto"/>
        <w:left w:val="none" w:sz="0" w:space="0" w:color="auto"/>
        <w:bottom w:val="none" w:sz="0" w:space="0" w:color="auto"/>
        <w:right w:val="none" w:sz="0" w:space="0" w:color="auto"/>
      </w:divBdr>
    </w:div>
    <w:div w:id="569536612">
      <w:bodyDiv w:val="1"/>
      <w:marLeft w:val="0"/>
      <w:marRight w:val="0"/>
      <w:marTop w:val="0"/>
      <w:marBottom w:val="0"/>
      <w:divBdr>
        <w:top w:val="none" w:sz="0" w:space="0" w:color="auto"/>
        <w:left w:val="none" w:sz="0" w:space="0" w:color="auto"/>
        <w:bottom w:val="none" w:sz="0" w:space="0" w:color="auto"/>
        <w:right w:val="none" w:sz="0" w:space="0" w:color="auto"/>
      </w:divBdr>
    </w:div>
    <w:div w:id="1097750243">
      <w:bodyDiv w:val="1"/>
      <w:marLeft w:val="0"/>
      <w:marRight w:val="0"/>
      <w:marTop w:val="0"/>
      <w:marBottom w:val="0"/>
      <w:divBdr>
        <w:top w:val="none" w:sz="0" w:space="0" w:color="auto"/>
        <w:left w:val="none" w:sz="0" w:space="0" w:color="auto"/>
        <w:bottom w:val="none" w:sz="0" w:space="0" w:color="auto"/>
        <w:right w:val="none" w:sz="0" w:space="0" w:color="auto"/>
      </w:divBdr>
    </w:div>
    <w:div w:id="1123617400">
      <w:bodyDiv w:val="1"/>
      <w:marLeft w:val="0"/>
      <w:marRight w:val="0"/>
      <w:marTop w:val="0"/>
      <w:marBottom w:val="0"/>
      <w:divBdr>
        <w:top w:val="none" w:sz="0" w:space="0" w:color="auto"/>
        <w:left w:val="none" w:sz="0" w:space="0" w:color="auto"/>
        <w:bottom w:val="none" w:sz="0" w:space="0" w:color="auto"/>
        <w:right w:val="none" w:sz="0" w:space="0" w:color="auto"/>
      </w:divBdr>
    </w:div>
    <w:div w:id="1302687298">
      <w:bodyDiv w:val="1"/>
      <w:marLeft w:val="0"/>
      <w:marRight w:val="0"/>
      <w:marTop w:val="0"/>
      <w:marBottom w:val="0"/>
      <w:divBdr>
        <w:top w:val="none" w:sz="0" w:space="0" w:color="auto"/>
        <w:left w:val="none" w:sz="0" w:space="0" w:color="auto"/>
        <w:bottom w:val="none" w:sz="0" w:space="0" w:color="auto"/>
        <w:right w:val="none" w:sz="0" w:space="0" w:color="auto"/>
      </w:divBdr>
    </w:div>
    <w:div w:id="1343119648">
      <w:bodyDiv w:val="1"/>
      <w:marLeft w:val="0"/>
      <w:marRight w:val="0"/>
      <w:marTop w:val="0"/>
      <w:marBottom w:val="0"/>
      <w:divBdr>
        <w:top w:val="none" w:sz="0" w:space="0" w:color="auto"/>
        <w:left w:val="none" w:sz="0" w:space="0" w:color="auto"/>
        <w:bottom w:val="none" w:sz="0" w:space="0" w:color="auto"/>
        <w:right w:val="none" w:sz="0" w:space="0" w:color="auto"/>
      </w:divBdr>
    </w:div>
    <w:div w:id="1747072342">
      <w:bodyDiv w:val="1"/>
      <w:marLeft w:val="0"/>
      <w:marRight w:val="0"/>
      <w:marTop w:val="0"/>
      <w:marBottom w:val="0"/>
      <w:divBdr>
        <w:top w:val="none" w:sz="0" w:space="0" w:color="auto"/>
        <w:left w:val="none" w:sz="0" w:space="0" w:color="auto"/>
        <w:bottom w:val="none" w:sz="0" w:space="0" w:color="auto"/>
        <w:right w:val="none" w:sz="0" w:space="0" w:color="auto"/>
      </w:divBdr>
    </w:div>
    <w:div w:id="1757748571">
      <w:bodyDiv w:val="1"/>
      <w:marLeft w:val="0"/>
      <w:marRight w:val="0"/>
      <w:marTop w:val="0"/>
      <w:marBottom w:val="0"/>
      <w:divBdr>
        <w:top w:val="none" w:sz="0" w:space="0" w:color="auto"/>
        <w:left w:val="none" w:sz="0" w:space="0" w:color="auto"/>
        <w:bottom w:val="none" w:sz="0" w:space="0" w:color="auto"/>
        <w:right w:val="none" w:sz="0" w:space="0" w:color="auto"/>
      </w:divBdr>
    </w:div>
    <w:div w:id="1823277836">
      <w:bodyDiv w:val="1"/>
      <w:marLeft w:val="0"/>
      <w:marRight w:val="0"/>
      <w:marTop w:val="0"/>
      <w:marBottom w:val="0"/>
      <w:divBdr>
        <w:top w:val="none" w:sz="0" w:space="0" w:color="auto"/>
        <w:left w:val="none" w:sz="0" w:space="0" w:color="auto"/>
        <w:bottom w:val="none" w:sz="0" w:space="0" w:color="auto"/>
        <w:right w:val="none" w:sz="0" w:space="0" w:color="auto"/>
      </w:divBdr>
    </w:div>
    <w:div w:id="1907641892">
      <w:bodyDiv w:val="1"/>
      <w:marLeft w:val="0"/>
      <w:marRight w:val="0"/>
      <w:marTop w:val="0"/>
      <w:marBottom w:val="0"/>
      <w:divBdr>
        <w:top w:val="none" w:sz="0" w:space="0" w:color="auto"/>
        <w:left w:val="none" w:sz="0" w:space="0" w:color="auto"/>
        <w:bottom w:val="none" w:sz="0" w:space="0" w:color="auto"/>
        <w:right w:val="none" w:sz="0" w:space="0" w:color="auto"/>
      </w:divBdr>
    </w:div>
    <w:div w:id="1970472154">
      <w:bodyDiv w:val="1"/>
      <w:marLeft w:val="0"/>
      <w:marRight w:val="0"/>
      <w:marTop w:val="0"/>
      <w:marBottom w:val="0"/>
      <w:divBdr>
        <w:top w:val="none" w:sz="0" w:space="0" w:color="auto"/>
        <w:left w:val="none" w:sz="0" w:space="0" w:color="auto"/>
        <w:bottom w:val="none" w:sz="0" w:space="0" w:color="auto"/>
        <w:right w:val="none" w:sz="0" w:space="0" w:color="auto"/>
      </w:divBdr>
    </w:div>
    <w:div w:id="2105224843">
      <w:bodyDiv w:val="1"/>
      <w:marLeft w:val="0"/>
      <w:marRight w:val="0"/>
      <w:marTop w:val="0"/>
      <w:marBottom w:val="0"/>
      <w:divBdr>
        <w:top w:val="none" w:sz="0" w:space="0" w:color="auto"/>
        <w:left w:val="none" w:sz="0" w:space="0" w:color="auto"/>
        <w:bottom w:val="none" w:sz="0" w:space="0" w:color="auto"/>
        <w:right w:val="none" w:sz="0" w:space="0" w:color="auto"/>
      </w:divBdr>
      <w:divsChild>
        <w:div w:id="9314733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00B0DDBFAB24CCAB4AAC77853699DB4"/>
        <w:category>
          <w:name w:val="General"/>
          <w:gallery w:val="placeholder"/>
        </w:category>
        <w:types>
          <w:type w:val="bbPlcHdr"/>
        </w:types>
        <w:behaviors>
          <w:behavior w:val="content"/>
        </w:behaviors>
        <w:guid w:val="{DC8DEE2A-12C2-43B2-8CFA-D3DB54829E0E}"/>
      </w:docPartPr>
      <w:docPartBody>
        <w:p w:rsidR="00B75F71" w:rsidRDefault="00C94A8B" w:rsidP="00C94A8B">
          <w:pPr>
            <w:pStyle w:val="700B0DDBFAB24CCAB4AAC77853699DB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A8B"/>
    <w:rsid w:val="001C25A7"/>
    <w:rsid w:val="00483973"/>
    <w:rsid w:val="008D6B97"/>
    <w:rsid w:val="00945996"/>
    <w:rsid w:val="009A6164"/>
    <w:rsid w:val="00B75F71"/>
    <w:rsid w:val="00C94A8B"/>
    <w:rsid w:val="00E65D6D"/>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4A8B"/>
    <w:rPr>
      <w:color w:val="808080"/>
    </w:rPr>
  </w:style>
  <w:style w:type="paragraph" w:customStyle="1" w:styleId="700B0DDBFAB24CCAB4AAC77853699DB4">
    <w:name w:val="700B0DDBFAB24CCAB4AAC77853699DB4"/>
    <w:rsid w:val="00C94A8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7</TotalTime>
  <Pages>15</Pages>
  <Words>28152</Words>
  <Characters>160468</Characters>
  <Application>Microsoft Office Word</Application>
  <DocSecurity>0</DocSecurity>
  <Lines>1337</Lines>
  <Paragraphs>3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ku</dc:creator>
  <cp:keywords/>
  <dc:description/>
  <cp:lastModifiedBy>Resham Khatri</cp:lastModifiedBy>
  <cp:revision>1288</cp:revision>
  <dcterms:created xsi:type="dcterms:W3CDTF">2022-03-14T02:38:00Z</dcterms:created>
  <dcterms:modified xsi:type="dcterms:W3CDTF">2023-11-21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3-14T02:33:3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039fe69-0d62-479a-bb40-c458f0f0fb90</vt:lpwstr>
  </property>
  <property fmtid="{D5CDD505-2E9C-101B-9397-08002B2CF9AE}" pid="8" name="MSIP_Label_0f488380-630a-4f55-a077-a19445e3f360_ContentBits">
    <vt:lpwstr>0</vt:lpwstr>
  </property>
</Properties>
</file>